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0425" w:rsidRPr="00D20425" w:rsidRDefault="00D20425" w:rsidP="00594949">
      <w:pPr>
        <w:tabs>
          <w:tab w:val="left" w:pos="2925"/>
        </w:tabs>
        <w:rPr>
          <w:rFonts w:ascii="Times New Roman" w:hAnsi="Times New Roman" w:cs="Times New Roman"/>
          <w:b/>
          <w:sz w:val="24"/>
          <w:szCs w:val="24"/>
          <w:lang w:val="en-US"/>
        </w:rPr>
      </w:pPr>
      <w:r w:rsidRPr="00D20425">
        <w:rPr>
          <w:rFonts w:ascii="Times New Roman" w:hAnsi="Times New Roman" w:cs="Times New Roman"/>
          <w:b/>
          <w:sz w:val="24"/>
          <w:szCs w:val="24"/>
          <w:lang w:val="en-US"/>
        </w:rPr>
        <w:t>List of numbered study</w:t>
      </w:r>
      <w:r w:rsidR="00594949">
        <w:rPr>
          <w:rFonts w:ascii="Times New Roman" w:hAnsi="Times New Roman" w:cs="Times New Roman"/>
          <w:b/>
          <w:sz w:val="24"/>
          <w:szCs w:val="24"/>
          <w:lang w:val="en-US"/>
        </w:rPr>
        <w:tab/>
      </w:r>
    </w:p>
    <w:tbl>
      <w:tblPr>
        <w:tblW w:w="558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4"/>
        <w:gridCol w:w="5581"/>
        <w:gridCol w:w="3780"/>
      </w:tblGrid>
      <w:tr w:rsidR="00D20425" w:rsidRPr="00D20425" w:rsidTr="007D4BB8">
        <w:trPr>
          <w:cantSplit/>
          <w:trHeight w:val="458"/>
          <w:jc w:val="center"/>
        </w:trPr>
        <w:tc>
          <w:tcPr>
            <w:tcW w:w="515" w:type="pct"/>
            <w:vMerge w:val="restart"/>
          </w:tcPr>
          <w:p w:rsidR="007340D4" w:rsidRPr="00D20425" w:rsidRDefault="00AC3AFD" w:rsidP="00D20425">
            <w:pPr>
              <w:rPr>
                <w:rFonts w:ascii="Times New Roman" w:hAnsi="Times New Roman" w:cs="Times New Roman"/>
                <w:b/>
                <w:sz w:val="24"/>
                <w:szCs w:val="24"/>
                <w:lang w:val="en-US"/>
              </w:rPr>
            </w:pPr>
            <w:r w:rsidRPr="00D20425">
              <w:rPr>
                <w:rFonts w:ascii="Times New Roman" w:hAnsi="Times New Roman" w:cs="Times New Roman"/>
                <w:b/>
                <w:sz w:val="24"/>
                <w:szCs w:val="24"/>
                <w:lang w:val="en-US"/>
              </w:rPr>
              <w:t>S/N</w:t>
            </w:r>
          </w:p>
        </w:tc>
        <w:tc>
          <w:tcPr>
            <w:tcW w:w="2674" w:type="pct"/>
            <w:vMerge w:val="restart"/>
            <w:shd w:val="clear" w:color="auto" w:fill="auto"/>
          </w:tcPr>
          <w:p w:rsidR="00D20425" w:rsidRPr="00D20425" w:rsidRDefault="00D20425" w:rsidP="00D20425">
            <w:pPr>
              <w:rPr>
                <w:rFonts w:ascii="Times New Roman" w:hAnsi="Times New Roman" w:cs="Times New Roman"/>
                <w:b/>
                <w:sz w:val="24"/>
                <w:szCs w:val="24"/>
                <w:lang w:val="en-US"/>
              </w:rPr>
            </w:pPr>
            <w:r w:rsidRPr="00D20425">
              <w:rPr>
                <w:rFonts w:ascii="Times New Roman" w:hAnsi="Times New Roman" w:cs="Times New Roman"/>
                <w:b/>
                <w:sz w:val="24"/>
                <w:szCs w:val="24"/>
                <w:lang w:val="en-US"/>
              </w:rPr>
              <w:t xml:space="preserve">First author </w:t>
            </w:r>
          </w:p>
        </w:tc>
        <w:tc>
          <w:tcPr>
            <w:tcW w:w="1811" w:type="pct"/>
            <w:vMerge w:val="restart"/>
          </w:tcPr>
          <w:p w:rsidR="00D20425" w:rsidRPr="00D20425" w:rsidRDefault="00D20425" w:rsidP="00D20425">
            <w:pPr>
              <w:rPr>
                <w:rFonts w:ascii="Times New Roman" w:hAnsi="Times New Roman" w:cs="Times New Roman"/>
                <w:b/>
                <w:sz w:val="24"/>
                <w:szCs w:val="24"/>
                <w:lang w:val="en-US"/>
              </w:rPr>
            </w:pPr>
            <w:r w:rsidRPr="00D20425">
              <w:rPr>
                <w:rFonts w:ascii="Times New Roman" w:hAnsi="Times New Roman" w:cs="Times New Roman"/>
                <w:b/>
                <w:sz w:val="24"/>
                <w:szCs w:val="24"/>
                <w:lang w:val="en-US"/>
              </w:rPr>
              <w:t xml:space="preserve">Remark </w:t>
            </w:r>
          </w:p>
        </w:tc>
      </w:tr>
      <w:tr w:rsidR="00D20425" w:rsidRPr="00D20425" w:rsidTr="00594949">
        <w:trPr>
          <w:cantSplit/>
          <w:trHeight w:val="458"/>
          <w:jc w:val="center"/>
        </w:trPr>
        <w:tc>
          <w:tcPr>
            <w:tcW w:w="515" w:type="pct"/>
            <w:vMerge/>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vMerge/>
            <w:shd w:val="clear" w:color="auto" w:fill="auto"/>
          </w:tcPr>
          <w:p w:rsidR="00D20425" w:rsidRPr="00D20425" w:rsidRDefault="00D20425" w:rsidP="00D20425">
            <w:pPr>
              <w:rPr>
                <w:rFonts w:ascii="Times New Roman" w:hAnsi="Times New Roman" w:cs="Times New Roman"/>
                <w:sz w:val="24"/>
                <w:szCs w:val="24"/>
                <w:lang w:val="en-US"/>
              </w:rPr>
            </w:pPr>
          </w:p>
        </w:tc>
        <w:tc>
          <w:tcPr>
            <w:tcW w:w="1811" w:type="pct"/>
            <w:vMerge/>
          </w:tcPr>
          <w:p w:rsidR="00D20425" w:rsidRPr="00D20425" w:rsidRDefault="00D20425" w:rsidP="00D20425">
            <w:pPr>
              <w:rPr>
                <w:rFonts w:ascii="Times New Roman" w:hAnsi="Times New Roman" w:cs="Times New Roman"/>
                <w:sz w:val="24"/>
                <w:szCs w:val="24"/>
                <w:lang w:val="en-US"/>
              </w:rPr>
            </w:pP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604/pamj.2020.36.351.22599","ISSN":"19378688","PMID":"33224417","abstract":"Introduction: intravenous thrombolysis with recombinant tissue plasminogen activator (rTPA) is an approved treatment for acute ischaemic stroke (AIS). However, its use remains low. We aimed to assess the eligibility of thrombolysis for our patients with AIS before implementing this treatment method in our teaching hospital. Methods: we conducted a prospective cross-sectional study in the emergency department of Casablanca University Hospital. We included every patient admitted for a stroke-related symptom. Delays between symptom-onset and admission and delays regarding the in-hospital evaluation of patients were recorded. Patients eligible for intravenous thrombolytic therapy were identified according to American Heart Association guidelines. Results: in all, 463 patients were included. Only 8.42% of patients were eligible for thrombolysis; 74% of patients were ineligible because of an onset-to-thrombolysis delay longer than 4.5 hours. Mean onset-to-thrombolysis time was 27.2 hours. Patients were admitted with a mean delay of 24.9 hours. The in-hospital evaluation, from admission to computerized tomography (CT) interpretation, averaged 2.3 hours in length. Conclusion: the percentage of patients eligible for thrombolysis remains very low in our structure. The majority would not have benefitted from the therapy because of an extra hospital delay far exceeding the recommended therapeutic window. To shorten our delays and increase the number of patients benefiting from thrombolysis, we must implement strategies aiming to improve the recognition, evaluation and management of patients from the general public to the neurovascular unit.","author":[{"dropping-particle":"","family":"Acherqui","given":"Mohamed","non-dropping-particle":"","parse-names":false,"suffix":""},{"dropping-particle":"","family":"Khattab","given":"Hajar","non-dropping-particle":"","parse-names":false,"suffix":""},{"dropping-particle":"","family":"Habtany","given":"Younes","non-dropping-particle":"","parse-names":false,"suffix":""},{"dropping-particle":"","family":"Amzil","given":"Rim","non-dropping-particle":"","parse-names":false,"suffix":""},{"dropping-particle":"","family":"Bellakhdar","given":"Salma","non-dropping-particle":"","parse-names":false,"suffix":""},{"dropping-particle":"","family":"Otmani","given":"Hicham","non-dropping-particle":"El","parse-names":false,"suffix":""},{"dropping-particle":"","family":"Moutawakil","given":"Bouchra","non-dropping-particle":"El","parse-names":false,"suffix":""},{"dropping-particle":"","family":"Rafai","given":"Mohammed Abdoh","non-dropping-particle":"","parse-names":false,"suffix":""}],"container-title":"Pan African Medical Journal","id":"ITEM-1","issue":"351","issued":{"date-parts":[["2020"]]},"page":"1-10","title":"Assessment of eligibility for thrombolysis in acute ischaemic stroke patients in Morocco","type":"article-journal","volume":"36"},"uris":["http://www.mendeley.com/documents/?uuid=8f62b4bc-3865-425f-bca3-bd5301e01cb9","http://www.mendeley.com/documents/?uuid=79615488-9aa9-46f6-bac6-3c46627d2a36"]}],"mendeley":{"formattedCitation":"(Acherqui &lt;i&gt;et al.&lt;/i&gt;, 2020)","plainTextFormattedCitation":"(Acherqui et al., 2020)","previouslyFormattedCitation":"(Acherqui &lt;i&gt;et al.&lt;/i&gt;, 2020)"},"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cherqui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0)</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371/journal.pone.0254228","ISBN":"1111111111","ISSN":"19326203","PMID":"34260632","abstract":"Background In the current study we investigated the causes of pre-hospital delay as this can compromise the patient's chance to receive thrombolytic therapy and thus impact stroke outcome. Methods We surveyed 254 patients regarding reasons for delayed and early arrival to hospital after acute ischemic stroke. The survey was performed over five months, spanning a period preand during COVID-19 (between December 7, 2019 and May 10, 2020). Results A total of 71.2% of patients arrived beyond four hours of onset of ischemic stroke. The commonest cause for delay pre-Covid-19 was receiving treatment in a non-stroke hospital, while that during COVID-19 was fear of infection and lock down issues. Not realizing the urgency of the condition and stroke during sleep were common in both periods. Early arrival because of the patient's previous experience with stroke accounted for approximately 25% of cases in both periods. The effect of media was more evident during COVID-19, accounting for 47.7% of cases. Conclusion Pre-hospital delay secondary to misperception of the urgency of stroke and management in a non-stroke hospital reflect the lack of awareness among the public and medical staff. This concept is emphasized by early arrival secondary to previous experience with stroke and the pronounced effect of media in the time of COVID-19.","author":[{"dropping-particle":"","family":"Aref","given":"Hany M.","non-dropping-particle":"","parse-names":false,"suffix":""},{"dropping-particle":"","family":"Shokri","given":"Hossam","non-dropping-particle":"","parse-names":false,"suffix":""},{"dropping-particle":"","family":"Roushdy","given":"Tamer M.","non-dropping-particle":"","parse-names":false,"suffix":""},{"dropping-particle":"","family":"Fathalla","given":"Fatma","non-dropping-particle":"","parse-names":false,"suffix":""},{"dropping-particle":"","family":"Nahas","given":"Nevine M.","non-dropping-particle":"El","parse-names":false,"suffix":""}],"container-title":"PLoS ONE","id":"ITEM-1","issue":"7 July","issued":{"date-parts":[["2021"]]},"page":"1-11","title":"Pre-hospital causes for delayed arrival in acute ischemic stroke before and during the COVID-19 pandemic: A study at two stroke centers in Egypt","type":"article-journal","volume":"16"},"uris":["http://www.mendeley.com/documents/?uuid=7ab66a23-fd17-4dab-b22d-be726c7a548e","http://www.mendeley.com/documents/?uuid=156e3e6b-4446-4923-a8e5-469503a9c232"]}],"mendeley":{"formattedCitation":"(Aref &lt;i&gt;et al.&lt;/i&gt;, 2021)","plainTextFormattedCitation":"(Aref et al., 2021)","previouslyFormattedCitation":"(Aref &lt;i&gt;et al.&lt;/i&gt;, 2021)"},"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ref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1)</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author":[{"dropping-particle":"","family":"Bejiga","given":"Yonas Damtew","non-dropping-particle":"","parse-names":false,"suffix":""},{"dropping-particle":"","family":"Hospital","given":"Zewditu Memorial","non-dropping-particle":"","parse-names":false,"suffix":""},{"dropping-particle":"","family":"Geleta","given":"Megersa Negesa","non-dropping-particle":"","parse-names":false,"suffix":""},{"dropping-particle":"","family":"Asefa","given":"Elsah Tegene","non-dropping-particle":"","parse-names":false,"suffix":""}],"id":"ITEM-1","issued":{"date-parts":[["2023"]]},"page":"1-17","title":"Assessment of hospital arrival time and associated factors of patients with acute ischemic stroke to introduce thrombolytic therapy at Jimma Medical","type":"article-journal"},"uris":["http://www.mendeley.com/documents/?uuid=b969c4c8-8b5a-4655-9bf6-0655567b5b3c","http://www.mendeley.com/documents/?uuid=063f47fa-104e-45be-a37c-4afb5d13f7da"]}],"mendeley":{"formattedCitation":"(Bejiga &lt;i&gt;et al.&lt;/i&gt;, 2023)","plainTextFormattedCitation":"(Bejiga et al., 2023)","previouslyFormattedCitation":"(Bejiga &lt;i&gt;et al.&lt;/i&gt;, 2023)"},"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Bejiga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3)</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8B0B44">
              <w:rPr>
                <w:rFonts w:ascii="Times New Roman" w:hAnsi="Times New Roman" w:cs="Times New Roman"/>
                <w:sz w:val="24"/>
                <w:szCs w:val="24"/>
                <w:lang w:val="en-US"/>
              </w:rPr>
              <w:instrText>ADDIN CSL_CITATION {"citationItems":[{"id":"ITEM-1","itemData":{"DOI":"10.11604/pamj.2022.41.79.30191","ISSN":"19378688","PMID":"35382054","abstract":"Introduction: stroke is a cerebrovascular disease. Early reperfusion in neurovascular units can reduce its morbidity and mortality. Even when neurovascular units exist, patients usually arrive late in the emergency department. to the purpose of this study was to determine prehospital delay in patients with acute ischemic stroke and associated factors. Methods: we conducted a retrospective cross-sectional study in the neurology department of the Fann University Hospital in Dakar from January 1st to June 30th, 2020. We included patients younger than 80 years seen in the emergency unit for ischemic stroke. The median time to presentation was calculated based on the time of stroke onset and that of arrival at the hospital. Multivariate analysis was used to determine factors associated with prehospital delay. Results: a total of 56 patients were enrolled, among whom 58.6% arrived at the hospital in less than 3 hours. Of them, 37.5% presented to a level 3 or 4 hospital first. Less than 34% of our patient presented to a level 2-3 hospital in less than 3 hours. Based on bi-and multivariate analysis, being married (OR = 7.2 [CI à 95%: 1.5-35.8]), being a female (OR = 5.5 [CI à 95%: 1.5-19.8]) and having stroke during week days (OR = 4.3 [CI à 95%: 1.3-13.9]) were associated with prehospital delay. Conclusion: most of our patients arrived late at a level 2 or 3 hospital. Being a married woman increased the risk of late arrival. This study highlights the importance of improving awareness in order to increase the proportion of patients potentially eligible for revascularization.","author":[{"dropping-particle":"","family":"Damon","given":"Michel Arnaud Saphou","non-dropping-particle":"","parse-names":false,"suffix":""},{"dropping-particle":"","family":"Basse","given":"Anna Modji","non-dropping-particle":"","parse-names":false,"suffix":""},{"dropping-particle":"","family":"Sow","given":"Adjaratou Dieynabou","non-dropping-particle":"","parse-names":false,"suffix":""},{"dropping-particle":"","family":"Bassole","given":"Prisca Rolande","non-dropping-particle":"","parse-names":false,"suffix":""},{"dropping-particle":"","family":"Diop-Sene","given":"Marième Soda","non-dropping-particle":"","parse-names":false,"suffix":""},{"dropping-particle":"","family":"Banzouzi","given":"Franck Ladys","non-dropping-particle":"","parse-names":false,"suffix":""},{"dropping-particle":"","family":"Santos","given":"Mame Maïmouna Diaw","non-dropping-particle":"","parse-names":false,"suffix":""},{"dropping-particle":"","family":"Toure","given":"Kamadore","non-dropping-particle":"","parse-names":false,"suffix":""}],"container-title":"Pan African Medical Journal","id":"ITEM-1","issued":{"date-parts":[["2022"]]},"title":"Pre-hospital delay in patients with ischemic stroke in the Fann Teaching Hospital, Dakar, Senegal in 2020","type":"article-journal","volume":"41"},"uris":["http://www.mendeley.com/documents/?uuid=d1dd2696-405f-41f7-ae70-e5af51112acf"]}],"mendeley":{"formattedCitation":"(Damon &lt;i&gt;et al.&lt;/i&gt;, 2022)","plainTextFormattedCitation":"(Damon et al., 2022)","previouslyFormattedCitation":"(Damon &lt;i&gt;et al.&lt;/i&gt;, 2022)"},"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Damon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2)</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 xml:space="preserve">Included </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8B0B44">
              <w:rPr>
                <w:rFonts w:ascii="Times New Roman" w:hAnsi="Times New Roman" w:cs="Times New Roman"/>
                <w:sz w:val="24"/>
                <w:szCs w:val="24"/>
                <w:lang w:val="en-US"/>
              </w:rPr>
              <w:instrText>ADDIN CSL_CITATION {"citationItems":[{"id":"ITEM-1","itemData":{"DOI":"10.2147/JMDH.S392922","ISSN":"11782390","abstract":"Background and Purpose: The low rates of thrombolysis for ischemic stroke in our country and other developing countries can be attributed to delays in arrival at the hospital. This study aims to investigate the factors that influence the early hospital arrival of patients with acute ischemic stroke to the hospital in Mogadishu, Somalia. Methods: This is a cross-sectional study conducted at a teaching hospital in Mogadishu, Somalia. Adult patients with acute ischemic stroke admitted to the emergency department (ED) between June 2021 and May 2022 were included in the study. A questionnaire-based interview was administered to adult patients or their relatives to assess the factors contributing to hospital delay. Results: Of the 212 patients in the study, 113 (53.3%) were male, while 99 (46.7%) were female. The mean age of the patients was 62 ±10. Hypertension was the most common risk factor among patients 121 (57%), followed by diabetes and hyperlipidemia. One hundred and forty (66%) patients lived in the city, while 72 (34%) lived outside of the city. About 53 (25%) of the patients were brought to the ED by ambulance, and only 32 (15%) reached the hospital in less than 4 hours. The majority of patients had no idea about stroke symptoms and thrombolytic treatment. In univariate and binary logistic regression analysis, delays in hospital arrivals were associated with a travel distance of more than 10 km, transportation via non-ambulance means, living alone, lack of recognition of stroke symptoms, night-time stroke onset, lack of knowledge about thrombolytic treatment, and non-hemiplegic presentation. Conclusion: This study demonstrates factors delaying early hospital arrivals of patients with ischemic stroke. Improving the modifiable factors through public education will prevent delays in the early hospital arrival of stroke patients and will improve early thrombolytic intervention and the overall outcome of these patients.","author":[{"dropping-particle":"","family":"Hassan","given":"Mohamed Sheikh","non-dropping-particle":"","parse-names":false,"suffix":""},{"dropping-particle":"","family":"Yucel","given":"Yavuz","non-dropping-particle":"","parse-names":false,"suffix":""}],"container-title":"Journal of Multidisciplinary Healthcare","id":"ITEM-1","issued":{"date-parts":[["2022"]]},"page":"2891-2899","title":"Factors Influencing Early Hospital Arrival of Patients with Acute Ischemic Stroke, Cross-Sectional Study at Teaching Hospital in Mogadishu Somalia","type":"article-journal","volume":"15"},"uris":["http://www.mendeley.com/documents/?uuid=e2edaf62-7ac6-4e70-a4c8-e4fd4dc6fe0e"]}],"mendeley":{"formattedCitation":"(Hassan and Yucel, 2022)","plainTextFormattedCitation":"(Hassan and Yucel, 2022)","previouslyFormattedCitation":"(Hassan and Yucel, 2022)"},"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Hassan and Yucel, 2022)</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86/s12883-023-03413-1","ISSN":"14712377","PMID":"37865778","abstract":"Background: Despite advancements in acute stroke care, acute stroke patients present late for care resulting in high mortality and poor functional outcomes. This study determined the prevalence of pre-hospital delay and associated factors among adult acute stroke patients in Uganda. Methods: In a hospital based, cross-sectional study, one hundred and forty-three study participants with confirmed acute stroke presenting to the emergency units of Mulago and Kiruddu national referral hospitals were enrolled. Using an interviewer-administered questionnaire, details on sociodemographics, onset of stroke, arrival at the tertiary facility, health system and clinical factors were collected. Descriptive statistics and modified Poisson regression analyses were performed to determine factors associated with prehospital delay. Results: Among the 143 study participants, nearly two-thirds (79/146) had ischemic stroke while a third (59/143) had haemorrhagic stroke. The mean age was 59 years (SD 16) and 51.7% of acute stroke patients were males. Ninety one percent (130/143) presented to the emergency unit after 3 hours. The majority (124/143) reported visiting lower-level facilities prior to referral to the tertiary facility. Staying outside Kampala district (PR: 1.28 (1.22–1.34), p &lt; 0.001), and using hired or government ambulance for transport to tertiary facility (PR: 1.17 (1.13–1.20), p &lt; 0.001) were associated with pre-hospital delay. Conclusions: Prevalence of pre-hospital delay among acute stroke patients presenting to public tertiary hospitals in Uganda is very high. The causes of pre hospital delay should be further explored qualitatively. Efforts to reduce prehospital delay should include improving pre-hospital transport systems for stroke patients.","author":[{"dropping-particle":"","family":"Kakame","given":"Keith Twirire","non-dropping-particle":"","parse-names":false,"suffix":""},{"dropping-particle":"","family":"Nakibuuka","given":"Jane","non-dropping-particle":"","parse-names":false,"suffix":""},{"dropping-particle":"","family":"Mukiza","given":"Nelson","non-dropping-particle":"","parse-names":false,"suffix":""},{"dropping-particle":"","family":"Andia-Biraro","given":"Irene","non-dropping-particle":"","parse-names":false,"suffix":""},{"dropping-particle":"","family":"Kaddumukasa","given":"Mark","non-dropping-particle":"","parse-names":false,"suffix":""},{"dropping-particle":"","family":"Burant","given":"Chris","non-dropping-particle":"","parse-names":false,"suffix":""},{"dropping-particle":"","family":"Katabira","given":"Elly","non-dropping-particle":"","parse-names":false,"suffix":""},{"dropping-particle":"","family":"Sajatovic","given":"Martha","non-dropping-particle":"","parse-names":false,"suffix":""}],"container-title":"BMC Neurology","id":"ITEM-1","issue":"1","issued":{"date-parts":[["2023"]]},"page":"1-12","publisher":"BioMed Central","title":"Prevalence and factors associated with pre-hospital delay among acute stroke patients at Mulago and Kiruddu national referral hospitals, Kampala: a cross-sectional study","type":"article-journal","volume":"23"},"uris":["http://www.mendeley.com/documents/?uuid=3829324a-3bd1-4a82-848f-71920530647a","http://www.mendeley.com/documents/?uuid=d2e30421-0e75-426b-bf97-4a96df81c315"]}],"mendeley":{"formattedCitation":"(Kakame &lt;i&gt;et al.&lt;/i&gt;, 2023)","plainTextFormattedCitation":"(Kakame et al., 2023)","previouslyFormattedCitation":"(Kakame &lt;i&gt;et al.&lt;/i&gt;, 2023)"},"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Kakame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3)</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16/j.heliyon.2024.e28311","ISSN":"24058440","abstract":"Background: Rapid recognition and early medical intervention are essential to reduce stroke-related mortality and long-term disability. This study aimed to evaluate awareness of stroke symptoms/signs and determine factors delaying the hospital arrival of patients with acute stroke in Kinshasa. Methods: Patients with stroke and/or accompanying family members were interviewed using a standard questionnaire, and their medical records were reviewed. Factors independently associated with a late arrival (≥4.5 h) to the hospital were identified using the logistic regression test in forward multivariate analysis. Results: Overall, 202 patients with an average age of 57.9 ± 13.1 years were included. Only 27 (13.4%) patients immediately associated the initial symptoms with a stroke episode. Delayed hospital arrival was observed in 180 (89.1%) patients. Unmarried status (adjusted odds ratio [aOR], 2.29; 95% confidence interval [CI], 1.17–4.88; p = 0.007), low education level (aOR, 2.29; 95% CI, (1.12–5.10; p = 0,014), absence of impaired consciousness (aOR, 3.12; 95% CI, 1.52–4.43; p = 0.005), absence of a history of hypertention (aOR, 1.85; 95% CI, 1.18–3.78; p = 0.041), absence of a history of diabetes (aOR, 1.93; 95% CI, 1.15–4.58; p = 0.013), heavy alcohol consumption (aOR, 1.83; 95% CI, 1.12–2.83; p = 0.045), absence of a severe to very severe stroke (aOR, 4.93; 95% CI, 0.82–1.01; p = 0.002), and presence of ischemic stroke (aOR, 2.93; 95% CI, 1.54–4.59; p = 0.001) were identified as independent determinants of delayed hospital arrival. Conclusions: This study depicted a low stroke awareness rate and a much longer prehospital delay than evidence-based guidelines recommend and identified eight factors that public health actions could target to promote the earliest management of stroke.","author":[{"dropping-particle":"","family":"KAZADI KABANDA","given":"Igor","non-dropping-particle":"","parse-names":false,"suffix":""},{"dropping-particle":"","family":"KIANGEBENI NGONZO","given":"Credo","non-dropping-particle":"","parse-names":false,"suffix":""},{"dropping-particle":"","family":"EMEKA BOWAMOU","given":"Christian Khalifa","non-dropping-particle":"","parse-names":false,"suffix":""},{"dropping-particle":"","family":"DIVENGI NZAMBI","given":"Jean Paul","non-dropping-particle":"","parse-names":false,"suffix":""},{"dropping-particle":"","family":"KIATOKO PONTE","given":"Nono","non-dropping-particle":"","parse-names":false,"suffix":""},{"dropping-particle":"","family":"TUYINAMA MADODA","given":"Olivier","non-dropping-particle":"","parse-names":false,"suffix":""},{"dropping-particle":"","family":"NKODILA NATUHOYILA","given":"Aliocha","non-dropping-particle":"","parse-names":false,"suffix":""},{"dropping-particle":"","family":"M'BUYAMBA-KABANGU","given":"Jean René","non-dropping-particle":"","parse-names":false,"suffix":""},{"dropping-particle":"","family":"LONGO-MBENZA","given":"Benjamin","non-dropping-particle":"","parse-names":false,"suffix":""},{"dropping-particle":"","family":"BANZULU BOMBA","given":"Degani","non-dropping-particle":"","parse-names":false,"suffix":""},{"dropping-particle":"","family":"KIANU PHANZU","given":"Bernard","non-dropping-particle":"","parse-names":false,"suffix":""}],"container-title":"Heliyon","id":"ITEM-1","issue":"7","issued":{"date-parts":[["2024"]]},"title":"Stroke signs knowledge and factors associated with a delayed hospital arrival of patients with acute stroke in Kinshasa","type":"article-journal","volume":"10"},"uris":["http://www.mendeley.com/documents/?uuid=7ac58866-c58d-43b4-a3ce-d8383ea41803","http://www.mendeley.com/documents/?uuid=4c247e39-4f36-4bd1-a9e3-97b5f78d5844"]}],"mendeley":{"formattedCitation":"(KAZADI KABANDA &lt;i&gt;et al.&lt;/i&gt;, 2024)","plainTextFormattedCitation":"(KAZADI KABANDA et al., 2024)","previouslyFormattedCitation":"(KAZADI KABANDA &lt;i&gt;et al.&lt;/i&gt;, 2024)"},"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KAZADI KABANDA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4)</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16/j.respe.2021.03.010","ISSN":"17730627","PMID":"34148762","abstract":"Objectives: This study aimed to estimate prehospital delay and to identify the factors associated with the late arrival of patients with ischemic stroke at the Souss Massa Regional Hospital Center in Morocco. Patients and methods: An observational, prospective, cross-sectional study was conducted from March 2019 to September 2019 in the Souss Massa regional hospital center, which is a public hospital structure. A questionnaire was administered to patients with ischemic stroke and to bystanders (family or others), while clinical and paraclinical data were collected from medical records. Univariate and multivariate logistic regression analyses were used to identify the factors associated with delayed arrival at emergency department. Results: A total of 197 patients and 197 bystanders who fulfilled the criteria for the study were included. The median time from symptom onset to hospital arrival was 6 hours (IQR, 4–16). Multiple regression analysis showed that illiteracy (OR 38.58; CI95%: 3.40–437.27), waiting for symptoms to disappear (patient behavior) (OR 11.24; CI95%: 1.57–80.45), deciding to go directly to the hospital (patient behavior) (OR 0.07; CI95%: 0.01–0.57), bystander's knowledge that stroke is a disease requiring urgent care within a limited therapeutic window (OR 0.005; CI95%: 0.00–0.36), and direct admission without reference (OR 0.005; CI95%: 0.00–0.07), were independently associated with late arrival (&gt; 4.5 hours) of patients with acute ischemic stroke. In addition, illiteracy (OR 24.62; CI95%: 4.37–138.69), vertigo and disturbance of balance or coordination (OR 0.14; CI95%: 0.03–0.73), the relative's knowledge that stroke is a disease requiring urgent care and within a limited therapeutic window (OR 0.03; CI95%: 0.00–0.22), calling for an ambulance (relative's behavior) (OR 0.16; CI95%: 0.03–0.80), distance between 50 and 100 km (OR 10.16; CI95%: 1.16–89.33), and direct admission without reference (OR 0.03; CI95%: 0.00–0.14), were independently associated with late arrival (&gt; 6 hours) of patients with acute ischemic stroke. Conclusion: Patient behavior, bystander knowledge and direct admission to the competent hospital for stroke care are modifiable factors potentially useful for reducing onset-to-door time, and thereby increasing the implementation rates of acute stroke therapies.","author":[{"dropping-particle":"","family":"Kharbach","given":"A.","non-dropping-particle":"","parse-names":false,"suffix":""},{"dropping-particle":"","family":"Obtel","given":"M.","non-dropping-particle":"","parse-names":false,"suffix":""},{"dropping-particle":"","family":"Achbani","given":"A.","non-dropping-particle":"","parse-names":false,"suffix":""},{"dropping-particle":"","family":"Aasfara","given":"J.","non-dropping-particle":"","parse-names":false,"suffix":""},{"dropping-particle":"","family":"Hassouni","given":"K.","non-dropping-particle":"","parse-names":false,"suffix":""},{"dropping-particle":"","family":"Lahlou","given":"L.","non-dropping-particle":"","parse-names":false,"suffix":""},{"dropping-particle":"","family":"Razine","given":"R.","non-dropping-particle":"","parse-names":false,"suffix":""}],"container-title":"Revue d'Epidemiologie et de Sante Publique","id":"ITEM-1","issue":"6","issued":{"date-parts":[["2021"]]},"page":"345-359","publisher":"Elsevier Masson SAS","title":"Ischemic stroke in Morocco: Prehospital delay and associated factors","type":"article-journal","volume":"69"},"uris":["http://www.mendeley.com/documents/?uuid=44dc2732-6c27-4caf-8eac-629632d63ff8","http://www.mendeley.com/documents/?uuid=103a3619-57bf-446d-b21d-f646403dedb6"]}],"mendeley":{"formattedCitation":"(Kharbach &lt;i&gt;et al.&lt;/i&gt;, 2021)","plainTextFormattedCitation":"(Kharbach et al., 2021)","previouslyFormattedCitation":"(Kharbach &lt;i&gt;et al.&lt;/i&gt;, 2021)"},"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Kharbach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1)</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trHeight w:val="575"/>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6347/sasjm.2024.v10i05.015","author":[{"dropping-particle":"","family":"Onwuegbuzie, G. A1*, Abdulai, F1, Obianozie","given":"N1","non-dropping-particle":"","parse-names":false,"suffix":""}],"id":"ITEM-1","issue":"July 2023","issued":{"date-parts":[["2024"]]},"page":"365-372","title":"Reasons for Delay in Presentation of Acute Stroke Patients in Teritary Health Centre in Abuja","type":"article-journal","volume":"10"},"uris":["http://www.mendeley.com/documents/?uuid=6a9c615c-85b4-45cf-83bc-3c756e381ade","http://www.mendeley.com/documents/?uuid=6cb69ca8-9f71-4da2-b82f-82a5aff5013d"]}],"mendeley":{"formattedCitation":"(Onwuegbuzie, G. A1*, Abdulai, F1, Obianozie, 2024)","plainTextFormattedCitation":"(Onwuegbuzie, G. A1*, Abdulai, F1, Obianozie, 2024)","previouslyFormattedCitation":"(Onwuegbuzie, G. A1*, Abdulai, F1, Obianozie, 2024)"},"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Pr="00D20425">
              <w:rPr>
                <w:rFonts w:ascii="Times New Roman" w:hAnsi="Times New Roman" w:cs="Times New Roman"/>
                <w:noProof/>
                <w:sz w:val="24"/>
                <w:szCs w:val="24"/>
                <w:lang w:val="en-US"/>
              </w:rPr>
              <w:t>(Onwuegbuzie, G. A1*, Abdulai, F1, Obianozie, 2024)</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11/ijs.12469","ISSN":"17474949","PMID":"25973710","author":[{"dropping-particle":"","family":"Philip-Ephraim","given":"E. E.","non-dropping-particle":"","parse-names":false,"suffix":""},{"dropping-particle":"","family":"Charidimou","given":"A.","non-dropping-particle":"","parse-names":false,"suffix":""},{"dropping-particle":"","family":"Otu","given":"A. A.","non-dropping-particle":"","parse-names":false,"suffix":""},{"dropping-particle":"","family":"Eyong","given":"E. K.","non-dropping-particle":"","parse-names":false,"suffix":""},{"dropping-particle":"","family":"Williams","given":"U. E.","non-dropping-particle":"","parse-names":false,"suffix":""},{"dropping-particle":"","family":"Ephraim","given":"R. P.","non-dropping-particle":"","parse-names":false,"suffix":""}],"container-title":"International Journal of Stroke","id":"ITEM-1","issue":"4","issued":{"date-parts":[["2015"]]},"page":"E39-E39","title":"Factors associated with prehospital delay among stroke patients in a developing African country","type":"article-journal","volume":"10"},"uris":["http://www.mendeley.com/documents/?uuid=f8547d5b-c972-454d-b9ed-46e9ae28a261","http://www.mendeley.com/documents/?uuid=de1cd407-c25d-4d0b-badb-e7b76c194ad5"]}],"mendeley":{"formattedCitation":"(Philip-Ephraim &lt;i&gt;et al.&lt;/i&gt;, 2015)","plainTextFormattedCitation":"(Philip-Ephraim et al., 2015)","previouslyFormattedCitation":"(Philip-Ephraim &lt;i&gt;et al.&lt;/i&gt;, 2015)"},"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Philip-Ephraim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5)</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8B0B44">
              <w:rPr>
                <w:rFonts w:ascii="Times New Roman" w:hAnsi="Times New Roman" w:cs="Times New Roman"/>
                <w:sz w:val="24"/>
                <w:szCs w:val="24"/>
                <w:lang w:val="en-US"/>
              </w:rPr>
              <w:instrText>ADDIN CSL_CITATION {"citationItems":[{"id":"ITEM-1","itemData":{"DOI":"10.1016/j.ensci.2019.01.003","ISSN":"24056502","abstract":"Background: The use of intravenous recombinant tissue plasminogen activator (IV r-tPA) in early acute ischemic stroke (AIS) management faces a lot of difficulties in developing countries due to lessened guideline development with consecutive pre- and intra-hospital delay. Objectives: The objective was to identify the barriers facing proper utilization of IV r-tPA for AIS in Tanta University Hospitals. Methods: The study was conducted on 4124 AIS patients eligible to use IV r-tPA divided to group-I consisting of 442 patients who arrived the hospital within &lt;3.5 h from the stroke onset and group-II consisting of 3682 patients who arrived &gt;3.5 h from the stroke onset. The former group was further subdivided to 238 patients who received IV r-tPA (group-Ia) and 204 patients who did not receive IV r-tPA (group-Ib) due to different obstacles. Results: The main causes of pre-hospital onset to arrival delay were stroke unawareness, long travel time, incorrect beliefs, non-available neurologists, stroke onset during sleep and multiple causes (18.2%, 20.5%, 12.7%, 9.1%, 16% and 23.5% of cases, respectively). Causes of non-administration of IV r-tPA in eligible patients includes prolonged door-to-needle time, financial restraints, minor strokes, unavailable beds and fear of complications (41.2%, 26%, 12.7%, 11.3% and 8.8%, respectively). Conclusion: Increasing the chance of utilizing IV r-tPA for AIS patients’ needs regular updating of the stroke chain of survival system to get the highest benefits from the available resources.","author":[{"dropping-particle":"","family":"Bahnasy","given":"Wafik Said","non-dropping-particle":"","parse-names":false,"suffix":""},{"dropping-particle":"","family":"Ragab","given":"Osama Abd Allah","non-dropping-particle":"","parse-names":false,"suffix":""},{"dropping-particle":"","family":"Elhassanien","given":"Mahmoud Ebrahim","non-dropping-particle":"","parse-names":false,"suffix":""}],"container-title":"eNeurologicalSci","id":"ITEM-1","issue":"December 2018","issued":{"date-parts":[["2019"]]},"page":"68-71","title":"Stroke onset to needle delay: Where these golden hours are lost? An Egyptian center experience","type":"article-journal","volume":"14"},"uris":["http://www.mendeley.com/documents/?uuid=d6577905-2d92-4816-aad8-36d699810eee"]}],"mendeley":{"formattedCitation":"(Bahnasy, Ragab and Elhassanien, 2019)","plainTextFormattedCitation":"(Bahnasy, Ragab and Elhassanien, 2019)","previouslyFormattedCitation":"(Bahnasy, Ragab and Elhassanien, 2019)"},"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Bahnasy, Ragab and Elhassanien, 2019)</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AD18A1">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4314/mmj.v29i2.18","ISSN":"19957270","PMID":"28955428","abstract":"Background: Late presentation to hospital after onset of stroke affects management and outcomes of the patients. This study aimed to determine the factors associated with time taken to present to hospital after the onset of acute stroke symptoms. Methods: A descriptive cross sectional study was conducted at two teaching hospitals in Zimbabwe. Participants included patients admitted with stroke and their relatives. A self-administered questionnaire was used to collect information on history of stroke occurrence and time taken to present to hospital. Data was analysed for means, frequencies, percentages and Odds ratios. Results: Less than half (33%) of the participants were able to recognize symptoms of stroke. Not having money to pay for hospital bills was a predictor of late hospital presentation (OR =6.64; 95% CI, (2.05-21.53); p=0.002). The other factors, though not statistically significant included not perceiving stroke as a serious illness (OR = 2.43; 95% CI (0.78-5.51); p=0.083) and unavailability of transport (OR=2.33; 95% CI (0.71-7.56); p=0.161). Predictors for early presentation included receiving knowledge about stroke from the community (OR=0.46; 95% CI (0.15-1.39); p=0.170); seeking help at the hospital (OR=0.50; 95% CI (0.18-1.37); p=0.177) and having a stroke while at the workplace (OR =0.46; 95% CI (0.08-2.72); p=0.389). Conclusions: Regarding stroke as an emergency that does not require prerequisite payment for services at hospitals and improved community awareness on stroke may improve time taken to present to hospital after the onset of stroke symptoms.","author":[{"dropping-particle":"","family":"Seremwe","given":"Farayi","non-dropping-particle":"","parse-names":false,"suffix":""},{"dropping-particle":"","family":"Kaseke","given":"Farayi","non-dropping-particle":"","parse-names":false,"suffix":""},{"dropping-particle":"","family":"Chikwanha","given":"Theodora M.","non-dropping-particle":"","parse-names":false,"suffix":""},{"dropping-particle":"","family":"Chikwasha","given":"Vasco","non-dropping-particle":"","parse-names":false,"suffix":""}],"container-title":"Malawi Medical Journal","id":"ITEM-1","issue":"2","issued":{"date-parts":[["2017"]]},"page":"171-176","title":"Factors associated with hospital arrival time after the onset of stroke symptoms: A cross-sectional study at two teaching hospitals in Harare, Zimbabwe","type":"article-journal","volume":"29"},"uris":["http://www.mendeley.com/documents/?uuid=2601a90a-5d5a-408c-af0d-e042a2320f6b","http://www.mendeley.com/documents/?uuid=3937c09c-8551-4643-a050-c3c8ecbe1500"]}],"mendeley":{"formattedCitation":"(Seremwe &lt;i&gt;et al.&lt;/i&gt;, 2017)","plainTextFormattedCitation":"(Seremwe et al., 2017)","previouslyFormattedCitation":"(Seremwe &lt;i&gt;et al.&lt;/i&gt;, 2017)"},"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Seremwe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7)</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16/j.afjem.2022.07.010","ISSN":"2211419X","PMID":"36032786","abstract":"Introduction: The burden of stroke in Africa has increased in the last two decades, with the population undergoing a rapid epidemiological transition, with a rise in the incidence of stroke risk factors together with the gradual aging of the population. Evidence-based guidelines for acute stroke care are often not feasible in resource challenged settings but even when resources are available, considerable delays to definitive care exists. This study aims to describe the factors that influence time from symptom onset to hospital arrival in patients that present to a district level hospital Emergency Centre with confirmed ischaemic strokes. Methods: A descriptive analysis was performed using a retrospective folder and database review. All adult patients with a confirmed ischaemic stroke, on Computed Tomography (CT) scan, presenting to Mitchells Plain Hospital Emergency Centre during the study period of 12 months (1st of January 2019 to 31st of December 2019), were eligible for inclusion. Data were collected from existing electronic patient databases and the time from onset of symptoms to hospital arrival was extracted from the clinical notes. Results: A total of 730 (2%) patients presented with a diagnosis of stroke, of which 381 (52%) were included (CT confirmed ischaemic strokes). Only 48 (13%) presented within 4.5 h of symptom onset and the median time from onset of symptoms to presentation to the hospital was 24 h (IQR 12-72 h). The majority of patients (31%) arrived via a primary public emergency medical service (EMS) call, while 29% presented directly to the hospital as self-referrals with private transport. Primary public EMS calls had the shortest call-to-hospital-arrival time (1 hour and 31 minutes), even though the median time from symptom onset to hospital arrival was still 16 h. Conclusion: The median time from symptom onset to hospital arrival for patients with stroke symptoms is much longer than what evidence-based guidelines suggest. The chain of survival for emergency stroke care is only as strong as its weakest link and the data from this study suggest that improvement campaigns should target stroke education and access to care.","author":[{"dropping-particle":"","family":"Mark O'Meara","given":"Ryan","non-dropping-particle":"","parse-names":false,"suffix":""},{"dropping-particle":"","family":"Ganas","given":"Ushira","non-dropping-particle":"","parse-names":false,"suffix":""},{"dropping-particle":"","family":"Hendrikse","given":"Clint","non-dropping-particle":"","parse-names":false,"suffix":""}],"container-title":"African Journal of Emergency Medicine","id":"ITEM-1","issue":"4","issued":{"date-parts":[["2022"]]},"page":"366-372","publisher":"Elsevier B.V.","title":"Access to acute stroke care: A retrospective descriptive analysis of stroke patients’ journey to a district hospital","type":"article-journal","volume":"12"},"uris":["http://www.mendeley.com/documents/?uuid=33dfa7d4-f8a3-4a6d-a34f-caa698054c25"]}],"mendeley":{"formattedCitation":"(Mark O’Meara, Ganas and Hendrikse, 2022)","plainTextFormattedCitation":"(Mark O’Meara, Ganas and Hendrikse, 2022)","previouslyFormattedCitation":"(Mark O’Meara, Ganas and Hendrikse, 2022)"},"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Mark O’Meara, Ganas and Hendrikse, 2022)</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sidR="008B0B44">
              <w:rPr>
                <w:rFonts w:ascii="Times New Roman" w:hAnsi="Times New Roman" w:cs="Times New Roman"/>
                <w:sz w:val="24"/>
                <w:szCs w:val="24"/>
                <w:lang w:val="en-US"/>
              </w:rPr>
              <w:instrText>ADDIN CSL_CITATION {"citationItems":[{"id":"ITEM-1","itemData":{"DOI":"10.4102/sajr.v22i1.1319","ISSN":"1027-202X","abstract":"Background: Stroke presents commonly to the emergency department (ED), and is a common cause of morbidity and mortality in South Africa. Early ED presentation and early neuroimaging are required in order for thrombolysis to be a potential therapeutic modality. Objectives: To determine the time to ED presentation, time to computed tomography (CT) scan and the potential influencing factors for patients with stroke. Methods: A retrospective record review of all patients who presented with clinical features of stroke to a tertiary academic ED in Johannesburg, South Africa, from 01 January to 31 December 2014. Results: Data from 232 eligible stroke patients were analysed. The median time to presentation to the ED was 33 h with the majority of patients (81.3%) presenting after the 4.5 h window for thrombolysis. The median time to CT was 8 h. Only 3.9% of patients had a CT scan within one hour of arrival. Patients with loss of consciousness were associated with earlier hospital presentation (p = 0.001). None of the patients were thrombolysed. Conclusion: Patients with stroke commonly present late to hospital. If we are to make a difference in this group of vulnerable patients, further education and training needs to be emphasised regarding ‘time is brain’. Communication and commitment is also required by the emergency medical services, ED and radiology staff in order to prioritise stroke patients and to reduce delays.","author":[{"dropping-particle":"","family":"Khalema, Diteboho, Lara N. Goldstein","given":"Susan Lucas","non-dropping-particle":"","parse-names":false,"suffix":""}],"container-title":"South African Journal of Radiology","id":"ITEM-1","issue":"1","issued":{"date-parts":[["2018"]]},"page":"1-6","title":"A retrospective analysis of time delays in patients presenting with stroke to an academic emergency department","type":"article-journal","volume":"22"},"uris":["http://www.mendeley.com/documents/?uuid=a83a2afb-0c99-439c-a281-48240339982c"]}],"mendeley":{"formattedCitation":"(Khalema, Diteboho, Lara N. Goldstein, 2018)","plainTextFormattedCitation":"(Khalema, Diteboho, Lara N. Goldstein, 2018)","previouslyFormattedCitation":"(Khalema, Diteboho, Lara N. Goldstein, 2018)"},"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Pr="00D20425">
              <w:rPr>
                <w:rFonts w:ascii="Times New Roman" w:hAnsi="Times New Roman" w:cs="Times New Roman"/>
                <w:noProof/>
                <w:sz w:val="24"/>
                <w:szCs w:val="24"/>
                <w:lang w:val="en-US"/>
              </w:rPr>
              <w:t>(Khalema, Diteboho, Lara N. Goldstein, 2018)</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Abu-Hegazy et al., 2016</w:t>
            </w:r>
            <w:r w:rsidRPr="00D20425">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4103/1110-1083.202377","author":[{"dropping-particle":"","family":"Abu-hegazy","given":"Mohammad","non-dropping-particle":"","parse-names":false,"suffix":""},{"dropping-particle":"","family":"Elmenshawi","given":"Ibrahim","non-dropping-particle":"","parse-names":false,"suffix":""},{"dropping-particle":"","family":"Saad","given":"Mohamed","non-dropping-particle":"","parse-names":false,"suffix":""}],"id":"ITEM-1","issued":{"date-parts":[["2017"]]},"page":"263-267","title":"Barriers for acute ischemic stroke treatment using recombinant tissue plasminogen activator in Mansoura Emergency Hospital : prehospital and inhospital delay factors","type":"article-journal"},"uris":["http://www.mendeley.com/documents/?uuid=42fe0c5a-3a2c-45c4-b944-656cb5859bec"]}],"mendeley":{"formattedCitation":"(Abu-hegazy, Elmenshawi and Saad, 2017)","plainTextFormattedCitation":"(Abu-hegazy, Elmenshawi and Saad, 2017)","previouslyFormattedCitation":"(Abu-hegazy, Elmenshawi and Saad, 2017)"},"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Abu-hegazy, Elmenshawi and Saad, 2017)</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D20425" w:rsidRPr="00D20425" w:rsidTr="007D4BB8">
        <w:trPr>
          <w:jc w:val="center"/>
        </w:trPr>
        <w:tc>
          <w:tcPr>
            <w:tcW w:w="515" w:type="pct"/>
          </w:tcPr>
          <w:p w:rsidR="007340D4" w:rsidRPr="00D20425" w:rsidRDefault="007340D4" w:rsidP="00D20425">
            <w:pPr>
              <w:numPr>
                <w:ilvl w:val="0"/>
                <w:numId w:val="1"/>
              </w:numPr>
              <w:rPr>
                <w:rFonts w:ascii="Times New Roman" w:hAnsi="Times New Roman" w:cs="Times New Roman"/>
                <w:sz w:val="24"/>
                <w:szCs w:val="24"/>
                <w:lang w:val="en-US"/>
              </w:rPr>
            </w:pPr>
          </w:p>
        </w:tc>
        <w:tc>
          <w:tcPr>
            <w:tcW w:w="2674" w:type="pct"/>
            <w:shd w:val="clear" w:color="auto" w:fill="auto"/>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Ekeh &amp; Isamade, 2014</w:t>
            </w:r>
            <w:r w:rsidRPr="00D20425">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Ekeh","given":"Bertha Chioma","non-dropping-particle":"","parse-names":false,"suffix":""}],"id":"ITEM-1","issue":"January 2014","issued":{"date-parts":[["2015"]]},"page":"1-4","title":"Time of presentation of stroke patients in a tertiary hospital in northern Nigeria , west africa","type":"article-journal"},"uris":["http://www.mendeley.com/documents/?uuid=afff2732-1ff4-40d6-8cdb-2de0ae3ce03f"]}],"mendeley":{"formattedCitation":"(Ekeh, 2015)","plainTextFormattedCitation":"(Ekeh, 2015)","previouslyFormattedCitation":"(Ekeh, 2015)"},"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Pr="00D20425">
              <w:rPr>
                <w:rFonts w:ascii="Times New Roman" w:hAnsi="Times New Roman" w:cs="Times New Roman"/>
                <w:noProof/>
                <w:sz w:val="24"/>
                <w:szCs w:val="24"/>
                <w:lang w:val="en-US"/>
              </w:rPr>
              <w:t>(Ekeh, 2015)</w:t>
            </w:r>
            <w:r w:rsidRPr="00D20425">
              <w:rPr>
                <w:rFonts w:ascii="Times New Roman" w:hAnsi="Times New Roman" w:cs="Times New Roman"/>
                <w:sz w:val="24"/>
                <w:szCs w:val="24"/>
              </w:rPr>
              <w:fldChar w:fldCharType="end"/>
            </w:r>
          </w:p>
        </w:tc>
        <w:tc>
          <w:tcPr>
            <w:tcW w:w="1811" w:type="pct"/>
          </w:tcPr>
          <w:p w:rsidR="00D20425" w:rsidRPr="00D20425" w:rsidRDefault="00D20425" w:rsidP="00D20425">
            <w:pPr>
              <w:rPr>
                <w:rFonts w:ascii="Times New Roman" w:hAnsi="Times New Roman" w:cs="Times New Roman"/>
                <w:sz w:val="24"/>
                <w:szCs w:val="24"/>
                <w:lang w:val="en-US"/>
              </w:rPr>
            </w:pPr>
            <w:r w:rsidRPr="00D20425">
              <w:rPr>
                <w:rFonts w:ascii="Times New Roman" w:hAnsi="Times New Roman" w:cs="Times New Roman"/>
                <w:sz w:val="24"/>
                <w:szCs w:val="24"/>
                <w:lang w:val="en-US"/>
              </w:rPr>
              <w:t>Included</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Pr="00D20425" w:rsidRDefault="005955E0" w:rsidP="005955E0">
            <w:pPr>
              <w:rPr>
                <w:rFonts w:ascii="Times New Roman" w:hAnsi="Times New Roman" w:cs="Times New Roman"/>
                <w:sz w:val="24"/>
                <w:szCs w:val="24"/>
                <w:lang w:val="en-US"/>
              </w:rPr>
            </w:pPr>
            <w:r w:rsidRPr="00D20425">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ijs.12313","ISSN":"17474949","PMID":"25041503","abstract":"Middle East and North Africa (MENA) countries have a diversity of populations with similar life style, dietary habits, and vascular risk factors that may influence stroke risk, prevalence, types, and disease burden. Egypt is the most populated nation in the Middle East with an estimated 85.5 million people. In Egypt, according to recent estimates, the overall prevalence rate of stroke is high with a crude prevalence rate of 963/100000 inhabitants. In spite of disease burden, yet there is a huge evidence practice gap. The recommended treatments for ischemic stroke that are guideline include systematic supportive care in a stroke unit or stroke center is still deficient. In addition, the frequency of thrombolysis in Egypt is very low for many reasons; the major one is that the health insurance system is not covering thrombolysis therapy in nonprivate sectors so patients must cover the costs using their own personal savings; otherwise, they will not receive treatment. Another important factor is the pronounced delay in prehospital and in hospital management of acute stroke. Improvement of stroke care in Egypt should be achieved through multi and interdisciplinary approach including public awareness, physicians' education, and synergistic approach to stroke care with Emergency Medical System.","author":[{"dropping-particle":"","family":"Abd-Allah","given":"Foad","non-dropping-particle":"","parse-names":false,"suffix":""},{"dropping-particle":"","family":"Moustafa","given":"Ramez Reda","non-dropping-particle":"","parse-names":false,"suffix":""}],"container-title":"International Journal of Stroke","id":"ITEM-1","issue":"8","issued":{"date-parts":[["2014","12"]]},"language":"eng","page":"1105-1108","publisher-place":"United States","title":"Burden of stroke in Egypt: Current status and opportunities","type":"article-journal","volume":"9"},"uris":["http://www.mendeley.com/documents/?uuid=6f688985-5ef3-4be0-992d-7dbf0b098c8c"]}],"mendeley":{"formattedCitation":"(Abd-Allah and Moustafa, 2014)","plainTextFormattedCitation":"(Abd-Allah and Moustafa, 2014)","previouslyFormattedCitation":"(Abd-Allah and Moustafa, 2014)"},"properties":{"noteIndex":0},"schema":"https://github.com/citation-style-language/schema/raw/master/csl-citation.json"}</w:instrText>
            </w:r>
            <w:r w:rsidRPr="00D20425">
              <w:rPr>
                <w:rFonts w:ascii="Times New Roman" w:hAnsi="Times New Roman" w:cs="Times New Roman"/>
                <w:sz w:val="24"/>
                <w:szCs w:val="24"/>
                <w:lang w:val="en-US"/>
              </w:rPr>
              <w:fldChar w:fldCharType="separate"/>
            </w:r>
            <w:r w:rsidRPr="00AD18A1">
              <w:rPr>
                <w:rFonts w:ascii="Times New Roman" w:hAnsi="Times New Roman" w:cs="Times New Roman"/>
                <w:noProof/>
                <w:sz w:val="24"/>
                <w:szCs w:val="24"/>
                <w:lang w:val="en-US"/>
              </w:rPr>
              <w:t>(Abd-Allah and Moustafa, 2014)</w:t>
            </w:r>
            <w:r w:rsidRPr="00D20425">
              <w:rPr>
                <w:rFonts w:ascii="Times New Roman" w:hAnsi="Times New Roman" w:cs="Times New Roman"/>
                <w:sz w:val="24"/>
                <w:szCs w:val="24"/>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title and </w:t>
            </w:r>
            <w:r>
              <w:rPr>
                <w:rFonts w:ascii="Times New Roman" w:hAnsi="Times New Roman" w:cs="Times New Roman"/>
                <w:sz w:val="24"/>
                <w:szCs w:val="24"/>
                <w:lang w:val="en-US"/>
              </w:rPr>
              <w:t>abstract</w:t>
            </w:r>
          </w:p>
        </w:tc>
      </w:tr>
      <w:tr w:rsidR="008B2DD8" w:rsidRPr="00D20425" w:rsidTr="007D4BB8">
        <w:trPr>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Pr="00D20425" w:rsidRDefault="008B2DD8"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61/JAHA.112.001685","author":[{"dropping-particle":"","family":"Addo","given":"Juliet","non-dropping-particle":"","parse-names":false,"suffix":""},{"dropping-particle":"","family":"Ayis","given":"Salma","non-dropping-particle":"","parse-names":false,"suffix":""},{"dropping-particle":"","family":"Leon","given":"Josette","non-dropping-particle":"","parse-names":false,"suffix":""},{"dropping-particle":"","family":"Rudd","given":"Anthony G","non-dropping-particle":"","parse-names":false,"suffix":""},{"dropping-particle":"","family":"Mckevitt","given":"Christopher","non-dropping-particle":"","parse-names":false,"suffix":""},{"dropping-particle":"","family":"Wolfe","given":"Charles D A","non-dropping-particle":"","parse-names":false,"suffix":""}],"id":"ITEM-1","issued":{"date-parts":[["2010"]]},"page":"1-7","title":"Delay in Presentation After an Acute Stroke in a Multiethnic Population in South London : The South London Stroke Register","type":"article-journal"},"uris":["http://www.mendeley.com/documents/?uuid=471f8ab1-3582-464a-aab7-cd79a720c328"]}],"mendeley":{"formattedCitation":"(Addo &lt;i&gt;et al.&lt;/i&gt;, 2010)","plainTextFormattedCitation":"(Addo et al., 2010)","previouslyFormattedCitation":"(Addo &lt;i&gt;et al.&lt;/i&gt;, 2010)"},"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ddo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0)</w:t>
            </w:r>
            <w:r>
              <w:rPr>
                <w:rFonts w:ascii="Times New Roman" w:hAnsi="Times New Roman" w:cs="Times New Roman"/>
                <w:sz w:val="24"/>
                <w:szCs w:val="24"/>
                <w:lang w:val="en-US"/>
              </w:rPr>
              <w:fldChar w:fldCharType="end"/>
            </w:r>
          </w:p>
        </w:tc>
        <w:tc>
          <w:tcPr>
            <w:tcW w:w="1811" w:type="pct"/>
          </w:tcPr>
          <w:p w:rsidR="008B2DD8" w:rsidRDefault="008B2DD8" w:rsidP="008B2DD8">
            <w:pPr>
              <w:jc w:val="center"/>
            </w:pPr>
            <w:r w:rsidRPr="0065010C">
              <w:rPr>
                <w:rFonts w:ascii="Times New Roman" w:hAnsi="Times New Roman" w:cs="Times New Roman"/>
                <w:sz w:val="24"/>
                <w:szCs w:val="24"/>
                <w:lang w:val="en-US"/>
              </w:rPr>
              <w:t>,,  ,,</w:t>
            </w:r>
          </w:p>
        </w:tc>
      </w:tr>
      <w:tr w:rsidR="008B2DD8" w:rsidRPr="00D20425" w:rsidTr="007D4BB8">
        <w:trPr>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Default="008B2DD8"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16/j.gheart.2017.01.002","ISSN":"2211-8179 (Electronic)","PMID":"28302557","abstract":"BACKGROUND: Africa has a growing burden of stroke with associated high morbidity  and a 3-year fatality rate of 84%. Cardiac disease contributes to stroke occurrence and outcomes, but the precise relationship of abnormalities as noted on a cheap and widely available test, the electrocardiogram (ECG), and acute stroke outcomes have not been previously characterized in Africans. OBJECTIVES: The study assessed the prevalence and prognoses of various ECG abnormalities among African acute stroke patients encountered in a multisite, cross-national epidemiologic study. METHODS: We included 890 patients from Nigeria and Ghana with acute stroke who had 12-lead ECG recording within first 24 h of admission and stroke classified based on brain computed tomography scan or magnetic resonance imaging. Stroke severity at baseline was assessed using the Stroke Levity Scale (SLS), whereas 1-month outcome was assessed using the modified Rankin Scale (mRS). RESULTS: Patients' mean age was 58.4 ± 13.4 years, 490 were men (55%) and 400 were women (45%), 65.5% had ischemic stroke, and 85.4% had at least 1 ECG abnormality. Women were significantly more likely to have atrial fibrillation, or left ventricular hypertrophy with or without strain pattern. Compared to ischemic stroke patients, hemorrhagic stroke patients were less likely to have atrial fibrillation (1.0% vs. 6.7%; p = 0.002), but more likely to have left ventricular hypertrophy (64.4% vs. 51.4%; p = 0.004). Odds of severe disability or death at 1 month were higher with severe stroke (AOR: 2.25; 95% confidence interval: 1.44 to 3.50), or atrial enlargement (AOR: 1.45; 95% confidence interval: 1.04 to 2.02). CONCLUSIONS: About 4 in 5 acute stroke patients in this African cohort had evidence of a baseline ECG abnormality, but presence of any atrial enlargement was the only independent ECG predictor of death or disability.","author":[{"dropping-particle":"","family":"Adeoye","given":"Abiodun M","non-dropping-particle":"","parse-names":false,"suffix":""},{"dropping-particle":"","family":"Ogah","given":"Okechukwu S","non-dropping-particle":"","parse-names":false,"suffix":""},{"dropping-particle":"","family":"Ovbiagele","given":"Bruce","non-dropping-particle":"","parse-names":false,"suffix":""},{"dropping-particle":"","family":"Akinyemi","given":"Rufus","non-dropping-particle":"","parse-names":false,"suffix":""},{"dropping-particle":"","family":"Shidali","given":"Vincent","non-dropping-particle":"","parse-names":false,"suffix":""},{"dropping-particle":"","family":"Agyekum","given":"Francis","non-dropping-particle":"","parse-names":false,"suffix":""},{"dropping-particle":"","family":"Aje","given":"Akinyemi","non-dropping-particle":"","parse-names":false,"suffix":""},{"dropping-particle":"","family":"Adebayo","given":"Oladimeji","non-dropping-particle":"","parse-names":false,"suffix":""},{"dropping-particle":"","family":"Akinyemi","given":"Joshua O","non-dropping-particle":"","parse-names":false,"suffix":""},{"dropping-particle":"","family":"Kolo","given":"Philip","non-dropping-particle":"","parse-names":false,"suffix":""},{"dropping-particle":"","family":"Appiah","given":"Lambert Tetteh","non-dropping-particle":"","parse-names":false,"suffix":""},{"dropping-particle":"","family":"Iheonye","given":"Henry","non-dropping-particle":"","parse-names":false,"suffix":""},{"dropping-particle":"","family":"Kelechukwu","given":"Uwanuruochi","non-dropping-particle":"","parse-names":false,"suffix":""},{"dropping-particle":"","family":"Ganiyu","given":"Amusa","non-dropping-particle":"","parse-names":false,"suffix":""},{"dropping-particle":"","family":"Olunuga","given":"Taiwo O","non-dropping-particle":"","parse-names":false,"suffix":""},{"dropping-particle":"","family":"Akpa","given":"Onoja","non-dropping-particle":"","parse-names":false,"suffix":""},{"dropping-particle":"","family":"Olagoke","given":"Ojo Olakanmi","non-dropping-particle":"","parse-names":false,"suffix":""},{"dropping-particle":"","family":"Sarfo","given":"Fred Stephen","non-dropping-particle":"","parse-names":false,"suffix":""},{"dropping-particle":"","family":"Wahab","given":"Kolawole","non-dropping-particle":"","parse-names":false,"suffix":""},{"dropping-particle":"","family":"Olowookere","given":"Samuel","non-dropping-particle":"","parse-names":false,"suffix":""},{"dropping-particle":"","family":"Fakunle","given":"Adekunle","non-dropping-particle":"","parse-names":false,"suffix":""},{"dropping-particle":"","family":"Akpalu","given":"Albert","non-dropping-particle":"","parse-names":false,"suffix":""},{"dropping-particle":"","family":"Adebayo","given":"Philip B","non-dropping-particle":"","parse-names":false,"suffix":""},{"dropping-particle":"","family":"Nkromah","given":"Kwadwo","non-dropping-particle":"","parse-names":false,"suffix":""},{"dropping-particle":"","family":"Yaria","given":"Joseph","non-dropping-particle":"","parse-names":false,"suffix":""},{"dropping-particle":"","family":"Ibinaiye","given":"Philip","non-dropping-particle":"","parse-names":false,"suffix":""},{"dropping-particle":"","family":"Ogbole","given":"Godwin","non-dropping-particle":"","parse-names":false,"suffix":""},{"dropping-particle":"","family":"Olumayowa","given":"Aridegbe","non-dropping-particle":"","parse-names":false,"suffix":""},{"dropping-particle":"","family":"Lakoh","given":"Sulaiman","non-dropping-particle":"","parse-names":false,"suffix":""},{"dropping-particle":"","family":"Calys-Tagoe","given":"Benedict","non-dropping-particle":"","parse-names":false,"suffix":""},{"dropping-particle":"","family":"Olowoyo","given":"Paul","non-dropping-particle":"","parse-names":false,"suffix":""},{"dropping-particle":"","family":"Innocent","given":"Chukwuonye","non-dropping-particle":"","parse-names":false,"suffix":""},{"dropping-particle":"","family":"Tiwari","given":"Hemant K","non-dropping-particle":"","parse-names":false,"suffix":""},{"dropping-particle":"","family":"Arnett","given":"Donna","non-dropping-particle":"","parse-names":false,"suffix":""},{"dropping-particle":"","family":"Godwin","given":"Osaigbovo","non-dropping-particle":"","parse-names":false,"suffix":""},{"dropping-particle":"","family":"Ayotunde","given":"Bisi","non-dropping-particle":"","parse-names":false,"suffix":""},{"dropping-particle":"","family":"Akpalu","given":"Josephine","non-dropping-particle":"","parse-names":false,"suffix":""},{"dropping-particle":"","family":"Obiora","given":"Okeke","non-dropping-particle":"","parse-names":false,"suffix":""},{"dropping-particle":"","family":"Joseph","given":"Odo","non-dropping-particle":"","parse-names":false,"suffix":""},{"dropping-particle":"","family":"Omisore","given":"Adeleye","non-dropping-particle":"","parse-names":false,"suffix":""},{"dropping-particle":"","family":"Jenkins","given":"Carolyn","non-dropping-particle":"","parse-names":false,"suffix":""},{"dropping-particle":"","family":"Lackland","given":"Daniel","non-dropping-particle":"","parse-names":false,"suffix":""},{"dropping-particle":"","family":"Owolabi","given":"Lukman","non-dropping-particle":"","parse-names":false,"suffix":""},{"dropping-particle":"","family":"Isah","given":"Suleiman","non-dropping-particle":"","parse-names":false,"suffix":""},{"dropping-particle":"","family":"Dambatta","given":"Abdu H","non-dropping-particle":"","parse-names":false,"suffix":""},{"dropping-particle":"","family":"Komolafe","given":"Morenikeji","non-dropping-particle":"","parse-names":false,"suffix":""},{"dropping-particle":"","family":"Bock-Oruma","given":"Andrew","non-dropping-particle":"","parse-names":false,"suffix":""},{"dropping-particle":"","family":"Melikam","given":"Ezinne Sylvia","non-dropping-particle":"","parse-names":false,"suffix":""},{"dropping-particle":"","family":"Imoh","given":"Lucius Chidiebere","non-dropping-particle":"","parse-names":false,"suffix":""},{"dropping-particle":"","family":"Sunmonu","given":"Taofiki","non-dropping-particle":"","parse-names":false,"suffix":""},{"dropping-particle":"","family":"Gebregziabher","given":"Mulugeta","non-dropping-particle":"","parse-names":false,"suffix":""},{"dropping-particle":"","family":"Olabisi","given":"Oluyemisi","non-dropping-particle":"","parse-names":false,"suffix":""},{"dropping-particle":"","family":"Armstrong","given":"Kevin","non-dropping-particle":"","parse-names":false,"suffix":""},{"dropping-particle":"","family":"Onyeonoro","given":"Ugochukwu U","non-dropping-particle":"","parse-names":false,"suffix":""},{"dropping-particle":"","family":"Sanya","given":"Emmanuel","non-dropping-particle":"","parse-names":false,"suffix":""},{"dropping-particle":"","family":"Agunloye","given":"Atinuke M","non-dropping-particle":"","parse-names":false,"suffix":""},{"dropping-particle":"","family":"Ogunjimi","given":"Luqman","non-dropping-particle":"","parse-names":false,"suffix":""},{"dropping-particle":"","family":"Arulogun","given":"Oyedunni","non-dropping-particle":"","parse-names":false,"suffix":""},{"dropping-particle":"","family":"Farombi","given":"Temitope H","non-dropping-particle":"","parse-names":false,"suffix":""},{"dropping-particle":"","family":"Obiabo","given":"Olugbo","non-dropping-particle":"","parse-names":false,"suffix":""},{"dropping-particle":"","family":"Obiako","given":"Reginald","non-dropping-particle":"","parse-names":false,"suffix":""},{"dropping-particle":"","family":"Owolabi","given":"Mayowa","non-dropping-particle":"","parse-names":false,"suffix":""}],"container-title":"Global heart","id":"ITEM-1","issue":"2","issued":{"date-parts":[["2017","6"]]},"language":"eng","page":"99-105","publisher-place":"England","title":"Prevalence and Prognostic Features of ECG Abnormalities in Acute Stroke: Findings  From the SIREN Study Among Africans.","type":"article-journal","volume":"12"},"uris":["http://www.mendeley.com/documents/?uuid=e6392e4d-1f70-4d73-9118-1ee87fbbe0a2"]}],"mendeley":{"formattedCitation":"(Adeoye &lt;i&gt;et al.&lt;/i&gt;, 2017)","plainTextFormattedCitation":"(Adeoye et al., 2017)","previouslyFormattedCitation":"(Adeoye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deoye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8B2DD8" w:rsidRDefault="008B2DD8" w:rsidP="008B2DD8">
            <w:pPr>
              <w:jc w:val="center"/>
            </w:pPr>
            <w:r w:rsidRPr="0065010C">
              <w:rPr>
                <w:rFonts w:ascii="Times New Roman" w:hAnsi="Times New Roman" w:cs="Times New Roman"/>
                <w:sz w:val="24"/>
                <w:szCs w:val="24"/>
                <w:lang w:val="en-US"/>
              </w:rPr>
              <w:t>,,  ,,</w:t>
            </w:r>
          </w:p>
        </w:tc>
      </w:tr>
      <w:tr w:rsidR="008B2DD8" w:rsidRPr="00D20425" w:rsidTr="007D4BB8">
        <w:trPr>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Default="008B2DD8"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61/JAHA.118.010814","ISSN":"2047-9980 (Electronic)","PMID":"31142178","abstract":"Background Little is known about the relationship between echocardiographic  abnormalities and outcome among patients with acute stroke. We investigated the pattern and association of baseline echocardiographic variables with 1-month disability and mortality among patients with stroke in the SIREN (Stroke Investigative Research and Education Network) study. Methods and Results We enrolled and followed up consecutive 1020 adult patients with acute stroke with baseline transthoracic echocardiography from west Africa. To explore the relationship between echocardiographic variables and 1-month disability (using modified Rankin scale &gt;3) and fatality, regression models were fitted. Relative risks were computed with 95% CIs. The participants comprised 60% men with a mean age of 59.2±14.6 years. Ischemic stroke was associated with smaller aortic root diameter (30.2 versus 32.5, P=0.018) and septal (16.8 versus 19.1, P&lt;0.001) and posterior wall thickness at systole (18.9 versus 21.5, P=0.004). Over 90% of patients with stroke had abnormal left ventricular (LV) geometry with eccentric hypertrophy predominating (56.1%). Of 13 candidate variables investigated, only baseline abnormal LV geometry (concentric hypertrophy) was weakly associated with 1-month disability (unadjusted relative risk, 1.80; 95% CI , 0.97-5.73). Severe LV systolic dysfunction was significantly associated with increased 1-month mortality (unadjusted relative risk, 3.05; 95% CI , 1.36-6.83). Conclusions Nine of 10 patients with acute stroke had abnormal LV geometry and a third had systolic dysfunction. Severe LV systolic dysfunction was significantly associated with 1 month mortality. Larger studies are required to establish the independent effect and unravel predictive accuracy of this association.","author":[{"dropping-particle":"","family":"Adeoye","given":"Abiodun M","non-dropping-particle":"","parse-names":false,"suffix":""},{"dropping-particle":"","family":"Ovbiagele","given":"Bruce","non-dropping-particle":"","parse-names":false,"suffix":""},{"dropping-particle":"","family":"Akinyemi","given":"Joshua O","non-dropping-particle":"","parse-names":false,"suffix":""},{"dropping-particle":"","family":"Ogah","given":"Okechukwu S","non-dropping-particle":"","parse-names":false,"suffix":""},{"dropping-particle":"","family":"Akinyemi","given":"Rufus","non-dropping-particle":"","parse-names":false,"suffix":""},{"dropping-particle":"","family":"Gebregziabher","given":"Mulugeta","non-dropping-particle":"","parse-names":false,"suffix":""},{"dropping-particle":"","family":"Wahab","given":"Kolawole","non-dropping-particle":"","parse-names":false,"suffix":""},{"dropping-particle":"","family":"Fakunle","given":"Adekunle G","non-dropping-particle":"","parse-names":false,"suffix":""},{"dropping-particle":"","family":"Akintunde","given":"Adeseye","non-dropping-particle":"","parse-names":false,"suffix":""},{"dropping-particle":"","family":"Adebayo","given":"Oladimeji","non-dropping-particle":"","parse-names":false,"suffix":""},{"dropping-particle":"","family":"Aje","given":"Akinyemi","non-dropping-particle":"","parse-names":false,"suffix":""},{"dropping-particle":"","family":"Tiwari","given":"Hemant K","non-dropping-particle":"","parse-names":false,"suffix":""},{"dropping-particle":"","family":"Arnett","given":"Donna","non-dropping-particle":"","parse-names":false,"suffix":""},{"dropping-particle":"","family":"Agyekum","given":"Francis","non-dropping-particle":"","parse-names":false,"suffix":""},{"dropping-particle":"","family":"Appiah","given":"Lambert T","non-dropping-particle":"","parse-names":false,"suffix":""},{"dropping-particle":"","family":"Amusa","given":"Ganiyu","non-dropping-particle":"","parse-names":false,"suffix":""},{"dropping-particle":"","family":"Olunuga","given":"Taiwo O","non-dropping-particle":"","parse-names":false,"suffix":""},{"dropping-particle":"","family":"Onoja","given":"Akpa","non-dropping-particle":"","parse-names":false,"suffix":""},{"dropping-particle":"","family":"Sarfo","given":"Fred S","non-dropping-particle":"","parse-names":false,"suffix":""},{"dropping-particle":"","family":"Akpalu","given":"Albert","non-dropping-particle":"","parse-names":false,"suffix":""},{"dropping-particle":"","family":"Jenkins","given":"Carolyn","non-dropping-particle":"","parse-names":false,"suffix":""},{"dropping-particle":"","family":"Lackland","given":"Daniel","non-dropping-particle":"","parse-names":false,"suffix":""},{"dropping-particle":"","family":"Owolabi","given":"Lukman","non-dropping-particle":"","parse-names":false,"suffix":""},{"dropping-particle":"","family":"Komolafe","given":"Morenikeji","non-dropping-particle":"","parse-names":false,"suffix":""},{"dropping-particle":"","family":"Faniyan","given":"Moyinoluwalogo M","non-dropping-particle":"","parse-names":false,"suffix":""},{"dropping-particle":"","family":"Arulogun","given":"Oyedunni","non-dropping-particle":"","parse-names":false,"suffix":""},{"dropping-particle":"","family":"Obiako","given":"Reginald","non-dropping-particle":"","parse-names":false,"suffix":""},{"dropping-particle":"","family":"Owolabi","given":"Mayowa","non-dropping-particle":"","parse-names":false,"suffix":""}],"container-title":"Journal of the American Heart Association","id":"ITEM-1","issue":"11","issued":{"date-parts":[["2019","6"]]},"language":"eng","page":"e010814","publisher-place":"England","title":"Echocardiographic Abnormalities and Determinants of 1-Month Outcome of Stroke  Among West Africans in the SIREN Study.","type":"article-journal","volume":"8"},"uris":["http://www.mendeley.com/documents/?uuid=aadf4026-4266-4f25-94d6-e426ecdc490a"]}],"mendeley":{"formattedCitation":"(Adeoye &lt;i&gt;et al.&lt;/i&gt;, 2019)","plainTextFormattedCitation":"(Adeoye et al., 2019)","previouslyFormattedCitation":"(Adeoye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deoye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8B2DD8" w:rsidRPr="00D20425" w:rsidRDefault="008B2DD8" w:rsidP="008B2DD8">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8B2DD8" w:rsidRPr="00D20425" w:rsidTr="007D4BB8">
        <w:trPr>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Default="008B2DD8"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16/j.neurol.2020.02.005","ISSN":"0035-3787 (Print)","PMID":"32303341","abstract":"INTRODUCTION: Stroke is a major public health problem with a high burden in  Sub-Saharan Africa. We aimed to determine the prevalence of stroke in Titirou in Parakou. METHODS: It was a cross-sectional study using a door-to-door survey in Titirou (Parakou) from 15 march to 15 October 2016 and included 4671 adults. We did a two stages survey. In the first stage the World Health Organization (WHO) tool for the diagnosis of stroke in community was used. In the second phase all suspected cases underwent neurological exam and sometimes brain CT-scan. The WHO definition was used for the diagnosis of stroke. We recorded the socio-demographic data and the vascular risk factors. The prevalence was standardized on age according to the WHO type population. Multiple logistic regression was done to identify associated factors and estimate the adjusted prevalence ratio (aPR) and their 95% confidence interval (CI). RESULTS: The mean age of the subjects was 27.7±12.9 years with a sex ratio of 0.97. After screening 161 were suspected and 54 confirmed cases, the overall prevalence of stroke in Titirou was 1.156 per 100,000 inhabitants [95% CI: 0.850 to 1.426]. The age-standardized prevalence of stroke was 3223 cases per 100,000 inhabitants. The associated factors were age (aPR 1.7 [1.5-1.9] for 10 years), history of hypertension (aPR: 64.8 [46.1-108.9]), diabetes mellitus (aPR: 4.5 [1.6-12.3]), low consumption of fruits and vegetables (aPR: 2.3 [1.2-4.4]), history of heart disease (aPR: 6.0 [2.6-13.7]), family history of stroke (PR: 4.6 [2.1-10.0]). Among the 54 subjects who had a stroke 10 were able to perform the brain CT-Scan: 40% were hemorrhagic and 60% ischemic stroke. CONCLUSION: Our study showed a high prevalence of stroke in Titirou and suggested urgent action for prevention.","author":[{"dropping-particle":"","family":"Adoukonou","given":"T","non-dropping-particle":"","parse-names":false,"suffix":""},{"dropping-particle":"","family":"Yahouédéou","given":"B","non-dropping-particle":"","parse-names":false,"suffix":""},{"dropping-particle":"","family":"Agbétou","given":"M","non-dropping-particle":"","parse-names":false,"suffix":""},{"dropping-particle":"","family":"Hountada","given":"H","non-dropping-particle":"","parse-names":false,"suffix":""},{"dropping-particle":"","family":"Choki","given":"B","non-dropping-particle":"","parse-names":false,"suffix":""},{"dropping-particle":"","family":"Kossi","given":"O","non-dropping-particle":"","parse-names":false,"suffix":""},{"dropping-particle":"","family":"Preux","given":"P-M","non-dropping-particle":"","parse-names":false,"suffix":""},{"dropping-particle":"","family":"Lacroix","given":"P","non-dropping-particle":"","parse-names":false,"suffix":""},{"dropping-particle":"","family":"Houinato","given":"D","non-dropping-particle":"","parse-names":false,"suffix":""}],"container-title":"Revue neurologique","id":"ITEM-1","issue":"10","issued":{"date-parts":[["2020","12"]]},"language":"eng","page":"839-845","publisher-place":"France","title":"Prevalence of stroke survivors in Parakou in northern Benin: A door-to-door  community survey.","type":"article-journal","volume":"176"},"uris":["http://www.mendeley.com/documents/?uuid=6d89b0a8-fb19-4bd1-acce-82df974b2a01"]}],"mendeley":{"formattedCitation":"(Adoukonou &lt;i&gt;et al.&lt;/i&gt;, 2020)","plainTextFormattedCitation":"(Adoukonou et al., 2020)","previouslyFormattedCitation":"(Adoukonou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doukonou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8B2DD8" w:rsidRDefault="008B2DD8" w:rsidP="008B2DD8">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090495" w:rsidRPr="00D20425" w:rsidTr="007D4BB8">
        <w:trPr>
          <w:jc w:val="center"/>
        </w:trPr>
        <w:tc>
          <w:tcPr>
            <w:tcW w:w="515" w:type="pct"/>
          </w:tcPr>
          <w:p w:rsidR="00090495" w:rsidRPr="00D20425" w:rsidRDefault="00090495" w:rsidP="00090495">
            <w:pPr>
              <w:numPr>
                <w:ilvl w:val="0"/>
                <w:numId w:val="1"/>
              </w:numPr>
              <w:rPr>
                <w:rFonts w:ascii="Times New Roman" w:hAnsi="Times New Roman" w:cs="Times New Roman"/>
                <w:sz w:val="24"/>
                <w:szCs w:val="24"/>
                <w:lang w:val="en-US"/>
              </w:rPr>
            </w:pPr>
          </w:p>
        </w:tc>
        <w:tc>
          <w:tcPr>
            <w:tcW w:w="2674" w:type="pct"/>
            <w:shd w:val="clear" w:color="auto" w:fill="auto"/>
          </w:tcPr>
          <w:p w:rsidR="00090495" w:rsidRDefault="00090495"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11/ane.12847","ISSN":"1600-0404 (Electronic)","PMID":"28975602","abstract":"OBJECTIVE: Worldwide, the highest frequencies of APOL1-associated kidney variants  are found in indigenous West Africans among whom small vessel disease (SVD) ischemic stroke is the most common stroke phenotype. The objective of this study was to investigate the association and effect sizes of 23 selected SNPs in 14 genes of relevance, including the APOL1 G1 variants, with the occurrence of SVD ischemic stroke among indigenous West African participants in the Stroke Investigative Research and Education Network (SIREN) Study. MATERIALS AND METHODS: Cases were consecutively recruited consenting adults (aged 18 years or older) with neuroimaging-confirmed first clinical stroke. Stroke-free controls were ascertained using a locally validated version of the Questionnaire for Verifying Stroke-Free Status (QVSFS). Logistic regression models adjusting for known vascular risk factors were fitted to assess the associations of the 23 SNPs in rigorously phenotyped cases (N = 154) of SVD ischemic stroke and stroke-free (N = 483) controls. RESULTS: Apolipoprotein L1 (APOL1) rs73885319 (OR = 1.52; CI: 1.09-2.13, P-value = .013), rs2383207 in CDKN2A/CDKN2B (OR = 3.08; CI: 1.15-8.26, P -value = .026) and rs2107595 (OR = 1.70; CI: 1.12-2.60, P-value = .014) and rs28688791 (OR = 1.52; CI: 1.03-2.26, P-value = .036) in HDAC9 gene were associated with SVD stroke at 0.05 significance level. Polymorphisms in other genes did not show significant associations. CONCLUSION: This is the first report of a specific association of APOL1 with a stroke subtype. Further research is needed to confirm these initial findings and deepen understanding of the genetics of stroke in people of African ancestry with possible implications for other ancestries as all humans originated from Africa.","author":[{"dropping-particle":"","family":"Akinyemi","given":"R","non-dropping-particle":"","parse-names":false,"suffix":""},{"dropping-particle":"","family":"Tiwari","given":"H K","non-dropping-particle":"","parse-names":false,"suffix":""},{"dropping-particle":"","family":"Arnett","given":"D K","non-dropping-particle":"","parse-names":false,"suffix":""},{"dropping-particle":"","family":"Ovbiagele","given":"B","non-dropping-particle":"","parse-names":false,"suffix":""},{"dropping-particle":"","family":"Irvin","given":"M R","non-dropping-particle":"","parse-names":false,"suffix":""},{"dropping-particle":"","family":"Wahab","given":"K","non-dropping-particle":"","parse-names":false,"suffix":""},{"dropping-particle":"","family":"Sarfo","given":"F","non-dropping-particle":"","parse-names":false,"suffix":""},{"dropping-particle":"","family":"Srinivasasainagendra","given":"V","non-dropping-particle":"","parse-names":false,"suffix":""},{"dropping-particle":"","family":"Adeoye","given":"A","non-dropping-particle":"","parse-names":false,"suffix":""},{"dropping-particle":"","family":"Perry","given":"R T","non-dropping-particle":"","parse-names":false,"suffix":""},{"dropping-particle":"","family":"Akpalu","given":"A","non-dropping-particle":"","parse-names":false,"suffix":""},{"dropping-particle":"","family":"Jenkins","given":"C","non-dropping-particle":"","parse-names":false,"suffix":""},{"dropping-particle":"","family":"Arulogun","given":"O","non-dropping-particle":"","parse-names":false,"suffix":""},{"dropping-particle":"","family":"Gebregziabher","given":"M","non-dropping-particle":"","parse-names":false,"suffix":""},{"dropping-particle":"","family":"Owolabi","given":"L","non-dropping-particle":"","parse-names":false,"suffix":""},{"dropping-particle":"","family":"Obiako","given":"R","non-dropping-particle":"","parse-names":false,"suffix":""},{"dropping-particle":"","family":"Sanya","given":"E","non-dropping-particle":"","parse-names":false,"suffix":""},{"dropping-particle":"","family":"Komolafe","given":"M","non-dropping-particle":"","parse-names":false,"suffix":""},{"dropping-particle":"","family":"Fawale","given":"M","non-dropping-particle":"","parse-names":false,"suffix":""},{"dropping-particle":"","family":"Adebayo","given":"P","non-dropping-particle":"","parse-names":false,"suffix":""},{"dropping-particle":"","family":"Osaigbovo","given":"G","non-dropping-particle":"","parse-names":false,"suffix":""},{"dropping-particle":"","family":"Sunmonu","given":"T","non-dropping-particle":"","parse-names":false,"suffix":""},{"dropping-particle":"","family":"Olowoyo","given":"P","non-dropping-particle":"","parse-names":false,"suffix":""},{"dropping-particle":"","family":"Chukwuonye","given":"I","non-dropping-particle":"","parse-names":false,"suffix":""},{"dropping-particle":"","family":"Obiabo","given":"Y","non-dropping-particle":"","parse-names":false,"suffix":""},{"dropping-particle":"","family":"Onoja","given":"A","non-dropping-particle":"","parse-names":false,"suffix":""},{"dropping-particle":"","family":"Akinyemi","given":"J","non-dropping-particle":"","parse-names":false,"suffix":""},{"dropping-particle":"","family":"Ogbole","given":"G","non-dropping-particle":"","parse-names":false,"suffix":""},{"dropping-particle":"","family":"Melikam","given":"S","non-dropping-particle":"","parse-names":false,"suffix":""},{"dropping-particle":"","family":"Saulson","given":"R","non-dropping-particle":"","parse-names":false,"suffix":""},{"dropping-particle":"","family":"Owolabi","given":"M","non-dropping-particle":"","parse-names":false,"suffix":""}],"container-title":"Acta neurologica Scandinavica","id":"ITEM-1","issue":"1","issued":{"date-parts":[["2018","1"]]},"language":"eng","page":"133-141","publisher-place":"Denmark","title":"APOL1, CDKN2A/CDKN2B, and HDAC9 polymorphisms and small vessel ischemic stroke.","type":"article-journal","volume":"137"},"uris":["http://www.mendeley.com/documents/?uuid=5754770a-9536-4b6b-959d-432c3b53ff0e"]}],"mendeley":{"formattedCitation":"(Akinyemi &lt;i&gt;et al.&lt;/i&gt;, 2018)","plainTextFormattedCitation":"(Akinyemi et al., 2018)","previouslyFormattedCitation":"(Akinyemi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kinyemi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090495" w:rsidRDefault="00090495" w:rsidP="00090495">
            <w:pPr>
              <w:jc w:val="center"/>
            </w:pPr>
            <w:r w:rsidRPr="0065010C">
              <w:rPr>
                <w:rFonts w:ascii="Times New Roman" w:hAnsi="Times New Roman" w:cs="Times New Roman"/>
                <w:sz w:val="24"/>
                <w:szCs w:val="24"/>
                <w:lang w:val="en-US"/>
              </w:rPr>
              <w:t>,,  ,,</w:t>
            </w:r>
          </w:p>
        </w:tc>
      </w:tr>
      <w:tr w:rsidR="00090495" w:rsidRPr="00D20425" w:rsidTr="007D4BB8">
        <w:trPr>
          <w:jc w:val="center"/>
        </w:trPr>
        <w:tc>
          <w:tcPr>
            <w:tcW w:w="515" w:type="pct"/>
          </w:tcPr>
          <w:p w:rsidR="00090495" w:rsidRPr="00D20425" w:rsidRDefault="00090495" w:rsidP="00090495">
            <w:pPr>
              <w:numPr>
                <w:ilvl w:val="0"/>
                <w:numId w:val="1"/>
              </w:numPr>
              <w:rPr>
                <w:rFonts w:ascii="Times New Roman" w:hAnsi="Times New Roman" w:cs="Times New Roman"/>
                <w:sz w:val="24"/>
                <w:szCs w:val="24"/>
                <w:lang w:val="en-US"/>
              </w:rPr>
            </w:pPr>
          </w:p>
        </w:tc>
        <w:tc>
          <w:tcPr>
            <w:tcW w:w="2674" w:type="pct"/>
            <w:shd w:val="clear" w:color="auto" w:fill="auto"/>
          </w:tcPr>
          <w:p w:rsidR="00090495" w:rsidRDefault="00090495"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38/s41582-021-00542-4","ISBN":"0123456789","ISSN":"17594766","PMID":"34526674","abstract":"Stroke is a leading cause of disability, dementia and death worldwide. Approximately 70% of deaths from stroke and 87% of stroke-related disability occur in low-income and middle-income countries. At the turn of the century, the most common diseases in Africa were communicable diseases, whereas non-communicable diseases, including stroke, were considered rare, particularly in sub-Saharan Africa. However, evidence indicates that, today, Africa could have up to 2–3-fold greater rates of stroke incidence and higher stroke prevalence than western Europe and the USA. In Africa, data published within the past decade show that stroke has an annual incidence rate of up to 316 per 100,000, a prevalence of up to 1,460 per 100,000 and a 3-year fatality rate greater than 80%. Moreover, many Africans have a stroke within the fourth to sixth decades of life, with serious implications for the individual, their family and society. This age profile is particularly important as strokes in younger people tend to result in a greater loss of self-worth and socioeconomic productivity than in older individuals. Emerging insights from research into stroke epidemiology, genetics, prevention, care and outcomes offer great prospects for tackling the growing burden of stroke on the continent. In this article, we review the unique profile of stroke in Africa and summarize current knowledge on stroke epidemiology, genetics, prevention, acute care, rehabilitation, outcomes, cost of care and awareness. We also discuss knowledge gaps, emerging priorities and future directions of stroke medicine for the more than 1 billion people who live in Africa.","author":[{"dropping-particle":"","family":"Akinyemi","given":"Rufus O.","non-dropping-particle":"","parse-names":false,"suffix":""},{"dropping-particle":"","family":"Ovbiagele","given":"Bruce","non-dropping-particle":"","parse-names":false,"suffix":""},{"dropping-particle":"","family":"Adeniji","given":"Olaleye A.","non-dropping-particle":"","parse-names":false,"suffix":""},{"dropping-particle":"","family":"Sarfo","given":"Fred S.","non-dropping-particle":"","parse-names":false,"suffix":""},{"dropping-particle":"","family":"Abd-Allah","given":"Foad","non-dropping-particle":"","parse-names":false,"suffix":""},{"dropping-particle":"","family":"Adoukonou","given":"Thierry","non-dropping-particle":"","parse-names":false,"suffix":""},{"dropping-particle":"","family":"Ogah","given":"Okechukwu S.","non-dropping-particle":"","parse-names":false,"suffix":""},{"dropping-particle":"","family":"Naidoo","given":"Pamela","non-dropping-particle":"","parse-names":false,"suffix":""},{"dropping-particle":"","family":"Damasceno","given":"Albertino","non-dropping-particle":"","parse-names":false,"suffix":""},{"dropping-particle":"","family":"Walker","given":"Richard W.","non-dropping-particle":"","parse-names":false,"suffix":""},{"dropping-particle":"","family":"Ogunniyi","given":"Adesola","non-dropping-particle":"","parse-names":false,"suffix":""},{"dropping-particle":"","family":"Kalaria","given":"Rajesh N.","non-dropping-particle":"","parse-names":false,"suffix":""},{"dropping-particle":"","family":"Owolabi","given":"Mayowa O.","non-dropping-particle":"","parse-names":false,"suffix":""}],"container-title":"Nature Reviews Neurology","id":"ITEM-1","issue":"10","issued":{"date-parts":[["2021"]]},"page":"634-656","publisher":"Springer US","title":"Stroke in Africa: profile, progress, prospects and priorities","type":"article-journal","volume":"17"},"uris":["http://www.mendeley.com/documents/?uuid=d272a4a7-7786-44f2-9039-63ffdc29dce9"]}],"mendeley":{"formattedCitation":"(Akinyemi &lt;i&gt;et al.&lt;/i&gt;, 2021)","plainTextFormattedCitation":"(Akinyemi et al., 2021)","previouslyFormattedCitation":"(Akinyemi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kinyemi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090495" w:rsidRPr="00D20425" w:rsidRDefault="00090495" w:rsidP="00090495">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090495" w:rsidRPr="00D20425" w:rsidTr="007D4BB8">
        <w:trPr>
          <w:jc w:val="center"/>
        </w:trPr>
        <w:tc>
          <w:tcPr>
            <w:tcW w:w="515" w:type="pct"/>
          </w:tcPr>
          <w:p w:rsidR="00090495" w:rsidRPr="00D20425" w:rsidRDefault="00090495" w:rsidP="00090495">
            <w:pPr>
              <w:numPr>
                <w:ilvl w:val="0"/>
                <w:numId w:val="1"/>
              </w:numPr>
              <w:rPr>
                <w:rFonts w:ascii="Times New Roman" w:hAnsi="Times New Roman" w:cs="Times New Roman"/>
                <w:sz w:val="24"/>
                <w:szCs w:val="24"/>
                <w:lang w:val="en-US"/>
              </w:rPr>
            </w:pPr>
          </w:p>
        </w:tc>
        <w:tc>
          <w:tcPr>
            <w:tcW w:w="2674" w:type="pct"/>
            <w:shd w:val="clear" w:color="auto" w:fill="auto"/>
          </w:tcPr>
          <w:p w:rsidR="00090495" w:rsidRDefault="00090495"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86/s13073-023-01273-5","ISSN":"1756-994X (Electronic)","PMID":"38317187","abstract":"BACKGROUND: African ancestry populations have the highest burden of stroke  worldwide, yet the genetic basis of stroke in these populations is obscure. The Stroke Investigative Research and Educational Network (SIREN) is a multicenter study involving 16 sites in West Africa. We conducted the first-ever genome-wide association study (GWAS) of stroke in indigenous Africans. METHODS: Cases were consecutively recruited consenting adults (aged &gt; 18 years) with neuroimaging-confirmed ischemic stroke. Stroke-free controls were ascertained using a locally validated Questionnaire for Verifying Stroke-Free Status. DNA genotyping with the H3Africa array was performed, and following initial quality control, GWAS datasets were imputed into the NIH Trans-Omics for Precision Medicine (TOPMed) release2 from BioData Catalyst. Furthermore, we performed fine-mapping, trans-ethnic meta-analysis, and in silico functional characterization to identify likely causal variants with a functional interpretation. RESULTS: We observed genome-wide significant (P-value &lt; 5.0E-8) SNPs associations near AADACL2 and miRNA (MIR5186) genes in chromosome 3 after adjusting for hypertension, diabetes, dyslipidemia, and cardiac status in the base model as covariates. SNPs near the miRNA (MIR4458) gene in chromosome 5 were also associated with stroke (P-value &lt; 1.0E-6). The putative genes near AADACL2, MIR5186, and MIR4458 genes were protective and novel. SNPs associations with stroke in chromosome 2 were more than 77 kb from the closest gene LINC01854 and SNPs in chromosome 7 were more than 116 kb to the closest gene LINC01446 (P-value &lt; 1.0E-6). In addition, we observed SNPs in genes STXBP5-AS1 (chromosome 6), GALTN9 (chromosome 12), FANCA (chromosome 16), and DLGAP1 (chromosome 18) (P-value &lt; 1.0E-6). Both genomic regions near genes AADACL2 and MIR4458 remained significant following fine mapping. CONCLUSIONS: Our findings identify potential roles of regulatory miRNA, intergenic non-coding DNA, and intronic non-coding RNA in the biology of ischemic stroke. These findings reveal new molecular targets that promise to help close the current gaps in accurate African ancestry-based genetic stroke's risk prediction and development of new targeted interventions to prevent or treat stroke.","author":[{"dropping-particle":"","family":"Akinyemi","given":"Rufus O","non-dropping-particle":"","parse-names":false,"suffix":""},{"dropping-particle":"","family":"Tiwari","given":"Hemant K","non-dropping-particle":"","parse-names":false,"suffix":""},{"dropping-particle":"","family":"Srinivasasainagendra","given":"Vinodh","non-dropping-particle":"","parse-names":false,"suffix":""},{"dropping-particle":"","family":"Akpa","given":"Onoja","non-dropping-particle":"","parse-names":false,"suffix":""},{"dropping-particle":"","family":"Sarfo","given":"Fred S","non-dropping-particle":"","parse-names":false,"suffix":""},{"dropping-particle":"","family":"Akpalu","given":"Albert","non-dropping-particle":"","parse-names":false,"suffix":""},{"dropping-particle":"","family":"Wahab","given":"Kolawole","non-dropping-particle":"","parse-names":false,"suffix":""},{"dropping-particle":"","family":"Obiako","given":"Reginald","non-dropping-particle":"","parse-names":false,"suffix":""},{"dropping-particle":"","family":"Komolafe","given":"Morenikeji","non-dropping-particle":"","parse-names":false,"suffix":""},{"dropping-particle":"","family":"Owolabi","given":"Lukman","non-dropping-particle":"","parse-names":false,"suffix":""},{"dropping-particle":"","family":"Osaigbovo","given":"Godwin O","non-dropping-particle":"","parse-names":false,"suffix":""},{"dropping-particle":"","family":"Mamaeva","given":"Olga A","non-dropping-particle":"","parse-names":false,"suffix":""},{"dropping-particle":"","family":"Halloran","given":"Brian A","non-dropping-particle":"","parse-names":false,"suffix":""},{"dropping-particle":"","family":"Akinyemi","given":"Joshua","non-dropping-particle":"","parse-names":false,"suffix":""},{"dropping-particle":"","family":"Lackland","given":"Daniel","non-dropping-particle":"","parse-names":false,"suffix":""},{"dropping-particle":"","family":"Obiabo","given":"Olugbo Y","non-dropping-particle":"","parse-names":false,"suffix":""},{"dropping-particle":"","family":"Sunmonu","given":"Taofik","non-dropping-particle":"","parse-names":false,"suffix":""},{"dropping-particle":"","family":"Chukwuonye","given":"Innocent I","non-dropping-particle":"","parse-names":false,"suffix":""},{"dropping-particle":"","family":"Arulogun","given":"Oyedunni","non-dropping-particle":"","parse-names":false,"suffix":""},{"dropping-particle":"","family":"Jenkins","given":"Carolyn","non-dropping-particle":"","parse-names":false,"suffix":""},{"dropping-particle":"","family":"Adeoye","given":"Abiodun","non-dropping-particle":"","parse-names":false,"suffix":""},{"dropping-particle":"","family":"Agunloye","given":"Atinuke","non-dropping-particle":"","parse-names":false,"suffix":""},{"dropping-particle":"","family":"Ogah","given":"Okechukwu S","non-dropping-particle":"","parse-names":false,"suffix":""},{"dropping-particle":"","family":"Ogbole","given":"Godwin","non-dropping-particle":"","parse-names":false,"suffix":""},{"dropping-particle":"","family":"Fakunle","given":"Adekunle","non-dropping-particle":"","parse-names":false,"suffix":""},{"dropping-particle":"","family":"Uvere","given":"Ezinne","non-dropping-particle":"","parse-names":false,"suffix":""},{"dropping-particle":"","family":"Coker","given":"Motunrayo M","non-dropping-particle":"","parse-names":false,"suffix":""},{"dropping-particle":"","family":"Okekunle","given":"Akinkunmi","non-dropping-particle":"","parse-names":false,"suffix":""},{"dropping-particle":"","family":"Asowata","given":"Osahon","non-dropping-particle":"","parse-names":false,"suffix":""},{"dropping-particle":"","family":"Diala","given":"Samuel","non-dropping-particle":"","parse-names":false,"suffix":""},{"dropping-particle":"","family":"Ogunronbi","given":"Mayowa","non-dropping-particle":"","parse-names":false,"suffix":""},{"dropping-particle":"","family":"Adeleye","given":"Osi","non-dropping-particle":"","parse-names":false,"suffix":""},{"dropping-particle":"","family":"Laryea","given":"Ruth","non-dropping-particle":"","parse-names":false,"suffix":""},{"dropping-particle":"","family":"Tagge","given":"Raelle","non-dropping-particle":"","parse-names":false,"suffix":""},{"dropping-particle":"","family":"Adeniyi","given":"Sunday","non-dropping-particle":"","parse-names":false,"suffix":""},{"dropping-particle":"","family":"Adusei","given":"Nathaniel","non-dropping-particle":"","parse-names":false,"suffix":""},{"dropping-particle":"","family":"Oguike","given":"Wisdom","non-dropping-particle":"","parse-names":false,"suffix":""},{"dropping-particle":"","family":"Olowoyo","given":"Paul","non-dropping-particle":"","parse-names":false,"suffix":""},{"dropping-particle":"","family":"Adebajo","given":"Olayinka","non-dropping-particle":"","parse-names":false,"suffix":""},{"dropping-particle":"","family":"Olalere","given":"Abimbola","non-dropping-particle":"","parse-names":false,"suffix":""},{"dropping-particle":"","family":"Oladele","given":"Olayinka","non-dropping-particle":"","parse-names":false,"suffix":""},{"dropping-particle":"","family":"Yaria","given":"Joseph","non-dropping-particle":"","parse-names":false,"suffix":""},{"dropping-particle":"","family":"Fawale","given":"Bimbo","non-dropping-particle":"","parse-names":false,"suffix":""},{"dropping-particle":"","family":"Ibinaye","given":"Philip","non-dropping-particle":"","parse-names":false,"suffix":""},{"dropping-particle":"","family":"Oyinloye","given":"Olalekan","non-dropping-particle":"","parse-names":false,"suffix":""},{"dropping-particle":"","family":"Mensah","given":"Yaw","non-dropping-particle":"","parse-names":false,"suffix":""},{"dropping-particle":"","family":"Oladimeji","given":"Omotola","non-dropping-particle":"","parse-names":false,"suffix":""},{"dropping-particle":"","family":"Akpalu","given":"Josephine","non-dropping-particle":"","parse-names":false,"suffix":""},{"dropping-particle":"","family":"Calys-Tagoe","given":"Benedict","non-dropping-particle":"","parse-names":false,"suffix":""},{"dropping-particle":"","family":"Dambatta","given":"Hamisu A","non-dropping-particle":"","parse-names":false,"suffix":""},{"dropping-particle":"","family":"Ogunniyi","given":"Adesola","non-dropping-particle":"","parse-names":false,"suffix":""},{"dropping-particle":"","family":"Kalaria","given":"Rajesh","non-dropping-particle":"","parse-names":false,"suffix":""},{"dropping-particle":"","family":"Arnett","given":"Donna","non-dropping-particle":"","parse-names":false,"suffix":""},{"dropping-particle":"","family":"Rotimi","given":"Charles","non-dropping-particle":"","parse-names":false,"suffix":""},{"dropping-particle":"","family":"Ovbiagele","given":"Bruce","non-dropping-particle":"","parse-names":false,"suffix":""},{"dropping-particle":"","family":"Owolabi","given":"Mayowa O","non-dropping-particle":"","parse-names":false,"suffix":""}],"container-title":"Genome medicine","id":"ITEM-1","issue":"1","issued":{"date-parts":[["2024","2"]]},"language":"eng","page":"25","publisher-place":"England","title":"Novel functional insights into ischemic stroke biology provided by the first  genome-wide association study of stroke in indigenous Africans.","type":"article-journal","volume":"16"},"uris":["http://www.mendeley.com/documents/?uuid=95a23569-7287-43b5-ba47-df5df41e7b66"]}],"mendeley":{"formattedCitation":"(Akinyemi &lt;i&gt;et al.&lt;/i&gt;, 2024)","plainTextFormattedCitation":"(Akinyemi et al., 2024)","previouslyFormattedCitation":"(Akinyemi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kinyemi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090495" w:rsidRDefault="00090495" w:rsidP="00090495">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090495" w:rsidRPr="00D20425" w:rsidTr="007D4BB8">
        <w:trPr>
          <w:jc w:val="center"/>
        </w:trPr>
        <w:tc>
          <w:tcPr>
            <w:tcW w:w="515" w:type="pct"/>
          </w:tcPr>
          <w:p w:rsidR="00090495" w:rsidRPr="00D20425" w:rsidRDefault="00090495" w:rsidP="00090495">
            <w:pPr>
              <w:numPr>
                <w:ilvl w:val="0"/>
                <w:numId w:val="1"/>
              </w:numPr>
              <w:rPr>
                <w:rFonts w:ascii="Times New Roman" w:hAnsi="Times New Roman" w:cs="Times New Roman"/>
                <w:sz w:val="24"/>
                <w:szCs w:val="24"/>
                <w:lang w:val="en-US"/>
              </w:rPr>
            </w:pPr>
          </w:p>
        </w:tc>
        <w:tc>
          <w:tcPr>
            <w:tcW w:w="2674" w:type="pct"/>
            <w:shd w:val="clear" w:color="auto" w:fill="auto"/>
          </w:tcPr>
          <w:p w:rsidR="00090495" w:rsidRDefault="00090495"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16/j.jns.2017.05.046","ISSN":"1878-5883 (Electronic)","PMID":"28716248","abstract":"BACKGROUND: Inherited genetic variations offer a possible explanation for the  observed peculiarities of stroke in sub - Saharan African populations. Interleukin-6 polymorphisms have been previously associated with ischemic stroke in some non-African populations. AIM: Herein we investigated, for the first time, the association of genetic polymorphisms of IL-6, CDKN2A- CDKN2B and other genes with ischemic stroke among indigenous West African participants in the Stroke Investigative Research and Education Network (SIREN) Study. METHODS: Twenty-three previously identified single nucleotide polymorphisms (SNPs) in 14 genes of relevance to the neurobiology of ischemic stroke were investigated. Logistic regression models adjusting for known cardiovascular disease risk factors were constructed to assess the associations of the 23 SNPs in rigorously phenotyped cases (N=429) of ischemic stroke (Men=198; Women=231) and stroke- free (N=483) controls (Men=236; Women=247). RESULTS: Interleukin-6 (IL6) rs1800796 (C minor allele; frequency: West Africans=8.6%) was significantly associated with ischemic stroke in men (OR=2.006, 95% CI=[1.065, 3.777], p=0.031) with hypertension in the model but not in women. In addition, rs2383207 in CDKN2A/CDKN2B (minor allele A with frequency: West Africans=1.7%) was also associated with ischemic stroke in men (OR=2.550, 95% CI=[1.027, 6.331], p=0.044) with primary covariates in the model, but not in women. Polymorphisms in other genes did not show significant association with ischemic stroke. CONCLUSION: Polymorphisms rs1800796 in IL6 gene and rs2383207 in CDKN2A/CDKN2B gene have significant associations with ischemic stroke in indigenous West African men. CDKN2A/CDKN2B SNP rs2383207 is independently associated with ischemic stroke in indigenous West African men. Further research should focus on the contributions of inflammatory genes and other genetic polymorphisms, as well as the influence of sex on the neurobiology of stroke in people of African ancestry.","author":[{"dropping-particle":"","family":"Akinyemi","given":"Rufus","non-dropping-particle":"","parse-names":false,"suffix":""},{"dropping-particle":"","family":"Arnett","given":"Donna K","non-dropping-particle":"","parse-names":false,"suffix":""},{"dropping-particle":"","family":"Tiwari","given":"Hemant K","non-dropping-particle":"","parse-names":false,"suffix":""},{"dropping-particle":"","family":"Ovbiagele","given":"Bruce","non-dropping-particle":"","parse-names":false,"suffix":""},{"dropping-particle":"","family":"Sarfo","given":"Fred","non-dropping-particle":"","parse-names":false,"suffix":""},{"dropping-particle":"","family":"Srinivasasainagendra","given":"Vinodh","non-dropping-particle":"","parse-names":false,"suffix":""},{"dropping-particle":"","family":"Irvin","given":"Marguerite Ryan","non-dropping-particle":"","parse-names":false,"suffix":""},{"dropping-particle":"","family":"Adeoye","given":"Abiodun","non-dropping-particle":"","parse-names":false,"suffix":""},{"dropping-particle":"","family":"Perry","given":"Rodney T","non-dropping-particle":"","parse-names":false,"suffix":""},{"dropping-particle":"","family":"Akpalu","given":"Albert","non-dropping-particle":"","parse-names":false,"suffix":""},{"dropping-particle":"","family":"Jenkins","given":"Carolyn","non-dropping-particle":"","parse-names":false,"suffix":""},{"dropping-particle":"","family":"Owolabi","given":"Lukman","non-dropping-particle":"","parse-names":false,"suffix":""},{"dropping-particle":"","family":"Obiako","given":"Reginald","non-dropping-particle":"","parse-names":false,"suffix":""},{"dropping-particle":"","family":"Wahab","given":"Kolawole","non-dropping-particle":"","parse-names":false,"suffix":""},{"dropping-particle":"","family":"Sanya","given":"Emmanuel","non-dropping-particle":"","parse-names":false,"suffix":""},{"dropping-particle":"","family":"Komolafe","given":"Morenikeji","non-dropping-particle":"","parse-names":false,"suffix":""},{"dropping-particle":"","family":"Fawale","given":"Michael","non-dropping-particle":"","parse-names":false,"suffix":""},{"dropping-particle":"","family":"Adebayo","given":"Philip","non-dropping-particle":"","parse-names":false,"suffix":""},{"dropping-particle":"","family":"Osaigbovo","given":"Godwin","non-dropping-particle":"","parse-names":false,"suffix":""},{"dropping-particle":"","family":"Sunmonu","given":"Taofiki","non-dropping-particle":"","parse-names":false,"suffix":""},{"dropping-particle":"","family":"Olowoyo","given":"Paul","non-dropping-particle":"","parse-names":false,"suffix":""},{"dropping-particle":"","family":"Chukwuonye","given":"Innocent","non-dropping-particle":"","parse-names":false,"suffix":""},{"dropping-particle":"","family":"Obiabo","given":"Yahaya","non-dropping-particle":"","parse-names":false,"suffix":""},{"dropping-particle":"","family":"Akpa","given":"Onoja","non-dropping-particle":"","parse-names":false,"suffix":""},{"dropping-particle":"","family":"Melikam","given":"Sylvia","non-dropping-particle":"","parse-names":false,"suffix":""},{"dropping-particle":"","family":"Saulson","given":"Raelle","non-dropping-particle":"","parse-names":false,"suffix":""},{"dropping-particle":"","family":"Kalaria","given":"Raj","non-dropping-particle":"","parse-names":false,"suffix":""},{"dropping-particle":"","family":"Ogunniyi","given":"Adesola","non-dropping-particle":"","parse-names":false,"suffix":""},{"dropping-particle":"","family":"Owolabi","given":"Mayowa","non-dropping-particle":"","parse-names":false,"suffix":""}],"container-title":"Journal of the neurological sciences","id":"ITEM-1","issued":{"date-parts":[["2017","8"]]},"language":"eng","page":"229-235","publisher-place":"Netherlands","title":"Interleukin-6 (IL-6) rs1800796 and cyclin dependent kinase inhibitor  (CDKN2A/CDKN2B) rs2383207 are associated with ischemic stroke in indigenous West African Men.","type":"article-journal","volume":"379"},"uris":["http://www.mendeley.com/documents/?uuid=2e192f7b-b058-43f1-8624-3fa2180e1148"]}],"mendeley":{"formattedCitation":"(Akinyemi &lt;i&gt;et al.&lt;/i&gt;, 2017)","plainTextFormattedCitation":"(Akinyemi et al., 2017)","previouslyFormattedCitation":"(Akinyemi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kinyemi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090495" w:rsidRDefault="00090495" w:rsidP="00090495">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090495" w:rsidRPr="00D20425" w:rsidTr="007D4BB8">
        <w:trPr>
          <w:jc w:val="center"/>
        </w:trPr>
        <w:tc>
          <w:tcPr>
            <w:tcW w:w="515" w:type="pct"/>
          </w:tcPr>
          <w:p w:rsidR="00090495" w:rsidRPr="00D20425" w:rsidRDefault="00090495" w:rsidP="00090495">
            <w:pPr>
              <w:numPr>
                <w:ilvl w:val="0"/>
                <w:numId w:val="1"/>
              </w:numPr>
              <w:rPr>
                <w:rFonts w:ascii="Times New Roman" w:hAnsi="Times New Roman" w:cs="Times New Roman"/>
                <w:sz w:val="24"/>
                <w:szCs w:val="24"/>
                <w:lang w:val="en-US"/>
              </w:rPr>
            </w:pPr>
          </w:p>
        </w:tc>
        <w:tc>
          <w:tcPr>
            <w:tcW w:w="2674" w:type="pct"/>
            <w:shd w:val="clear" w:color="auto" w:fill="auto"/>
          </w:tcPr>
          <w:p w:rsidR="00090495" w:rsidRDefault="00090495"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32394/pe/190845","ISSN":"0033-2100 (Print)","PMID":"39295186","abstract":"BACKGROUND: Stroke burden, measured by DALYs, reveals a growing concern in  sub-Saharan Africa. Ischemic stroke, exacerbated by modifiable risk factors like hypertension and household air pollution, poses a significant health challenge. Regional disparities, economic development, and healthcare inefficiencies underscore the need for targeted interventions and further research. OBJECTIVE: This study aims to analyze trends in the burden of ischemic stroke across specific regions in sub-Saharan Africa from 2000 to 2019. The objective is to identify key changes in stroke burden progression and highlight modifiable risk factors. MATERIAL AND METHODS: Utilizing World Health Organization (WHO) data from 2000 and 2019, national estimates of ischemic stroke DALYs in 49 sub-Saharan African countries were collected. DALYs were calculated per 100,000 population to reduce the impact of population size. Statistical analyses and visual representations using MapChart were employed to interpret the trends. RESULTS: The study reveals wide variations in ischemic stroke DALYs changes across sub-Saharan African countries from 2000 to 2019. Predominantly, countries in the Eastern and Southern regions experienced adverse increases, while those in the Central and West regions mostly exhibited declines in DALYs. Countries such as Lesotho, Zimbabwe, and Mauritius, saw the most significant DALYs increases, whereas Rwanda, Malawi, and Equatorial Guinea experienced the most favorable changes. CONCLUSIONS: Stroke is a pressing health concern in sub-Saharan Africa. Modifiable risk factors like hypertension and household air pollution necessitate targeted interventions. Tailored healthcare policies, reinforced health systems and comprehensive research into region-specific risk factors are crucial to alleviate stroke-related morbidity and mortality in the region. Addressing these challenges is vital to mitigate the increasing burden of stroke in the particular regions of sub-Saharan Africa.","author":[{"dropping-particle":"","family":"Camlet","given":"Katarzyna","non-dropping-particle":"","parse-names":false,"suffix":""},{"dropping-particle":"","family":"Olejniczak","given":"Dominik","non-dropping-particle":"","parse-names":false,"suffix":""},{"dropping-particle":"","family":"Maciejczyk","given":"Aleksandra","non-dropping-particle":"","parse-names":false,"suffix":""},{"dropping-particle":"","family":"Jankowski","given":"Piotr","non-dropping-particle":"","parse-names":false,"suffix":""}],"container-title":"Przeglad epidemiologiczny","id":"ITEM-1","issue":"2","issued":{"date-parts":[["2024","9"]]},"language":"eng","page":"193-206","publisher-place":"Poland","title":"Burden of ischemic stroke in sub-Saharan African countries based on DALYs index -  trend analysis and identification of risk factors.","type":"article-journal","volume":"78"},"uris":["http://www.mendeley.com/documents/?uuid=3522a284-e4f0-48a3-99de-015f9b3aa107"]}],"mendeley":{"formattedCitation":"(Camlet &lt;i&gt;et al.&lt;/i&gt;, 2024)","plainTextFormattedCitation":"(Camlet et al., 2024)","previouslyFormattedCitation":"(Camlet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Camlet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090495" w:rsidRDefault="00090495" w:rsidP="00090495">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61/STROKEAHA.118.022786","ISSN":"1524-4628 (Electronic)","PMID":"30879432","abstract":"Background and Purpose- The interplay between sex and the dominant risk factors  for stroke occurrence in sub-Saharan Africa has not been clearly delineated. We compared the effect sizes of risk factors of stroke by sex among West Africans. Methods- SIREN study (Stroke Investigative Research and Educational Networks) is a case-control study conducted at 15 sites in Ghana and Nigeria. Cases were adults aged &gt;18 years with computerized tomography/magnetic resonance imaging confirmed stroke, and controls were age- and sex-matched stroke-free adults. Comprehensive evaluation for vascular, lifestyle, and psychosocial factors was performed using validated tools. We used conditional logistic regression to estimate odds ratios and reported risk factor specific and composite population attributable risks with 95% CIs. Results- Of the 2118 stroke cases, 1193 (56.3%) were males. The mean±SD age of males was 58.1±13.2 versus 60.15±14.53 years among females. Shared modifiable risk factors for stroke with adjusted odds ratios (95% CI) among females versus males, respectively, were hypertension [29.95 (12.49-71.77) versus 16.1 0(9.19-28.19)], dyslipidemia [2.08 (1.42-3.06) versus 1.83 (1.29-2.59)], diabetes mellitus [3.18 (2.11-4.78) versus 2.19 (1.53-3.15)], stress [2.34 (1.48-3.67) versus 1.61 (1.07-2.43)], and low consumption of green leafy vegetables [2.92 (1.89-4.50) versus 2.00 (1.33-3.00)]. However, salt intake and income were significantly different between males and females. Six modifiable factors had a combined population attributable risk of 99.1% (98.3%-99.6%) among females with 9 factors accounting for 97.2% (94.9%-98.7%) among males. Hemorrhagic stroke was more common among males (36.0%) than among females (27.6%), but stroke was less severe among males than females. Conclusions- Overall, risk factors for stroke occurrence are commonly shared by both sexes in West Africa favoring concerted interventions for stroke prevention in the region.","author":[{"dropping-particle":"","family":"Akpalu","given":"Albert","non-dropping-particle":"","parse-names":false,"suffix":""},{"dropping-particle":"","family":"Gebregziabher","given":"Mulugeta","non-dropping-particle":"","parse-names":false,"suffix":""},{"dropping-particle":"","family":"Ovbiagele","given":"Bruce","non-dropping-particle":"","parse-names":false,"suffix":""},{"dropping-particle":"","family":"Sarfo","given":"Fred","non-dropping-particle":"","parse-names":false,"suffix":""},{"dropping-particle":"","family":"Iheonye","given":"Henry","non-dropping-particle":"","parse-names":false,"suffix":""},{"dropping-particle":"","family":"Akinyemi","given":"Rufus","non-dropping-particle":"","parse-names":false,"suffix":""},{"dropping-particle":"","family":"Akpa","given":"Onoja","non-dropping-particle":"","parse-names":false,"suffix":""},{"dropping-particle":"","family":"Tiwari","given":"Hemant K","non-dropping-particle":"","parse-names":false,"suffix":""},{"dropping-particle":"","family":"Arnett","given":"Donna","non-dropping-particle":"","parse-names":false,"suffix":""},{"dropping-particle":"","family":"Wahab","given":"Kolawole","non-dropping-particle":"","parse-names":false,"suffix":""},{"dropping-particle":"","family":"Lackland","given":"Daniel","non-dropping-particle":"","parse-names":false,"suffix":""},{"dropping-particle":"","family":"Abiodun","given":"Adeoye","non-dropping-particle":"","parse-names":false,"suffix":""},{"dropping-particle":"","family":"Ogbole","given":"Godwin","non-dropping-particle":"","parse-names":false,"suffix":""},{"dropping-particle":"","family":"Jenkins","given":"Carolyn","non-dropping-particle":"","parse-names":false,"suffix":""},{"dropping-particle":"","family":"Arulogun","given":"Oyedunni","non-dropping-particle":"","parse-names":false,"suffix":""},{"dropping-particle":"","family":"Akpalu","given":"Josephine","non-dropping-particle":"","parse-names":false,"suffix":""},{"dropping-particle":"","family":"Obiako","given":"Reginald","non-dropping-particle":"","parse-names":false,"suffix":""},{"dropping-particle":"","family":"Olowoyo","given":"Paul","non-dropping-particle":"","parse-names":false,"suffix":""},{"dropping-particle":"","family":"Fawale","given":"Michael","non-dropping-particle":"","parse-names":false,"suffix":""},{"dropping-particle":"","family":"Komolafe","given":"Morenikeji","non-dropping-particle":"","parse-names":false,"suffix":""},{"dropping-particle":"","family":"Osaigbovo","given":"Godwin","non-dropping-particle":"","parse-names":false,"suffix":""},{"dropping-particle":"","family":"Obiabo","given":"Yahaya","non-dropping-particle":"","parse-names":false,"suffix":""},{"dropping-particle":"","family":"Chukwuonye","given":"Innocent","non-dropping-particle":"","parse-names":false,"suffix":""},{"dropping-particle":"","family":"Owolabi","given":"Lukman","non-dropping-particle":"","parse-names":false,"suffix":""},{"dropping-particle":"","family":"Adebayo","given":"Philip","non-dropping-particle":"","parse-names":false,"suffix":""},{"dropping-particle":"","family":"Sunmonu","given":"Taofiki","non-dropping-particle":"","parse-names":false,"suffix":""},{"dropping-particle":"","family":"Owolabi","given":"Mayowa","non-dropping-particle":"","parse-names":false,"suffix":""}],"container-title":"Stroke","id":"ITEM-1","issue":"4","issued":{"date-parts":[["2019","4"]]},"language":"eng","page":"820-827","publisher-place":"United States","title":"Differential Impact of Risk Factors on Stroke Occurrence Among Men Versus Women  in West Africa.","type":"article-journal","volume":"50"},"uris":["http://www.mendeley.com/documents/?uuid=09b87587-9a2e-4170-9a4f-c61c2656d475"]}],"mendeley":{"formattedCitation":"(Akpalu &lt;i&gt;et al.&lt;/i&gt;, 2019)","plainTextFormattedCitation":"(Akpalu et al., 2019)","previouslyFormattedCitation":"(Akpalu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kpalu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01/jama.286.21.2673","ISSN":"0098-7484 (Print)","PMID":"11730442","abstract":"CONTEXT: Tissue plasminogen activator is the only thrombolytic agent approved in  the United States for treatment of acute ischemic stroke, and has limitations. Aptiganel hydrochloride is a novel and selective ligand for the ion-channel site of the N-methyl-D-aspartate receptor-channel complex and a promising neuroprotective agent in animal models of focal brain ischemia. OBJECTIVE: To determine whether aptiganel improves the clinical outcome for acute ischemic stroke patients. DESIGN: Nested phase 2/phase 3 randomized controlled trial conducted between July 1996 and September 1997. SETTING: One hundred fifty-six medical centers in the United States, Canada, Australia, South Africa, England, and Scotland. PARTICIPANTS: A total of 628 patients with hemispheric ischemic stroke (50.3% male; mean age, 71.5 years). INTERVENTIONS: Patients were randomly assigned within 6 hours of stroke to receive 1 of 3 treatment regimens: high-dose aptiganel (5-mg bolus followed by 0.75 mg/h for 12 hours; n = 214); low-dose aptiganel (3-mg bolus followed by 0.5 mg/h for 12 hours; n = 200); or placebo (n = 214). MAIN OUTCOME MEASURES: The primary efficacy end point was the Modified Rankin Scale score at 90 days after stroke onset. Secondary end points included mortality and change in National Institutes of Health (NIH) Stroke Scale score at 7 days after stroke. RESULTS: The trial was suspended by the sponsor and the independent data and safety monitoring board because of both a lack of efficacy and a potential imbalance in mortality. There was no improvement in outcome for either aptiganel (low-dose or high-dose) group compared with the placebo group at 90 days (median Modified Rankin Scale score for all 3 treatment groups = 3; P =.31). At 7 days, placebo-treated patients exhibited slightly greater neurological improvement on the NIH Stroke Scale than high-dose aptiganel patients (mean improvement for placebo group, -0.8 points vs for high-dose aptiganel, 0.9 points; P =.04). The mortality rate at 120 days in patients treated with high-dose aptiganel was higher than that in patients who received placebo (26.3% vs 19.2%; P =.06). Mortality in the low-dose aptiganel group was 22.5% (P =.39 vs placebo). CONCLUSIONS: Aptiganel was not efficacious in patients with acute ischemic stroke at either of the tested doses, and m ay be harmful. The larger proportion of patients with favorable outcomes and lower mortality rate in the placebo group suggest that glutamate blockade with apti…","author":[{"dropping-particle":"","family":"Albers","given":"G W","non-dropping-particle":"","parse-names":false,"suffix":""},{"dropping-particle":"","family":"Goldstein","given":"L B","non-dropping-particle":"","parse-names":false,"suffix":""},{"dropping-particle":"","family":"Hall","given":"D","non-dropping-particle":"","parse-names":false,"suffix":""},{"dropping-particle":"","family":"Lesko","given":"L M","non-dropping-particle":"","parse-names":false,"suffix":""}],"container-title":"JAMA","id":"ITEM-1","issue":"21","issued":{"date-parts":[["2001","12"]]},"language":"eng","page":"2673-2682","publisher-place":"United States","title":"Aptiganel hydrochloride in acute ischemic stroke: a randomized controlled trial.","type":"article-journal","volume":"286"},"uris":["http://www.mendeley.com/documents/?uuid=1058bd07-9afd-4948-ab9a-9de148efdbca"]}],"mendeley":{"formattedCitation":"(Albers &lt;i&gt;et al.&lt;/i&gt;, 2001)","plainTextFormattedCitation":"(Albers et al., 2001)","previouslyFormattedCitation":"(Albers &lt;i&gt;et al.&lt;/i&gt;, 2001)"},"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lbers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01)</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77/1747493019874729","ISSN":"1747-4949 (Electronic)","PMID":"31594533","abstract":"BACKGROUND AND METHODS: Intravenous thrombolysis for acute ischemic stroke in the  Middle-East and North African (MENA) countries is still confined to the main urban and university hospitals. This was a prospective observational study to examine outcomes of intravenous thrombolysis-treated stroke patients in the MENA region compared to the non-MENA stroke cohort in the SITS International Registry. RESULTS: Of 32,160 patients with ischemic stroke registered using the SITS intravenous thrombolysis protocol between June 2014 and May 2016, 500 (1.6%) were recruited in MENA. Compared to non-MENA (all p &lt; 0.001), median age in MENA was 55 versus 73 years, NIH Stroke Scale score 12 versus 9, onset-to-treatment time 138 versus 155 min and door-to-needle time 54 min versus 64 min. Hypertension was the most reported risk factor, but lower in MENA (51.7 vs. 69.7%). Diabetes was more frequent in MENA (28.5 vs. 20.8%) as well as smoking (20.8 vs. 15.9%). Hyperlipidemia was less observed in MENA (17.6 vs. 29.3%). Functional independence (mRS 0-2) at seven days or discharge was similar (53% vs. 52% in non-MENA), with mortality slightly lower in MENA (2.3% vs. 4.8%). SICH rates by SITS-MOST definition were low (&lt;1.4%) in both groups. CONCLUSIONS: Intravenous thrombolysis patients in MENA were younger, had more severe strokes and more often diabetes. Although stroke severity was higher in MENA, short-term functional independency and mortality were not worse compared to non-MENA, which could partly be explained by younger age and shorter OTT in MENA. Decreasing the burden of stroke in this young population should be prioritized.","author":[{"dropping-particle":"","family":"Al-Rukn","given":"S","non-dropping-particle":"","parse-names":false,"suffix":""},{"dropping-particle":"","family":"Mazya","given":"M","non-dropping-particle":"","parse-names":false,"suffix":""},{"dropping-particle":"","family":"Akhtar","given":"N","non-dropping-particle":"","parse-names":false,"suffix":""},{"dropping-particle":"","family":"Hashim","given":"H","non-dropping-particle":"","parse-names":false,"suffix":""},{"dropping-particle":"","family":"Mansouri","given":"B","non-dropping-particle":"","parse-names":false,"suffix":""},{"dropping-particle":"","family":"Faouzi","given":"B","non-dropping-particle":"","parse-names":false,"suffix":""},{"dropping-particle":"","family":"Aref","given":"H","non-dropping-particle":"","parse-names":false,"suffix":""},{"dropping-particle":"","family":"Abdulrahman","given":"H","non-dropping-particle":"","parse-names":false,"suffix":""},{"dropping-particle":"","family":"Kesraoui","given":"S","non-dropping-particle":"","parse-names":false,"suffix":""},{"dropping-particle":"","family":"Hentati","given":"F","non-dropping-particle":"","parse-names":false,"suffix":""},{"dropping-particle":"","family":"Gebelly","given":"S","non-dropping-particle":"","parse-names":false,"suffix":""},{"dropping-particle":"","family":"Ahmed","given":"N","non-dropping-particle":"","parse-names":false,"suffix":""},{"dropping-particle":"","family":"Wahlgren","given":"N","non-dropping-particle":"","parse-names":false,"suffix":""},{"dropping-particle":"","family":"Abd-Allah","given":"F","non-dropping-particle":"","parse-names":false,"suffix":""},{"dropping-particle":"","family":"Almekhlafi","given":"M","non-dropping-particle":"","parse-names":false,"suffix":""},{"dropping-particle":"","family":"Moreira","given":"T","non-dropping-particle":"","parse-names":false,"suffix":""}],"container-title":"International journal of stroke : official journal of the International Stroke  Society","id":"ITEM-1","issue":"9","issued":{"date-parts":[["2020","12"]]},"language":"eng","page":"980-987","publisher-place":"United States","title":"Stroke in the Middle-East and North Africa: A 2-year prospective observational  study of intravenous thrombolysis treatment in the region. Results from the SITS-MENA Registry.","type":"article-journal","volume":"15"},"uris":["http://www.mendeley.com/documents/?uuid=25fc8b2b-41dc-4b01-84aa-17df30984813"]}],"mendeley":{"formattedCitation":"(Al-Rukn &lt;i&gt;et al.&lt;/i&gt;, 2020)","plainTextFormattedCitation":"(Al-Rukn et al., 2020)","previouslyFormattedCitation":"(Al-Rukn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l-Rukn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111/ijs.12290","ISSN":"1747-4949 (Electronic)","PMID":"24923430","abstract":"OBJECTIVE: We aimed to stratify the risk of vascular event recurrence in patients  with cerebral infarction according to living and socioeconomic characteristics and geographic region. METHOD: The Outcomes in Patients with TIA and Cerebrovascular Disease (OPTIC) study is an international prospective study of patients aged 45 years or older who required secondary prevention of stroke [following either an acute transient ischemic attack, minor ischemic strokes, or recent (less than six-months previous), stable, first-ever, nondisabling ischemic stroke]. A total 3635 patients from 245 centers in 17 countries in four regions (Latin America, Middle East, North Africa, South Africa) were enrolled between 2007 and 2008. The outcome measure was the two-year rate of a composite of major vascular events (vascular death, myocardial infarction and stroke). RESULTS: During the two-year follow-up period, 516 patients experienced at least one major cardiovascular event, resulting in an event rate of 15·6% (95% confidence interval 14·4-16·9%). Event rates varied across geographical region (P &lt; 0·001), ranging from 13·0% in Latin America to 20·7% in North Africa. Unemployment status, living in a rural area, not living in fully serviced accommodation (i.e., house or apartment with its own electricity, toilet and water supply), no health insurance coverage, and low educational level (less than two-years of schooling) were predictors of major vascular events. Major vascular event rates steeply increased with the number of low-quality living/socioeconomic conditions (from 13·4% to 47·9%, adjusted P value for trend &lt;0·001). CONCLUSION: Vascular risk in stroke patients in low- and middle-income countries varies not only with the number of arterial beds involved but also with socioeconomic variables.","author":[{"dropping-particle":"","family":"Amarenco","given":"Pierre","non-dropping-particle":"","parse-names":false,"suffix":""},{"dropping-particle":"","family":"Abboud","given":"Halim","non-dropping-particle":"","parse-names":false,"suffix":""},{"dropping-particle":"","family":"Labreuche","given":"Julien","non-dropping-particle":"","parse-names":false,"suffix":""},{"dropping-particle":"","family":"Arauz","given":"Antonio","non-dropping-particle":"","parse-names":false,"suffix":""},{"dropping-particle":"","family":"Bryer","given":"Alan","non-dropping-particle":"","parse-names":false,"suffix":""},{"dropping-particle":"","family":"Lavados","given":"Pablo M","non-dropping-particle":"","parse-names":false,"suffix":""},{"dropping-particle":"","family":"Massaro","given":"Ayrton","non-dropping-particle":"","parse-names":false,"suffix":""},{"dropping-particle":"","family":"Munoz Collazos","given":"Mario","non-dropping-particle":"","parse-names":false,"suffix":""},{"dropping-particle":"","family":"Steg","given":"Philippe Gabriel","non-dropping-particle":"","parse-names":false,"suffix":""},{"dropping-particle":"","family":"Yamout","given":"Bassem I","non-dropping-particle":"","parse-names":false,"suffix":""},{"dropping-particle":"","family":"Vicaut","given":"Eric","non-dropping-particle":"","parse-names":false,"suffix":""}],"container-title":"International journal of stroke : official journal of the International Stroke  Society","id":"ITEM-1","issue":"8","issued":{"date-parts":[["2014","12"]]},"language":"eng","page":"1065-1072","publisher-place":"United States","title":"Impact of living and socioeconomic characteristics on cardiovascular risk in  ischemic stroke patients.","type":"article-journal","volume":"9"},"uris":["http://www.mendeley.com/documents/?uuid=79be317c-66e4-4a23-8cd3-807792a35646"]}],"mendeley":{"formattedCitation":"(Amarenco &lt;i&gt;et al.&lt;/i&gt;, 2014)","plainTextFormattedCitation":"(Amarenco et al., 2014)","previouslyFormattedCitation":"(Amarenco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marenco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38/s41598-022-14656-2","ISSN":"2045-2322 (Electronic)","PMID":"35882874","abstract":"Stroke is the major cause of disability and death in sub-Saharan African  countries. The presence and severity of complications play a major role in the outcome of stroke. Stroke associated pneumonia is often noticed post stroke infection that has been linked to an increased risk of hospital mortality, a longer hospital stay and higher healthcare expenses. Report on details of stroke-associated pneumonia has never been documented in countries of sub-Saharan Africa. This study aimed to determine the incidence and risk factors of stroke-associated pneumonia among adult stroke patients in hospital settings, Northwest Ethiopia. The study was undertaken at a stroke care unit, University of Gondar hospital between January 1, 2020 and December 31, 2020. A convenience sampling method was used to recruit study subjects. Relevant clinical history was taken, focused physical examination was done, and brain imaging (CT scan or MRI) was performed to settle the diagnosis of stroke. A modified Centre for Disease Control and Prevention (CDC) criteria was used to diagnose stroke-associated pneumonia. All patients with stroke-associated pneumonia were treated according to the 2016 Infectious Diseases Society of America/American Thoracic Society Clinical Practice Guidelines. The Data were cleaned in Epi Info version 4.6.0.2, and analyzed using SPSS version 26. Variables associated with stroke-associated pneumonia were computed using logistic regression analysis. P value &lt; 0.05 was considered to declare statistical significance. The study comprised a total of 325 adult stroke patients. The mean age of study subjects was 65.2 years (SD ± 15.7). The most prevalent type of stroke was ischemic stroke, which accounted for 68% of all cases. Hemiparesis (94%), facial palsy (87%), and swallowing disturbance (51%) were the frequently noticed neurological findings. Stroke-associated pneumonia complicated 116/325 (36%) of stroke patients. Multi-variate regression analysis revealed that patients who were elderly (age &gt; 75 years) (AOR = 3.910, CI 1.181-12.936, P = 0.026), had swallowing disturbance (AOR = 4.656, CI 2.356-9.202, P-value &lt; 0.001), epileptic seizures (AOR = 2.678, 95% CI 1.253-5.721, P-value &lt; 0.001) and moderate to severe stroke (NIHSS score = 16-21) (AOR = 5.994, 95% CI 2.043-17.585, P-value &lt; 0.001) were at risk of developing stroke-associated pneumonia. SAP was a substantial medical complication among stroke patients. Early identification and prompt intervention measu…","author":[{"dropping-particle":"","family":"Assefa","given":"Messay","non-dropping-particle":"","parse-names":false,"suffix":""},{"dropping-particle":"","family":"Tadesse","given":"Abilo","non-dropping-particle":"","parse-names":false,"suffix":""},{"dropping-particle":"","family":"Adane","given":"Aynishet","non-dropping-particle":"","parse-names":false,"suffix":""},{"dropping-particle":"","family":"Yimer","given":"Mekonnen","non-dropping-particle":"","parse-names":false,"suffix":""},{"dropping-particle":"","family":"Tadesse","given":"Melaku","non-dropping-particle":"","parse-names":false,"suffix":""}],"container-title":"Scientific reports","id":"ITEM-1","issue":"1","issued":{"date-parts":[["2022","7"]]},"language":"eng","page":"12724","publisher-place":"England","title":"Factors associated with stroke associated pneumonia among adult stroke patients  admitted to university of Gondar hospital, Northwest Ethiopia.","type":"article-journal","volume":"12"},"uris":["http://www.mendeley.com/documents/?uuid=d4e88e7d-3775-4a37-884e-ed68f00a3813"]}],"mendeley":{"formattedCitation":"(Assefa &lt;i&gt;et al.&lt;/i&gt;, 2022)","plainTextFormattedCitation":"(Assefa et al., 2022)","previouslyFormattedCitation":"(Assefa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Assefa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093/infdis/jix340","ISSN":"1537-6613 (Electronic)","PMID":"28931222","abstract":"BACKGROUND: Human immunodeficiency virus (HIV) infection is a recognized risk  factor for stroke among young populations, but the exact mechanisms are poorly understood. We studied the clinical, radiologic, and histologic features of HIV-related ischemic stroke to gain insight into the disease mechanisms. METHODS: We conducted a prospective, in-depth analysis of adult ischemic stroke patients presenting to Queen Elizabeth Central Hospital, Blantyre, Malawi, in 2011. RESULTS: We recruited 64 HIV-infected and 107 HIV-uninfected patients. Those with HIV were significantly younger (P &lt; .001) and less likely to have established vascular risk factors. Patients with HIV were more likely to have large artery disease (21% vs 10%; P &lt; .001). The commonest etiology was HIV-associated vasculopathy (24 [38%]), followed by opportunistic infections (16 [25%]). Sixteen of 64 (25%) had a stroke soon after starting antiretroviral therapy (ART), suggesting an immune reconstitution-like syndrome. In this group, CD4+ T-lymphocyte count was low, despite a significantly lower HIV viral load in those recently started on treatment (P &lt; .001). CONCLUSIONS: HIV-associated vasculopathy and opportunistic infections are common causes of HIV-related ischemic stroke. Furthermore, subtypes of HIV-associated vasculopathy may manifest as a result of an immune reconstitution-like syndrome after starting ART. A better understanding of this mechanism may point toward new treatments.","author":[{"dropping-particle":"","family":"Benjamin","given":"Laura A","non-dropping-particle":"","parse-names":false,"suffix":""},{"dropping-particle":"","family":"Allain","given":"Theresa J","non-dropping-particle":"","parse-names":false,"suffix":""},{"dropping-particle":"","family":"Mzinganjira","given":"Henry","non-dropping-particle":"","parse-names":false,"suffix":""},{"dropping-particle":"","family":"Connor","given":"Myles D","non-dropping-particle":"","parse-names":false,"suffix":""},{"dropping-particle":"","family":"Smith","given":"Colin","non-dropping-particle":"","parse-names":false,"suffix":""},{"dropping-particle":"","family":"Lucas","given":"Sebastian","non-dropping-particle":"","parse-names":false,"suffix":""},{"dropping-particle":"","family":"Joekes","given":"Elizabeth","non-dropping-particle":"","parse-names":false,"suffix":""},{"dropping-particle":"","family":"Kampondeni","given":"Sam","non-dropping-particle":"","parse-names":false,"suffix":""},{"dropping-particle":"","family":"Chetcuti","given":"Karen","non-dropping-particle":"","parse-names":false,"suffix":""},{"dropping-particle":"","family":"Turnbull","given":"Ian","non-dropping-particle":"","parse-names":false,"suffix":""},{"dropping-particle":"","family":"Hopkins","given":"Mark","non-dropping-particle":"","parse-names":false,"suffix":""},{"dropping-particle":"","family":"Kamiza","given":"Steve","non-dropping-particle":"","parse-names":false,"suffix":""},{"dropping-particle":"","family":"Corbett","given":"Elizabeth L","non-dropping-particle":"","parse-names":false,"suffix":""},{"dropping-particle":"","family":"Heyderman","given":"Robert S","non-dropping-particle":"","parse-names":false,"suffix":""},{"dropping-particle":"","family":"Solomon","given":"Tom","non-dropping-particle":"","parse-names":false,"suffix":""}],"container-title":"The Journal of infectious diseases","id":"ITEM-1","issue":"5","issued":{"date-parts":[["2017","9"]]},"language":"eng","page":"545-553","publisher-place":"United States","title":"The Role of Human Immunodeficiency Virus-Associated Vasculopathy in the Etiology  of Stroke.","type":"article-journal","volume":"216"},"uris":["http://www.mendeley.com/documents/?uuid=de2b168d-4c23-4590-b26f-3ad06dfba587"]}],"mendeley":{"formattedCitation":"(Benjamin &lt;i&gt;et al.&lt;/i&gt;, 2017)","plainTextFormattedCitation":"(Benjamin et al., 2017)","previouslyFormattedCitation":"(Benjamin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Benjamin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2624E7" w:rsidRPr="00D20425" w:rsidTr="007D4BB8">
        <w:trPr>
          <w:jc w:val="center"/>
        </w:trPr>
        <w:tc>
          <w:tcPr>
            <w:tcW w:w="515" w:type="pct"/>
          </w:tcPr>
          <w:p w:rsidR="002624E7" w:rsidRPr="00D20425" w:rsidRDefault="002624E7" w:rsidP="002624E7">
            <w:pPr>
              <w:numPr>
                <w:ilvl w:val="0"/>
                <w:numId w:val="1"/>
              </w:numPr>
              <w:rPr>
                <w:rFonts w:ascii="Times New Roman" w:hAnsi="Times New Roman" w:cs="Times New Roman"/>
                <w:sz w:val="24"/>
                <w:szCs w:val="24"/>
                <w:lang w:val="en-US"/>
              </w:rPr>
            </w:pPr>
          </w:p>
        </w:tc>
        <w:tc>
          <w:tcPr>
            <w:tcW w:w="2674" w:type="pct"/>
            <w:shd w:val="clear" w:color="auto" w:fill="auto"/>
          </w:tcPr>
          <w:p w:rsidR="002624E7" w:rsidRDefault="002624E7" w:rsidP="00AD18A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D18A1">
              <w:rPr>
                <w:rFonts w:ascii="Times New Roman" w:hAnsi="Times New Roman" w:cs="Times New Roman"/>
                <w:sz w:val="24"/>
                <w:szCs w:val="24"/>
                <w:lang w:val="en-US"/>
              </w:rPr>
              <w:instrText>ADDIN CSL_CITATION {"citationItems":[{"id":"ITEM-1","itemData":{"DOI":"10.1212/WNL.0000000000000730","ISSN":"1526-632X (Electronic)","PMID":"25056582","abstract":"OBJECTIVE: To analyze the potential impact of aspirin on outcome at hospital  discharge after acute stroke in resource-limited settings without access to neuroimaging to distinguish ischemic stroke from intracerebral hemorrhage (ICH). METHODS: A decision analysis was conducted to evaluate aspirin use in all patients with acute stroke of unknown type for the duration of initial hospitalization. Data were obtained from the International Stroke Trial and Chinese Acute Stroke Trial. Predicted in-hospital mortality and stroke recurrence risk were determined across the worldwide reported range of the proportion of strokes caused by ICH. Sensitivity analyses were performed on aspirin-associated relative risks in patients with ICH. RESULTS: At the highest reported proportion of strokes due to ICH from a large epidemiologic study (34% in sub-Saharan Africa), aspirin initiation after acute stroke of undetermined etiology is predicted to reduce in-hospital mortality (from 85/1,000 without treatment to 81/1,000 with treatment), in-hospital stroke recurrence (58/1,000 to 50/1,000), and combined risk of in-hospital mortality or stroke recurrence (127/1,000 to 114/1,000). Benefits of aspirin therapy remained in sensitivity analyses across a range of plausible parameter estimates for relative risks associated with aspirin initiation after ICH. CONCLUSION: Aspirin treatment for the period of initial hospitalization after acute stroke of undetermined etiology is predicted to decrease acute stroke-related mortality and in-hospital stroke recurrence even at the highest reported proportion of acute strokes due to ICH. In the absence of clinical trials to test this approach empirically, clinical decisions require patient-specific evaluation of risks and benefits of aspirin in this context.","author":[{"dropping-particle":"","family":"Berkowitz","given":"Aaron L","non-dropping-particle":"","parse-names":false,"suffix":""},{"dropping-particle":"","family":"Westover","given":"M Brandon","non-dropping-particle":"","parse-names":false,"suffix":""},{"dropping-particle":"","family":"Bianchi","given":"Matt T","non-dropping-particle":"","parse-names":false,"suffix":""},{"dropping-particle":"","family":"Chou","given":"Sherry H-Y","non-dropping-particle":"","parse-names":false,"suffix":""}],"container-title":"Neurology","id":"ITEM-1","issue":"9","issued":{"date-parts":[["2014","8"]]},"language":"eng","page":"787-793","publisher-place":"United States","title":"Aspirin for acute stroke of unknown etiology in resource-limited settings: a  decision analysis.","type":"article-journal","volume":"83"},"uris":["http://www.mendeley.com/documents/?uuid=5a034b91-1c8f-4f79-897f-02c87ffb180b"]}],"mendeley":{"formattedCitation":"(Berkowitz &lt;i&gt;et al.&lt;/i&gt;, 2014)","plainTextFormattedCitation":"(Berkowitz et al., 2014)","previouslyFormattedCitation":"(Berkowitz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00AD18A1" w:rsidRPr="00AD18A1">
              <w:rPr>
                <w:rFonts w:ascii="Times New Roman" w:hAnsi="Times New Roman" w:cs="Times New Roman"/>
                <w:noProof/>
                <w:sz w:val="24"/>
                <w:szCs w:val="24"/>
                <w:lang w:val="en-US"/>
              </w:rPr>
              <w:t xml:space="preserve">(Berkowitz </w:t>
            </w:r>
            <w:r w:rsidR="00AD18A1" w:rsidRPr="00AD18A1">
              <w:rPr>
                <w:rFonts w:ascii="Times New Roman" w:hAnsi="Times New Roman" w:cs="Times New Roman"/>
                <w:i/>
                <w:noProof/>
                <w:sz w:val="24"/>
                <w:szCs w:val="24"/>
                <w:lang w:val="en-US"/>
              </w:rPr>
              <w:t>et al.</w:t>
            </w:r>
            <w:r w:rsidR="00AD18A1" w:rsidRPr="00AD18A1">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2624E7" w:rsidRDefault="002624E7" w:rsidP="002624E7">
            <w:pPr>
              <w:tabs>
                <w:tab w:val="left" w:pos="76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8B2DD8" w:rsidRPr="00D20425" w:rsidTr="007D4BB8">
        <w:trPr>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Default="002624E7" w:rsidP="008B2DD8">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AA0764">
              <w:rPr>
                <w:rFonts w:ascii="Times New Roman" w:hAnsi="Times New Roman" w:cs="Times New Roman"/>
                <w:sz w:val="24"/>
                <w:szCs w:val="24"/>
                <w:lang w:val="en-US"/>
              </w:rPr>
              <w:instrText>ADDIN CSL_CITATION {"citationItems":[{"id":"ITEM-1","itemData":{"DOI":"10.32322/jhsm.1177076","author":[{"dropping-particle":"","family":"Bolattürk","given":"Ömer Faruk","non-dropping-particle":"","parse-names":false,"suffix":""}],"id":"ITEM-1","issue":"1","issued":{"date-parts":[["2023"]]},"page":"77-81","title":"Factors affecting the presentation time of patients with acute stroke to hospital and level of awareness of thrombolytic therapy","type":"article-journal","volume":"6"},"uris":["http://www.mendeley.com/documents/?uuid=c066ade7-a769-457c-bfb2-f89c4962ee17"]}],"mendeley":{"formattedCitation":"(Bolattürk, 2023)","plainTextFormattedCitation":"(Bolattürk, 2023)","previouslyFormattedCitation":"(Bolattürk, 2023)"},"properties":{"noteIndex":0},"schema":"https://github.com/citation-style-language/schema/raw/master/csl-citation.json"}</w:instrText>
            </w:r>
            <w:r>
              <w:rPr>
                <w:rFonts w:ascii="Times New Roman" w:hAnsi="Times New Roman" w:cs="Times New Roman"/>
                <w:sz w:val="24"/>
                <w:szCs w:val="24"/>
                <w:lang w:val="en-US"/>
              </w:rPr>
              <w:fldChar w:fldCharType="separate"/>
            </w:r>
            <w:r w:rsidRPr="002624E7">
              <w:rPr>
                <w:rFonts w:ascii="Times New Roman" w:hAnsi="Times New Roman" w:cs="Times New Roman"/>
                <w:noProof/>
                <w:sz w:val="24"/>
                <w:szCs w:val="24"/>
                <w:lang w:val="en-US"/>
              </w:rPr>
              <w:t>(Bolattürk, 2023)</w:t>
            </w:r>
            <w:r>
              <w:rPr>
                <w:rFonts w:ascii="Times New Roman" w:hAnsi="Times New Roman" w:cs="Times New Roman"/>
                <w:sz w:val="24"/>
                <w:szCs w:val="24"/>
                <w:lang w:val="en-US"/>
              </w:rPr>
              <w:fldChar w:fldCharType="end"/>
            </w:r>
          </w:p>
        </w:tc>
        <w:tc>
          <w:tcPr>
            <w:tcW w:w="1811" w:type="pct"/>
          </w:tcPr>
          <w:p w:rsidR="008B2DD8" w:rsidRDefault="002624E7" w:rsidP="002624E7">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w:t>
            </w:r>
            <w:r>
              <w:rPr>
                <w:rFonts w:ascii="Times New Roman" w:hAnsi="Times New Roman" w:cs="Times New Roman"/>
                <w:sz w:val="24"/>
                <w:szCs w:val="24"/>
                <w:lang w:val="en-US"/>
              </w:rPr>
              <w:t>study area</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ijs.12059","ISSN":"1747-4949 (Electronic)","PMID":"23692573","abstract":"BACKGROUND: Stroke is an important cause of death and disability in sub-Saharan  Africa. Thrombolysis with recombinant tissue plasminogen activator (tPA) is the only effective therapy for acute ischaemic stroke. Essential requirements for stroke thrombolysis include availability of CT scanning and arrival at hospital within 4.5 hours of symptom onset. However, in developing countries where the prerequisites are met at certain centres, the efficacy and safety of thrombolysis have not been firmly established. AIMS: We aimed to evaluate the early outcomes and safety of stroke thrombolysis in a South African setting. METHOD: We conducted a prospective observational study of all stroke patients receiving tPA for thrombolysis over the period January 2000 to February 2011. The primary outcome measure was the proportion of patients achieving significant early neurological recovery defined as an improvement of four or more points on the NIHSS score at discharge. The safety endpoint was the rate of symptomatic intracranial haemorrhage (SICH) and death. RESULTS: Forty-two patients received thrombolysis over the study period. Sixty-seven percent achieved significant neurological improvement. The majority of patients (53.8%) were discharged home, and by the time of discharge 17 (40.5%) were functionally independent. SICH occurred in 2 (4.8%) patients with an overall mortality rate of 7.1%. CONCLUSIONS: Our findings indicate that the use of thrombolysis in routine clinical practice in a South African setting has similar safety and early efficacy outcomes to developed and other developing countries.","author":[{"dropping-particle":"","family":"Bryer","given":"Alan","non-dropping-particle":"","parse-names":false,"suffix":""},{"dropping-particle":"","family":"Wasserman","given":"Sean","non-dropping-particle":"","parse-names":false,"suffix":""}],"container-title":"International journal of stroke : official journal of the International Stroke  Society","id":"ITEM-1","issued":{"date-parts":[["2013","10"]]},"language":"eng","page":"112-113","publisher-place":"United States","title":"Thrombolysis for acute ischemic stroke in South Africa.","type":"article-journal","volume":"8 Suppl A1"},"uris":["http://www.mendeley.com/documents/?uuid=23346132-5cd2-494a-9052-122e620bae51"]}],"mendeley":{"formattedCitation":"(Bryer and Wasserman, 2013)","plainTextFormattedCitation":"(Bryer and Wasserman, 2013)","previouslyFormattedCitation":"(Bryer and Wasserman, 2013)"},"properties":{"noteIndex":0},"schema":"https://github.com/citation-style-language/schema/raw/master/csl-citation.json"}</w:instrText>
            </w:r>
            <w:r>
              <w:rPr>
                <w:rFonts w:ascii="Times New Roman" w:hAnsi="Times New Roman" w:cs="Times New Roman"/>
                <w:sz w:val="24"/>
                <w:szCs w:val="24"/>
                <w:lang w:val="en-US"/>
              </w:rPr>
              <w:fldChar w:fldCharType="separate"/>
            </w:r>
            <w:r w:rsidRPr="00AD18A1">
              <w:rPr>
                <w:rFonts w:ascii="Times New Roman" w:hAnsi="Times New Roman" w:cs="Times New Roman"/>
                <w:noProof/>
                <w:sz w:val="24"/>
                <w:szCs w:val="24"/>
                <w:lang w:val="en-US"/>
              </w:rPr>
              <w:t>(Bryer and Wasserman, 2013)</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title and </w:t>
            </w:r>
            <w:r>
              <w:rPr>
                <w:rFonts w:ascii="Times New Roman" w:hAnsi="Times New Roman" w:cs="Times New Roman"/>
                <w:sz w:val="24"/>
                <w:szCs w:val="24"/>
                <w:lang w:val="en-US"/>
              </w:rPr>
              <w:t>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2394/pe/190845","ISSN":"0033-2100 (Print)","PMID":"39295186","abstract":"BACKGROUND: Stroke burden, measured by DALYs, reveals a growing concern in  sub-Saharan Africa. Ischemic stroke, exacerbated by modifiable risk factors like hypertension and household air pollution, poses a significant health challenge. Regional disparities, economic development, and healthcare inefficiencies underscore the need for targeted interventions and further research. OBJECTIVE: This study aims to analyze trends in the burden of ischemic stroke across specific regions in sub-Saharan Africa from 2000 to 2019. The objective is to identify key changes in stroke burden progression and highlight modifiable risk factors. MATERIAL AND METHODS: Utilizing World Health Organization (WHO) data from 2000 and 2019, national estimates of ischemic stroke DALYs in 49 sub-Saharan African countries were collected. DALYs were calculated per 100,000 population to reduce the impact of population size. Statistical analyses and visual representations using MapChart were employed to interpret the trends. RESULTS: The study reveals wide variations in ischemic stroke DALYs changes across sub-Saharan African countries from 2000 to 2019. Predominantly, countries in the Eastern and Southern regions experienced adverse increases, while those in the Central and West regions mostly exhibited declines in DALYs. Countries such as Lesotho, Zimbabwe, and Mauritius, saw the most significant DALYs increases, whereas Rwanda, Malawi, and Equatorial Guinea experienced the most favorable changes. CONCLUSIONS: Stroke is a pressing health concern in sub-Saharan Africa. Modifiable risk factors like hypertension and household air pollution necessitate targeted interventions. Tailored healthcare policies, reinforced health systems and comprehensive research into region-specific risk factors are crucial to alleviate stroke-related morbidity and mortality in the region. Addressing these challenges is vital to mitigate the increasing burden of stroke in the particular regions of sub-Saharan Africa.","author":[{"dropping-particle":"","family":"Camlet","given":"Katarzyna","non-dropping-particle":"","parse-names":false,"suffix":""},{"dropping-particle":"","family":"Olejniczak","given":"Dominik","non-dropping-particle":"","parse-names":false,"suffix":""},{"dropping-particle":"","family":"Maciejczyk","given":"Aleksandra","non-dropping-particle":"","parse-names":false,"suffix":""},{"dropping-particle":"","family":"Jankowski","given":"Piotr","non-dropping-particle":"","parse-names":false,"suffix":""}],"container-title":"Przeglad epidemiologiczny","id":"ITEM-1","issue":"2","issued":{"date-parts":[["2024","9"]]},"language":"eng","page":"193-206","publisher-place":"Poland","title":"Burden of ischemic stroke in sub-Saharan African countries based on DALYs index -  trend analysis and identification of risk factors.","type":"article-journal","volume":"78"},"uris":["http://www.mendeley.com/documents/?uuid=3522a284-e4f0-48a3-99de-015f9b3aa107"]}],"mendeley":{"formattedCitation":"(Camlet &lt;i&gt;et al.&lt;/i&gt;, 2024)","plainTextFormattedCitation":"(Camlet et al., 2024)","previouslyFormattedCitation":"(Camlet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AD18A1">
              <w:rPr>
                <w:rFonts w:ascii="Times New Roman" w:hAnsi="Times New Roman" w:cs="Times New Roman"/>
                <w:noProof/>
                <w:sz w:val="24"/>
                <w:szCs w:val="24"/>
                <w:lang w:val="en-US"/>
              </w:rPr>
              <w:t xml:space="preserve">(Camlet </w:t>
            </w:r>
            <w:r w:rsidRPr="00AD18A1">
              <w:rPr>
                <w:rFonts w:ascii="Times New Roman" w:hAnsi="Times New Roman" w:cs="Times New Roman"/>
                <w:i/>
                <w:noProof/>
                <w:sz w:val="24"/>
                <w:szCs w:val="24"/>
                <w:lang w:val="en-US"/>
              </w:rPr>
              <w:t>et al.</w:t>
            </w:r>
            <w:r w:rsidRPr="00AD18A1">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8B2DD8" w:rsidRPr="00D20425" w:rsidTr="007D4BB8">
        <w:trPr>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Default="007340D4" w:rsidP="007340D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9D0D86">
              <w:rPr>
                <w:rFonts w:ascii="Times New Roman" w:hAnsi="Times New Roman" w:cs="Times New Roman"/>
                <w:sz w:val="24"/>
                <w:szCs w:val="24"/>
                <w:lang w:val="en-US"/>
              </w:rPr>
              <w:instrText>ADDIN CSL_CITATION {"citationItems":[{"id":"ITEM-1","itemData":{"author":[{"dropping-particle":"","family":"Chen","given":"Chun-hung","non-dropping-particle":"","parse-names":false,"suffix":""},{"dropping-particle":"","family":"Huang","given":"Poyin","non-dropping-particle":"","parse-names":false,"suffix":""},{"dropping-particle":"","family":"Yang","given":"Yuan-han","non-dropping-particle":"","parse-names":false,"suffix":""},{"dropping-particle":"","family":"Liu","given":"Ching-kuan","non-dropping-particle":"","parse-names":false,"suffix":""}],"id":"ITEM-1","issue":"11","issued":{"date-parts":[["2007"]]},"title":"P RE - HOSPITAL AND I N - HOSPITAL D ELAYS A FTER O NSET OF A CUTE I SCHEMIC S TROKE — A H OSPITAL - BASED S TUDY IN S OUTHERN T AIWAN","type":"article-journal","volume":"23"},"uris":["http://www.mendeley.com/documents/?uuid=4d915465-d9f2-478d-a0b4-0a22183567b6"]}],"mendeley":{"formattedCitation":"(Chen &lt;i&gt;et al.&lt;/i&gt;, 2007)","plainTextFormattedCitation":"(Chen et al., 2007)","previouslyFormattedCitation":"(Chen &lt;i&gt;et al.&lt;/i&gt;, 2007)"},"properties":{"noteIndex":0},"schema":"https://github.com/citation-style-language/schema/raw/master/csl-citation.json"}</w:instrText>
            </w:r>
            <w:r>
              <w:rPr>
                <w:rFonts w:ascii="Times New Roman" w:hAnsi="Times New Roman" w:cs="Times New Roman"/>
                <w:sz w:val="24"/>
                <w:szCs w:val="24"/>
                <w:lang w:val="en-US"/>
              </w:rPr>
              <w:fldChar w:fldCharType="separate"/>
            </w:r>
            <w:r w:rsidRPr="007340D4">
              <w:rPr>
                <w:rFonts w:ascii="Times New Roman" w:hAnsi="Times New Roman" w:cs="Times New Roman"/>
                <w:noProof/>
                <w:sz w:val="24"/>
                <w:szCs w:val="24"/>
                <w:lang w:val="en-US"/>
              </w:rPr>
              <w:t xml:space="preserve">(Chen </w:t>
            </w:r>
            <w:r w:rsidRPr="007340D4">
              <w:rPr>
                <w:rFonts w:ascii="Times New Roman" w:hAnsi="Times New Roman" w:cs="Times New Roman"/>
                <w:i/>
                <w:noProof/>
                <w:sz w:val="24"/>
                <w:szCs w:val="24"/>
                <w:lang w:val="en-US"/>
              </w:rPr>
              <w:t>et al.</w:t>
            </w:r>
            <w:r w:rsidRPr="007340D4">
              <w:rPr>
                <w:rFonts w:ascii="Times New Roman" w:hAnsi="Times New Roman" w:cs="Times New Roman"/>
                <w:noProof/>
                <w:sz w:val="24"/>
                <w:szCs w:val="24"/>
                <w:lang w:val="en-US"/>
              </w:rPr>
              <w:t>, 2007)</w:t>
            </w:r>
            <w:r>
              <w:rPr>
                <w:rFonts w:ascii="Times New Roman" w:hAnsi="Times New Roman" w:cs="Times New Roman"/>
                <w:sz w:val="24"/>
                <w:szCs w:val="24"/>
                <w:lang w:val="en-US"/>
              </w:rPr>
              <w:fldChar w:fldCharType="end"/>
            </w:r>
          </w:p>
        </w:tc>
        <w:tc>
          <w:tcPr>
            <w:tcW w:w="1811" w:type="pct"/>
          </w:tcPr>
          <w:p w:rsidR="008B2DD8" w:rsidRDefault="007340D4" w:rsidP="008B2DD8">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w:t>
            </w:r>
            <w:r>
              <w:rPr>
                <w:rFonts w:ascii="Times New Roman" w:hAnsi="Times New Roman" w:cs="Times New Roman"/>
                <w:sz w:val="24"/>
                <w:szCs w:val="24"/>
                <w:lang w:val="en-US"/>
              </w:rPr>
              <w:t>study area</w:t>
            </w:r>
          </w:p>
        </w:tc>
      </w:tr>
      <w:tr w:rsidR="008B2DD8" w:rsidRPr="00D20425" w:rsidTr="007D4BB8">
        <w:trPr>
          <w:trHeight w:val="368"/>
          <w:jc w:val="center"/>
        </w:trPr>
        <w:tc>
          <w:tcPr>
            <w:tcW w:w="515" w:type="pct"/>
          </w:tcPr>
          <w:p w:rsidR="008B2DD8" w:rsidRPr="00D20425" w:rsidRDefault="008B2DD8" w:rsidP="008B2DD8">
            <w:pPr>
              <w:numPr>
                <w:ilvl w:val="0"/>
                <w:numId w:val="1"/>
              </w:numPr>
              <w:rPr>
                <w:rFonts w:ascii="Times New Roman" w:hAnsi="Times New Roman" w:cs="Times New Roman"/>
                <w:sz w:val="24"/>
                <w:szCs w:val="24"/>
                <w:lang w:val="en-US"/>
              </w:rPr>
            </w:pPr>
          </w:p>
        </w:tc>
        <w:tc>
          <w:tcPr>
            <w:tcW w:w="2674" w:type="pct"/>
            <w:shd w:val="clear" w:color="auto" w:fill="auto"/>
          </w:tcPr>
          <w:p w:rsidR="008B2DD8" w:rsidRDefault="009D0D86" w:rsidP="008B2DD8">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5.032219","author":[{"dropping-particle":"","family":"Citerio","given":"Giuseppe","non-dropping-particle":"","parse-names":false,"suffix":""},{"dropping-particle":"","family":"Medicina","given":"Dipartimento","non-dropping-particle":"","parse-names":false,"suffix":""}],"id":"ITEM-1","issued":{"date-parts":[["2006"]]},"page":"608-612","title":"Early stroke care in Italy—a steep way ahead: an observational study","type":"article-journal"},"uris":["http://www.mendeley.com/documents/?uuid=f690b413-d43a-405f-9bd3-7b6ef8cc52a4"]}],"mendeley":{"formattedCitation":"(Citerio and Medicina, 2006)","plainTextFormattedCitation":"(Citerio and Medicina, 2006)","previouslyFormattedCitation":"(Citerio and Medicina, 2006)"},"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Citerio and Medicina, 2006)</w:t>
            </w:r>
            <w:r>
              <w:rPr>
                <w:rFonts w:ascii="Times New Roman" w:hAnsi="Times New Roman" w:cs="Times New Roman"/>
                <w:sz w:val="24"/>
                <w:szCs w:val="24"/>
                <w:lang w:val="en-US"/>
              </w:rPr>
              <w:fldChar w:fldCharType="end"/>
            </w:r>
          </w:p>
        </w:tc>
        <w:tc>
          <w:tcPr>
            <w:tcW w:w="1811" w:type="pct"/>
          </w:tcPr>
          <w:p w:rsidR="008B2DD8" w:rsidRDefault="00AD18A1" w:rsidP="008B2DD8">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889-025-21310-9","ISSN":"1471-2458 (Electronic)","PMID":"39806358","abstract":"BACKGROUND: Ischemic stroke, accounting for 85% of stroke cases, leads to severe  disabilities and increased mortality. Its global incidence rose by 87.55% from 1990 to 2019, posing significant health and economic burdens. The BRICS-plus nations-Brazil, Russia, India, China, South Africa, and five others-represent a large global population, presenting unique public health challenges. This study aims to evaluate the epidemiological trends and variations in the burden of ischemic stroke across BRICS-plus nations in a timely manner. METHODS: Data on the number, all-age rate, age-standardized rate, and relative change in ischemic stroke disability-adjusted life years (DALYs) from 1992 to 2021 within BRICS-plus were obtained from the Global Burden of Disease Study (GBD) 2021. Relationships between the DALYs rate and the Socio-demographic Index (SDI) were evaluated using Pearson correlation analyses. Additionally, age-period-cohort modeling was employed to estimate net drift, local drift, age, period, and cohort effects over the past three decades. RESULTS: From 1992 to 2021, total DALYs due to ischemic stroke increased by 47.14%, while the age-standardized DALYs rate decreased by 33.79%. All BRICS-plus countries exhibited a declining trend in the age-standardized DALYs rate over the past three decades. Egypt reported the highest age-standardized DALYs rate (2,462.60 per 100,000 population) in 2021, whereas the most substantial reduction of 59.37% was observed in Brazil. The annual net drift in the ischemic stroke DALYs rate ranged from -3.04% for Brazil to -0.48% for Egypt among the ten countries. A significant positive correlation was observed between the DALYs rate of ischemic stroke and SDI values. Countries exhibited similar age effect patterns, with an increasing risk of DALYs rate with advancing age. Period and cohort effects highlighted declines in observed nations, indicating improved ischemic stroke management strategies. CONCLUSION: The burden of ischemic stroke showed an overall declining trend across the BRICS-plus from 1992 to 2021, but persistent health inequalities between these countries were driven by socioeconomic disparities. Furthermore, it emphasizes the necessity for targeted interventions across age, period, and cohort dimensions to address the distinct challenges posed by ischemic stroke in these rapidly developing countries.","author":[{"dropping-particle":"","family":"Cheng","given":"Fangqun","non-dropping-particle":"","parse-names":false,"suffix":""},{"dropping-particle":"","family":"Cheng","given":"Peiyu","non-dropping-particle":"","parse-names":false,"suffix":""},{"dropping-particle":"","family":"Xie","given":"Shudong","non-dropping-particle":"","parse-names":false,"suffix":""},{"dropping-particle":"","family":"Wang","given":"Hailing","non-dropping-particle":"","parse-names":false,"suffix":""},{"dropping-particle":"","family":"Tang","given":"Ying","non-dropping-particle":"","parse-names":false,"suffix":""},{"dropping-particle":"","family":"Liu","given":"Ying","non-dropping-particle":"","parse-names":false,"suffix":""},{"dropping-particle":"","family":"Xiao","given":"Zhuo","non-dropping-particle":"","parse-names":false,"suffix":""},{"dropping-particle":"","family":"Zhang","given":"Guixiang","non-dropping-particle":"","parse-names":false,"suffix":""},{"dropping-particle":"","family":"Yuan","given":"Guangxiong","non-dropping-particle":"","parse-names":false,"suffix":""},{"dropping-particle":"","family":"Wang","given":"Ke","non-dropping-particle":"","parse-names":false,"suffix":""},{"dropping-particle":"","family":"Feng","given":"Can","non-dropping-particle":"","parse-names":false,"suffix":""},{"dropping-particle":"","family":"Zhou","given":"Ying","non-dropping-particle":"","parse-names":false,"suffix":""},{"dropping-particle":"","family":"Xia","given":"Hong","non-dropping-particle":"","parse-names":false,"suffix":""},{"dropping-particle":"","family":"Wang","given":"Yan","non-dropping-particle":"","parse-names":false,"suffix":""},{"dropping-particle":"","family":"Wu","given":"Yuhang","non-dropping-particle":"","parse-names":false,"suffix":""}],"container-title":"BMC public health","id":"ITEM-1","issue":"1","issued":{"date-parts":[["2025","1"]]},"language":"eng","page":"137","publisher-place":"England","title":"Epidemiological trends and age-period-cohort effects on ischemic stroke burden  across the BRICS-plus from 1992 to 2021.","type":"article-journal","volume":"25"},"uris":["http://www.mendeley.com/documents/?uuid=f5625b5e-8658-49aa-a7c9-7cd5d14ff85e"]}],"mendeley":{"formattedCitation":"(Cheng &lt;i&gt;et al.&lt;/i&gt;, 2025)","plainTextFormattedCitation":"(Cheng et al., 2025)","previouslyFormattedCitation":"(Cheng &lt;i&gt;et al.&lt;/i&gt;, 2025)"},"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 xml:space="preserve">(Cheng </w:t>
            </w:r>
            <w:r w:rsidRPr="009D0D86">
              <w:rPr>
                <w:rFonts w:ascii="Times New Roman" w:hAnsi="Times New Roman" w:cs="Times New Roman"/>
                <w:i/>
                <w:noProof/>
                <w:sz w:val="24"/>
                <w:szCs w:val="24"/>
                <w:lang w:val="en-US"/>
              </w:rPr>
              <w:t>et al.</w:t>
            </w:r>
            <w:r w:rsidRPr="009D0D86">
              <w:rPr>
                <w:rFonts w:ascii="Times New Roman" w:hAnsi="Times New Roman" w:cs="Times New Roman"/>
                <w:noProof/>
                <w:sz w:val="24"/>
                <w:szCs w:val="24"/>
                <w:lang w:val="en-US"/>
              </w:rPr>
              <w:t>, 2025)</w:t>
            </w:r>
            <w:r>
              <w:rPr>
                <w:rFonts w:ascii="Times New Roman" w:hAnsi="Times New Roman" w:cs="Times New Roman"/>
                <w:sz w:val="24"/>
                <w:szCs w:val="24"/>
                <w:lang w:val="en-US"/>
              </w:rPr>
              <w:fldChar w:fldCharType="end"/>
            </w:r>
          </w:p>
        </w:tc>
        <w:tc>
          <w:tcPr>
            <w:tcW w:w="1811" w:type="pct"/>
          </w:tcPr>
          <w:p w:rsidR="009D0D86" w:rsidRDefault="009D0D86"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title and </w:t>
            </w:r>
            <w:r w:rsidR="005955E0">
              <w:rPr>
                <w:rFonts w:ascii="Times New Roman" w:hAnsi="Times New Roman" w:cs="Times New Roman"/>
                <w:sz w:val="24"/>
                <w:szCs w:val="24"/>
                <w:lang w:val="en-US"/>
              </w:rPr>
              <w:t>abstract</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01.STR.0000251853.62387.68","ISSN":"1524-4628 (Electronic)","PMID":"17138946","abstract":"BACKGROUND AND PURPOSE: The burden of stroke in sub-Saharan Africa is already  high and likely to increase, but few patients with stroke have access to brain imaging. Distinguishing pathologic stroke types is relevant both for clinical management and epidemiologic studies. We assessed the accuracy of two stroke scores in distinguishing stroke types in a population known to have a high prevalence of intracranial hemorrhage but low prevalence of atherosclerosis and compared them with the clinicians' assessment of stroke type with computed tomography brain scanning as the \"gold standard.\" METHODS: We assessed the stroke scores and the clinicians' blind assessment of pathologic stroke type in consecutive black patients with stroke included in the Johannesburg Hospital Stroke Register over 23 months. We calculated the accuracy of the scores and clinicians compared with computed tomography brain scan (sensitivity, specificity, positive predictive value, likelihood ratio, kappa statistic). RESULTS: Two hundred twenty-two patients were scanned and assessed within 15 days. Sixty-two (28%) had cerebral hemorrhage and nine (4%) subarachnoid hemorrhage. Neither the Siriraj (sub-Saharan Africa) nor Guy's Hospital score was accurate or offered much advantage over clinician assessment (sensitivity 0.60 and 0.34, specificity 0.88 and 0.95 for intracranial hemorrhage in the Siriraj Stroke Score and Guy's Hospital Stroke Score, respectively; sensitivity 0.70 and 0.71, specificity 0.84 and 0.74, respectively, for ischemic stroke). Although the scores were more accurate when we used new cutoff points, they then failed to diagnose over 80% of stroke types. CONCLUSIONS: The Siriraj Stroke Score and Guy's Hospital Stroke Score are not sufficiently accurate for use in either epidemiologic studies or to guide clinical management in sub-Saharan Africa at present.","author":[{"dropping-particle":"","family":"Connor","given":"Myles D","non-dropping-particle":"","parse-names":false,"suffix":""},{"dropping-particle":"","family":"Modi","given":"Girish","non-dropping-particle":"","parse-names":false,"suffix":""},{"dropping-particle":"","family":"Warlow","given":"Charles P","non-dropping-particle":"","parse-names":false,"suffix":""}],"container-title":"Stroke","id":"ITEM-1","issue":"1","issued":{"date-parts":[["2007","1"]]},"language":"eng","page":"62-68","publisher-place":"United States","title":"Accuracy of the Siriraj and Guy's Hospital Stroke Scores in urban South Africans.","type":"article-journal","volume":"38"},"uris":["http://www.mendeley.com/documents/?uuid=a497ed18-17e3-46ef-b108-cbf067b46800"]}],"mendeley":{"formattedCitation":"(Connor, Modi and Warlow, 2007)","plainTextFormattedCitation":"(Connor, Modi and Warlow, 2007)","previouslyFormattedCitation":"(Connor, Modi and Warlow, 2007)"},"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Connor, Modi and Warlow, 2007)</w:t>
            </w:r>
            <w:r>
              <w:rPr>
                <w:rFonts w:ascii="Times New Roman" w:hAnsi="Times New Roman" w:cs="Times New Roman"/>
                <w:sz w:val="24"/>
                <w:szCs w:val="24"/>
                <w:lang w:val="en-US"/>
              </w:rPr>
              <w:fldChar w:fldCharType="end"/>
            </w:r>
          </w:p>
        </w:tc>
        <w:tc>
          <w:tcPr>
            <w:tcW w:w="1811" w:type="pct"/>
          </w:tcPr>
          <w:p w:rsidR="009D0D86" w:rsidRDefault="009D0D86"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08.521609","ISSN":"1524-4628 (Electronic)","PMID":"19095967","abstract":"BACKGROUND AND PURPOSE: The burden of stroke is increasing in Sub-Saharan Africa  (SSA) as the population undergoes epidemiological and demographic transition. Little is known about the nature (risk factors, stroke type and subtype, and causes) of stroke in SSA and whether it differs from stroke in high-income populations. We aimed to compare the nature of stroke between black and white populations in South Africa. METHODS: We used overlapping sources to ascertain consecutive first-ever-in-a-lifetime stroke patients admitted to Johannesburg Hospital over 23 months. We assessed each patient's demographic details, risk factors, CT confirmed pathological stroke type, ischemic stroke subtype and stroke severity, and compared the nature of stroke between black and white stroke patients. RESULTS: 524 patients with presumed stroke were referred. Of these, 432 were first-ever strokes; 308 patients were black and 76 white. Black patients were significantly younger (mean age 51) than white patients (61). Stroke severity was similar (median NIH stroke score 10; 95% CI 8 to 11). More black than white patients had cerebral hemorrhage (27% versus 15%), lacunar stroke (28% versus 22%) and total anterior circulation infarcts (28% versus 22%). Large vessel atherosclerosis (none detected) and ischemic heart disease were very uncommon (1%) as a cause of stroke in black patients. Hypertension (70% versus 68%) and diabetes (14 versus 15%) were as common in black and white stroke patients, but mean cholesterol levels were lower (4.6 mmol/L; 95% CI 4.3 to 4.9 versus 5.3 mmol/L; 4.8 to 5.7) and cigarette smoking less frequent in black patients (23 versus 54%). CONCLUSIONS: Although this was a hospital-based study, the difference in the nature of stroke between black and white stroke patients likely reflects the profile of stroke risk factors. There is an opportunity to prevent an otherwise inevitable increase in atherosclerotic stroke (and IHD) by targeting dietary and smoking habits in the black South African population.","author":[{"dropping-particle":"","family":"Connor","given":"Myles D","non-dropping-particle":"","parse-names":false,"suffix":""},{"dropping-particle":"","family":"Modi","given":"Girish","non-dropping-particle":"","parse-names":false,"suffix":""},{"dropping-particle":"","family":"Warlow","given":"Charles P","non-dropping-particle":"","parse-names":false,"suffix":""}],"container-title":"Stroke","id":"ITEM-1","issue":"2","issued":{"date-parts":[["2009","2"]]},"language":"eng","page":"355-362","publisher-place":"United States","title":"Differences in the nature of stroke in a multiethnic urban South African  population: the Johannesburg hospital stroke register.","type":"article-journal","volume":"40"},"uris":["http://www.mendeley.com/documents/?uuid=9913b90a-725f-41b4-9150-3ad1fa25edc8"]}],"mendeley":{"formattedCitation":"(Connor, Modi and Warlow, 2009)","plainTextFormattedCitation":"(Connor, Modi and Warlow, 2009)","previouslyFormattedCitation":"(Connor, Modi and Warlow, 2009)"},"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Connor, Modi and Warlow, 2009)</w:t>
            </w:r>
            <w:r>
              <w:rPr>
                <w:rFonts w:ascii="Times New Roman" w:hAnsi="Times New Roman" w:cs="Times New Roman"/>
                <w:sz w:val="24"/>
                <w:szCs w:val="24"/>
                <w:lang w:val="en-US"/>
              </w:rPr>
              <w:fldChar w:fldCharType="end"/>
            </w:r>
          </w:p>
        </w:tc>
        <w:tc>
          <w:tcPr>
            <w:tcW w:w="1811" w:type="pct"/>
          </w:tcPr>
          <w:p w:rsidR="009D0D86" w:rsidRDefault="005955E0"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12/WNL.0000000000200780","ISSN":"1526-632X (Electronic)","PMID":"36038281","abstract":"BACKGROUND AND OBJECTIVES: Antiretroviral treatment (ART) era HIV-associated  stroke data from sub-Saharan Africa are limited. We determined the prevalence of HIV in patients presenting with acute symptomatic stroke and compared risk factors, clinical characteristics, and brain imaging with age-matched stroke patients without HIV. METHODS: We conducted a retrospective study of adults presenting with any type of stroke to Tygerberg Hospital in a 12-month period. Patients living with HIV (PLWH) and HIV-uninfected (HIV-) patients were matched based on age group (1:2 ratio). Patients were identified by keyword search, while HIV status was ascertained from laboratory data. Clinical and imaging data were extracted from medical records. RESULTS: Among 884 patients presenting with acute strokes, the minimum prevalence of HIV infection was 9.3% (95% CI: 7.4%-11.2%), with 496 patients (56.1%) with negative HIV status and 306 patients with unknown HIV status (34.6%). The mean age at presentation in PLWH was 46 (±11) years compared with 55 (±14) years in HIV- patients (p &lt; 0.001). Smoking was less prevalent in PLWH with an adjusted relative risk ratio of RR = 0.58 (95% CI: 0.39-0.86). Concurrent infection was more prevalent in PLWH (25.6% vs 4.9%, p ≤ 0.001) with an adjusted relative risk ratio of RR = 2.07 (95% CI: 1.49-2.84), largely in patients with a CD4 count &lt;200 cells/μL. PLWH with higher CD4 counts (≥200 cells/μL, 51.3%) had more traditional risk factors and less concurrent infection. Among PLWH, 68.3% were on ART, and 39.3% of them had been started or restarted on ART within the past 6 months. Basal ganglia infarcts (35.6% vs 18.3%, p = 0.014) and multiple vascular territory involvement (25.4% vs 7.7%, p = 0.002) were more common in PLWH. Clinical presentation, ischemic stroke type, and in-hospital outcomes did not differ between the groups. DISCUSSION: Stroke patients with HIV were younger, had less traditional cardiovascular risk factors, and more concurrent infections than patients without HIV, especially those with a lower CD4 count. Recent ART initiation or reinitiation rates were high. Significant differences in CT brain imaging findings were seen. Understanding the multifactorial mechanisms underlying increased stroke risk, including associated infections and potential ART-associated immune reconstitution, is crucial and needs further study.","author":[{"dropping-particle":"","family":"Corbett","given":"Craig","non-dropping-particle":"","parse-names":false,"suffix":""},{"dropping-particle":"","family":"Brey","given":"Naeem","non-dropping-particle":"","parse-names":false,"suffix":""},{"dropping-particle":"","family":"Pitcher","given":"Richard D","non-dropping-particle":"","parse-names":false,"suffix":""},{"dropping-particle":"","family":"O'Hagan","given":"Suzanne","non-dropping-particle":"","parse-names":false,"suffix":""},{"dropping-particle":"","family":"Esterhuizen","given":"Tonya M","non-dropping-particle":"","parse-names":false,"suffix":""},{"dropping-particle":"","family":"Chow","given":"Felicia C","non-dropping-particle":"","parse-names":false,"suffix":""},{"dropping-particle":"","family":"Decloedt","given":"Eric H","non-dropping-particle":"","parse-names":false,"suffix":""}],"container-title":"Neurology","id":"ITEM-1","issue":"9","issued":{"date-parts":[["2022","8"]]},"language":"eng","page":"e904-e915","publisher-place":"United States","title":"Prevalence and Characteristics of HIV-Associated Stroke in a Tertiary Hospital  Setting in South Africa.","type":"article-journal","volume":"99"},"uris":["http://www.mendeley.com/documents/?uuid=99ddc4f3-bd4d-4d35-9204-af8d1bf973ef"]}],"mendeley":{"formattedCitation":"(Corbett &lt;i&gt;et al.&lt;/i&gt;, 2022)","plainTextFormattedCitation":"(Corbett et al., 2022)","previouslyFormattedCitation":"(Corbett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 xml:space="preserve">(Corbett </w:t>
            </w:r>
            <w:r w:rsidRPr="009D0D86">
              <w:rPr>
                <w:rFonts w:ascii="Times New Roman" w:hAnsi="Times New Roman" w:cs="Times New Roman"/>
                <w:i/>
                <w:noProof/>
                <w:sz w:val="24"/>
                <w:szCs w:val="24"/>
                <w:lang w:val="en-US"/>
              </w:rPr>
              <w:t>et al.</w:t>
            </w:r>
            <w:r w:rsidRPr="009D0D86">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9D0D86" w:rsidRDefault="005955E0"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109/00207454.2014.990559","ISSN":"1563-5279 (Electronic)","PMID":"25453894","abstract":"BACKGROUND: To date, many publications have evaluated the correlation between the  Ethylenetetrahydrofolate reductase gene (MTHFR) C677T and Ischemic Stroke susceptibility in adults. However, the results remain inconclusive. The meta-analysis was performed to resolve the problem. METHODS: Based on 38 studies, dichotomous data were presented as the odds ratio (OR) with a 95% confidence interval (CI). RESULTS: This study found, the carriers of the MTHFR 677C→T variation were more likely to increase the risk of Ischemic Stroke susceptibility in all over pooled population, including Asian and European, but not in African population (Europe: TT vs. CC+TC: OR = 1.364 95% CI = 1.010-1.841 p = 0.043; Asia subgroup: T vs. C: OR = 1.245, 95% CI = 1.141-1.358, p &lt; 0.001; Africa: T vs. C: OR = 1.202, 95% CI = 0.990-1.459, p = 0.062). Among etiology stratified analysis, only large-artery atherosclerosis subgroups had a significant different, and the p value was less than 0.01 in all genetic models (T vs. C: OR = 1.29, 95% CI = 1.09-1.52, p = 0.002; TT+TC vs. CC: OR = 1.27, 95% CI = 1.06-1.51, p = 0.009; TT vs. CC+TC: OR = 1.62, 95% CI = 1.19-2.19, p = 0.002). CONCLUSIONS: This meta-analysis suggests that MTHFR C677T mutation increased the risk of Ischemic Stroke in adults, especially in large-artery atherosclerosis.","author":[{"dropping-particle":"","family":"Cui","given":"Tao","non-dropping-particle":"","parse-names":false,"suffix":""}],"container-title":"The International journal of neuroscience","id":"ITEM-1","issue":"1","issued":{"date-parts":[["2016"]]},"language":"eng","page":"10-19","publisher-place":"England","title":"MTHFR C677T mutation increased the risk of Ischemic Stroke, especially in  large-artery atherosclerosis in adults: an updated meta-analysis from 38 researches.","type":"article-journal","volume":"126"},"uris":["http://www.mendeley.com/documents/?uuid=7d1bac35-d262-4051-bfa7-1a0e8efd22d3"]}],"mendeley":{"formattedCitation":"(Cui, 2016)","plainTextFormattedCitation":"(Cui, 2016)","previouslyFormattedCitation":"(Cui, 2016)"},"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Cui, 2016)</w:t>
            </w:r>
            <w:r>
              <w:rPr>
                <w:rFonts w:ascii="Times New Roman" w:hAnsi="Times New Roman" w:cs="Times New Roman"/>
                <w:sz w:val="24"/>
                <w:szCs w:val="24"/>
                <w:lang w:val="en-US"/>
              </w:rPr>
              <w:fldChar w:fldCharType="end"/>
            </w:r>
          </w:p>
        </w:tc>
        <w:tc>
          <w:tcPr>
            <w:tcW w:w="1811" w:type="pct"/>
          </w:tcPr>
          <w:p w:rsidR="009D0D86" w:rsidRDefault="005955E0"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04/pamj.2021.40.108.23098","ISSN":"1937-8688 (Electronic)","PMID":"34887982","abstract":"INTRODUCTION: studies on stroke recurrence are rare in sub-Sahara Africa. The aim  to this study is to determine the prevalence and risk factors for recurrent stroke in two University Teaching Hospital in Burkina Faso. METHODS: this prospective cross-sectional study was carried on 266 stroke patients admitted in two hospitals in the city of Ouagadougou from September 1, 2017 to February 28, 2018. Patients with stroke recurrence (ischemic or hemorrhagic) were included. RESULTS: of 266 acute stroke patients included, 44 (16.4%) had recurrent stroke. The mean age of patients was 66.5 ± 11.49 years with male predominance. Hypertension was the most vascular risk factors (81.8%). Previous stroke was ischemic in 61.4%, hemorrhagic in 22.7% and unknown in 15.9% of cases. Poor compliance (&lt; 60%) was determined in patients taking antiagregant (43.6%) and statins (50%). At admission, the most neurological disorders was motor deficit (100%), aphasia (84.1%), and deglutition disorders (15.9%). CT scan showed ischemic in 82% and hemorrhagic stroke in 18% of cases. With the analysis of second stroke, recurrent stroke after intracerebral hemorrhage was hemorrhagic in 77.8% and ischemic in 22.2%. Recurrent stroke after ischemic stroke was ischemic in 100%. CONCLUSION: stroke recurrence is common in our context. Hypertension was the most common vascular risk factor in recurrent stroke. Poor compliance was determined in patients taking antiagregant agents and statins in previous stroke.","author":[{"dropping-particle":"","family":"Dabilgou","given":"Alfred Anselme","non-dropping-particle":"","parse-names":false,"suffix":""},{"dropping-particle":"","family":"Dravé","given":"Alassane","non-dropping-particle":"","parse-names":false,"suffix":""},{"dropping-particle":"","family":"Kyelem","given":"Julie Marie Adeline","non-dropping-particle":"","parse-names":false,"suffix":""},{"dropping-particle":"","family":"Zoungrana","given":"Robert","non-dropping-particle":"","parse-names":false,"suffix":""},{"dropping-particle":"","family":"Napon","given":"Christian","non-dropping-particle":"","parse-names":false,"suffix":""},{"dropping-particle":"","family":"Millogo","given":"Athanase","non-dropping-particle":"","parse-names":false,"suffix":""},{"dropping-particle":"","family":"Kaboré","given":"Jean","non-dropping-particle":"","parse-names":false,"suffix":""}],"container-title":"The Pan African medical journal","id":"ITEM-1","issued":{"date-parts":[["2021"]]},"language":"eng","page":"108","publisher-place":"Uganda","title":"Frequency of recurrent stroke in Burkina Faso: an observational hospital based  study of 6 months.","type":"article-journal","volume":"40"},"uris":["http://www.mendeley.com/documents/?uuid=1d49e57b-b614-4d2d-ab59-21483973b65b"]}],"mendeley":{"formattedCitation":"(Dabilgou &lt;i&gt;et al.&lt;/i&gt;, 2021)","plainTextFormattedCitation":"(Dabilgou et al., 2021)","previouslyFormattedCitation":"(Dabilgou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 xml:space="preserve">(Dabilgou </w:t>
            </w:r>
            <w:r w:rsidRPr="009D0D86">
              <w:rPr>
                <w:rFonts w:ascii="Times New Roman" w:hAnsi="Times New Roman" w:cs="Times New Roman"/>
                <w:i/>
                <w:noProof/>
                <w:sz w:val="24"/>
                <w:szCs w:val="24"/>
                <w:lang w:val="en-US"/>
              </w:rPr>
              <w:t>et al.</w:t>
            </w:r>
            <w:r w:rsidRPr="009D0D86">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9D0D86" w:rsidRDefault="005955E0"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0.594275","ISSN":"1524-4628 (Electronic)","PMID":"20930157","abstract":"BACKGROUND AND PURPOSE: Already a major cause of death and disability in  high-income countries, the burden of stroke in sub-Saharan Africa is also expected to be high. However, specific stroke data are scarce from resource-poor countries. We studied the incidence, characteristics, and short-term consequences of hospitalizations for stroke in Maputo, Mozambique. METHODS: Over 12 months, comprehensive data from all local patients admitted to any hospital in Maputo with a new stroke event were prospectively captured according to the World Health Organization's STEPwise approach to stroke surveillance program. Disability levels (pre- and posthospital discharge) and short-term case-fatality (in-hospital and 28 days) were also studied. RESULTS: Overall, 651 new stroke events (mean age 59.1 ± 13.2 years and 53% men) were captured by the registry with 601 confirmed by CT scan (83.4%) or necropsy (8.9%). Crude and adjusted (world reference population) annual incidence rates of stroke were 148.7 per 100,000 and 260.1 per 100,000 aged ≥ 25 years, respectively. Of these, 531 (81.6%) represented a first-ever stroke event comprising 254 ischemic (42.0%) and 217 (36.1%) an intracerebral hemorrhage. Before admission, 561 patients (86.2%) had hypertension and 271 (41.6%) had symptoms for &gt; 24 hours. In-hospital and 28-day case-fatality were 33.3% and 49.6% (72.3% for hemorrhagic stroke), respectively. From almost no preadmission disability, 64.4% of 370 survivors at 28 days had moderate-to-severe disability. CONCLUSIONS: The burden of disease associated with stroke is high in Maputo, emphasizing the importance of primary prevention and improvement of the standards of care in a developing country under epidemiological transition.","author":[{"dropping-particle":"","family":"Damasceno","given":"Albertino","non-dropping-particle":"","parse-names":false,"suffix":""},{"dropping-particle":"","family":"Gomes","given":"Joana","non-dropping-particle":"","parse-names":false,"suffix":""},{"dropping-particle":"","family":"Azevedo","given":"Ana","non-dropping-particle":"","parse-names":false,"suffix":""},{"dropping-particle":"","family":"Carrilho","given":"Carla","non-dropping-particle":"","parse-names":false,"suffix":""},{"dropping-particle":"","family":"Lobo","given":"Vitória","non-dropping-particle":"","parse-names":false,"suffix":""},{"dropping-particle":"","family":"Lopes","given":"Hélder","non-dropping-particle":"","parse-names":false,"suffix":""},{"dropping-particle":"","family":"Madede","given":"Tavares","non-dropping-particle":"","parse-names":false,"suffix":""},{"dropping-particle":"","family":"Pravinrai","given":"Pius","non-dropping-particle":"","parse-names":false,"suffix":""},{"dropping-particle":"","family":"Silva-Matos","given":"Carla","non-dropping-particle":"","parse-names":false,"suffix":""},{"dropping-particle":"","family":"Jalla","given":"Sulemane","non-dropping-particle":"","parse-names":false,"suffix":""},{"dropping-particle":"","family":"Stewart","given":"Simon","non-dropping-particle":"","parse-names":false,"suffix":""},{"dropping-particle":"","family":"Lunet","given":"Nuno","non-dropping-particle":"","parse-names":false,"suffix":""}],"container-title":"Stroke","id":"ITEM-1","issue":"11","issued":{"date-parts":[["2010","11"]]},"language":"eng","page":"2463-2469","publisher-place":"United States","title":"An epidemiological study of stroke hospitalizations in Maputo, Mozambique: a high  burden of disease in a resource-poor country.","type":"article-journal","volume":"41"},"uris":["http://www.mendeley.com/documents/?uuid=f97f4071-4f58-49e2-a812-d19357f0fccd"]}],"mendeley":{"formattedCitation":"(Damasceno &lt;i&gt;et al.&lt;/i&gt;, 2010)","plainTextFormattedCitation":"(Damasceno et al., 2010)","previouslyFormattedCitation":"(Damasceno &lt;i&gt;et al.&lt;/i&gt;, 2010)"},"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 xml:space="preserve">(Damasceno </w:t>
            </w:r>
            <w:r w:rsidRPr="009D0D86">
              <w:rPr>
                <w:rFonts w:ascii="Times New Roman" w:hAnsi="Times New Roman" w:cs="Times New Roman"/>
                <w:i/>
                <w:noProof/>
                <w:sz w:val="24"/>
                <w:szCs w:val="24"/>
                <w:lang w:val="en-US"/>
              </w:rPr>
              <w:t>et al.</w:t>
            </w:r>
            <w:r w:rsidRPr="009D0D86">
              <w:rPr>
                <w:rFonts w:ascii="Times New Roman" w:hAnsi="Times New Roman" w:cs="Times New Roman"/>
                <w:noProof/>
                <w:sz w:val="24"/>
                <w:szCs w:val="24"/>
                <w:lang w:val="en-US"/>
              </w:rPr>
              <w:t>, 2010)</w:t>
            </w:r>
            <w:r>
              <w:rPr>
                <w:rFonts w:ascii="Times New Roman" w:hAnsi="Times New Roman" w:cs="Times New Roman"/>
                <w:sz w:val="24"/>
                <w:szCs w:val="24"/>
                <w:lang w:val="en-US"/>
              </w:rPr>
              <w:fldChar w:fldCharType="end"/>
            </w:r>
          </w:p>
        </w:tc>
        <w:tc>
          <w:tcPr>
            <w:tcW w:w="1811" w:type="pct"/>
          </w:tcPr>
          <w:p w:rsidR="009D0D86" w:rsidRDefault="005955E0"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9D0D86" w:rsidRPr="00D20425" w:rsidTr="007D4BB8">
        <w:trPr>
          <w:jc w:val="center"/>
        </w:trPr>
        <w:tc>
          <w:tcPr>
            <w:tcW w:w="515" w:type="pct"/>
          </w:tcPr>
          <w:p w:rsidR="009D0D86" w:rsidRPr="00D20425" w:rsidRDefault="009D0D86" w:rsidP="009D0D86">
            <w:pPr>
              <w:numPr>
                <w:ilvl w:val="0"/>
                <w:numId w:val="1"/>
              </w:numPr>
              <w:rPr>
                <w:rFonts w:ascii="Times New Roman" w:hAnsi="Times New Roman" w:cs="Times New Roman"/>
                <w:sz w:val="24"/>
                <w:szCs w:val="24"/>
                <w:lang w:val="en-US"/>
              </w:rPr>
            </w:pPr>
          </w:p>
        </w:tc>
        <w:tc>
          <w:tcPr>
            <w:tcW w:w="2674" w:type="pct"/>
            <w:shd w:val="clear" w:color="auto" w:fill="auto"/>
          </w:tcPr>
          <w:p w:rsidR="009D0D86" w:rsidRDefault="009D0D86" w:rsidP="009D0D8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5955E0">
              <w:rPr>
                <w:rFonts w:ascii="Times New Roman" w:hAnsi="Times New Roman" w:cs="Times New Roman"/>
                <w:sz w:val="24"/>
                <w:szCs w:val="24"/>
                <w:lang w:val="en-US"/>
              </w:rPr>
              <w:instrText>ADDIN CSL_CITATION {"citationItems":[{"id":"ITEM-1","itemData":{"DOI":"10.1136/emermed-2023-213350","author":[{"dropping-particle":"","family":"Day","given":"Jo","non-dropping-particle":"","parse-names":false,"suffix":""},{"dropping-particle":"","family":"Simmonds","given":"Rosemary L","non-dropping-particle":"","parse-names":false,"suffix":""},{"dropping-particle":"","family":"Shaw","given":"Lisa","non-dropping-particle":"","parse-names":false,"suffix":""},{"dropping-particle":"","family":"Price","given":"Christopher I","non-dropping-particle":"","parse-names":false,"suffix":""},{"dropping-particle":"","family":"Mcclelland","given":"Graham","non-dropping-particle":"","parse-names":false,"suffix":""},{"dropping-particle":"","family":"Ford","given":"Gary A","non-dropping-particle":"","parse-names":false,"suffix":""},{"dropping-particle":"","family":"James","given":"Martin","non-dropping-particle":"","parse-names":false,"suffix":""},{"dropping-particle":"","family":"White","given":"Phil","non-dropping-particle":"","parse-names":false,"suffix":""},{"dropping-particle":"","family":"Stein","given":"Ken","non-dropping-particle":"","parse-names":false,"suffix":""}],"id":"ITEM-1","issued":{"date-parts":[["2024"]]},"page":"429-435","title":"Healthcare professional views about a prehospital redirection pathway for stroke thrombectomy : a multiphase deductive qualitative study","type":"article-journal"},"uris":["http://www.mendeley.com/documents/?uuid=9533aab7-7480-466f-8c08-8f0a39e0a366"]}],"mendeley":{"formattedCitation":"(Day &lt;i&gt;et al.&lt;/i&gt;, 2024)","plainTextFormattedCitation":"(Day et al., 2024)","previouslyFormattedCitation":"(Day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9D0D86">
              <w:rPr>
                <w:rFonts w:ascii="Times New Roman" w:hAnsi="Times New Roman" w:cs="Times New Roman"/>
                <w:noProof/>
                <w:sz w:val="24"/>
                <w:szCs w:val="24"/>
                <w:lang w:val="en-US"/>
              </w:rPr>
              <w:t xml:space="preserve">(Day </w:t>
            </w:r>
            <w:r w:rsidRPr="009D0D86">
              <w:rPr>
                <w:rFonts w:ascii="Times New Roman" w:hAnsi="Times New Roman" w:cs="Times New Roman"/>
                <w:i/>
                <w:noProof/>
                <w:sz w:val="24"/>
                <w:szCs w:val="24"/>
                <w:lang w:val="en-US"/>
              </w:rPr>
              <w:t>et al.</w:t>
            </w:r>
            <w:r w:rsidRPr="009D0D86">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9D0D86" w:rsidRDefault="005955E0" w:rsidP="009D0D86">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population</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15.06.001","ISSN":"1878-5883 (Electronic)","PMID":"26059446","abstract":"INTRODUCTION: Although the burden of stroke in Sub-Saharan Africa, including  Ethiopia, is increasing, there are few available data on stroke in Ethiopia. OBJECTIVE: To describe the magnitude of risk factors, sub-types and in-hospital outcome of stroke at Hawassa University Referral Hospital, Ethiopia. METHODS: A prospective hospital-based study was conducted with all adult patients admitted to Hawassa University Referral Hospital with stroke diagnosis between May 2013 and April 2014. Computerized tomography scan was performed in all patients to confirm the type of stroke. Stroke severity at admission was assessed by the National Institute of Health Stroke Scale. Stroke outcome at discharge was measured using the modified Rankin stroke scale. RESULTS: A total of 163 stroke patients were recruited during the study period, of which 82 (50.3%) patients had ischemic stroke while 81 (49.7%) had hemorrhagic stroke. Stroke risk factors included hypertension (50.9%), cardiac diseases (16.6%), diabetes mellitus (7.4%), alcohol (10.4%), cigarette smoking (4.9%) and tuberculous meningitis (3.1%). In-hospital stroke mortality was 14.7%. The main predictors of in-hospital stroke mortality were stroke severity at admission, hemorrhagic stroke, decreased level of consciousness and seizure. CONCLUSION: The proportion of hemorrhagic stroke is higher than in Western countries. Hypertension is the most common risk factor for stroke. More than half of the patients were discharged with severe disability. We recommend establishing stroke units in resource limited countries like Ethiopia in order to reduce stroke mortality and post stroke disability.","author":[{"dropping-particle":"","family":"Deresse","given":"Birrie","non-dropping-particle":"","parse-names":false,"suffix":""},{"dropping-particle":"","family":"Shaweno","given":"Debebe","non-dropping-particle":"","parse-names":false,"suffix":""}],"container-title":"Journal of the neurological sciences","id":"ITEM-1","issue":"1-2","issued":{"date-parts":[["2015","8"]]},"language":"eng","page":"138-142","publisher-place":"Netherlands","title":"Epidemiology and in-hospital outcome of stroke in South Ethiopia.","type":"article-journal","volume":"355"},"uris":["http://www.mendeley.com/documents/?uuid=3318f4c4-17c2-423b-abec-24da0b82e1e7"]}],"mendeley":{"formattedCitation":"(Deresse and Shaweno, 2015)","plainTextFormattedCitation":"(Deresse and Shaweno, 2015)","previouslyFormattedCitation":"(Deresse and Shaweno, 2015)"},"properties":{"noteIndex":0},"schema":"https://github.com/citation-style-language/schema/raw/master/csl-citation.json"}</w:instrText>
            </w:r>
            <w:r>
              <w:rPr>
                <w:rFonts w:ascii="Times New Roman" w:hAnsi="Times New Roman" w:cs="Times New Roman"/>
                <w:sz w:val="24"/>
                <w:szCs w:val="24"/>
                <w:lang w:val="en-US"/>
              </w:rPr>
              <w:fldChar w:fldCharType="separate"/>
            </w:r>
            <w:r w:rsidRPr="005955E0">
              <w:rPr>
                <w:rFonts w:ascii="Times New Roman" w:hAnsi="Times New Roman" w:cs="Times New Roman"/>
                <w:noProof/>
                <w:sz w:val="24"/>
                <w:szCs w:val="24"/>
                <w:lang w:val="en-US"/>
              </w:rPr>
              <w:t>(Deresse and Shaweno, 2015)</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title and </w:t>
            </w:r>
            <w:r>
              <w:rPr>
                <w:rFonts w:ascii="Times New Roman" w:hAnsi="Times New Roman" w:cs="Times New Roman"/>
                <w:sz w:val="24"/>
                <w:szCs w:val="24"/>
                <w:lang w:val="en-US"/>
              </w:rPr>
              <w:t>abstract</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684/mst.2016.0542","ISSN":"2261-2211 (Electronic)","PMID":"26948189","abstract":"Strokes occur increasingly frequently in people aged 55 years or younger and  present a problem of management and therefore of prognosis. The objective of this study was to determine the prognostic factors associated with hemorrhagic stroke in this population in Senegal. This retrospective study concerns 53 patients aged 16 to 55 years, hospitalized for hemorrhage stroke in the neurological department of Fann Teaching Hospital during 2010. The patients' mean age was 42.1 years (16 to 55 years) and the sex ratio 1.30 in favor of women. Hypertension was found in 62% of the patients, and 11% had a history of stroke. Hemiplegia was observed in 76%, associated more or less with impairment of consciousness (43%) and language (38%). Intraparenchymal hematomas were principally supratentorial (78%); only 15% were subtentorial (10% cerebellar and 5% in the brainstem). During the acute phase of hemorrhage, glycemic levels were high among one third of the patients. The mortality rate in our series was 43% and was highest among those of impaired consciousness and abnormal glycemic, cholesterol, and creatinemia levels. Neuropsychological sequelae occurred in 47% of all patients, including 83% of the survivors. Hemorrhagic stroke in people aged 55 years or younger is a public health problem. In view of the high mortality rate, effective control requires prevention of its risk factors and increased awareness of the danger of these factors and of the warning signs of stroke.","author":[{"dropping-particle":"","family":"Dieynabou Sow","given":"A","non-dropping-particle":"","parse-names":false,"suffix":""},{"dropping-particle":"","family":"Touré","given":"K","non-dropping-particle":"","parse-names":false,"suffix":""},{"dropping-particle":"","family":"Basse","given":"A M","non-dropping-particle":"","parse-names":false,"suffix":""},{"dropping-particle":"","family":"Ndiaye","given":"M M","non-dropping-particle":"","parse-names":false,"suffix":""}],"container-title":"Medecine et sante tropicales","id":"ITEM-1","issue":"2","issued":{"date-parts":[["2016","5"]]},"language":"eng","page":"170-174","publisher-place":"France","title":"Prognosis of spontaneous hemorrhagic stroke in people under 55 in Senegal, a  developing country in Africa: a series of 53 cases.","type":"article-journal","volume":"26"},"uris":["http://www.mendeley.com/documents/?uuid=5c424d67-8191-4bf2-9004-f3d7d5f27777"]}],"mendeley":{"formattedCitation":"(Dieynabou Sow &lt;i&gt;et al.&lt;/i&gt;, 2016)","plainTextFormattedCitation":"(Dieynabou Sow et al., 2016)","previouslyFormattedCitation":"(Dieynabou Sow &lt;i&gt;et al.&lt;/i&gt;, 2016)"},"properties":{"noteIndex":0},"schema":"https://github.com/citation-style-language/schema/raw/master/csl-citation.json"}</w:instrText>
            </w:r>
            <w:r>
              <w:rPr>
                <w:rFonts w:ascii="Times New Roman" w:hAnsi="Times New Roman" w:cs="Times New Roman"/>
                <w:sz w:val="24"/>
                <w:szCs w:val="24"/>
                <w:lang w:val="en-US"/>
              </w:rPr>
              <w:fldChar w:fldCharType="separate"/>
            </w:r>
            <w:r w:rsidRPr="005955E0">
              <w:rPr>
                <w:rFonts w:ascii="Times New Roman" w:hAnsi="Times New Roman" w:cs="Times New Roman"/>
                <w:noProof/>
                <w:sz w:val="24"/>
                <w:szCs w:val="24"/>
                <w:lang w:val="en-US"/>
              </w:rPr>
              <w:t xml:space="preserve">(Dieynabou Sow </w:t>
            </w:r>
            <w:r w:rsidRPr="005955E0">
              <w:rPr>
                <w:rFonts w:ascii="Times New Roman" w:hAnsi="Times New Roman" w:cs="Times New Roman"/>
                <w:i/>
                <w:noProof/>
                <w:sz w:val="24"/>
                <w:szCs w:val="24"/>
                <w:lang w:val="en-US"/>
              </w:rPr>
              <w:t>et al.</w:t>
            </w:r>
            <w:r w:rsidRPr="005955E0">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12/WNL.0000000000013115","ISSN":"1526-632X (Electronic)","PMID":"34911748","abstract":"BACKGROUND AND OBJECTIVES: To the best of our knowledge, no comprehensive update  of the descriptive epidemiology and trends of ischemic stroke has been released since Global Burden of Disease (GBD) 2017. Thus, our objective was to examine ischemic stroke burden at the global, regional, and national levels in terms of sex, age, and social development index (SDI). METHODS: Data were extracted from the GBD 2019 datasets. Estimated annual percentage changes (EAPCs) were calculated to assess the incidence rate, mortality, and disability-adjusted life-years (DALY) trends of ischemic stroke. Measures were stratified by sex, region, country, age, and SDI. RESULTS: The global age-standardized incidence rate (ASIR) of ischemic stroke decreased from 1990 to 2019, with an EAPC of -0.43 (95% confidence interval [CI] -0.54 to -0.32). High-middle and middle SDI regions had much higher ASIR, age-standardized death rate (ASDR), and age-standardized DALY rates due to ischemic stroke than other SDI regions. Regionally, East Asia had the highest ASIR of ischemic stroke in 2019 and the largest increase in the ASIR from 1990 to 2019. Nationally, Egypt (EAPC 1.40, 95% CI 1.27-1.52) and China (EAPC 1.10, 95% CI 1.00-1.20) had the most pronounced increases in the ASIR of ischemic stroke. Globally, there was an increase in ischemic stroke incidence with increasing age, especially in women 50 to 69 years of age or older. The global ASDR decreased from 1990 to 2019, with an EAPC of -1.63 (95% CI -1.72 to -1.53). The ASDR and age-standardized DALY rates increased most in southern sub-Saharan Africa, eastern sub-Saharan Africa, and southeast Asia. DISCUSSION: The ASIR, ASDR, and age-standardized DALY rates remained high in high-middle and middle SDI regions. East Asia, southern sub-Saharan Africa, eastern sub-Saharan Africa, and Southeast Asia had the greatest burden of ischemic stroke.","author":[{"dropping-particle":"","family":"Ding","given":"Quanquan","non-dropping-particle":"","parse-names":false,"suffix":""},{"dropping-particle":"","family":"Liu","given":"Shiwei","non-dropping-particle":"","parse-names":false,"suffix":""},{"dropping-particle":"","family":"Yao","given":"Yindan","non-dropping-particle":"","parse-names":false,"suffix":""},{"dropping-particle":"","family":"Liu","given":"Huina","non-dropping-particle":"","parse-names":false,"suffix":""},{"dropping-particle":"","family":"Cai","given":"Ting","non-dropping-particle":"","parse-names":false,"suffix":""},{"dropping-particle":"","family":"Han","given":"Liyuan","non-dropping-particle":"","parse-names":false,"suffix":""}],"container-title":"Neurology","id":"ITEM-1","issue":"3","issued":{"date-parts":[["2022","1"]]},"language":"eng","page":"e279-e290","publisher-place":"United States","title":"Global, Regional, and National Burden of Ischemic Stroke, 1990-2019.","type":"article-journal","volume":"98"},"uris":["http://www.mendeley.com/documents/?uuid=b07bb63d-9016-48f1-b205-6fba8bde75d8"]}],"mendeley":{"formattedCitation":"(Ding &lt;i&gt;et al.&lt;/i&gt;, 2022)","plainTextFormattedCitation":"(Ding et al., 2022)","previouslyFormattedCitation":"(Ding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5955E0">
              <w:rPr>
                <w:rFonts w:ascii="Times New Roman" w:hAnsi="Times New Roman" w:cs="Times New Roman"/>
                <w:noProof/>
                <w:sz w:val="24"/>
                <w:szCs w:val="24"/>
                <w:lang w:val="en-US"/>
              </w:rPr>
              <w:t xml:space="preserve">(Ding </w:t>
            </w:r>
            <w:r w:rsidRPr="005955E0">
              <w:rPr>
                <w:rFonts w:ascii="Times New Roman" w:hAnsi="Times New Roman" w:cs="Times New Roman"/>
                <w:i/>
                <w:noProof/>
                <w:sz w:val="24"/>
                <w:szCs w:val="24"/>
                <w:lang w:val="en-US"/>
              </w:rPr>
              <w:t>et al.</w:t>
            </w:r>
            <w:r w:rsidRPr="005955E0">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00415-018-8977-6","ISBN":"0123456789","ISSN":"1432-1459","author":[{"dropping-particle":"","family":"Dolmans","given":"L Servaas","non-dropping-particle":"","parse-names":false,"suffix":""}],"container-title":"Journal of Neurology","id":"ITEM-1","issue":"5","issued":{"date-parts":[["2019"]]},"page":"1051-1058","publisher":"Springer Berlin Heidelberg","title":"Patient delay in TIA : a systematic review","type":"article-journal","volume":"266"},"uris":["http://www.mendeley.com/documents/?uuid=0f2fd508-99a8-444e-aa92-2f955e9260e3"]}],"mendeley":{"formattedCitation":"(Dolmans, 2019)","plainTextFormattedCitation":"(Dolmans, 2019)","previouslyFormattedCitation":"(Dolmans, 2019)"},"properties":{"noteIndex":0},"schema":"https://github.com/citation-style-language/schema/raw/master/csl-citation.json"}</w:instrText>
            </w:r>
            <w:r>
              <w:rPr>
                <w:rFonts w:ascii="Times New Roman" w:hAnsi="Times New Roman" w:cs="Times New Roman"/>
                <w:sz w:val="24"/>
                <w:szCs w:val="24"/>
                <w:lang w:val="en-US"/>
              </w:rPr>
              <w:fldChar w:fldCharType="separate"/>
            </w:r>
            <w:r w:rsidRPr="005955E0">
              <w:rPr>
                <w:rFonts w:ascii="Times New Roman" w:hAnsi="Times New Roman" w:cs="Times New Roman"/>
                <w:noProof/>
                <w:sz w:val="24"/>
                <w:szCs w:val="24"/>
                <w:lang w:val="en-US"/>
              </w:rPr>
              <w:t>(Dolmans, 2019)</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w:t>
            </w:r>
            <w:r>
              <w:rPr>
                <w:rFonts w:ascii="Times New Roman" w:hAnsi="Times New Roman" w:cs="Times New Roman"/>
                <w:sz w:val="24"/>
                <w:szCs w:val="24"/>
                <w:lang w:val="en-US"/>
              </w:rPr>
              <w:t>methodology</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103/aian.aian","author":[{"dropping-particle":"","family":"Edakkattil","given":"Sachin","non-dropping-particle":"","parse-names":false,"suffix":""},{"dropping-particle":"V","family":"Abraham","given":"Siju","non-dropping-particle":"","parse-names":false,"suffix":""},{"dropping-particle":"","family":"Panattil","given":"Neenu J","non-dropping-particle":"","parse-names":false,"suffix":""},{"dropping-particle":"","family":"Gafoor","given":"Faris A","non-dropping-particle":"","parse-names":false,"suffix":""},{"dropping-particle":"","family":"Jacob","given":"Leenus","non-dropping-particle":"","parse-names":false,"suffix":""},{"dropping-particle":"","family":"Liu","given":"Renyu","non-dropping-particle":"","parse-names":false,"suffix":""}],"id":"ITEM-1","issued":{"date-parts":[["2024"]]},"page":"165-172","title":"Prehospital Factors Associated with Delayed Hospital Arrival of Stroke Patients : A Regional Single ‑ Center Study from India","type":"article-journal"},"uris":["http://www.mendeley.com/documents/?uuid=91ca1c4e-db46-471e-b902-c4078e2cb5b1"]}],"mendeley":{"formattedCitation":"(Edakkattil &lt;i&gt;et al.&lt;/i&gt;, 2024)","plainTextFormattedCitation":"(Edakkattil et al., 2024)","previouslyFormattedCitation":"(Edakkattil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5955E0">
              <w:rPr>
                <w:rFonts w:ascii="Times New Roman" w:hAnsi="Times New Roman" w:cs="Times New Roman"/>
                <w:noProof/>
                <w:sz w:val="24"/>
                <w:szCs w:val="24"/>
                <w:lang w:val="en-US"/>
              </w:rPr>
              <w:t xml:space="preserve">(Edakkattil </w:t>
            </w:r>
            <w:r w:rsidRPr="005955E0">
              <w:rPr>
                <w:rFonts w:ascii="Times New Roman" w:hAnsi="Times New Roman" w:cs="Times New Roman"/>
                <w:i/>
                <w:noProof/>
                <w:sz w:val="24"/>
                <w:szCs w:val="24"/>
                <w:lang w:val="en-US"/>
              </w:rPr>
              <w:t>et al.</w:t>
            </w:r>
            <w:r w:rsidRPr="005955E0">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5955E0" w:rsidP="005955E0">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970496">
              <w:rPr>
                <w:rFonts w:ascii="Times New Roman" w:hAnsi="Times New Roman" w:cs="Times New Roman"/>
                <w:sz w:val="24"/>
                <w:szCs w:val="24"/>
                <w:lang w:val="en-US"/>
              </w:rPr>
              <w:instrText>ADDIN CSL_CITATION {"citationItems":[{"id":"ITEM-1","itemData":{"DOI":"10.1186/s12879-018-3386-0","ISSN":"1471-2334 (Electronic)","PMID":"30326861","abstract":"BACKGROUND: Cryptococcal meningitis remains the leading cause of adult meningitis  in Sub-Saharan Africa. Immune Reconstitution Inflammatory Syndrome (IRIS) following anti-retroviral therapy (ART) initiation is an important complication. Here we report the first documented case of a IRIS reaction presenting as an ischemic stroke. CASE PRESENTATION: A 38 year old newly diagnosed HIV-infected, ART naive Malawian male presented to a tertiary referral hospital in Blantyre, Malawi with a 2 week history of headache. A diagnosis of cryptococcal meningitis was made and the patient was started on 1200 mg fluconazole once daily and flucytosine 25 mg/kg four times daily as part of the Advancing Cryptococcal Treatment for Africa (ACTA) clinical trial. There was an initial clinical and microbiological response to anti-fungal treatment and anti-retroviral therapy was started at week 4. The patient re-presented 16 days later with recurrence of headache, fever, and a sudden onset of left sided weakness in the context of rapid immune reconstitution; peripheral CD4 count had increased from a baseline of 29 cells/μl to 198 cells/μl. Recurrence of cryptococcal meningitis was excluded through CSF examination and fungal culture. Magnetic Resonance Imaging (MRI) of the brain demonstrated multi-focal DWI (diffusion weighted imaging) positive lesions consistent with an ischemic stroke. Given the temporal relationship to ART initiation, these MRI findings in the context of sterile CSF with raised CSF protein and a rapid immune reconstitution, following an earlier favorable response to treatment is most consistent with a paradoxical Immune Reconstitution Inflammatory Syndrome. CONCLUSIONS: Stroke is an increasing cause of morbidity and mortality amongst HIV infected persons. Ischemic stroke is a recognized complication of cryptococcal meningitis in the acute phase and is thought to be mediated by an infectious vasculitis. This is the first time an ischemic stroke has been described as part of a paradoxical IRIS reaction. This report adds to the spectrum of clinical IRIS presentations recognized and highlights to clinicians the potential complications encountered at ART initiation in severely immunocompromised patients.","author":[{"dropping-particle":"","family":"Ellis","given":"Jayne P","non-dropping-particle":"","parse-names":false,"suffix":""},{"dropping-particle":"","family":"Kalata","given":"Newton","non-dropping-particle":"","parse-names":false,"suffix":""},{"dropping-particle":"","family":"Joekes","given":"Elizabeth C","non-dropping-particle":"","parse-names":false,"suffix":""},{"dropping-particle":"","family":"Kampondeni","given":"Samuel","non-dropping-particle":"","parse-names":false,"suffix":""},{"dropping-particle":"","family":"Benjamin","given":"Laura A","non-dropping-particle":"","parse-names":false,"suffix":""},{"dropping-particle":"","family":"Harrison","given":"Thomas S","non-dropping-particle":"","parse-names":false,"suffix":""},{"dropping-particle":"","family":"Lalloo","given":"David G","non-dropping-particle":"","parse-names":false,"suffix":""},{"dropping-particle":"","family":"Heyderman","given":"Robert S","non-dropping-particle":"","parse-names":false,"suffix":""}],"container-title":"BMC infectious diseases","id":"ITEM-1","issue":"1","issued":{"date-parts":[["2018","10"]]},"language":"eng","page":"520","publisher-place":"England","title":"Ischemic stroke as a complication of cryptococcal meningitis and immune  reconstitution inflammatory syndrome: a case report.","type":"article-journal","volume":"18"},"uris":["http://www.mendeley.com/documents/?uuid=1d2a0836-9696-47ba-9438-6a52e0e882af"]}],"mendeley":{"formattedCitation":"(Ellis &lt;i&gt;et al.&lt;/i&gt;, 2018)","plainTextFormattedCitation":"(Ellis et al., 2018)","previouslyFormattedCitation":"(Ellis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5955E0">
              <w:rPr>
                <w:rFonts w:ascii="Times New Roman" w:hAnsi="Times New Roman" w:cs="Times New Roman"/>
                <w:noProof/>
                <w:sz w:val="24"/>
                <w:szCs w:val="24"/>
                <w:lang w:val="en-US"/>
              </w:rPr>
              <w:t xml:space="preserve">(Ellis </w:t>
            </w:r>
            <w:r w:rsidRPr="005955E0">
              <w:rPr>
                <w:rFonts w:ascii="Times New Roman" w:hAnsi="Times New Roman" w:cs="Times New Roman"/>
                <w:i/>
                <w:noProof/>
                <w:sz w:val="24"/>
                <w:szCs w:val="24"/>
                <w:lang w:val="en-US"/>
              </w:rPr>
              <w:t>et al.</w:t>
            </w:r>
            <w:r w:rsidRPr="005955E0">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5955E0" w:rsidRDefault="005955E0"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title and </w:t>
            </w:r>
            <w:r>
              <w:rPr>
                <w:rFonts w:ascii="Times New Roman" w:hAnsi="Times New Roman" w:cs="Times New Roman"/>
                <w:sz w:val="24"/>
                <w:szCs w:val="24"/>
                <w:lang w:val="en-US"/>
              </w:rPr>
              <w:t>abstract</w:t>
            </w:r>
          </w:p>
        </w:tc>
      </w:tr>
      <w:tr w:rsidR="005955E0" w:rsidRPr="00D20425" w:rsidTr="007D4BB8">
        <w:trPr>
          <w:jc w:val="center"/>
        </w:trPr>
        <w:tc>
          <w:tcPr>
            <w:tcW w:w="515" w:type="pct"/>
          </w:tcPr>
          <w:p w:rsidR="005955E0" w:rsidRPr="00D20425" w:rsidRDefault="005955E0" w:rsidP="005955E0">
            <w:pPr>
              <w:numPr>
                <w:ilvl w:val="0"/>
                <w:numId w:val="1"/>
              </w:numPr>
              <w:rPr>
                <w:rFonts w:ascii="Times New Roman" w:hAnsi="Times New Roman" w:cs="Times New Roman"/>
                <w:sz w:val="24"/>
                <w:szCs w:val="24"/>
                <w:lang w:val="en-US"/>
              </w:rPr>
            </w:pPr>
          </w:p>
        </w:tc>
        <w:tc>
          <w:tcPr>
            <w:tcW w:w="2674" w:type="pct"/>
            <w:shd w:val="clear" w:color="auto" w:fill="auto"/>
          </w:tcPr>
          <w:p w:rsidR="005955E0" w:rsidRDefault="00970496" w:rsidP="0097049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Evenson","given":"K R Ã","non-dropping-particle":"","parse-names":false,"suffix":""},{"dropping-particle":"","family":"Foraker","given":"R E","non-dropping-particle":"","parse-names":false,"suffix":""},{"dropping-particle":"","family":"Morris","given":"D L","non-dropping-particle":"","parse-names":false,"suffix":""},{"dropping-particle":"","family":"Rosamond","given":"W D","non-dropping-particle":"","parse-names":false,"suffix":""}],"id":"ITEM-1","issue":"June","issued":{"date-parts":[["2009"]]},"page":"187-199","title":"Topical review A comprehensive review of prehospital and in-hospital delay times in acute stroke care","type":"article-journal","volume":"4"},"uris":["http://www.mendeley.com/documents/?uuid=a323608b-4042-4f53-815d-79b73fb061df"]}],"mendeley":{"formattedCitation":"(Evenson &lt;i&gt;et al.&lt;/i&gt;, 2009)","plainTextFormattedCitation":"(Evenson et al., 2009)","previouslyFormattedCitation":"(Evenson &lt;i&gt;et al.&lt;/i&gt;, 2009)"},"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Evenson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09)</w:t>
            </w:r>
            <w:r>
              <w:rPr>
                <w:rFonts w:ascii="Times New Roman" w:hAnsi="Times New Roman" w:cs="Times New Roman"/>
                <w:sz w:val="24"/>
                <w:szCs w:val="24"/>
                <w:lang w:val="en-US"/>
              </w:rPr>
              <w:fldChar w:fldCharType="end"/>
            </w:r>
          </w:p>
        </w:tc>
        <w:tc>
          <w:tcPr>
            <w:tcW w:w="1811" w:type="pct"/>
          </w:tcPr>
          <w:p w:rsidR="005955E0" w:rsidRDefault="00970496" w:rsidP="005955E0">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w:t>
            </w:r>
            <w:r>
              <w:rPr>
                <w:rFonts w:ascii="Times New Roman" w:hAnsi="Times New Roman" w:cs="Times New Roman"/>
                <w:sz w:val="24"/>
                <w:szCs w:val="24"/>
                <w:lang w:val="en-US"/>
              </w:rPr>
              <w:t>methodology</w:t>
            </w:r>
          </w:p>
        </w:tc>
      </w:tr>
      <w:tr w:rsidR="00970496" w:rsidRPr="00D20425" w:rsidTr="007D4BB8">
        <w:trPr>
          <w:jc w:val="center"/>
        </w:trPr>
        <w:tc>
          <w:tcPr>
            <w:tcW w:w="515" w:type="pct"/>
          </w:tcPr>
          <w:p w:rsidR="00970496" w:rsidRPr="00D20425" w:rsidRDefault="00970496" w:rsidP="00970496">
            <w:pPr>
              <w:numPr>
                <w:ilvl w:val="0"/>
                <w:numId w:val="1"/>
              </w:numPr>
              <w:rPr>
                <w:rFonts w:ascii="Times New Roman" w:hAnsi="Times New Roman" w:cs="Times New Roman"/>
                <w:sz w:val="24"/>
                <w:szCs w:val="24"/>
                <w:lang w:val="en-US"/>
              </w:rPr>
            </w:pPr>
          </w:p>
        </w:tc>
        <w:tc>
          <w:tcPr>
            <w:tcW w:w="2674" w:type="pct"/>
            <w:shd w:val="clear" w:color="auto" w:fill="auto"/>
          </w:tcPr>
          <w:p w:rsidR="00970496" w:rsidRDefault="00970496" w:rsidP="0097049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8B0B44">
              <w:rPr>
                <w:rFonts w:ascii="Times New Roman" w:hAnsi="Times New Roman" w:cs="Times New Roman"/>
                <w:sz w:val="24"/>
                <w:szCs w:val="24"/>
                <w:lang w:val="en-US"/>
              </w:rPr>
              <w:instrText>ADDIN CSL_CITATION {"citationItems":[{"id":"ITEM-1","itemData":{"DOI":"10.1136/emermed-2012-201543","author":[{"dropping-particle":"","family":"Faiz","given":"Kashif Waqar","non-dropping-particle":"","parse-names":false,"suffix":""},{"dropping-particle":"","family":"Sundseth","given":"Antje","non-dropping-particle":"","parse-names":false,"suffix":""},{"dropping-particle":"","family":"Thommessen","given":"Bente","non-dropping-particle":"","parse-names":false,"suffix":""},{"dropping-particle":"","family":"Rønning","given":"Ole Morten","non-dropping-particle":"","parse-names":false,"suffix":""}],"id":"ITEM-1","issue":"August 2016","issued":{"date-parts":[["2012"]]},"title":"Prehospital delay in acute stroke and TIA","type":"article-journal"},"uris":["http://www.mendeley.com/documents/?uuid=64beee56-a253-4e95-b29b-518d98f62f99"]}],"mendeley":{"formattedCitation":"(Faiz &lt;i&gt;et al.&lt;/i&gt;, 2012)","plainTextFormattedCitation":"(Faiz et al., 2012)","previouslyFormattedCitation":"(Faiz &lt;i&gt;et al.&lt;/i&gt;, 2012)"},"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Faiz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12)</w:t>
            </w:r>
            <w:r>
              <w:rPr>
                <w:rFonts w:ascii="Times New Roman" w:hAnsi="Times New Roman" w:cs="Times New Roman"/>
                <w:sz w:val="24"/>
                <w:szCs w:val="24"/>
                <w:lang w:val="en-US"/>
              </w:rPr>
              <w:fldChar w:fldCharType="end"/>
            </w:r>
          </w:p>
        </w:tc>
        <w:tc>
          <w:tcPr>
            <w:tcW w:w="1811" w:type="pct"/>
          </w:tcPr>
          <w:p w:rsidR="00970496" w:rsidRDefault="00970496" w:rsidP="00970496">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970496" w:rsidRPr="00D20425" w:rsidTr="007D4BB8">
        <w:trPr>
          <w:jc w:val="center"/>
        </w:trPr>
        <w:tc>
          <w:tcPr>
            <w:tcW w:w="515" w:type="pct"/>
          </w:tcPr>
          <w:p w:rsidR="00970496" w:rsidRPr="00D20425" w:rsidRDefault="00970496" w:rsidP="00970496">
            <w:pPr>
              <w:numPr>
                <w:ilvl w:val="0"/>
                <w:numId w:val="1"/>
              </w:numPr>
              <w:rPr>
                <w:rFonts w:ascii="Times New Roman" w:hAnsi="Times New Roman" w:cs="Times New Roman"/>
                <w:sz w:val="24"/>
                <w:szCs w:val="24"/>
                <w:lang w:val="en-US"/>
              </w:rPr>
            </w:pPr>
          </w:p>
        </w:tc>
        <w:tc>
          <w:tcPr>
            <w:tcW w:w="2674" w:type="pct"/>
            <w:shd w:val="clear" w:color="auto" w:fill="auto"/>
          </w:tcPr>
          <w:p w:rsidR="00970496" w:rsidRDefault="00970496" w:rsidP="0097049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13.05.007","ISSN":"1052-3057","author":[{"dropping-particle":"","family":"Faiz","given":"Kashif Waqar","non-dropping-particle":"","parse-names":false,"suffix":""},{"dropping-particle":"","family":"Sundseth","given":"Antje","non-dropping-particle":"","parse-names":false,"suffix":""},{"dropping-particle":"","family":"Thommessen","given":"Bente","non-dropping-particle":"","parse-names":false,"suffix":""},{"dropping-particle":"","family":"Rønning","given":"Ole Morten","non-dropping-particle":"","parse-names":false,"suffix":""}],"container-title":"Journal of Stroke and Cerebrovascular Diseases","id":"ITEM-1","issue":"3","issued":{"date-parts":[["2014"]]},"page":"534-539","publisher":"Elsevier Ltd","title":"Factors Related to Decision Delay in Acute Stroke","type":"article-journal","volume":"23"},"uris":["http://www.mendeley.com/documents/?uuid=25a96b3a-2da6-412b-b5b8-e09221b7878d"]}],"mendeley":{"formattedCitation":"(Faiz &lt;i&gt;et al.&lt;/i&gt;, 2014)","plainTextFormattedCitation":"(Faiz et al., 2014)","previouslyFormattedCitation":"(Faiz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Faiz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970496" w:rsidRDefault="00970496" w:rsidP="00970496">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w:t>
            </w:r>
            <w:r w:rsidRPr="00D20425">
              <w:rPr>
                <w:rFonts w:ascii="Times New Roman" w:hAnsi="Times New Roman" w:cs="Times New Roman"/>
                <w:sz w:val="24"/>
                <w:szCs w:val="24"/>
                <w:lang w:val="en-US"/>
              </w:rPr>
              <w:t xml:space="preserve"> title and </w:t>
            </w:r>
            <w:r>
              <w:rPr>
                <w:rFonts w:ascii="Times New Roman" w:hAnsi="Times New Roman" w:cs="Times New Roman"/>
                <w:sz w:val="24"/>
                <w:szCs w:val="24"/>
                <w:lang w:val="en-US"/>
              </w:rPr>
              <w:t>abstract</w:t>
            </w:r>
          </w:p>
        </w:tc>
      </w:tr>
      <w:tr w:rsidR="00970496" w:rsidRPr="00D20425" w:rsidTr="007D4BB8">
        <w:trPr>
          <w:jc w:val="center"/>
        </w:trPr>
        <w:tc>
          <w:tcPr>
            <w:tcW w:w="515" w:type="pct"/>
          </w:tcPr>
          <w:p w:rsidR="00970496" w:rsidRPr="00D20425" w:rsidRDefault="00970496" w:rsidP="00970496">
            <w:pPr>
              <w:numPr>
                <w:ilvl w:val="0"/>
                <w:numId w:val="1"/>
              </w:numPr>
              <w:rPr>
                <w:rFonts w:ascii="Times New Roman" w:hAnsi="Times New Roman" w:cs="Times New Roman"/>
                <w:sz w:val="24"/>
                <w:szCs w:val="24"/>
                <w:lang w:val="en-US"/>
              </w:rPr>
            </w:pPr>
          </w:p>
        </w:tc>
        <w:tc>
          <w:tcPr>
            <w:tcW w:w="2674" w:type="pct"/>
            <w:shd w:val="clear" w:color="auto" w:fill="auto"/>
          </w:tcPr>
          <w:p w:rsidR="00970496" w:rsidRDefault="00970496" w:rsidP="0097049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S1474-4422(13)70100-5","ISSN":"1474-4422","author":[{"dropping-particle":"","family":"Fassbender","given":"Klaus","non-dropping-particle":"","parse-names":false,"suffix":""},{"dropping-particle":"","family":"Balucani","given":"Clotilde","non-dropping-particle":"","parse-names":false,"suffix":""},{"dropping-particle":"","family":"Walter","given":"Silke","non-dropping-particle":"","parse-names":false,"suffix":""},{"dropping-particle":"","family":"Levine","given":"Steven R","non-dropping-particle":"","parse-names":false,"suffix":""},{"dropping-particle":"","family":"Haass","given":"Anton","non-dropping-particle":"","parse-names":false,"suffix":""},{"dropping-particle":"","family":"Grotta","given":"James","non-dropping-particle":"","parse-names":false,"suffix":""}],"container-title":"The Lancet Neurology","id":"ITEM-1","issue":"6","issued":{"date-parts":[["2013"]]},"page":"585-596","publisher":"Elsevier Ltd","title":"Streamlining of prehospital stroke management : the golden hour","type":"article-journal","volume":"12"},"uris":["http://www.mendeley.com/documents/?uuid=a08d843a-f56d-4a4d-8768-f0c09a8d6c44"]}],"mendeley":{"formattedCitation":"(Fassbender &lt;i&gt;et al.&lt;/i&gt;, 2013)","plainTextFormattedCitation":"(Fassbender et al., 2013)","previouslyFormattedCitation":"(Fassbender &lt;i&gt;et al.&lt;/i&gt;, 2013)"},"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Fassbender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13)</w:t>
            </w:r>
            <w:r>
              <w:rPr>
                <w:rFonts w:ascii="Times New Roman" w:hAnsi="Times New Roman" w:cs="Times New Roman"/>
                <w:sz w:val="24"/>
                <w:szCs w:val="24"/>
                <w:lang w:val="en-US"/>
              </w:rPr>
              <w:fldChar w:fldCharType="end"/>
            </w:r>
          </w:p>
        </w:tc>
        <w:tc>
          <w:tcPr>
            <w:tcW w:w="1811" w:type="pct"/>
          </w:tcPr>
          <w:p w:rsidR="00970496" w:rsidRDefault="00970496" w:rsidP="00970496">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970496" w:rsidRPr="00D20425" w:rsidTr="007D4BB8">
        <w:trPr>
          <w:jc w:val="center"/>
        </w:trPr>
        <w:tc>
          <w:tcPr>
            <w:tcW w:w="515" w:type="pct"/>
          </w:tcPr>
          <w:p w:rsidR="00970496" w:rsidRPr="00D20425" w:rsidRDefault="00970496" w:rsidP="00970496">
            <w:pPr>
              <w:numPr>
                <w:ilvl w:val="0"/>
                <w:numId w:val="1"/>
              </w:numPr>
              <w:rPr>
                <w:rFonts w:ascii="Times New Roman" w:hAnsi="Times New Roman" w:cs="Times New Roman"/>
                <w:sz w:val="24"/>
                <w:szCs w:val="24"/>
                <w:lang w:val="en-US"/>
              </w:rPr>
            </w:pPr>
          </w:p>
        </w:tc>
        <w:tc>
          <w:tcPr>
            <w:tcW w:w="2674" w:type="pct"/>
            <w:shd w:val="clear" w:color="auto" w:fill="auto"/>
          </w:tcPr>
          <w:p w:rsidR="00970496" w:rsidRDefault="00970496" w:rsidP="00970496">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56/NEJMoa1804492","ISSN":"1533-4406 (Electronic)","PMID":"30575491","abstract":"BACKGROUND: The lifetime risk of stroke has been calculated in a limited number  of selected populations. We sought to estimate the lifetime risk of stroke at the regional, country, and global level using data from a comprehensive study of the prevalence of major diseases. METHODS: We used the Global Burden of Disease (GBD) Study 2016 estimates of stroke incidence and the competing risks of death from any cause other than stroke to calculate the cumulative lifetime risks of first stroke, ischemic stroke, or hemorrhagic stroke among adults 25 years of age or older. Estimates of the lifetime risks in the years 1990 and 2016 were compared. Countries were categorized into quintiles of the sociodemographic index (SDI) used in the GBD Study, and the risks were compared across quintiles. Comparisons were made with the use of point estimates and uncertainty intervals representing the 2.5th and 97.5th percentiles around the estimate. RESULTS: The estimated global lifetime risk of stroke from the age of 25 years onward was 24.9% (95% uncertainty interval, 23.5 to 26.2); the risk among men was 24.7% (95% uncertainty interval, 23.3 to 26.0), and the risk among women was 25.1% (95% uncertainty interval, 23.7 to 26.5). The risk of ischemic stroke was 18.3%, and the risk of hemorrhagic stroke was 8.2%. In high-SDI, high-middle-SDI, and low-SDI countries, the estimated lifetime risk of stroke was 23.5%, 31.1% (highest risk), and 13.2% (lowest risk), respectively; the 95% uncertainty intervals did not overlap between these categories. The highest estimated lifetime risks of stroke according to GBD region were in East Asia (38.8%), Central Europe (31.7%), and Eastern Europe (31.6%), and the lowest risk was in eastern sub-Saharan Africa (11.8%). The mean global lifetime risk of stroke increased from 22.8% in 1990 to 24.9% in 2016, a relative increase of 8.9% (95% uncertainty interval, 6.2 to 11.5); the competing risk of death from any cause other than stroke was considered in this calculation. CONCLUSIONS: In 2016, the global lifetime risk of stroke from the age of 25 years onward was approximately 25% among both men and women. There was geographic variation in the lifetime risk of stroke, with the highest risks in East Asia, Central Europe, and Eastern Europe. (Funded by the Bill and Melinda Gates Foundation.).","author":[{"dropping-particle":"","family":"Feigin","given":"Valery L","non-dropping-particle":"","parse-names":false,"suffix":""},{"dropping-particle":"","family":"Nguyen","given":"Grant","non-dropping-particle":"","parse-names":false,"suffix":""},{"dropping-particle":"","family":"Cercy","given":"Kelly","non-dropping-particle":"","parse-names":false,"suffix":""},{"dropping-particle":"","family":"Johnson","given":"Catherine O","non-dropping-particle":"","parse-names":false,"suffix":""},{"dropping-particle":"","family":"Alam","given":"Tahiya","non-dropping-particle":"","parse-names":false,"suffix":""},{"dropping-particle":"","family":"Parmar","given":"Priyakumari G","non-dropping-particle":"","parse-names":false,"suffix":""},{"dropping-particle":"","family":"Abajobir","given":"Amanuel A","non-dropping-particle":"","parse-names":false,"suffix":""},{"dropping-particle":"","family":"Abate","given":"Kalkidan H","non-dropping-particle":"","parse-names":false,"suffix":""},{"dropping-particle":"","family":"Abd-Allah","given":"Foad","non-dropping-particle":"","parse-names":false,"suffix":""},{"dropping-particle":"","family":"Abejie","given":"Ayenew N","non-dropping-particle":"","parse-names":false,"suffix":""},{"dropping-particle":"","family":"Abyu","given":"Gebre Y","non-dropping-particle":"","parse-names":false,"suffix":""},{"dropping-particle":"","family":"Ademi","given":"Zanfina","non-dropping-particle":"","parse-names":false,"suffix":""},{"dropping-particle":"","family":"Agarwal","given":"Gina","non-dropping-particle":"","parse-names":false,"suffix":""},{"dropping-particle":"","family":"Ahmed","given":"Muktar B","non-dropping-particle":"","parse-names":false,"suffix":""},{"dropping-particle":"","family":"Akinyemi","given":"Rufus O","non-dropping-particle":"","parse-names":false,"suffix":""},{"dropping-particle":"","family":"Al-Raddadi","given":"Rajaa","non-dropping-particle":"","parse-names":false,"suffix":""},{"dropping-particle":"","family":"Aminde","given":"Leopold N","non-dropping-particle":"","parse-names":false,"suffix":""},{"dropping-particle":"","family":"Amlie-Lefond","given":"Catherine","non-dropping-particle":"","parse-names":false,"suffix":""},{"dropping-particle":"","family":"Ansari","given":"Hossein","non-dropping-particle":"","parse-names":false,"suffix":""},{"dropping-particle":"","family":"Asayesh","given":"Hamid","non-dropping-particle":"","parse-names":false,"suffix":""},{"dropping-particle":"","family":"Asgedom","given":"Solomon W","non-dropping-particle":"","parse-names":false,"suffix":""},{"dropping-particle":"","family":"Atey","given":"Tesfay M","non-dropping-particle":"","parse-names":false,"suffix":""},{"dropping-particle":"","family":"Ayele","given":"Henok T","non-dropping-particle":"","parse-names":false,"suffix":""},{"dropping-particle":"","family":"Banach","given":"Maciej","non-dropping-particle":"","parse-names":false,"suffix":""},{"dropping-particle":"","family":"Banerjee","given":"Amitava","non-dropping-particle":"","parse-names":false,"suffix":""},{"dropping-particle":"","family":"Barac","given":"Aleksandra","non-dropping-particle":"","parse-names":false,"suffix":""},{"dropping-particle":"","family":"Barker-Collo","given":"Suzanne L","non-dropping-particle":"","parse-names":false,"suffix":""},{"dropping-particle":"","family":"Bärnighausen","given":"Till","non-dropping-particle":"","parse-names":false,"suffix":""},{"dropping-particle":"","family":"Barregard","given":"Lars","non-dropping-particle":"","parse-names":false,"suffix":""},{"dropping-particle":"","family":"Basu","given":"Sanjay","non-dropping-particle":"","parse-names":false,"suffix":""},{"dropping-particle":"","family":"Bedi","given":"Neeraj","non-dropping-particle":"","parse-names":false,"suffix":""},{"dropping-particle":"","family":"Behzadifar","given":"Masoud","non-dropping-particle":"","parse-names":false,"suffix":""},{"dropping-particle":"","family":"Béjot","given":"Yannick","non-dropping-particle":"","parse-names":false,"suffix":""},{"dropping-particle":"","family":"Bennett","given":"Derrick A","non-dropping-particle":"","parse-names":false,"suffix":""},{"dropping-particle":"","family":"Bensenor","given":"Isabela M","non-dropping-particle":"","parse-names":false,"suffix":""},{"dropping-particle":"","family":"Berhe","given":"Derbew F","non-dropping-particle":"","parse-names":false,"suffix":""},{"dropping-particle":"","family":"Boneya","given":"Dube J","non-dropping-particle":"","parse-names":false,"suffix":""},{"dropping-particle":"","family":"Brainin","given":"Michael","non-dropping-particle":"","parse-names":false,"suffix":""},{"dropping-particle":"","family":"Campos-Nonato","given":"Ismael R","non-dropping-particle":"","parse-names":false,"suffix":""},{"dropping-particle":"","family":"Caso","given":"Valeria","non-dropping-particle":"","parse-names":false,"suffix":""},{"dropping-particle":"","family":"Castañeda-Orjuela","given":"Carlos A","non-dropping-particle":"","parse-names":false,"suffix":""},{"dropping-particle":"","family":"Rivas","given":"Jacquelin C","non-dropping-particle":"","parse-names":false,"suffix":""},{"dropping-particle":"","family":"Catalá-López","given":"Ferrán","non-dropping-particle":"","parse-names":false,"suffix":""},{"dropping-particle":"","family":"Christensen","given":"Hanne","non-dropping-particle":"","parse-names":false,"suffix":""},{"dropping-particle":"","family":"Criqui","given":"Michael H","non-dropping-particle":"","parse-names":false,"suffix":""},{"dropping-particle":"","family":"Damasceno","given":"Albertino","non-dropping-particle":"","parse-names":false,"suffix":""},{"dropping-particle":"","family":"Dandona","given":"Lalit","non-dropping-particle":"","parse-names":false,"suffix":""},{"dropping-particle":"","family":"Dandona","given":"Rakhi","non-dropping-particle":"","parse-names":false,"suffix":""},{"dropping-particle":"","family":"Davletov","given":"Kairat","non-dropping-particle":"","parse-names":false,"suffix":""},{"dropping-particle":"","family":"Courten","given":"Barbora","non-dropping-particle":"de","parse-names":false,"suffix":""},{"dropping-particle":"","family":"deVeber","given":"Gabrielle","non-dropping-particle":"","parse-names":false,"suffix":""},{"dropping-particle":"","family":"Dokova","given":"Klara","non-dropping-particle":"","parse-names":false,"suffix":""},{"dropping-particle":"","family":"Edessa","given":"Dumessa","non-dropping-particle":"","parse-names":false,"suffix":""},{"dropping-particle":"","family":"Endres","given":"Matthias","non-dropping-particle":"","parse-names":false,"suffix":""},{"dropping-particle":"","family":"Faraon","given":"Emerito J A","non-dropping-particle":"","parse-names":false,"suffix":""},{"dropping-particle":"","family":"Farvid","given":"Maryam S","non-dropping-particle":"","parse-names":false,"suffix":""},{"dropping-particle":"","family":"Fischer","given":"Florian","non-dropping-particle":"","parse-names":false,"suffix":""},{"dropping-particle":"","family":"Foreman","given":"Kyle","non-dropping-particle":"","parse-names":false,"suffix":""},{"dropping-particle":"","family":"Forouzanfar","given":"Mohammad H","non-dropping-particle":"","parse-names":false,"suffix":""},{"dropping-particle":"","family":"Gall","given":"Seana L","non-dropping-particle":"","parse-names":false,"suffix":""},{"dropping-particle":"","family":"Gebrehiwot","given":"Tsegaye T","non-dropping-particle":"","parse-names":false,"suffix":""},{"dropping-particle":"","family":"Geleijnse","given":"Johanna M","non-dropping-particle":"","parse-names":false,"suffix":""},{"dropping-particle":"","family":"Gillum","given":"Richard F","non-dropping-particle":"","parse-names":false,"suffix":""},{"dropping-particle":"","family":"Giroud","given":"Maurice","non-dropping-particle":"","parse-names":false,"suffix":""},{"dropping-particle":"","family":"Goulart","given":"Alessandra C","non-dropping-particle":"","parse-names":false,"suffix":""},{"dropping-particle":"","family":"Gupta","given":"Rahul","non-dropping-particle":"","parse-names":false,"suffix":""},{"dropping-particle":"","family":"Gupta","given":"Rajeev","non-dropping-particle":"","parse-names":false,"suffix":""},{"dropping-particle":"","family":"Hachinski","given":"Vladimir","non-dropping-particle":"","parse-names":false,"suffix":""},{"dropping-particle":"","family":"Hamadeh","given":"Randah R","non-dropping-particle":"","parse-names":false,"suffix":""},{"dropping-particle":"","family":"Hankey","given":"Graeme J","non-dropping-particle":"","parse-names":false,"suffix":""},{"dropping-particle":"","family":"Hareri","given":"Habtamu A","non-dropping-particle":"","parse-names":false,"suffix":""},{"dropping-particle":"","family":"Havmoeller","given":"Rasmus","non-dropping-particle":"","parse-names":false,"suffix":""},{"dropping-particle":"","family":"Hay","given":"Simon I","non-dropping-particle":"","parse-names":false,"suffix":""},{"dropping-particle":"","family":"Hegazy","given":"Mohamed I","non-dropping-particle":"","parse-names":false,"suffix":""},{"dropping-particle":"","family":"Hibstu","given":"Desalegn T","non-dropping-particle":"","parse-names":false,"suffix":""},{"dropping-particle":"","family":"James","given":"Spencer L","non-dropping-particle":"","parse-names":false,"suffix":""},{"dropping-particle":"","family":"Jeemon","given":"Panniyammakal","non-dropping-particle":"","parse-names":false,"suffix":""},{"dropping-particle":"","family":"John","given":"Denny","non-dropping-particle":"","parse-names":false,"suffix":""},{"dropping-particle":"","family":"Jonas","given":"Jost B","non-dropping-particle":"","parse-names":false,"suffix":""},{"dropping-particle":"","family":"Jóźwiak","given":"Jacek","non-dropping-particle":"","parse-names":false,"suffix":""},{"dropping-particle":"","family":"Kalani","given":"Rizwan","non-dropping-particle":"","parse-names":false,"suffix":""},{"dropping-particle":"","family":"Kandel","given":"Amit","non-dropping-particle":"","parse-names":false,"suffix":""},{"dropping-particle":"","family":"Kasaeian","given":"Amir","non-dropping-particle":"","parse-names":false,"suffix":""},{"dropping-particle":"","family":"Kengne","given":"Andre P","non-dropping-particle":"","parse-names":false,"suffix":""},{"dropping-particle":"","family":"Khader","given":"Yousef S","non-dropping-particle":"","parse-names":false,"suffix":""},{"dropping-particle":"","family":"Khan","given":"Abdur R","non-dropping-particle":"","parse-names":false,"suffix":""},{"dropping-particle":"","family":"Khang","given":"Young-Ho","non-dropping-particle":"","parse-names":false,"suffix":""},{"dropping-particle":"","family":"Khubchandani","given":"Jagdish","non-dropping-particle":"","parse-names":false,"suffix":""},{"dropping-particle":"","family":"Kim","given":"Daniel","non-dropping-particle":"","parse-names":false,"suffix":""},{"dropping-particle":"","family":"Kim","given":"Yun J","non-dropping-particle":"","parse-names":false,"suffix":""},{"dropping-particle":"","family":"Kivimaki","given":"Mika","non-dropping-particle":"","parse-names":false,"suffix":""},{"dropping-particle":"","family":"Kokubo","given":"Yoshihiro","non-dropping-particle":"","parse-names":false,"suffix":""},{"dropping-particle":"","family":"Kolte","given":"Dhaval","non-dropping-particle":"","parse-names":false,"suffix":""},{"dropping-particle":"","family":"Kopec","given":"Jacek A","non-dropping-particle":"","parse-names":false,"suffix":""},{"dropping-particle":"","family":"Kosen","given":"Soewarta","non-dropping-particle":"","parse-names":false,"suffix":""},{"dropping-particle":"","family":"Kravchenko","given":"Michael","non-dropping-particle":"","parse-names":false,"suffix":""},{"dropping-particle":"","family":"Krishnamurthi","given":"Rita","non-dropping-particle":"","parse-names":false,"suffix":""},{"dropping-particle":"","family":"Kumar","given":"G Anil","non-dropping-particle":"","parse-names":false,"suffix":""},{"dropping-particle":"","family":"Lafranconi","given":"Alessandra","non-dropping-particle":"","parse-names":false,"suffix":""},{"dropping-particle":"","family":"Lavados","given":"Pablo M","non-dropping-particle":"","parse-names":false,"suffix":""},{"dropping-particle":"","family":"Legesse","given":"Yirga","non-dropping-particle":"","parse-names":false,"suffix":""},{"dropping-particle":"","family":"Li","given":"Yongmei","non-dropping-particle":"","parse-names":false,"suffix":""},{"dropping-particle":"","family":"Liang","given":"Xiaofeng","non-dropping-particle":"","parse-names":false,"suffix":""},{"dropping-particle":"","family":"Lo","given":"Warren D","non-dropping-particle":"","parse-names":false,"suffix":""},{"dropping-particle":"","family":"Lorkowski","given":"Stefan","non-dropping-particle":"","parse-names":false,"suffix":""},{"dropping-particle":"","family":"Lotufo","given":"Paulo A","non-dropping-particle":"","parse-names":false,"suffix":""},{"dropping-particle":"","family":"Loy","given":"Clement T","non-dropping-particle":"","parse-names":false,"suffix":""},{"dropping-particle":"","family":"Mackay","given":"Mark T","non-dropping-particle":"","parse-names":false,"suffix":""},{"dropping-particle":"","family":"Abd El Razek","given":"Hassan Magdy","non-dropping-particle":"","parse-names":false,"suffix":""},{"dropping-particle":"","family":"Mahdavi","given":"Mahdi","non-dropping-particle":"","parse-names":false,"suffix":""},{"dropping-particle":"","family":"Majeed","given":"Azeem","non-dropping-particle":"","parse-names":false,"suffix":""},{"dropping-particle":"","family":"Malekzadeh","given":"Reza","non-dropping-particle":"","parse-names":false,"suffix":""},{"dropping-particle":"","family":"Malta","given":"Deborah C","non-dropping-particle":"","parse-names":false,"suffix":""},{"dropping-particle":"","family":"Mamun","given":"Abdullah A","non-dropping-particle":"","parse-names":false,"suffix":""},{"dropping-particle":"","family":"Mantovani","given":"Lorenzo G","non-dropping-particle":"","parse-names":false,"suffix":""},{"dropping-particle":"","family":"Martins","given":"Sheila C O","non-dropping-particle":"","parse-names":false,"suffix":""},{"dropping-particle":"","family":"Mate","given":"Kedar K","non-dropping-particle":"","parse-names":false,"suffix":""},{"dropping-particle":"","family":"Mazidi","given":"Mohsen","non-dropping-particle":"","parse-names":false,"suffix":""},{"dropping-particle":"","family":"Mehata","given":"Suresh","non-dropping-particle":"","parse-names":false,"suffix":""},{"dropping-particle":"","family":"Meier","given":"Toni","non-dropping-particle":"","parse-names":false,"suffix":""},{"dropping-particle":"","family":"Melaku","given":"Yohannes A","non-dropping-particle":"","parse-names":false,"suffix":""},{"dropping-particle":"","family":"Mendoza","given":"Walter","non-dropping-particle":"","parse-names":false,"suffix":""},{"dropping-particle":"","family":"Mensah","given":"George A","non-dropping-particle":"","parse-names":false,"suffix":""},{"dropping-particle":"","family":"Meretoja","given":"Atte","non-dropping-particle":"","parse-names":false,"suffix":""},{"dropping-particle":"","family":"Mezgebe","given":"Haftay B","non-dropping-particle":"","parse-names":false,"suffix":""},{"dropping-particle":"","family":"Miazgowski","given":"Tomasz","non-dropping-particle":"","parse-names":false,"suffix":""},{"dropping-particle":"","family":"Miller","given":"Ted R","non-dropping-particle":"","parse-names":false,"suffix":""},{"dropping-particle":"","family":"Ibrahim","given":"Norlinah M","non-dropping-particle":"","parse-names":false,"suffix":""},{"dropping-particle":"","family":"Mohammed","given":"Shafiu","non-dropping-particle":"","parse-names":false,"suffix":""},{"dropping-particle":"","family":"Mokdad","given":"Ali H","non-dropping-particle":"","parse-names":false,"suffix":""},{"dropping-particle":"","family":"Moosazadeh","given":"Mahmood","non-dropping-particle":"","parse-names":false,"suffix":""},{"dropping-particle":"","family":"Moran","given":"Andrew E","non-dropping-particle":"","parse-names":false,"suffix":""},{"dropping-particle":"","family":"Musa","given":"Kamarul I","non-dropping-particle":"","parse-names":false,"suffix":""},{"dropping-particle":"","family":"Negoi","given":"Ruxandra I","non-dropping-particle":"","parse-names":false,"suffix":""},{"dropping-particle":"","family":"Nguyen","given":"Minh","non-dropping-particle":"","parse-names":false,"suffix":""},{"dropping-particle":"","family":"Nguyen","given":"Quyen L","non-dropping-particle":"","parse-names":false,"suffix":""},{"dropping-particle":"","family":"Nguyen","given":"Trang H","non-dropping-particle":"","parse-names":false,"suffix":""},{"dropping-particle":"","family":"Tran","given":"Tung T","non-dropping-particle":"","parse-names":false,"suffix":""},{"dropping-particle":"","family":"Nguyen","given":"Thanh T","non-dropping-particle":"","parse-names":false,"suffix":""},{"dropping-particle":"","family":"Anggraini Ningrum","given":"Dina Nur","non-dropping-particle":"","parse-names":false,"suffix":""},{"dropping-particle":"","family":"Norrving","given":"Bo","non-dropping-particle":"","parse-names":false,"suffix":""},{"dropping-particle":"","family":"Noubiap","given":"Jean J","non-dropping-particle":"","parse-names":false,"suffix":""},{"dropping-particle":"","family":"O’Donnell","given":"Martin J","non-dropping-particle":"","parse-names":false,"suffix":""},{"dropping-particle":"","family":"Olagunju","given":"Andrew T","non-dropping-particle":"","parse-names":false,"suffix":""},{"dropping-particle":"","family":"Onuma","given":"Oyere K","non-dropping-particle":"","parse-names":false,"suffix":""},{"dropping-particle":"","family":"Owolabi","given":"Mayowa O","non-dropping-particle":"","parse-names":false,"suffix":""},{"dropping-particle":"","family":"Parsaeian","given":"Mahboubeh","non-dropping-particle":"","parse-names":false,"suffix":""},{"dropping-particle":"","family":"Patton","given":"George C","non-dropping-particle":"","parse-names":false,"suffix":""},{"dropping-particle":"","family":"Piradov","given":"Michael","non-dropping-particle":"","parse-names":false,"suffix":""},{"dropping-particle":"","family":"Pletcher","given":"Martin A","non-dropping-particle":"","parse-names":false,"suffix":""},{"dropping-particle":"","family":"Pourmalek","given":"Farshad","non-dropping-particle":"","parse-names":false,"suffix":""},{"dropping-particle":"","family":"Prakash","given":"V","non-dropping-particle":"","parse-names":false,"suffix":""},{"dropping-particle":"","family":"Qorbani","given":"Mostafa","non-dropping-particle":"","parse-names":false,"suffix":""},{"dropping-particle":"","family":"Rahman","given":"Mahfuzar","non-dropping-particle":"","parse-names":false,"suffix":""},{"dropping-particle":"","family":"Rahman","given":"Muhammad A","non-dropping-particle":"","parse-names":false,"suffix":""},{"dropping-particle":"","family":"Rai","given":"Rajesh K","non-dropping-particle":"","parse-names":false,"suffix":""},{"dropping-particle":"","family":"Ranta","given":"Annemarei","non-dropping-particle":"","parse-names":false,"suffix":""},{"dropping-particle":"","family":"Rawaf","given":"David","non-dropping-particle":"","parse-names":false,"suffix":""},{"dropping-particle":"","family":"Rawaf","given":"Salman","non-dropping-particle":"","parse-names":false,"suffix":""},{"dropping-particle":"","family":"Renzaho","given":"Andre M N","non-dropping-particle":"","parse-names":false,"suffix":""},{"dropping-particle":"","family":"Robinson","given":"Stephen R","non-dropping-particle":"","parse-names":false,"suffix":""},{"dropping-particle":"","family":"Sahathevan","given":"Ramesh","non-dropping-particle":"","parse-names":false,"suffix":""},{"dropping-particle":"","family":"Sahebkar","given":"Amirhossein","non-dropping-particle":"","parse-names":false,"suffix":""},{"dropping-particle":"","family":"Salomon","given":"Joshua A","non-dropping-particle":"","parse-names":false,"suffix":""},{"dropping-particle":"","family":"Santalucia","given":"Paola","non-dropping-particle":"","parse-names":false,"suffix":""},{"dropping-particle":"","family":"Santos","given":"Itamar S","non-dropping-particle":"","parse-names":false,"suffix":""},{"dropping-particle":"","family":"Sartorius","given":"Benn","non-dropping-particle":"","parse-names":false,"suffix":""},{"dropping-particle":"","family":"Schutte","given":"Aletta E","non-dropping-particle":"","parse-names":false,"suffix":""},{"dropping-particle":"","family":"Sepanlou","given":"Sadaf G","non-dropping-particle":"","parse-names":false,"suffix":""},{"dropping-particle":"","family":"Shafieesabet","given":"Azadeh","non-dropping-particle":"","parse-names":false,"suffix":""},{"dropping-particle":"","family":"Shaikh","given":"Masood A","non-dropping-particle":"","parse-names":false,"suffix":""},{"dropping-particle":"","family":"Shamsizadeh","given":"Morteza","non-dropping-particle":"","parse-names":false,"suffix":""},{"dropping-particle":"","family":"Sheth","given":"Kevin N","non-dropping-particle":"","parse-names":false,"suffix":""},{"dropping-particle":"","family":"Sisay","given":"Mekonnen","non-dropping-particle":"","parse-names":false,"suffix":""},{"dropping-particle":"","family":"Shin","given":"Min-Jeong","non-dropping-particle":"","parse-names":false,"suffix":""},{"dropping-particle":"","family":"Shiue","given":"Ivy","non-dropping-particle":"","parse-names":false,"suffix":""},{"dropping-particle":"","family":"Silva","given":"Diego A S","non-dropping-particle":"","parse-names":false,"suffix":""},{"dropping-particle":"","family":"Sobngwi","given":"Eugene","non-dropping-particle":"","parse-names":false,"suffix":""},{"dropping-particle":"","family":"Soljak","given":"Michael","non-dropping-particle":"","parse-names":false,"suffix":""},{"dropping-particle":"","family":"Sorensen","given":"Reed J D","non-dropping-particle":"","parse-names":false,"suffix":""},{"dropping-particle":"","family":"Sposato","given":"Luciano A","non-dropping-particle":"","parse-names":false,"suffix":""},{"dropping-particle":"","family":"Stranges","given":"Saverio","non-dropping-particle":"","parse-names":false,"suffix":""},{"dropping-particle":"","family":"Suliankatchi","given":"Rizwan A","non-dropping-particle":"","parse-names":false,"suffix":""},{"dropping-particle":"","family":"Tabarés-Seisdedos","given":"Rafael","non-dropping-particle":"","parse-names":false,"suffix":""},{"dropping-particle":"","family":"Tanne","given":"David","non-dropping-particle":"","parse-names":false,"suffix":""},{"dropping-particle":"","family":"Nguyen","given":"Cuong Tat","non-dropping-particle":"","parse-names":false,"suffix":""},{"dropping-particle":"","family":"Thakur","given":"J S","non-dropping-particle":"","parse-names":false,"suffix":""},{"dropping-particle":"","family":"Thrift","given":"Amanda G","non-dropping-particle":"","parse-names":false,"suffix":""},{"dropping-particle":"","family":"Tirschwell","given":"David L","non-dropping-particle":"","parse-names":false,"suffix":""},{"dropping-particle":"","family":"Topor-Madry","given":"Roman","non-dropping-particle":"","parse-names":false,"suffix":""},{"dropping-particle":"","family":"Tran","given":"Bach X","non-dropping-particle":"","parse-names":false,"suffix":""},{"dropping-particle":"","family":"Nguyen","given":"Luong T","non-dropping-particle":"","parse-names":false,"suffix":""},{"dropping-particle":"","family":"Truelsen","given":"Thomas","non-dropping-particle":"","parse-names":false,"suffix":""},{"dropping-particle":"","family":"Tsilimparis","given":"Nikolaos","non-dropping-particle":"","parse-names":false,"suffix":""},{"dropping-particle":"","family":"Tyrovolas","given":"Stefanos","non-dropping-particle":"","parse-names":false,"suffix":""},{"dropping-particle":"","family":"Ukwaja","given":"Kingsley N","non-dropping-particle":"","parse-names":false,"suffix":""},{"dropping-particle":"","family":"Uthman","given":"Olalekan A","non-dropping-particle":"","parse-names":false,"suffix":""},{"dropping-particle":"","family":"Varakin","given":"Yuri","non-dropping-particle":"","parse-names":false,"suffix":""},{"dropping-particle":"","family":"Vasankari","given":"Tommi","non-dropping-particle":"","parse-names":false,"suffix":""},{"dropping-particle":"","family":"Venketasubramanian","given":"Narayanaswamy","non-dropping-particle":"","parse-names":false,"suffix":""},{"dropping-particle":"V","family":"Vlassov","given":"Vasiliy","non-dropping-particle":"","parse-names":false,"suffix":""},{"dropping-particle":"","family":"Wang","given":"Wenzhi","non-dropping-particle":"","parse-names":false,"suffix":""},{"dropping-particle":"","family":"Werdecker","given":"Andrea","non-dropping-particle":"","parse-names":false,"suffix":""},{"dropping-particle":"","family":"Wolfe","given":"Charles D A","non-dropping-particle":"","parse-names":false,"suffix":""},{"dropping-particle":"","family":"Xu","given":"Gelin","non-dropping-particle":"","parse-names":false,"suffix":""},{"dropping-particle":"","family":"Yano","given":"Yuichiro","non-dropping-particle":"","parse-names":false,"suffix":""},{"dropping-particle":"","family":"Yonemoto","given":"Naohiro","non-dropping-particle":"","parse-names":false,"suffix":""},{"dropping-particle":"","family":"Yu","given":"Chuanhua","non-dropping-particle":"","parse-names":false,"suffix":""},{"dropping-particle":"","family":"Zaidi","given":"Zoubida","non-dropping-particle":"","parse-names":false,"suffix":""},{"dropping-particle":"","family":"Sayed Zaki","given":"Maysaa","non-dropping-particle":"El","parse-names":false,"suffix":""},{"dropping-particle":"","family":"Zhou","given":"Maigeng","non-dropping-particle":"","parse-names":false,"suffix":""},{"dropping-particle":"","family":"Ziaeian","given":"Boback","non-dropping-particle":"","parse-names":false,"suffix":""},{"dropping-particle":"","family":"Zipkin","given":"Ben","non-dropping-particle":"","parse-names":false,"suffix":""},{"dropping-particle":"","family":"Vos","given":"Theo","non-dropping-particle":"","parse-names":false,"suffix":""},{"dropping-particle":"","family":"Naghavi","given":"Mohsen","non-dropping-particle":"","parse-names":false,"suffix":""},{"dropping-particle":"","family":"Murray","given":"Christopher J L","non-dropping-particle":"","parse-names":false,"suffix":""},{"dropping-particle":"","family":"Roth","given":"Gregory A","non-dropping-particle":"","parse-names":false,"suffix":""}],"container-title":"The New England journal of medicine","id":"ITEM-1","issue":"25","issued":{"date-parts":[["2018","12"]]},"language":"eng","page":"2429-2437","publisher-place":"United States","title":"Global, Regional, and Country-Specific Lifetime Risks of Stroke, 1990 and 2016.","type":"article-journal","volume":"379"},"uris":["http://www.mendeley.com/documents/?uuid=7992c608-a92f-4049-b6fb-d3f2ec17b1d7"]}],"mendeley":{"formattedCitation":"(Feigin &lt;i&gt;et al.&lt;/i&gt;, 2018)","plainTextFormattedCitation":"(Feigin et al., 2018)","previouslyFormattedCitation":"(Feigin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Feigin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970496" w:rsidRDefault="00970496" w:rsidP="00970496">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ocn.2019.08.075","ISSN":"1532-2653 (Electronic)","PMID":"31471079","abstract":"OBJECTIVES: Stroke is the brain equivalent of a heart attack. It is one of the  most common causes of morbidity and mortality worldwide and is a prominent cause of death, disability and dementia in sub-Saharan Africa (SSA). Hence, the purpose of this study was to assess the clinical characteristics and treatment outcomes among hospitalized stroke patients at Nekemte referral hospital (NRH). PATIENTS AND METHODS: Retrospective cross sectional study design was conducted on randomly selected stroke patients admitted to medical wards of NRH from 2013 to 2017. RESULTS: Among 364 patients included in the study, 208 (57.1%) were males and the mean age of the patients was 59.66 ± 13.4 years. Regarding types of stroke, 192 (52.7%) were diagnosed as having ischemic stroke. During admission 132 (36.3%) patients complained left side body weakness (hemiparesis) and the major risk factor identified was hypertension 230 (63.2%). Overall, 65.4% of patients had poor outcome while 34.6% of patients had good out comes (improved). Being illiterate /unable to read and write (AOR = 3.94, 95% CI: 1.31-11.76, P = 0.01), attending secondary school (AOR = 3.6, 95% CI: 1.4-9.17, P = 0.007) and length of hospital stay &gt;5 days (AOR = 2, 95% CI: 1.04-3.86, P = 0.037) were independent predictors of poor treatment outcome. CONCLUSION: About two third of the patients had poor treatment outcome. Educational status and mean length of hospital stays were independent predictors of poor treatment out-comes. An emergency care setup capable of early patient evaluation, identification and management of stroke complications is crucial to overcome early stroke related mortality.","author":[{"dropping-particle":"","family":"Fekadu","given":"Ginenus","non-dropping-particle":"","parse-names":false,"suffix":""},{"dropping-particle":"","family":"Adola","given":"Bori","non-dropping-particle":"","parse-names":false,"suffix":""},{"dropping-particle":"","family":"Mosisa","given":"Getu","non-dropping-particle":"","parse-names":false,"suffix":""},{"dropping-particle":"","family":"Shibiru","given":"Tesfaye","non-dropping-particle":"","parse-names":false,"suffix":""},{"dropping-particle":"","family":"Chelkeba","given":"Legese","non-dropping-particle":"","parse-names":false,"suffix":""}],"container-title":"Journal of clinical neuroscience : official journal of the Neurosurgical Society  of Australasia","id":"ITEM-1","issued":{"date-parts":[["2020","1"]]},"language":"eng","page":"170-176","publisher-place":"Scotland","title":"Clinical characteristics and treatment outcomes among stroke patients  hospitalized to Nekemte referral hospital, western Ethiopia.","type":"article-journal","volume":"71"},"uris":["http://www.mendeley.com/documents/?uuid=49088fbf-f8c8-4722-9d34-753c0748fa3e"]}],"mendeley":{"formattedCitation":"(Fekadu &lt;i&gt;et al.&lt;/i&gt;, 2020)","plainTextFormattedCitation":"(Fekadu et al., 2020)","previouslyFormattedCitation":"(Fekadu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Fekadu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JAHA.119.013101","ISSN":"20479980","PMID":"31576773","abstract":"Background: Prehospital delay reduces the proportion of patients with stroke treated with recanalization therapies. We aimed to identify novel and modifiable risk factors for prehospital delay. Methods and Results: We included patients with an ischemic stroke confirmed by diffusion-weighted magnetic resonance imaging, symptom onset within 24 hours and hospitalized in the Stroke Center of the University Hospital Basel, Switzerland. Trained study nurses interviewed patients and proxies along a standardized questionnaire. Prehospital delay was defined as &gt;4.5 hours between stroke onset—or time point of wake-up—and admission. Overall, 336 patients were enrolled. Prehospital delay was observed in 140 patients (42%). The first healthcare professionals to be alarmed were family doctors for 29% of patients (97/336), and a quarter of these patients had a baseline National Institute of Health Stroke Scale score of 4 or higher. The main modifiable risk factor for prehospital delay was a face-to-face visit to the family doctor (adjusted odds ratio, 4.19; 95% CI, 1.85–9.46). Despite transport by emergency medical services being associated with less prehospital delay (adjusted odds ratio, 0.41; 95% CI, 0.24–0.71), a minority of patients (39%) who first called their family doctor were transported by emergency medical services to the hospital. The second risk factor was lack of awareness of stroke symptoms (adjusted odds ratio, 4.14; 95% CI, 2.36–7.24). Conclusions: Almost 1 in 3 patients with a diffusion-weighted magnetic resonance imaging–confirmed ischemic stroke first called the family doctor practice. Face-to-face visits to the family doctor quadrupled the odds of prehospital delay. Efforts to reduce prehospital delay should address family doctors and their staffs as important partners in the prehospital pathway. Clinical Trial Registration: URL: http://www.clinicaltrials.gov. Unique identifier: NCT02798770.","author":[{"dropping-particle":"","family":"Fladt","given":"Joachim","non-dropping-particle":"","parse-names":false,"suffix":""},{"dropping-particle":"","family":"Meier","given":"Nicole","non-dropping-particle":"","parse-names":false,"suffix":""},{"dropping-particle":"","family":"Thilemann","given":"Sebastian","non-dropping-particle":"","parse-names":false,"suffix":""},{"dropping-particle":"","family":"Polymeris","given":"Alexandros","non-dropping-particle":"","parse-names":false,"suffix":""},{"dropping-particle":"","family":"Traenka","given":"Christopher","non-dropping-particle":"","parse-names":false,"suffix":""},{"dropping-particle":"","family":"Seiffge","given":"David J.","non-dropping-particle":"","parse-names":false,"suffix":""},{"dropping-particle":"","family":"Sutter","given":"Raoul","non-dropping-particle":"","parse-names":false,"suffix":""},{"dropping-particle":"","family":"Peters","given":"Nils","non-dropping-particle":"","parse-names":false,"suffix":""},{"dropping-particle":"","family":"Gensicke","given":"Henrik","non-dropping-particle":"","parse-names":false,"suffix":""},{"dropping-particle":"","family":"Fl","given":"Benjamin","non-dropping-particle":"","parse-names":false,"suffix":""},{"dropping-particle":"","family":"Flückiger","given":"Benjamin","non-dropping-particle":"","parse-names":false,"suffix":""},{"dropping-particle":"","family":"Hoogh","given":"Kees","non-dropping-particle":"de","parse-names":false,"suffix":""},{"dropping-particle":"","family":"Künzli","given":"Nino","non-dropping-particle":"","parse-names":false,"suffix":""},{"dropping-particle":"","family":"Bringolf-Isler","given":"Bettina","non-dropping-particle":"","parse-names":false,"suffix":""},{"dropping-particle":"","family":"Bonati","given":"Leo H.","non-dropping-particle":"","parse-names":false,"suffix":""},{"dropping-particle":"","family":"Engelter","given":"Stefan T.","non-dropping-particle":"","parse-names":false,"suffix":""},{"dropping-particle":"","family":"Lyrer","given":"Philippe A.","non-dropping-particle":"","parse-names":false,"suffix":""},{"dropping-particle":"","family":"Marchis","given":"Gian Marco","non-dropping-particle":"De","parse-names":false,"suffix":""},{"dropping-particle":"","family":"Fl","given":"Benjamin","non-dropping-particle":"","parse-names":false,"suffix":""}],"container-title":"Journal of the American Heart Association","id":"ITEM-1","issue":"20","issued":{"date-parts":[["2019"]]},"title":"Reasons for Prehospital Delay in Acute Ischemic Stroke","type":"article-journal","volume":"8"},"uris":["http://www.mendeley.com/documents/?uuid=6066e053-e609-4d6b-ad6f-ce0444a3b1f9"]}],"mendeley":{"formattedCitation":"(Fladt &lt;i&gt;et al.&lt;/i&gt;, 2019)","plainTextFormattedCitation":"(Fladt et al., 2019)","previouslyFormattedCitation":"(Fladt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 xml:space="preserve">(Fladt </w:t>
            </w:r>
            <w:r w:rsidRPr="00970496">
              <w:rPr>
                <w:rFonts w:ascii="Times New Roman" w:hAnsi="Times New Roman" w:cs="Times New Roman"/>
                <w:i/>
                <w:noProof/>
                <w:sz w:val="24"/>
                <w:szCs w:val="24"/>
                <w:lang w:val="en-US"/>
              </w:rPr>
              <w:t>et al.</w:t>
            </w:r>
            <w:r w:rsidRPr="00970496">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7/00006254-199009000-00003","ISSN":"0029-7828 (Print)","PMID":"2204850","author":[{"dropping-particle":"","family":"Frohlich","given":"E P","non-dropping-particle":"","parse-names":false,"suffix":""}],"container-title":"Obstetrical &amp; gynecological survey","id":"ITEM-1","issue":"9","issued":{"date-parts":[["1990","9"]]},"language":"eng","page":"578-584","publisher-place":"United States","title":"Vascular complications in women using the low steroid content combined oral  contraceptive pills: case reports and review of the literature.","type":"article-journal","volume":"45"},"uris":["http://www.mendeley.com/documents/?uuid=c3de146e-cabf-4bf8-8653-6b848ca01e13"]}],"mendeley":{"formattedCitation":"(Frohlich, 1990)","plainTextFormattedCitation":"(Frohlich, 1990)","previouslyFormattedCitation":"(Frohlich, 1990)"},"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Frohlich, 1990)</w:t>
            </w:r>
            <w:r>
              <w:rPr>
                <w:rFonts w:ascii="Times New Roman" w:hAnsi="Times New Roman" w:cs="Times New Roman"/>
                <w:sz w:val="24"/>
                <w:szCs w:val="24"/>
                <w:lang w:val="en-US"/>
              </w:rPr>
              <w:fldChar w:fldCharType="end"/>
            </w:r>
          </w:p>
        </w:tc>
        <w:tc>
          <w:tcPr>
            <w:tcW w:w="1811" w:type="pct"/>
          </w:tcPr>
          <w:p w:rsidR="00AA0764" w:rsidRDefault="00AA0764" w:rsidP="00AA0764">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BN":"0243314833","author":[{"dropping-particle":"","family":"Ghadimi","given":"Neda","non-dropping-particle":"","parse-names":false,"suffix":""},{"dropping-particle":"","family":"Hanifi","given":"Nasrin","non-dropping-particle":"","parse-names":false,"suffix":""},{"dropping-particle":"","family":"Dinmohammadi","given":"Mohammadreza","non-dropping-particle":"","parse-names":false,"suffix":""}],"id":"ITEM-1","issue":"1","issued":{"date-parts":[["2021"]]},"page":"1-9","title":"Factors Affecting Pre-Hospital and In-Hospital Delays in Treatment of Ischemic Stroke ; a Prospective Cohort Study","type":"article-journal","volume":"9"},"uris":["http://www.mendeley.com/documents/?uuid=aacd6eeb-9dea-4b5f-88fe-e09e4bfd473d"]}],"mendeley":{"formattedCitation":"(Ghadimi, Hanifi and Dinmohammadi, 2021)","plainTextFormattedCitation":"(Ghadimi, Hanifi and Dinmohammadi, 2021)","previouslyFormattedCitation":"(Ghadimi, Hanifi and Dinmohammadi, 2021)"},"properties":{"noteIndex":0},"schema":"https://github.com/citation-style-language/schema/raw/master/csl-citation.json"}</w:instrText>
            </w:r>
            <w:r>
              <w:rPr>
                <w:rFonts w:ascii="Times New Roman" w:hAnsi="Times New Roman" w:cs="Times New Roman"/>
                <w:sz w:val="24"/>
                <w:szCs w:val="24"/>
                <w:lang w:val="en-US"/>
              </w:rPr>
              <w:fldChar w:fldCharType="separate"/>
            </w:r>
            <w:r w:rsidRPr="00970496">
              <w:rPr>
                <w:rFonts w:ascii="Times New Roman" w:hAnsi="Times New Roman" w:cs="Times New Roman"/>
                <w:noProof/>
                <w:sz w:val="24"/>
                <w:szCs w:val="24"/>
                <w:lang w:val="en-US"/>
              </w:rPr>
              <w:t>(Ghadimi, Hanifi and Dinmohammadi, 2021)</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BN":"3465169689","author":[{"dropping-particle":"","family":"Gonz","given":"Josefa","non-dropping-particle":"","parse-names":false,"suffix":""}],"id":"ITEM-1","issued":{"date-parts":[["2019"]]},"title":"Factors Associated with Shortening of Prehospital Delay among Patients with Acute Ischemic Stroke","type":"article-journal"},"uris":["http://www.mendeley.com/documents/?uuid=d2569f1f-60a6-4c68-be0a-f1f638c61b62"]}],"mendeley":{"formattedCitation":"(Gonz, 2019)","plainTextFormattedCitation":"(Gonz, 2019)","previouslyFormattedCitation":"(Gonz, 2019)"},"properties":{"noteIndex":0},"schema":"https://github.com/citation-style-language/schema/raw/master/csl-citation.json"}</w:instrText>
            </w:r>
            <w:r>
              <w:rPr>
                <w:rFonts w:ascii="Times New Roman" w:hAnsi="Times New Roman" w:cs="Times New Roman"/>
                <w:sz w:val="24"/>
                <w:szCs w:val="24"/>
                <w:lang w:val="en-US"/>
              </w:rPr>
              <w:fldChar w:fldCharType="separate"/>
            </w:r>
            <w:r w:rsidRPr="00CB14E9">
              <w:rPr>
                <w:rFonts w:ascii="Times New Roman" w:hAnsi="Times New Roman" w:cs="Times New Roman"/>
                <w:noProof/>
                <w:sz w:val="24"/>
                <w:szCs w:val="24"/>
                <w:lang w:val="en-US"/>
              </w:rPr>
              <w:t>(Gonz, 2019)</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19.104331","author":[{"dropping-particle":"","family":"Gonzalez-aquines","given":"Alejandro","non-dropping-particle":"","parse-names":false,"suffix":""},{"dropping-particle":"","family":"Cordero-p","given":"Adolfo C","non-dropping-particle":"","parse-names":false,"suffix":""},{"dropping-particle":"","family":"Gil","given":"P","non-dropping-particle":"","parse-names":false,"suffix":""},{"dropping-particle":"","family":"Cristobal-ni","given":"Mario","non-dropping-particle":"","parse-names":false,"suffix":""},{"dropping-particle":"","family":"Fernando","given":"G","non-dropping-particle":"","parse-names":false,"suffix":""}],"id":"ITEM-1","issued":{"date-parts":[["2019"]]},"page":"1-6","title":"ARTICLE IN PRESS Contribution of Onset-to-Alarm Time to Prehospital Delay in Patients with Ischemic Stroke","type":"article-journal"},"uris":["http://www.mendeley.com/documents/?uuid=69f8f992-8787-4f43-b35c-fc66e1116e63"]}],"mendeley":{"formattedCitation":"(Gonzalez-aquines &lt;i&gt;et al.&lt;/i&gt;, 2019)","plainTextFormattedCitation":"(Gonzalez-aquines et al., 2019)","previouslyFormattedCitation":"(Gonzalez-aquines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CB14E9">
              <w:rPr>
                <w:rFonts w:ascii="Times New Roman" w:hAnsi="Times New Roman" w:cs="Times New Roman"/>
                <w:noProof/>
                <w:sz w:val="24"/>
                <w:szCs w:val="24"/>
                <w:lang w:val="en-US"/>
              </w:rPr>
              <w:t xml:space="preserve">(Gonzalez-aquines </w:t>
            </w:r>
            <w:r w:rsidRPr="00CB14E9">
              <w:rPr>
                <w:rFonts w:ascii="Times New Roman" w:hAnsi="Times New Roman" w:cs="Times New Roman"/>
                <w:i/>
                <w:noProof/>
                <w:sz w:val="24"/>
                <w:szCs w:val="24"/>
                <w:lang w:val="en-US"/>
              </w:rPr>
              <w:t>et al.</w:t>
            </w:r>
            <w:r w:rsidRPr="00CB14E9">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11739-023-03349-x","ISBN":"0123456789","ISSN":"1970-9366","author":[{"dropping-particle":"","family":"Gude","given":"Martin F","non-dropping-particle":"","parse-names":false,"suffix":""},{"dropping-particle":"","family":"Valentin","given":"Jan B","non-dropping-particle":"","parse-names":false,"suffix":""},{"dropping-particle":"","family":"Christensen","given":"Helle C","non-dropping-particle":"","parse-names":false,"suffix":""},{"dropping-particle":"","family":"Mikkelsen","given":"Søren","non-dropping-particle":"","parse-names":false,"suffix":""},{"dropping-particle":"","family":"Søvsø","given":"Morten B","non-dropping-particle":"","parse-names":false,"suffix":""},{"dropping-particle":"","family":"Andersen","given":"Grethe","non-dropping-particle":"","parse-names":false,"suffix":""},{"dropping-particle":"","family":"Kirkegaard","given":"Hans","non-dropping-particle":"","parse-names":false,"suffix":""},{"dropping-particle":"","family":"Johnsen","given":"Søren P","non-dropping-particle":"","parse-names":false,"suffix":""}],"container-title":"Internal and Emergency Medicine","id":"ITEM-1","issue":"8","issued":{"date-parts":[["2023"]]},"page":"2355-2365","publisher":"Springer International Publishing","title":"Associations between emergency call stroke triage and pre ‑ hospital delay , primary hospital admission , and acute reperfusion treatment among early comers with acute ischemic stroke","type":"article-journal","volume":"18"},"uris":["http://www.mendeley.com/documents/?uuid=64e9a6a3-0ee0-4e8a-91f8-94fd4f00751f"]}],"mendeley":{"formattedCitation":"(Gude &lt;i&gt;et al.&lt;/i&gt;, 2023)","plainTextFormattedCitation":"(Gude et al., 2023)","previouslyFormattedCitation":"(Gude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4D40F6">
              <w:rPr>
                <w:rFonts w:ascii="Times New Roman" w:hAnsi="Times New Roman" w:cs="Times New Roman"/>
                <w:noProof/>
                <w:sz w:val="24"/>
                <w:szCs w:val="24"/>
                <w:lang w:val="en-US"/>
              </w:rPr>
              <w:t xml:space="preserve">(Gude </w:t>
            </w:r>
            <w:r w:rsidRPr="004D40F6">
              <w:rPr>
                <w:rFonts w:ascii="Times New Roman" w:hAnsi="Times New Roman" w:cs="Times New Roman"/>
                <w:i/>
                <w:noProof/>
                <w:sz w:val="24"/>
                <w:szCs w:val="24"/>
                <w:lang w:val="en-US"/>
              </w:rPr>
              <w:t>et al.</w:t>
            </w:r>
            <w:r w:rsidRPr="004D40F6">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156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872-024-04259-2","ISSN":"1471-2261 (Electronic)","PMID":"39438799","abstract":"BACKGROUND: A high body mass index (hBMI) is one of the major risk factors for  ischemic stroke (IS), although independent estimates of the global burden and trend of IS attributable to hBMI are unclear. METHODS: Study data were extracted from the Global Burden of Diseases, Injuries, and Risk Factors Study and analysed by age, sex, year, and geographical location. The sociodemographic index (SDI) and the human development index (HDI) were used as indicators of national socioeconomic status. Geographic distributions and trends were assessed by calculating the estimated annual percentage change (EAPC). Associations between the age-standardized death rate (ASMR) or disability-adjusted life year rate (DALY) and socioeconomic status were analysed. RESULTS: Deaths and DALYs increased worldwide from 1990-2021, with increases of 95.74% for the former and 133.00% for the latter; the ASMR and ASDR decreased, with an ASMR and ASDR-related EAPCs of -1.10 (95% CI: -1.24--0.96) and 0.04 (95% CI:-0.47-0.55), respectively; women had greater numbers of deaths and DALYs, and the majority of deaths and DALYs were shared by those aged ≥ 70. The highest burden rates were shared by Eastern Europe, North Africa, the Middle East, and Central Asia. The ASMR-related EAPCs were associated with the ASMR in 1990 (R = -0.35, P &lt; 0.001) and the SDI in 2021 in different countries (R = -0.66, P &lt; 0.001); these patterns were similar to those of the ASDR; the HDI in 2021 was associated with the ASMR-related EAPC (R = -0.71, P &lt; 0.001) and the ASDR-related EAPC in different countries (R = -0.71, P &lt; 0.001). CONCLUSIONS: The number of deaths and DALYs from ischemic stroke attributable to hBMI worldwide increased substantially from 1990-2021. Successful population-wide initiatives targeting hBMI may mitigate a wide range of burdens on this disease. Taking into account variations in the SDI burden, future prevention and control strategies must be developed and implemented according to country-specific development status.","author":[{"dropping-particle":"","family":"Guo","given":"Xiucai","non-dropping-particle":"","parse-names":false,"suffix":""},{"dropping-particle":"","family":"Zhang","given":"Ziping","non-dropping-particle":"","parse-names":false,"suffix":""},{"dropping-particle":"","family":"Yin","given":"Xueyan","non-dropping-particle":"","parse-names":false,"suffix":""},{"dropping-particle":"","family":"QirongXu","given":"","non-dropping-particle":"","parse-names":false,"suffix":""},{"dropping-particle":"","family":"Li","given":"Feng","non-dropping-particle":"","parse-names":false,"suffix":""},{"dropping-particle":"","family":"Zhu","given":"Feng","non-dropping-particle":"","parse-names":false,"suffix":""}],"container-title":"BMC cardiovascular disorders","id":"ITEM-1","issue":"1","issued":{"date-parts":[["2024","10"]]},"language":"eng","page":"584","publisher-place":"England","title":"Global burden of ischemic stroke attributable to high body mass index in 204  countries and territories, 1990-2021.","type":"article-journal","volume":"24"},"uris":["http://www.mendeley.com/documents/?uuid=555a2576-bca9-42e2-a80a-59faddf5720c"]}],"mendeley":{"formattedCitation":"(Guo &lt;i&gt;et al.&lt;/i&gt;, 2024)","plainTextFormattedCitation":"(Guo et al., 2024)","previouslyFormattedCitation":"(Guo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4D40F6">
              <w:rPr>
                <w:rFonts w:ascii="Times New Roman" w:hAnsi="Times New Roman" w:cs="Times New Roman"/>
                <w:noProof/>
                <w:sz w:val="24"/>
                <w:szCs w:val="24"/>
                <w:lang w:val="en-US"/>
              </w:rPr>
              <w:t xml:space="preserve">(Guo </w:t>
            </w:r>
            <w:r w:rsidRPr="004D40F6">
              <w:rPr>
                <w:rFonts w:ascii="Times New Roman" w:hAnsi="Times New Roman" w:cs="Times New Roman"/>
                <w:i/>
                <w:noProof/>
                <w:sz w:val="24"/>
                <w:szCs w:val="24"/>
                <w:lang w:val="en-US"/>
              </w:rPr>
              <w:t>et al.</w:t>
            </w:r>
            <w:r w:rsidRPr="004D40F6">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156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7759/cureus.39180","author":[{"dropping-particle":"","family":"Gupta","given":"Amit Kumar","non-dropping-particle":"","parse-names":false,"suffix":""},{"dropping-particle":"","family":"Kaur","given":"Kamaldeep","non-dropping-particle":"","parse-names":false,"suffix":""},{"dropping-particle":"","family":"Bhatia","given":"Lovleen","non-dropping-particle":"","parse-names":false,"suffix":""},{"dropping-particle":"","family":"Kaur","given":"Rupinderjeet","non-dropping-particle":"","parse-names":false,"suffix":""},{"dropping-particle":"","family":"Bhaskar","given":"Ajay","non-dropping-particle":"","parse-names":false,"suffix":""}],"id":"ITEM-1","issue":"5","issued":{"date-parts":[["2023"]]},"title":"Causes of Pre-hospital Delay in Acute Stroke in Punjab","type":"article-journal","volume":"15"},"uris":["http://www.mendeley.com/documents/?uuid=a451a9b6-5d27-4f14-b1ee-61d23b4a8d8c"]}],"mendeley":{"formattedCitation":"(Gupta &lt;i&gt;et al.&lt;/i&gt;, 2023)","plainTextFormattedCitation":"(Gupta et al., 2023)","previouslyFormattedCitation":"(Gupta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4D40F6">
              <w:rPr>
                <w:rFonts w:ascii="Times New Roman" w:hAnsi="Times New Roman" w:cs="Times New Roman"/>
                <w:noProof/>
                <w:sz w:val="24"/>
                <w:szCs w:val="24"/>
                <w:lang w:val="en-US"/>
              </w:rPr>
              <w:t xml:space="preserve">(Gupta </w:t>
            </w:r>
            <w:r w:rsidRPr="004D40F6">
              <w:rPr>
                <w:rFonts w:ascii="Times New Roman" w:hAnsi="Times New Roman" w:cs="Times New Roman"/>
                <w:i/>
                <w:noProof/>
                <w:sz w:val="24"/>
                <w:szCs w:val="24"/>
                <w:lang w:val="en-US"/>
              </w:rPr>
              <w:t>et al.</w:t>
            </w:r>
            <w:r w:rsidRPr="004D40F6">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3-202346","author":[{"dropping-particle":"","family":"Hargreaves","given":"Kate","non-dropping-particle":"","parse-names":false,"suffix":""},{"dropping-particle":"","family":"Goodacre","given":"Steve","non-dropping-particle":"","parse-names":false,"suffix":""},{"dropping-particle":"","family":"Mortimer","given":"Peter","non-dropping-particle":"","parse-names":false,"suffix":""}],"id":"ITEM-1","issued":{"date-parts":[["2014"]]},"page":"499-504","title":"Paramedic perceptions of the feasibility and practicalities of prehospital clinical trials : a questionnaire survey","type":"article-journal"},"uris":["http://www.mendeley.com/documents/?uuid=031316c8-75c0-4a5d-b847-ce5e8e44f7aa"]}],"mendeley":{"formattedCitation":"(Hargreaves, Goodacre and Mortimer, 2014)","plainTextFormattedCitation":"(Hargreaves, Goodacre and Mortimer, 2014)","previouslyFormattedCitation":"(Hargreaves, Goodacre and Mortimer, 2014)"},"properties":{"noteIndex":0},"schema":"https://github.com/citation-style-language/schema/raw/master/csl-citation.json"}</w:instrText>
            </w:r>
            <w:r>
              <w:rPr>
                <w:rFonts w:ascii="Times New Roman" w:hAnsi="Times New Roman" w:cs="Times New Roman"/>
                <w:sz w:val="24"/>
                <w:szCs w:val="24"/>
                <w:lang w:val="en-US"/>
              </w:rPr>
              <w:fldChar w:fldCharType="separate"/>
            </w:r>
            <w:r w:rsidRPr="004D40F6">
              <w:rPr>
                <w:rFonts w:ascii="Times New Roman" w:hAnsi="Times New Roman" w:cs="Times New Roman"/>
                <w:noProof/>
                <w:sz w:val="24"/>
                <w:szCs w:val="24"/>
                <w:lang w:val="en-US"/>
              </w:rPr>
              <w:t>(Hargreaves, Goodacre and Mortimer, 201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2-201974","author":[{"dropping-particle":"","family":"Harrison","given":"Madeleine","non-dropping-particle":"","parse-names":false,"suffix":""},{"dropping-particle":"","family":"Ryan","given":"Tony","non-dropping-particle":"","parse-names":false,"suffix":""},{"dropping-particle":"","family":"Gardiner","given":"Clare","non-dropping-particle":"","parse-names":false,"suffix":""},{"dropping-particle":"","family":"Jones","given":"Amanda","non-dropping-particle":"","parse-names":false,"suffix":""}],"id":"ITEM-1","issued":{"date-parts":[["2013"]]},"page":"1033-1037","title":"Patients ’ and carers ’ experiences of gaining access to acute stroke care : a qualitative study","type":"article-journal"},"uris":["http://www.mendeley.com/documents/?uuid=f3de9a8f-a6ef-4323-9374-aaf533c3314c"]}],"mendeley":{"formattedCitation":"(Harrison &lt;i&gt;et al.&lt;/i&gt;, 2013)","plainTextFormattedCitation":"(Harrison et al., 2013)","previouslyFormattedCitation":"(Harrison &lt;i&gt;et al.&lt;/i&gt;, 2013)"},"properties":{"noteIndex":0},"schema":"https://github.com/citation-style-language/schema/raw/master/csl-citation.json"}</w:instrText>
            </w:r>
            <w:r>
              <w:rPr>
                <w:rFonts w:ascii="Times New Roman" w:hAnsi="Times New Roman" w:cs="Times New Roman"/>
                <w:sz w:val="24"/>
                <w:szCs w:val="24"/>
                <w:lang w:val="en-US"/>
              </w:rPr>
              <w:fldChar w:fldCharType="separate"/>
            </w:r>
            <w:r w:rsidRPr="004D40F6">
              <w:rPr>
                <w:rFonts w:ascii="Times New Roman" w:hAnsi="Times New Roman" w:cs="Times New Roman"/>
                <w:noProof/>
                <w:sz w:val="24"/>
                <w:szCs w:val="24"/>
                <w:lang w:val="en-US"/>
              </w:rPr>
              <w:t xml:space="preserve">(Harrison </w:t>
            </w:r>
            <w:r w:rsidRPr="004D40F6">
              <w:rPr>
                <w:rFonts w:ascii="Times New Roman" w:hAnsi="Times New Roman" w:cs="Times New Roman"/>
                <w:i/>
                <w:noProof/>
                <w:sz w:val="24"/>
                <w:szCs w:val="24"/>
                <w:lang w:val="en-US"/>
              </w:rPr>
              <w:t>et al.</w:t>
            </w:r>
            <w:r w:rsidRPr="004D40F6">
              <w:rPr>
                <w:rFonts w:ascii="Times New Roman" w:hAnsi="Times New Roman" w:cs="Times New Roman"/>
                <w:noProof/>
                <w:sz w:val="24"/>
                <w:szCs w:val="24"/>
                <w:lang w:val="en-US"/>
              </w:rPr>
              <w:t>, 2013)</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24.048033","ISSN":"1524-4628 (Electronic)","PMID":"39417225","abstract":"BACKGROUND: This study aims to perform a comprehensive analysis of stroke burden  from the Global Burden of Disease 2021. METHODS: We conducted a comprehensive analysis of the burden, including prevalence, incidence, mortality, and disability-adjusted life year rates, for stroke across 204 countries and regions from 1990 to 2021 using data from the Global Burden of Disease 2021. We calculated the estimated annual percentage change (EAPC) and performed a joinpoint regression analysis to identify the trends. We also explored the association between the stroke burden and sociodemographic index. RESULTS: The age-standardized prevalence, incidence, mortality, and disability-adjusted life year rates for stroke were 1099.310, 141.553, 87.454, and 1886.196 per 100 000 persons in 2021, respectively. The general stroke burden trends declined in EAPC analysis (age-standardized prevalence: EAPC, -0.37; age-standardized incidence: EAPC, -0.99; age-standardized mortality: EAPC, -1.81; and disability-adjusted life year: EAPC, -1.76). However, we found an increasing burden of stroke in East Asia and Southern Sub-Saharan Africa (EAPC &gt;0). The global burdens of intracerebral hemorrhage, subarachnoid hemorrhage, and ischemic stroke showed a similar trend. The stroke, intracerebral hemorrhage, and ischemic stroke burdens were heavier in men than in women, except for that of subarachnoid hemorrhage in women. Our joinpoint regression analysis revealed that the age-standardized burden rates of stroke decreased from 1990 to 2021 (average annual percent change &lt;0), whereas an upward trend was observed between 2019 and 2021 (average annual percent change &gt;0). The burden of stroke was inversely proportional to the sociodemographic index (P&lt;0.05), except in the case of subarachnoid hemorrhage. The actual stroke burden showed an increasing trend for stroke, intracerebral hemorrhage, subarachnoid hemorrhage, and ischemic stroke in 2021 (during the coronavirus pandemic). CONCLUSIONS: We found age-standardized rates of stroke burden declining over time, but some areas exhibited a notable increase in the prevalence, incidence, mortality, and disability-adjusted life year rates.","author":[{"dropping-particle":"","family":"He","given":"Qiang","non-dropping-particle":"","parse-names":false,"suffix":""},{"dropping-particle":"","family":"Wang","given":"Wenjing","non-dropping-particle":"","parse-names":false,"suffix":""},{"dropping-particle":"","family":"Zhang","given":"Yangchang","non-dropping-particle":"","parse-names":false,"suffix":""},{"dropping-particle":"","family":"Xiong","given":"Yang","non-dropping-particle":"","parse-names":false,"suffix":""},{"dropping-particle":"","family":"Tao","given":"Chuanyuan","non-dropping-particle":"","parse-names":false,"suffix":""},{"dropping-particle":"","family":"Ma","given":"Lu","non-dropping-particle":"","parse-names":false,"suffix":""},{"dropping-particle":"","family":"Ma","given":"Junpeng","non-dropping-particle":"","parse-names":false,"suffix":""},{"dropping-particle":"","family":"You","given":"Chao","non-dropping-particle":"","parse-names":false,"suffix":""},{"dropping-particle":"","family":"Wang","given":"Chaohua","non-dropping-particle":"","parse-names":false,"suffix":""}],"container-title":"Stroke","id":"ITEM-1","issue":"12","issued":{"date-parts":[["2024","12"]]},"language":"eng","page":"2815-2824","publisher-place":"United States","title":"Global, Regional, and National Burden of Stroke, 1990-2021: A Systematic Analysis  for Global Burden of Disease 2021.","type":"article-journal","volume":"55"},"uris":["http://www.mendeley.com/documents/?uuid=8511142f-b8c0-4492-a666-0416b11d53e3"]}],"mendeley":{"formattedCitation":"(He &lt;i&gt;et al.&lt;/i&gt;, 2024)","plainTextFormattedCitation":"(He et al., 2024)","previouslyFormattedCitation":"(He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530377">
              <w:rPr>
                <w:rFonts w:ascii="Times New Roman" w:hAnsi="Times New Roman" w:cs="Times New Roman"/>
                <w:noProof/>
                <w:sz w:val="24"/>
                <w:szCs w:val="24"/>
                <w:lang w:val="en-US"/>
              </w:rPr>
              <w:t xml:space="preserve">(He </w:t>
            </w:r>
            <w:r w:rsidRPr="00530377">
              <w:rPr>
                <w:rFonts w:ascii="Times New Roman" w:hAnsi="Times New Roman" w:cs="Times New Roman"/>
                <w:i/>
                <w:noProof/>
                <w:sz w:val="24"/>
                <w:szCs w:val="24"/>
                <w:lang w:val="en-US"/>
              </w:rPr>
              <w:t>et al.</w:t>
            </w:r>
            <w:r w:rsidRPr="00530377">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mayocp.2020.08.050","ISSN":"0025-6196","author":[{"dropping-particle":"","family":"Heemskerk","given":"Johan L","non-dropping-particle":"","parse-names":false,"suffix":""},{"dropping-particle":"","family":"Domingo","given":"Ricardo A","non-dropping-particle":"","parse-names":false,"suffix":""},{"dropping-particle":"","family":"Tawk","given":"Rabih G","non-dropping-particle":"","parse-names":false,"suffix":""},{"dropping-particle":"","family":"Vivas-buitrago","given":"Tito G","non-dropping-particle":"","parse-names":false,"suffix":""},{"dropping-particle":"","family":"Huang","given":"Josephine F","non-dropping-particle":"","parse-names":false,"suffix":""},{"dropping-particle":"","family":"Rogers","given":"Ashley","non-dropping-particle":"","parse-names":false,"suffix":""},{"dropping-particle":"","family":"Quinones-hinojosa","given":"Alfredo","non-dropping-particle":"","parse-names":false,"suffix":""},{"dropping-particle":"","family":"Abode-iyamah","given":"Kingsley","non-dropping-particle":"","parse-names":false,"suffix":""},{"dropping-particle":"","family":"Freeman","given":"William D","non-dropping-particle":"","parse-names":false,"suffix":""}],"container-title":"Mayo Clinic Proceedings","id":"ITEM-1","issue":"6","issued":{"date-parts":[["2021"]]},"page":"1446-1457","publisher":"Mayo Foundation for Medical Education and Research","title":"Time Is Brain : Prehospital Emergency Medical","type":"article-journal","volume":"96"},"uris":["http://www.mendeley.com/documents/?uuid=11f87b1c-24b2-4316-bb72-34a10970e2f2"]}],"mendeley":{"formattedCitation":"(Heemskerk &lt;i&gt;et al.&lt;/i&gt;, 2021)","plainTextFormattedCitation":"(Heemskerk et al., 2021)","previouslyFormattedCitation":"(Heemskerk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530377">
              <w:rPr>
                <w:rFonts w:ascii="Times New Roman" w:hAnsi="Times New Roman" w:cs="Times New Roman"/>
                <w:noProof/>
                <w:sz w:val="24"/>
                <w:szCs w:val="24"/>
                <w:lang w:val="en-US"/>
              </w:rPr>
              <w:t xml:space="preserve">(Heemskerk </w:t>
            </w:r>
            <w:r w:rsidRPr="00530377">
              <w:rPr>
                <w:rFonts w:ascii="Times New Roman" w:hAnsi="Times New Roman" w:cs="Times New Roman"/>
                <w:i/>
                <w:noProof/>
                <w:sz w:val="24"/>
                <w:szCs w:val="24"/>
                <w:lang w:val="en-US"/>
              </w:rPr>
              <w:t>et al.</w:t>
            </w:r>
            <w:r w:rsidRPr="00530377">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109/13550280009015825","ISSN":"1355-0284 (Print)","PMID":"10878712","abstract":"The objective of this study was to elucidate the mechanisms of an ischemic stroke  in a human immunodeficiency virus, type 1 (HIV)-infected population. Several clinical and autopsy studies have suggested an increased incidence of strokes in HIV-infected persons. These studies have been performed on diverse populations with numerous confounds for strokes, including, drug abuse and coexistent opportunistic infection. Because of these confounding factors, it has been difficult to assess whether a unique stroke propensity exists among HIV-infected persons. A retrospective case-controlled study was carried out of patients registered in the Durban Stroke Data Bank (DSDB) (n=1298) located in KwaZulu Natal province of South Africa. Sixteen per cent of all strokes in young (&lt;50 year old) black Africans living in KwaZulu Natal province on the east coast of South Africa reported to the DSDB occurred in association with HIV infection. This HIV-infected population was free of drug abuse and relatively devoid of opportunistic infections. The incidence rate of HIV in this stroke population paralleled that of the young black population at large, suggesting no significant overall increased rate of stroke in association with HIV. However, when compared to strokes occurring in an age- and sex-matched, HIV-seronegative control population, the cryptogenic stroke was more common in the HIV-infected population. Although the incidence of rate of stroke appeared to be no higher among HIV-infected young black Africans in the KwaZulu province than among HIV-seronegative controls, the increased incidence of a large vessel cryptogenic stroke in the former suggests the presence of a co-existent prothromobotic state.","author":[{"dropping-particle":"","family":"Hoffmann","given":"M","non-dropping-particle":"","parse-names":false,"suffix":""},{"dropping-particle":"","family":"Berger","given":"J R","non-dropping-particle":"","parse-names":false,"suffix":""},{"dropping-particle":"","family":"Nath","given":"A","non-dropping-particle":"","parse-names":false,"suffix":""},{"dropping-particle":"","family":"Rayens","given":"M","non-dropping-particle":"","parse-names":false,"suffix":""}],"container-title":"Journal of neurovirology","id":"ITEM-1","issue":"3","issued":{"date-parts":[["2000","6"]]},"language":"eng","page":"229-236","publisher-place":"United States","title":"Cerebrovascular disease in young, HIV-infected, black Africans in the KwaZulu  Natal province of South Africa.","type":"article-journal","volume":"6"},"uris":["http://www.mendeley.com/documents/?uuid=a090c6a6-3958-4ea0-b474-987f6a3aa314"]}],"mendeley":{"formattedCitation":"(Hoffmann &lt;i&gt;et al.&lt;/i&gt;, 2000)","plainTextFormattedCitation":"(Hoffmann et al., 2000)","previouslyFormattedCitation":"(Hoffmann &lt;i&gt;et al.&lt;/i&gt;, 2000)"},"properties":{"noteIndex":0},"schema":"https://github.com/citation-style-language/schema/raw/master/csl-citation.json"}</w:instrText>
            </w:r>
            <w:r>
              <w:rPr>
                <w:rFonts w:ascii="Times New Roman" w:hAnsi="Times New Roman" w:cs="Times New Roman"/>
                <w:sz w:val="24"/>
                <w:szCs w:val="24"/>
                <w:lang w:val="en-US"/>
              </w:rPr>
              <w:fldChar w:fldCharType="separate"/>
            </w:r>
            <w:r w:rsidRPr="00530377">
              <w:rPr>
                <w:rFonts w:ascii="Times New Roman" w:hAnsi="Times New Roman" w:cs="Times New Roman"/>
                <w:noProof/>
                <w:sz w:val="24"/>
                <w:szCs w:val="24"/>
                <w:lang w:val="en-US"/>
              </w:rPr>
              <w:t xml:space="preserve">(Hoffmann </w:t>
            </w:r>
            <w:r w:rsidRPr="00530377">
              <w:rPr>
                <w:rFonts w:ascii="Times New Roman" w:hAnsi="Times New Roman" w:cs="Times New Roman"/>
                <w:i/>
                <w:noProof/>
                <w:sz w:val="24"/>
                <w:szCs w:val="24"/>
                <w:lang w:val="en-US"/>
              </w:rPr>
              <w:t>et al.</w:t>
            </w:r>
            <w:r w:rsidRPr="00530377">
              <w:rPr>
                <w:rFonts w:ascii="Times New Roman" w:hAnsi="Times New Roman" w:cs="Times New Roman"/>
                <w:noProof/>
                <w:sz w:val="24"/>
                <w:szCs w:val="24"/>
                <w:lang w:val="en-US"/>
              </w:rPr>
              <w:t>, 2000)</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10.094425","author":[{"dropping-particle":"","family":"Hong","given":"Eun Seog","non-dropping-particle":"","parse-names":false,"suffix":""},{"dropping-particle":"","family":"Kim","given":"Sun Hyu","non-dropping-particle":"","parse-names":false,"suffix":""},{"dropping-particle":"","family":"Kim","given":"Woo Youn","non-dropping-particle":"","parse-names":false,"suffix":""},{"dropping-particle":"","family":"Ahn","given":"Ryeok","non-dropping-particle":"","parse-names":false,"suffix":""},{"dropping-particle":"","family":"Hong","given":"Jung Seok","non-dropping-particle":"","parse-names":false,"suffix":""}],"id":"ITEM-1","issued":{"date-parts":[["2011"]]},"page":"790-794","title":"Factors associated with prehospital delay in acute stroke","type":"article-journal"},"uris":["http://www.mendeley.com/documents/?uuid=04ffe1e8-86cd-4d07-bd16-cc2542b6d237"]}],"mendeley":{"formattedCitation":"(Hong &lt;i&gt;et al.&lt;/i&gt;, 2011)","plainTextFormattedCitation":"(Hong et al., 2011)","previouslyFormattedCitation":"(Hong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530377">
              <w:rPr>
                <w:rFonts w:ascii="Times New Roman" w:hAnsi="Times New Roman" w:cs="Times New Roman"/>
                <w:noProof/>
                <w:sz w:val="24"/>
                <w:szCs w:val="24"/>
                <w:lang w:val="en-US"/>
              </w:rPr>
              <w:t xml:space="preserve">(Hong </w:t>
            </w:r>
            <w:r w:rsidRPr="00530377">
              <w:rPr>
                <w:rFonts w:ascii="Times New Roman" w:hAnsi="Times New Roman" w:cs="Times New Roman"/>
                <w:i/>
                <w:noProof/>
                <w:sz w:val="24"/>
                <w:szCs w:val="24"/>
                <w:lang w:val="en-US"/>
              </w:rPr>
              <w:t>et al.</w:t>
            </w:r>
            <w:r w:rsidRPr="00530377">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ene.16481","ISSN":"1468-1331 (Electronic)","PMID":"39290044","abstract":"BACKGROUND AND PURPOSE: This study aims to examine the global, regional, and  national burden of ischemic stroke from 1990 to 2021. METHOD: We used data from the Global Burden of Disease (GBD) 2021 database to comprehensively assess ischemic stroke indicators globally, regionally, and in 204 countries, including incidence, deaths, disability-adjusted life years (DALYs), estimated annual percentage change (EAPC), and Joinpoint regression analysis. RESULTS: In 2021, there were a total of 7,804,449 cases of ischemic stroke globally (95% uncertainty interval = 6,719,760-8,943,692), with an age-standardized incidence rate (ASIR) of 92.39. This represents a declining trend compared to 1990, with an EAPC of -0.67 (95% confidence interval [CI] = -0.76 to -0.58). Mortality and DALY rates also showed a downward trend (EAPC in age-standardized mortality rate: -1.83, 95% CI = -1.92 to -1.74; EAPC in age-standardized DALY rate = -1.59, 95% CI = -1.68 to -1.50). The burden of ischemic stroke was inversely correlated with gross domestic product. Regionally, from 2014 to 2021, the Caribbean experienced the fastest increase in ASIR (annual percent change = 0.15, 95% CI = 0.13 to 0.18). Among 204 countries, North Macedonia had the highest incidence, mortality, and DALY rates. In addition to metabolic risks, particulate matter pollution and low temperatures were significant environmental and occupational risk factors for ischemic stroke. Smoking and a diet high in sodium were identified as key behavioral risk factors. CONCLUSIONS: Ischemic stroke remains a serious global health challenge, and our results from this cross-sectional study suggest that the burden of disease remains high in Eastern Europe, East Asia, Central Asia, and Sub-Saharan Africa.","author":[{"dropping-particle":"","family":"Hou","given":"Shuai","non-dropping-particle":"","parse-names":false,"suffix":""},{"dropping-particle":"","family":"Zhang","given":"Yifeng","non-dropping-particle":"","parse-names":false,"suffix":""},{"dropping-particle":"","family":"Xia","given":"Yulei","non-dropping-particle":"","parse-names":false,"suffix":""},{"dropping-particle":"","family":"Liu","given":"Yong","non-dropping-particle":"","parse-names":false,"suffix":""},{"dropping-particle":"","family":"Deng","given":"Xia","non-dropping-particle":"","parse-names":false,"suffix":""},{"dropping-particle":"","family":"Wang","given":"Weihua","non-dropping-particle":"","parse-names":false,"suffix":""},{"dropping-particle":"","family":"Wang","given":"Yanqiang","non-dropping-particle":"","parse-names":false,"suffix":""},{"dropping-particle":"","family":"Wang","given":"Chunping","non-dropping-particle":"","parse-names":false,"suffix":""},{"dropping-particle":"","family":"Wang","given":"Gang","non-dropping-particle":"","parse-names":false,"suffix":""}],"container-title":"European journal of neurology","id":"ITEM-1","issue":"12","issued":{"date-parts":[["2024","12"]]},"language":"eng","page":"e16481","publisher-place":"England","title":"Global, regional, and national epidemiology of ischemic stroke from 1990 to 2021.","type":"article-journal","volume":"31"},"uris":["http://www.mendeley.com/documents/?uuid=9d33d372-6fbe-4aea-9bb7-e00f66cfbe12"]}],"mendeley":{"formattedCitation":"(Hou &lt;i&gt;et al.&lt;/i&gt;, 2024)","plainTextFormattedCitation":"(Hou et al., 2024)","previouslyFormattedCitation":"(Hou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530377">
              <w:rPr>
                <w:rFonts w:ascii="Times New Roman" w:hAnsi="Times New Roman" w:cs="Times New Roman"/>
                <w:noProof/>
                <w:sz w:val="24"/>
                <w:szCs w:val="24"/>
                <w:lang w:val="en-US"/>
              </w:rPr>
              <w:t xml:space="preserve">(Hou </w:t>
            </w:r>
            <w:r w:rsidRPr="00530377">
              <w:rPr>
                <w:rFonts w:ascii="Times New Roman" w:hAnsi="Times New Roman" w:cs="Times New Roman"/>
                <w:i/>
                <w:noProof/>
                <w:sz w:val="24"/>
                <w:szCs w:val="24"/>
                <w:lang w:val="en-US"/>
              </w:rPr>
              <w:t>et al.</w:t>
            </w:r>
            <w:r w:rsidRPr="00530377">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0.604736","author":[{"dropping-particle":"","family":"Hsia","given":"Amie W","non-dropping-particle":"","parse-names":false,"suffix":""},{"dropping-particle":"","family":"Castle","given":"Amanda","non-dropping-particle":"","parse-names":false,"suffix":""},{"dropping-particle":"","family":"Wing","given":"Jeffrey J","non-dropping-particle":"","parse-names":false,"suffix":""},{"dropping-particle":"","family":"Edwards","given":"Dorothy F","non-dropping-particle":"","parse-names":false,"suffix":""},{"dropping-particle":"","family":"Brown","given":"Nina C","non-dropping-particle":"","parse-names":false,"suffix":""},{"dropping-particle":"","family":"Higgins","given":"Tara M","non-dropping-particle":"","parse-names":false,"suffix":""},{"dropping-particle":"","family":"Wallace","given":"Jasmine L","non-dropping-particle":"","parse-names":false,"suffix":""},{"dropping-particle":"","family":"Koslosky","given":"Sara S","non-dropping-particle":"","parse-names":false,"suffix":""},{"dropping-particle":"","family":"Gibbons","given":"M Chris","non-dropping-particle":"","parse-names":false,"suffix":""},{"dropping-particle":"","family":"Sa","given":"Brisa N","non-dropping-particle":"","parse-names":false,"suffix":""},{"dropping-particle":"","family":"Fokar","given":"Ali","non-dropping-particle":"","parse-names":false,"suffix":""},{"dropping-particle":"","family":"Shara","given":"Nawar","non-dropping-particle":"","parse-names":false,"suffix":""},{"dropping-particle":"","family":"Morgenstern","given":"Lewis B","non-dropping-particle":"","parse-names":false,"suffix":""},{"dropping-particle":"","family":"Kidwell","given":"Chelsea S","non-dropping-particle":"","parse-names":false,"suffix":""}],"id":"ITEM-1","issued":{"date-parts":[["2011"]]},"title":"Understanding Reasons for Delay in Seeking Acute Stroke Care in an Underserved Urban Population","type":"article-journal"},"uris":["http://www.mendeley.com/documents/?uuid=4d1e4d96-b0fc-4130-a3d1-11f27a2b12e0"]}],"mendeley":{"formattedCitation":"(Hsia &lt;i&gt;et al.&lt;/i&gt;, 2011)","plainTextFormattedCitation":"(Hsia et al., 2011)","previouslyFormattedCitation":"(Hsia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Hsia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Hur","given":"Ji Won","non-dropping-particle":"","parse-names":false,"suffix":""},{"dropping-particle":"","family":"Jo","given":"Ik Joon","non-dropping-particle":"","parse-names":false,"suffix":""},{"dropping-particle":"","family":"Sim","given":"Min Seob","non-dropping-particle":"","parse-names":false,"suffix":""},{"dropping-particle":"","family":"Song","given":"Hyoung Gon","non-dropping-particle":"","parse-names":false,"suffix":""}],"id":"ITEM-1","issue":"3","issued":{"date-parts":[["2011"]]},"page":"193-199","title":"Factors Influencing Prehospital and Inhospital Time Delays for Ischemic Stroke Patients","type":"article-journal","volume":"22"},"uris":["http://www.mendeley.com/documents/?uuid=2f7935ee-1f1a-4a79-87f2-c67d6ea5c185"]}],"mendeley":{"formattedCitation":"(Hur &lt;i&gt;et al.&lt;/i&gt;, 2011)","plainTextFormattedCitation":"(Hur et al., 2011)","previouslyFormattedCitation":"(Hur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Hur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one.0247829","ISBN":"1111111111","author":[{"dropping-particle":"","family":"Id","given":"Eung-joon Lee","non-dropping-particle":"","parse-names":false,"suffix":""},{"dropping-particle":"","family":"Kim","given":"Seung Jae","non-dropping-particle":"","parse-names":false,"suffix":""},{"dropping-particle":"","family":"Bae","given":"Jeonghoon","non-dropping-particle":"","parse-names":false,"suffix":""},{"dropping-particle":"","family":"Lee","given":"Eun Ji","non-dropping-particle":"","parse-names":false,"suffix":""},{"dropping-particle":"","family":"Kwon","given":"Oh Deog","non-dropping-particle":"","parse-names":false,"suffix":""},{"dropping-particle":"","family":"Id","given":"Han-yeong Jeong","non-dropping-particle":"","parse-names":false,"suffix":""},{"dropping-particle":"","family":"Id","given":"Yongsung Kim","non-dropping-particle":"","parse-names":false,"suffix":""},{"dropping-particle":"","family":"Id","given":"Hae-bong Jeong","non-dropping-particle":"","parse-names":false,"suffix":""}],"id":"ITEM-1","issued":{"date-parts":[["2021"]]},"page":"1-12","title":"Impact of onset-to-door time on outcomes and factors associated with late hospital arrival in patients with acute ischemic stroke","type":"article-journal"},"uris":["http://www.mendeley.com/documents/?uuid=4cca8c7e-5324-4409-a5a1-7be01dfae958"]}],"mendeley":{"formattedCitation":"(Id &lt;i&gt;et al.&lt;/i&gt;, 2021)","plainTextFormattedCitation":"(Id et al., 2021)","previouslyFormattedCitation":"(Id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Id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vir.2023.06.005","ISSN":"1535-7732 (Electronic)","PMID":"37302471","abstract":"PURPOSE: To investigate the safety and effectiveness of rescue stent placement in  patients who experienced acute stroke in whom mechanical thrombectomy failed. METHODS: This was a retrospective review of a multiethnic stroke database. After stent placement, an aggressive antiplatelet protocol was followed with glycoprotein IIb/IIIa infusion. The primary outcomes were incidence of intracerebral hemorrhage (ICH), recanalization score, and favorable prognosis (modified Rankin score ≤ 2) at 90 days. A comparison was made between patients from the Middle East and North Africa (MENA) region and those from other regions. RESULTS: Fifty-five patients were included, with 87% being men. The mean age was 51.3 years (SD ±11.8); 32 patients (58%) were from South Asia, 12 (22%) from MENA, 9 (16%) from Southeast Asia, and 2 (4%) from elsewhere. Successful recanalization (modified Thrombolysis in Cerebral Infarction score = 2b/3) was achieved in 43 patients (78%), and symptomatic ICH occurred in 2 patients (4%). A favorable outcome at 90 days was seen in 26 of the 55 patients (47%). Apart from significantly older age-mean, 62.8 years (SD ±13; median, 69 years) versus 48.1 years (SD ±9.3; median, 49 years)-and coronary artery disease burden-4 (33%) versus 1 (2%) (P &lt; .05), patients from MENA had risk factors, stroke severity, recanalization rates, ICH rates, and 90-day outcomes similar to those from South and Southeast Asia. CONCLUSION: Rescue stent placement showed good outcomes and a low risk of clinically significant bleeding in a multiethnic cohort of patients from MENA and South and Southeast Asia, similar to that in published literature.","author":[{"dropping-particle":"","family":"Imam","given":"Yahia Z","non-dropping-particle":"","parse-names":false,"suffix":""},{"dropping-particle":"","family":"Akhtar","given":"Naveed","non-dropping-particle":"","parse-names":false,"suffix":""},{"dropping-particle":"","family":"Kamran","given":"Saadat","non-dropping-particle":"","parse-names":false,"suffix":""},{"dropping-particle":"","family":"Garcia-Bermejo","given":"Pablo","non-dropping-particle":"","parse-names":false,"suffix":""},{"dropping-particle":"","family":"Jerdi","given":"Salman","non-dropping-particle":"Al","parse-names":false,"suffix":""},{"dropping-particle":"","family":"Zakaria","given":"Ayman","non-dropping-particle":"","parse-names":false,"suffix":""},{"dropping-particle":"","family":"Own","given":"Ahmed","non-dropping-particle":"","parse-names":false,"suffix":""},{"dropping-particle":"","family":"Patro","given":"Satya","non-dropping-particle":"","parse-names":false,"suffix":""}],"container-title":"Journal of vascular and interventional radiology : JVIR","id":"ITEM-1","issue":"10","issued":{"date-parts":[["2023","10"]]},"language":"eng","page":"1740-1748","publisher-place":"United States","title":"Rescue Stent Placement for Acute Ischemic Stroke with Large Vessel Occlusion  Refractory to Mechanical Thrombectomy: A Multiethnic Middle Eastern/African/Asian Cohort.","type":"article-journal","volume":"34"},"uris":["http://www.mendeley.com/documents/?uuid=b467f5e7-6316-4f01-952b-7a34ea9db2fb"]}],"mendeley":{"formattedCitation":"(Imam &lt;i&gt;et al.&lt;/i&gt;, 2023)","plainTextFormattedCitation":"(Imam et al., 2023)","previouslyFormattedCitation":"(Imam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Imam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08.02.018","author":[{"dropping-particle":"","family":"Inatomi","given":"Yuichiro","non-dropping-particle":"","parse-names":false,"suffix":""},{"dropping-particle":"","family":"Yonehara","given":"Toshiro","non-dropping-particle":"","parse-names":false,"suffix":""},{"dropping-particle":"","family":"Hashimoto","given":"Yoichiro","non-dropping-particle":"","parse-names":false,"suffix":""}],"id":"ITEM-1","issued":{"date-parts":[["2008"]]},"page":"127-132","title":"Pre-hospital delay in the use of intravenous rt-PA for acute ischemic stroke in Japan","type":"article-journal","volume":"270"},"uris":["http://www.mendeley.com/documents/?uuid=958063ff-7685-4ce2-af87-5795d8a32016"]}],"mendeley":{"formattedCitation":"(Inatomi, Yonehara and Hashimoto, 2008)","plainTextFormattedCitation":"(Inatomi, Yonehara and Hashimoto, 2008)","previouslyFormattedCitation":"(Inatomi, Yonehara and Hashimoto, 2008)"},"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Inatomi, Yonehara and Hashimoto, 2008)</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J R Benger, R Karlsten","given":"B Eriksson","non-dropping-particle":"","parse-names":false,"suffix":""}],"id":"ITEM-1","issued":{"date-parts":[["2002"]]},"page":"578-584","title":"Prehospital thrombolysis : lessons from Sweden and their application to the United Kingdom","type":"article-journal"},"uris":["http://www.mendeley.com/documents/?uuid=40c885b5-7495-418d-a1fb-2484c832655a"]}],"mendeley":{"formattedCitation":"(J R Benger, R Karlsten, 2002)","plainTextFormattedCitation":"(J R Benger, R Karlsten, 2002)","previouslyFormattedCitation":"(J R Benger, R Karlsten, 2002)"},"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J R Benger, R Karlsten, 2002)</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Jacqueline Müller-Nordhorn, Karl Wegscheider, Christian H. Nolte, Gerhard J. Jungehülsing, Karin Rossnagel, Andreas Reich; Stephanie Roll, Arno Villringer","given":"and Stefan N. Willich","non-dropping-particle":"","parse-names":false,"suffix":""}],"id":"ITEM-1","issue":"16","issued":{"date-parts":[["2015"]]},"page":"1484-1490","title":"Population-Based Intervention to Reduce Prehospital Delays in Patients With Cerebrovascular Events","type":"article-journal","volume":"169"},"uris":["http://www.mendeley.com/documents/?uuid=91914388-2100-47d2-8af4-72d5158cd29b"]}],"mendeley":{"formattedCitation":"(Jacqueline Müller-Nordhorn, Karl Wegscheider, Christian H. Nolte, Gerhard J. Jungehülsing, Karin Rossnagel, Andreas Reich; Stephanie Roll, Arno Villringer, 2015)","plainTextFormattedCitation":"(Jacqueline Müller-Nordhorn, Karl Wegscheider, Christian H. Nolte, Gerhard J. Jungehülsing, Karin Rossnagel, Andreas Reich; Stephanie Roll, Arno Villringer, 2015)","previouslyFormattedCitation":"(Jacqueline Müller-Nordhorn, Karl Wegscheider, Christian H. Nolte, Gerhard J. Jungehülsing, Karin Rossnagel, Andreas Reich; Stephanie Roll, Arno Villringer, 2015)"},"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Jacqueline Müller-Nordhorn, Karl Wegscheider, Christian H. Nolte, Gerhard J. Jungehülsing, Karin Rossnagel, Andreas Reich; Stephanie Roll, Arno Villringer,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srep29795","ISSN":"20452322","PMID":"27411494","abstract":"This study aimed to explore pre-hospital delay and its associated factors in first-ever stroke registered in communities from three cities in China. The rates of delay greater than or equal to 2 hours were calculated and factors associated with delays were determined by non-conditional binary logistic regression, after adjusting for different explanatory factors. Among the 403 cases of stroke with an accurate documented time of prehospital delay, the median time (interquartile range) was 4.00 (1.50-14.00) hours. Among the 544 cases of stroke with an estimated time range of prehospital delay, 24.8% of patients were transferred to the emergency department or hospital within 2 hours, only 16.9% of patients with stroke were aware that the initial symptom represented a stroke, only 18.8% used the emergency medical service and one-third of the stroke cases were not identified by ambulance doctors. In the multivariate analyses, 8 variables or sub-variables were identified. In conclusion, prehospital delay of stroke was common in communities. Thus, intervention measures in communities should focus on education about the early identification of stroke and appropriate emergency medical service (EMS) use, as well as the development of organized stroke care.","author":[{"dropping-particle":"","family":"Jiang","given":"Bin","non-dropping-particle":"","parse-names":false,"suffix":""},{"dropping-particle":"","family":"Ru","given":"Xiaojuan","non-dropping-particle":"","parse-names":false,"suffix":""},{"dropping-particle":"","family":"Sun","given":"Haixin","non-dropping-particle":"","parse-names":false,"suffix":""},{"dropping-particle":"","family":"Liu","given":"Hongmei","non-dropping-particle":"","parse-names":false,"suffix":""},{"dropping-particle":"","family":"Sun","given":"Dongling","non-dropping-particle":"","parse-names":false,"suffix":""},{"dropping-particle":"","family":"Liu","given":"Yunhai","non-dropping-particle":"","parse-names":false,"suffix":""},{"dropping-particle":"","family":"Huang","given":"Jiuyi","non-dropping-particle":"","parse-names":false,"suffix":""},{"dropping-particle":"","family":"He","given":"Li","non-dropping-particle":"","parse-names":false,"suffix":""},{"dropping-particle":"","family":"Wang","given":"Wenzhi","non-dropping-particle":"","parse-names":false,"suffix":""}],"container-title":"Scientific Reports","id":"ITEM-1","issue":"February","issued":{"date-parts":[["2016"]]},"page":"1-11","publisher":"Nature Publishing Group","title":"Pre-hospital delay and its associated factors in first-ever stroke registered in communities from three cities in China","type":"article-journal","volume":"6"},"uris":["http://www.mendeley.com/documents/?uuid=4d308f1f-0342-4440-a9e3-2007d688e398"]}],"mendeley":{"formattedCitation":"(Jiang &lt;i&gt;et al.&lt;/i&gt;, 2016)","plainTextFormattedCitation":"(Jiang et al., 2016)","previouslyFormattedCitation":"(Jiang &lt;i&gt;et al.&lt;/i&gt;, 2016)"},"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Jiang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pec.2024.108228","ISSN":"0738-3991","author":[{"dropping-particle":"","family":"Jiang","given":"Youli","non-dropping-particle":"","parse-names":false,"suffix":""},{"dropping-particle":"","family":"Zhao","given":"Qingshi","non-dropping-particle":"","parse-names":false,"suffix":""},{"dropping-particle":"","family":"Guan","given":"Jincheng","non-dropping-particle":"","parse-names":false,"suffix":""},{"dropping-particle":"","family":"Wang","given":"Yuying","non-dropping-particle":"","parse-names":false,"suffix":""},{"dropping-particle":"","family":"Chen","given":"Jingfang","non-dropping-particle":"","parse-names":false,"suffix":""},{"dropping-particle":"","family":"Li","given":"Yanfeng","non-dropping-particle":"","parse-names":false,"suffix":""}],"container-title":"Patient Education and Counseling","id":"ITEM-1","issue":"February","issued":{"date-parts":[["2024"]]},"page":"108228","publisher":"Elsevier B.V.","title":"Patient Education and Counseling Analyzing prehospital delays in recurrent acute ischemic stroke : Insights from interpretable machine learning","type":"article-journal","volume":"123"},"uris":["http://www.mendeley.com/documents/?uuid=58b50821-d208-419b-b251-a17bbedda408"]}],"mendeley":{"formattedCitation":"(Jiang &lt;i&gt;et al.&lt;/i&gt;, 2024)","plainTextFormattedCitation":"(Jiang et al., 2024)","previouslyFormattedCitation":"(Jiang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Jiang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1.623512","author":[{"dropping-particle":"","family":"Jin","given":"Haiqiang","non-dropping-particle":"","parse-names":false,"suffix":""},{"dropping-particle":"","family":"Zhu","given":"Sainan","non-dropping-particle":"","parse-names":false,"suffix":""},{"dropping-particle":"","family":"Wei","given":"Jade W","non-dropping-particle":"","parse-names":false,"suffix":""},{"dropping-particle":"","family":"Wang","given":"Jiguang","non-dropping-particle":"","parse-names":false,"suffix":""},{"dropping-particle":"","family":"Liu","given":"Ming","non-dropping-particle":"","parse-names":false,"suffix":""},{"dropping-particle":"","family":"Wu","given":"Yangfeng","non-dropping-particle":"","parse-names":false,"suffix":""},{"dropping-particle":"","family":"Wong","given":"Lawrence K S","non-dropping-particle":"","parse-names":false,"suffix":""},{"dropping-particle":"","family":"Cheng","given":"Yan","non-dropping-particle":"","parse-names":false,"suffix":""},{"dropping-particle":"","family":"Xu","given":"En","non-dropping-particle":"","parse-names":false,"suffix":""},{"dropping-particle":"","family":"Yang","given":"Qidong","non-dropping-particle":"","parse-names":false,"suffix":""},{"dropping-particle":"","family":"Anderson","given":"Craig S","non-dropping-particle":"","parse-names":false,"suffix":""},{"dropping-particle":"","family":"Huang","given":"Yining","non-dropping-particle":"","parse-names":false,"suffix":""},{"dropping-particle":"","family":"Quality","given":"Chinaquest","non-dropping-particle":"","parse-names":false,"suffix":""},{"dropping-particle":"","family":"Care","given":"Stroke","non-dropping-particle":"","parse-names":false,"suffix":""}],"id":"ITEM-1","issue":"8","issued":{"date-parts":[["2012"]]},"page":"362-370","title":"Factors Associated With Prehospital Delays in the Presentation of Acute Stroke in Urban China","type":"article-journal"},"uris":["http://www.mendeley.com/documents/?uuid=dfa31399-fffb-47ba-9855-a996f7cda860"]}],"mendeley":{"formattedCitation":"(Jin &lt;i&gt;et al.&lt;/i&gt;, 2012)","plainTextFormattedCitation":"(Jin et al., 2012)","previouslyFormattedCitation":"(Jin &lt;i&gt;et al.&lt;/i&gt;, 2012)"},"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Jin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1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10.108563","author":[{"dropping-particle":"","family":"Jones","given":"Stephanie P","non-dropping-particle":"","parse-names":false,"suffix":""},{"dropping-particle":"","family":"Dickinson","given":"Hazel A","non-dropping-particle":"","parse-names":false,"suffix":""},{"dropping-particle":"","family":"Ford","given":"Gary A","non-dropping-particle":"","parse-names":false,"suffix":""},{"dropping-particle":"","family":"Gibson","given":"Josephine M E","non-dropping-particle":"","parse-names":false,"suffix":""},{"dropping-particle":"","family":"Leathley","given":"Michael J","non-dropping-particle":"","parse-names":false,"suffix":""},{"dropping-particle":"","family":"Mcadam","given":"Joanna J","non-dropping-particle":"","parse-names":false,"suffix":""},{"dropping-particle":"","family":"Mcloughlin","given":"Alison","non-dropping-particle":"","parse-names":false,"suffix":""},{"dropping-particle":"","family":"Quinn","given":"Tom","non-dropping-particle":"","parse-names":false,"suffix":""}],"id":"ITEM-1","issued":{"date-parts":[["2012"]]},"page":"2010-2013","title":"Callers ’ experiences of making emergency calls at the onset of acute stroke : a qualitative study","type":"article-journal"},"uris":["http://www.mendeley.com/documents/?uuid=7a17d512-c8fe-4803-b083-19fcf9941881"]}],"mendeley":{"formattedCitation":"(Jones &lt;i&gt;et al.&lt;/i&gt;, 2012)","plainTextFormattedCitation":"(Jones et al., 2012)","previouslyFormattedCitation":"(Jones &lt;i&gt;et al.&lt;/i&gt;, 2012)"},"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 xml:space="preserve">(Jones </w:t>
            </w:r>
            <w:r w:rsidRPr="000C3FF3">
              <w:rPr>
                <w:rFonts w:ascii="Times New Roman" w:hAnsi="Times New Roman" w:cs="Times New Roman"/>
                <w:i/>
                <w:noProof/>
                <w:sz w:val="24"/>
                <w:szCs w:val="24"/>
                <w:lang w:val="en-US"/>
              </w:rPr>
              <w:t>et al.</w:t>
            </w:r>
            <w:r w:rsidRPr="000C3FF3">
              <w:rPr>
                <w:rFonts w:ascii="Times New Roman" w:hAnsi="Times New Roman" w:cs="Times New Roman"/>
                <w:noProof/>
                <w:sz w:val="24"/>
                <w:szCs w:val="24"/>
                <w:lang w:val="en-US"/>
              </w:rPr>
              <w:t>, 2012)</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Joubert","given":"Gina","non-dropping-particle":"","parse-names":false,"suffix":""}],"id":"ITEM-1","issued":{"date-parts":[["2014"]]},"page":"1-6","title":"Computed tomography stroke findings and population demographics at Pelonomi Hospital , Bloemfontein","type":"article-journal"},"uris":["http://www.mendeley.com/documents/?uuid=0fce4b04-329d-4731-bad4-be3e155283b0"]}],"mendeley":{"formattedCitation":"(Joubert, 2014)","plainTextFormattedCitation":"(Joubert, 2014)","previouslyFormattedCitation":"(Joubert, 2014)"},"properties":{"noteIndex":0},"schema":"https://github.com/citation-style-language/schema/raw/master/csl-citation.json"}</w:instrText>
            </w:r>
            <w:r>
              <w:rPr>
                <w:rFonts w:ascii="Times New Roman" w:hAnsi="Times New Roman" w:cs="Times New Roman"/>
                <w:sz w:val="24"/>
                <w:szCs w:val="24"/>
                <w:lang w:val="en-US"/>
              </w:rPr>
              <w:fldChar w:fldCharType="separate"/>
            </w:r>
            <w:r w:rsidRPr="000C3FF3">
              <w:rPr>
                <w:rFonts w:ascii="Times New Roman" w:hAnsi="Times New Roman" w:cs="Times New Roman"/>
                <w:noProof/>
                <w:sz w:val="24"/>
                <w:szCs w:val="24"/>
                <w:lang w:val="en-US"/>
              </w:rPr>
              <w:t>(Joubert, 201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498970","ISSN":"1423-0208 (Electronic)","PMID":"30986786","abstract":"BACKGROUND: There is little information on stroke morbidity in Kenya to inform  health care planning. The disability-adjusted life-years (DALYs) are a time-based measure of health status that incorporates both disability and mortality. METHODS: This was a multicenter prospective study in Kenya's public tertiary hospitals conducted in 2015-2017. Data on sex, age, and global disability outcome were collected and used to calculate the sum of years of life lost prematurely due to stroke (YLL), the years of healthy life lost due to disability (YLD), and the DALYs. RESULTS: Up to 719 adult stroke patients participated in the study. The peak age group for stroke was 60-64 years, with ischemic stroke accounting for 56.1% of the stroke cases. After 1-year follow-up, the YLD were 2,402.50, YLL were 5,335.99, and the DALYs were 7,738.49. YLD contributed 31% of the total DALYs. The DALYs varied by sex (male: 2,835.79; female: 4,902.70 years) and by stroke type (ischemic stroke: 4,652.98; hemorrhagic stroke: 3,085.51). The young age group (&lt; 45 years) bore a greater burden accounting for 35.6% of the total DALYs. CONCLUSION: The YLD, YLL, and DALYs observed reinforce the need for targeted prevention of risk factors and comprehensive stroke care initiatives in Kenya.","author":[{"dropping-particle":"","family":"Kaduka","given":"Lydia","non-dropping-particle":"","parse-names":false,"suffix":""},{"dropping-particle":"","family":"Muniu","given":"Erastus","non-dropping-particle":"","parse-names":false,"suffix":""},{"dropping-particle":"","family":"Mbui","given":"Jane","non-dropping-particle":"","parse-names":false,"suffix":""},{"dropping-particle":"","family":"Oduor Owuor","given":"Chrispine","non-dropping-particle":"","parse-names":false,"suffix":""},{"dropping-particle":"","family":"Gakunga","given":"Robai","non-dropping-particle":"","parse-names":false,"suffix":""},{"dropping-particle":"","family":"Kwasa","given":"Judith","non-dropping-particle":"","parse-names":false,"suffix":""},{"dropping-particle":"","family":"Wabwire","given":"Sylvanus","non-dropping-particle":"","parse-names":false,"suffix":""},{"dropping-particle":"","family":"Okerosi","given":"Nathan","non-dropping-particle":"","parse-names":false,"suffix":""},{"dropping-particle":"","family":"Korir","given":"Anne","non-dropping-particle":"","parse-names":false,"suffix":""},{"dropping-particle":"","family":"Remick","given":"Scot C","non-dropping-particle":"","parse-names":false,"suffix":""}],"container-title":"Neuroepidemiology","id":"ITEM-1","issue":"1-2","issued":{"date-parts":[["2019"]]},"language":"eng","page":"48-54","publisher-place":"Switzerland","title":"Disability-Adjusted Life-Years Due to Stroke in Kenya.","type":"article-journal","volume":"53"},"uris":["http://www.mendeley.com/documents/?uuid=8cf44ff2-2e70-4129-99c0-d32e937aae62"]}],"mendeley":{"formattedCitation":"(Kaduka &lt;i&gt;et al.&lt;/i&gt;, 2019)","plainTextFormattedCitation":"(Kaduka et al., 2019)","previouslyFormattedCitation":"(Kaduka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F1208F">
              <w:rPr>
                <w:rFonts w:ascii="Times New Roman" w:hAnsi="Times New Roman" w:cs="Times New Roman"/>
                <w:noProof/>
                <w:sz w:val="24"/>
                <w:szCs w:val="24"/>
                <w:lang w:val="en-US"/>
              </w:rPr>
              <w:t xml:space="preserve">(Kaduka </w:t>
            </w:r>
            <w:r w:rsidRPr="00F1208F">
              <w:rPr>
                <w:rFonts w:ascii="Times New Roman" w:hAnsi="Times New Roman" w:cs="Times New Roman"/>
                <w:i/>
                <w:noProof/>
                <w:sz w:val="24"/>
                <w:szCs w:val="24"/>
                <w:lang w:val="en-US"/>
              </w:rPr>
              <w:t>et al.</w:t>
            </w:r>
            <w:r w:rsidRPr="00F1208F">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488205","ISSN":"1664-5456 (Electronic)","PMID":"29895000","abstract":"BACKGROUND: Despite the increasing global burden of stroke, there are limited  data on stroke from Kenya to guide in decision-making. Stroke occurrence in sub-Saharan Africa has been associated with poor health outcomes. This study sought to establish the stroke incidence density and mortality in Kenya's leading public tertiary hospitals for purposes of informing clinical practice and policy. METHODS: This is a prospective study conducted at Kenya's leading referral hospitals, namely, Kenyatta National Hospital (KNH) and Moi Teaching and Referral Hospital (MTRH). Adult patients with confirmed cases of stroke were recruited from February 2015 to January 2016 and followed up for a minimum period of 1 year. The WHO 2006 Stroke STEPS instrument was used to collect data on incidence and mortality at days 10 and 28 and every 3 months for 24 months. The person-time of follow-up was computed from admission to death, loss to follow-up, or the end of the study. A survival regression analysis was done using the Cox proportional hazards model. RESULTS: A total of 719 patients were recruited (KNH: n = 406 [56.5%]; MTRH: n = 313 [43.5%]). The mean age was 58.6 ± 18.7 years, and the male-to-female ratio was 1: 1.4. Ischemic stroke accounted for 56.1% of the stroke cases. The peak age for stroke was between 50 and 69 years, when 36.3% of the cases occurred. Mortality at day 10 and day 28 was 18.4 and 26.7%, respectively. The inpatient mortality rate was 21.6%. The stroke incidence density was 507 deaths per 1,000 person-years of follow-up. The mean survival time was significantly different between inpatients (13.9 months; 95% CI: 13.0-14.7) and outpatients (18.6 months; 95% CI: 17.2-19.9) (p &lt; 0.001). A 1-year increase in age increased the hazard by 1.8%. Inpatients had a 3.9-fold increase in hazard compared to outpatients. CONCLUSIONS: Mortality due to stroke is high, with poor survival observed in the first year after stroke. The risk of death increases with increasing age and duration of hospital stay. There is need for attention to quality of care and long-term needs of stroke patients to mitigate the high mortality rates observed. Public health initiatives aimed at early screening and diagnosis should be enhanced. Further research is recommended to establish the true burden of stroke at the community level to inform appropriate mitigation measures.","author":[{"dropping-particle":"","family":"Kaduka","given":"Lydia","non-dropping-particle":"","parse-names":false,"suffix":""},{"dropping-particle":"","family":"Muniu","given":"Erastus","non-dropping-particle":"","parse-names":false,"suffix":""},{"dropping-particle":"","family":"Oduor","given":"Chrispine","non-dropping-particle":"","parse-names":false,"suffix":""},{"dropping-particle":"","family":"Mbui","given":"Jane","non-dropping-particle":"","parse-names":false,"suffix":""},{"dropping-particle":"","family":"Gakunga","given":"Robai","non-dropping-particle":"","parse-names":false,"suffix":""},{"dropping-particle":"","family":"Kwasa","given":"Judith","non-dropping-particle":"","parse-names":false,"suffix":""},{"dropping-particle":"","family":"Wabwire","given":"Sylvanus","non-dropping-particle":"","parse-names":false,"suffix":""},{"dropping-particle":"","family":"Okerosi","given":"Nathan","non-dropping-particle":"","parse-names":false,"suffix":""},{"dropping-particle":"","family":"Korir","given":"Anne","non-dropping-particle":"","parse-names":false,"suffix":""},{"dropping-particle":"","family":"Remick","given":"Scot","non-dropping-particle":"","parse-names":false,"suffix":""}],"container-title":"Cerebrovascular diseases extra","id":"ITEM-1","issue":"2","issued":{"date-parts":[["2018"]]},"language":"eng","page":"70-79","publisher-place":"Switzerland","title":"Stroke Mortality in Kenya's Public Tertiary Hospitals: A Prospective  Facility-Based Study.","type":"article-journal","volume":"8"},"uris":["http://www.mendeley.com/documents/?uuid=acf1b19c-fd9e-44ba-a624-a8246f6280b3"]}],"mendeley":{"formattedCitation":"(Kaduka &lt;i&gt;et al.&lt;/i&gt;, 2018)","plainTextFormattedCitation":"(Kaduka et al., 2018)","previouslyFormattedCitation":"(Kaduka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F1208F">
              <w:rPr>
                <w:rFonts w:ascii="Times New Roman" w:hAnsi="Times New Roman" w:cs="Times New Roman"/>
                <w:noProof/>
                <w:sz w:val="24"/>
                <w:szCs w:val="24"/>
                <w:lang w:val="en-US"/>
              </w:rPr>
              <w:t xml:space="preserve">(Kaduka </w:t>
            </w:r>
            <w:r w:rsidRPr="00F1208F">
              <w:rPr>
                <w:rFonts w:ascii="Times New Roman" w:hAnsi="Times New Roman" w:cs="Times New Roman"/>
                <w:i/>
                <w:noProof/>
                <w:sz w:val="24"/>
                <w:szCs w:val="24"/>
                <w:lang w:val="en-US"/>
              </w:rPr>
              <w:t>et al.</w:t>
            </w:r>
            <w:r w:rsidRPr="00F1208F">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Karen Pitt, 2 Dan-y-Grug, Llanbedr Road, Crickhowell","given":"Powys NP8 1DD","non-dropping-particle":"","parse-names":false,"suffix":""}],"id":"ITEM-1","issued":{"date-parts":[["2002"]]},"page":"260-264","title":"Prehospital selection of patients for thrombolysis by paramedics","type":"article-journal"},"uris":["http://www.mendeley.com/documents/?uuid=3a7fba66-e9cc-4aaa-9d63-88417dd1230f"]}],"mendeley":{"formattedCitation":"(Karen Pitt, 2 Dan-y-Grug, Llanbedr Road, Crickhowell, 2002)","plainTextFormattedCitation":"(Karen Pitt, 2 Dan-y-Grug, Llanbedr Road, Crickhowell, 2002)","previouslyFormattedCitation":"(Karen Pitt, 2 Dan-y-Grug, Llanbedr Road, Crickhowell, 2002)"},"properties":{"noteIndex":0},"schema":"https://github.com/citation-style-language/schema/raw/master/csl-citation.json"}</w:instrText>
            </w:r>
            <w:r>
              <w:rPr>
                <w:rFonts w:ascii="Times New Roman" w:hAnsi="Times New Roman" w:cs="Times New Roman"/>
                <w:sz w:val="24"/>
                <w:szCs w:val="24"/>
                <w:lang w:val="en-US"/>
              </w:rPr>
              <w:fldChar w:fldCharType="separate"/>
            </w:r>
            <w:r w:rsidRPr="00F1208F">
              <w:rPr>
                <w:rFonts w:ascii="Times New Roman" w:hAnsi="Times New Roman" w:cs="Times New Roman"/>
                <w:noProof/>
                <w:sz w:val="24"/>
                <w:szCs w:val="24"/>
                <w:lang w:val="en-US"/>
              </w:rPr>
              <w:t>(Karen Pitt, 2 Dan-y-Grug, Llanbedr Road, Crickhowell, 200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7.054668","author":[{"dropping-particle":"","family":"Kendall","given":"J","non-dropping-particle":"","parse-names":false,"suffix":""}],"id":"ITEM-1","issued":{"date-parts":[["2008"]]},"page":"471-476","title":"Thrombolysis for acute ischaemic stroke : a new challenge for emergency medicine","type":"article-journal"},"uris":["http://www.mendeley.com/documents/?uuid=b23019a2-4975-4dc2-97eb-d4e0c8724dab"]}],"mendeley":{"formattedCitation":"(Kendall, 2008)","plainTextFormattedCitation":"(Kendall, 2008)","previouslyFormattedCitation":"(Kendall, 2008)"},"properties":{"noteIndex":0},"schema":"https://github.com/citation-style-language/schema/raw/master/csl-citation.json"}</w:instrText>
            </w:r>
            <w:r>
              <w:rPr>
                <w:rFonts w:ascii="Times New Roman" w:hAnsi="Times New Roman" w:cs="Times New Roman"/>
                <w:sz w:val="24"/>
                <w:szCs w:val="24"/>
                <w:lang w:val="en-US"/>
              </w:rPr>
              <w:fldChar w:fldCharType="separate"/>
            </w:r>
            <w:r w:rsidRPr="00F1208F">
              <w:rPr>
                <w:rFonts w:ascii="Times New Roman" w:hAnsi="Times New Roman" w:cs="Times New Roman"/>
                <w:noProof/>
                <w:sz w:val="24"/>
                <w:szCs w:val="24"/>
                <w:lang w:val="en-US"/>
              </w:rPr>
              <w:t>(Kendall, 200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trHeight w:val="197"/>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3-202993","author":[{"dropping-particle":"","family":"Kendall","given":"Jason","non-dropping-particle":"","parse-names":false,"suffix":""},{"dropping-particle":"","family":"Dutta","given":"Dipankar","non-dropping-particle":"","parse-names":false,"suffix":""},{"dropping-particle":"","family":"Brown","given":"Elsa","non-dropping-particle":"","parse-names":false,"suffix":""}],"id":"ITEM-1","issued":{"date-parts":[["2015"]]},"page":"100-104","title":"Reducing delay to stroke thrombolysis — lessons learnt from the Stroke 90 Project","type":"article-journal"},"uris":["http://www.mendeley.com/documents/?uuid=582592cb-18c7-4ff6-a96b-e397cb754b40"]}],"mendeley":{"formattedCitation":"(Kendall, Dutta and Brown, 2015)","plainTextFormattedCitation":"(Kendall, Dutta and Brown, 2015)","previouslyFormattedCitation":"(Kendall, Dutta and Brown, 2015)"},"properties":{"noteIndex":0},"schema":"https://github.com/citation-style-language/schema/raw/master/csl-citation.json"}</w:instrText>
            </w:r>
            <w:r>
              <w:rPr>
                <w:rFonts w:ascii="Times New Roman" w:hAnsi="Times New Roman" w:cs="Times New Roman"/>
                <w:sz w:val="24"/>
                <w:szCs w:val="24"/>
                <w:lang w:val="en-US"/>
              </w:rPr>
              <w:fldChar w:fldCharType="separate"/>
            </w:r>
            <w:r w:rsidRPr="00C70E5A">
              <w:rPr>
                <w:rFonts w:ascii="Times New Roman" w:hAnsi="Times New Roman" w:cs="Times New Roman"/>
                <w:noProof/>
                <w:sz w:val="24"/>
                <w:szCs w:val="24"/>
                <w:lang w:val="en-US"/>
              </w:rPr>
              <w:t>(Kendall, Dutta and Brown,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390/jcm9082376","ISSN":"20770383","abstract":"(1) Background: The benefit of acute ischemic stroke (AIS) treatment declines with any time delay until treatment. Hence, factors influencing the time from symptom onset to admission (TTA) are of utmost importance. This study aimed to assess temporal trends and risk factors for delays in TTA. (2) Methods: We included 1244 consecutive patients from 2015 to 2018 with suspected stroke presenting within 24 h after symptom onset registered in our prospective, pre-specified hospital database. Temporal trends were assessed by comparing with a cohort of a previous study in 2006. Factors associated with TTA were assessed by univariable and multivariable regression analysis. (3) Results: In 1244 patients (median [IQR] age 73 [60–82] years; 44% women), the median TTA was 96 min (IQR 66–164). The prehospital time delay reduced by 27% in the last 12 years and the rate of patients referred by Emergency medical services (EMS) increased from 17% to 51% and the TTA for admissions by General Practitioner (GP) declined from 244 to 207 min. Factors associated with a delay in TTA were stroke severity (beta−1.9; 95% CI–3.6 to −0.2 min per point NIHSS score), referral by General Practitioner (GP, beta +140 min, 95% CI 100–179), self-admission (+92 min, 95% CI 57–128) as compared to admission by emergency medical services (EMS) and symptom onset during nighttime (+57 min, 95% CI 30–85). Conclusions: Although TTA improved markedly since 2006, our data indicates that continuous efforts are mandatory to raise public awareness on the importance of fast hospital referral in patients with suspected stroke by directly informing EMS, avoiding contact of a GP, and maintaining high effort for fast transportation also in patients with milder symptoms.","author":[{"dropping-particle":"","family":"Kielkopf","given":"Moritz","non-dropping-particle":"","parse-names":false,"suffix":""},{"dropping-particle":"","family":"Meinel","given":"Thomas","non-dropping-particle":"","parse-names":false,"suffix":""},{"dropping-particle":"","family":"Kaesmacher","given":"Johannes","non-dropping-particle":"","parse-names":false,"suffix":""},{"dropping-particle":"","family":"Fischer","given":"Urs","non-dropping-particle":"","parse-names":false,"suffix":""},{"dropping-particle":"","family":"Arnold","given":"Marcel","non-dropping-particle":"","parse-names":false,"suffix":""},{"dropping-particle":"","family":"Heldner","given":"Mirjam","non-dropping-particle":"","parse-names":false,"suffix":""},{"dropping-particle":"","family":"Seiffge","given":"David","non-dropping-particle":"","parse-names":false,"suffix":""},{"dropping-particle":"","family":"Mordasini","given":"Pasquale","non-dropping-particle":"","parse-names":false,"suffix":""},{"dropping-particle":"","family":"Dobrocky","given":"Tomas","non-dropping-particle":"","parse-names":false,"suffix":""},{"dropping-particle":"","family":"Piechowiak","given":"Eike","non-dropping-particle":"","parse-names":false,"suffix":""},{"dropping-particle":"","family":"Gralla","given":"Jan","non-dropping-particle":"","parse-names":false,"suffix":""},{"dropping-particle":"","family":"Jung","given":"Simon","non-dropping-particle":"","parse-names":false,"suffix":""}],"container-title":"Journal of Clinical Medicine","id":"ITEM-1","issue":"8","issued":{"date-parts":[["2020"]]},"page":"1-8","title":"Temporal trends and risk factors for delayed hospital admission in suspected stroke patients","type":"article-journal","volume":"9"},"uris":["http://www.mendeley.com/documents/?uuid=d858fd88-7301-49c4-ba00-45519baf923f"]}],"mendeley":{"formattedCitation":"(Kielkopf &lt;i&gt;et al.&lt;/i&gt;, 2020)","plainTextFormattedCitation":"(Kielkopf et al., 2020)","previouslyFormattedCitation":"(Kielkopf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AD4DEA">
              <w:rPr>
                <w:rFonts w:ascii="Times New Roman" w:hAnsi="Times New Roman" w:cs="Times New Roman"/>
                <w:noProof/>
                <w:sz w:val="24"/>
                <w:szCs w:val="24"/>
                <w:lang w:val="en-US"/>
              </w:rPr>
              <w:t xml:space="preserve">(Kielkopf </w:t>
            </w:r>
            <w:r w:rsidRPr="00AD4DEA">
              <w:rPr>
                <w:rFonts w:ascii="Times New Roman" w:hAnsi="Times New Roman" w:cs="Times New Roman"/>
                <w:i/>
                <w:noProof/>
                <w:sz w:val="24"/>
                <w:szCs w:val="24"/>
                <w:lang w:val="en-US"/>
              </w:rPr>
              <w:t>et al.</w:t>
            </w:r>
            <w:r w:rsidRPr="00AD4DEA">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Kim","given":"Daehee","non-dropping-particle":"","parse-names":false,"suffix":""},{"dropping-particle":"","family":"Lee","given":"Woon Jeong","non-dropping-particle":"","parse-names":false,"suffix":""},{"dropping-particle":"","family":"Woo","given":"Seon Hee","non-dropping-particle":"","parse-names":false,"suffix":""},{"dropping-particle":"","family":"Moon","given":"Jundong","non-dropping-particle":"","parse-names":false,"suffix":""}],"id":"ITEM-1","issue":"6","issued":{"date-parts":[["2022"]]},"page":"1-12","title":"Pre-Hospital Delay in Patients With Acute Stroke During the Initial Phase of the Coronavirus Disease 2019 Outbreak","type":"article-journal","volume":"37"},"uris":["http://www.mendeley.com/documents/?uuid=66d290ed-b0b3-4783-8187-a41aa0afda61"]}],"mendeley":{"formattedCitation":"(Kim &lt;i&gt;et al.&lt;/i&gt;, 2022)","plainTextFormattedCitation":"(Kim et al., 2022)","previouslyFormattedCitation":"(Kim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AD4DEA">
              <w:rPr>
                <w:rFonts w:ascii="Times New Roman" w:hAnsi="Times New Roman" w:cs="Times New Roman"/>
                <w:noProof/>
                <w:sz w:val="24"/>
                <w:szCs w:val="24"/>
                <w:lang w:val="en-US"/>
              </w:rPr>
              <w:t xml:space="preserve">(Kim </w:t>
            </w:r>
            <w:r w:rsidRPr="00AD4DEA">
              <w:rPr>
                <w:rFonts w:ascii="Times New Roman" w:hAnsi="Times New Roman" w:cs="Times New Roman"/>
                <w:i/>
                <w:noProof/>
                <w:sz w:val="24"/>
                <w:szCs w:val="24"/>
                <w:lang w:val="en-US"/>
              </w:rPr>
              <w:t>et al.</w:t>
            </w:r>
            <w:r w:rsidRPr="00AD4DEA">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emermed.2010.04.001","ISSN":"0736-4679","author":[{"dropping-particle":"","family":"Kim","given":"H J","non-dropping-particle":"","parse-names":false,"suffix":""},{"dropping-particle":"","family":"Ahn","given":"J H","non-dropping-particle":"","parse-names":false,"suffix":""},{"dropping-particle":"","family":"Kim","given":"S H","non-dropping-particle":"","parse-names":false,"suffix":""},{"dropping-particle":"","family":"Hong","given":"E S","non-dropping-particle":"","parse-names":false,"suffix":""}],"container-title":"JEM","id":"ITEM-1","issue":"1","issued":{"date-parts":[["2011"]]},"page":"59-63","publisher":"Elsevier Inc.","title":"Selected Topics : Prehospital Care FACTORS ASSOCIATED WITH PREHOSPITAL DELAY FOR ACUTE STROKE IN","type":"article-journal","volume":"41"},"uris":["http://www.mendeley.com/documents/?uuid=47a038ab-e866-493d-b02d-afeeb09b02b3"]}],"mendeley":{"formattedCitation":"(H. J. Kim &lt;i&gt;et al.&lt;/i&gt;, 2011)","plainTextFormattedCitation":"(H. J. Kim et al., 2011)","previouslyFormattedCitation":"(H. J. Kim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451C06">
              <w:rPr>
                <w:rFonts w:ascii="Times New Roman" w:hAnsi="Times New Roman" w:cs="Times New Roman"/>
                <w:noProof/>
                <w:sz w:val="24"/>
                <w:szCs w:val="24"/>
                <w:lang w:val="en-US"/>
              </w:rPr>
              <w:t xml:space="preserve">(H. J. Kim </w:t>
            </w:r>
            <w:r w:rsidRPr="00451C06">
              <w:rPr>
                <w:rFonts w:ascii="Times New Roman" w:hAnsi="Times New Roman" w:cs="Times New Roman"/>
                <w:i/>
                <w:noProof/>
                <w:sz w:val="24"/>
                <w:szCs w:val="24"/>
                <w:lang w:val="en-US"/>
              </w:rPr>
              <w:t>et al.</w:t>
            </w:r>
            <w:r w:rsidRPr="00451C06">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Kim","given":"Young Seo","non-dropping-particle":"","parse-names":false,"suffix":""},{"dropping-particle":"","family":"Park","given":"Sang-soon","non-dropping-particle":"","parse-names":false,"suffix":""},{"dropping-particle":"","family":"Bae","given":"Hee-joon","non-dropping-particle":"","parse-names":false,"suffix":""},{"dropping-particle":"","family":"Cho","given":"A-hyun","non-dropping-particle":"","parse-names":false,"suffix":""},{"dropping-particle":"","family":"Cho","given":"Yong-jin","non-dropping-particle":"","parse-names":false,"suffix":""},{"dropping-particle":"","family":"Han","given":"Moon-ku","non-dropping-particle":"","parse-names":false,"suffix":""},{"dropping-particle":"","family":"Heo","given":"Ji Hoe","non-dropping-particle":"","parse-names":false,"suffix":""},{"dropping-particle":"","family":"Kang","given":"Kyusik","non-dropping-particle":"","parse-names":false,"suffix":""},{"dropping-particle":"","family":"Kim","given":"Dong-eog","non-dropping-particle":"","parse-names":false,"suffix":""},{"dropping-particle":"","family":"Kim","given":"Hahn Young","non-dropping-particle":"","parse-names":false,"suffix":""},{"dropping-particle":"","family":"Kim","given":"Gyeong-moon","non-dropping-particle":"","parse-names":false,"suffix":""},{"dropping-particle":"","family":"Kwon","given":"Sun Uk","non-dropping-particle":"","parse-names":false,"suffix":""},{"dropping-particle":"","family":"Kwon","given":"Hyung-min","non-dropping-particle":"","parse-names":false,"suffix":""},{"dropping-particle":"","family":"Lee","given":"Byung-chul","non-dropping-particle":"","parse-names":false,"suffix":""},{"dropping-particle":"","family":"Lee","given":"Kyung Bok","non-dropping-particle":"","parse-names":false,"suffix":""},{"dropping-particle":"","family":"Lee","given":"Seung-hoon","non-dropping-particle":"","parse-names":false,"suffix":""},{"dropping-particle":"","family":"Lee","given":"Su-ho","non-dropping-particle":"","parse-names":false,"suffix":""},{"dropping-particle":"","family":"Lee","given":"Yong-seok","non-dropping-particle":"","parse-names":false,"suffix":""},{"dropping-particle":"","family":"Nam","given":"Hyo Suk","non-dropping-particle":"","parse-names":false,"suffix":""}],"id":"ITEM-1","issued":{"date-parts":[["2011"]]},"title":"Stroke awareness decreases prehospital delay after acute ischemic stroke in korea","type":"article-journal"},"uris":["http://www.mendeley.com/documents/?uuid=460ad825-30c7-4960-ac9e-09c9ae10dfac"]}],"mendeley":{"formattedCitation":"(Y. S. Kim &lt;i&gt;et al.&lt;/i&gt;, 2011)","plainTextFormattedCitation":"(Y. S. Kim et al., 2011)","previouslyFormattedCitation":"(Y. S. Kim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451C06">
              <w:rPr>
                <w:rFonts w:ascii="Times New Roman" w:hAnsi="Times New Roman" w:cs="Times New Roman"/>
                <w:noProof/>
                <w:sz w:val="24"/>
                <w:szCs w:val="24"/>
                <w:lang w:val="en-US"/>
              </w:rPr>
              <w:t xml:space="preserve">(Y. S. Kim </w:t>
            </w:r>
            <w:r w:rsidRPr="00451C06">
              <w:rPr>
                <w:rFonts w:ascii="Times New Roman" w:hAnsi="Times New Roman" w:cs="Times New Roman"/>
                <w:i/>
                <w:noProof/>
                <w:sz w:val="24"/>
                <w:szCs w:val="24"/>
                <w:lang w:val="en-US"/>
              </w:rPr>
              <w:t>et al.</w:t>
            </w:r>
            <w:r w:rsidRPr="00451C06">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Kothari","given":"Rashmi","non-dropping-particle":"","parse-names":false,"suffix":""}],"id":"ITEM-1","issue":"January","issued":{"date-parts":[["1999"]]},"page":"3-8","title":"Acute Stroke \" Delays to Presentation and Emergency Department Evaluation","type":"article-journal"},"uris":["http://www.mendeley.com/documents/?uuid=0c1000c8-51bf-41f4-bc15-54f4dd4aff3d"]}],"mendeley":{"formattedCitation":"(Kothari, 1999)","plainTextFormattedCitation":"(Kothari, 1999)","previouslyFormattedCitation":"(Kothari, 1999)"},"properties":{"noteIndex":0},"schema":"https://github.com/citation-style-language/schema/raw/master/csl-citation.json"}</w:instrText>
            </w:r>
            <w:r>
              <w:rPr>
                <w:rFonts w:ascii="Times New Roman" w:hAnsi="Times New Roman" w:cs="Times New Roman"/>
                <w:sz w:val="24"/>
                <w:szCs w:val="24"/>
                <w:lang w:val="en-US"/>
              </w:rPr>
              <w:fldChar w:fldCharType="separate"/>
            </w:r>
            <w:r w:rsidRPr="0079533D">
              <w:rPr>
                <w:rFonts w:ascii="Times New Roman" w:hAnsi="Times New Roman" w:cs="Times New Roman"/>
                <w:noProof/>
                <w:sz w:val="24"/>
                <w:szCs w:val="24"/>
                <w:lang w:val="en-US"/>
              </w:rPr>
              <w:t>(Kothari, 199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6.040204","author":[{"dropping-particle":"","family":"Kobayashi","given":"Adam","non-dropping-particle":"","parse-names":false,"suffix":""},{"dropping-particle":"","family":"Skowronska","given":"Marta","non-dropping-particle":"","parse-names":false,"suffix":""},{"dropping-particle":"","family":"Litwin","given":"Tomasz","non-dropping-particle":"","parse-names":false,"suffix":""},{"dropping-particle":"","family":"Czlonkowska","given":"Anna","non-dropping-particle":"","parse-names":false,"suffix":""}],"id":"ITEM-1","issued":{"date-parts":[["2007"]]},"page":"96-100","title":"Lack of experience of intravenous thrombolysis for acute ischaemic stroke does not influence the proportion of patients treated","type":"article-journal"},"uris":["http://www.mendeley.com/documents/?uuid=c5591ffd-d6c8-43f6-9095-222f240b748b"]}],"mendeley":{"formattedCitation":"(Kobayashi &lt;i&gt;et al.&lt;/i&gt;, 2007)","plainTextFormattedCitation":"(Kobayashi et al., 2007)","previouslyFormattedCitation":"(Kobayashi &lt;i&gt;et al.&lt;/i&gt;, 2007)"},"properties":{"noteIndex":0},"schema":"https://github.com/citation-style-language/schema/raw/master/csl-citation.json"}</w:instrText>
            </w:r>
            <w:r>
              <w:rPr>
                <w:rFonts w:ascii="Times New Roman" w:hAnsi="Times New Roman" w:cs="Times New Roman"/>
                <w:sz w:val="24"/>
                <w:szCs w:val="24"/>
                <w:lang w:val="en-US"/>
              </w:rPr>
              <w:fldChar w:fldCharType="separate"/>
            </w:r>
            <w:r w:rsidRPr="00FA5BF4">
              <w:rPr>
                <w:rFonts w:ascii="Times New Roman" w:hAnsi="Times New Roman" w:cs="Times New Roman"/>
                <w:noProof/>
                <w:sz w:val="24"/>
                <w:szCs w:val="24"/>
                <w:lang w:val="en-US"/>
              </w:rPr>
              <w:t xml:space="preserve">(Kobayashi </w:t>
            </w:r>
            <w:r w:rsidRPr="00FA5BF4">
              <w:rPr>
                <w:rFonts w:ascii="Times New Roman" w:hAnsi="Times New Roman" w:cs="Times New Roman"/>
                <w:i/>
                <w:noProof/>
                <w:sz w:val="24"/>
                <w:szCs w:val="24"/>
                <w:lang w:val="en-US"/>
              </w:rPr>
              <w:t>et al.</w:t>
            </w:r>
            <w:r w:rsidRPr="00FA5BF4">
              <w:rPr>
                <w:rFonts w:ascii="Times New Roman" w:hAnsi="Times New Roman" w:cs="Times New Roman"/>
                <w:noProof/>
                <w:sz w:val="24"/>
                <w:szCs w:val="24"/>
                <w:lang w:val="en-US"/>
              </w:rPr>
              <w:t>, 2007)</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523888","ISSN":"1664-5456 (Electronic)","PMID":"35235929","abstract":"INTRODUCTION: Stroke is a major public health concern. It is a frequent  pathology, 80% of which is of ischemic origin. Approximately 86% of all stroke deaths worldwide occur in low- and middle-income countries. The objective of this study was to investigate prognostic factors for in hospital lethality of stroke cases admitted in a public university hospital in Burkina Faso. METHODS: This was a retrospective cohort study with a descriptive and analytical aim on adults admitted for a stroke confirmed by a brain scan at the Sourô Sanou University Teaching Hospital (CHUSS) of Bobo-Dioulasso over the period from January 1, 2009, to December 31, 2013. RESULTS: The proportion of cases confirmed by the brain CT scan was 32% of all patients admitted for stroke in the CHUSS. The overall case fatality was 27.6%. This lethality was more pronounced in patients with hemorrhagic stroke (35.8%) compared to patients with ischemic stroke (22.4%). Median survival was higher in patients with ischemic stroke than those with hemorrhagic one (36 and 25 days, respectively) with a statistically significant difference (p value = 0.001). In multivariate analysis and hemorrhagic stroke (hazard ratio [HR]: 2.25; CI 95%: 1.41-3.61), an altered state of consciousness (HR: 1.90; CI 95%: 1.20-2.99) and the presence of central facial paralysis (HR: 1.67; CI 95%: 1.04-2.67) are factors that increased significantly the lethality. CONCLUSION: The study has identified three prognostic factors of lethality that are the hemorrhagic stroke type, the altered state of consciousness, and the central facial paralysis. Given the high case fatality, it is important to develop and implement effective prevention and management strategies adapted to the resources for the optimal control of stroke in Africa.","author":[{"dropping-particle":"","family":"Kpoda","given":"Hervé B N","non-dropping-particle":"","parse-names":false,"suffix":""},{"dropping-particle":"","family":"Savadogo","given":"Léon G B","non-dropping-particle":"","parse-names":false,"suffix":""},{"dropping-particle":"","family":"Samadoulougou","given":"Délwendé R S","non-dropping-particle":"","parse-names":false,"suffix":""},{"dropping-particle":"","family":"Traoré","given":"Isidore T","non-dropping-particle":"","parse-names":false,"suffix":""},{"dropping-particle":"","family":"Somda","given":"Serge M A","non-dropping-particle":"","parse-names":false,"suffix":""},{"dropping-particle":"","family":"Lemogoum","given":"Daniel","non-dropping-particle":"","parse-names":false,"suffix":""},{"dropping-particle":"","family":"Sombié","given":"Issiaka","non-dropping-particle":"","parse-names":false,"suffix":""},{"dropping-particle":"","family":"Millogo","given":"Athanase","non-dropping-particle":"","parse-names":false,"suffix":""},{"dropping-particle":"","family":"Dramaix","given":"Michèle","non-dropping-particle":"","parse-names":false,"suffix":""},{"dropping-particle":"","family":"Donnen","given":"Philippe","non-dropping-particle":"","parse-names":false,"suffix":""}],"container-title":"Cerebrovascular diseases extra","id":"ITEM-1","issue":"1","issued":{"date-parts":[["2022"]]},"language":"eng","page":"36-46","publisher-place":"Switzerland","title":"Prognostic Factors of the Lethality of Stroke at the Sourô Sanou University  Teaching Hospital of Burkina Faso.","type":"article-journal","volume":"12"},"uris":["http://www.mendeley.com/documents/?uuid=6ae2a13f-c8c7-4dce-b82f-56e834066732"]}],"mendeley":{"formattedCitation":"(Kpoda &lt;i&gt;et al.&lt;/i&gt;, 2022)","plainTextFormattedCitation":"(Kpoda et al., 2022)","previouslyFormattedCitation":"(Kpoda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7D4BB8">
              <w:rPr>
                <w:rFonts w:ascii="Times New Roman" w:hAnsi="Times New Roman" w:cs="Times New Roman"/>
                <w:noProof/>
                <w:sz w:val="24"/>
                <w:szCs w:val="24"/>
                <w:lang w:val="en-US"/>
              </w:rPr>
              <w:t xml:space="preserve">(Kpoda </w:t>
            </w:r>
            <w:r w:rsidRPr="007D4BB8">
              <w:rPr>
                <w:rFonts w:ascii="Times New Roman" w:hAnsi="Times New Roman" w:cs="Times New Roman"/>
                <w:i/>
                <w:noProof/>
                <w:sz w:val="24"/>
                <w:szCs w:val="24"/>
                <w:lang w:val="en-US"/>
              </w:rPr>
              <w:t>et al.</w:t>
            </w:r>
            <w:r w:rsidRPr="007D4BB8">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gheart.2014.01.003","ISSN":"2211-8179 (Electronic)","PMID":"25432119","abstract":"This report summarizes the findings of the GBD 2010 (Global Burden of Diseases,  Injuries, and Risk Factors) study for hemorrhagic stroke (HS). Multiple databases were searched for relevant studies published between 1990 and 2010. The GBD 2010 study provided standardized estimates of the incidence, mortality, mortality-to-incidence ratios (MIR), and disability-adjusted life years (DALY) lost for HS (including intracerebral hemorrhage and subarachnoid hemorrhage) by age, sex, and income level (high-income countries [HIC]; low- and middle-income countries [LMIC]) for 21 GBD 2010 regions in 1990, 2005, and 2010. In 2010, there were 5.3 million cases of HS and over 3.0 million deaths due to HS. There was a 47% increase worldwide in the absolute number of HS cases. The largest proportion of HS incident cases (80%) and deaths (63%) occurred in LMIC countries. There were 62.8 million DALY lost (86% in LMIC) due to HS. The overall age-standardized incidence rate of HS per 100,000 person-years in 2010 was 48.41 (95% confidence interval [CI]: 45.44 to 52.13) in HIC and 99.43 (95% CI: 85.37 to 116.28) in LMIC, and 81.52 (95% CI: 72.27 to 92.82) globally. The age-standardized incidence of HS increased by 18.5% worldwide between 1990 and 2010. In HIC, there was a reduction in incidence of HS by 8% (95% CI: 1% to 15%), mortality by 38% (95% CI: 32% to 43%), DALY by 39% (95% CI: 32% to 44%), and MIR by 27% (95% CI: 19% to 35%) in the last 2 decades. In LMIC countries, there was a significant increase in the incidence of HS by 22% (95% CI: 5% to 30%), whereas there was a significant reduction in mortality rates of 23% (95% CI: -3% to 36%), DALY lost of 25% (95% CI: 7% to 38%), and MIR by 36% (95% CI: 16% to 49%). There were significant regional differences in incidence rates of HS, with the highest rates in LMIC regions such as sub-Saharan Africa and East Asia, and lowest rates in High Income North America and Western Europe. The worldwide burden of HS has increased over the last 2 decades in terms of absolute numbers of HS incident events. The majority of the burden of HS is borne by LMIC. Rates for HS incidence, mortality, and DALY lost, as well as MIR decreased in the past 2 decades in HIC, but increased significantly in LMIC countries, particularly in those patients ≤75 years. HS affected people at a younger age in LMIC than in HIC. The lowest incidence and mortality rates in 2010 were in High Income North America, Australasia, and Western Europe, whereas the highe…","author":[{"dropping-particle":"V","family":"Krishnamurthi","given":"Rita","non-dropping-particle":"","parse-names":false,"suffix":""},{"dropping-particle":"","family":"Moran","given":"Andrew E","non-dropping-particle":"","parse-names":false,"suffix":""},{"dropping-particle":"","family":"Forouzanfar","given":"Mohammad H","non-dropping-particle":"","parse-names":false,"suffix":""},{"dropping-particle":"","family":"Bennett","given":"Derrick A","non-dropping-particle":"","parse-names":false,"suffix":""},{"dropping-particle":"","family":"Mensah","given":"George A","non-dropping-particle":"","parse-names":false,"suffix":""},{"dropping-particle":"","family":"Lawes","given":"Carlene M M","non-dropping-particle":"","parse-names":false,"suffix":""},{"dropping-particle":"","family":"Barker-Collo","given":"Suzanne","non-dropping-particle":"","parse-names":false,"suffix":""},{"dropping-particle":"","family":"Connor","given":"Myles","non-dropping-particle":"","parse-names":false,"suffix":""},{"dropping-particle":"","family":"Roth","given":"Gregory A","non-dropping-particle":"","parse-names":false,"suffix":""},{"dropping-particle":"","family":"Sacco","given":"Ralph","non-dropping-particle":"","parse-names":false,"suffix":""},{"dropping-particle":"","family":"Ezzati","given":"Majid","non-dropping-particle":"","parse-names":false,"suffix":""},{"dropping-particle":"","family":"Naghavi","given":"Mohsen","non-dropping-particle":"","parse-names":false,"suffix":""},{"dropping-particle":"","family":"Murray","given":"Christopher J L","non-dropping-particle":"","parse-names":false,"suffix":""},{"dropping-particle":"","family":"Feigin","given":"Valery L","non-dropping-particle":"","parse-names":false,"suffix":""}],"container-title":"Global heart","id":"ITEM-1","issue":"1","issued":{"date-parts":[["2014","3"]]},"language":"eng","page":"101-106","publisher-place":"England","title":"The global burden of hemorrhagic stroke: a summary of findings from the GBD 2010  study.","type":"article-journal","volume":"9"},"uris":["http://www.mendeley.com/documents/?uuid=7a4a7a4f-3658-4cab-9615-af69e20d28c0"]}],"mendeley":{"formattedCitation":"(Krishnamurthi &lt;i&gt;et al.&lt;/i&gt;, 2014)","plainTextFormattedCitation":"(Krishnamurthi et al., 2014)","previouslyFormattedCitation":"(Krishnamurthi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Pr="007D4BB8">
              <w:rPr>
                <w:rFonts w:ascii="Times New Roman" w:hAnsi="Times New Roman" w:cs="Times New Roman"/>
                <w:noProof/>
                <w:sz w:val="24"/>
                <w:szCs w:val="24"/>
                <w:lang w:val="en-US"/>
              </w:rPr>
              <w:t xml:space="preserve">(Krishnamurthi </w:t>
            </w:r>
            <w:r w:rsidRPr="007D4BB8">
              <w:rPr>
                <w:rFonts w:ascii="Times New Roman" w:hAnsi="Times New Roman" w:cs="Times New Roman"/>
                <w:i/>
                <w:noProof/>
                <w:sz w:val="24"/>
                <w:szCs w:val="24"/>
                <w:lang w:val="en-US"/>
              </w:rPr>
              <w:t>et al.</w:t>
            </w:r>
            <w:r w:rsidRPr="007D4BB8">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10072-014-1796-3","author":[{"dropping-particle":"","family":"Kulein","given":"Esin","non-dropping-particle":"","parse-names":false,"suffix":""},{"dropping-particle":"","family":"Sibel","given":"Koksal","non-dropping-particle":"","parse-names":false,"suffix":""}],"id":"ITEM-1","issued":{"date-parts":[["2014"]]},"page":"10-14","title":"Factors associated with early hospital arrival in acute ischemic stroke patients","type":"article-journal"},"uris":["http://www.mendeley.com/documents/?uuid=794e339f-743d-4e8f-bdaf-82241c7a95eb"]}],"mendeley":{"formattedCitation":"(Kulein and Sibel, 2014)","plainTextFormattedCitation":"(Kulein and Sibel, 2014)","previouslyFormattedCitation":"(Kulein and Sibel, 2014)"},"properties":{"noteIndex":0},"schema":"https://github.com/citation-style-language/schema/raw/master/csl-citation.json"}</w:instrText>
            </w:r>
            <w:r>
              <w:rPr>
                <w:rFonts w:ascii="Times New Roman" w:hAnsi="Times New Roman" w:cs="Times New Roman"/>
                <w:sz w:val="24"/>
                <w:szCs w:val="24"/>
                <w:lang w:val="en-US"/>
              </w:rPr>
              <w:fldChar w:fldCharType="separate"/>
            </w:r>
            <w:r w:rsidRPr="007D4BB8">
              <w:rPr>
                <w:rFonts w:ascii="Times New Roman" w:hAnsi="Times New Roman" w:cs="Times New Roman"/>
                <w:noProof/>
                <w:sz w:val="24"/>
                <w:szCs w:val="24"/>
                <w:lang w:val="en-US"/>
              </w:rPr>
              <w:t>(Kulein and Sibel, 201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 xml:space="preserve">Excluded by </w:t>
            </w:r>
            <w:r>
              <w:rPr>
                <w:rFonts w:ascii="Times New Roman" w:hAnsi="Times New Roman" w:cs="Times New Roman"/>
                <w:sz w:val="24"/>
                <w:szCs w:val="24"/>
                <w:lang w:val="en-US"/>
              </w:rPr>
              <w:t>methodology</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01.STR.0000162585.97216.ef","ISSN":"1524-4628 (Electronic)","PMID":"15802634","abstract":"BACKGROUND AND PURPOSE: The differential diagnosis of stroke in Africa in areas  with high HIV prevalence includes brain infections. We studied causes of stroke in Blantyre, Malawi, where HIV prevalence among medical inpatients is 70%. METHODS: In a descriptive study of 8-month duration, all patients presenting at Queen Elizabeth Central Hospital, Blantyre, with central neurological deficit of acute onset (&lt;24 hours) had baseline investigations, including full blood count, blood glucose, serology for toxoplasmosis, syphilis, and HIV, ECG, echocardiogram, ultrasound of the carotid arteries, and computerized tomography scan of the brain. A lumbar puncture was performed unless contraindicated. RESULTS: Ninety-eight consecutive patients (49 males) were studied. In those who were HIV positive (48%), the mean age was 37.5 years; ischemic stroke was the commonest diagnosis (n=25; 58%), followed by infection (n=11; 23%; including tuberculous [n=4] and cryptococcal [n=2] meningitis; toxoplasmic encephalitis [n=1]; neurocysticercosis [n=1]; brain abscess [n=1]; and progressive multifocal leucoencephalopathy [n=2]). No clinical or laboratory parameters could be identified as predictors for infection, but 3 of 5 patients with fever on admission had tuberculous meningitis. In HIV-negative patients (mean age 58.6 years), 55% had ischemic stroke and 31% had intracerebral hemorrhage; no brain infection was diagnosed. Presence of vascular disease correlated with age but not with HIV status. CONCLUSIONS: Ischemic stroke was found in half of patients irrespective of HIV status. In those who are HIV positive, brain infection should be considered for which the presence of fever and examination of cerebrospinal fluid seem most useful in diagnosis.","author":[{"dropping-particle":"","family":"Kumwenda","given":"J J","non-dropping-particle":"","parse-names":false,"suffix":""},{"dropping-particle":"","family":"Mateyu","given":"G","non-dropping-particle":"","parse-names":false,"suffix":""},{"dropping-particle":"","family":"Kampondeni","given":"S","non-dropping-particle":"","parse-names":false,"suffix":""},{"dropping-particle":"","family":"Dam","given":"A P","non-dropping-particle":"van","parse-names":false,"suffix":""},{"dropping-particle":"","family":"Lieshout","given":"L","non-dropping-particle":"van","parse-names":false,"suffix":""},{"dropping-particle":"","family":"Zijlstra","given":"E E","non-dropping-particle":"","parse-names":false,"suffix":""}],"container-title":"Stroke","id":"ITEM-1","issue":"5","issued":{"date-parts":[["2005","5"]]},"language":"eng","page":"960-964","publisher-place":"United States","title":"Differential diagnosis of stroke in a setting of high HIV prevalence in Blantyre,  Malawi.","type":"article-journal","volume":"36"},"uris":["http://www.mendeley.com/documents/?uuid=5e93e4ed-00f7-43b2-815b-e0db3ffeee69"]}],"mendeley":{"formattedCitation":"(Kumwenda &lt;i&gt;et al.&lt;/i&gt;, 2005)","plainTextFormattedCitation":"(Kumwenda et al., 2005)","previouslyFormattedCitation":"(Kumwenda &lt;i&gt;et al.&lt;/i&gt;, 2005)"},"properties":{"noteIndex":0},"schema":"https://github.com/citation-style-language/schema/raw/master/csl-citation.json"}</w:instrText>
            </w:r>
            <w:r>
              <w:rPr>
                <w:rFonts w:ascii="Times New Roman" w:hAnsi="Times New Roman" w:cs="Times New Roman"/>
                <w:sz w:val="24"/>
                <w:szCs w:val="24"/>
                <w:lang w:val="en-US"/>
              </w:rPr>
              <w:fldChar w:fldCharType="separate"/>
            </w:r>
            <w:r w:rsidRPr="007D4BB8">
              <w:rPr>
                <w:rFonts w:ascii="Times New Roman" w:hAnsi="Times New Roman" w:cs="Times New Roman"/>
                <w:noProof/>
                <w:sz w:val="24"/>
                <w:szCs w:val="24"/>
                <w:lang w:val="en-US"/>
              </w:rPr>
              <w:t xml:space="preserve">(Kumwenda </w:t>
            </w:r>
            <w:r w:rsidRPr="007D4BB8">
              <w:rPr>
                <w:rFonts w:ascii="Times New Roman" w:hAnsi="Times New Roman" w:cs="Times New Roman"/>
                <w:i/>
                <w:noProof/>
                <w:sz w:val="24"/>
                <w:szCs w:val="24"/>
                <w:lang w:val="en-US"/>
              </w:rPr>
              <w:t>et al.</w:t>
            </w:r>
            <w:r w:rsidRPr="007D4BB8">
              <w:rPr>
                <w:rFonts w:ascii="Times New Roman" w:hAnsi="Times New Roman" w:cs="Times New Roman"/>
                <w:noProof/>
                <w:sz w:val="24"/>
                <w:szCs w:val="24"/>
                <w:lang w:val="en-US"/>
              </w:rPr>
              <w:t>, 2005)</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ageing/afh064","author":[{"dropping-particle":"","family":"Kwan","given":"J","non-dropping-particle":"","parse-names":false,"suffix":""},{"dropping-particle":"","family":"Wan","given":"J Oseph K","non-dropping-particle":"","parse-names":false,"suffix":""},{"dropping-particle":"","family":"And","given":"P Eter H","non-dropping-particle":"","parse-names":false,"suffix":""},{"dropping-particle":"","family":"Andercock","given":"P Eter S","non-dropping-particle":"","parse-names":false,"suffix":""}],"id":"ITEM-1","issue":"2","issued":{"date-parts":[["2004"]]},"page":"116-121","title":"A systematic review of barriers to delivery of thrombolysis for acute stroke","type":"article-journal","volume":"33"},"uris":["http://www.mendeley.com/documents/?uuid=a8f2dd5c-cd46-4c45-8b98-99bb0ab0ce6b"]}],"mendeley":{"formattedCitation":"(Kwan &lt;i&gt;et al.&lt;/i&gt;, 2004)","plainTextFormattedCitation":"(Kwan et al., 2004)","previouslyFormattedCitation":"(Kwan &lt;i&gt;et al.&lt;/i&gt;, 2004)"},"properties":{"noteIndex":0},"schema":"https://github.com/citation-style-language/schema/raw/master/csl-citation.json"}</w:instrText>
            </w:r>
            <w:r>
              <w:rPr>
                <w:rFonts w:ascii="Times New Roman" w:hAnsi="Times New Roman" w:cs="Times New Roman"/>
                <w:sz w:val="24"/>
                <w:szCs w:val="24"/>
                <w:lang w:val="en-US"/>
              </w:rPr>
              <w:fldChar w:fldCharType="separate"/>
            </w:r>
            <w:r w:rsidRPr="001529D7">
              <w:rPr>
                <w:rFonts w:ascii="Times New Roman" w:hAnsi="Times New Roman" w:cs="Times New Roman"/>
                <w:noProof/>
                <w:sz w:val="24"/>
                <w:szCs w:val="24"/>
                <w:lang w:val="en-US"/>
              </w:rPr>
              <w:t xml:space="preserve">(Kwan </w:t>
            </w:r>
            <w:r w:rsidRPr="001529D7">
              <w:rPr>
                <w:rFonts w:ascii="Times New Roman" w:hAnsi="Times New Roman" w:cs="Times New Roman"/>
                <w:i/>
                <w:noProof/>
                <w:sz w:val="24"/>
                <w:szCs w:val="24"/>
                <w:lang w:val="en-US"/>
              </w:rPr>
              <w:t>et al.</w:t>
            </w:r>
            <w:r w:rsidRPr="001529D7">
              <w:rPr>
                <w:rFonts w:ascii="Times New Roman" w:hAnsi="Times New Roman" w:cs="Times New Roman"/>
                <w:noProof/>
                <w:sz w:val="24"/>
                <w:szCs w:val="24"/>
                <w:lang w:val="en-US"/>
              </w:rPr>
              <w:t>, 200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 xml:space="preserve">Excluded by </w:t>
            </w:r>
            <w:r>
              <w:rPr>
                <w:rFonts w:ascii="Times New Roman" w:hAnsi="Times New Roman" w:cs="Times New Roman"/>
                <w:sz w:val="24"/>
                <w:szCs w:val="24"/>
                <w:lang w:val="en-US"/>
              </w:rPr>
              <w:t>methodology</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eurpub/cky066","ISSN":"1464360X","PMID":"29790991","abstract":"Background Stroke is the leading cause of adult long-term disability in Western countries. Intravenous thrombolytic therapy with recombinant tissue plasminogen activator is safe and effective within the first 4.5 h after the onset of stroke. Various factors delaying acute stroke care have been identified in the literature. This review aimed to provide an overview of factors delaying acute stroke care and attempted to show how they interact in a synthetic framework. Methods We conducted a systematic review of literature reviews published in Medline and DORIS until 2016 on factors influencing acute stroke pathway timeframe. Results We analyzed 31 reviews that cover all factors of delays from stroke onset to treatment. We identified 27 factors that had a significant impact on acute stroke care and can be categorized into four distinct categories: patient-related factors, training, resources and lack of coordination. We also reported associations between factors observed in both between categories (mainly between patients and organizational/logistical factors) and within categories. Conclusion This review provides a wide overview of factors influencing acute stroke pathway. Since it was observed that the identified factors were interrelated, they needed to be analyzed in a systematic way. We hence created a synthetic framework that combines several categories of factors while assuming that factor weight varies from a study context to another. Better knowledge on underlying mechanisms between factors would provide crucial improvement of the interventions aiming at reducing delays in both pre-hospital and inhospital stages. For future research, we recommend adopting a systemic perspective on factors influencing acute stroke pathway.","author":[{"dropping-particle":"","family":"Lachkhem","given":"Yacine","non-dropping-particle":"","parse-names":false,"suffix":""},{"dropping-particle":"","family":"Rican","given":"Stéphane","non-dropping-particle":"","parse-names":false,"suffix":""},{"dropping-particle":"","family":"Minvielle","given":"Étienne","non-dropping-particle":"","parse-names":false,"suffix":""}],"container-title":"European Journal of Public Health","id":"ITEM-1","issue":"3","issued":{"date-parts":[["2018"]]},"page":"426-433","title":"Understanding delays in acute stroke care : a systematic review of reviews","type":"article-journal","volume":"28"},"uris":["http://www.mendeley.com/documents/?uuid=6f03259a-bdd5-4861-9e4c-3e7d0c16cd71"]}],"mendeley":{"formattedCitation":"(Lachkhem, Rican and Minvielle, 2018)","plainTextFormattedCitation":"(Lachkhem, Rican and Minvielle, 2018)","previouslyFormattedCitation":"(Lachkhem, Rican and Minvielle, 2018)"},"properties":{"noteIndex":0},"schema":"https://github.com/citation-style-language/schema/raw/master/csl-citation.json"}</w:instrText>
            </w:r>
            <w:r>
              <w:rPr>
                <w:rFonts w:ascii="Times New Roman" w:hAnsi="Times New Roman" w:cs="Times New Roman"/>
                <w:sz w:val="24"/>
                <w:szCs w:val="24"/>
                <w:lang w:val="en-US"/>
              </w:rPr>
              <w:fldChar w:fldCharType="separate"/>
            </w:r>
            <w:r w:rsidRPr="000655C7">
              <w:rPr>
                <w:rFonts w:ascii="Times New Roman" w:hAnsi="Times New Roman" w:cs="Times New Roman"/>
                <w:noProof/>
                <w:sz w:val="24"/>
                <w:szCs w:val="24"/>
                <w:lang w:val="en-US"/>
              </w:rPr>
              <w:t>(Lachkhem, Rican and Minvielle, 201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01.STR.32.1.63","author":[{"dropping-particle":"","family":"Lacy","given":"Clifton R","non-dropping-particle":"","parse-names":false,"suffix":""},{"dropping-particle":"","family":"Suh","given":"Dong-churl","non-dropping-particle":"","parse-names":false,"suffix":""},{"dropping-particle":"","family":"Bueno","given":"Maureen","non-dropping-particle":"","parse-names":false,"suffix":""},{"dropping-particle":"","family":"Kostis","given":"John B","non-dropping-particle":"","parse-names":false,"suffix":""},{"dropping-particle":"","family":"Collaborative","given":"S T R O K E","non-dropping-particle":"","parse-names":false,"suffix":""},{"dropping-particle":"","family":"Group","given":"Study","non-dropping-particle":"","parse-names":false,"suffix":""}],"id":"ITEM-1","issued":{"date-parts":[["2001"]]},"page":"63-69","title":"Stroke Time Registry for Outcomes Knowledge and","type":"article-journal"},"uris":["http://www.mendeley.com/documents/?uuid=0c095ce8-576d-4af1-9419-38289cd3cca1"]}],"mendeley":{"formattedCitation":"(Lacy &lt;i&gt;et al.&lt;/i&gt;, 2001)","plainTextFormattedCitation":"(Lacy et al., 2001)","previouslyFormattedCitation":"(Lacy &lt;i&gt;et al.&lt;/i&gt;, 2001)"},"properties":{"noteIndex":0},"schema":"https://github.com/citation-style-language/schema/raw/master/csl-citation.json"}</w:instrText>
            </w:r>
            <w:r>
              <w:rPr>
                <w:rFonts w:ascii="Times New Roman" w:hAnsi="Times New Roman" w:cs="Times New Roman"/>
                <w:sz w:val="24"/>
                <w:szCs w:val="24"/>
                <w:lang w:val="en-US"/>
              </w:rPr>
              <w:fldChar w:fldCharType="separate"/>
            </w:r>
            <w:r w:rsidRPr="000655C7">
              <w:rPr>
                <w:rFonts w:ascii="Times New Roman" w:hAnsi="Times New Roman" w:cs="Times New Roman"/>
                <w:noProof/>
                <w:sz w:val="24"/>
                <w:szCs w:val="24"/>
                <w:lang w:val="en-US"/>
              </w:rPr>
              <w:t xml:space="preserve">(Lacy </w:t>
            </w:r>
            <w:r w:rsidRPr="000655C7">
              <w:rPr>
                <w:rFonts w:ascii="Times New Roman" w:hAnsi="Times New Roman" w:cs="Times New Roman"/>
                <w:i/>
                <w:noProof/>
                <w:sz w:val="24"/>
                <w:szCs w:val="24"/>
                <w:lang w:val="en-US"/>
              </w:rPr>
              <w:t>et al.</w:t>
            </w:r>
            <w:r w:rsidRPr="000655C7">
              <w:rPr>
                <w:rFonts w:ascii="Times New Roman" w:hAnsi="Times New Roman" w:cs="Times New Roman"/>
                <w:noProof/>
                <w:sz w:val="24"/>
                <w:szCs w:val="24"/>
                <w:lang w:val="en-US"/>
              </w:rPr>
              <w:t>, 2001)</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172/2167-1168.1000452","author":[{"dropping-particle":"","family":"Lee","given":"Su Jung","non-dropping-particle":"","parse-names":false,"suffix":""}],"id":"ITEM-1","issue":"2","issued":{"date-parts":[["2018"]]},"title":"Association between Prehospital Delay Status and Stroke Severity in Acute Ischemic Stroke : Shift-Analysis Approach","type":"article-journal","volume":"7"},"uris":["http://www.mendeley.com/documents/?uuid=b0e3f279-80ef-4814-8f8f-d3b6764426b2"]}],"mendeley":{"formattedCitation":"(Lee, 2018)","plainTextFormattedCitation":"(Lee, 2018)","previouslyFormattedCitation":"(Lee, 2018)"},"properties":{"noteIndex":0},"schema":"https://github.com/citation-style-language/schema/raw/master/csl-citation.json"}</w:instrText>
            </w:r>
            <w:r>
              <w:rPr>
                <w:rFonts w:ascii="Times New Roman" w:hAnsi="Times New Roman" w:cs="Times New Roman"/>
                <w:sz w:val="24"/>
                <w:szCs w:val="24"/>
                <w:lang w:val="en-US"/>
              </w:rPr>
              <w:fldChar w:fldCharType="separate"/>
            </w:r>
            <w:r w:rsidRPr="000655C7">
              <w:rPr>
                <w:rFonts w:ascii="Times New Roman" w:hAnsi="Times New Roman" w:cs="Times New Roman"/>
                <w:noProof/>
                <w:sz w:val="24"/>
                <w:szCs w:val="24"/>
                <w:lang w:val="en-US"/>
              </w:rPr>
              <w:t>(Lee, 201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23-213236","author":[{"dropping-particle":"","family":"Leto","given":"Nedim","non-dropping-particle":"","parse-names":false,"suffix":""},{"dropping-particle":"","family":"Bjørshol","given":"Conrad Arnfinn","non-dropping-particle":"","parse-names":false,"suffix":""},{"dropping-particle":"","family":"Kurz","given":"Martin","non-dropping-particle":"","parse-names":false,"suffix":""},{"dropping-particle":"","family":"Østerås","given":"Øyvind","non-dropping-particle":"","parse-names":false,"suffix":""},{"dropping-particle":"","family":"Fromm","given":"Annette","non-dropping-particle":"","parse-names":false,"suffix":""},{"dropping-particle":"","family":"Lindner","given":"Thomas Werner","non-dropping-particle":"","parse-names":false,"suffix":""}],"id":"ITEM-1","issued":{"date-parts":[["2024"]]},"page":"249-254","title":"Prehospital identification of acute ischaemic stroke with large vessel occlusion : a retrospective study from western Norway","type":"article-journal"},"uris":["http://www.mendeley.com/documents/?uuid=c5d9f529-c108-4d06-a477-2e3d984f4ba1"]}],"mendeley":{"formattedCitation":"(Leto &lt;i&gt;et al.&lt;/i&gt;, 2024)","plainTextFormattedCitation":"(Leto et al., 2024)","previouslyFormattedCitation":"(Leto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3B163F">
              <w:rPr>
                <w:rFonts w:ascii="Times New Roman" w:hAnsi="Times New Roman" w:cs="Times New Roman"/>
                <w:noProof/>
                <w:sz w:val="24"/>
                <w:szCs w:val="24"/>
                <w:lang w:val="en-US"/>
              </w:rPr>
              <w:t xml:space="preserve">(Leto </w:t>
            </w:r>
            <w:r w:rsidRPr="003B163F">
              <w:rPr>
                <w:rFonts w:ascii="Times New Roman" w:hAnsi="Times New Roman" w:cs="Times New Roman"/>
                <w:i/>
                <w:noProof/>
                <w:sz w:val="24"/>
                <w:szCs w:val="24"/>
                <w:lang w:val="en-US"/>
              </w:rPr>
              <w:t>et al.</w:t>
            </w:r>
            <w:r w:rsidRPr="003B163F">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Lim","given":"Soon Hooi","non-dropping-particle":"","parse-names":false,"suffix":""},{"dropping-particle":"","family":"Tan","given":"Thai Lun","non-dropping-particle":"","parse-names":false,"suffix":""},{"dropping-particle":"","family":"Ngo","given":"Ping Wen","non-dropping-particle":"","parse-names":false,"suffix":""},{"dropping-particle":"","family":"Lee","given":"Li Yuan","non-dropping-particle":"","parse-names":false,"suffix":""},{"dropping-particle":"","family":"Ting","given":"Siew Ying","non-dropping-particle":"","parse-names":false,"suffix":""},{"dropping-particle":"","family":"Tan","given":"Hui Jieh","non-dropping-particle":"","parse-names":false,"suffix":""}],"id":"ITEM-1","issued":{"date-parts":[["2020"]]},"page":"241-249","title":"Factors related to prehospital delay and decision delay among acute stroke patients in a district hospital , Malaysia","type":"article-journal"},"uris":["http://www.mendeley.com/documents/?uuid=9c9aa5d7-3eea-4ae2-bb93-1b82b6ae67ae"]}],"mendeley":{"formattedCitation":"(Lim &lt;i&gt;et al.&lt;/i&gt;, 2020)","plainTextFormattedCitation":"(Lim et al., 2020)","previouslyFormattedCitation":"(Lim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324472">
              <w:rPr>
                <w:rFonts w:ascii="Times New Roman" w:hAnsi="Times New Roman" w:cs="Times New Roman"/>
                <w:noProof/>
                <w:sz w:val="24"/>
                <w:szCs w:val="24"/>
                <w:lang w:val="en-US"/>
              </w:rPr>
              <w:t xml:space="preserve">(Lim </w:t>
            </w:r>
            <w:r w:rsidRPr="00324472">
              <w:rPr>
                <w:rFonts w:ascii="Times New Roman" w:hAnsi="Times New Roman" w:cs="Times New Roman"/>
                <w:i/>
                <w:noProof/>
                <w:sz w:val="24"/>
                <w:szCs w:val="24"/>
                <w:lang w:val="en-US"/>
              </w:rPr>
              <w:t>et al.</w:t>
            </w:r>
            <w:r w:rsidRPr="00324472">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ijcard.2017.04.063","ISSN":"1874-1754 (Electronic)","PMID":"28461020","abstract":"BACKGROUND: Stroke is the second cause of death worldwide and over than 80% of  deaths occurs in developing countries. However, its characteristics in the Democratic Republic of Congo (DRC) are poorly defined. This study aimed to describe the key features of stroke in a hospital population of Kinshasa in DRC and to assess the frequency of cardiovascular risk factors and their impact on target organs. METHODS: A descriptive study was carried out from three hospitals in Kinshasa between January and April 2013. Cardiovascular risk factors, clinical and biological data were collected during the study period. The study involved 166 patients aged 18years and over. RESULTS: The mean age of patients was 59.6±12.3years, the sex ratio for male of 1.9. Stroke was ischemic in 66% of cases. Hypertension was the most frequent cardiovascular risk factor (84.3%), followed by high blood cholesterol (45.2%).The etiologies of ischemic stroke (TOAST classification) were dominated by lacunas (38.5%) and embolic heart diseases (12.8%). The origin was unknown in 45.9% of cases. Coma was observed in 37% of patients on admission and was the main independent prognostic factor of mortality, which was 19.3%. Left ventricular hypertrophy and renal failure were found respectively in 64.7% and 34% of patients. CONCLUSION: This study found a growing increase of ischemic stroke in a society where hemorrhagic type used to be the most common, a high rate of hypertension, hypercholesterolemia and diabetes, indicative of a fast epidemiological transition.","author":[{"dropping-particle":"","family":"Limbole","given":"Emmanuel Bakilo","non-dropping-particle":"","parse-names":false,"suffix":""},{"dropping-particle":"","family":"Magne","given":"Julien","non-dropping-particle":"","parse-names":false,"suffix":""},{"dropping-particle":"","family":"Lacroix","given":"Philippe","non-dropping-particle":"","parse-names":false,"suffix":""}],"container-title":"International journal of cardiology","id":"ITEM-1","issued":{"date-parts":[["2017","8"]]},"language":"eng","page":"392-397","publisher-place":"Netherlands","title":"Stroke characterization in Sun Saharan Africa: Congolese population.","type":"article-journal","volume":"240"},"uris":["http://www.mendeley.com/documents/?uuid=cf1036b0-ed79-46b3-8bb0-5193b7aefcc1"]}],"mendeley":{"formattedCitation":"(Limbole, Magne and Lacroix, 2017)","plainTextFormattedCitation":"(Limbole, Magne and Lacroix, 2017)","previouslyFormattedCitation":"(Limbole, Magne and Lacroix, 2017)"},"properties":{"noteIndex":0},"schema":"https://github.com/citation-style-language/schema/raw/master/csl-citation.json"}</w:instrText>
            </w:r>
            <w:r>
              <w:rPr>
                <w:rFonts w:ascii="Times New Roman" w:hAnsi="Times New Roman" w:cs="Times New Roman"/>
                <w:sz w:val="24"/>
                <w:szCs w:val="24"/>
                <w:lang w:val="en-US"/>
              </w:rPr>
              <w:fldChar w:fldCharType="separate"/>
            </w:r>
            <w:r w:rsidRPr="00B76698">
              <w:rPr>
                <w:rFonts w:ascii="Times New Roman" w:hAnsi="Times New Roman" w:cs="Times New Roman"/>
                <w:noProof/>
                <w:sz w:val="24"/>
                <w:szCs w:val="24"/>
                <w:lang w:val="en-US"/>
              </w:rPr>
              <w:t>(Limbole, Magne and Lacroix, 2017)</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80/10903129908958936","author":[{"dropping-particle":"","family":"Lin","given":"Chaou-shune","non-dropping-particle":"","parse-names":false,"suffix":""},{"dropping-particle":"","family":"Tsai","given":"Jeffrey","non-dropping-particle":"","parse-names":false,"suffix":""},{"dropping-particle":"","family":"Woo","given":"Peter","non-dropping-particle":"","parse-names":false,"suffix":""},{"dropping-particle":"","family":"Chang","given":"Hang","non-dropping-particle":"","parse-names":false,"suffix":""}],"id":"ITEM-1","issue":"September","issued":{"date-parts":[["2015"]]},"title":"Prehospital delay and emergency department management of ischemic stroke patients in taiwan, r.o.c.","type":"article-journal","volume":"3127"},"uris":["http://www.mendeley.com/documents/?uuid=57828428-7e64-4bc6-bd01-1a95c7c8861d"]}],"mendeley":{"formattedCitation":"(Lin &lt;i&gt;et al.&lt;/i&gt;, 2015)","plainTextFormattedCitation":"(Lin et al., 2015)","previouslyFormattedCitation":"(Lin &lt;i&gt;et al.&lt;/i&gt;, 2015)"},"properties":{"noteIndex":0},"schema":"https://github.com/citation-style-language/schema/raw/master/csl-citation.json"}</w:instrText>
            </w:r>
            <w:r>
              <w:rPr>
                <w:rFonts w:ascii="Times New Roman" w:hAnsi="Times New Roman" w:cs="Times New Roman"/>
                <w:sz w:val="24"/>
                <w:szCs w:val="24"/>
                <w:lang w:val="en-US"/>
              </w:rPr>
              <w:fldChar w:fldCharType="separate"/>
            </w:r>
            <w:r w:rsidRPr="00B76698">
              <w:rPr>
                <w:rFonts w:ascii="Times New Roman" w:hAnsi="Times New Roman" w:cs="Times New Roman"/>
                <w:noProof/>
                <w:sz w:val="24"/>
                <w:szCs w:val="24"/>
                <w:lang w:val="en-US"/>
              </w:rPr>
              <w:t xml:space="preserve">(Lin </w:t>
            </w:r>
            <w:r w:rsidRPr="00B76698">
              <w:rPr>
                <w:rFonts w:ascii="Times New Roman" w:hAnsi="Times New Roman" w:cs="Times New Roman"/>
                <w:i/>
                <w:noProof/>
                <w:sz w:val="24"/>
                <w:szCs w:val="24"/>
                <w:lang w:val="en-US"/>
              </w:rPr>
              <w:t>et al.</w:t>
            </w:r>
            <w:r w:rsidRPr="00B76698">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314/wajm.v26i3.28306","ISSN":"0189-160X (Print)","PMID":"18399331","abstract":"BACKGROUND: There are controversies as to what the traditional risk factors for  coronary heart disease should be in sub-Saharan Africa. OBJECTIVE: To assess the relationship between cholesterol and cardiovascular disease risk factors including Helicobacter pylori infection in black Africans with congestive heart failure. METHOD: A cross-sectional and observational study of 48 men and 52 women. RESULTS: Congestive heart failure was associated with abdomal obesity, hypertension, chronic renal failure, moderate levels of low HDL-C, excessive alcohol intake and hyperuricaemia, but low levels of cholesterol and triglycerides. TC was related by Univariate analysis with red cells, glucose, weight, waist circumference with HDL-C, CRP, fibrinogen and IgG antibodies against H pylori. Multivariate analysis revealed that waist circumference (B=0.688) and HDL-C (B=0.826) were the significant determinants of TC. There was a respective U-shaped relationship between CVD (P&gt;0.05), chronic renal failure (P&lt;0.05) H. pylori-induced chronic gastritis (P&lt;0.05) and the HDL-categories. Ischemic stroke and myocardial infarction were significantly (p&lt;0.05) associated with low HDL-C, respectively. Clinical insulin resistance (P&lt;0.01) was predominantly more commonin the intermediate HDL-C category than in low and high HDL-categories. There was an inverse relation between lower TC: HDL-C ratio, high HDL-C and abdominal obesity/ insulin resistance in men. H. pylori gastritis was positively related to higher TC: HDL-C ratio in both men and women. CONCLUSION: Preventive measures, more studies on the interplay between HDL-C level and its function and a specific ethnic dfinition of metabolic syndrome in the African are needed.","author":[{"dropping-particle":"","family":"Longo-Mbenza","given":"B","non-dropping-particle":"","parse-names":false,"suffix":""},{"dropping-particle":"","family":"Mambune","given":"H F A","non-dropping-particle":"","parse-names":false,"suffix":""},{"dropping-particle":"","family":"Kasiam","given":"J B","non-dropping-particle":"","parse-names":false,"suffix":""},{"dropping-particle":"","family":"Vita","given":"E K","non-dropping-particle":"","parse-names":false,"suffix":""},{"dropping-particle":"","family":"Fuele","given":"S M","non-dropping-particle":"","parse-names":false,"suffix":""},{"dropping-particle":"","family":"Nsenga","given":"J N","non-dropping-particle":"","parse-names":false,"suffix":""},{"dropping-particle":"","family":"Mabwa","given":"L","non-dropping-particle":"","parse-names":false,"suffix":""},{"dropping-particle":"","family":"Nzuzi","given":"V","non-dropping-particle":"","parse-names":false,"suffix":""}],"container-title":"West African journal of medicine","id":"ITEM-1","issue":"3","issued":{"date-parts":[["2007"]]},"language":"eng","page":"183-190","publisher-place":"Nigeria","title":"Relationship between waist circumference and cholesterol in Central Africans with  congestive heart failure.","type":"article-journal","volume":"26"},"uris":["http://www.mendeley.com/documents/?uuid=ed8a3d63-ce53-40c8-94cb-a08f68645370"]}],"mendeley":{"formattedCitation":"(Longo-Mbenza &lt;i&gt;et al.&lt;/i&gt;, 2007)","plainTextFormattedCitation":"(Longo-Mbenza et al., 2007)","previouslyFormattedCitation":"(Longo-Mbenza &lt;i&gt;et al.&lt;/i&gt;, 2007)"},"properties":{"noteIndex":0},"schema":"https://github.com/citation-style-language/schema/raw/master/csl-citation.json"}</w:instrText>
            </w:r>
            <w:r>
              <w:rPr>
                <w:rFonts w:ascii="Times New Roman" w:hAnsi="Times New Roman" w:cs="Times New Roman"/>
                <w:sz w:val="24"/>
                <w:szCs w:val="24"/>
                <w:lang w:val="en-US"/>
              </w:rPr>
              <w:fldChar w:fldCharType="separate"/>
            </w:r>
            <w:r w:rsidRPr="00B76698">
              <w:rPr>
                <w:rFonts w:ascii="Times New Roman" w:hAnsi="Times New Roman" w:cs="Times New Roman"/>
                <w:noProof/>
                <w:sz w:val="24"/>
                <w:szCs w:val="24"/>
                <w:lang w:val="en-US"/>
              </w:rPr>
              <w:t xml:space="preserve">(Longo-Mbenza </w:t>
            </w:r>
            <w:r w:rsidRPr="00B76698">
              <w:rPr>
                <w:rFonts w:ascii="Times New Roman" w:hAnsi="Times New Roman" w:cs="Times New Roman"/>
                <w:i/>
                <w:noProof/>
                <w:sz w:val="24"/>
                <w:szCs w:val="24"/>
                <w:lang w:val="en-US"/>
              </w:rPr>
              <w:t>et al.</w:t>
            </w:r>
            <w:r w:rsidRPr="00B76698">
              <w:rPr>
                <w:rFonts w:ascii="Times New Roman" w:hAnsi="Times New Roman" w:cs="Times New Roman"/>
                <w:noProof/>
                <w:sz w:val="24"/>
                <w:szCs w:val="24"/>
                <w:lang w:val="en-US"/>
              </w:rPr>
              <w:t>, 2007)</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Lott","given":"C","non-dropping-particle":"","parse-names":false,"suffix":""},{"dropping-particle":"","family":"Hennes","given":"H J","non-dropping-particle":"","parse-names":false,"suffix":""},{"dropping-particle":"","family":"Dick","given":"W","non-dropping-particle":"","parse-names":false,"suffix":""}],"id":"ITEM-1","issued":{"date-parts":[["1999"]]},"page":"2-8","title":"Stroke a medical emergency L-","type":"article-journal"},"uris":["http://www.mendeley.com/documents/?uuid=96f5238c-f6ab-44c3-b073-96f926fe2aff"]}],"mendeley":{"formattedCitation":"(Lott, Hennes and Dick, 1999)","plainTextFormattedCitation":"(Lott, Hennes and Dick, 1999)","previouslyFormattedCitation":"(Lott, Hennes and Dick, 1999)"},"properties":{"noteIndex":0},"schema":"https://github.com/citation-style-language/schema/raw/master/csl-citation.json"}</w:instrText>
            </w:r>
            <w:r>
              <w:rPr>
                <w:rFonts w:ascii="Times New Roman" w:hAnsi="Times New Roman" w:cs="Times New Roman"/>
                <w:sz w:val="24"/>
                <w:szCs w:val="24"/>
                <w:lang w:val="en-US"/>
              </w:rPr>
              <w:fldChar w:fldCharType="separate"/>
            </w:r>
            <w:r w:rsidRPr="00B76698">
              <w:rPr>
                <w:rFonts w:ascii="Times New Roman" w:hAnsi="Times New Roman" w:cs="Times New Roman"/>
                <w:noProof/>
                <w:sz w:val="24"/>
                <w:szCs w:val="24"/>
                <w:lang w:val="en-US"/>
              </w:rPr>
              <w:t>(Lott, Hennes and Dick, 199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7.048389","author":[{"dropping-particle":"","family":"Maestroni","given":"A","non-dropping-particle":"","parse-names":false,"suffix":""},{"dropping-particle":"","family":"Mandelli","given":"C","non-dropping-particle":"","parse-names":false,"suffix":""},{"dropping-particle":"","family":"Manganaro","given":"D","non-dropping-particle":"","parse-names":false,"suffix":""},{"dropping-particle":"","family":"Zecca","given":"B","non-dropping-particle":"","parse-names":false,"suffix":""},{"dropping-particle":"","family":"Rossi","given":"P","non-dropping-particle":"","parse-names":false,"suffix":""},{"dropping-particle":"","family":"Monzani","given":"V","non-dropping-particle":"","parse-names":false,"suffix":""},{"dropping-particle":"","family":"Torgano","given":"G","non-dropping-particle":"","parse-names":false,"suffix":""}],"id":"ITEM-1","issued":{"date-parts":[["2008"]]},"page":"340-345","title":"Factors influencing delay in presentation for acute stroke in an emergency department in Milan , Italy","type":"article-journal"},"uris":["http://www.mendeley.com/documents/?uuid=90c44d04-19da-4be5-9626-614f0ee46039"]}],"mendeley":{"formattedCitation":"(Maestroni &lt;i&gt;et al.&lt;/i&gt;, 2008)","plainTextFormattedCitation":"(Maestroni et al., 2008)","previouslyFormattedCitation":"(Maestroni &lt;i&gt;et al.&lt;/i&gt;, 2008)"},"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aestroni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08)</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526733","abstract":"Introduction: We aimed to determine the treatment delay for ischemic stroke patients in Denmark. Methods: A nationwide register-based study on acute ischemic stroke patients admitted through emergency medical services. Treatment delay comprised patient, prehospital, and in-hospital delay. Analyses were stratified according to length of prehospital delay (&amp;#x3c;3 vs. ≥3 h). Results: A total of 5,356 ischemic stroke episodes were included. The median onset-to-door time was 187 min, and 2,405 (43%) arrived at the stroke unit within 3 h. Overall, the median patient delay was 115 min. For early arrival (n = 2,280), patient delay was 27 min compared to 437 min for late arrivals (n = 2,448). Median prehospital delay varied by 9 min between early- and late-arriving patients. Approximately 48% of the early-arriving patients compared to 9% of the late-arriving patients received i.v. thrombolysis. For thrombectomy, the numbers were 10% and 3%, respectively. This corresponded to an unadjusted relative risk (RR) of 0.18 (95% CI: 0.16–0.21) and adjusted (age, sex, cohabitation status, and stroke severity) RR of 0.20 (95% CI: 0.18–0.23) for i.v. thrombolysis when comparing patients arriving later than 3 h with patients arriving earlier. For thrombectomy, the unadjusted and adjusted RRs were 0.30 (95% CI: 0.23–0.39) and 0.40 (95% CI: 0.31–0.52), respectively. Conclusions: Patient delay remains the most important barrier for use of reperfusion therapy among acute ischemic stroke patients calling 1-1-2, whereas system delay seems independent of patient delay.","author":[{"dropping-particle":"","family":"Mainz","given":"Jeppe","non-dropping-particle":"","parse-names":false,"suffix":""},{"dropping-particle":"","family":"Brink","given":"Jan","non-dropping-particle":"","parse-names":false,"suffix":""},{"dropping-particle":"","family":"Faurholdt","given":"Martin","non-dropping-particle":"","parse-names":false,"suffix":""}],"id":"ITEM-1","issued":{"date-parts":[["2023"]]},"page":"275-282","title":"Treatment Delays and Chance of Reperfusion Therapy in Patients with Acute Stroke : A Danish Nationwide Study","type":"article-journal"},"uris":["http://www.mendeley.com/documents/?uuid=892eba55-a09f-4953-9bd8-e63d19b8ef5e"]}],"mendeley":{"formattedCitation":"(Mainz, Brink and Faurholdt, 2023)","plainTextFormattedCitation":"(Mainz, Brink and Faurholdt, 2023)","previouslyFormattedCitation":"(Mainz, Brink and Faurhold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Mainz, Brink and Faurhold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9.074831","author":[{"dropping-particle":"","family":"Manawadu","given":"Dulka","non-dropping-particle":"","parse-names":false,"suffix":""},{"dropping-particle":"","family":"Shuaib","given":"Ashfaq","non-dropping-particle":"","parse-names":false,"suffix":""},{"dropping-particle":"","family":"Collas","given":"David M","non-dropping-particle":"","parse-names":false,"suffix":""}],"id":"ITEM-1","issued":{"date-parts":[["2010"]]},"page":"364-368","title":"Emergency department or general practitioner following transient ischaemic attack ? A comparison of patient behaviour and speed of assessment in England and Canada","type":"article-journal"},"uris":["http://www.mendeley.com/documents/?uuid=7df19727-7b5c-4cfb-8818-52537c3b1f96"]}],"mendeley":{"formattedCitation":"(Manawadu, Shuaib and Collas, 2010)","plainTextFormattedCitation":"(Manawadu, Shuaib and Collas, 2010)","previouslyFormattedCitation":"(Manawadu, Shuaib and Collas, 2010)"},"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Manawadu, Shuaib and Collas, 2010)</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neurol.2019.02.004","ISSN":"0035-3787 (Print)","PMID":"31155304","abstract":"BACKGROUND: Limited information is available about cardio-embolic stroke (CES) in  sub-Saharan Africa. The aim of this study was to describe the epidemiology, clinical features, etiology, the management and outcome of CES in our setting. METHODS: A retrospective cohort study was carried out in the Douala General Hospital (DGH), using files of ischemic stroke patients admitted in the Neurological Unit and the Intensive Care Unit. Socio-demographic, clinical and paraclinical data were collected. After hospitalization, follow-up was performed with focus on mortality, stroke recurrence and the functional outcome assessed with Barthel score. Multivariate analysis was performed to determine the factors associated with death. RESULTS: Of the 704 stroke cases included, 368 were ischemic with 86 (23.4%) of them being cardio-embolic. The mean age of patient with CES was 67±13.3 years. The main etiologies of CES were: atrial fibrillation (82.1%), dilated cardiomyopathy (12.8%), and rheumatic mitral stenosis (5.1%). Anti-platelet agents were the most prescribed anti-thrombotic drugs (50.7%). The in-hospital mortality rate was 23.3% with lesion in both internal carotid arteries [OR=110.3; 95% CI: 1.2-1040.7; P=0.043] and heart disease [OR=46.9; 95% CI: 1.2-1789.9; P=0.038] appeared to be predictive of this. Stroke recurrence was observed in 8 patients (12.1%) and the survival probability in 5 years was 10%. Functional outcome was progressively worse with the systolic blood pressure&gt;140mmHg (P=0.025) been the associated factor. CONCLUSION: CES accounted for 1/4 of ischemic stroke with a high risk of early death and long-term recurrence. Atrial fibrillation was the leading cause of CES. The association of VKA and anti-platelet agent should be avoided to reduce early death during acute stroke.","author":[{"dropping-particle":"","family":"Mapoure","given":"Y N","non-dropping-particle":"","parse-names":false,"suffix":""},{"dropping-particle":"","family":"Kamdem","given":"F","non-dropping-particle":"","parse-names":false,"suffix":""},{"dropping-particle":"","family":"Akeyeh","given":"F J","non-dropping-particle":"","parse-names":false,"suffix":""},{"dropping-particle":"","family":"Dzudie","given":"A","non-dropping-particle":"","parse-names":false,"suffix":""},{"dropping-particle":"","family":"Mouliom","given":"S","non-dropping-particle":"","parse-names":false,"suffix":""},{"dropping-particle":"","family":"Mouelle","given":"A S","non-dropping-particle":"","parse-names":false,"suffix":""},{"dropping-particle":"","family":"Luma","given":"H N","non-dropping-particle":"","parse-names":false,"suffix":""}],"container-title":"Revue neurologique","id":"ITEM-1","issue":"9","issued":{"date-parts":[["2019","10"]]},"language":"eng","page":"544-551","publisher-place":"France","title":"Cardio-embolic stroke: Lessons from a single centre in Sub-Saharan Africa.","type":"article-journal","volume":"175"},"uris":["http://www.mendeley.com/documents/?uuid=d64aee67-1c9d-4f39-993a-37bfb941a3a1"]}],"mendeley":{"formattedCitation":"(Mapoure &lt;i&gt;et al.&lt;/i&gt;, 2019)","plainTextFormattedCitation":"(Mapoure et al., 2019)","previouslyFormattedCitation":"(Mapoure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apoure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484319","ISSN":"1423-0208 (Electronic)","PMID":"29190627","abstract":"BACKGROUND: Studies suggest that sex differences have an impact on patients with  stroke, but existing data in Africa remain inconclusive about this inference. OBJECTIVES: To study sex differences in terms of the clinical profile and short-term outcome of stroke in the Douala General Hospital, Cameroon. METHODS: A hospital-based prospective cohort study was carried out in a tertiary care hospital over an 8-year period, which included all patients admitted for confirmed acute stroke. Information about the history of stroke with emphasis on clinical profile and outcome was collected. Descriptive statistics, t test, and chi square test were used for comparisons, while the Kaplan-Meier curve was used for survival rate analysis. RESULTS: Of the 818 patients included, 455 (55.6%) were male patients. When compared to males, female patients are more likely to experience a stroke at an older age (mean age 62.3 ± 14.1 vs. 58.4 ± 12.9 years, p &lt; 0.001), to be unmarried, to remain unemployed, and to have higher rates of cardio-embolic stroke (p = 0.049), body mass index (p = 0.031), altered levels of consciousness at presentation (p = 0.005), higher mean HDL cholesterol levels (p = 0.001), and in-hospital complications (p = 0.011), especially urinary tract infections (p = 0.018). Males were more likely to have health insurance, to smoke, to consume alcohol (p &lt; 0.001), and to have higher rates of dysarthria (p = 0.004), higher mean uric acid (p = 0.013), and creatinine (p &lt; 0.001) concentrations. Ischemic and hemorrhagic strokes were more prevalent in men (p = 0.003). There are no sex differences in terms of stroke severity, length-of-hospital stay, case fatality, and functional outcome on admission. CONCLUSIONS: Sex differences exist in the clinical profile of stroke but not in the outcome. Knowledge of these differences could help influence stroke prevention, thereby improving stroke burden in Africa.","author":[{"dropping-particle":"","family":"Mapoure","given":"Yacouba Njankouo","non-dropping-particle":"","parse-names":false,"suffix":""},{"dropping-particle":"","family":"Eyambe","given":"Ngowo Lydia","non-dropping-particle":"","parse-names":false,"suffix":""},{"dropping-particle":"","family":"Dzudie","given":"Anastase Tamdja","non-dropping-particle":"","parse-names":false,"suffix":""},{"dropping-particle":"","family":"Ayeah","given":"Chia Mark","non-dropping-particle":"","parse-names":false,"suffix":""},{"dropping-particle":"","family":"Ba","given":"Hamadou","non-dropping-particle":"","parse-names":false,"suffix":""},{"dropping-particle":"","family":"Hentchoya","given":"Romuald","non-dropping-particle":"","parse-names":false,"suffix":""},{"dropping-particle":"","family":"Luma","given":"Henry Namme","non-dropping-particle":"","parse-names":false,"suffix":""}],"container-title":"Neuroepidemiology","id":"ITEM-1","issue":"3-4","issued":{"date-parts":[["2017"]]},"language":"eng","page":"179-188","publisher-place":"Switzerland","title":"Gender-Related Differences and Short-Term Outcome of Stroke: Results from a  Hospital-Based Registry in Sub-Saharan Africa.","type":"article-journal","volume":"49"},"uris":["http://www.mendeley.com/documents/?uuid=d948ac7d-8715-4ffc-8c56-489421efc730"]}],"mendeley":{"formattedCitation":"(Mapoure &lt;i&gt;et al.&lt;/i&gt;, 2017)","plainTextFormattedCitation":"(Mapoure et al., 2017)","previouslyFormattedCitation":"(Mapoure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apoure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Marta Magrico, Miguel Serôdio, João Nuno Ramos, Rita Ventura, André Sobral-Pinho, João Pedro Marto","given":"and Miguel Viana-Baptista","non-dropping-particle":"","parse-names":false,"suffix":""}],"id":"ITEM-1","issued":{"date-parts":[["2024"]]},"page":"321-325","title":"Are we missing an opportunity? Prehospital delay in patients with acute ischemic stroke and known atrial fibrillatio","type":"article-journal","volume":"43"},"uris":["http://www.mendeley.com/documents/?uuid=de6c2a1c-6dc2-4237-a147-30436a490548"]}],"mendeley":{"formattedCitation":"(Marta Magrico, Miguel Serôdio, João Nuno Ramos, Rita Ventura, André Sobral-Pinho, João Pedro Marto, 2024)","plainTextFormattedCitation":"(Marta Magrico, Miguel Serôdio, João Nuno Ramos, Rita Ventura, André Sobral-Pinho, João Pedro Marto, 2024)","previouslyFormattedCitation":"(Marta Magrico, Miguel Serôdio, João Nuno Ramos, Rita Ventura, André Sobral-Pinho, João Pedro Marto, 2024)"},"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Marta Magrico, Miguel Serôdio, João Nuno Ramos, Rita Ventura, André Sobral-Pinho, João Pedro Marto, 202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269/ajtmh.21-0653","ISSN":"1476-1645 (Electronic)","PMID":"34872059","abstract":"We test the safety of fluoxetine post-ischemic stroke in sub-Saharan Africa.  Adults with acute ischemic stroke, seen &lt;14 days since new-onset motor deficits, were enrolled from November 2019 to October 2020 in a single-arm, open-label phase II trial of daily fluoxetine 20 mg for 90 days at Muhimbili National Hospital, Dar es Salaam, Tanzania. The primary outcome was safety with secondary outcomes of medication adherence and tolerability. Thirty-four patients were enrolled (11 were female; mean age 52.2 years, 65% &lt; 60 years old; mean 3.3 days since symptom onset). Participants had hypertension (74%), diabetes (18%), and smoked cigarettes (18%). The median National Institutes of Health Stroke Scale score at enrollment was 10.5. The median Fugl-Meyer Motor Scale score was 28.5 (upper extremity 8, lower extremity 17.5). 32/34 participants (91%) survived to 90 days. There were eight serious and two nonserious adverse events. Deaths occurred due to gastrointestinal illness with low serum sodium (nadir 120 mmol/L) with seizure and gastrointestinal bleed from gastric cancer. The average sodium level at 90 days was 139 mmol/L (range 133-146) and alanine transaminase was 28 U/L (range 10-134). Fluoxetine adherence was 96%. The median modified Rankin Scale score among survivors at 90 days was 2 and Fugl-Meyer Motor Scale score was 66 (upper extremity 40, lower extremity 27). Median 90-day Patient Health Questionnaire-9 and Montgomery-Åsberg scores were 3.5 and 4 (minimal depression). Fluoxetine administration for 90 days poststroke in sub-Saharan Africa was generally safe and well-tolerated, but comorbid illness presentations were fatal in 2/34 cases, even after careful participant selection.","author":[{"dropping-particle":"","family":"Mateen","given":"Farrah J","non-dropping-particle":"","parse-names":false,"suffix":""},{"dropping-particle":"","family":"Massawe","given":"Emmanuel","non-dropping-particle":"","parse-names":false,"suffix":""},{"dropping-particle":"","family":"Mworia","given":"Notburga A","non-dropping-particle":"","parse-names":false,"suffix":""},{"dropping-particle":"","family":"Ismail","given":"Seif","non-dropping-particle":"","parse-names":false,"suffix":""},{"dropping-particle":"","family":"Rice","given":"Dylan R","non-dropping-particle":"","parse-names":false,"suffix":""},{"dropping-particle":"","family":"Vogel","given":"Andre C","non-dropping-particle":"","parse-names":false,"suffix":""},{"dropping-particle":"","family":"Kapina","given":"Boniface","non-dropping-particle":"","parse-names":false,"suffix":""},{"dropping-particle":"","family":"Mukyanuzi","given":"Novath","non-dropping-particle":"","parse-names":false,"suffix":""},{"dropping-particle":"","family":"Buma","given":"Deus C","non-dropping-particle":"","parse-names":false,"suffix":""},{"dropping-particle":"","family":"Gluckstein","given":"Jef","non-dropping-particle":"","parse-names":false,"suffix":""},{"dropping-particle":"","family":"Wasserman","given":"Michael","non-dropping-particle":"","parse-names":false,"suffix":""},{"dropping-particle":"","family":"Fasoli","given":"Susan E","non-dropping-particle":"","parse-names":false,"suffix":""},{"dropping-particle":"","family":"Chiwanga","given":"Faraja","non-dropping-particle":"","parse-names":false,"suffix":""},{"dropping-particle":"","family":"Okeng'o","given":"Kigocha","non-dropping-particle":"","parse-names":false,"suffix":""}],"container-title":"The American journal of tropical medicine and hygiene","id":"ITEM-1","issue":"3","issued":{"date-parts":[["2021","12"]]},"language":"eng","page":"970-978","publisher-place":"United States","title":"Measuring Ambulation, Motor, and Behavioral Outcomes with Post-stroke Fluoxetine  in Tanzania: The Phase II MAMBO Trial.","type":"article-journal","volume":"106"},"uris":["http://www.mendeley.com/documents/?uuid=c07fbe12-bcd7-4c4f-ae4a-47dec54611fa"]}],"mendeley":{"formattedCitation":"(Mateen &lt;i&gt;et al.&lt;/i&gt;, 2021)","plainTextFormattedCitation":"(Mateen et al., 2021)","previouslyFormattedCitation":"(Mateen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ateen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389/fneur.2019.00159","author":[{"dropping-particle":"","family":"Mathur","given":"Shrey","non-dropping-particle":"","parse-names":false,"suffix":""},{"dropping-particle":"","family":"Walter","given":"Silke","non-dropping-particle":"","parse-names":false,"suffix":""},{"dropping-particle":"","family":"Grunwald","given":"Iris Q","non-dropping-particle":"","parse-names":false,"suffix":""},{"dropping-particle":"","family":"Helwig","given":"Stefan A","non-dropping-particle":"","parse-names":false,"suffix":""},{"dropping-particle":"","family":"Lesmeister","given":"Martin","non-dropping-particle":"","parse-names":false,"suffix":""},{"dropping-particle":"","family":"Fassbender","given":"Klaus","non-dropping-particle":"","parse-names":false,"suffix":""}],"id":"ITEM-1","issue":"March","issued":{"date-parts":[["2019"]]},"page":"1-11","title":"Improving Prehospital Stroke Services in Rural and Underserved Settings With Mobile Stroke Units","type":"article-journal","volume":"10"},"uris":["http://www.mendeley.com/documents/?uuid=3397020b-3e55-4989-b464-ff1fac42153f"]}],"mendeley":{"formattedCitation":"(Mathur &lt;i&gt;et al.&lt;/i&gt;, 2019)","plainTextFormattedCitation":"(Mathur et al., 2019)","previouslyFormattedCitation":"(Mathur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athur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4-203870","author":[{"dropping-particle":"","family":"Mcclelland","given":"Graham","non-dropping-particle":"","parse-names":false,"suffix":""},{"dropping-particle":"","family":"Pennington","given":"Elspeth","non-dropping-particle":"","parse-names":false,"suffix":""},{"dropping-particle":"","family":"Byers","given":"Sonia","non-dropping-particle":"","parse-names":false,"suffix":""},{"dropping-particle":"","family":"Russell","given":"Wanda","non-dropping-particle":"","parse-names":false,"suffix":""},{"dropping-particle":"","family":"Lecky","given":"Fiona","non-dropping-particle":"","parse-names":false,"suffix":""}],"id":"ITEM-1","issued":{"date-parts":[["2015"]]},"page":"663-664","title":"The challenges of conducting prehospital research : successes and lessons learnt from the Head Injury Transportation Straight to Neurosurgery","type":"article-journal"},"uris":["http://www.mendeley.com/documents/?uuid=8da741ab-e9a1-4858-91ee-02312c95b442"]}],"mendeley":{"formattedCitation":"(Mcclelland &lt;i&gt;et al.&lt;/i&gt;, 2015)","plainTextFormattedCitation":"(Mcclelland et al., 2015)","previouslyFormattedCitation":"(Mcclelland &lt;i&gt;et al.&lt;/i&gt;, 2015)"},"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cclelland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afjem.2022.07.010","ISSN":"2211-419X","author":[{"dropping-particle":"","family":"Meara","given":"Ryan Mark O","non-dropping-particle":"","parse-names":false,"suffix":""},{"dropping-particle":"","family":"Ganas","given":"Ushira","non-dropping-particle":"","parse-names":false,"suffix":""},{"dropping-particle":"","family":"Hendrikse","given":"Clint","non-dropping-particle":"","parse-names":false,"suffix":""}],"container-title":"African Journal of Emergency Medicine","id":"ITEM-1","issue":"4","issued":{"date-parts":[["2022"]]},"page":"366-372","publisher":"Elsevier B.V.","title":"African Journal of Emergency Medicine Access to acute stroke care : A retrospective descriptive analysis of stroke patients ’ journey to a district hospital","type":"article-journal","volume":"12"},"uris":["http://www.mendeley.com/documents/?uuid=a38b3ceb-fd60-41c6-ad34-04f0e7a0a370"]}],"mendeley":{"formattedCitation":"(Meara, Ganas and Hendrikse, 2022)","plainTextFormattedCitation":"(Meara, Ganas and Hendrikse, 2022)","previouslyFormattedCitation":"(Meara, Ganas and Hendrikse, 2022)"},"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Meara, Ganas and Hendrikse,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5-204806","ISBN":"2015204806","author":[{"dropping-particle":"","family":"Mellon","given":"L","non-dropping-particle":"","parse-names":false,"suffix":""},{"dropping-particle":"","family":"Doyle","given":"F","non-dropping-particle":"","parse-names":false,"suffix":""},{"dropping-particle":"","family":"Williams","given":"D","non-dropping-particle":"","parse-names":false,"suffix":""},{"dropping-particle":"","family":"Brewer","given":"L","non-dropping-particle":"","parse-names":false,"suffix":""},{"dropping-particle":"","family":"Hall","given":"P","non-dropping-particle":"","parse-names":false,"suffix":""},{"dropping-particle":"","family":"Hickey","given":"A","non-dropping-particle":"","parse-names":false,"suffix":""}],"id":"ITEM-1","issued":{"date-parts":[["2016"]]},"page":"396-402","title":"Patient behaviour at the time of stroke onset : a cross-sectional survey of patient response to stroke symptoms","type":"article-journal"},"uris":["http://www.mendeley.com/documents/?uuid=26ecfaf8-6d89-45c4-905e-2e8e1e649377"]}],"mendeley":{"formattedCitation":"(Mellon &lt;i&gt;et al.&lt;/i&gt;, 2016)","plainTextFormattedCitation":"(Mellon et al., 2016)","previouslyFormattedCitation":"(Mellon &lt;i&gt;et al.&lt;/i&gt;, 2016)"},"properties":{"noteIndex":0},"schema":"https://github.com/citation-style-language/schema/raw/master/csl-citation.json"}</w:instrText>
            </w:r>
            <w:r>
              <w:rPr>
                <w:rFonts w:ascii="Times New Roman" w:hAnsi="Times New Roman" w:cs="Times New Roman"/>
                <w:sz w:val="24"/>
                <w:szCs w:val="24"/>
                <w:lang w:val="en-US"/>
              </w:rPr>
              <w:fldChar w:fldCharType="separate"/>
            </w:r>
            <w:r w:rsidRPr="00E14288">
              <w:rPr>
                <w:rFonts w:ascii="Times New Roman" w:hAnsi="Times New Roman" w:cs="Times New Roman"/>
                <w:noProof/>
                <w:sz w:val="24"/>
                <w:szCs w:val="24"/>
                <w:lang w:val="en-US"/>
              </w:rPr>
              <w:t xml:space="preserve">(Mellon </w:t>
            </w:r>
            <w:r w:rsidRPr="00E14288">
              <w:rPr>
                <w:rFonts w:ascii="Times New Roman" w:hAnsi="Times New Roman" w:cs="Times New Roman"/>
                <w:i/>
                <w:noProof/>
                <w:sz w:val="24"/>
                <w:szCs w:val="24"/>
                <w:lang w:val="en-US"/>
              </w:rPr>
              <w:t>et al.</w:t>
            </w:r>
            <w:r w:rsidRPr="00E14288">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2-202280","author":[{"dropping-particle":"","family":"Mellon","given":"Lisa","non-dropping-particle":"","parse-names":false,"suffix":""},{"dropping-particle":"","family":"Hickey","given":"Anne","non-dropping-particle":"","parse-names":false,"suffix":""},{"dropping-particle":"","family":"Doyle","given":"Frank","non-dropping-particle":"","parse-names":false,"suffix":""},{"dropping-particle":"","family":"Dolan","given":"Eamon","non-dropping-particle":"","parse-names":false,"suffix":""},{"dropping-particle":"","family":"Williams","given":"David","non-dropping-particle":"","parse-names":false,"suffix":""}],"id":"ITEM-1","issued":{"date-parts":[["2013"]]},"page":"1-5","title":"Can a media campaign change health service use in a population with stroke symptoms ? Examination of the fi rst Irish stroke awareness campaign","type":"article-journal"},"uris":["http://www.mendeley.com/documents/?uuid=ee379f0a-992d-4e1c-8592-622466dcbdc9"]}],"mendeley":{"formattedCitation":"(Mellon &lt;i&gt;et al.&lt;/i&gt;, 2013)","plainTextFormattedCitation":"(Mellon et al., 2013)","previouslyFormattedCitation":"(Mellon &lt;i&gt;et al.&lt;/i&gt;, 2013)"},"properties":{"noteIndex":0},"schema":"https://github.com/citation-style-language/schema/raw/master/csl-citation.json"}</w:instrText>
            </w:r>
            <w:r>
              <w:rPr>
                <w:rFonts w:ascii="Times New Roman" w:hAnsi="Times New Roman" w:cs="Times New Roman"/>
                <w:sz w:val="24"/>
                <w:szCs w:val="24"/>
                <w:lang w:val="en-US"/>
              </w:rPr>
              <w:fldChar w:fldCharType="separate"/>
            </w:r>
            <w:r w:rsidRPr="008B0B44">
              <w:rPr>
                <w:rFonts w:ascii="Times New Roman" w:hAnsi="Times New Roman" w:cs="Times New Roman"/>
                <w:noProof/>
                <w:sz w:val="24"/>
                <w:szCs w:val="24"/>
                <w:lang w:val="en-US"/>
              </w:rPr>
              <w:t xml:space="preserve">(Mellon </w:t>
            </w:r>
            <w:r w:rsidRPr="008B0B44">
              <w:rPr>
                <w:rFonts w:ascii="Times New Roman" w:hAnsi="Times New Roman" w:cs="Times New Roman"/>
                <w:i/>
                <w:noProof/>
                <w:sz w:val="24"/>
                <w:szCs w:val="24"/>
                <w:lang w:val="en-US"/>
              </w:rPr>
              <w:t>et al.</w:t>
            </w:r>
            <w:r w:rsidRPr="008B0B44">
              <w:rPr>
                <w:rFonts w:ascii="Times New Roman" w:hAnsi="Times New Roman" w:cs="Times New Roman"/>
                <w:noProof/>
                <w:sz w:val="24"/>
                <w:szCs w:val="24"/>
                <w:lang w:val="en-US"/>
              </w:rPr>
              <w:t>, 201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Minalloh","given":"Rizqi Haqqum","non-dropping-particle":"","parse-names":false,"suffix":""},{"dropping-particle":"","family":"Machin","given":"Abdulloh","non-dropping-particle":"","parse-names":false,"suffix":""},{"dropping-particle":"","family":"Mardiana","given":"Wida","non-dropping-particle":"","parse-names":false,"suffix":""},{"dropping-particle":"","family":"Suansanae","given":"Thanarat","non-dropping-particle":"","parse-names":false,"suffix":""}],"id":"ITEM-1","issue":"2","issued":{"date-parts":[["2022"]]},"page":"299-306","title":"Pre-Hospital and In-Hospital Delay in Acute Ischemic Stroke Patients in Indonesia : A Multi-center Study","type":"article-journal","volume":"32"},"uris":["http://www.mendeley.com/documents/?uuid=91336d94-112f-408b-ad0a-17c210e1665e"]}],"mendeley":{"formattedCitation":"(Minalloh &lt;i&gt;et al.&lt;/i&gt;, 2022)","plainTextFormattedCitation":"(Minalloh et al., 2022)","previouslyFormattedCitation":"(Minalloh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8B0B44">
              <w:rPr>
                <w:rFonts w:ascii="Times New Roman" w:hAnsi="Times New Roman" w:cs="Times New Roman"/>
                <w:noProof/>
                <w:sz w:val="24"/>
                <w:szCs w:val="24"/>
                <w:lang w:val="en-US"/>
              </w:rPr>
              <w:t xml:space="preserve">(Minalloh </w:t>
            </w:r>
            <w:r w:rsidRPr="008B0B44">
              <w:rPr>
                <w:rFonts w:ascii="Times New Roman" w:hAnsi="Times New Roman" w:cs="Times New Roman"/>
                <w:i/>
                <w:noProof/>
                <w:sz w:val="24"/>
                <w:szCs w:val="24"/>
                <w:lang w:val="en-US"/>
              </w:rPr>
              <w:t>et al.</w:t>
            </w:r>
            <w:r w:rsidRPr="008B0B44">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01.STR.31.11.2585","author":[{"dropping-particle":"","family":"Morris","given":"Dexter L","non-dropping-particle":"","parse-names":false,"suffix":""},{"dropping-particle":"","family":"Rosamond","given":"Wayne","non-dropping-particle":"","parse-names":false,"suffix":""},{"dropping-particle":"","family":"Madden","given":"Kenneth","non-dropping-particle":"","parse-names":false,"suffix":""},{"dropping-particle":"","family":"Schultz","given":"Carol","non-dropping-particle":"","parse-names":false,"suffix":""},{"dropping-particle":"","family":"Hamilton","given":"Scott","non-dropping-particle":"","parse-names":false,"suffix":""}],"id":"ITEM-1","issued":{"date-parts":[["2000"]]},"title":"Prehospital and Emergency Department Delays After Acute Stroke","type":"article-journal"},"uris":["http://www.mendeley.com/documents/?uuid=c9c3a9e7-d70d-4f56-9d61-1464c414099c"]}],"mendeley":{"formattedCitation":"(Morris &lt;i&gt;et al.&lt;/i&gt;, 2000)","plainTextFormattedCitation":"(Morris et al., 2000)","previouslyFormattedCitation":"(Morris &lt;i&gt;et al.&lt;/i&gt;, 2000)"},"properties":{"noteIndex":0},"schema":"https://github.com/citation-style-language/schema/raw/master/csl-citation.json"}</w:instrText>
            </w:r>
            <w:r>
              <w:rPr>
                <w:rFonts w:ascii="Times New Roman" w:hAnsi="Times New Roman" w:cs="Times New Roman"/>
                <w:sz w:val="24"/>
                <w:szCs w:val="24"/>
                <w:lang w:val="en-US"/>
              </w:rPr>
              <w:fldChar w:fldCharType="separate"/>
            </w:r>
            <w:r w:rsidRPr="008B0B44">
              <w:rPr>
                <w:rFonts w:ascii="Times New Roman" w:hAnsi="Times New Roman" w:cs="Times New Roman"/>
                <w:noProof/>
                <w:sz w:val="24"/>
                <w:szCs w:val="24"/>
                <w:lang w:val="en-US"/>
              </w:rPr>
              <w:t xml:space="preserve">(Morris </w:t>
            </w:r>
            <w:r w:rsidRPr="008B0B44">
              <w:rPr>
                <w:rFonts w:ascii="Times New Roman" w:hAnsi="Times New Roman" w:cs="Times New Roman"/>
                <w:i/>
                <w:noProof/>
                <w:sz w:val="24"/>
                <w:szCs w:val="24"/>
                <w:lang w:val="en-US"/>
              </w:rPr>
              <w:t>et al.</w:t>
            </w:r>
            <w:r w:rsidRPr="008B0B44">
              <w:rPr>
                <w:rFonts w:ascii="Times New Roman" w:hAnsi="Times New Roman" w:cs="Times New Roman"/>
                <w:noProof/>
                <w:sz w:val="24"/>
                <w:szCs w:val="24"/>
                <w:lang w:val="en-US"/>
              </w:rPr>
              <w:t>, 200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acem.12269","author":[{"dropping-particle":"","family":"Mould-millman","given":"Nee-ko","non-dropping-particle":"","parse-names":false,"suffix":""},{"dropping-particle":"","family":"Sasser","given":"Scott M","non-dropping-particle":"","parse-names":false,"suffix":""},{"dropping-particle":"","family":"Wallis","given":"Lee A","non-dropping-particle":"","parse-names":false,"suffix":""}],"id":"ITEM-1","issued":{"date-parts":[["2013"]]},"page":"1304-1309","title":"Prehospital Research in Sub-Saharan Africa: Establishing Research Tenets","type":"article-journal"},"uris":["http://www.mendeley.com/documents/?uuid=3c00320b-c839-4893-91bc-be4b5b25d85b"]}],"mendeley":{"formattedCitation":"(Mould-millman, Sasser and Wallis, 2013)","plainTextFormattedCitation":"(Mould-millman, Sasser and Wallis, 2013)","previouslyFormattedCitation":"(Mould-millman, Sasser and Wallis, 2013)"},"properties":{"noteIndex":0},"schema":"https://github.com/citation-style-language/schema/raw/master/csl-citation.json"}</w:instrText>
            </w:r>
            <w:r>
              <w:rPr>
                <w:rFonts w:ascii="Times New Roman" w:hAnsi="Times New Roman" w:cs="Times New Roman"/>
                <w:sz w:val="24"/>
                <w:szCs w:val="24"/>
                <w:lang w:val="en-US"/>
              </w:rPr>
              <w:fldChar w:fldCharType="separate"/>
            </w:r>
            <w:r w:rsidRPr="008B0B44">
              <w:rPr>
                <w:rFonts w:ascii="Times New Roman" w:hAnsi="Times New Roman" w:cs="Times New Roman"/>
                <w:noProof/>
                <w:sz w:val="24"/>
                <w:szCs w:val="24"/>
                <w:lang w:val="en-US"/>
              </w:rPr>
              <w:t>(Mould-millman, Sasser and Wallis, 201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0.105284","author":[{"dropping-particle":"","family":"Nagao","given":"Yoichiro","non-dropping-particle":"","parse-names":false,"suffix":""},{"dropping-particle":"","family":"Nakajima","given":"Makoto","non-dropping-particle":"","parse-names":false,"suffix":""},{"dropping-particle":"","family":"Inatomi","given":"Yuichiro","non-dropping-particle":"","parse-names":false,"suffix":""},{"dropping-particle":"","family":"Ito","given":"Yasuyuki","non-dropping-particle":"","parse-names":false,"suffix":""},{"dropping-particle":"","family":"Kouzaki","given":"Yanosuke","non-dropping-particle":"","parse-names":false,"suffix":""},{"dropping-particle":"","family":"Wada","given":"Kuniyasu","non-dropping-particle":"","parse-names":false,"suffix":""},{"dropping-particle":"","family":"Yonehara","given":"Toshiro","non-dropping-particle":"","parse-names":false,"suffix":""},{"dropping-particle":"","family":"Terasaki","given":"Tadashi","non-dropping-particle":"","parse-names":false,"suffix":""},{"dropping-particle":"","family":"Hashimoto","given":"Yoichiro","non-dropping-particle":"","parse-names":false,"suffix":""}],"id":"ITEM-1","issue":"00","issued":{"date-parts":[["2020"]]},"page":"1-7","publisher":"Elsevier Inc.","title":"Pre-Hospital Delay in Patients with Acute Ischemic Stroke in a Multicenter Stroke Registry : K-PLUS","type":"article-journal","volume":"29"},"uris":["http://www.mendeley.com/documents/?uuid=c5868af5-aaf5-4023-9c03-3508a1892c03"]}],"mendeley":{"formattedCitation":"(Nagao &lt;i&gt;et al.&lt;/i&gt;, 2020)","plainTextFormattedCitation":"(Nagao et al., 2020)","previouslyFormattedCitation":"(Nagao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8B0B44">
              <w:rPr>
                <w:rFonts w:ascii="Times New Roman" w:hAnsi="Times New Roman" w:cs="Times New Roman"/>
                <w:noProof/>
                <w:sz w:val="24"/>
                <w:szCs w:val="24"/>
                <w:lang w:val="en-US"/>
              </w:rPr>
              <w:t xml:space="preserve">(Nagao </w:t>
            </w:r>
            <w:r w:rsidRPr="008B0B44">
              <w:rPr>
                <w:rFonts w:ascii="Times New Roman" w:hAnsi="Times New Roman" w:cs="Times New Roman"/>
                <w:i/>
                <w:noProof/>
                <w:sz w:val="24"/>
                <w:szCs w:val="24"/>
                <w:lang w:val="en-US"/>
              </w:rPr>
              <w:t>et al.</w:t>
            </w:r>
            <w:r w:rsidRPr="008B0B44">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16.06.038","ISSN":"1878-5883 (Electronic)","PMID":"27538600","abstract":"Post-stroke epilepsy (PSE) is defined as \"recurrent seizures following stroke  with confirmed diagnosis of epilepsy\". Our objective was to describe the epidemiological, clinical and therapeutic PSE aspects at the Yalgado Ouedraogo Teaching Hospital, the main reference centre for neurological conditions in Burkina Faso. We conducted a retrospective study from January 2006 to December 2014. The data on thirty-two (32) cases of PSE was collected from a total of 1616 patients hospitalized for stroke, representing a rate of 1.98%. The patients' ages ranged from 25 to 77years old with a mean age of 58±10.39. There were 21 men and 11 women, with a gender ratio of 1.9. The time of occurrence of PSE ranged between 10 and 3600days (10years). The brain CT scan helped distinguish the different subtypes of stroke. Sixty-four percent (64%) of the cases experienced ischemic stroke and 36% of the cases cerebral hemorrhage. With regard to medical treatment, 23 patients received monotherapy, and 4 patients dual therapy. Exactly 96.87% of seizures were stabilized during the hospitalization period. PSE is a symptomatic type of epilepsy occurring during stroke sequelae. It is important not to lose sight of this before the occurrence of any focal or generalized seizure after a stroke.","author":[{"dropping-particle":"","family":"Napon","given":"Christian","non-dropping-particle":"","parse-names":false,"suffix":""},{"dropping-particle":"","family":"Dabilgou","given":"Anselme","non-dropping-particle":"","parse-names":false,"suffix":""},{"dropping-particle":"","family":"Kyelem","given":"Julie","non-dropping-particle":"","parse-names":false,"suffix":""},{"dropping-particle":"","family":"Kaboré","given":"Jean","non-dropping-particle":"","parse-names":false,"suffix":""}],"container-title":"Journal of the neurological sciences","id":"ITEM-1","issued":{"date-parts":[["2016","9"]]},"language":"eng","page":"47-48","publisher-place":"Netherlands","title":"Post-stroke epilepsy in Burkina Faso (West Africa).","type":"article-journal","volume":"368"},"uris":["http://www.mendeley.com/documents/?uuid=5c986478-c8e7-48cb-bd39-115c40b97223"]}],"mendeley":{"formattedCitation":"(Napon &lt;i&gt;et al.&lt;/i&gt;, 2016)","plainTextFormattedCitation":"(Napon et al., 2016)","previouslyFormattedCitation":"(Napon &lt;i&gt;et al.&lt;/i&gt;, 2016)"},"properties":{"noteIndex":0},"schema":"https://github.com/citation-style-language/schema/raw/master/csl-citation.json"}</w:instrText>
            </w:r>
            <w:r>
              <w:rPr>
                <w:rFonts w:ascii="Times New Roman" w:hAnsi="Times New Roman" w:cs="Times New Roman"/>
                <w:sz w:val="24"/>
                <w:szCs w:val="24"/>
                <w:lang w:val="en-US"/>
              </w:rPr>
              <w:fldChar w:fldCharType="separate"/>
            </w:r>
            <w:r w:rsidRPr="008B0B44">
              <w:rPr>
                <w:rFonts w:ascii="Times New Roman" w:hAnsi="Times New Roman" w:cs="Times New Roman"/>
                <w:noProof/>
                <w:sz w:val="24"/>
                <w:szCs w:val="24"/>
                <w:lang w:val="en-US"/>
              </w:rPr>
              <w:t xml:space="preserve">(Napon </w:t>
            </w:r>
            <w:r w:rsidRPr="008B0B44">
              <w:rPr>
                <w:rFonts w:ascii="Times New Roman" w:hAnsi="Times New Roman" w:cs="Times New Roman"/>
                <w:i/>
                <w:noProof/>
                <w:sz w:val="24"/>
                <w:szCs w:val="24"/>
                <w:lang w:val="en-US"/>
              </w:rPr>
              <w:t>et al.</w:t>
            </w:r>
            <w:r w:rsidRPr="008B0B44">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tabs>
                <w:tab w:val="left" w:pos="3060"/>
              </w:tabs>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Nasreldein","given":"Ahmed","non-dropping-particle":"","parse-names":false,"suffix":""},{"dropping-particle":"","family":"Walter","given":"Silke","non-dropping-particle":"","parse-names":false,"suffix":""},{"dropping-particle":"","family":"Mohamed","given":"Khaled O","non-dropping-particle":"","parse-names":false,"suffix":""},{"dropping-particle":"","family":"Shehata","given":"Ghaydaa Ahmed","non-dropping-particle":"","parse-names":false,"suffix":""},{"dropping-particle":"","family":"Ghali","given":"Azza A","non-dropping-particle":"","parse-names":false,"suffix":""},{"dropping-particle":"","family":"Dahshan","given":"Ahmed","non-dropping-particle":"","parse-names":false,"suffix":""},{"dropping-particle":"","family":"Faßbender","given":"Klaus","non-dropping-particle":"","parse-names":false,"suffix":""},{"dropping-particle":"","family":"Abd-allah","given":"Foad","non-dropping-particle":"","parse-names":false,"suffix":""}],"id":"ITEM-1","issued":{"date-parts":[["2023"]]},"title":"Pre- and in-hospital delays in the use of thrombolytic therapy for patients with acute ischemic stroke in rural and urban Egypt","type":"article-journal"},"uris":["http://www.mendeley.com/documents/?uuid=3b57aa9f-447b-4a01-88e3-e79be1b20af0"]}],"mendeley":{"formattedCitation":"(Nasreldein &lt;i&gt;et al.&lt;/i&gt;, 2023)","plainTextFormattedCitation":"(Nasreldein et al., 2023)","previouslyFormattedCitation":"(Nasreldein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EB627B">
              <w:rPr>
                <w:rFonts w:ascii="Times New Roman" w:hAnsi="Times New Roman" w:cs="Times New Roman"/>
                <w:noProof/>
                <w:sz w:val="24"/>
                <w:szCs w:val="24"/>
                <w:lang w:val="en-US"/>
              </w:rPr>
              <w:t xml:space="preserve">(Nasreldein </w:t>
            </w:r>
            <w:r w:rsidRPr="00EB627B">
              <w:rPr>
                <w:rFonts w:ascii="Times New Roman" w:hAnsi="Times New Roman" w:cs="Times New Roman"/>
                <w:i/>
                <w:noProof/>
                <w:sz w:val="24"/>
                <w:szCs w:val="24"/>
                <w:lang w:val="en-US"/>
              </w:rPr>
              <w:t>et al.</w:t>
            </w:r>
            <w:r w:rsidRPr="00EB627B">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Excluded by population </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883-019-1378-3","ISSN":"14712377","PMID":"31288770","abstract":"Background: Intravenous thrombolysis has been recently introduced in Nepal for the management of acute ischemic stroke. Pre-hospital delay is one of the main reasons that hinder thrombolytic therapy. The objective of this study was to evaluate the status of prehospital delay and thrombolysis in Nepal. Methods: Data were prospectively collected from patients of both genders, age &gt; 18 years who arrived at the emergency department (ED) with symptoms and neuroimaging findings consistent with an ischemic stroke. Patient data were obtained from ED form and standard questionnaires were used to assess factors resulting in prehospital delay. Modified Rankin scale and National Institute of Health stroke scale were used to assess the degree of disability and severity of stroke respectively. Results: A total of 228 patients were enrolled in the study between August 2017 and August 2018. Only 46 (20.17%) patients arrived within the time frame for thrombolysis. Onset at daytime (OR: 4.07; 95% CI: 1.65-10.1; p = 0.001), stroke symptoms facial deviation (OR: 5.03; 95% CI: 2.47 to 10.26; p = 0.000) and speech disturbances (OR: 2.34; 95% CI: 1.06 to 5.1; p = 0.021), identification of stroke (OR: 22.36; 95% CI: 9.42-53.04;p = 0.000), rushing to ED after onset of symptoms (OR: 2.93; 95% CI: 1.5-5.7; p = 0.001), awareness of treatment of stroke (OR: 10.21; 95% CI: 4.8-21.6; p = 0.000), direct presentation (OR: 4.2; 95% CI: 2.09-8.66; p = 0.000), the distance less than 20 km (OR: 7.9; 95% CI: 3.8-16.5; p = 0.000), and education above high school (OR:4.85; 95% CI: 2.2-10.5; p = 0.000) were associated with early arrival. Heavy traffic, income below 1000 USD per annum and diabetes mellitus were associated with delayed arrival to ED. Out of 46 early arrival patients, only 30 patients (13.15%) received tissue plasminogen activator during the study period, while others were deprived because of their inability to afford the treatment cost. Conclusion: Community-based intervention to spread awareness, establishing comprehensive stroke centers, training specialists, improving emergency services, establishment of telestroke facilities and encouraging the use of low-cost tenecteplase as an alternative to alteplase can help improve care for stroke patients in Nepal.","author":[{"dropping-particle":"","family":"Nepal","given":"Gaurav","non-dropping-particle":"","parse-names":false,"suffix":""},{"dropping-particle":"","family":"Yadav","given":"Jayant Kumar","non-dropping-particle":"","parse-names":false,"suffix":""},{"dropping-particle":"","family":"Basnet","given":"Babin","non-dropping-particle":"","parse-names":false,"suffix":""},{"dropping-particle":"","family":"Shrestha","given":"Tirtha Man","non-dropping-particle":"","parse-names":false,"suffix":""},{"dropping-particle":"","family":"Kharel","given":"Ghanshyam","non-dropping-particle":"","parse-names":false,"suffix":""},{"dropping-particle":"","family":"Ojha","given":"Rajeev","non-dropping-particle":"","parse-names":false,"suffix":""}],"container-title":"BMC Neurology","id":"ITEM-1","issue":"1","issued":{"date-parts":[["2019"]]},"page":"1-9","publisher":"BMC Neurology","title":"Status of prehospital delay and intravenous thrombolysis in the management of acute ischemic stroke in Nepal","type":"article-journal","volume":"19"},"uris":["http://www.mendeley.com/documents/?uuid=aba6fbac-5a4c-4e87-909c-df5f608fdc6d"]}],"mendeley":{"formattedCitation":"(Nepal &lt;i&gt;et al.&lt;/i&gt;, 2019)","plainTextFormattedCitation":"(Nepal et al., 2019)","previouslyFormattedCitation":"(Nepal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EB627B">
              <w:rPr>
                <w:rFonts w:ascii="Times New Roman" w:hAnsi="Times New Roman" w:cs="Times New Roman"/>
                <w:noProof/>
                <w:sz w:val="24"/>
                <w:szCs w:val="24"/>
                <w:lang w:val="en-US"/>
              </w:rPr>
              <w:t xml:space="preserve">(Nepal </w:t>
            </w:r>
            <w:r w:rsidRPr="00EB627B">
              <w:rPr>
                <w:rFonts w:ascii="Times New Roman" w:hAnsi="Times New Roman" w:cs="Times New Roman"/>
                <w:i/>
                <w:noProof/>
                <w:sz w:val="24"/>
                <w:szCs w:val="24"/>
                <w:lang w:val="en-US"/>
              </w:rPr>
              <w:t>et al.</w:t>
            </w:r>
            <w:r w:rsidRPr="00EB627B">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109/10903127.2012.664245","author":[{"dropping-particle":"","family":"Nielsen","given":"Katie","non-dropping-particle":"","parse-names":false,"suffix":""},{"dropping-particle":"","family":"Mock","given":"Charles","non-dropping-particle":"","parse-names":false,"suffix":""},{"dropping-particle":"","family":"Joshipura","given":"Manjul","non-dropping-particle":"","parse-names":false,"suffix":""},{"dropping-particle":"","family":"Rubiano","given":"Andres M","non-dropping-particle":"","parse-names":false,"suffix":""},{"dropping-particle":"","family":"Zakariah","given":"Ahmed","non-dropping-particle":"","parse-names":false,"suffix":""},{"dropping-particle":"","family":"Rivara","given":"Frederick","non-dropping-particle":"","parse-names":false,"suffix":""}],"id":"ITEM-1","issued":{"date-parts":[["2012"]]},"page":"381-389","title":"ASSESSMENT OF THE STATUS OF PREHOSPITAL CARE IN 13 LOW- AND MIDDLE-INCOME COUNTRIES","type":"article-journal"},"uris":["http://www.mendeley.com/documents/?uuid=1d353fde-b34b-4b93-933d-49aba217eb1a"]}],"mendeley":{"formattedCitation":"(Nielsen &lt;i&gt;et al.&lt;/i&gt;, 2012)","plainTextFormattedCitation":"(Nielsen et al., 2012)","previouslyFormattedCitation":"(Nielsen &lt;i&gt;et al.&lt;/i&gt;, 2012)"},"properties":{"noteIndex":0},"schema":"https://github.com/citation-style-language/schema/raw/master/csl-citation.json"}</w:instrText>
            </w:r>
            <w:r>
              <w:rPr>
                <w:rFonts w:ascii="Times New Roman" w:hAnsi="Times New Roman" w:cs="Times New Roman"/>
                <w:sz w:val="24"/>
                <w:szCs w:val="24"/>
                <w:lang w:val="en-US"/>
              </w:rPr>
              <w:fldChar w:fldCharType="separate"/>
            </w:r>
            <w:r w:rsidRPr="00EB627B">
              <w:rPr>
                <w:rFonts w:ascii="Times New Roman" w:hAnsi="Times New Roman" w:cs="Times New Roman"/>
                <w:noProof/>
                <w:sz w:val="24"/>
                <w:szCs w:val="24"/>
                <w:lang w:val="en-US"/>
              </w:rPr>
              <w:t xml:space="preserve">(Nielsen </w:t>
            </w:r>
            <w:r w:rsidRPr="00EB627B">
              <w:rPr>
                <w:rFonts w:ascii="Times New Roman" w:hAnsi="Times New Roman" w:cs="Times New Roman"/>
                <w:i/>
                <w:noProof/>
                <w:sz w:val="24"/>
                <w:szCs w:val="24"/>
                <w:lang w:val="en-US"/>
              </w:rPr>
              <w:t>et al.</w:t>
            </w:r>
            <w:r w:rsidRPr="00EB627B">
              <w:rPr>
                <w:rFonts w:ascii="Times New Roman" w:hAnsi="Times New Roman" w:cs="Times New Roman"/>
                <w:noProof/>
                <w:sz w:val="24"/>
                <w:szCs w:val="24"/>
                <w:lang w:val="en-US"/>
              </w:rPr>
              <w:t>, 2012)</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Niklasson","given":"Amanda","non-dropping-particle":"","parse-names":false,"suffix":""},{"dropping-particle":"","family":"Herlitz","given":"Johan","non-dropping-particle":"","parse-names":false,"suffix":""},{"dropping-particle":"","family":"Jood","given":"Katarina","non-dropping-particle":"","parse-names":false,"suffix":""}],"id":"ITEM-1","issued":{"date-parts":[["2019"]]},"page":"1-9","publisher":"Scandinavian Journal of Trauma, Resuscitation and Emergency Medicine","title":"Socioeconomic disparities in prehospital stroke care","type":"article-journal"},"uris":["http://www.mendeley.com/documents/?uuid=471cc9c8-38cd-4a1c-957f-a880096d6818"]}],"mendeley":{"formattedCitation":"(Niklasson, Herlitz and Jood, 2019)","plainTextFormattedCitation":"(Niklasson, Herlitz and Jood, 2019)","previouslyFormattedCitation":"(Niklasson, Herlitz and Jood, 2019)"},"properties":{"noteIndex":0},"schema":"https://github.com/citation-style-language/schema/raw/master/csl-citation.json"}</w:instrText>
            </w:r>
            <w:r>
              <w:rPr>
                <w:rFonts w:ascii="Times New Roman" w:hAnsi="Times New Roman" w:cs="Times New Roman"/>
                <w:sz w:val="24"/>
                <w:szCs w:val="24"/>
                <w:lang w:val="en-US"/>
              </w:rPr>
              <w:fldChar w:fldCharType="separate"/>
            </w:r>
            <w:r w:rsidRPr="00EB627B">
              <w:rPr>
                <w:rFonts w:ascii="Times New Roman" w:hAnsi="Times New Roman" w:cs="Times New Roman"/>
                <w:noProof/>
                <w:sz w:val="24"/>
                <w:szCs w:val="24"/>
                <w:lang w:val="en-US"/>
              </w:rPr>
              <w:t>(Niklasson, Herlitz and Jood,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15.08.033","ISSN":"1878-5883 (Electronic)","PMID":"26382832","abstract":"BACKGROUND: About three quarters of stroke deaths occur in developing countries  including those in sub-Saharan African. Short and long-term stroke fatality data are needed for health service and policy formulation. METHODS: We prospectively followed up from stroke onset, 254 patients recruited from the largest reference hospitals in Yaounde (Cameroon). Mortality and determinants were investigated using the accelerated failure time regression analysis. RESULTS: Stroke mortality rates at one-, six- and 12 months were respectively 23.2% (Ischemic strokes: 20.4%, hemorrhagic strokes: 26.1%, and undetermined strokes: 34.8, p=0.219), 31.5% (ischemic strokes: 31.5%, hemorrhagic strokes: 30.4%, and undetermined strokes: 34.8%, p=0.927), and 32.7% (ischemic strokes: 32.1%, hemorrhagic strokes: 30.4%, undetermined strokes: 43.5%, p=0.496). Fever, swallowing difficulties, and admission NIHSS independently predicted mortality at one month, six and 12 months. Elevated systolic blood pressure (BP) predicted mortality at one month. Elevated diastolic blood pressure was a predictor of mortality at one month in participants with hemorrhagic stroke. Low hemoglobin level on admission only predicted long term mortality. CONCLUSION: In this resource-limited setting, post-stroke mortality was high with 1 out of 5 deaths occurring at one month and up to 30% deaths at six and twelve months after the index event. Fever, stroke severity, elevated BP and anemia increased the risk of death. Our findings add to the body of evidence for the poor outcome after stroke in resource limited environments.","author":[{"dropping-particle":"","family":"Nkoke","given":"Clovis","non-dropping-particle":"","parse-names":false,"suffix":""},{"dropping-particle":"","family":"Lekoubou","given":"Alain","non-dropping-particle":"","parse-names":false,"suffix":""},{"dropping-particle":"","family":"Balti","given":"Eric","non-dropping-particle":"","parse-names":false,"suffix":""},{"dropping-particle":"","family":"Kengne","given":"Andre Pascal","non-dropping-particle":"","parse-names":false,"suffix":""}],"container-title":"Journal of the neurological sciences","id":"ITEM-1","issue":"1-2","issued":{"date-parts":[["2015","11"]]},"language":"eng","page":"113-117","publisher-place":"Netherlands","title":"Stroke mortality and its determinants in a resource-limited setting: A  prospective cohort study in Yaounde, Cameroon.","type":"article-journal","volume":"358"},"uris":["http://www.mendeley.com/documents/?uuid=287053f7-761b-49cc-9bd5-bca12d52f4d1"]}],"mendeley":{"formattedCitation":"(Nkoke &lt;i&gt;et al.&lt;/i&gt;, 2015)","plainTextFormattedCitation":"(Nkoke et al., 2015)","previouslyFormattedCitation":"(Nkoke &lt;i&gt;et al.&lt;/i&gt;, 2015)"},"properties":{"noteIndex":0},"schema":"https://github.com/citation-style-language/schema/raw/master/csl-citation.json"}</w:instrText>
            </w:r>
            <w:r>
              <w:rPr>
                <w:rFonts w:ascii="Times New Roman" w:hAnsi="Times New Roman" w:cs="Times New Roman"/>
                <w:sz w:val="24"/>
                <w:szCs w:val="24"/>
                <w:lang w:val="en-US"/>
              </w:rPr>
              <w:fldChar w:fldCharType="separate"/>
            </w:r>
            <w:r w:rsidRPr="0035792B">
              <w:rPr>
                <w:rFonts w:ascii="Times New Roman" w:hAnsi="Times New Roman" w:cs="Times New Roman"/>
                <w:noProof/>
                <w:sz w:val="24"/>
                <w:szCs w:val="24"/>
                <w:lang w:val="en-US"/>
              </w:rPr>
              <w:t xml:space="preserve">(Nkoke </w:t>
            </w:r>
            <w:r w:rsidRPr="0035792B">
              <w:rPr>
                <w:rFonts w:ascii="Times New Roman" w:hAnsi="Times New Roman" w:cs="Times New Roman"/>
                <w:i/>
                <w:noProof/>
                <w:sz w:val="24"/>
                <w:szCs w:val="24"/>
                <w:lang w:val="en-US"/>
              </w:rPr>
              <w:t>et al.</w:t>
            </w:r>
            <w:r w:rsidRPr="0035792B">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wneu.2017.06.163","ISSN":"1878-8769 (Electronic)","PMID":"28698086","abstract":"BACKGROUND: Cerebrovascular accidents or stroke constitute the second leading  cause of mortality worldwide. Low- and middle-income countries bear most of the stroke burden worldwide. The main objective of this study is to determine the burden of stroke in Rwanda. METHODS: This was a prospective observational study in 2 parts: 6 months baseline data collection and outcome assessment sessions at 1 year. RESULTS: A total of 96 patients were enrolled in our series. Stroke constituted 2100 per 100,000 population. Of all patients, 55.2% were male and most (60%) were 55 years and older. Of all patients and/or caretakers, 22% were not aware of their previous health status and 53.5% of hypertensive patients were not on treatment by the time of the event. Median presentation delay was 72 hours for patients with ischemic stroke and 24 hours for patients with hemorrhagic stroke. Most patients had hemorrhagic stroke (65% vs. 35%), and more patients with hemorrhagic stroke presented with loss of consciousness (80% vs. 51%). Many patients (62% ischemic group and 44% hemorrhagic group) presented with severe stroke scores, and this was associated with worst outcome (P = 0.004). At 1 year follow-up, 24.7% had no or mild disability, 14.3% were significantly disabled, and 61% had died. CONCLUSIONS: Our results show that stroke is a significant public health concern in Rwanda. Risk factor awareness and control are still low and case fatality of stroke is significantly high. The significant delay in presentation to care and presentation with severe stroke are major contributors for the high mortality and severe disability rates.","author":[{"dropping-particle":"","family":"Nkusi","given":"Agabe Emmy","non-dropping-particle":"","parse-names":false,"suffix":""},{"dropping-particle":"","family":"Muneza","given":"Severien","non-dropping-particle":"","parse-names":false,"suffix":""},{"dropping-particle":"","family":"Nshuti","given":"Steven","non-dropping-particle":"","parse-names":false,"suffix":""},{"dropping-particle":"","family":"Hakizimana","given":"David","non-dropping-particle":"","parse-names":false,"suffix":""},{"dropping-particle":"","family":"Munyemana","given":"Paulin","non-dropping-particle":"","parse-names":false,"suffix":""},{"dropping-particle":"","family":"Nkeshimana","given":"Menelas","non-dropping-particle":"","parse-names":false,"suffix":""},{"dropping-particle":"","family":"Rudakemwa","given":"Emmanuel","non-dropping-particle":"","parse-names":false,"suffix":""},{"dropping-particle":"","family":"Amendezo","given":"Etienne","non-dropping-particle":"","parse-names":false,"suffix":""}],"container-title":"World neurosurgery","id":"ITEM-1","issued":{"date-parts":[["2017","10"]]},"language":"eng","page":"462-469","publisher-place":"United States","title":"Stroke Burden in Rwanda: A Multicenter Study of Stroke Management and Outcome.","type":"article-journal","volume":"106"},"uris":["http://www.mendeley.com/documents/?uuid=8772919e-2e1b-4899-9543-20f3fea3505b"]}],"mendeley":{"formattedCitation":"(Nkusi &lt;i&gt;et al.&lt;/i&gt;, 2017)","plainTextFormattedCitation":"(Nkusi et al., 2017)","previouslyFormattedCitation":"(Nkusi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Pr="0035792B">
              <w:rPr>
                <w:rFonts w:ascii="Times New Roman" w:hAnsi="Times New Roman" w:cs="Times New Roman"/>
                <w:noProof/>
                <w:sz w:val="24"/>
                <w:szCs w:val="24"/>
                <w:lang w:val="en-US"/>
              </w:rPr>
              <w:t xml:space="preserve">(Nkusi </w:t>
            </w:r>
            <w:r w:rsidRPr="0035792B">
              <w:rPr>
                <w:rFonts w:ascii="Times New Roman" w:hAnsi="Times New Roman" w:cs="Times New Roman"/>
                <w:i/>
                <w:noProof/>
                <w:sz w:val="24"/>
                <w:szCs w:val="24"/>
                <w:lang w:val="en-US"/>
              </w:rPr>
              <w:t>et al.</w:t>
            </w:r>
            <w:r w:rsidRPr="0035792B">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ce.14222","ISSN":"1540-8167 (Electronic)","PMID":"31596016","abstract":"This systematic review summarizes the data on the prevalence, risk factors,  complications, and management of atrial fibrillation (AF) in sub-Saharan Africa (SSA). Bibliographic databases were searched from inception to 31 May 2019, to identify all published studies providing data on AF in populations living in SSA. A total of 72 studies were included. The community-based prevalence of AF was 4.3% and 0.7% in individuals aged ≥40 years and aged ≥70 years, respectively. The prevalence of AF ranged between 6.7% and 34.8% in patients with ischemic stroke, between 9.5% and 46.8% in those with rheumatic heart disease (RHD), between 5% and 31.5% in patients with dilated cardiomyopathy. The main risk factors for AF were hypertension, affecting at least one-third of patients with AF, and valvular heart disease (12.3%-44.4%) and cardiomyopathy (~20%). Complications of AF included heart failure in about two thirds and stroke in 10% to 15% of cases. The use of anticoagulation for stroke prevention was suboptimal. Rate control was the most frequent therapeutic strategy, used in approximately 65% to 95% of AF patients, with approximately 80% of them achieving rate control. The management of AF was associated with exorbitant cost. In conclusion, AF seems to have a higher prevalence in the general population than previously thought and is mostly associated with hypertension, cardiomyopathy, and RHD in SSA. It is associated with a high incidence of heart failure and stroke. The management of AF is suboptimal in SSA, especially with a low uptake of oral anticoagulation.","author":[{"dropping-particle":"","family":"Noubiap","given":"Jean Jacques","non-dropping-particle":"","parse-names":false,"suffix":""},{"dropping-particle":"","family":"Nyaga","given":"Ulrich Flore","non-dropping-particle":"","parse-names":false,"suffix":""}],"container-title":"Journal of cardiovascular electrophysiology","id":"ITEM-1","issue":"12","issued":{"date-parts":[["2019","12"]]},"language":"eng","page":"3006-3016","publisher-place":"United States","title":"A review of the epidemiology of atrial fibrillation in sub-Saharan Africa.","type":"article-journal","volume":"30"},"uris":["http://www.mendeley.com/documents/?uuid=a644836c-d720-4c47-a3d5-5f5790ff0dcb"]}],"mendeley":{"formattedCitation":"(Noubiap and Nyaga, 2019)","plainTextFormattedCitation":"(Noubiap and Nyaga, 2019)","previouslyFormattedCitation":"(Noubiap and Nyaga, 2019)"},"properties":{"noteIndex":0},"schema":"https://github.com/citation-style-language/schema/raw/master/csl-citation.json"}</w:instrText>
            </w:r>
            <w:r>
              <w:rPr>
                <w:rFonts w:ascii="Times New Roman" w:hAnsi="Times New Roman" w:cs="Times New Roman"/>
                <w:sz w:val="24"/>
                <w:szCs w:val="24"/>
                <w:lang w:val="en-US"/>
              </w:rPr>
              <w:fldChar w:fldCharType="separate"/>
            </w:r>
            <w:r w:rsidRPr="00715C53">
              <w:rPr>
                <w:rFonts w:ascii="Times New Roman" w:hAnsi="Times New Roman" w:cs="Times New Roman"/>
                <w:noProof/>
                <w:sz w:val="24"/>
                <w:szCs w:val="24"/>
                <w:lang w:val="en-US"/>
              </w:rPr>
              <w:t>(Noubiap and Nyaga,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europace/euq006","ISSN":"1532-2092 (Electronic)","PMID":"20179174","abstract":"AIMS: The purpose of this prospective study was to characterize the clinical  profile of patients with atrial fibrillation (AF) in the urban population of a sub-Saharan African country and to assess how successfully current guidelines are applied in that context. METHODS AND RESULTS: This prospective study involved 10 cardiologists in Cameroon. Enrolment started on 1 June 2006 and ended on 30 June 2007. Consecutive patients were included if they were &gt;18 years and AF was documented on an ECG during the index office visit. In this survey, 172 patients were enrolled (75 males and 97 females; mean age 65.8 +/- 13 years). The prevalence of paroxysmal, persistent, and permanent AF was 22.7, 21.5, and 55.8%, respectively. Underlying cardiac disorders, present in 156/172 patients (90.7%), included hypertensive heart disease (47.7%), valvular heart disease (25.6%), dilated cardiomyopathy (15.7%), and coronary artery disease (6%). A rate-control strategy was chosen in 83.7% of patients (144 of 172) and drugs most commonly used were digoxin and amiodarone. The mean CHADS(2) score was 1.9 +/- 1.1 and 158 of 172 patients (91.9%) had a CHADS(2) score &gt; or =1. Among patients with an indication for oral anticoagulation (OAC), only 34.2% (54 of 158) actually received it. During a follow-up of 318 +/- 124 days, 26 of 88 patients died (29.5%), essentially from a cardiovascular cause (15 of 26). Ten patients (16.1%) had a non-lethal embolic stroke and 23 (26.1%) had symptoms of severe congestive heart failure. CONCLUSION: Clinical presentation of AF in Cameroon is much more severe than in developed countries. A rate-control strategy is predominant in Cameroon and OAC is prescribed in only 34.2% of eligible patients, despite a high CHADS(2) score at inclusion. Death and stroke rate at 1 year are very high in Cameroon possibly because of a lower use of OAC, and a higher prevalence of rheumatic mitral disease and of more severe co-morbidities.","author":[{"dropping-particle":"","family":"Ntep-Gweth","given":"Marie","non-dropping-particle":"","parse-names":false,"suffix":""},{"dropping-particle":"","family":"Zimmermann","given":"Marc","non-dropping-particle":"","parse-names":false,"suffix":""},{"dropping-particle":"","family":"Meiltz","given":"Alexandre","non-dropping-particle":"","parse-names":false,"suffix":""},{"dropping-particle":"","family":"Kingue","given":"Samuel","non-dropping-particle":"","parse-names":false,"suffix":""},{"dropping-particle":"","family":"Ndobo","given":"Pierre","non-dropping-particle":"","parse-names":false,"suffix":""},{"dropping-particle":"","family":"Urban","given":"Philip","non-dropping-particle":"","parse-names":false,"suffix":""},{"dropping-particle":"","family":"Bloch","given":"Antoine","non-dropping-particle":"","parse-names":false,"suffix":""}],"container-title":"Europace : European pacing, arrhythmias, and cardiac electrophysiology : journal  of the working groups on cardiac pacing, arrhythmias, and cardiac cellular electrophysiology of the European Society of Cardiology","id":"ITEM-1","issue":"4","issued":{"date-parts":[["2010","4"]]},"language":"eng","page":"482-487","publisher-place":"England","title":"Atrial fibrillation in Africa: clinical characteristics, prognosis, and adherence  to guidelines in Cameroon.","type":"article-journal","volume":"12"},"uris":["http://www.mendeley.com/documents/?uuid=57364448-da1e-4dde-8ac9-b925832b4ff8"]}],"mendeley":{"formattedCitation":"(Ntep-Gweth &lt;i&gt;et al.&lt;/i&gt;, 2010)","plainTextFormattedCitation":"(Ntep-Gweth et al., 2010)","previouslyFormattedCitation":"(Ntep-Gweth &lt;i&gt;et al.&lt;/i&gt;, 2010)"},"properties":{"noteIndex":0},"schema":"https://github.com/citation-style-language/schema/raw/master/csl-citation.json"}</w:instrText>
            </w:r>
            <w:r>
              <w:rPr>
                <w:rFonts w:ascii="Times New Roman" w:hAnsi="Times New Roman" w:cs="Times New Roman"/>
                <w:sz w:val="24"/>
                <w:szCs w:val="24"/>
                <w:lang w:val="en-US"/>
              </w:rPr>
              <w:fldChar w:fldCharType="separate"/>
            </w:r>
            <w:r w:rsidRPr="00715C53">
              <w:rPr>
                <w:rFonts w:ascii="Times New Roman" w:hAnsi="Times New Roman" w:cs="Times New Roman"/>
                <w:noProof/>
                <w:sz w:val="24"/>
                <w:szCs w:val="24"/>
                <w:lang w:val="en-US"/>
              </w:rPr>
              <w:t xml:space="preserve">(Ntep-Gweth </w:t>
            </w:r>
            <w:r w:rsidRPr="00715C53">
              <w:rPr>
                <w:rFonts w:ascii="Times New Roman" w:hAnsi="Times New Roman" w:cs="Times New Roman"/>
                <w:i/>
                <w:noProof/>
                <w:sz w:val="24"/>
                <w:szCs w:val="24"/>
                <w:lang w:val="en-US"/>
              </w:rPr>
              <w:t>et al.</w:t>
            </w:r>
            <w:r w:rsidRPr="00715C53">
              <w:rPr>
                <w:rFonts w:ascii="Times New Roman" w:hAnsi="Times New Roman" w:cs="Times New Roman"/>
                <w:noProof/>
                <w:sz w:val="24"/>
                <w:szCs w:val="24"/>
                <w:lang w:val="en-US"/>
              </w:rPr>
              <w:t>, 201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22.120249","ISSN":"1878-5883 (Electronic)","PMID":"35405450","abstract":"BACKGROUND: Factors associated with stroke mortality are understudied in  sub-Saharan Africa but have implications for designing interventions that improve stroke outcomes. We investigated predictors of in-hospital and 90-day post-discharge stroke mortality in Lusaka, Zambia. METHODS: Data from consecutive adults admitted with stroke at University Teaching Hospital in Lusaka, Zambia between October 2018 and March 2019 were retrospectively reviewed for clinical in-hospital outcomes. Vital status at 90-days post-discharge was determined through phone calls. Factors associated with stroke mortality were included in multivariable logistic regression models utilizing multiple imputation analysis to determine independent predictors of in-hospital and 90-days post-discharge mortality. RESULTS: In-hospital mortality was 24%, and 90-day post-discharge mortality was 22% among those who survived hospitalization. Hemorrhagic and unknown strokes, ICU care, seizures, and aspiration pneumonia were significantly associated with in-hospital mortality. Among these, hemorrhagic stroke (OR 2.88, 95% CI 1.27-6.53, p = 0.01) and seizures (OR 29.5, 95% CI 2.14-406, p = 0.01) remained independent predictors of in-hospital mortality in multivariable analyses. Ninety-day post-discharge mortality was significantly associated with older age, previous stroke, atrial fibrillation, and aspiration pneumonia, but only older age (OR 1.04, 95% CI 1.01-1.06, p = 0.007) and aspiration pneumonia (OR 3.93, 95% CI 1.30-11.88, p = 0.02) remained independently associated with 90-day mortality in multivariable analyses. CONCLUSION: This Zambian stroke cohort had high in-hospital and 90-day post-discharge mortality that were associated with several in-hospital complications. Our data indicate the need for improvement in both acute stroke care and post-stroke systems of care to improve stroke outcomes in Zambia.","author":[{"dropping-particle":"","family":"Nutakki","given":"Aparna","non-dropping-particle":"","parse-names":false,"suffix":""},{"dropping-particle":"","family":"Chomba","given":"Mashina","non-dropping-particle":"","parse-names":false,"suffix":""},{"dropping-particle":"","family":"Chishimba","given":"Lorraine","non-dropping-particle":"","parse-names":false,"suffix":""},{"dropping-particle":"","family":"Mataa","given":"Mataa M","non-dropping-particle":"","parse-names":false,"suffix":""},{"dropping-particle":"","family":"Zimba","given":"Stanley","non-dropping-particle":"","parse-names":false,"suffix":""},{"dropping-particle":"","family":"Kvalsund","given":"Michelle","non-dropping-particle":"","parse-names":false,"suffix":""},{"dropping-particle":"","family":"Gottesman","given":"Rebecca F","non-dropping-particle":"","parse-names":false,"suffix":""},{"dropping-particle":"","family":"Bahouth","given":"Mona N","non-dropping-particle":"","parse-names":false,"suffix":""},{"dropping-particle":"","family":"Saylor","given":"Deanna","non-dropping-particle":"","parse-names":false,"suffix":""}],"container-title":"Journal of the neurological sciences","id":"ITEM-1","issued":{"date-parts":[["2022","6"]]},"language":"eng","page":"120249","publisher-place":"Netherlands","title":"Predictors of in-hospital and 90-day post-discharge stroke mortality in Lusaka,  Zambia.","type":"article-journal","volume":"437"},"uris":["http://www.mendeley.com/documents/?uuid=27204c55-94b5-4678-97f0-432205bff4d5"]}],"mendeley":{"formattedCitation":"(Nutakki &lt;i&gt;et al.&lt;/i&gt;, 2022)","plainTextFormattedCitation":"(Nutakki et al., 2022)","previouslyFormattedCitation":"(Nutakki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715C53">
              <w:rPr>
                <w:rFonts w:ascii="Times New Roman" w:hAnsi="Times New Roman" w:cs="Times New Roman"/>
                <w:noProof/>
                <w:sz w:val="24"/>
                <w:szCs w:val="24"/>
                <w:lang w:val="en-US"/>
              </w:rPr>
              <w:t xml:space="preserve">(Nutakki </w:t>
            </w:r>
            <w:r w:rsidRPr="00715C53">
              <w:rPr>
                <w:rFonts w:ascii="Times New Roman" w:hAnsi="Times New Roman" w:cs="Times New Roman"/>
                <w:i/>
                <w:noProof/>
                <w:sz w:val="24"/>
                <w:szCs w:val="24"/>
                <w:lang w:val="en-US"/>
              </w:rPr>
              <w:t>et al.</w:t>
            </w:r>
            <w:r w:rsidRPr="00715C53">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Ogbole","given":"G I","non-dropping-particle":"","parse-names":false,"suffix":""},{"dropping-particle":"","family":"Owolabi","given":"M O","non-dropping-particle":"","parse-names":false,"suffix":""},{"dropping-particle":"","family":"Ogun","given":"O","non-dropping-particle":"","parse-names":false,"suffix":""},{"dropping-particle":"","family":"Ogunseyinde","given":"O A","non-dropping-particle":"","parse-names":false,"suffix":""},{"dropping-particle":"","family":"Ogunniyi","given":"A","non-dropping-particle":"","parse-names":false,"suffix":""}],"id":"ITEM-1","issue":"1","issued":{"date-parts":[["2015"]]},"page":"9-12","title":"TIME OF PRESENTATION OF STROKE PATIENTS FOR CT IMAGING IN A NIGERIAN TERTIARY HOSPITAL","type":"article-journal","volume":"13"},"uris":["http://www.mendeley.com/documents/?uuid=f846082f-6a5d-4753-9ab2-818521abfc80"]}],"mendeley":{"formattedCitation":"(Ogbole &lt;i&gt;et al.&lt;/i&gt;, 2015)","plainTextFormattedCitation":"(Ogbole et al., 2015)","previouslyFormattedCitation":"(Ogbole &lt;i&gt;et al.&lt;/i&gt;, 2015)"},"properties":{"noteIndex":0},"schema":"https://github.com/citation-style-language/schema/raw/master/csl-citation.json"}</w:instrText>
            </w:r>
            <w:r>
              <w:rPr>
                <w:rFonts w:ascii="Times New Roman" w:hAnsi="Times New Roman" w:cs="Times New Roman"/>
                <w:sz w:val="24"/>
                <w:szCs w:val="24"/>
                <w:lang w:val="en-US"/>
              </w:rPr>
              <w:fldChar w:fldCharType="separate"/>
            </w:r>
            <w:r w:rsidRPr="00715C53">
              <w:rPr>
                <w:rFonts w:ascii="Times New Roman" w:hAnsi="Times New Roman" w:cs="Times New Roman"/>
                <w:noProof/>
                <w:sz w:val="24"/>
                <w:szCs w:val="24"/>
                <w:lang w:val="en-US"/>
              </w:rPr>
              <w:t xml:space="preserve">(Ogbole </w:t>
            </w:r>
            <w:r w:rsidRPr="00715C53">
              <w:rPr>
                <w:rFonts w:ascii="Times New Roman" w:hAnsi="Times New Roman" w:cs="Times New Roman"/>
                <w:i/>
                <w:noProof/>
                <w:sz w:val="24"/>
                <w:szCs w:val="24"/>
                <w:lang w:val="en-US"/>
              </w:rPr>
              <w:t>et al.</w:t>
            </w:r>
            <w:r w:rsidRPr="00715C53">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7/S1041610220003816","ISSN":"1741-203X (Electronic)","PMID":"33375951","abstract":"OBJECTIVES: Prior neuropsychiatric disturbances are risk factors for stroke.  There is a knowledge gap on the predictors of prestroke psychopathology, as well as their association with stroke outcomes in survivors living in low- and middle-income countries (LMICs). We estimated prevalence, predictors, and association of prestroke neuropsychiatric symptoms with poststroke depression (PSD), disability, and mortality. DESIGN: Prospective observation. SETTING: Nigeria. PARTICIPANTS: Adult ischemic and hemorrhagic stroke survivors. MEASUREMENTS: Prestroke psychopathology were ascertained using the Neuropsychiatric Inventory Questionnaire (NPI-Q). Outcomes were assessed using validated tools, including the Centre for Epidemiologic Studies - Depression Scale (CES-D 10) and modified Rankin scale (mRS). Independent associations were investigated using regression models with Bonferroni corrections, and presented as standardized mean differences (SMD) and odds ratios (OR) within 95% confidence intervals (CI). RESULTS: Among 150 participants, prestroke neuropsychiatric symptoms were found in 78 (52%). In multivariate logistic regression analyses, prestroke sleep disturbance was associated with systemic hypertension (OR = 5.39, 95% CI = 1.70-17.08). Prestroke neuropsychiatric symptoms independently predicted worse motor disability scores (SMD = 0.92, 95% CI = 0.21-1.62) and greater odds of poststroke mortality (OR = 2.7, 95% CI = 1.1-7.0) at 3 months. However, prestroke depression was not significantly associated with PSD. CONCLUSION: Prestroke sleep disturbances was associated with systemic hypertension, a key index of high cardiovascular risk profile and stroke. The findings should energize before-the-stroke identification and prioritization of limited treatment resources in LMICs to persons with sleep symptoms who have multiple, additional, risks of stroke.","author":[{"dropping-particle":"","family":"Ojagbemi","given":"Akin","non-dropping-particle":"","parse-names":false,"suffix":""},{"dropping-particle":"","family":"Bello","given":"Toyin","non-dropping-particle":"","parse-names":false,"suffix":""},{"dropping-particle":"","family":"Owolabi","given":"Mayowa","non-dropping-particle":"","parse-names":false,"suffix":""},{"dropping-particle":"","family":"Baiyewu","given":"Olusegun","non-dropping-particle":"","parse-names":false,"suffix":""}],"container-title":"International psychogeriatrics","id":"ITEM-1","issue":"8","issued":{"date-parts":[["2021","8"]]},"language":"eng","page":"827-834","publisher-place":"United States","title":"Prevalence, predictors, and prognoses of prestroke neuropsychiatric symptoms at 3  months poststroke.","type":"article-journal","volume":"33"},"uris":["http://www.mendeley.com/documents/?uuid=6d6a6c89-d5d0-443f-afee-42366ee9d603"]}],"mendeley":{"formattedCitation":"(Ojagbemi &lt;i&gt;et al.&lt;/i&gt;, 2021)","plainTextFormattedCitation":"(Ojagbemi et al., 2021)","previouslyFormattedCitation":"(Ojagbemi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715C53">
              <w:rPr>
                <w:rFonts w:ascii="Times New Roman" w:hAnsi="Times New Roman" w:cs="Times New Roman"/>
                <w:noProof/>
                <w:sz w:val="24"/>
                <w:szCs w:val="24"/>
                <w:lang w:val="en-US"/>
              </w:rPr>
              <w:t xml:space="preserve">(Ojagbemi </w:t>
            </w:r>
            <w:r w:rsidRPr="00715C53">
              <w:rPr>
                <w:rFonts w:ascii="Times New Roman" w:hAnsi="Times New Roman" w:cs="Times New Roman"/>
                <w:i/>
                <w:noProof/>
                <w:sz w:val="24"/>
                <w:szCs w:val="24"/>
                <w:lang w:val="en-US"/>
              </w:rPr>
              <w:t>et al.</w:t>
            </w:r>
            <w:r w:rsidRPr="00715C53">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1.105661","ISSN":"1532-8511 (Electronic)","PMID":"33684710","abstract":"BACKGROUND AND PURPOSE: Stroke outcome data in Uganda is lacking. The objective  of this study was to capture 30-day mortality outcomes in patients presenting with acute and subacute stroke to Mbarara Regional Referral Hospital (MRRH) in Uganda. METHODS: A prospective study enrolling consecutive adults presenting to MRRH with abrupt onset of focal neurologic deficits suspicious for stroke, from August 2014 to March 2015. All patients had head computed tomography (CT) confirmation of ischemic or hemorrhagic stroke. Data was collected on mortality, morbidity, risk factors, and imaging characteristics. RESULTS: Investigators screened 134 potential subjects and enrolled 108 patients. Sixty-two percent had ischemic and 38% hemorrhagic stroke. The mean age of all patients was 62.5 (SD 17.4), and 52% were female. More patients had hypertension in the hemorrhagic stroke group than in the ischemic stroke group (53% vs. 32%, p = 0.0376). Thirty-day mortality was 38.1% (p = 0.0472), and significant risk factors were National Institutes of Health Stroke Scale (NIHSS) score, female sex, anemia, and HIV infection. A one unit increase of the NIHSS on admission increased the risk of death at 30 days by 6%. Patients with hemorrhagic stroke had statistically higher NIHSS scores (p = 0.0408) on admission compared to patients with ischemic stroke, and also had statistically higher Modified Rankin Scale (mRS) scores at discharge (p = 0.0063), and mRS score change from baseline (p = 0.04). CONCLUSIONS: Our study highlights an overall 30-day stroke mortality of 38.1% in southwestern Uganda, and identifies NIHSS at admission, female sex, anemia, and HIV infection as predictors of mortality.","author":[{"dropping-particle":"","family":"Olum","given":"Sam","non-dropping-particle":"","parse-names":false,"suffix":""},{"dropping-particle":"","family":"Muyingo","given":"Anthony","non-dropping-particle":"","parse-names":false,"suffix":""},{"dropping-particle":"","family":"Wilson","given":"Tony L","non-dropping-particle":"","parse-names":false,"suffix":""},{"dropping-particle":"","family":"Demaerschalk","given":"Bart M","non-dropping-particle":"","parse-names":false,"suffix":""},{"dropping-particle":"","family":"Hoxworth","given":"Joseph M","non-dropping-particle":"","parse-names":false,"suffix":""},{"dropping-particle":"","family":"Zhang","given":"Nan","non-dropping-particle":"","parse-names":false,"suffix":""},{"dropping-particle":"","family":"Hentz","given":"Joseph G","non-dropping-particle":"","parse-names":false,"suffix":""},{"dropping-particle":"","family":"Abdallah","given":"Amir","non-dropping-particle":"","parse-names":false,"suffix":""},{"dropping-particle":"","family":"Kayanja","given":"Adrian","non-dropping-particle":"","parse-names":false,"suffix":""},{"dropping-particle":"","family":"Aguilar","given":"Maria I","non-dropping-particle":"","parse-names":false,"suffix":""},{"dropping-particle":"","family":"O'Carroll","given":"Cumara B","non-dropping-particle":"","parse-names":false,"suffix":""}],"container-title":"Journal of stroke and cerebrovascular diseases : the official journal of National  Stroke Association","id":"ITEM-1","issue":"5","issued":{"date-parts":[["2021","5"]]},"language":"eng","page":"105661","publisher-place":"United States","title":"Stroke Mortality Outcomes in Uganda.","type":"article-journal","volume":"30"},"uris":["http://www.mendeley.com/documents/?uuid=fa3b6071-ead7-41b6-8119-5e51c5026562"]}],"mendeley":{"formattedCitation":"(Olum &lt;i&gt;et al.&lt;/i&gt;, 2021)","plainTextFormattedCitation":"(Olum et al., 2021)","previouslyFormattedCitation":"(Olum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715C53">
              <w:rPr>
                <w:rFonts w:ascii="Times New Roman" w:hAnsi="Times New Roman" w:cs="Times New Roman"/>
                <w:noProof/>
                <w:sz w:val="24"/>
                <w:szCs w:val="24"/>
                <w:lang w:val="en-US"/>
              </w:rPr>
              <w:t xml:space="preserve">(Olum </w:t>
            </w:r>
            <w:r w:rsidRPr="00715C53">
              <w:rPr>
                <w:rFonts w:ascii="Times New Roman" w:hAnsi="Times New Roman" w:cs="Times New Roman"/>
                <w:i/>
                <w:noProof/>
                <w:sz w:val="24"/>
                <w:szCs w:val="24"/>
                <w:lang w:val="en-US"/>
              </w:rPr>
              <w:t>et al.</w:t>
            </w:r>
            <w:r w:rsidRPr="00715C53">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2724-7031 (Electronic)","PMID":"31535702","abstract":"INTRODUCTION:   The quality of chronic anticoagulation and predictor factors of  poor anticoagulant control in patients under acenocoumarol were unknown in North Africa. METHODS: It is an observational study, carried out between November 2015 and November 30, 2016. The international normalized ratio (INR) values were prospectively obtained, and TTR was calculated using the Rosendaal method. RESULTS: Overall, 215 patients were included in this study, with a mean age of 63±0,8 years. The prevalence of poor anticoagulation control was 78.1%; 95% CI [72.2-83.2] (168 patients with TTR less than 65%). The median TTR with the Rosendaal method was 44.4%. After multivariate adjustment, variables significantly associated with adequate anticoagulation level were: history of ischemic stroke (Adjusted OR equal to 4.3, 95% CI: 1.4-12.9), associated prescription of antiplatelet therapy (Adjusted OR equal to 3.5, 95% CI: 1.1-11.2), daily prescribed dose of coumarins less than 6 mg (Adjusted OR equal to 6.4, 95% CI: 1.1- 36) and lower risk of bleeding assessed as HAS-BLED score (Adjusted OR: 0.5, 95% CI: 0.3-0.8). CONCLUSION: The quality of anticoagulation management with VKA among outpatients who received acenocoumarol was suboptimal. Strategies should be undertaken by clinicians and patients to improve the quality of anticoagulation, to address challenges to adverse cardiovascular outcomes in individuals treated with chronic anticoagulation.","author":[{"dropping-particle":"","family":"Ouali","given":"Sana","non-dropping-particle":"","parse-names":false,"suffix":""},{"dropping-particle":"","family":"Mechri","given":"Mahdi","non-dropping-particle":"","parse-names":false,"suffix":""},{"dropping-particle":"","family":"Ali","given":"Zine","non-dropping-particle":"Ben","parse-names":false,"suffix":""},{"dropping-particle":"","family":"Boudiche","given":"Selim","non-dropping-particle":"","parse-names":false,"suffix":""},{"dropping-particle":"","family":"Halima","given":"Manel","non-dropping-particle":"Ben","parse-names":false,"suffix":""},{"dropping-particle":"","family":"Rejaibi","given":"Salabil","non-dropping-particle":"","parse-names":false,"suffix":""},{"dropping-particle":"","family":"Mourali","given":"Mohamed Sami","non-dropping-particle":"","parse-names":false,"suffix":""},{"dropping-particle":"","family":"Larbi","given":"Noureddine","non-dropping-particle":"","parse-names":false,"suffix":""},{"dropping-particle":"","family":"Meghaieth","given":"Fathia","non-dropping-particle":"","parse-names":false,"suffix":""}],"container-title":"La Tunisie medicale","id":"ITEM-1","issue":"1","issued":{"date-parts":[["2019","1"]]},"language":"eng","page":"113-121","publisher-place":"Tunisia","title":"Factors associated to adequate time in therapeutic range with oral vitamin K  antagonists in Tunisia.","type":"article-journal","volume":"97"},"uris":["http://www.mendeley.com/documents/?uuid=b76fc8ec-27f9-4d1b-a542-4d346ef926d9"]}],"mendeley":{"formattedCitation":"(Ouali &lt;i&gt;et al.&lt;/i&gt;, 2019)","plainTextFormattedCitation":"(Ouali et al., 2019)","previouslyFormattedCitation":"(Ouali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 xml:space="preserve">(Ouali </w:t>
            </w:r>
            <w:r w:rsidRPr="00AD231F">
              <w:rPr>
                <w:rFonts w:ascii="Times New Roman" w:hAnsi="Times New Roman" w:cs="Times New Roman"/>
                <w:i/>
                <w:noProof/>
                <w:sz w:val="24"/>
                <w:szCs w:val="24"/>
                <w:lang w:val="en-US"/>
              </w:rPr>
              <w:t>et al.</w:t>
            </w:r>
            <w:r w:rsidRPr="00AD231F">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Owolabi L.F1","given":"Nagoda M2","non-dropping-particle":"","parse-names":false,"suffix":""}],"id":"ITEM-1","issue":"1","issued":{"date-parts":[["2012"]]},"page":"9-14","title":"Stroke in Developing Countries: Experience at Kano, Northwestern Nigeria","type":"article-journal","volume":"7"},"uris":["http://www.mendeley.com/documents/?uuid=400b3072-5fee-46cc-82d3-bfbc377d9382"]}],"mendeley":{"formattedCitation":"(Owolabi L.F1, 2012)","plainTextFormattedCitation":"(Owolabi L.F1, 2012)","previouslyFormattedCitation":"(Owolabi L.F1, 2012)"},"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Owolabi L.F1, 201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CIRCOUTCOMES.119.005904","ISSN":"1941-7705 (Electronic)","PMID":"31805787","abstract":"BACKGROUND: We conducted the first-of-its kind randomized stroke trial in Africa  to test whether a THRIVES (Tailored Hospital-based Risk reduction to Impede Vascular Events after Stroke) intervention improved blood pressure (BP) control among patients with stroke. METHODS AND RESULTS: Intervention comprised a patient global risk factor control report card, personalized phone text-messaging, and educational video. Four hundred patients recruited from 4 distinct medical facilities in Nigeria, aged ≥18 years with stroke-onset within one-year, were randomized to THRIVES intervention and control group. The control group also received text messages, and both groups received modest financial incentives. The primary outcome was mean change in systolic BP (SBP) at 12 months. There were 36.5% females, 72.3% with ischemic stroke; mean age was 57.2±11.7 years; 93.5% had hypertension and mean SBP was 138.33 (23.64) mm Hg. At 12 months, there was no significant difference in SBP reduction from baseline in the THRIVES versus control group (2.32 versus 2.01 mm Hg, P=0.82). In an exploratory analysis of subjects with baseline BP &gt;140/90 mm Hg (n=168), THRIVES showed a significant mean SBP (diastolic BP) decrease of 11.7 (7.0) mm Hg while control group showed a significant mean SBP (diastolic BP) decrease of 11.2 (7.9) mm Hg at 12 months. CONCLUSIONS: THRIVES intervention did not significantly reduce SBP compared with controls. However, there was similar significant decrease in mean BP in both treatment arms in the subgroup with baseline hypertension. As text-messaging and a modest financial incentive were the common elements between both treatment arms, further research is required to establish whether these measures alone can improve BP control among stroke survivors. CLINICAL TRIAL REGISTRATION: URL: http://www.clinicaltrials.gov. Unique identifier: NCT01900756.","author":[{"dropping-particle":"","family":"Owolabi","given":"Mayowa O","non-dropping-particle":"","parse-names":false,"suffix":""},{"dropping-particle":"","family":"Gebregziabher","given":"Mulugeta","non-dropping-particle":"","parse-names":false,"suffix":""},{"dropping-particle":"","family":"Akinyemi","given":"Rufus O","non-dropping-particle":"","parse-names":false,"suffix":""},{"dropping-particle":"","family":"Akinyemi","given":"Joshua O","non-dropping-particle":"","parse-names":false,"suffix":""},{"dropping-particle":"","family":"Akpa","given":"Onoja","non-dropping-particle":"","parse-names":false,"suffix":""},{"dropping-particle":"","family":"Olaniyan","given":"Olanrewaju","non-dropping-particle":"","parse-names":false,"suffix":""},{"dropping-particle":"","family":"Salako","given":"Babatunde L","non-dropping-particle":"","parse-names":false,"suffix":""},{"dropping-particle":"","family":"Arulogun","given":"Oyedunni","non-dropping-particle":"","parse-names":false,"suffix":""},{"dropping-particle":"","family":"Tagge","given":"Raelle","non-dropping-particle":"","parse-names":false,"suffix":""},{"dropping-particle":"","family":"Uvere","given":"Ezinne","non-dropping-particle":"","parse-names":false,"suffix":""},{"dropping-particle":"","family":"Fakunle","given":"Adekunle","non-dropping-particle":"","parse-names":false,"suffix":""},{"dropping-particle":"","family":"Ovbiagele","given":"Bruce","non-dropping-particle":"","parse-names":false,"suffix":""}],"container-title":"Circulation. Cardiovascular quality and outcomes","id":"ITEM-1","issue":"12","issued":{"date-parts":[["2019","12"]]},"language":"eng","page":"e005904","publisher-place":"United States","title":"Randomized Trial of an Intervention to Improve Blood Pressure Control in Stroke  Survivors.","type":"article-journal","volume":"12"},"uris":["http://www.mendeley.com/documents/?uuid=4dc847f8-2e59-490b-9cf7-aea4d106f34f"]}],"mendeley":{"formattedCitation":"(Owolabi &lt;i&gt;et al.&lt;/i&gt;, 2019)","plainTextFormattedCitation":"(Owolabi et al., 2019)","previouslyFormattedCitation":"(Owolabi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 xml:space="preserve">(Owolabi </w:t>
            </w:r>
            <w:r w:rsidRPr="00AD231F">
              <w:rPr>
                <w:rFonts w:ascii="Times New Roman" w:hAnsi="Times New Roman" w:cs="Times New Roman"/>
                <w:i/>
                <w:noProof/>
                <w:sz w:val="24"/>
                <w:szCs w:val="24"/>
                <w:lang w:val="en-US"/>
              </w:rPr>
              <w:t>et al.</w:t>
            </w:r>
            <w:r w:rsidRPr="00AD231F">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6.015937","ISSN":"1524-4628 (Electronic)","PMID":"28389611","abstract":"BACKGROUND AND PURPOSE: The relative contributions of racial and geographic  factors to higher risk of stroke in people of African ancestry have not been unraveled. We compared stroke type and contributions of vascular risk factors among indigenous Africans (IA), African Americans (AA), and European Americans (EA). METHODS: SIREN (Stroke Investigative Research and Educational Network) is a large multinational case-control study in West Africa-the ancestral home of 71% AA-whereas REGARDS (Reasons for Geographic and Racial Differences in Stroke) is a cohort study including AA and EA in the United States. Using harmonized assessments and standard definitions, we compared data on stroke type and established risk factors for stroke in acute stroke cases aged ≥55 years in both studies. RESULTS: There were 811 IA, 452 AA, and 665 EA stroke subjects, with mean age of 68.0±9.3, 73.0±8.3, and 76.0±8.3 years, respectively (P&lt;0.0001). Hemorrhagic stroke was more frequent among IA (27%) compared with AA (8%) and EA (5.4%; P&lt;0.001). Lacunar strokes were more prevalent in IA (47.1%), followed by AA (35.1%) and then EA (21.0%; P&lt;0.0001). The frequency of hypertension in decreasing order was IA (92.8%), followed by AA (82.5%) and then EA (64.2%; P&lt;0.0001) and similarly for diabetes mellitus IA (38.3%), AA (36.8%), and EA (21.0%; P&lt;0.0001). Premorbid sedentary lifestyle was similar in AA (37.7%) and EA (34.0%) but lower frequency in IA (8.0%). CONCLUSIONS: Environmental risk factors such as sedentary lifestyle may contribute to the higher proportion of ischemic stroke in AA compared with IA, whereas racial factors may contribute to the higher proportion of hypertension and diabetes mellitus among stroke subjects of African ancestry.","author":[{"dropping-particle":"","family":"Owolabi","given":"Mayowa","non-dropping-particle":"","parse-names":false,"suffix":""},{"dropping-particle":"","family":"Sarfo","given":"Fred","non-dropping-particle":"","parse-names":false,"suffix":""},{"dropping-particle":"","family":"Howard","given":"Virginia J","non-dropping-particle":"","parse-names":false,"suffix":""},{"dropping-particle":"","family":"Irvin","given":"Marguerite R","non-dropping-particle":"","parse-names":false,"suffix":""},{"dropping-particle":"","family":"Gebregziabher","given":"Mulugeta","non-dropping-particle":"","parse-names":false,"suffix":""},{"dropping-particle":"","family":"Akinyemi","given":"Rufus","non-dropping-particle":"","parse-names":false,"suffix":""},{"dropping-particle":"","family":"Bennett","given":"Aleena","non-dropping-particle":"","parse-names":false,"suffix":""},{"dropping-particle":"","family":"Armstrong","given":"Kevin","non-dropping-particle":"","parse-names":false,"suffix":""},{"dropping-particle":"","family":"Tiwari","given":"Hemant K","non-dropping-particle":"","parse-names":false,"suffix":""},{"dropping-particle":"","family":"Akpalu","given":"Albert","non-dropping-particle":"","parse-names":false,"suffix":""},{"dropping-particle":"","family":"Wahab","given":"Kolawole W","non-dropping-particle":"","parse-names":false,"suffix":""},{"dropping-particle":"","family":"Owolabi","given":"Lukman","non-dropping-particle":"","parse-names":false,"suffix":""},{"dropping-particle":"","family":"Fawale","given":"Bimbo","non-dropping-particle":"","parse-names":false,"suffix":""},{"dropping-particle":"","family":"Komolafe","given":"Morenikeji","non-dropping-particle":"","parse-names":false,"suffix":""},{"dropping-particle":"","family":"Obiako","given":"Reginald","non-dropping-particle":"","parse-names":false,"suffix":""},{"dropping-particle":"","family":"Adebayo","given":"Philip","non-dropping-particle":"","parse-names":false,"suffix":""},{"dropping-particle":"","family":"Manly","given":"Jennifer M","non-dropping-particle":"","parse-names":false,"suffix":""},{"dropping-particle":"","family":"Ogbole","given":"Godwin","non-dropping-particle":"","parse-names":false,"suffix":""},{"dropping-particle":"","family":"Melikam","given":"Ezinne","non-dropping-particle":"","parse-names":false,"suffix":""},{"dropping-particle":"","family":"Laryea","given":"Ruth","non-dropping-particle":"","parse-names":false,"suffix":""},{"dropping-particle":"","family":"Saulson","given":"Raelle","non-dropping-particle":"","parse-names":false,"suffix":""},{"dropping-particle":"","family":"Jenkins","given":"Carolyn","non-dropping-particle":"","parse-names":false,"suffix":""},{"dropping-particle":"","family":"Arnett","given":"Donna K","non-dropping-particle":"","parse-names":false,"suffix":""},{"dropping-particle":"","family":"Lackland","given":"Daniel T","non-dropping-particle":"","parse-names":false,"suffix":""},{"dropping-particle":"","family":"Ovbiagele","given":"Bruce","non-dropping-particle":"","parse-names":false,"suffix":""},{"dropping-particle":"","family":"Howard","given":"George","non-dropping-particle":"","parse-names":false,"suffix":""}],"container-title":"Stroke","id":"ITEM-1","issue":"5","issued":{"date-parts":[["2017","5"]]},"language":"eng","page":"1169-1175","publisher-place":"United States","title":"Stroke in Indigenous Africans, African Americans, and European Americans:  Interplay of Racial and Geographic Factors.","type":"article-journal","volume":"48"},"uris":["http://www.mendeley.com/documents/?uuid=76907e02-0dce-4c4b-88a2-5bc39eb6db23"]}],"mendeley":{"formattedCitation":"(Owolabi &lt;i&gt;et al.&lt;/i&gt;, 2017)","plainTextFormattedCitation":"(Owolabi et al., 2017)","previouslyFormattedCitation":"(Owolabi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 xml:space="preserve">(Owolabi </w:t>
            </w:r>
            <w:r w:rsidRPr="00AD231F">
              <w:rPr>
                <w:rFonts w:ascii="Times New Roman" w:hAnsi="Times New Roman" w:cs="Times New Roman"/>
                <w:i/>
                <w:noProof/>
                <w:sz w:val="24"/>
                <w:szCs w:val="24"/>
                <w:lang w:val="en-US"/>
              </w:rPr>
              <w:t>et al.</w:t>
            </w:r>
            <w:r w:rsidRPr="00AD231F">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321737","author":[{"dropping-particle":"","family":"Panagiotis Papapanagiotou a Nicoletta Iacovidou, Konstantinos Spengos, Theodoros Xanthos, Ioannis Zaganas c Afrodite Aggelina, Athanasios Alegakis","given":"Konstantinos Vemmos","non-dropping-particle":"","parse-names":false,"suffix":""}],"id":"ITEM-1","issued":{"date-parts":[["2011"]]},"page":"199-206","title":"Temporal Trends and Associated Factors for Pre- Hospital and In-Hospital Delays of Stroke Patients over a 16-Year Period : The Athens Study","type":"article-journal"},"uris":["http://www.mendeley.com/documents/?uuid=4293bad5-178b-41d4-a0fa-86ba4ca4022e"]}],"mendeley":{"formattedCitation":"(Panagiotis Papapanagiotou a Nicoletta Iacovidou, Konstantinos Spengos, Theodoros Xanthos, Ioannis Zaganas c Afrodite Aggelina, Athanasios Alegakis, 2011)","plainTextFormattedCitation":"(Panagiotis Papapanagiotou a Nicoletta Iacovidou, Konstantinos Spengos, Theodoros Xanthos, Ioannis Zaganas c Afrodite Aggelina, Athanasios Alegakis, 2011)","previouslyFormattedCitation":"(Panagiotis Papapanagiotou a Nicoletta Iacovidou, Konstantinos Spengos, Theodoros Xanthos, Ioannis Zaganas c Afrodite Aggelina, Athanasios Alegakis, 2011)"},"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Panagiotis Papapanagiotou a Nicoletta Iacovidou, Konstantinos Spengos, Theodoros Xanthos, Ioannis Zaganas c Afrodite Aggelina, Athanasios Alegakis,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0.605857","author":[{"dropping-particle":"","family":"Patel","given":"Mehul D","non-dropping-particle":"","parse-names":false,"suffix":""},{"dropping-particle":"","family":"Rose","given":"Kathryn M","non-dropping-particle":"","parse-names":false,"suffix":""},{"dropping-particle":"","family":"Brien","given":"Emily C O","non-dropping-particle":"","parse-names":false,"suffix":""},{"dropping-particle":"","family":"Rosamond","given":"Wayne D","non-dropping-particle":"","parse-names":false,"suffix":""}],"id":"ITEM-1","issued":{"date-parts":[["2011"]]},"page":"2263-2268","title":"Prehospital Notification by Emergency Medical Services Reduces Delays in Stroke Evaluation Findings From the North Carolina Stroke Care Collaborative","type":"article-journal"},"uris":["http://www.mendeley.com/documents/?uuid=450c95c6-ab99-4105-bb31-ea787d3f0028"]}],"mendeley":{"formattedCitation":"(Patel &lt;i&gt;et al.&lt;/i&gt;, 2011)","plainTextFormattedCitation":"(Patel et al., 2011)","previouslyFormattedCitation":"(Patel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 xml:space="preserve">(Patel </w:t>
            </w:r>
            <w:r w:rsidRPr="00AD231F">
              <w:rPr>
                <w:rFonts w:ascii="Times New Roman" w:hAnsi="Times New Roman" w:cs="Times New Roman"/>
                <w:i/>
                <w:noProof/>
                <w:sz w:val="24"/>
                <w:szCs w:val="24"/>
                <w:lang w:val="en-US"/>
              </w:rPr>
              <w:t>et al.</w:t>
            </w:r>
            <w:r w:rsidRPr="00AD231F">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12/01.wnl.0000174434.00402.b5","ISSN":"1526-632X (Electronic)","PMID":"16157915","abstract":"Cerebrovascular disease occurs in HIV-positive individuals, but no relationship  between the two has been established. The authors reviewed a cohort of patients aged 15 to 44 years to evaluate stroke in HIV-positive and negative subjects. Patients who were HIV-positive with no other identifiable etiology were compared to age- and race-matched HIV-negative patients. HIV-positive and HIV-negative groups did not differ in angiographic, cardiac, or serologic tests. A positive HIV test does not provide causal information or diagnosis.","author":[{"dropping-particle":"","family":"Patel","given":"V B","non-dropping-particle":"","parse-names":false,"suffix":""},{"dropping-particle":"","family":"Sacoor","given":"Z","non-dropping-particle":"","parse-names":false,"suffix":""},{"dropping-particle":"","family":"Francis","given":"P","non-dropping-particle":"","parse-names":false,"suffix":""},{"dropping-particle":"","family":"Bill","given":"P L A","non-dropping-particle":"","parse-names":false,"suffix":""},{"dropping-particle":"","family":"Bhigjee","given":"A I","non-dropping-particle":"","parse-names":false,"suffix":""},{"dropping-particle":"","family":"Connolly","given":"C","non-dropping-particle":"","parse-names":false,"suffix":""}],"container-title":"Neurology","id":"ITEM-1","issue":"5","issued":{"date-parts":[["2005","9"]]},"language":"eng","page":"759-761","publisher-place":"United States","title":"Ischemic stroke in young HIV-positive patients in Kwazulu-Natal, South Africa.","type":"article-journal","volume":"65"},"uris":["http://www.mendeley.com/documents/?uuid=6222e56c-ec68-44a6-85bf-faaed4a4659f"]}],"mendeley":{"formattedCitation":"(Patel &lt;i&gt;et al.&lt;/i&gt;, 2005)","plainTextFormattedCitation":"(Patel et al., 2005)","previouslyFormattedCitation":"(Patel &lt;i&gt;et al.&lt;/i&gt;, 2005)"},"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 xml:space="preserve">(Patel </w:t>
            </w:r>
            <w:r w:rsidRPr="00AD231F">
              <w:rPr>
                <w:rFonts w:ascii="Times New Roman" w:hAnsi="Times New Roman" w:cs="Times New Roman"/>
                <w:i/>
                <w:noProof/>
                <w:sz w:val="24"/>
                <w:szCs w:val="24"/>
                <w:lang w:val="en-US"/>
              </w:rPr>
              <w:t>et al.</w:t>
            </w:r>
            <w:r w:rsidRPr="00AD231F">
              <w:rPr>
                <w:rFonts w:ascii="Times New Roman" w:hAnsi="Times New Roman" w:cs="Times New Roman"/>
                <w:noProof/>
                <w:sz w:val="24"/>
                <w:szCs w:val="24"/>
                <w:lang w:val="en-US"/>
              </w:rPr>
              <w:t>, 200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Peixoto","given":"Kaliny Oliveira","non-dropping-particle":"","parse-names":false,"suffix":""},{"dropping-particle":"","family":"Eduardo","given":"Carlos","non-dropping-particle":"","parse-names":false,"suffix":""},{"dropping-particle":"","family":"Correia","given":"Rocha","non-dropping-particle":"","parse-names":false,"suffix":""}],"id":"ITEM-1","issue":"1","issued":{"date-parts":[["2017"]]},"page":"14-25","title":"Factors associated with prehospital delay in acute stroke : systematic review Fatores associados ao atraso pré-hospitalar no acidente vascular encefálico agudo : revisão sistemática","type":"article-journal","volume":"8"},"uris":["http://www.mendeley.com/documents/?uuid=4c91c29f-8154-4a3f-8c15-58308a4be71a"]}],"mendeley":{"formattedCitation":"(Peixoto, Eduardo and Correia, 2017)","plainTextFormattedCitation":"(Peixoto, Eduardo and Correia, 2017)","previouslyFormattedCitation":"(Peixoto, Eduardo and Correia, 2017)"},"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Peixoto, Eduardo and Correia,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jc w:val="center"/>
              <w:rPr>
                <w:rFonts w:ascii="Times New Roman" w:hAnsi="Times New Roman" w:cs="Times New Roman"/>
                <w:sz w:val="24"/>
                <w:szCs w:val="24"/>
                <w:lang w:val="en-US"/>
              </w:rPr>
            </w:pPr>
            <w:r>
              <w:rPr>
                <w:rFonts w:ascii="Times New Roman" w:hAnsi="Times New Roman" w:cs="Times New Roman"/>
                <w:sz w:val="24"/>
                <w:szCs w:val="24"/>
                <w:lang w:val="en-US"/>
              </w:rPr>
              <w:t>Excluded by methodology</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0.104666","ISSN":"1532-8511 (Electronic)","PMID":"32165099","abstract":"BACKGROUND AND PURPOSE: Embolic stroke of undetermined source (ESUS) is an  important contributor to stroke worldwide. Little is known about ESUS in developing parts of the world such as South Asia, West Asia and North Africa despite the high stroke burden in these areas. The purpose of the study was to characterize the prevalence, demographic, risk factor and clinical aspects of ESUS in patients from South Asia, West Asia and North Africa residing in Qatar. METHODS: Data were retrospectively collected on 3103 stoke patients. Risk factors and clinical features of the ESUS group were compared to all other strokes using Chi-square or student's t-tests. Logistic regression was used to identify factors associated with ESUS. ESUS patients were compared based on ethnicity using Chi-square or one-way ANOVA. RESULTS: 634 patients (30·9%, 95% CI (28·9%-32·9%) met the ESUS criteria. Mean age was 56·3 years ± 13·7 and South Asian ESUS patients were younger than West Asians or North Africans (67·1 ± 13·5 versus 52·1 ± 10·8 versus 53·5 ± 14·2, P = .001). Smoking, diastolic function, prior antiplatelets and wall motion abnormalities were more common in ESUS. Logistic regression showed that South Asian ethnicity (OR 1·50, CI 1·14-1·97, P = ·003), diastolic dysfunction (OR 1·47, CI 1·23-1·75, P = ·005), global (OR 1·79, CI 1·41-2·26, P = ·001) and focal (OR 5·48, CI 3·79-7·92, P = ·001) wall motion abnormalities, predicted ESUS. CONCLUSIONS: ESUS is a major cause of stroke in patients from West Asia, South Asia and North Africa residing in Qatar. The clinical profile and risk factors for ESUS vary based on ethnicity. In South Asians, ESUS occurs at a younger age and is most likely cardiogenic in origin.","author":[{"dropping-particle":"","family":"Perkins","given":"Jon D","non-dropping-particle":"","parse-names":false,"suffix":""},{"dropping-particle":"","family":"Akhtar","given":"Naveed","non-dropping-particle":"","parse-names":false,"suffix":""},{"dropping-particle":"","family":"George","given":"Pooja","non-dropping-particle":"","parse-names":false,"suffix":""},{"dropping-particle":"","family":"Salam","given":"Abdul","non-dropping-particle":"","parse-names":false,"suffix":""},{"dropping-particle":"","family":"Bandey","given":"Heba","non-dropping-particle":"","parse-names":false,"suffix":""},{"dropping-particle":"","family":"Babu","given":"Blessy","non-dropping-particle":"","parse-names":false,"suffix":""},{"dropping-particle":"","family":"Bourke","given":"Paula J","non-dropping-particle":"","parse-names":false,"suffix":""},{"dropping-particle":"","family":"Kamran","given":"Saadat","non-dropping-particle":"","parse-names":false,"suffix":""}],"container-title":"Journal of stroke and cerebrovascular diseases : the official journal of National  Stroke Association","id":"ITEM-1","issue":"5","issued":{"date-parts":[["2020","5"]]},"language":"eng","page":"104666","publisher-place":"United States","title":"Prevalence, Characteristics and Risk Factors for Embolic Stroke of Undetermined  Source in West and South Asia and North African Population Residing in Qatar.","type":"article-journal","volume":"29"},"uris":["http://www.mendeley.com/documents/?uuid=9511a7e6-f014-4fef-ad98-68bacbc8ada2"]}],"mendeley":{"formattedCitation":"(Perkins &lt;i&gt;et al.&lt;/i&gt;, 2020)","plainTextFormattedCitation":"(Perkins et al., 2020)","previouslyFormattedCitation":"(Perkins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AD231F">
              <w:rPr>
                <w:rFonts w:ascii="Times New Roman" w:hAnsi="Times New Roman" w:cs="Times New Roman"/>
                <w:noProof/>
                <w:sz w:val="24"/>
                <w:szCs w:val="24"/>
                <w:lang w:val="en-US"/>
              </w:rPr>
              <w:t xml:space="preserve">(Perkins </w:t>
            </w:r>
            <w:r w:rsidRPr="00AD231F">
              <w:rPr>
                <w:rFonts w:ascii="Times New Roman" w:hAnsi="Times New Roman" w:cs="Times New Roman"/>
                <w:i/>
                <w:noProof/>
                <w:sz w:val="24"/>
                <w:szCs w:val="24"/>
                <w:lang w:val="en-US"/>
              </w:rPr>
              <w:t>et al.</w:t>
            </w:r>
            <w:r w:rsidRPr="00AD231F">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7/JCN.0000000000000715","ISBN":"0000000000000","ISSN":"15505049","PMID":"32649376","abstract":"Background: In 2009, the window from symptom onset to administration of tissue plasminogen activator for acute ischemic stroke was extended from 3 to 4.5 hours. Yet no systematic review has addressed prehospital delay by sex for stroke symptoms since this change. Purpose: We aimed to (1) compare prehospital delay times-the time from symptom onset to hospital arrival-between women and men with acute stroke or transient ischemic attack and (2) summarize factors influencing prehospital delay by sex. Methods: The CINAHL, MEDLINE, PubMed, Scopus, and PsycINFO databases were searched using PRISMA guidelines. Inclusion criteria were as follows: (1) quantitative research articles published between May 2008 and April 2019, (2) investigation of prehospital delay among women and men 15 years or older who were given a diagnosis of acute stroke or transient ischemic attack, and (3) English-language publications. The Crowe Critical Appraisal Tool was used to evaluate the quality of studies. Results: Fifteen publications (n = 162 856) met inclusion criteria. Most studies (n = 11) showed no sex differences in prehospital delay. Four studies from Asian-Pacific countries and the United States showed that women had significantly longer prehospital delay compared with men. Older age, minority race/ethnicity (black and Mexican American), and underuse of emergency medical services were associated with prolonged prehospital delay in women. Conclusions: Most study authors found no differences in prehospital delay between women and men; however, women delayed longer in some Asian-Pacific and American studies. Findings of sex differences were inconclusive.","author":[{"dropping-particle":"","family":"Potisopha","given":"Wiphawadee","non-dropping-particle":"","parse-names":false,"suffix":""},{"dropping-particle":"","family":"Vuckovic","given":"Karen M.","non-dropping-particle":"","parse-names":false,"suffix":""},{"dropping-particle":"","family":"DeVon","given":"Holli A.","non-dropping-particle":"","parse-names":false,"suffix":""},{"dropping-particle":"","family":"Park","given":"Chang G.","non-dropping-particle":"","parse-names":false,"suffix":""},{"dropping-particle":"","family":"Hershberger","given":"Patricia E.","non-dropping-particle":"","parse-names":false,"suffix":""}],"container-title":"Journal of Cardiovascular Nursing","id":"ITEM-1","issue":"6","issued":{"date-parts":[["2020"]]},"page":"E77-E88","title":"Sex Differences in Prehospital Delay in Patients With Acute Stroke A Systematic Review","type":"article-journal","volume":"35"},"uris":["http://www.mendeley.com/documents/?uuid=fcc505ee-a085-4e4b-9f6f-b61203f9bd1a"]}],"mendeley":{"formattedCitation":"(Potisopha &lt;i&gt;et al.&lt;/i&gt;, 2020)","plainTextFormattedCitation":"(Potisopha et al., 2020)","previouslyFormattedCitation":"(Potisopha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 xml:space="preserve">(Potisopha </w:t>
            </w:r>
            <w:r w:rsidRPr="00AC162A">
              <w:rPr>
                <w:rFonts w:ascii="Times New Roman" w:hAnsi="Times New Roman" w:cs="Times New Roman"/>
                <w:i/>
                <w:noProof/>
                <w:sz w:val="24"/>
                <w:szCs w:val="24"/>
                <w:lang w:val="en-US"/>
              </w:rPr>
              <w:t>et al.</w:t>
            </w:r>
            <w:r w:rsidRPr="00AC162A">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jc w:val="center"/>
              <w:rPr>
                <w:rFonts w:ascii="Times New Roman" w:hAnsi="Times New Roman" w:cs="Times New Roman"/>
                <w:sz w:val="24"/>
                <w:szCs w:val="24"/>
                <w:lang w:val="en-US"/>
              </w:rPr>
            </w:pPr>
            <w:r>
              <w:rPr>
                <w:rFonts w:ascii="Times New Roman" w:hAnsi="Times New Roman" w:cs="Times New Roman"/>
                <w:sz w:val="24"/>
                <w:szCs w:val="24"/>
                <w:lang w:val="en-US"/>
              </w:rPr>
              <w:t>Excluded by methodology</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01939459221105827","author":[{"dropping-particle":"","family":"Potisopha","given":"Wiphawadee","non-dropping-particle":"","parse-names":false,"suffix":""},{"dropping-particle":"","family":"Vuckovic","given":"Karen M","non-dropping-particle":"","parse-names":false,"suffix":""},{"dropping-particle":"","family":"Devon","given":"Holli A","non-dropping-particle":"","parse-names":false,"suffix":""},{"dropping-particle":"","family":"Park","given":"Chang G","non-dropping-particle":"","parse-names":false,"suffix":""},{"dropping-particle":"","family":"Phutthikhamin","given":"Nichapatr","non-dropping-particle":"","parse-names":false,"suffix":""},{"dropping-particle":"","family":"Hershberger","given":"Patricia E","non-dropping-particle":"","parse-names":false,"suffix":""}],"id":"ITEM-1","issued":{"date-parts":[["2023"]]},"title":"Decision Delay Is a Significant Contributor to Prehospital Delay for Stroke Symptoms","type":"article-journal"},"uris":["http://www.mendeley.com/documents/?uuid=72b9d5a1-a3e7-4c11-9077-9582a68c5468"]}],"mendeley":{"formattedCitation":"(Potisopha &lt;i&gt;et al.&lt;/i&gt;, 2023)","plainTextFormattedCitation":"(Potisopha et al., 2023)","previouslyFormattedCitation":"(Potisopha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 xml:space="preserve">(Potisopha </w:t>
            </w:r>
            <w:r w:rsidRPr="00AC162A">
              <w:rPr>
                <w:rFonts w:ascii="Times New Roman" w:hAnsi="Times New Roman" w:cs="Times New Roman"/>
                <w:i/>
                <w:noProof/>
                <w:sz w:val="24"/>
                <w:szCs w:val="24"/>
                <w:lang w:val="en-US"/>
              </w:rPr>
              <w:t>et al.</w:t>
            </w:r>
            <w:r w:rsidRPr="00AC162A">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Per Wester, Johan Rådberg, Bo Lundgren","given":"Markku Peltonen","non-dropping-particle":"","parse-names":false,"suffix":""}],"id":"ITEM-1","issued":{"date-parts":[["1999"]]},"page":"40-49","title":"Factors Associated With Delayed Admission to Hospital and In-Hospital Delays in Acute Stroke and TIA","type":"article-journal"},"uris":["http://www.mendeley.com/documents/?uuid=b8a01371-c64f-4074-b0da-dca15cf55795"]}],"mendeley":{"formattedCitation":"(Per Wester, Johan Rådberg, Bo Lundgren, 1999)","plainTextFormattedCitation":"(Per Wester, Johan Rådberg, Bo Lundgren, 1999)","previouslyFormattedCitation":"(Per Wester, Johan Rådberg, Bo Lundgren, 1999)"},"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Per Wester, Johan Rådberg, Bo Lundgren, 199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389/fneur.2017.00617","author":[{"dropping-particle":"","family":"Pulvers","given":"Jeremy N","non-dropping-particle":"","parse-names":false,"suffix":""},{"dropping-particle":"","family":"Watson","given":"John D G","non-dropping-particle":"","parse-names":false,"suffix":""}],"id":"ITEM-1","issue":"November","issued":{"date-parts":[["2017"]]},"title":"If Time Is Brain Where Is the Improvement in Prehospital Time after Stroke?","type":"article-journal","volume":"8"},"uris":["http://www.mendeley.com/documents/?uuid=c1d6cfb9-cf4e-450c-a4ea-75bd1d88232e"]}],"mendeley":{"formattedCitation":"(Pulvers and Watson, 2017)","plainTextFormattedCitation":"(Pulvers and Watson, 2017)","previouslyFormattedCitation":"(Pulvers and Watson, 2017)"},"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Pulvers and Watson,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53/j.tvir.2005.03.004","author":[{"dropping-particle":"","family":"Rajajee","given":"Venkatakrishna","non-dropping-particle":"","parse-names":false,"suffix":""},{"dropping-particle":"","family":"Saver","given":"Jeffrey","non-dropping-particle":"","parse-names":false,"suffix":""}],"id":"ITEM-1","issued":{"date-parts":[["2005"]]},"page":"74-80","title":"Prehospital Care of the Acute Stroke Patient Acute Stroke : The Role of EMS","type":"article-journal"},"uris":["http://www.mendeley.com/documents/?uuid=09345a35-b411-400d-afc4-ad5869060b62"]}],"mendeley":{"formattedCitation":"(Rajajee and Saver, 2005)","plainTextFormattedCitation":"(Rajajee and Saver, 2005)","previouslyFormattedCitation":"(Rajajee and Saver, 2005)"},"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Rajajee and Saver, 2005)</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Rakchue","given":"Piyanuch","non-dropping-particle":"","parse-names":false,"suffix":""},{"dropping-particle":"","family":"Poonphol","given":"Sirikanlaya","non-dropping-particle":"","parse-names":false,"suffix":""}],"id":"ITEM-1","issue":"November 2018","issued":{"date-parts":[["2019"]]},"page":"5-13","title":"Factor influencing Pre-hospital Delay among Acute Ischemic Stroke Patients in Rajavithi Hospital","type":"article-journal","volume":"18"},"uris":["http://www.mendeley.com/documents/?uuid=6b05a0e3-18f3-4ec7-827a-32d86deb5de8"]}],"mendeley":{"formattedCitation":"(Rakchue and Poonphol, 2019)","plainTextFormattedCitation":"(Rakchue and Poonphol, 2019)","previouslyFormattedCitation":"(Rakchue and Poonphol, 2019)"},"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Rakchue and Poonphol, 2019)</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103/njcp.njcp_1903_21","ISSN":"1119-3077 (Print)","PMID":"36751817","abstract":"BACKGROUND: The prevalence of obesity and its attendant complications are on the  increase globally-sub-Saharan Africa inclusive. Obesity confers an increased risk of coronary artery disease, type 2 diabetes, ischemic stroke, and some cancers. In Nigeria, several individual reports estimate an exponential increase in the prevalence of overweight and obesity. AIM: In this study, we aimed to estimate the current prevalence of overweight and obesity in Nigeria through a systematic review and meta-analyses. MATERIALS AND METHODS: A systematic review and meta-analysis were conducted on the prevalence of obesity in Nigeria using the Preferred Reporting Items for Systematic Reviews and Meta-Analyses (PRISMA) format following searches on major search engines, performed in PubMed, Science Direct, Google Scholar, Africa Journals Online (AJOL), and the WHO African Index Medicus database. Studies on the subject area conducted from the year 2000 to 2018 were included. The forest plot was used to graphically present the results, while confidence interval at 95% was used to display the rates. RESULTS: A total of 77 articles on the prevalence of obesity involving 107, 781 individuals were used in the study. We found a pooled estimate of overweight of 26.0% (95% CI: 23.0-29.0) and that of obesity as 15.0% (95% CI: 13.0-16.0). There was an increasing trend in the prevalence of obesity in Nigeria from the study especially among urban dwellers. CONCLUSION: The prevalence of obesity and overweight in Nigeria is high with a rising trend over the years. A Nigerian national health survey of non-communicable diseases especially the burden of overweight/obesity is recommended to through more light on the subject. There is need for concerted effort to tame the tide of rising obesity rates in Nigeria.","author":[{"dropping-particle":"","family":"Ramalan","given":"M A","non-dropping-particle":"","parse-names":false,"suffix":""},{"dropping-particle":"","family":"Gezawa","given":"I D","non-dropping-particle":"","parse-names":false,"suffix":""},{"dropping-particle":"","family":"Musa","given":"B M","non-dropping-particle":"","parse-names":false,"suffix":""},{"dropping-particle":"","family":"Uloko","given":"A E","non-dropping-particle":"","parse-names":false,"suffix":""},{"dropping-particle":"","family":"Fakhraddeen","given":"Y M","non-dropping-particle":"","parse-names":false,"suffix":""}],"container-title":"Nigerian journal of clinical practice","id":"ITEM-1","issue":"1","issued":{"date-parts":[["2023","1"]]},"language":"eng","page":"1-15","publisher-place":"India","title":"Prevalence and trends of adult overweight and obesity in Nigeria - A systematic  review and meta-analysis.","type":"article-journal","volume":"26"},"uris":["http://www.mendeley.com/documents/?uuid=1068ab38-3150-414f-adc8-2bfdea5c654e"]}],"mendeley":{"formattedCitation":"(Ramalan &lt;i&gt;et al.&lt;/i&gt;, 2023)","plainTextFormattedCitation":"(Ramalan et al., 2023)","previouslyFormattedCitation":"(Ramalan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 xml:space="preserve">(Ramalan </w:t>
            </w:r>
            <w:r w:rsidRPr="00AC162A">
              <w:rPr>
                <w:rFonts w:ascii="Times New Roman" w:hAnsi="Times New Roman" w:cs="Times New Roman"/>
                <w:i/>
                <w:noProof/>
                <w:sz w:val="24"/>
                <w:szCs w:val="24"/>
                <w:lang w:val="en-US"/>
              </w:rPr>
              <w:t>et al.</w:t>
            </w:r>
            <w:r w:rsidRPr="00AC162A">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intqhc/mzy188","ISSN":"1464-3677 (Electronic)","PMID":"30165650","abstract":"OBJECTIVE: Given the high post-stroke mortality and disability and paucity of  data on the quality of stroke care in Sub-Saharan Africa, we sought to characterize the implementation of stroke-focused treatments and 90-day outcomes of neuroimaging-confirmed stroke patients at the largest referral hospital in Tanzania. DESIGN: Prospective cohort study. SETTING: Muhimbili National Hospital (MNH) in Dar es Salaam, July 2016-March 2017. PARTICIPANTS: Adults with new-onset stroke (&lt;14 days), confirmed by head CT, admitted to MNH. MAIN OUTCOMES MEASURES: Modified Rankin scale (mRS) and vital status. RESULTS: Of 149 subjects (mean age 57; 48% female; median NIH stroke scale (NIHSS) 19; 46% ischemic stroke; 54% hemorrhagic), implementation of treatments included: dysphagia screening (80%), deep venous thrombosis prophylaxis (0%), aspirin (83%), antihypertensives (89%) and statins (95%). There was limited ability to detect atrial fibrillation and carotid artery disease and no acute thrombolysis or thrombectomy. Of ischemic subjects, 19% died and 56% had severe disability (mRS 4-5) at discharge; 49% died by 90 days. Of hemorrhagic subjects, 33% died and 49% had severe disability at discharge; 50% died by 90 days. In a multivariable model, higher NIHSS score but not dysphagia, unconsciousness, or patient age was predictive of death by 90 days. CONCLUSIONS: The 90-day mortality of stroke presenting at MNH is 50%, much higher than in higher income settings. Although severe stroke presentations are a major factor, efforts to improve the quality of care and prevent complications of stroke are urgently needed. Acute stroke interventions with low number needed to treat represent challenging long-term goals.","author":[{"dropping-particle":"","family":"Regenhardt","given":"Robert W","non-dropping-particle":"","parse-names":false,"suffix":""},{"dropping-particle":"","family":"Biseko","given":"Maijo R","non-dropping-particle":"","parse-names":false,"suffix":""},{"dropping-particle":"","family":"Shayo","given":"Agness F","non-dropping-particle":"","parse-names":false,"suffix":""},{"dropping-particle":"","family":"Mmbando","given":"Theoflo N","non-dropping-particle":"","parse-names":false,"suffix":""},{"dropping-particle":"","family":"Grundy","given":"Sara J","non-dropping-particle":"","parse-names":false,"suffix":""},{"dropping-particle":"","family":"Xu","given":"Ai","non-dropping-particle":"","parse-names":false,"suffix":""},{"dropping-particle":"","family":"Saadi","given":"Altaf","non-dropping-particle":"","parse-names":false,"suffix":""},{"dropping-particle":"","family":"Wibecan","given":"Leah","non-dropping-particle":"","parse-names":false,"suffix":""},{"dropping-particle":"","family":"Kharal","given":"G Abbas","non-dropping-particle":"","parse-names":false,"suffix":""},{"dropping-particle":"","family":"Parker","given":"Robert","non-dropping-particle":"","parse-names":false,"suffix":""},{"dropping-particle":"","family":"Klein","given":"Joshua P","non-dropping-particle":"","parse-names":false,"suffix":""},{"dropping-particle":"","family":"Mateen","given":"Farrah J","non-dropping-particle":"","parse-names":false,"suffix":""},{"dropping-particle":"","family":"Okeng'o","given":"Kigocha","non-dropping-particle":"","parse-names":false,"suffix":""}],"container-title":"International journal for quality in health care : journal of the International  Society for Quality in Health Care","id":"ITEM-1","issue":"5","issued":{"date-parts":[["2019","6"]]},"language":"eng","page":"385-392","publisher-place":"England","title":"Opportunities for intervention: stroke treatments, disability and mortality in  urban Tanzania.","type":"article-journal","volume":"31"},"uris":["http://www.mendeley.com/documents/?uuid=1accdca3-e152-4f36-be36-63bd3d313b82"]}],"mendeley":{"formattedCitation":"(Regenhardt &lt;i&gt;et al.&lt;/i&gt;, 2019)","plainTextFormattedCitation":"(Regenhardt et al., 2019)","previouslyFormattedCitation":"(Regenhardt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 xml:space="preserve">(Regenhardt </w:t>
            </w:r>
            <w:r w:rsidRPr="00AC162A">
              <w:rPr>
                <w:rFonts w:ascii="Times New Roman" w:hAnsi="Times New Roman" w:cs="Times New Roman"/>
                <w:i/>
                <w:noProof/>
                <w:sz w:val="24"/>
                <w:szCs w:val="24"/>
                <w:lang w:val="en-US"/>
              </w:rPr>
              <w:t>et al.</w:t>
            </w:r>
            <w:r w:rsidRPr="00AC162A">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5-205140","author":[{"dropping-particle":"","family":"Reiff","given":"T","non-dropping-particle":"","parse-names":false,"suffix":""},{"dropping-particle":"","family":"Michel","given":"P","non-dropping-particle":"","parse-names":false,"suffix":""}],"id":"ITEM-1","issued":{"date-parts":[["2017"]]},"page":"219-226","title":"Reasons and evolution of non-thrombolysis in acute ischaemic stroke","type":"article-journal"},"uris":["http://www.mendeley.com/documents/?uuid=df14bc98-3250-4322-9f20-205e675c4449"]}],"mendeley":{"formattedCitation":"(Reiff and Michel, 2017)","plainTextFormattedCitation":"(Reiff and Michel, 2017)","previouslyFormattedCitation":"(Reiff and Michel, 2017)"},"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Reiff and Michel,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1.106181","ISSN":"1532-8511 (Electronic)","PMID":"34740138","abstract":"OBJECTIVE: Post-stroke fluoxetine trials are primarily conducted in high-income  countries. We characterize post-ischemic stroke depression in fluoxetine-treated and -untreated study participants in urban Tanzania. METHODS: Adults (&gt;18 years old) within 14 days of CT-confirmed acute ischemic stroke onset were enrolled at Muhimbili National Hospital, Tanzania. The fluoxetine-treated group took 20mg fluoxetine daily for 90 days in a phase II trial and were compared to fluoxetine-untreated historical controls. The primary outcome was depression at 90 days, measured by the Patient Health Questionnaire-9 (PHQ-9). PHQ-9 scores were compared between fluoxetine-treated and -untreated groups. A score &gt;=9 points was considered to reflect depression. A multivariable linear regression model assessed associations with post-stroke PHQ-9 scores. RESULTS: Of the fluoxetine-treated (n=27) and -untreated (n=32) participants, the average age was 56.8 years old (39% women, 100% Black/African). The average presentation NIHSS score was 12.1 points and modified Rankin Scale (mRS) score was 3.5. The average mRS score at 90-day follow-up was 2.3. There was no significant difference between 90-day PHQ-9 scores in the fluoxetine-treated (mean=4.1 points, standard deviation=3.2; 11% depression) and untreated (mean=4.4, standard deviation=4.8; 19% depression) groups, p=.69. In the multivariable analysis, older age (β=0.08, p=.03) and higher NIHSS score (β=0.15, p=.04), but neither fluoxetine (β=0.57, p=.59) nor sex (β=-0.51, p=.63), were significantly associated with more depressive symptoms. CONCLUSIONS: Our findings parallel results from trials from higher income settings that fluoxetine does not significantly improve post-ischemic stroke depression, although our sample size was small. More work is needed to depict the longitudinal nature and treatment of post-stroke depression in Sub-Saharan Africa.","author":[{"dropping-particle":"","family":"Rice","given":"Dylan R","non-dropping-particle":"","parse-names":false,"suffix":""},{"dropping-particle":"","family":"Okeng'o","given":"Kigocha","non-dropping-particle":"","parse-names":false,"suffix":""},{"dropping-particle":"","family":"Massawe","given":"Emmanuel","non-dropping-particle":"","parse-names":false,"suffix":""},{"dropping-particle":"","family":"Ismail","given":"Seif","non-dropping-particle":"","parse-names":false,"suffix":""},{"dropping-particle":"","family":"Mworia","given":"Notburga A","non-dropping-particle":"","parse-names":false,"suffix":""},{"dropping-particle":"","family":"Chiwanga","given":"Faraja","non-dropping-particle":"","parse-names":false,"suffix":""},{"dropping-particle":"","family":"Kapina","given":"Boniface","non-dropping-particle":"","parse-names":false,"suffix":""},{"dropping-particle":"","family":"Wasserman","given":"Michael","non-dropping-particle":"","parse-names":false,"suffix":""},{"dropping-particle":"","family":"Mateen","given":"Farrah J","non-dropping-particle":"","parse-names":false,"suffix":""}],"container-title":"Journal of stroke and cerebrovascular diseases : the official journal of National  Stroke Association","id":"ITEM-1","issue":"1","issued":{"date-parts":[["2022","1"]]},"language":"eng","page":"106181","publisher-place":"United States","title":"Efficacy of Fluoxetine for Post-Ischemic Stroke Depression in Tanzania.","type":"article-journal","volume":"31"},"uris":["http://www.mendeley.com/documents/?uuid=4bfa746c-893f-4588-9a5f-f43903b08142"]}],"mendeley":{"formattedCitation":"(Rice &lt;i&gt;et al.&lt;/i&gt;, 2022)","plainTextFormattedCitation":"(Rice et al., 2022)","previouslyFormattedCitation":"(Rice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 xml:space="preserve">(Rice </w:t>
            </w:r>
            <w:r w:rsidRPr="00AC162A">
              <w:rPr>
                <w:rFonts w:ascii="Times New Roman" w:hAnsi="Times New Roman" w:cs="Times New Roman"/>
                <w:i/>
                <w:noProof/>
                <w:sz w:val="24"/>
                <w:szCs w:val="24"/>
                <w:lang w:val="en-US"/>
              </w:rPr>
              <w:t>et al.</w:t>
            </w:r>
            <w:r w:rsidRPr="00AC162A">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103/ijcm.ijcm","author":[{"dropping-particle":"","family":"Revathi","given":"S","non-dropping-particle":"","parse-names":false,"suffix":""},{"dropping-particle":"","family":"Ms","given":"Kavitha","non-dropping-particle":"","parse-names":false,"suffix":""},{"dropping-particle":"","family":"Shankar","given":"V","non-dropping-particle":"","parse-names":false,"suffix":""}],"id":"ITEM-1","issued":{"date-parts":[["2023"]]},"page":"82-90","title":"Factors Associated with Prehospital Delay in Patients with Acute Stroke in South India","type":"article-journal"},"uris":["http://www.mendeley.com/documents/?uuid=abb121ee-5a55-4390-a07c-2b759d112253"]}],"mendeley":{"formattedCitation":"(Revathi, Ms and Shankar, 2023)","plainTextFormattedCitation":"(Revathi, Ms and Shankar, 2023)","previouslyFormattedCitation":"(Revathi, Ms and Shankar, 2023)"},"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Revathi, Ms and Shankar,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Roberts","given":"Michael","non-dropping-particle":"","parse-names":false,"suffix":""},{"dropping-particle":"","family":"Hughes","given":"Geoff","non-dropping-particle":"","parse-names":false,"suffix":""}],"id":"ITEM-1","issue":"August","issued":{"date-parts":[["1998"]]},"title":"Recent advances in the acute management of ischaemic stroke","type":"article-journal"},"uris":["http://www.mendeley.com/documents/?uuid=83472358-a664-4d0e-a778-3d2874a61e2a"]}],"mendeley":{"formattedCitation":"(Roberts and Hughes, 1998)","plainTextFormattedCitation":"(Roberts and Hughes, 1998)","previouslyFormattedCitation":"(Roberts and Hughes, 1998)"},"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Roberts and Hughes, 199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2-201471","author":[{"dropping-particle":"","family":"Robinson","given":"Thompson G","non-dropping-particle":"","parse-names":false,"suffix":""},{"dropping-particle":"","family":"Reid","given":"Ann","non-dropping-particle":"","parse-names":false,"suffix":""},{"dropping-particle":"","family":"Haunton","given":"Victoria Joanna","non-dropping-particle":"","parse-names":false,"suffix":""},{"dropping-particle":"","family":"Wilson","given":"Andrew","non-dropping-particle":"","parse-names":false,"suffix":""},{"dropping-particle":"","family":"Naylor","given":"A Ross","non-dropping-particle":"","parse-names":false,"suffix":""}],"id":"ITEM-1","issued":{"date-parts":[["2013"]]},"page":"467-471","title":"The face arm speech test : does it encourage rapid recognition of important stroke warning symptoms ?","type":"article-journal"},"uris":["http://www.mendeley.com/documents/?uuid=45a15c54-9d2b-4623-aba6-6237ecdcb263"]}],"mendeley":{"formattedCitation":"(Robinson &lt;i&gt;et al.&lt;/i&gt;, 2013)","plainTextFormattedCitation":"(Robinson et al., 2013)","previouslyFormattedCitation":"(Robinson &lt;i&gt;et al.&lt;/i&gt;, 2013)"},"properties":{"noteIndex":0},"schema":"https://github.com/citation-style-language/schema/raw/master/csl-citation.json"}</w:instrText>
            </w:r>
            <w:r>
              <w:rPr>
                <w:rFonts w:ascii="Times New Roman" w:hAnsi="Times New Roman" w:cs="Times New Roman"/>
                <w:sz w:val="24"/>
                <w:szCs w:val="24"/>
                <w:lang w:val="en-US"/>
              </w:rPr>
              <w:fldChar w:fldCharType="separate"/>
            </w:r>
            <w:r w:rsidRPr="00AC162A">
              <w:rPr>
                <w:rFonts w:ascii="Times New Roman" w:hAnsi="Times New Roman" w:cs="Times New Roman"/>
                <w:noProof/>
                <w:sz w:val="24"/>
                <w:szCs w:val="24"/>
                <w:lang w:val="en-US"/>
              </w:rPr>
              <w:t xml:space="preserve">(Robinson </w:t>
            </w:r>
            <w:r w:rsidRPr="00AC162A">
              <w:rPr>
                <w:rFonts w:ascii="Times New Roman" w:hAnsi="Times New Roman" w:cs="Times New Roman"/>
                <w:i/>
                <w:noProof/>
                <w:sz w:val="24"/>
                <w:szCs w:val="24"/>
                <w:lang w:val="en-US"/>
              </w:rPr>
              <w:t>et al.</w:t>
            </w:r>
            <w:r w:rsidRPr="00AC162A">
              <w:rPr>
                <w:rFonts w:ascii="Times New Roman" w:hAnsi="Times New Roman" w:cs="Times New Roman"/>
                <w:noProof/>
                <w:sz w:val="24"/>
                <w:szCs w:val="24"/>
                <w:lang w:val="en-US"/>
              </w:rPr>
              <w:t>, 201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annemergmed.2004.06.019","author":[{"dropping-particle":"","family":"Rossnagel","given":"Karin","non-dropping-particle":"","parse-names":false,"suffix":""}],"id":"ITEM-1","issue":"November","issued":{"date-parts":[["2004"]]},"title":"O ut-of-Hospital Delays in Patients With Acute Stroke","type":"article-journal"},"uris":["http://www.mendeley.com/documents/?uuid=a7503fe6-bf4d-47f4-8118-4e7eef986a1b"]}],"mendeley":{"formattedCitation":"(Rossnagel, 2004)","plainTextFormattedCitation":"(Rossnagel, 2004)","previouslyFormattedCitation":"(Rossnagel, 2004)"},"properties":{"noteIndex":0},"schema":"https://github.com/citation-style-language/schema/raw/master/csl-citation.json"}</w:instrText>
            </w:r>
            <w:r>
              <w:rPr>
                <w:rFonts w:ascii="Times New Roman" w:hAnsi="Times New Roman" w:cs="Times New Roman"/>
                <w:sz w:val="24"/>
                <w:szCs w:val="24"/>
                <w:lang w:val="en-US"/>
              </w:rPr>
              <w:fldChar w:fldCharType="separate"/>
            </w:r>
            <w:r w:rsidRPr="00362BB5">
              <w:rPr>
                <w:rFonts w:ascii="Times New Roman" w:hAnsi="Times New Roman" w:cs="Times New Roman"/>
                <w:noProof/>
                <w:sz w:val="24"/>
                <w:szCs w:val="24"/>
                <w:lang w:val="en-US"/>
              </w:rPr>
              <w:t>(Rossnagel, 200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5-205197","author":[{"dropping-particle":"","family":"Rudd","given":"Matthew","non-dropping-particle":"","parse-names":false,"suffix":""},{"dropping-particle":"","family":"Buck","given":"Deborah","non-dropping-particle":"","parse-names":false,"suffix":""},{"dropping-particle":"","family":"Ford","given":"Gary A","non-dropping-particle":"","parse-names":false,"suffix":""},{"dropping-particle":"","family":"Price","given":"Christopher I","non-dropping-particle":"","parse-names":false,"suffix":""}],"id":"ITEM-1","issued":{"date-parts":[["2015"]]},"page":"1-5","title":"A systematic review of stroke recognition instruments in hospital and prehospital settings","type":"article-journal"},"uris":["http://www.mendeley.com/documents/?uuid=964bf797-d39a-4ac7-bd72-30e9fa61d9a7"]}],"mendeley":{"formattedCitation":"(Rudd &lt;i&gt;et al.&lt;/i&gt;, 2015)","plainTextFormattedCitation":"(Rudd et al., 2015)","previouslyFormattedCitation":"(Rudd &lt;i&gt;et al.&lt;/i&gt;, 2015)"},"properties":{"noteIndex":0},"schema":"https://github.com/citation-style-language/schema/raw/master/csl-citation.json"}</w:instrText>
            </w:r>
            <w:r>
              <w:rPr>
                <w:rFonts w:ascii="Times New Roman" w:hAnsi="Times New Roman" w:cs="Times New Roman"/>
                <w:sz w:val="24"/>
                <w:szCs w:val="24"/>
                <w:lang w:val="en-US"/>
              </w:rPr>
              <w:fldChar w:fldCharType="separate"/>
            </w:r>
            <w:r w:rsidRPr="00362BB5">
              <w:rPr>
                <w:rFonts w:ascii="Times New Roman" w:hAnsi="Times New Roman" w:cs="Times New Roman"/>
                <w:noProof/>
                <w:sz w:val="24"/>
                <w:szCs w:val="24"/>
                <w:lang w:val="en-US"/>
              </w:rPr>
              <w:t xml:space="preserve">(Rudd </w:t>
            </w:r>
            <w:r w:rsidRPr="00362BB5">
              <w:rPr>
                <w:rFonts w:ascii="Times New Roman" w:hAnsi="Times New Roman" w:cs="Times New Roman"/>
                <w:i/>
                <w:noProof/>
                <w:sz w:val="24"/>
                <w:szCs w:val="24"/>
                <w:lang w:val="en-US"/>
              </w:rPr>
              <w:t>et al.</w:t>
            </w:r>
            <w:r w:rsidRPr="00362BB5">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17.09.036","ISSN":"1052-3057","author":[{"dropping-particle":"","family":"Ruiz","given":"Rafael García","non-dropping-particle":"","parse-names":false,"suffix":""},{"dropping-particle":"","family":"Fernández","given":"Julia Silva","non-dropping-particle":"","parse-names":false,"suffix":""},{"dropping-particle":"","family":"María","given":"Rosa","non-dropping-particle":"","parse-names":false,"suffix":""},{"dropping-particle":"","family":"Ruiz","given":"García","non-dropping-particle":"","parse-names":false,"suffix":""},{"dropping-particle":"","family":"Bermejo","given":"Marta Recio","non-dropping-particle":"","parse-names":false,"suffix":""},{"dropping-particle":"","family":"Arias","given":"Ángel Arias","non-dropping-particle":"","parse-names":false,"suffix":""},{"dropping-particle":"","family":"Saucedo","given":"Saz","non-dropping-particle":"","parse-names":false,"suffix":""},{"dropping-particle":"","family":"Arroyo","given":"Rafael Huertas","non-dropping-particle":"","parse-names":false,"suffix":""},{"dropping-particle":"","family":"Manero","given":"Ana González","non-dropping-particle":"","parse-names":false,"suffix":""},{"dropping-particle":"","family":"Pinto","given":"Ana Santos","non-dropping-particle":"","parse-names":false,"suffix":""},{"dropping-particle":"","family":"Muñoz","given":"Santiago Navarro","non-dropping-particle":"","parse-names":false,"suffix":""},{"dropping-particle":"","family":"Paniagua","given":"Enrique Botia","non-dropping-particle":"","parse-names":false,"suffix":""},{"dropping-particle":"","family":"Alemán","given":"José Abellán","non-dropping-particle":"","parse-names":false,"suffix":""}],"container-title":"Journal of Stroke and Cerebrovascular Diseases","id":"ITEM-1","issued":{"date-parts":[["2017"]]},"publisher":"Elsevier Inc.","title":"Response to Symptoms and Prehospital Delay in Stroke Patients . Is It Time to Reconsider Stroke Awareness Campaigns ?","type":"article-journal"},"uris":["http://www.mendeley.com/documents/?uuid=7c9a8012-03d8-4a38-b5eb-513c8f80a9e1"]}],"mendeley":{"formattedCitation":"(Ruiz &lt;i&gt;et al.&lt;/i&gt;, 2017)","plainTextFormattedCitation":"(Ruiz et al., 2017)","previouslyFormattedCitation":"(Ruiz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Pr="00362BB5">
              <w:rPr>
                <w:rFonts w:ascii="Times New Roman" w:hAnsi="Times New Roman" w:cs="Times New Roman"/>
                <w:noProof/>
                <w:sz w:val="24"/>
                <w:szCs w:val="24"/>
                <w:lang w:val="en-US"/>
              </w:rPr>
              <w:t xml:space="preserve">(Ruiz </w:t>
            </w:r>
            <w:r w:rsidRPr="00362BB5">
              <w:rPr>
                <w:rFonts w:ascii="Times New Roman" w:hAnsi="Times New Roman" w:cs="Times New Roman"/>
                <w:i/>
                <w:noProof/>
                <w:sz w:val="24"/>
                <w:szCs w:val="24"/>
                <w:lang w:val="en-US"/>
              </w:rPr>
              <w:t>et al.</w:t>
            </w:r>
            <w:r w:rsidRPr="00362BB5">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1747493019830331","ISSN":"1747-4949 (Electronic)","PMID":"30860454","abstract":"BACKGROUND AND METHODS: Stroke incidence and mortality are reported to have  increased in the Middle-East and North African (MENA) countries during the last decade. This was a prospective observational study to examine the baseline characteristics of stroke patients in the MENA region and to compare the MENA vs. the non-MENA stroke cohort in the Safe Implementation of Treatments in Stroke (SITS) International Registry. RESULTS: Of the 13,822 patients with ischemic and hemorrhagic stroke enrolled in the SITS-All Patients Protocol between June 2014 and May 2016, 5897 patients (43%) were recruited in MENA. The median onset-to-door time was 5 h (IQR: 2:20-13:00), National Institutes of Health Stroke Scale (NIHSS) score was 8 (4-13) and age was 65 years (56-76). Hypertension (66%) and diabetes (38%) were the prevailing risk factors; large artery stenosis &gt; 50% (25.3%) and lacunar strokes (24.1%) were the most common ischemic stroke etiologies. In comparison, non-MENA countries displayed an onset-to-door time of 5:50 h (2:00-18:45), a median of NIHSS 6 (3-14), and a median age of 66 (56-76), with other large vessel disease and cardiac embolism as the main ischemic stroke etiologies. Hemorrhagic strokes (10%) were less common compared to non-MENA countries (13.9%). In MENA, only a low proportion of patients (21%) was admitted to stroke units. CONCLUSIONS: MENA patients are slightly younger, have a higher prevalence of diabetes and slightly more severe ischemic strokes, commonly of atherosclerotic or microvascular etiology. Admission into stroke units and long-term follow-up need to be improved. It is suspected that cardiac embolism and atrial fibrillation are currently underdiagnosed in MENA countries.","author":[{"dropping-particle":"Al","family":"Rukn","given":"Suhail","non-dropping-particle":"","parse-names":false,"suffix":""},{"dropping-particle":"V","family":"Mazya","given":"Michael","non-dropping-particle":"","parse-names":false,"suffix":""},{"dropping-particle":"","family":"Hentati","given":"Faycal","non-dropping-particle":"","parse-names":false,"suffix":""},{"dropping-particle":"Ben","family":"Sassi","given":"Samia","non-dropping-particle":"","parse-names":false,"suffix":""},{"dropping-particle":"","family":"Nabli","given":"Fatma","non-dropping-particle":"","parse-names":false,"suffix":""},{"dropping-particle":"","family":"Said","given":"Zakharia","non-dropping-particle":"","parse-names":false,"suffix":""},{"dropping-particle":"","family":"Faouzi","given":"Belahsen","non-dropping-particle":"","parse-names":false,"suffix":""},{"dropping-particle":"","family":"Hashim","given":"Husnain","non-dropping-particle":"","parse-names":false,"suffix":""},{"dropping-particle":"","family":"Abd-Allah","given":"Foad","non-dropping-particle":"","parse-names":false,"suffix":""},{"dropping-particle":"","family":"Mansouri","given":"Benhan","non-dropping-particle":"","parse-names":false,"suffix":""},{"dropping-particle":"","family":"Kesraoui","given":"Selma","non-dropping-particle":"","parse-names":false,"suffix":""},{"dropping-particle":"","family":"Gebeily","given":"Souheil","non-dropping-particle":"","parse-names":false,"suffix":""},{"dropping-particle":"","family":"Abdulrahman","given":"Husen","non-dropping-particle":"","parse-names":false,"suffix":""},{"dropping-particle":"","family":"Akhtar","given":"Naveed","non-dropping-particle":"","parse-names":false,"suffix":""},{"dropping-particle":"","family":"Ahmed","given":"Niaz","non-dropping-particle":"","parse-names":false,"suffix":""},{"dropping-particle":"","family":"Wahlgren","given":"Nils","non-dropping-particle":"","parse-names":false,"suffix":""},{"dropping-particle":"","family":"Aref","given":"Hany","non-dropping-particle":"","parse-names":false,"suffix":""},{"dropping-particle":"","family":"Almekhlafi","given":"Mohammed","non-dropping-particle":"","parse-names":false,"suffix":""},{"dropping-particle":"","family":"Moreira","given":"Tiago","non-dropping-particle":"","parse-names":false,"suffix":""}],"container-title":"International journal of stroke : official journal of the International Stroke  Society","id":"ITEM-1","issue":"7","issued":{"date-parts":[["2019","10"]]},"language":"eng","page":"715-722","publisher-place":"United States","title":"Stroke in the Middle-East and North Africa: A 2-year prospective observational  study of stroke characteristics in the region-Results from the Safe Implementation of Treatments in Stroke (SITS)-Middle-East and North African (MENA).","type":"article-journal","volume":"14"},"uris":["http://www.mendeley.com/documents/?uuid=eb79e36a-faa4-4860-b3fc-03c9e79209d7"]}],"mendeley":{"formattedCitation":"(Rukn &lt;i&gt;et al.&lt;/i&gt;, 2019)","plainTextFormattedCitation":"(Rukn et al., 2019)","previouslyFormattedCitation":"(Rukn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362BB5">
              <w:rPr>
                <w:rFonts w:ascii="Times New Roman" w:hAnsi="Times New Roman" w:cs="Times New Roman"/>
                <w:noProof/>
                <w:sz w:val="24"/>
                <w:szCs w:val="24"/>
                <w:lang w:val="en-US"/>
              </w:rPr>
              <w:t xml:space="preserve">(Rukn </w:t>
            </w:r>
            <w:r w:rsidRPr="00362BB5">
              <w:rPr>
                <w:rFonts w:ascii="Times New Roman" w:hAnsi="Times New Roman" w:cs="Times New Roman"/>
                <w:i/>
                <w:noProof/>
                <w:sz w:val="24"/>
                <w:szCs w:val="24"/>
                <w:lang w:val="en-US"/>
              </w:rPr>
              <w:t>et al.</w:t>
            </w:r>
            <w:r w:rsidRPr="00362BB5">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15.07.043","ISSN":"1878-5883 (Electronic)","PMID":"26293417","abstract":"BACKGROUND: Accumulating data based on model-derived estimates suggest rising  rates of stroke in sub-Saharan Africa over the next several decades. Stroke is a leading cause of death, disability, and dementia worldwide. Directly enumerated hospital-based data on the longitudinal trajectory of stroke admissions and deaths in sub-Saharan Africa could help hospital administrators, public health officials, and government policy-makers with planning and utilization of scarce resources. OBJECTIVE: To evaluate 30-year trends in stroke admission and mortality rates in central Ghana. METHODS: We undertook a retrospective analysis of data on stroke admissions and mortality at a tertiary referral hospital in central Ghana between 1983 and 2013. Rates of stroke admissions and mortality were expressed as stroke admissions or deaths divided by total number of hospital admissions or deaths respectively. Yearly crude case fatality from stroke was calculated and predictors of stroke mortality were determined using Cox proportional hazards regression analysis. RESULTS: Over the period, there were 12,233 stroke admissions with equal gender distribution. The rate of stroke admissions increased progressively from 5.32/1000 admissions in 1983 to 13.85/1000 admissions in 2010 corresponding to a 260% rise over the period. Stroke mortality rates also increased from 3.40/1000 deaths to 6.66/1000 deaths over the 30-year period. The average 28-day mortality over the period was 41.1%. Predictors of in-patient mortality were increasing age-aHR of 1.31 (1.16-1.47) for age&gt;80years compared with &lt;40years and admissions in 2000's compared with 1980's; aHR of 1.32 (1.26-1.39). Of the 1132 stroke patients with neuroimaging data: 569 (50.3%) had intracerebral hemorrhage, 382 (33.7%) had ischemic stroke and 181 (16.0) had sub-arachnoid hemorrhage. Patients with ischemic stroke were significantly older than those with ICH and SAH respectively. CONCLUSION: Rates of stroke admission and mortality have increased steadily over the past three decades in central Ghana. More intensive risk modification and optimization of acute stroke care are urgently needed to stem these worrisome trends.","author":[{"dropping-particle":"","family":"Sarfo","given":"Fred S","non-dropping-particle":"","parse-names":false,"suffix":""},{"dropping-particle":"","family":"Akassi","given":"John","non-dropping-particle":"","parse-names":false,"suffix":""},{"dropping-particle":"","family":"Awuah","given":"Dominic","non-dropping-particle":"","parse-names":false,"suffix":""},{"dropping-particle":"","family":"Adamu","given":"Sheila","non-dropping-particle":"","parse-names":false,"suffix":""},{"dropping-particle":"","family":"Nkyi","given":"Clara","non-dropping-particle":"","parse-names":false,"suffix":""},{"dropping-particle":"","family":"Owolabi","given":"Mayowa","non-dropping-particle":"","parse-names":false,"suffix":""},{"dropping-particle":"","family":"Ovbiagele","given":"Bruce","non-dropping-particle":"","parse-names":false,"suffix":""}],"container-title":"Journal of the neurological sciences","id":"ITEM-1","issue":"1-2","issued":{"date-parts":[["2015","10"]]},"language":"eng","page":"240-245","publisher-place":"Netherlands","title":"Trends in stroke admission and mortality rates from 1983 to 2013 in central  Ghana.","type":"article-journal","volume":"357"},"uris":["http://www.mendeley.com/documents/?uuid=79bede12-6861-4cd1-8b48-5cdcc07a1ca3"]}],"mendeley":{"formattedCitation":"(Sarfo &lt;i&gt;et al.&lt;/i&gt;, 2015)","plainTextFormattedCitation":"(Sarfo et al., 2015)","previouslyFormattedCitation":"(Sarfo &lt;i&gt;et al.&lt;/i&gt;, 2015)"},"properties":{"noteIndex":0},"schema":"https://github.com/citation-style-language/schema/raw/master/csl-citation.json"}</w:instrText>
            </w:r>
            <w:r>
              <w:rPr>
                <w:rFonts w:ascii="Times New Roman" w:hAnsi="Times New Roman" w:cs="Times New Roman"/>
                <w:sz w:val="24"/>
                <w:szCs w:val="24"/>
                <w:lang w:val="en-US"/>
              </w:rPr>
              <w:fldChar w:fldCharType="separate"/>
            </w:r>
            <w:r w:rsidRPr="00362BB5">
              <w:rPr>
                <w:rFonts w:ascii="Times New Roman" w:hAnsi="Times New Roman" w:cs="Times New Roman"/>
                <w:noProof/>
                <w:sz w:val="24"/>
                <w:szCs w:val="24"/>
                <w:lang w:val="en-US"/>
              </w:rPr>
              <w:t xml:space="preserve">(Sarfo </w:t>
            </w:r>
            <w:r w:rsidRPr="00362BB5">
              <w:rPr>
                <w:rFonts w:ascii="Times New Roman" w:hAnsi="Times New Roman" w:cs="Times New Roman"/>
                <w:i/>
                <w:noProof/>
                <w:sz w:val="24"/>
                <w:szCs w:val="24"/>
                <w:lang w:val="en-US"/>
              </w:rPr>
              <w:t>et al.</w:t>
            </w:r>
            <w:r w:rsidRPr="00362BB5">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21.117535","ISSN":"1878-5883 (Electronic)","PMID":"34130063","abstract":"BACKGROUND: Post-stroke seizures (PSS) are associated with significant morbidity  and mortality across the globe. There is a paucity of data on PSS in Africa. PURPOSE: To assess the frequency and factors associated with PSS by stroke types across 15 hospitals in Nigeria and Ghana. METHODS: We analyzed data on all stroke cases recruited into the Stroke Investigative Research and Educational Network (SIREN). We included adults aged ≥18 years with radiologically confirmed ischemic stroke (IS) or intracerebral hemorrhage (ICH). PSS were defined as acute symptomatic seizures occurring at stroke onset and/or during acute hospitalization up until discharge. We used logistic regression to estimate adjusted odds ratios (aOR) with 95% Confidence Interval. RESULTS: Among 3344 stroke patients, 499 (14.9%) had PSS (95% CI: 13.7-16.2%). The mean duration of admission in days for those with PSS vs no PSS was 17.4 ± 28.6 vs 15.9 ± 24.7, p = 0.72. There were 294(14.1%) PSS among 2091 ischemic strokes and 159(17.7%) among 897 with ICH, p = 0.01. The factors associated with PSS occurrence were age &lt; 50 years, aOR of 1.59 (1.08-2.33), National Institute of Health Stroke Score (NIHSS), 1.29 (1.16-1.42) for each 5 units rise and white cell count 1.07 (1.01-1.13) for each 10^3 mm(3) rise. Factors associated with PSS in ischemic were NIHSS score, aOR of 1.17 (1.04-1.31) and infarct volume of 10-30 cm(3) aOR of 2.17(1.37-3.45). Among ICH, associated factors were alcohol use 5.91 (2.11-16.55) and lobar bleeds 2.22 (1.03-4.82). CONCLUSION: The burden of PSS among this sample of west Africans is substantial and may contribute to poor outcomes of stroke in this region. Further longitudinal studies are required to understand the impact on morbidity and mortality arising from PSS in Africa.","author":[{"dropping-particle":"","family":"Sarfo","given":"Fred S","non-dropping-particle":"","parse-names":false,"suffix":""},{"dropping-particle":"","family":"Akinyemi","given":"Joshua","non-dropping-particle":"","parse-names":false,"suffix":""},{"dropping-particle":"","family":"Akpalu","given":"Albert","non-dropping-particle":"","parse-names":false,"suffix":""},{"dropping-particle":"","family":"Wahab","given":"Kolawole","non-dropping-particle":"","parse-names":false,"suffix":""},{"dropping-particle":"","family":"Yaria","given":"Joseph","non-dropping-particle":"","parse-names":false,"suffix":""},{"dropping-particle":"","family":"Adebayo","given":"Oladimeji","non-dropping-particle":"","parse-names":false,"suffix":""},{"dropping-particle":"","family":"Komolafe","given":"Morenike","non-dropping-particle":"","parse-names":false,"suffix":""},{"dropping-particle":"","family":"Obiako","given":"Reginald","non-dropping-particle":"","parse-names":false,"suffix":""},{"dropping-particle":"","family":"Owolabi","given":"Lukman","non-dropping-particle":"","parse-names":false,"suffix":""},{"dropping-particle":"","family":"Osaigbovo","given":"Godwin O","non-dropping-particle":"","parse-names":false,"suffix":""},{"dropping-particle":"","family":"Jenkins","given":"Carolyn","non-dropping-particle":"","parse-names":false,"suffix":""},{"dropping-particle":"","family":"Mensah","given":"Yaw","non-dropping-particle":"","parse-names":false,"suffix":""},{"dropping-particle":"","family":"Ogbole","given":"Godwin","non-dropping-particle":"","parse-names":false,"suffix":""},{"dropping-particle":"","family":"Calys-Tagoe","given":"Benedict","non-dropping-particle":"","parse-names":false,"suffix":""},{"dropping-particle":"","family":"Adebayo","given":"Philip","non-dropping-particle":"","parse-names":false,"suffix":""},{"dropping-particle":"","family":"Appiah","given":"Lambert","non-dropping-particle":"","parse-names":false,"suffix":""},{"dropping-particle":"","family":"Singh","given":"Arti","non-dropping-particle":"","parse-names":false,"suffix":""},{"dropping-particle":"","family":"Fakunle","given":"Adekunle","non-dropping-particle":"","parse-names":false,"suffix":""},{"dropping-particle":"","family":"Uvere","given":"Ezinne","non-dropping-particle":"","parse-names":false,"suffix":""},{"dropping-particle":"","family":"Hemant","given":"Tiwari","non-dropping-particle":"","parse-names":false,"suffix":""},{"dropping-particle":"","family":"Balogun","given":"Olayemi","non-dropping-particle":"","parse-names":false,"suffix":""},{"dropping-particle":"","family":"Adeleye","given":"Osi","non-dropping-particle":"","parse-names":false,"suffix":""},{"dropping-particle":"","family":"Fawale","given":"Bimbo","non-dropping-particle":"","parse-names":false,"suffix":""},{"dropping-particle":"","family":"Abdulwasiu","given":"Adeniyi","non-dropping-particle":"","parse-names":false,"suffix":""},{"dropping-particle":"","family":"Ogunjimi","given":"Luqman","non-dropping-particle":"","parse-names":false,"suffix":""},{"dropping-particle":"","family":"Akinola","given":"Onasanya","non-dropping-particle":"","parse-names":false,"suffix":""},{"dropping-particle":"","family":"Arulogun","given":"Oyedunni","non-dropping-particle":"","parse-names":false,"suffix":""},{"dropping-particle":"","family":"Donna","given":"Arnette","non-dropping-particle":"","parse-names":false,"suffix":""},{"dropping-particle":"","family":"Ogah","given":"Okechukwu","non-dropping-particle":"","parse-names":false,"suffix":""},{"dropping-particle":"","family":"Akinyemi","given":"Rufus","non-dropping-particle":"","parse-names":false,"suffix":""},{"dropping-particle":"","family":"Ovbiagele","given":"Bruce","non-dropping-particle":"","parse-names":false,"suffix":""},{"dropping-particle":"","family":"Owolabi","given":"Mayowa O","non-dropping-particle":"","parse-names":false,"suffix":""}],"container-title":"Journal of the neurological sciences","id":"ITEM-1","issued":{"date-parts":[["2021","8"]]},"language":"eng","page":"117535","publisher-place":"Netherlands","title":"Frequency and factors associated with post-stroke seizures in a large multicenter  study in West Africa.","type":"article-journal","volume":"427"},"uris":["http://www.mendeley.com/documents/?uuid=00122d8b-d64c-49e1-a4e9-f62d7abba6e6"]}],"mendeley":{"formattedCitation":"(Sarfo &lt;i&gt;et al.&lt;/i&gt;, 2021)","plainTextFormattedCitation":"(Sarfo et al., 2021)","previouslyFormattedCitation":"(Sarfo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362BB5">
              <w:rPr>
                <w:rFonts w:ascii="Times New Roman" w:hAnsi="Times New Roman" w:cs="Times New Roman"/>
                <w:noProof/>
                <w:sz w:val="24"/>
                <w:szCs w:val="24"/>
                <w:lang w:val="en-US"/>
              </w:rPr>
              <w:t xml:space="preserve">(Sarfo </w:t>
            </w:r>
            <w:r w:rsidRPr="00362BB5">
              <w:rPr>
                <w:rFonts w:ascii="Times New Roman" w:hAnsi="Times New Roman" w:cs="Times New Roman"/>
                <w:i/>
                <w:noProof/>
                <w:sz w:val="24"/>
                <w:szCs w:val="24"/>
                <w:lang w:val="en-US"/>
              </w:rPr>
              <w:t>et al.</w:t>
            </w:r>
            <w:r w:rsidRPr="00362BB5">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20.116976","ISSN":"1878-5883 (Electronic)","PMID":"32535251","abstract":"BACKGROUND: Refractory hypertension (RfH) is a rare, severe phenotype of  resistant hypertension, linked to higher risk of adverse cardiovascular outcomes. Little is known about the association of RfH with stroke type and subtype. OBJECTIVE: To determine the prevalence and predictors of RfH among stroke survivors in Ghana. METHODS: We interrogated the dataset of a prospectively collected registry of hypertensive patients seen between July 2015 and June 2019, at five hospitals in Ghana. We compared stroke survivors to stroke-free controls. Clinic-based blood pressure was measured using a standardized protocol and antihypertensive medications were assessed via review of medical records and inspection of pills. Refractory hypertension was defined as office BP ≥140/90 mmHg on ≥5 classes of antihypertensive medications. Multivariate logistic regression models were constructed to assess factors associated with RfH. RESULTS: Of 3927 hypertensive patients (1169 stroke survivors, 2758 controls), 86 had RfH for an overall prevalence of 2.2% (95% CI: 1.8-2.7%). Among patients with RfH, 5.8% (4.5-7.3%) were stroke survivors vs. 0.7% (0.4-1.0%) were stroke-free (p &lt; .0001). Adjusted odds ratio (95% CI) for factors associated with RfH were being male (1.81, 1.15-2.85), age &lt; 60 years (2.64, 1.59-4.40), chronic kidney disease (2.09, 1.21-3.60), and known stroke (7.53, 4.35-13.04). RfH was associated with intracerebral hemorrhage, (11.43, 5.65-23.14), ischemic stroke (9.76, 5.47-17.42), lacunar stroke (13.58, 6.45-28.61), and non-lacunar ischemic stroke (3.67, 1.04-13.02). CONCLUSION: Presence of RfH is significantly accentuated among stroke survivors. Intensified efforts are warranted to identify and aggressively address barriers to control in these patients to avert subsequent vascular events.","author":[{"dropping-particle":"","family":"Sarfo","given":"Fred Stephen","non-dropping-particle":"","parse-names":false,"suffix":""},{"dropping-particle":"","family":"Akassi","given":"John","non-dropping-particle":"","parse-names":false,"suffix":""},{"dropping-particle":"","family":"Adamu","given":"Sheila","non-dropping-particle":"","parse-names":false,"suffix":""},{"dropping-particle":"","family":"Obese","given":"Vida","non-dropping-particle":"","parse-names":false,"suffix":""},{"dropping-particle":"","family":"Agbenorku","given":"Manolo","non-dropping-particle":"","parse-names":false,"suffix":""},{"dropping-particle":"","family":"Ovbiagele","given":"Bruce","non-dropping-particle":"","parse-names":false,"suffix":""}],"container-title":"Journal of the neurological sciences","id":"ITEM-1","issued":{"date-parts":[["2020","8"]]},"language":"eng","page":"116976","publisher-place":"Netherlands","title":"Frequency and factors linked to refractory hypertension among stroke survivors in  Ghana.","type":"article-journal","volume":"415"},"uris":["http://www.mendeley.com/documents/?uuid=125431d8-14eb-4bf0-80cd-40a11a1e9626"]}],"mendeley":{"formattedCitation":"(Sarfo, Akassi, Adamu, &lt;i&gt;et al.&lt;/i&gt;, 2020)","plainTextFormattedCitation":"(Sarfo, Akassi, Adamu, et al., 2020)","previouslyFormattedCitation":"(Sarfo, Akassi, Adamu,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arfo, Akassi, Adamu,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0.105304","ISSN":"1532-8511 (Electronic)","PMID":"32992189","abstract":"BACKGROUND AND PURPOSE: Expert consensus guidelines recommend optimizing global  risk factor control in diabetic stroke survivors to improve outcomes. Since relatively little is known about the adequacy of risk factor control among diabetic stroke survivors in sub-Saharan Africa, we sought to assess control rates of key traditional risk factors among Ghanaian stroke survivors with diabetes. A secondary objective was to assess the burden of undiagnosed dysglycemic states among stroke survivors without a prior diagnosis of diabetes mellitus (DM) METHODS: Cross-sectional study of outpatient stroke survivors consecutively enrolled in a stroke registry at a tertiary medical center in Ghana between January 2018 and March 2020. We collected baseline demographic and clinical details including blood pressure, lipid panel, fasting blood glucose results, medications prescribed for secondary prevention, and stroke type information. BP control target was set at &lt;130/80 mmHg, LDL-cholesterol &lt;2.6 mmol/l and Fasting blood glucose (FBG) &lt;7.0 mmol/l. Factors associated with poor control of vascular risk factors were assessed using multivariate logistic regression models. RESULTS: Of 1101 stroke survivors enrolled into the registry, 279 (25.3%) had a comorbid diagnosis of DM. Mean (±SD) age among the diabetic vs. non-diabetic stroke patients was 61.4 ± 12.0 years vs. 57.6 ± 14.6 years (p &lt; 0.0001). Among the diabetic stroke patients, 61.7% had LDL-cholesterol &lt;2.6 mmol/L, 8.2% had BP &lt;130/80 mm Hg and 28.6% had FBG &lt;7.0 mmol/L. Significant predictors of poor control of BP were younger age, having co-morbid DM and number of antihypertensive medication classes while poor LDL-cholesterol was associated with longer duration of stroke diagnosis. Among those without a prior diagnosis of DM, FBG analysis of 540 subjects with available data showed that 21.7% had FBG &lt;5.7 mmol/L, 39.0% had impaired fasting blood glucose and 39.3% had FBG in the diabetes mellitus range. Patients who were older, female, or experienced an ischemic stroke trended towards being more likely to have undiagnosed DM. CONCLUSION: Among Ghanaian diabetic stroke survivors, blood pressure and blood glucose, are especially poorly controlled. There is also a high burden of undiagnosed pre-diabetes and DM among stroke survivors substantially heightening their risk for further adverse CVD outcomes.","author":[{"dropping-particle":"","family":"Sarfo","given":"Fred Stephen","non-dropping-particle":"","parse-names":false,"suffix":""},{"dropping-particle":"","family":"Akassi","given":"John","non-dropping-particle":"","parse-names":false,"suffix":""},{"dropping-particle":"","family":"Agyei","given":"Martin","non-dropping-particle":"","parse-names":false,"suffix":""},{"dropping-particle":"","family":"Kontoh","given":"Samuel","non-dropping-particle":"","parse-names":false,"suffix":""},{"dropping-particle":"","family":"Ovbiagele","given":"Bruce","non-dropping-particle":"","parse-names":false,"suffix":""}],"container-title":"Journal of stroke and cerebrovascular diseases : the official journal of National  Stroke Association","id":"ITEM-1","issue":"12","issued":{"date-parts":[["2020","12"]]},"language":"eng","page":"105304","publisher-place":"United States","title":"Risk Factor Control in Stroke Survivors with Diagnosed and Undiagnosed Diabetes:  A Ghanaian Registry Analysis.","type":"article-journal","volume":"29"},"uris":["http://www.mendeley.com/documents/?uuid=9d49881c-3e6d-4fb5-9b9a-27a80677565f"]}],"mendeley":{"formattedCitation":"(Sarfo, Akassi, Agyei, &lt;i&gt;et al.&lt;/i&gt;, 2020)","plainTextFormattedCitation":"(Sarfo, Akassi, Agyei, et al., 2020)","previouslyFormattedCitation":"(Sarfo, Akassi, Agyei,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arfo, Akassi, Agyei,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2.106639","ISSN":"1532-8511 (Electronic)","PMID":"35926405","abstract":"BACKGROUND: Determinants of long-term mortality after stroke by mechanistic type  and subtype are unknown in sub-Saharan Africa (SSA). Such data are crucial for targeting specific pathophysiologic pathways to improve stroke outcomes in the region. PURPOSE: To evaluate rates and predictors of mortality up to 8 years after stroke, by type and subtype, in Ghana. METHODS: We prospectively collected data on stroke patients presenting at a tertiary medical facility in Ghana between 2013 and 2018 who were followed up until October 31, 2021. Stroke diagnosis was confirmed using a Computerized Tomography scan; ischemic strokes were mechanistically typed using the TOAST classification while intracerebral hemorrhages were subtyped using the SMASH-U scheme. Demographic and clinical predictors of stroke mortality were evaluated using Cox proportional hazards regression modelling. RESULTS: Of 564 patients encountered during the study period, data on vital status were available for 556 (98.6%) subjects at discharge and 442 (78.4%) on follow-up. Mean age was 61.1 ±15.1 years, and 223 (53.1%) were male. Mortality rates at 1, 3, 12, 36, 60 and 96 months were 37.5%, 43.2%, 49.7%, 57.4%, 62.9%, and 73.7% respectively. Three (3) factors remained significantly associated with risk of death namely age, adjusted hazard ratios (aHR) of 1.12 (95%CI: 1.04-1.20), no formal education 1.36 (95% CI: 1.02-1.81) and modified Rankin score 1.67 (95%CI: 1.42 - 1.98) for each unit rise. For ischemic stroke the four (4) factors associated with long-term mortality were low formal education, low monthly income, having diabetes mellitus and higher functional score on admission. For intracerebral hemorrhage, the two factors were increasing age and high functional score. CONCLUSION: Stroke severity is the key predictor of long-term mortality after an index stroke in Ghana, regardless of the underlying pathophysiologic mechanism. Instituting acute stroke systems of care to facilitate timely reperfusion efforts may greatly improve long term survival outcomes after stroke in SSA.","author":[{"dropping-particle":"","family":"Sarfo","given":"Fred Stephen","non-dropping-particle":"","parse-names":false,"suffix":""},{"dropping-particle":"","family":"Akassi","given":"John","non-dropping-particle":"","parse-names":false,"suffix":""},{"dropping-particle":"","family":"Ofori","given":"Emmanuel","non-dropping-particle":"","parse-names":false,"suffix":""},{"dropping-particle":"","family":"Ovbiagele","given":"Bruce","non-dropping-particle":"","parse-names":false,"suffix":""}],"container-title":"Journal of stroke and cerebrovascular diseases : the official journal of National  Stroke Association","id":"ITEM-1","issue":"9","issued":{"date-parts":[["2022","9"]]},"language":"eng","page":"106639","publisher-place":"United States","title":"Long-term determinants of death after stroke in Ghana: Analysis by stroke types &amp;  subtypes.","type":"article-journal","volume":"31"},"uris":["http://www.mendeley.com/documents/?uuid=dd32d6e9-b926-481a-93b7-cb64ab7010ee"]}],"mendeley":{"formattedCitation":"(Sarfo, Akassi, &lt;i&gt;et al.&lt;/i&gt;, 2022)","plainTextFormattedCitation":"(Sarfo, Akassi, et al., 2022)","previouslyFormattedCitation":"(Sarfo, Akassi,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arfo, Akassi,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0.105401","ISSN":"1532-8511 (Electronic)","PMID":"33096498","abstract":"BACKGROUND AND PURPOSE: There are limited data evaluating the characteristics of  apparent treatment-resistant hypertension (aTRH) among stroke survivors in sub-Saharan Africa. We aimed to conduct a comparative analysis of the frequency and factors associated with aTRH among stroke survivors and stroke-free individuals with hypertension in Ghana. METHODS: Cross-sectional multicenter study involving five hospitals in Ghana conducted between July 2015 and June 2018. Clinic-based blood pressure was measured using a standardized protocol and antihypertensive medications assessed via review of medical records and inspection of pills. aTRH was defined as either office BP ≥140/90mmHg on ≥3 classes of antihypertensive medications or on ≥4 antihypertensive medications regardless of BP. Multivariate logistic regression models were constructed to assess for associations between aTRH and co-variates. RESULTS: Mean age of stroke survivors (n=1,169) was 59.3±13.3 years vs 58.4±12.4 years among stroke-free hypertensives (n=2,758), p=0.06. Among stroke survivors on ≥4 antihypertensive medications 18.1% had BP on a target of &lt;140/90 mmHg and only 8.7% had BP &lt;130/80mmHg. Prevalence of aTRH was 45.3%(95% CI: 42.4-48.2) among stroke survivors and 19.9%(18.4-21.4) among stroke-free hypertensives, p&lt;0.0001. All stroke types were associated with aTRH with adjusted odds ratio (95% CI): hemorrhagic stroke 4.56(3.34-6.23), sub-arachnoid hemorrhage 4.10(1.70-9.90), ischemic stroke 2.85(2.32-3.50), and untyped stroke 1.92(1.41-2.60). Other predictors of aTRH were age &lt;60 years, receiving care at a tertiary facility, and diabetes mellitus. CONCLUSIONS: Most stroke survivors encountered in this multisite study in Ghana had resistant hypertension. Tailored interventions are needed to mitigate the risk of recurrent adverse cardiovascular events in these patients.","author":[{"dropping-particle":"","family":"Sarfo","given":"Fred Stephen","non-dropping-particle":"","parse-names":false,"suffix":""},{"dropping-particle":"","family":"Ovbiagele","given":"Bruce","non-dropping-particle":"","parse-names":false,"suffix":""}],"container-title":"Journal of stroke and cerebrovascular diseases : the official journal of National  Stroke Association","id":"ITEM-1","issue":"12","issued":{"date-parts":[["2020","12"]]},"language":"eng","page":"105401","publisher-place":"United States","title":"Apparent Treatment Resistant Hypertension Among Stroke Survivors in Ghana.","type":"article-journal","volume":"29"},"uris":["http://www.mendeley.com/documents/?uuid=a56652d6-3124-402d-96d2-40289df3269b"]}],"mendeley":{"formattedCitation":"(Sarfo and Ovbiagele, 2020)","plainTextFormattedCitation":"(Sarfo and Ovbiagele, 2020)","previouslyFormattedCitation":"(Sarfo and Ovbiagele, 2020)"},"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Sarfo and Ovbiagele, 202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22.106805","ISSN":"1532-8511 (Electronic)","PMID":"36194925","abstract":"BACKGROUND: There are limited data from Africa on the burden and associations  between pre-diabetes (pre-DM), diabetes mellitus (DM) and stroke occurrence in a region experiencing a profound rise in stroke burden. PURPOSE: To characterize the associations between stroke and dysglycemic status among West Africans. METHODS: The Stroke Investigative Research and Educational Network (SIREN) is a multicenter, case-control study involving 15 sites in Ghana and Nigeria. Cases include adults aged ≥18 years with clinical and radiological evidence of an acute stroke. Controls were age-and-gender matched stroke-free adults. Detailed evaluations for vascular factors were performed. Pre-diabetes was defined as HBA1c of 5.7%-6.4% or Fasting blood glucose (FBG) 5.6-7.0 mmol/L and DM as HBA1c &gt;6.5% or FBG&gt;7.0 mmol/L. We used conditional logistic regression to estimate adjusted odds ratios (aOR) with 95% Confidence Interval. RESULTS: Among 2,935 stroke cases the mean age was 60.0 ± 14.2 years with 55.2% being males. By glycemic status, 931 (31.7%) were euglycemic, 633 (21.6%) had Pre-diabetes and 1371 (46.7%) had DM. Of the age- and sex-matched stroke-free controls 69.2% were euglycemic, 13.3% had pre-DM and 17.5% had DM. Pre-DM [aOR (95% CI): 3.68(2.61-5.21)] and DM [4.29 (3.19-5.74)] were independently associated with stroke. The aOR of Pre-DM for ischemic stroke 3.06 (2.01-4.64)] was lower than 4.82 (3.37-6.89) for DM. However, the aOR of Pre-DM for hemorrhagic stroke 6.81 (95% CI: 3.29 - 14.08)] was higher than 3.36 (1.94-5.86) for DM. Furthermore, the aOR of pre-DM for ischemic stroke subtypes were 9.64 (1.30-71.57) for cardio-embolic stroke, 3.64 (1.80-7.34) for small-vessel occlusive disease and 4.63 (0.80-26.65) for large-vessel disease. CONCLUSION: Pre-DM is strongly and independently associated with stroke in Africans. Improving glycemic control through screening, healthy lifestyle and pharmacotherapy at a population level may be strategic in reducing the rising burden of stroke in Africa.","author":[{"dropping-particle":"","family":"Sarfo","given":"Fred Stephen","non-dropping-particle":"","parse-names":false,"suffix":""},{"dropping-particle":"","family":"Ovbiagele","given":"Bruce","non-dropping-particle":"","parse-names":false,"suffix":""},{"dropping-particle":"","family":"Akinyemi","given":"Joshua","non-dropping-particle":"","parse-names":false,"suffix":""},{"dropping-particle":"","family":"Akpa","given":"Onoja","non-dropping-particle":"","parse-names":false,"suffix":""},{"dropping-particle":"","family":"Akpalu","given":"Albert","non-dropping-particle":"","parse-names":false,"suffix":""},{"dropping-particle":"","family":"Wahab","given":"Kolawole","non-dropping-particle":"","parse-names":false,"suffix":""},{"dropping-particle":"","family":"Ogbole","given":"Godwin","non-dropping-particle":"","parse-names":false,"suffix":""},{"dropping-particle":"","family":"Obiako","given":"Reginald","non-dropping-particle":"","parse-names":false,"suffix":""},{"dropping-particle":"","family":"Komolafe","given":"Morenikeji","non-dropping-particle":"","parse-names":false,"suffix":""},{"dropping-particle":"","family":"Owolabi","given":"Lukman","non-dropping-particle":"","parse-names":false,"suffix":""},{"dropping-particle":"","family":"Osaigbovo","given":"Godwin","non-dropping-particle":"","parse-names":false,"suffix":""},{"dropping-particle":"","family":"Jenkins","given":"Carolyn","non-dropping-particle":"","parse-names":false,"suffix":""},{"dropping-particle":"","family":"Fakunle","given":"Adekunle","non-dropping-particle":"","parse-names":false,"suffix":""},{"dropping-particle":"","family":"Adeoye","given":"Abiodun","non-dropping-particle":"","parse-names":false,"suffix":""},{"dropping-particle":"","family":"Lackland","given":"Dan","non-dropping-particle":"","parse-names":false,"suffix":""},{"dropping-particle":"","family":"Arnett","given":"Donna","non-dropping-particle":"","parse-names":false,"suffix":""},{"dropping-particle":"","family":"Tiwari","given":"Hemant K","non-dropping-particle":"","parse-names":false,"suffix":""},{"dropping-particle":"","family":"Olunuga","given":"Taiwo","non-dropping-particle":"","parse-names":false,"suffix":""},{"dropping-particle":"","family":"Uvere","given":"Ezinne","non-dropping-particle":"","parse-names":false,"suffix":""},{"dropping-particle":"","family":"Fawale","given":"Bimbo","non-dropping-particle":"","parse-names":false,"suffix":""},{"dropping-particle":"","family":"Ogah","given":"Okechukwu","non-dropping-particle":"","parse-names":false,"suffix":""},{"dropping-particle":"","family":"Agunloye","given":"Atinuke","non-dropping-particle":"","parse-names":false,"suffix":""},{"dropping-particle":"","family":"Faniyan","given":"Moyinoluwalogo","non-dropping-particle":"","parse-names":false,"suffix":""},{"dropping-particle":"","family":"Diala","given":"Samuel","non-dropping-particle":"","parse-names":false,"suffix":""},{"dropping-particle":"","family":"Yinka","given":"Oladele","non-dropping-particle":"","parse-names":false,"suffix":""},{"dropping-particle":"","family":"Laryea","given":"Ruth","non-dropping-particle":"","parse-names":false,"suffix":""},{"dropping-particle":"","family":"Osimhiarherhuo","given":"Adeleye","non-dropping-particle":"","parse-names":false,"suffix":""},{"dropping-particle":"","family":"Akinsanya","given":"Cynthia","non-dropping-particle":"","parse-names":false,"suffix":""},{"dropping-particle":"","family":"Abdulwasiu","given":"Adeniyi","non-dropping-particle":"","parse-names":false,"suffix":""},{"dropping-particle":"","family":"Akpalu","given":"Josephine","non-dropping-particle":"","parse-names":false,"suffix":""},{"dropping-particle":"","family":"Arulogun","given":"Oyedunni","non-dropping-particle":"","parse-names":false,"suffix":""},{"dropping-particle":"","family":"Appiah","given":"Lambert","non-dropping-particle":"","parse-names":false,"suffix":""},{"dropping-particle":"","family":"Dambatta","given":"Hamisu","non-dropping-particle":"","parse-names":false,"suffix":""},{"dropping-particle":"","family":"Olayemi","given":"Balogun","non-dropping-particle":"","parse-names":false,"suffix":""},{"dropping-particle":"","family":"Onasanya","given":"Akinola","non-dropping-particle":"","parse-names":false,"suffix":""},{"dropping-particle":"","family":"Isah","given":"Sulaiman","non-dropping-particle":"","parse-names":false,"suffix":""},{"dropping-particle":"","family":"Akinyemi","given":"Rufus","non-dropping-particle":"","parse-names":false,"suffix":""},{"dropping-particle":"","family":"Owolabi","given":"Mayowa","non-dropping-particle":"","parse-names":false,"suffix":""}],"container-title":"Journal of stroke and cerebrovascular diseases : the official journal of National  Stroke Association","id":"ITEM-1","issue":"11","issued":{"date-parts":[["2022","11"]]},"language":"eng","page":"106805","publisher-place":"United States","title":"Differential associations between pre-diabetes, diabetes and stroke occurrence  among West Africans.","type":"article-journal","volume":"31"},"uris":["http://www.mendeley.com/documents/?uuid=d41612c0-18ad-4a5b-97e9-0a0ea5beaa7d"]}],"mendeley":{"formattedCitation":"(Sarfo, Ovbiagele, &lt;i&gt;et al.&lt;/i&gt;, 2022)","plainTextFormattedCitation":"(Sarfo, Ovbiagele, et al., 2022)","previouslyFormattedCitation":"(Sarfo, Ovbiagele,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arfo, Ovbiagele,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7.019591","ISSN":"1524-4628 (Electronic)","PMID":"29222227","abstract":"BACKGROUND AND PURPOSE: Stroke exacts an immense toll in sub-Saharan Africa where  there are few resources, and stroke prevention research is limited. The aim of this study is to test the feasibility and preliminary efficacy of an m-Health technology-enabled, nurse-guided intervention in improving blood pressure (BP) control among Ghanaian stroke patients within 1 month of symptom onset. METHODS: We conducted a 2-arm cluster pilot randomized controlled trial involving 60 recent stroke survivors encountered within a single tertiary medical system in Ghana. Subjects in the intervention arm (n=30) received a Blue-toothed UA-767Plus BT BP device and smartphone for monitoring and reporting BP measurements and medication intake for 3 months compared with standard of care (n=30). Primary outcome measure was systolic BP &lt;140 mm Hg at month 3; secondary outcomes included medication adherence and autonomous self-regulation. Analysis accounting for clustering was made using generalized linear mixed model by intention to treat. RESULTS: Mean±SD age was 55±13 years, 65% male. Systolic BP &lt;140 mm Hg at month 3 was found in 20/30 subjects (66.7%) in the intervention arm versus 14/30 subjects (46.7%) in the control arm (P=0.12). Medication possession ratio scores at month 3 were better in the intervention (0.88±0.40) versus control (0.64±0.45) arm (P=0.03). One subject in control arm died from a recurrent hemorrhagic stroke. CONCLUSIONS: It is feasible to conduct an m-Health-based, nurse-guided BP control intervention among recent stroke patients in sub-Saharan Africa. We observed a potential signal of efficacy with the intervention, which will need to be tested in a future large definitive study. CLINICAL TRIAL REGISTRATION: URL: https://www.clinicaltrials.gov. Unique identifier: NCT02568137.","author":[{"dropping-particle":"","family":"Sarfo","given":"Fred","non-dropping-particle":"","parse-names":false,"suffix":""},{"dropping-particle":"","family":"Treiber","given":"Frank","non-dropping-particle":"","parse-names":false,"suffix":""},{"dropping-particle":"","family":"Gebregziabher","given":"Mulugeta","non-dropping-particle":"","parse-names":false,"suffix":""},{"dropping-particle":"","family":"Adamu","given":"Sheila","non-dropping-particle":"","parse-names":false,"suffix":""},{"dropping-particle":"","family":"Patel","given":"Sachin","non-dropping-particle":"","parse-names":false,"suffix":""},{"dropping-particle":"","family":"Nichols","given":"Michelle","non-dropping-particle":"","parse-names":false,"suffix":""},{"dropping-particle":"","family":"Awuah","given":"Dominic","non-dropping-particle":"","parse-names":false,"suffix":""},{"dropping-particle":"","family":"Sakyi","given":"Asumadu","non-dropping-particle":"","parse-names":false,"suffix":""},{"dropping-particle":"","family":"Adu-Darko","given":"Nyantakyi","non-dropping-particle":"","parse-names":false,"suffix":""},{"dropping-particle":"","family":"Singh","given":"Arti","non-dropping-particle":"","parse-names":false,"suffix":""},{"dropping-particle":"","family":"Tagge","given":"Raelle","non-dropping-particle":"","parse-names":false,"suffix":""},{"dropping-particle":"","family":"Carolyn","given":"Jenkins","non-dropping-particle":"","parse-names":false,"suffix":""},{"dropping-particle":"","family":"Ovbiagele","given":"Bruce","non-dropping-particle":"","parse-names":false,"suffix":""}],"container-title":"Stroke","id":"ITEM-1","issue":"1","issued":{"date-parts":[["2018","1"]]},"language":"eng","page":"236-239","publisher-place":"United States","title":"PINGS (Phone-Based Intervention Under Nurse Guidance After Stroke): Interim  Results of a Pilot Randomized Controlled Trial.","type":"article-journal","volume":"49"},"uris":["http://www.mendeley.com/documents/?uuid=03853ca8-3a08-49a5-b7b7-033c502adbd6"]}],"mendeley":{"formattedCitation":"(Sarfo &lt;i&gt;et al.&lt;/i&gt;, 2018)","plainTextFormattedCitation":"(Sarfo et al., 2018)","previouslyFormattedCitation":"(Sarfo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arfo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883-022-02793-0","ISSN":"1471-2377 (Electronic)","PMID":"35896999","abstract":"BACKGROUND: While several studies investigated the epidemiology and burden of  stroke in the North Africa and Middle East region, no study has comprehensively evaluated the age-standardized attributable burden to all stroke subtypes and their risk factors yet. OBJECTIVE: The aim of the present study is to explore the regional distribution of the burden of stroke, including ischemic stroke, subarachnoid hemorrhage, and intracerebral hemorrhage, and the attributable burden to its risk factors in 2019 among the 21 countries of North Africa and Middle East super-region. METHODS: The data of the Global Burden of Disease Study (GBD) 2019 on stroke incidence, prevalence, death, disability-adjusted life years (DALYs), years of life lost (YLLs), years lived with disability (YLDs) rates, and attributed deaths, DALYs, YLLs, and YLDs to stroke risk factors were used for the present study. RESULTS: The age-standardized deaths, DALYs, and YLLs rates were diminished statistically significant by 27.8, 32.0, and 35.1% from 1990 to 2019, respectively. Attributed deaths, DALYs, and YLLs to stroke risk factors, including high systolic blood pressure, high body-mass index, and high fasting plasma glucose shrank statistically significant by 24.9, 25.8, and 28.8%, respectively. CONCLUSION: While the age-standardized stroke burden has reduced during these 30 years, it is still a concerning issue due to its increased burden in all-age numbers. Well-developed primary prevention, timely diagnosis and management of the stroke and its risk factors might be appreciated for further decreasing the burden of stroke and its risk factors and reaching Sustainable Development Goal 3.4 target for reducing premature mortality from non-communicable diseases.","author":[{"dropping-particle":"","family":"Shahbandi","given":"Ataollah","non-dropping-particle":"","parse-names":false,"suffix":""},{"dropping-particle":"","family":"Shobeiri","given":"Parnian","non-dropping-particle":"","parse-names":false,"suffix":""},{"dropping-particle":"","family":"Azadnajafabad","given":"Sina","non-dropping-particle":"","parse-names":false,"suffix":""},{"dropping-particle":"","family":"Saeedi Moghaddam","given":"Sahar","non-dropping-particle":"","parse-names":false,"suffix":""},{"dropping-particle":"","family":"Sharifnejad Tehrani","given":"Yeganeh","non-dropping-particle":"","parse-names":false,"suffix":""},{"dropping-particle":"","family":"Ebrahimi","given":"Narges","non-dropping-particle":"","parse-names":false,"suffix":""},{"dropping-particle":"","family":"Rezaei","given":"Nazila","non-dropping-particle":"","parse-names":false,"suffix":""},{"dropping-particle":"","family":"Rashidi","given":"Mohammad-Mahdi","non-dropping-particle":"","parse-names":false,"suffix":""},{"dropping-particle":"","family":"Ghamari","given":"Seyyed-Hadi","non-dropping-particle":"","parse-names":false,"suffix":""},{"dropping-particle":"","family":"Abbasi-Kangevari","given":"Mohsen","non-dropping-particle":"","parse-names":false,"suffix":""},{"dropping-particle":"","family":"Koolaji","given":"Sogol","non-dropping-particle":"","parse-names":false,"suffix":""},{"dropping-particle":"","family":"Haghshenas","given":"Rosa","non-dropping-particle":"","parse-names":false,"suffix":""},{"dropping-particle":"","family":"Rezaei","given":"Negar","non-dropping-particle":"","parse-names":false,"suffix":""},{"dropping-particle":"","family":"Larijani","given":"Bagher","non-dropping-particle":"","parse-names":false,"suffix":""},{"dropping-particle":"","family":"Farzadfar","given":"Farshad","non-dropping-particle":"","parse-names":false,"suffix":""}],"container-title":"BMC neurology","id":"ITEM-1","issue":"1","issued":{"date-parts":[["2022","7"]]},"language":"eng","page":"279","publisher-place":"England","title":"Burden of stroke in North Africa and Middle East, 1990 to 2019: a systematic  analysis for the global burden of disease study 2019.","type":"article-journal","volume":"22"},"uris":["http://www.mendeley.com/documents/?uuid=b37e25a4-5d58-497e-9083-5c491ced3d72"]}],"mendeley":{"formattedCitation":"(Shahbandi &lt;i&gt;et al.&lt;/i&gt;, 2022)","plainTextFormattedCitation":"(Shahbandi et al., 2022)","previouslyFormattedCitation":"(Shahbandi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hahbandi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3-202536","author":[{"dropping-particle":"","family":"Shaw","given":"Lisa","non-dropping-particle":"","parse-names":false,"suffix":""},{"dropping-particle":"","family":"Price","given":"Christopher","non-dropping-particle":"","parse-names":false,"suffix":""},{"dropping-particle":"","family":"Mclure","given":"Sally","non-dropping-particle":"","parse-names":false,"suffix":""},{"dropping-particle":"","family":"Howel","given":"Denise","non-dropping-particle":"","parse-names":false,"suffix":""},{"dropping-particle":"","family":"Mccoll","given":"Elaine","non-dropping-particle":"","parse-names":false,"suffix":""},{"dropping-particle":"","family":"Younger","given":"Paul","non-dropping-particle":"","parse-names":false,"suffix":""},{"dropping-particle":"","family":"Ford","given":"Gary A","non-dropping-particle":"","parse-names":false,"suffix":""}],"id":"ITEM-1","issued":{"date-parts":[["2014"]]},"page":"994-999","title":"Paramedic Initiated Lisinopril For Acute Stroke Treatment ( PIL-FAST ): results from the pilot randomised controlled trial","type":"article-journal"},"uris":["http://www.mendeley.com/documents/?uuid=51cef154-5fe2-46d9-ab5a-8232ad63a5bd"]}],"mendeley":{"formattedCitation":"(Shaw &lt;i&gt;et al.&lt;/i&gt;, 2014)","plainTextFormattedCitation":"(Shaw et al., 2014)","previouslyFormattedCitation":"(Shaw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Pr="00F57291">
              <w:rPr>
                <w:rFonts w:ascii="Times New Roman" w:hAnsi="Times New Roman" w:cs="Times New Roman"/>
                <w:noProof/>
                <w:sz w:val="24"/>
                <w:szCs w:val="24"/>
                <w:lang w:val="en-US"/>
              </w:rPr>
              <w:t xml:space="preserve">(Shaw </w:t>
            </w:r>
            <w:r w:rsidRPr="00F57291">
              <w:rPr>
                <w:rFonts w:ascii="Times New Roman" w:hAnsi="Times New Roman" w:cs="Times New Roman"/>
                <w:i/>
                <w:noProof/>
                <w:sz w:val="24"/>
                <w:szCs w:val="24"/>
                <w:lang w:val="en-US"/>
              </w:rPr>
              <w:t>et al.</w:t>
            </w:r>
            <w:r w:rsidRPr="00F57291">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4-204392","author":[{"dropping-particle":"","family":"Sheppard","given":"J P","non-dropping-particle":"","parse-names":false,"suffix":""},{"dropping-particle":"","family":"Lindenmeyer","given":"A","non-dropping-particle":"","parse-names":false,"suffix":""},{"dropping-particle":"","family":"Mellor","given":"R M","non-dropping-particle":"","parse-names":false,"suffix":""},{"dropping-particle":"","family":"Green","given":"S","non-dropping-particle":"","parse-names":false,"suffix":""},{"dropping-particle":"","family":"Mant","given":"J","non-dropping-particle":"","parse-names":false,"suffix":""},{"dropping-particle":"","family":"Quinn","given":"T","non-dropping-particle":"","parse-names":false,"suffix":""},{"dropping-particle":"","family":"Rosser","given":"A","non-dropping-particle":"","parse-names":false,"suffix":""},{"dropping-particle":"","family":"Sandler","given":"D","non-dropping-particle":"","parse-names":false,"suffix":""},{"dropping-particle":"","family":"Sims","given":"D","non-dropping-particle":"","parse-names":false,"suffix":""},{"dropping-particle":"","family":"Ward","given":"M","non-dropping-particle":"","parse-names":false,"suffix":""},{"dropping-particle":"","family":"Mcmanus","given":"R J","non-dropping-particle":"","parse-names":false,"suffix":""}],"id":"ITEM-1","issued":{"date-parts":[["2016"]]},"page":"482-488","title":"Prevalence and predictors of hospital prealerting in acute stroke : a mixed methods study","type":"article-journal"},"uris":["http://www.mendeley.com/documents/?uuid=d4371ed0-c2cc-4e9c-9790-f05991164fa4"]}],"mendeley":{"formattedCitation":"(Sheppard &lt;i&gt;et al.&lt;/i&gt;, 2016)","plainTextFormattedCitation":"(Sheppard et al., 2016)","previouslyFormattedCitation":"(Sheppard &lt;i&gt;et al.&lt;/i&gt;, 2016)"},"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Sheppard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3-203026","author":[{"dropping-particle":"","family":"Sheppard","given":"James P","non-dropping-particle":"","parse-names":false,"suffix":""},{"dropping-particle":"","family":"Mellor","given":"Ruth M","non-dropping-particle":"","parse-names":false,"suffix":""},{"dropping-particle":"","family":"Green","given":"Sheila","non-dropping-particle":"","parse-names":false,"suffix":""},{"dropping-particle":"","family":"Mant","given":"Jonathan","non-dropping-particle":"","parse-names":false,"suffix":""},{"dropping-particle":"","family":"Quinn","given":"Tom","non-dropping-particle":"","parse-names":false,"suffix":""},{"dropping-particle":"","family":"Sandler","given":"David","non-dropping-particle":"","parse-names":false,"suffix":""},{"dropping-particle":"","family":"Sims","given":"Don","non-dropping-particle":"","parse-names":false,"suffix":""},{"dropping-particle":"","family":"Singh","given":"Satinder","non-dropping-particle":"","parse-names":false,"suffix":""},{"dropping-particle":"","family":"Ward","given":"Matthew","non-dropping-particle":"","parse-names":false,"suffix":""},{"dropping-particle":"","family":"Mcmanus","given":"Richard J","non-dropping-particle":"","parse-names":false,"suffix":""},{"dropping-particle":"","family":"Bbc","given":"Clahrc","non-dropping-particle":"","parse-names":false,"suffix":""}],"id":"ITEM-1","issued":{"date-parts":[["2013"]]},"page":"1-7","title":"The association between prehospital care and in-hospital treatment decisions in acute stroke : a cohort study","type":"article-journal"},"uris":["http://www.mendeley.com/documents/?uuid=6ca0c510-8295-404c-bf71-4651d6a45aaf"]}],"mendeley":{"formattedCitation":"(Sheppard &lt;i&gt;et al.&lt;/i&gt;, 2013)","plainTextFormattedCitation":"(Sheppard et al., 2013)","previouslyFormattedCitation":"(Sheppard &lt;i&gt;et al.&lt;/i&gt;, 2013)"},"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Sheppard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1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hin","given":"Jinyoung","non-dropping-particle":"","parse-names":false,"suffix":""},{"dropping-particle":"","family":"Kim","given":"Hyeongsu","non-dropping-particle":"","parse-names":false,"suffix":""},{"dropping-particle":"","family":"Jeong","given":"Ho Jin","non-dropping-particle":"","parse-names":false,"suffix":""},{"dropping-particle":"","family":"Lee","given":"Jeehye","non-dropping-particle":"","parse-names":false,"suffix":""},{"dropping-particle":"","family":"Moon","given":"Jusun","non-dropping-particle":"","parse-names":false,"suffix":""},{"dropping-particle":"","family":"Ko","given":"Kwang-pil","non-dropping-particle":"","parse-names":false,"suffix":""},{"dropping-particle":"","family":"Kim","given":"Youngtaek","non-dropping-particle":"","parse-names":false,"suffix":""}],"id":"ITEM-1","issue":"3","issued":{"date-parts":[["2023"]]},"title":"Trends in Prehospital Visits as a Cause of Delayed Admission in Korean Stroke Patients over a 10-Year Period : A National Health Insurance Claims Data Study","type":"article-journal","volume":"24"},"uris":["http://www.mendeley.com/documents/?uuid=7e5bf3df-82b8-4f66-8eab-9b7760efe857"]}],"mendeley":{"formattedCitation":"(Shin &lt;i&gt;et al.&lt;/i&gt;, 2023)","plainTextFormattedCitation":"(Shin et al., 2023)","previouslyFormattedCitation":"(Shin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Shin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8-208257","author":[{"dropping-particle":"","family":"Shpak","given":"Max","non-dropping-particle":"","parse-names":false,"suffix":""},{"dropping-particle":"","family":"Korwek","given":"Kimberly","non-dropping-particle":"","parse-names":false,"suffix":""},{"dropping-particle":"","family":"Nadasdy","given":"Zoltan","non-dropping-particle":"","parse-names":false,"suffix":""},{"dropping-particle":"","family":"Ramakrishnan","given":"Anurekha","non-dropping-particle":"","parse-names":false,"suffix":""},{"dropping-particle":"","family":"Cowperthwaite","given":"Matthew","non-dropping-particle":"","parse-names":false,"suffix":""},{"dropping-particle":"","family":"Ankrom","given":"Kristen","non-dropping-particle":"","parse-names":false,"suffix":""},{"dropping-particle":"","family":"Jennings","given":"Jon","non-dropping-particle":"","parse-names":false,"suffix":""},{"dropping-particle":"","family":"Moody","given":"Ashley","non-dropping-particle":"","parse-names":false,"suffix":""},{"dropping-particle":"","family":"Orndorff","given":"Kevin","non-dropping-particle":"","parse-names":false,"suffix":""},{"dropping-particle":"","family":"Fanale","given":"Christopher","non-dropping-particle":"","parse-names":false,"suffix":""}],"id":"ITEM-1","issued":{"date-parts":[["2019"]]},"page":"423-430","title":"Driving stroke quality improvement at scale in EDs across a nationwide network of hospitals : strategies and interventions","type":"article-journal"},"uris":["http://www.mendeley.com/documents/?uuid=d01324c0-6cb2-42cf-bdc0-e5d92c3ecdaf"]}],"mendeley":{"formattedCitation":"(Shpak &lt;i&gt;et al.&lt;/i&gt;, 2019)","plainTextFormattedCitation":"(Shpak et al., 2019)","previouslyFormattedCitation":"(Shpak &lt;i&gt;et al.&lt;/i&g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Shpak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19)</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iddiqui","given":"Maimoona","non-dropping-particle":"","parse-names":false,"suffix":""},{"dropping-particle":"","family":"Siddiqui","given":"Shoaib Rasheed","non-dropping-particle":"","parse-names":false,"suffix":""},{"dropping-particle":"","family":"Zafar","given":"Azra","non-dropping-particle":"","parse-names":false,"suffix":""},{"dropping-particle":"","family":"Khan","given":"Farrukh Shohab","non-dropping-particle":"","parse-names":false,"suffix":""}],"id":"ITEM-1","issued":{"date-parts":[["2008"]]},"page":"178-182","title":"Factors delaying hospital arrival of patients with acute stroke","type":"article-journal"},"uris":["http://www.mendeley.com/documents/?uuid=1896dea4-bb4a-452d-9929-ca5c65039c46"]}],"mendeley":{"formattedCitation":"(Siddiqui &lt;i&gt;et al.&lt;/i&gt;, 2008)","plainTextFormattedCitation":"(Siddiqui et al., 2008)","previouslyFormattedCitation":"(Siddiqui &lt;i&gt;et al.&lt;/i&gt;, 2008)"},"properties":{"noteIndex":0},"schema":"https://github.com/citation-style-language/schema/raw/master/csl-citation.json"}</w:instrText>
            </w:r>
            <w:r>
              <w:rPr>
                <w:rFonts w:ascii="Times New Roman" w:hAnsi="Times New Roman" w:cs="Times New Roman"/>
                <w:sz w:val="24"/>
                <w:szCs w:val="24"/>
                <w:lang w:val="en-US"/>
              </w:rPr>
              <w:fldChar w:fldCharType="separate"/>
            </w:r>
            <w:r w:rsidRPr="00AA0764">
              <w:rPr>
                <w:rFonts w:ascii="Times New Roman" w:hAnsi="Times New Roman" w:cs="Times New Roman"/>
                <w:noProof/>
                <w:sz w:val="24"/>
                <w:szCs w:val="24"/>
                <w:lang w:val="en-US"/>
              </w:rPr>
              <w:t xml:space="preserve">(Siddiqui </w:t>
            </w:r>
            <w:r w:rsidRPr="00AA0764">
              <w:rPr>
                <w:rFonts w:ascii="Times New Roman" w:hAnsi="Times New Roman" w:cs="Times New Roman"/>
                <w:i/>
                <w:noProof/>
                <w:sz w:val="24"/>
                <w:szCs w:val="24"/>
                <w:lang w:val="en-US"/>
              </w:rPr>
              <w:t>et al.</w:t>
            </w:r>
            <w:r w:rsidRPr="00AA0764">
              <w:rPr>
                <w:rFonts w:ascii="Times New Roman" w:hAnsi="Times New Roman" w:cs="Times New Roman"/>
                <w:noProof/>
                <w:sz w:val="24"/>
                <w:szCs w:val="24"/>
                <w:lang w:val="en-US"/>
              </w:rPr>
              <w:t>, 2008)</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illiams","given":"E W","non-dropping-particle":"","parse-names":false,"suffix":""},{"dropping-particle":"","family":"Cawich","given":"S O","non-dropping-particle":"","parse-names":false,"suffix":""},{"dropping-particle":"","family":"Shah","given":"S","non-dropping-particle":"","parse-names":false,"suffix":""},{"dropping-particle":"","family":"Hendricks","given":"S J","non-dropping-particle":"","parse-names":false,"suffix":""},{"dropping-particle":"","family":"Edwards","given":"I","non-dropping-particle":"","parse-names":false,"suffix":""},{"dropping-particle":"","family":"Williams","given":"E W","non-dropping-particle":"","parse-names":false,"suffix":""},{"dropping-particle":"","family":"Cawich","given":"S O","non-dropping-particle":"","parse-names":false,"suffix":""},{"dropping-particle":"","family":"Shah","given":"S","non-dropping-particle":"","parse-names":false,"suffix":""},{"dropping-particle":"","family":"Hendricks","given":"S J","non-dropping-particle":"","parse-names":false,"suffix":""},{"dropping-particle":"","family":"Edwards","given":"I","non-dropping-particle":"","parse-names":false,"suffix":""}],"id":"ITEM-1","issue":"4","issued":{"date-parts":[["2009"]]},"title":"Delays in Presentations of Stroke Patients at the University Hospital of the Demoras en las Presentaciones de Pacientes con Accidente Cerebrovascular en el Hospital Universitario de West Indies","type":"article-journal","volume":"58"},"uris":["http://www.mendeley.com/documents/?uuid=fbcc3577-a770-469b-a6cc-8a5bc013ad47"]}],"mendeley":{"formattedCitation":"(Williams &lt;i&gt;et al.&lt;/i&gt;, 2009)","plainTextFormattedCitation":"(Williams et al., 2009)","previouslyFormattedCitation":"(Williams &lt;i&gt;et al.&lt;/i&gt;, 2009)"},"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Williams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0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04/pamj.2023.44.49.37588","ISSN":"1937-8688 (Electronic)","PMID":"37070028","abstract":"INTRODUCTION: sub-Saharan African countries are facing a rapid increase in stroke  incidence and mortality. However, there is a paucity of clinical studies on the burden of stroke and its short-term outcomes. Hence, this study is aimed at evaluating risk factors, clinical characteristics, management, and 28-day clinical outcomes among stroke patients. METHODS: a prospective observational study was conducted at Jimma Medical Center, Ethiopia from July 2020 to January 31(st), 2021. All adult patients diagnosed with stroke were enrolled consecutively and followed for 28 days starting from admission. Data were analyzed using SPSS version 23 and Multivariable cox regression was used to identify factors associated with 28-day all-cause mortality. RESULTS: among 153 patients enrolled in this study, 127 (83%) had brain CT-scan and hemorrhagic stroke accounts for 66 (52%). About half 81 (53%) of the participants were male and the mean age was 57 years. Regarding in-hospital management, antihypertensive, statins, and aspirin was given to 80 (52%), 72 (47%), and 68 (44%) patients respectively. The overall in-hospital mortality rate was 26 (17%) and the all-cause 28-day mortality rate was 39 (25.5%). Rural residence [adjusted Hazard Ratio (aHR): 2.93, 95% Confidence Interval (CI): 1.46-5.81], aspiration pneumonia (aHR= 6.57, 95% CI=3.16-13.66) and increased intracranial pressure (aHR= 3.27, 95% CI=1.56-6.86) were associated with 28-day mortality. CONCLUSION: the patients admitted to the hospital with stroke diagnosis had high short-term mortality. Strategies focused on increasing timely arrival and evidence-based management of stroke and its complications could improve stroke patient outcomes.","author":[{"dropping-particle":"","family":"Wubshet","given":"Abel","non-dropping-particle":"","parse-names":false,"suffix":""},{"dropping-particle":"","family":"Fanta","given":"Korinan","non-dropping-particle":"","parse-names":false,"suffix":""},{"dropping-particle":"","family":"Gemachu","given":"Tadesse Dukesa","non-dropping-particle":"","parse-names":false,"suffix":""},{"dropping-particle":"","family":"Birhanu","given":"Addis","non-dropping-particle":"","parse-names":false,"suffix":""},{"dropping-particle":"","family":"Gudina","given":"Esayas Kebede","non-dropping-particle":"","parse-names":false,"suffix":""}],"container-title":"The Pan African medical journal","id":"ITEM-1","issued":{"date-parts":[["2023"]]},"language":"eng","page":"49","publisher-place":"Uganda","title":"Clinical characteristics and short-term outcomes of adult stroke patients  admitted to Jimma Medical Center, Ethiopia: a prospective cohort study.","type":"article-journal","volume":"44"},"uris":["http://www.mendeley.com/documents/?uuid=09911a41-9b8c-48c7-b88f-dd09b7d457b2"]}],"mendeley":{"formattedCitation":"(Wubshet &lt;i&gt;et al.&lt;/i&gt;, 2023)","plainTextFormattedCitation":"(Wubshet et al., 2023)","previouslyFormattedCitation":"(Wubshet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Wubshet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389/fpubh.2024.1398303","ISSN":"2296-2565 (Electronic)","PMID":"38903592","abstract":"OBJECTIVE: This study assesses the worldwide impact of ischemic stroke caused by  ambient particulate matter pollution between 1990 and 2019, utilizing data from the Global Burden of Disease (GBD) 2019. METHODS: An analysis was conducted across various subgroups, including region, Socio-demographic Index (SDI) level, country, age, and gender. The study primarily examined metrics such as death cases, death rate, Disability-Adjusted Life Years (DALYs), DALY rate, and age-standardized indicators. The Estimated Annual Percentage Change (EAPC) was calculated to assess trends over time. RESULTS: The study found a moderate increase in the global burden of ischemic stroke attributed to ambient particulate matter, with the age-standardized DALY rate showing an EAPC of 0.41. Subgroup analyses indicated the most substantial increases in Western Sub-Saharan Africa (EAPC 2.64), East Asia (EAPC 2.77), and Eastern Sub-Saharan Africa (EAPC 3.80). Low and middle SDI countries displayed the most notable upward trends, with EAPC values of 3.36 and 3.58 for age-standardized death rate (ASDR) and DALY rate, respectively. Specifically, countries like Equatorial Guinea, Timor-Leste, and Yemen experienced the largest increases in ASDR and age-standardized DALY rate. Furthermore, both death and DALY rates from ischemic stroke due to particulate matter showed significant increases with age across all regions. CONCLUSION: The study highlights the increasing worldwide health consequences of ischemic stroke linked to particulate matter pollution, particularly in Asia and Africa. This emphasizes the critical necessity for tailored public health interventions in these regions.","author":[{"dropping-particle":"","family":"Xie","given":"Zhouyu","non-dropping-particle":"","parse-names":false,"suffix":""},{"dropping-particle":"","family":"Shu","given":"Peng","non-dropping-particle":"","parse-names":false,"suffix":""},{"dropping-particle":"","family":"Li","given":"Fei","non-dropping-particle":"","parse-names":false,"suffix":""},{"dropping-particle":"","family":"Chen","given":"Yi","non-dropping-particle":"","parse-names":false,"suffix":""},{"dropping-particle":"","family":"Yu","given":"Wangfang","non-dropping-particle":"","parse-names":false,"suffix":""},{"dropping-particle":"","family":"Hu","given":"Ronglei","non-dropping-particle":"","parse-names":false,"suffix":""}],"container-title":"Frontiers in public health","id":"ITEM-1","issued":{"date-parts":[["2024"]]},"language":"eng","page":"1398303","publisher-place":"Switzerland","title":"Global impact of particulate matter on ischemic stroke.","type":"article-journal","volume":"12"},"uris":["http://www.mendeley.com/documents/?uuid=c5ef7128-d72b-42d4-baba-ca3eb1c1bf29"]}],"mendeley":{"formattedCitation":"(Xie &lt;i&gt;et al.&lt;/i&gt;, 2024)","plainTextFormattedCitation":"(Xie et al., 2024)","previouslyFormattedCitation":"(Xie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 xml:space="preserve">(Xie </w:t>
            </w:r>
            <w:r w:rsidRPr="00E97292">
              <w:rPr>
                <w:rFonts w:ascii="Times New Roman" w:hAnsi="Times New Roman" w:cs="Times New Roman"/>
                <w:i/>
                <w:noProof/>
                <w:sz w:val="24"/>
                <w:szCs w:val="24"/>
                <w:lang w:val="en-US"/>
              </w:rPr>
              <w:t>et al.</w:t>
            </w:r>
            <w:r w:rsidRPr="00E97292">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2169/internalmedicine.54.2684","author":[{"dropping-particle":"","family":"Yanagida","given":"Tomoko","non-dropping-particle":"","parse-names":false,"suffix":""},{"dropping-particle":"","family":"Fujimoto","given":"Shigeru","non-dropping-particle":"","parse-names":false,"suffix":""},{"dropping-particle":"","family":"Inoue","given":"Takuya","non-dropping-particle":"","parse-names":false,"suffix":""},{"dropping-particle":"","family":"Suzuki","given":"Satoshi","non-dropping-particle":"","parse-names":false,"suffix":""}],"id":"ITEM-1","issued":{"date-parts":[["2014"]]},"title":"Prehospital Delay and Stroke-related Symptoms","type":"article-journal"},"uris":["http://www.mendeley.com/documents/?uuid=e901f2af-bd29-46a9-a9f0-ca1de1b65344"]}],"mendeley":{"formattedCitation":"(Yanagida &lt;i&gt;et al.&lt;/i&gt;, 2014b)","plainTextFormattedCitation":"(Yanagida et al., 2014b)","previouslyFormattedCitation":"(Yanagida &lt;i&gt;et al.&lt;/i&gt;, 2014b)"},"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Yanagida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14b)</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41983-024-00838-4","ISSN":"1687-8329","author":[{"dropping-particle":"","family":"Yang","given":"Natasha","non-dropping-particle":"","parse-names":false,"suffix":""},{"dropping-particle":"","family":"Hartanto","given":"Yohan Budi","non-dropping-particle":"","parse-names":false,"suffix":""}],"container-title":"The Egyptian Journal of Neurology, Psychiatry and Neurosurgery","id":"ITEM-1","issued":{"date-parts":[["2024"]]},"page":"4-11","publisher":"Springer Berlin Heidelberg","title":"Characteristics and reasons for delayed presentation in acute ischemic stroke : single ‑ centered study in Indonesia","type":"article-journal"},"uris":["http://www.mendeley.com/documents/?uuid=9e50e339-9152-434b-a76a-4d91a4456fed"]}],"mendeley":{"formattedCitation":"(Yang and Hartanto, 2024)","plainTextFormattedCitation":"(Yang and Hartanto, 2024)","previouslyFormattedCitation":"(Yang and Hartanto, 2024)"},"properties":{"noteIndex":0},"schema":"https://github.com/citation-style-language/schema/raw/master/csl-citation.json"}</w:instrText>
            </w:r>
            <w:r>
              <w:rPr>
                <w:rFonts w:ascii="Times New Roman" w:hAnsi="Times New Roman" w:cs="Times New Roman"/>
                <w:sz w:val="24"/>
                <w:szCs w:val="24"/>
                <w:lang w:val="en-US"/>
              </w:rPr>
              <w:fldChar w:fldCharType="separate"/>
            </w:r>
            <w:r w:rsidRPr="00E97292">
              <w:rPr>
                <w:rFonts w:ascii="Times New Roman" w:hAnsi="Times New Roman" w:cs="Times New Roman"/>
                <w:noProof/>
                <w:sz w:val="24"/>
                <w:szCs w:val="24"/>
                <w:lang w:val="en-US"/>
              </w:rPr>
              <w:t>(Yang and Hartanto, 2024)</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lack of outcome of interes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53/circj.cj-14-0850","ISSN":"1347-4820 (Electronic)","PMID":"25391910","abstract":"Although the global prevalence of both the overweight and obese is on the rise,  there are variations among regions or countries, and sexes. Approximately half or more than half of the population are overweight/obese defined as body mass index ≥25 kg/m(2)in the Americas (61.1%), Europe (54.8%), and Eastern Mediterranean (46.0%) according to the World Health Organization, while a much lower prevalence is observed in Africa (26.9%), South-East Asia (13.7%), and the Western Pacific (25.4%). Females are more likely to be overweight/obese in the Eastern Mediterranean, Africa, South-East Asia and the majority of countries in the Americas and Western Pacific but not in the most of the countries in Europe. These region-sex-ethnicity differences in prevalence may be a clue to the causes of the obesity epidemic. Epidemiological studies done in the USA, Europe, and Asia found that higher BMI was significantly associated with increased incidence of coronary artery disease (CAD) and ischemic stroke, but the association with hemorrhagic stroke incidence was not always consistent. The association of BMI with CAD and ischemic stroke was generally independent of known mediators, which would indicate the importance of controlling or preventing overweight/obesity for the prevention of cardiovascular disease.","author":[{"dropping-particle":"","family":"Yatsuya","given":"Hiroshi","non-dropping-particle":"","parse-names":false,"suffix":""},{"dropping-particle":"","family":"Li","given":"Yuanying","non-dropping-particle":"","parse-names":false,"suffix":""},{"dropping-particle":"","family":"Hilawe","given":"Esayas Haregot","non-dropping-particle":"","parse-names":false,"suffix":""},{"dropping-particle":"","family":"Ota","given":"Atsuhiko","non-dropping-particle":"","parse-names":false,"suffix":""},{"dropping-particle":"","family":"Wang","given":"Chaochen","non-dropping-particle":"","parse-names":false,"suffix":""},{"dropping-particle":"","family":"Chiang","given":"Chifa","non-dropping-particle":"","parse-names":false,"suffix":""},{"dropping-particle":"","family":"Zhang","given":"Yan","non-dropping-particle":"","parse-names":false,"suffix":""},{"dropping-particle":"","family":"Uemura","given":"Mayu","non-dropping-particle":"","parse-names":false,"suffix":""},{"dropping-particle":"","family":"Osako","given":"Ayaka","non-dropping-particle":"","parse-names":false,"suffix":""},{"dropping-particle":"","family":"Ozaki","given":"Yukio","non-dropping-particle":"","parse-names":false,"suffix":""},{"dropping-particle":"","family":"Aoyama","given":"Atsuko","non-dropping-particle":"","parse-names":false,"suffix":""}],"container-title":"Circulation journal : official journal of the Japanese Circulation Society","id":"ITEM-1","issue":"12","issued":{"date-parts":[["2014"]]},"language":"eng","page":"2807-2818","publisher-place":"Japan","title":"Global trend in overweight and obesity and its association with cardiovascular  disease incidence.","type":"article-journal","volume":"78"},"uris":["http://www.mendeley.com/documents/?uuid=097fdb03-2c96-47bc-8db0-69c17e6eba3d"]}],"mendeley":{"formattedCitation":"(Yatsuya &lt;i&gt;et al.&lt;/i&gt;, 2014)","plainTextFormattedCitation":"(Yatsuya et al., 2014)","previouslyFormattedCitation":"(Yatsuya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Yatsuya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YCASiu, TWWong","given":"C CLau","non-dropping-particle":"","parse-names":false,"suffix":""}],"id":"ITEM-1","issue":"July","issued":{"date-parts":[["1999"]]},"page":"412-417","title":"Candidates for thrombolytic treatment in acute ischaemic stroke-where are our patients in Hong Kong ?","type":"article-journal"},"uris":["http://www.mendeley.com/documents/?uuid=f5fb75f0-6e0d-458b-a74e-7d63e45380d6"]}],"mendeley":{"formattedCitation":"(YCASiu, TWWong, 1999)","plainTextFormattedCitation":"(YCASiu, TWWong, 1999)","previouslyFormattedCitation":"(YCASiu, TWWong, 1999)"},"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YCASiu, TWWong, 199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JAHA.121.023214","ISSN":"20479980","PMID":"35491981","abstract":"BACKGROUND: Prehospital delay is an important contributor to poor outcomes in both acute ischemic stroke (AIS) and acute myocardial infarction (AMI). We aimed to compare the prehospital delay and related factors between AIS and AMI. METHODS AND RESULTS: We identified patients with AIS and AMI who were admitted to the 11 Korean Regional Cardiocerebrovascular Centers via the emergency room between July 2016 and December 2018. Delayed arrival was defined as a prehospital delay of &gt;3 hours, and the generalized linear mixed-effects model was applied to explore the effects of potential predictors on delayed arrival. This study included 17 895 and 8322 patients with AIS and AMI, respectively. The median value of prehospital delay was 6.05 hours in AIS and 3.00 hours in AMI. The use of emergency medical services was the key determinant of delayed arrival in both groups. Previous history, 1-person household, weekday presentation, and interhospital transfer had higher odds of delayed arrival in both groups. Age and sex had no or minimal effects on delayed arrival in AIS; however, age and female sex were associated with higher odds of delayed arrival in AMI. More severe symptoms had lower odds of delayed arrival in AIS, whereas no significant effect was observed in AMI. Off-hour presentation had higher and prehospital awareness had lower odds of delayed arrival; however, the magnitude of their effects differed quantitatively between AIS and AMI. CONCLUSIONS: The effects of some nonmodifiable and modifiable factors on prehospital delay differed between AIS and AMI. A differentiated strategy might be required to reduce prehospital delay.","author":[{"dropping-particle":"","family":"Yoon","given":"Cindy W.","non-dropping-particle":"","parse-names":false,"suffix":""},{"dropping-particle":"","family":"Oh","given":"Hoonji","non-dropping-particle":"","parse-names":false,"suffix":""},{"dropping-particle":"","family":"Lee","given":"Juneyoung","non-dropping-particle":"","parse-names":false,"suffix":""},{"dropping-particle":"","family":"Rha","given":"Joung Ho","non-dropping-particle":"","parse-names":false,"suffix":""},{"dropping-particle":"","family":"Woo","given":"Seong Ill","non-dropping-particle":"","parse-names":false,"suffix":""},{"dropping-particle":"","family":"Lee","given":"Won Kyung","non-dropping-particle":"","parse-names":false,"suffix":""},{"dropping-particle":"","family":"Jung","given":"Han Young","non-dropping-particle":"","parse-names":false,"suffix":""},{"dropping-particle":"","family":"Ban","given":"Byeolnim","non-dropping-particle":"","parse-names":false,"suffix":""},{"dropping-particle":"","family":"Kang","given":"Jihoon","non-dropping-particle":"","parse-names":false,"suffix":""},{"dropping-particle":"","family":"Kim","given":"Beom Joon","non-dropping-particle":"","parse-names":false,"suffix":""},{"dropping-particle":"","family":"Kim","given":"Won Seok","non-dropping-particle":"","parse-names":false,"suffix":""},{"dropping-particle":"","family":"Yoon","given":"Chang Hwan","non-dropping-particle":"","parse-names":false,"suffix":""},{"dropping-particle":"","family":"Lee","given":"Heeyoung","non-dropping-particle":"","parse-names":false,"suffix":""},{"dropping-particle":"","family":"Kim","given":"Seongheon","non-dropping-particle":"","parse-names":false,"suffix":""},{"dropping-particle":"","family":"Kim","given":"Sung Hun","non-dropping-particle":"","parse-names":false,"suffix":""},{"dropping-particle":"","family":"Kang","given":"Eun Kyoung","non-dropping-particle":"","parse-names":false,"suffix":""},{"dropping-particle":"","family":"Her","given":"Ae Young","non-dropping-particle":"","parse-names":false,"suffix":""},{"dropping-particle":"","family":"Cha","given":"Jae Kwan","non-dropping-particle":"","parse-names":false,"suffix":""},{"dropping-particle":"","family":"Kim","given":"Dae Hyun","non-dropping-particle":"","parse-names":false,"suffix":""},{"dropping-particle":"","family":"Kim","given":"Moo Hyun","non-dropping-particle":"","parse-names":false,"suffix":""},{"dropping-particle":"","family":"Lee","given":"Jang Hoon","non-dropping-particle":"","parse-names":false,"suffix":""},{"dropping-particle":"","family":"Park","given":"Hun Sik","non-dropping-particle":"","parse-names":false,"suffix":""},{"dropping-particle":"","family":"Kim","given":"Keonyeop","non-dropping-particle":"","parse-names":false,"suffix":""},{"dropping-particle":"","family":"Kim","given":"Rock Bum","non-dropping-particle":"","parse-names":false,"suffix":""},{"dropping-particle":"","family":"Choi","given":"Nack Cheon","non-dropping-particle":"","parse-names":false,"suffix":""},{"dropping-particle":"","family":"Hwang","given":"Jinyong","non-dropping-particle":"","parse-names":false,"suffix":""},{"dropping-particle":"","family":"Park","given":"Hyun Woong","non-dropping-particle":"","parse-names":false,"suffix":""},{"dropping-particle":"","family":"Park","given":"Ki Soo","non-dropping-particle":"","parse-names":false,"suffix":""},{"dropping-particle":"","family":"Yi","given":"Sanghak","non-dropping-particle":"","parse-names":false,"suffix":""},{"dropping-particle":"","family":"Cho","given":"Jae Young","non-dropping-particle":"","parse-names":false,"suffix":""},{"dropping-particle":"","family":"Kim","given":"Nam Ho","non-dropping-particle":"","parse-names":false,"suffix":""},{"dropping-particle":"","family":"Choi","given":"Kang Ho","non-dropping-particle":"","parse-names":false,"suffix":""},{"dropping-particle":"","family":"Kim","given":"Yongcheol","non-dropping-particle":"","parse-names":false,"suffix":""},{"dropping-particle":"","family":"Kim","given":"Juhan","non-dropping-particle":"","parse-names":false,"suffix":""},{"dropping-particle":"","family":"Han","given":"Jae Young","non-dropping-particle":"","parse-names":false,"suffix":""},{"dropping-particle":"","family":"Choi","given":"Jay Chol","non-dropping-particle":"","parse-names":false,"suffix":""},{"dropping-particle":"","family":"Kim","given":"Song Yi","non-dropping-particle":"","parse-names":false,"suffix":""},{"dropping-particle":"","family":"Choi","given":"Joon Hyouk","non-dropping-particle":"","parse-names":false,"suffix":""},{"dropping-particle":"","family":"Kim","given":"Jei","non-dropping-particle":"","parse-names":false,"suffix":""},{"dropping-particle":"","family":"Jee","given":"Sung Ju","non-dropping-particle":"","parse-names":false,"suffix":""},{"dropping-particle":"","family":"Sohn","given":"Min Kyun","non-dropping-particle":"","parse-names":false,"suffix":""},{"dropping-particle":"","family":"Choi","given":"Si Wan","non-dropping-particle":"","parse-names":false,"suffix":""},{"dropping-particle":"","family":"Shin","given":"Dong Ick","non-dropping-particle":"","parse-names":false,"suffix":""},{"dropping-particle":"","family":"Lee","given":"Sang Yeub","non-dropping-particle":"","parse-names":false,"suffix":""},{"dropping-particle":"","family":"Bae","given":"Jang Whan","non-dropping-particle":"","parse-names":false,"suffix":""},{"dropping-particle":"","family":"Lee","given":"Kunsei","non-dropping-particle":"","parse-names":false,"suffix":""},{"dropping-particle":"","family":"Bae","given":"Hee Joon","non-dropping-particle":"","parse-names":false,"suffix":""}],"container-title":"Journal of the American Heart Association","id":"ITEM-1","issue":"9","issued":{"date-parts":[["2022"]]},"title":"Comparisons of Prehospital Delay and Related Factors Between Acute Ischemic Stroke and Acute Myocardial Infarction","type":"article-journal","volume":"11"},"uris":["http://www.mendeley.com/documents/?uuid=bc40120c-9ac8-4efd-8180-956d54fbba56"]}],"mendeley":{"formattedCitation":"(Yoon &lt;i&gt;et al.&lt;/i&gt;, 2022)","plainTextFormattedCitation":"(Yoon et al., 2022)","previouslyFormattedCitation":"(Yoon &lt;i&gt;et al.&lt;/i&gt;, 2022)"},"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Yoon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22)</w:t>
            </w:r>
            <w:r>
              <w:rPr>
                <w:rFonts w:ascii="Times New Roman" w:hAnsi="Times New Roman" w:cs="Times New Roman"/>
                <w:sz w:val="24"/>
                <w:szCs w:val="24"/>
                <w:lang w:val="en-US"/>
              </w:rPr>
              <w:fldChar w:fldCharType="end"/>
            </w:r>
          </w:p>
        </w:tc>
        <w:tc>
          <w:tcPr>
            <w:tcW w:w="1811" w:type="pct"/>
          </w:tcPr>
          <w:p w:rsidR="00AA0764" w:rsidRDefault="00AA0764" w:rsidP="00AA0764">
            <w:pPr>
              <w:jc w:val="center"/>
              <w:rPr>
                <w:rFonts w:ascii="Times New Roman" w:hAnsi="Times New Roman" w:cs="Times New Roman"/>
                <w:sz w:val="24"/>
                <w:szCs w:val="24"/>
                <w:lang w:val="en-US"/>
              </w:rPr>
            </w:pPr>
            <w:r>
              <w:rPr>
                <w:rFonts w:ascii="Times New Roman" w:hAnsi="Times New Roman" w:cs="Times New Roman"/>
                <w:sz w:val="24"/>
                <w:szCs w:val="24"/>
                <w:lang w:val="en-US"/>
              </w:rPr>
              <w:t>Excluded by study area</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lanwpc.2023.100693","ISSN":"2666-6065","author":[{"dropping-particle":"","family":"Yuan","given":"Jing","non-dropping-particle":"","parse-names":false,"suffix":""},{"dropping-particle":"","family":"Lu","given":"Z Kevin","non-dropping-particle":"","parse-names":false,"suffix":""},{"dropping-particle":"","family":"Xiong","given":"Xiaomo","non-dropping-particle":"","parse-names":false,"suffix":""},{"dropping-particle":"","family":"Li","given":"Minghui","non-dropping-particle":"","parse-names":false,"suffix":""},{"dropping-particle":"","family":"Liu","given":"Yang","non-dropping-particle":"","parse-names":false,"suffix":""},{"dropping-particle":"","family":"Wang","given":"Long-de","non-dropping-particle":"","parse-names":false,"suffix":""},{"dropping-particle":"","family":"Liu","given":"Renyu","non-dropping-particle":"","parse-names":false,"suffix":""},{"dropping-particle":"","family":"Zhao","given":"Jing","non-dropping-particle":"","parse-names":false,"suffix":""}],"container-title":"The Lancet Regional Health - Western Pacific","id":"ITEM-1","issue":"118","issued":{"date-parts":[["2023"]]},"page":"100693","publisher":"The Author(s)","title":"Articles Age and geographic disparities in acute ischaemic stroke prehospital delays in China : a cross-sectional study using national stroke registry data","type":"article-journal","volume":"33"},"uris":["http://www.mendeley.com/documents/?uuid=badb5ccb-0fe8-46b9-990b-b8919f297962"]}],"mendeley":{"formattedCitation":"(Yuan &lt;i&gt;et al.&lt;/i&gt;, 2023)","plainTextFormattedCitation":"(Yuan et al., 2023)","previouslyFormattedCitation":"(Yuan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Yuan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2169/internalmedicine.48.2378","author":[{"dropping-particle":"","family":"Yuko Tanaka, Makoto Nakajima","given":"Teruyuki Hirano and Makoto Uchino","non-dropping-particle":"","parse-names":false,"suffix":""}],"id":"ITEM-1","issued":{"date-parts":[["2009"]]},"page":"1739-1744","title":"Factors Influencing Pre-Hospital Delay after Ischemic Stroke and Transient Ischemic Attack","type":"article-journal"},"uris":["http://www.mendeley.com/documents/?uuid=39ff39af-0732-469f-827a-777ac06e1f1a"]}],"mendeley":{"formattedCitation":"(Yuko Tanaka, Makoto Nakajima, 2009)","plainTextFormattedCitation":"(Yuko Tanaka, Makoto Nakajima, 2009)","previouslyFormattedCitation":"(Yuko Tanaka, Makoto Nakajima, 2009)"},"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Yuko Tanaka, Makoto Nakajima, 200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afjem.2017.11.001","ISSN":"2211419X","abstract":"Introduction: The burden of stroke is increasing in many low- and middle-income countries. In Ethiopia, stroke has become a major cause of morbidity, long-term disability, and mortality. Time from stroke onset to hospital presentation is a critical factor in acute stroke care. This study aimed to describe risk factors for stroke and clinical presentation of patients presenting to the emergency centre with stroke. Methods: We conducted a cross sectional study conducted from August 2015 to January 2016 in an urban tertiary care centre in Addis Ababa, Ethiopia. Descriptive statistics and multivariable logistic regression models were used to evaluate associations between stroke types and stroke risk factors, and delayed presentation and clinical indicators. P-values less than.05 were considered statistically significant. Results: A total of 104 patients were included. The mean age was 53 years, and 56% were male. Only 30% of patients arrived using an ambulance service. The most common presenting symptoms were altered mental status (48%), hemiparesis (47%), facial palsy (45%), hemiplegia (29%), and aphasia (25%). Hypertension was the most common risk factor (49%), followed by cardiovascular disease (20.2%) and diabetes mellitus (11%). The majority of strokes were haemorrhagic in aetiology (56%). The median arrival time to the emergency centre was 24 h after symptoms onset; only 15% presented within three hours. Patients with hypertension, or presented with loss of consciousness were significantly more likely to have haemorrhagic stroke (p &lt;.001 and p =.01 respectively). The only risk factor robustly associated with ischaemic stroke was cardiac illness (odds ratio 3.99, p =.01). Discussion: Our study identified hypertension to be the most common risk factor for stroke. The predominant aetiology type in this cohort is haemorrhagic stroke. Lastly, the median arrival time to an emergency centre was 24 h after symptom onset.","author":[{"dropping-particle":"","family":"Zewdie","given":"Ayalew","non-dropping-particle":"","parse-names":false,"suffix":""},{"dropping-particle":"","family":"Debebe","given":"Finot","non-dropping-particle":"","parse-names":false,"suffix":""},{"dropping-particle":"","family":"Kebede","given":"Sofia","non-dropping-particle":"","parse-names":false,"suffix":""},{"dropping-particle":"","family":"Azazh","given":"Aklilu","non-dropping-particle":"","parse-names":false,"suffix":""},{"dropping-particle":"","family":"Laytin","given":"Adam","non-dropping-particle":"","parse-names":false,"suffix":""},{"dropping-particle":"","family":"Pashmforoosh","given":"Golnar","non-dropping-particle":"","parse-names":false,"suffix":""},{"dropping-particle":"","family":"Hassen","given":"Getaw Worku","non-dropping-particle":"","parse-names":false,"suffix":""}],"container-title":"African Journal of Emergency Medicine","id":"ITEM-1","issue":"1","issued":{"date-parts":[["2018"]]},"page":"21-24","title":"Prospective assessment of patients with stroke in Tikur Anbessa Specialised Hospital, Addis Ababa, Ethiopia","type":"article-journal","volume":"8"},"uris":["http://www.mendeley.com/documents/?uuid=77006944-6db4-4524-8be3-b4385702988c"]}],"mendeley":{"formattedCitation":"(Zewdie &lt;i&gt;et al.&lt;/i&gt;, 2018)","plainTextFormattedCitation":"(Zewdie et al., 2018)","previouslyFormattedCitation":"(Zewdie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Zewdie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AA0764" w:rsidRPr="00EA0546" w:rsidRDefault="00AA0764" w:rsidP="00AA0764">
            <w:pPr>
              <w:jc w:val="center"/>
              <w:rPr>
                <w:rFonts w:ascii="Times New Roman" w:hAnsi="Times New Roman" w:cs="Times New Roman"/>
                <w:sz w:val="24"/>
                <w:szCs w:val="24"/>
                <w:lang w:val="en-US"/>
              </w:rPr>
            </w:pPr>
            <w:r w:rsidRPr="00EA0546">
              <w:rPr>
                <w:rFonts w:ascii="Times New Roman" w:hAnsi="Times New Roman" w:cs="Times New Roman"/>
                <w:sz w:val="24"/>
                <w:szCs w:val="24"/>
                <w:lang w:val="en-US"/>
              </w:rPr>
              <w:t>Excluded by title and abstract</w:t>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strokecerebrovasdis.2017.08.021","ISSN":"1532-8511 (Electronic)","PMID":"28958661","abstract":"BACKGROUND: Several polymorphisms in the human gene encoding MMP have been  investigated for the association with ischemic stroke (IS) in the population, of which the MMP-1 -1607 1G/2G, -519 A/G, and MMP-12 -82 A/G polymorphisms gain more and more attention; however, the results are controversial and ambiguous. We therefore carried out the meta-analysis to yield a valid conclusion. METHODS: The literature database was comprehensively searched to identify potentially eligible reports. RESULTS: A total of 15 studies with 3237 cases and 3075 controls were included in this meta-analysis. CONCLUSIONS: There was a significant association in MMP-1 -1607 1G/2G and MMP-12 -82 A/G gene polymorphisms, but none was observed in MMP-1 -519 A/G. When a subgroup analysis by ethnicity and HWE, MMP-12 -82 A/G gene polymorphisms may be a risk factor for IS in Europe. In Africa, MMP-1 -1607 1G/2G and MMP-12 -82 A/G also showed a significant effect on IS. Further investigation on a larger sample size of different ethnic populations is needed to confirm the findings.","author":[{"dropping-particle":"","family":"Zhang","given":"Guoqian","non-dropping-particle":"","parse-names":false,"suffix":""},{"dropping-particle":"","family":"Li","given":"Wei","non-dropping-particle":"","parse-names":false,"suffix":""},{"dropping-particle":"","family":"Guo","given":"Yuying","non-dropping-particle":"","parse-names":false,"suffix":""},{"dropping-particle":"","family":"Li","given":"Dan","non-dropping-particle":"","parse-names":false,"suffix":""},{"dropping-particle":"","family":"Liu","given":"Yunde","non-dropping-particle":"","parse-names":false,"suffix":""},{"dropping-particle":"","family":"Xu","given":"Shixin","non-dropping-particle":"","parse-names":false,"suffix":""}],"container-title":"Journal of stroke and cerebrovascular diseases : the official journal of National  Stroke Association","id":"ITEM-1","issue":"1","issued":{"date-parts":[["2018","1"]]},"language":"eng","page":"140-152","publisher-place":"United States","title":"MMP Gene Polymorphisms, MMP-1 -1607 1G/2G, -519 A/G, and MMP-12 -82 A/G, and  Ischemic Stroke: A Meta-Analysis.","type":"article-journal","volume":"27"},"uris":["http://www.mendeley.com/documents/?uuid=56dd9fae-5626-47b7-bda0-5bcb7cb5e35c"]}],"mendeley":{"formattedCitation":"(Zhang &lt;i&gt;et al.&lt;/i&gt;, 2018)","plainTextFormattedCitation":"(Zhang et al., 2018)","previouslyFormattedCitation":"(Zhang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Zhang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12/WNL.0000000000201467","ISSN":"1526-632X (Electronic)","PMID":"36307222","abstract":"BACKGROUND AND OBJECTIVES: To estimate the rates of incidence, death, and  disability-adjusted life years (DALYs) of ischemic stroke in young adults aged 15-49 years and the relevant risk factors by sex, age group, and sociodemographic index (SDI) in 204 countries and territories. METHODS: Data from the Global Burden of Diseases, Injuries, and Risk Factors (GBD) 2019 study were used. The estimated annual percentage changes (EAPCs) were calculated to evaluate the temporal trends from 1990 to 2019. We also estimated the risk factors contributing to DALYs resulting from ischemic stroke. RESULTS: From 1990 to 2019, the global age-standardized incidence (EAPC = -0.97), death (EAPC = -0.11), and DALYs rates (EAPC = -0.55) of ischemic stroke in young adults decreased. The largest increases in age-standardized incidence, death, and DALYs rates were observed in the low and low-middle SDI quintiles. At the regional level, North Africa and the Middle East and Southeast Asia showed the largest increases in the age-standardized incidence, death, and DALYs rates of ischemic stroke. The age-standardized incidence rate was higher among young women than among young men in 2019. Globally, a high environmental temperature, high body mass index (BMI), and a high fasting plasma glucose contributed to the largest increases in age-standardized DALYs rates between 1990 and 2019. In the same period, the largest increases in the age-standardized DALYs rates in high-SDI and low-SDI regions were attributable to high environmental temperatures and alcohol use, respectively. DISCUSSION: The burden of ischemic stroke in young adults continues to increase in low-SDI regions such as North Africa and the Middle East and Southeast Asia. There were differences in the primary risk factors related to the burden of ischemic stroke in different SDI regions. Targeted implementation of cost-effective policies and interventions is an urgent need to reduce the burden of ischemic stroke in young adults.","author":[{"dropping-particle":"","family":"Zhang","given":"Ruijie","non-dropping-particle":"","parse-names":false,"suffix":""},{"dropping-particle":"","family":"Liu","given":"Huina","non-dropping-particle":"","parse-names":false,"suffix":""},{"dropping-particle":"","family":"Pu","given":"Liyuan","non-dropping-particle":"","parse-names":false,"suffix":""},{"dropping-particle":"","family":"Zhao","given":"Tian","non-dropping-particle":"","parse-names":false,"suffix":""},{"dropping-particle":"","family":"Zhang","given":"Shun","non-dropping-particle":"","parse-names":false,"suffix":""},{"dropping-particle":"","family":"Han","given":"Kun","non-dropping-particle":"","parse-names":false,"suffix":""},{"dropping-particle":"","family":"Han","given":"Liyuan","non-dropping-particle":"","parse-names":false,"suffix":""}],"container-title":"Neurology","id":"ITEM-1","issue":"4","issued":{"date-parts":[["2023","1"]]},"language":"eng","page":"e422-e434","publisher-place":"United States","title":"Global Burden of Ischemic Stroke in Young Adults in 204 Countries and  Territories.","type":"article-journal","volume":"100"},"uris":["http://www.mendeley.com/documents/?uuid=43b39d8c-d87e-4154-b3c1-ed53fc542b71"]}],"mendeley":{"formattedCitation":"(Zhang &lt;i&gt;et al.&lt;/i&gt;, 2023)","plainTextFormattedCitation":"(Zhang et al., 2023)","previouslyFormattedCitation":"(Zhang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Zhang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iddiqui","given":"Maimoona","non-dropping-particle":"","parse-names":false,"suffix":""},{"dropping-particle":"","family":"Siddiqui","given":"Shoaib Rasheed","non-dropping-particle":"","parse-names":false,"suffix":""},{"dropping-particle":"","family":"Zafar","given":"Azra","non-dropping-particle":"","parse-names":false,"suffix":""},{"dropping-particle":"","family":"Khan","given":"Farrukh Shohab","non-dropping-particle":"","parse-names":false,"suffix":""}],"id":"ITEM-1","issued":{"date-parts":[["2008"]]},"page":"178-182","title":"Factors delaying hospital arrival of patients with acute stroke","type":"article-journal"},"uris":["http://www.mendeley.com/documents/?uuid=1896dea4-bb4a-452d-9929-ca5c65039c46"]}],"mendeley":{"formattedCitation":"(Siddiqui &lt;i&gt;et al.&lt;/i&gt;, 2008)","plainTextFormattedCitation":"(Siddiqui et al., 2008)","previouslyFormattedCitation":"(Siddiqui &lt;i&gt;et al.&lt;/i&gt;, 2008)"},"properties":{"noteIndex":0},"schema":"https://github.com/citation-style-language/schema/raw/master/csl-citation.json"}</w:instrText>
            </w:r>
            <w:r>
              <w:rPr>
                <w:rFonts w:ascii="Times New Roman" w:hAnsi="Times New Roman" w:cs="Times New Roman"/>
                <w:sz w:val="24"/>
                <w:szCs w:val="24"/>
                <w:lang w:val="en-US"/>
              </w:rPr>
              <w:fldChar w:fldCharType="separate"/>
            </w:r>
            <w:r w:rsidRPr="00AA0764">
              <w:rPr>
                <w:rFonts w:ascii="Times New Roman" w:hAnsi="Times New Roman" w:cs="Times New Roman"/>
                <w:noProof/>
                <w:sz w:val="24"/>
                <w:szCs w:val="24"/>
                <w:lang w:val="en-US"/>
              </w:rPr>
              <w:t xml:space="preserve">(Siddiqui </w:t>
            </w:r>
            <w:r w:rsidRPr="00AA0764">
              <w:rPr>
                <w:rFonts w:ascii="Times New Roman" w:hAnsi="Times New Roman" w:cs="Times New Roman"/>
                <w:i/>
                <w:noProof/>
                <w:sz w:val="24"/>
                <w:szCs w:val="24"/>
                <w:lang w:val="en-US"/>
              </w:rPr>
              <w:t>et al.</w:t>
            </w:r>
            <w:r w:rsidRPr="00AA0764">
              <w:rPr>
                <w:rFonts w:ascii="Times New Roman" w:hAnsi="Times New Roman" w:cs="Times New Roman"/>
                <w:noProof/>
                <w:sz w:val="24"/>
                <w:szCs w:val="24"/>
                <w:lang w:val="en-US"/>
              </w:rPr>
              <w:t>, 200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12035-016-9750-4","author":[{"dropping-particle":"","family":"Zhou","given":"Yanfeng","non-dropping-particle":"","parse-names":false,"suffix":""},{"dropping-particle":"","family":"Yang","given":"Tingting","non-dropping-particle":"","parse-names":false,"suffix":""},{"dropping-particle":"","family":"Gong","given":"Yanhong","non-dropping-particle":"","parse-names":false,"suffix":""},{"dropping-particle":"","family":"Li","given":"Wenzhen","non-dropping-particle":"","parse-names":false,"suffix":""},{"dropping-particle":"","family":"Chen","given":"Yawen","non-dropping-particle":"","parse-names":false,"suffix":""},{"dropping-particle":"","family":"Li","given":"Jing","non-dropping-particle":"","parse-names":false,"suffix":""},{"dropping-particle":"","family":"Wang","given":"Mengdie","non-dropping-particle":"","parse-names":false,"suffix":""},{"dropping-particle":"","family":"Yin","given":"Xiaoxv","non-dropping-particle":"","parse-names":false,"suffix":""},{"dropping-particle":"","family":"Hu","given":"Bo","non-dropping-particle":"","parse-names":false,"suffix":""},{"dropping-particle":"","family":"Lu","given":"Zuxun","non-dropping-particle":"","parse-names":false,"suffix":""}],"id":"ITEM-1","issued":{"date-parts":[["2016"]]},"title":"Pre-hospital Delay after Acute Ischemic Stroke in Central Urban China : Prevalence and Risk Factors","type":"article-journal"},"uris":["http://www.mendeley.com/documents/?uuid=04aa9740-f85e-47ad-9e2c-9d3023338c7c"]}],"mendeley":{"formattedCitation":"(Zhou &lt;i&gt;et al.&lt;/i&gt;, 2016)","plainTextFormattedCitation":"(Zhou et al., 2016)","previouslyFormattedCitation":"(Zhou &lt;i&gt;et al.&lt;/i&gt;, 2016)"},"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Zhou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3-203026","author":[{"dropping-particle":"","family":"Sheppard","given":"James P","non-dropping-particle":"","parse-names":false,"suffix":""},{"dropping-particle":"","family":"Mellor","given":"Ruth M","non-dropping-particle":"","parse-names":false,"suffix":""},{"dropping-particle":"","family":"Green","given":"Sheila","non-dropping-particle":"","parse-names":false,"suffix":""},{"dropping-particle":"","family":"Mant","given":"Jonathan","non-dropping-particle":"","parse-names":false,"suffix":""},{"dropping-particle":"","family":"Quinn","given":"Tom","non-dropping-particle":"","parse-names":false,"suffix":""},{"dropping-particle":"","family":"Sandler","given":"David","non-dropping-particle":"","parse-names":false,"suffix":""},{"dropping-particle":"","family":"Sims","given":"Don","non-dropping-particle":"","parse-names":false,"suffix":""},{"dropping-particle":"","family":"Singh","given":"Satinder","non-dropping-particle":"","parse-names":false,"suffix":""},{"dropping-particle":"","family":"Ward","given":"Matthew","non-dropping-particle":"","parse-names":false,"suffix":""},{"dropping-particle":"","family":"Mcmanus","given":"Richard J","non-dropping-particle":"","parse-names":false,"suffix":""},{"dropping-particle":"","family":"Bbc","given":"Clahrc","non-dropping-particle":"","parse-names":false,"suffix":""}],"id":"ITEM-1","issued":{"date-parts":[["2013"]]},"page":"1-7","title":"The association between prehospital care and in-hospital treatment decisions in acute stroke : a cohort study","type":"article-journal"},"uris":["http://www.mendeley.com/documents/?uuid=6ca0c510-8295-404c-bf71-4651d6a45aaf"]}],"mendeley":{"formattedCitation":"(Sheppard &lt;i&gt;et al.&lt;/i&gt;, 2013)","plainTextFormattedCitation":"(Sheppard et al., 2013)","previouslyFormattedCitation":"(Sheppard &lt;i&gt;et al.&lt;/i&gt;, 2013)"},"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Sheppard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1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9.083766","author":[{"dropping-particle":"","family":"Smith","given":"Alyson M","non-dropping-particle":"","parse-names":false,"suffix":""},{"dropping-particle":"","family":"Hardy","given":"Pamela J","non-dropping-particle":"","parse-names":false,"suffix":""},{"dropping-particle":"","family":"Sandler","given":"David A","non-dropping-particle":"","parse-names":false,"suffix":""},{"dropping-particle":"","family":"Cooke","given":"Justin","non-dropping-particle":"","parse-names":false,"suffix":""}],"id":"ITEM-1","issued":{"date-parts":[["2011"]]},"page":"2009-2012","title":"Paramedic decision making : prehospital thrombolysis and beyond","type":"article-journal"},"uris":["http://www.mendeley.com/documents/?uuid=8aea36f3-b57b-4f83-aab2-d10cc4ca29f5"]}],"mendeley":{"formattedCitation":"(Smith &lt;i&gt;et al.&lt;/i&gt;, 2011)","plainTextFormattedCitation":"(Smith et al., 2011)","previouslyFormattedCitation":"(Smith &lt;i&gt;et al.&lt;/i&gt;, 2011)"},"properties":{"noteIndex":0},"schema":"https://github.com/citation-style-language/schema/raw/master/csl-citation.json"}</w:instrText>
            </w:r>
            <w:r>
              <w:rPr>
                <w:rFonts w:ascii="Times New Roman" w:hAnsi="Times New Roman" w:cs="Times New Roman"/>
                <w:sz w:val="24"/>
                <w:szCs w:val="24"/>
                <w:lang w:val="en-US"/>
              </w:rPr>
              <w:fldChar w:fldCharType="separate"/>
            </w:r>
            <w:r w:rsidRPr="00D11FCD">
              <w:rPr>
                <w:rFonts w:ascii="Times New Roman" w:hAnsi="Times New Roman" w:cs="Times New Roman"/>
                <w:noProof/>
                <w:sz w:val="24"/>
                <w:szCs w:val="24"/>
                <w:lang w:val="en-US"/>
              </w:rPr>
              <w:t xml:space="preserve">(Smith </w:t>
            </w:r>
            <w:r w:rsidRPr="00D11FCD">
              <w:rPr>
                <w:rFonts w:ascii="Times New Roman" w:hAnsi="Times New Roman" w:cs="Times New Roman"/>
                <w:i/>
                <w:noProof/>
                <w:sz w:val="24"/>
                <w:szCs w:val="24"/>
                <w:lang w:val="en-US"/>
              </w:rPr>
              <w:t>et al.</w:t>
            </w:r>
            <w:r w:rsidRPr="00D11FCD">
              <w:rPr>
                <w:rFonts w:ascii="Times New Roman" w:hAnsi="Times New Roman" w:cs="Times New Roman"/>
                <w:noProof/>
                <w:sz w:val="24"/>
                <w:szCs w:val="24"/>
                <w:lang w:val="en-US"/>
              </w:rPr>
              <w:t>,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59/000515239","ISSN":"1423-0208 (Electronic)","PMID":"33951632","abstract":"BACKGROUND: Previous studies reported an association of renal impairment with  stroke, but there are uncertainties underpinning this association. AIMS: We explored if the association is explained by shared risk factors or is independent and whether there are regional or stroke subtype variations. METHODS: INTERSTROKE is a case-control study and the largest international study of risk factors for first acute stroke, completed in 27 countries. We included individuals with available serum creatinine values and calculated estimated glomerular filtration rate (eGFR). Renal impairment was defined as eGFR &lt;60 mL/min/1.73 m2. Multivariable conditional logistic regression was used to determine the association of renal function with stroke. RESULTS: Of 21,127 participants, 41.0% were female, the mean age was 62.3 ± 13.4 years, and the mean eGFR was 79.9 ± 23.5 mL/min/1.73 m2. The prevalence of renal impairment was higher in cases (22.9% vs. 17.7%, p &lt; 0.001) and differed by region (p &lt; 0.001). After adjustment, lower eGFR was associated with increased odds of stroke. Renal impairment was associated with increased odds of all stroke (OR 1.35; 95% CI: 1.24-1.47), with higher odds for intracerebral hemorrhage (OR 1.60; 95% CI: 1.35-1.89) than ischemic stroke (OR 1.29; 95% CI: 1.17-1.42) (pinteraction 0.12). The largest magnitudes of association were seen in younger participants and those living in Africa, South Asia, or South America (pinteraction &lt; 0.001 for all stroke). Renal impairment was also associated with poorer clinical outcome (RRR 2.97; 95% CI: 2.50-3.54 for death within 1 month). CONCLUSION: Renal impairment is an important risk factor for stroke, particularly in younger patients, and is associated with more severe stroke and worse outcomes.","author":[{"dropping-particle":"","family":"Smyth","given":"Andrew","non-dropping-particle":"","parse-names":false,"suffix":""},{"dropping-particle":"","family":"Judge","given":"Conor","non-dropping-particle":"","parse-names":false,"suffix":""},{"dropping-particle":"","family":"Wang","given":"Xingu","non-dropping-particle":"","parse-names":false,"suffix":""},{"dropping-particle":"","family":"Pare","given":"Guillaume","non-dropping-particle":"","parse-names":false,"suffix":""},{"dropping-particle":"","family":"Rangarajan","given":"Sumathy","non-dropping-particle":"","parse-names":false,"suffix":""},{"dropping-particle":"","family":"Canavan","given":"Michelle","non-dropping-particle":"","parse-names":false,"suffix":""},{"dropping-particle":"","family":"Chin","given":"Siu Lim","non-dropping-particle":"","parse-names":false,"suffix":""},{"dropping-particle":"","family":"Al-Hussain","given":"Fawaz","non-dropping-particle":"","parse-names":false,"suffix":""},{"dropping-particle":"","family":"Yusufali","given":"Afzalhussein M","non-dropping-particle":"","parse-names":false,"suffix":""},{"dropping-particle":"","family":"Elsayed","given":"Ahmed","non-dropping-particle":"","parse-names":false,"suffix":""},{"dropping-particle":"","family":"Damasceno","given":"Albertino","non-dropping-particle":"","parse-names":false,"suffix":""},{"dropping-particle":"","family":"Avezum","given":"Alvaro","non-dropping-particle":"","parse-names":false,"suffix":""},{"dropping-particle":"","family":"Czlonkowska","given":"Anna","non-dropping-particle":"","parse-names":false,"suffix":""},{"dropping-particle":"","family":"Rosengren","given":"Annika","non-dropping-particle":"","parse-names":false,"suffix":""},{"dropping-particle":"","family":"Dans","given":"Antonio L","non-dropping-particle":"","parse-names":false,"suffix":""},{"dropping-particle":"","family":"Oguz","given":"Aytekin","non-dropping-particle":"","parse-names":false,"suffix":""},{"dropping-particle":"","family":"Mondo","given":"Charles","non-dropping-particle":"","parse-names":false,"suffix":""},{"dropping-particle":"","family":"Weimar","given":"Christian","non-dropping-particle":"","parse-names":false,"suffix":""},{"dropping-particle":"","family":"Ryglewicz","given":"Danuta","non-dropping-particle":"","parse-names":false,"suffix":""},{"dropping-particle":"","family":"Xavier","given":"Denis","non-dropping-particle":"","parse-names":false,"suffix":""},{"dropping-particle":"","family":"Lanas","given":"Fernando","non-dropping-particle":"","parse-names":false,"suffix":""},{"dropping-particle":"","family":"Malaga","given":"German","non-dropping-particle":"","parse-names":false,"suffix":""},{"dropping-particle":"","family":"Hankey","given":"Graeme J","non-dropping-particle":"","parse-names":false,"suffix":""},{"dropping-particle":"","family":"Iversen","given":"Helle K","non-dropping-particle":"","parse-names":false,"suffix":""},{"dropping-particle":"","family":"Zhang","given":"Hongye","non-dropping-particle":"","parse-names":false,"suffix":""},{"dropping-particle":"","family":"Yusoff","given":"Khalid","non-dropping-particle":"","parse-names":false,"suffix":""},{"dropping-particle":"","family":"Pogosova","given":"Nana","non-dropping-particle":"","parse-names":false,"suffix":""},{"dropping-particle":"","family":"Lopez-Jamarillo","given":"Patricio","non-dropping-particle":"","parse-names":false,"suffix":""},{"dropping-particle":"","family":"Langhorne","given":"Peter","non-dropping-particle":"","parse-names":false,"suffix":""},{"dropping-particle":"","family":"Diaz","given":"Rafael","non-dropping-particle":"","parse-names":false,"suffix":""},{"dropping-particle":"","family":"Oveisgharan","given":"Shahram","non-dropping-particle":"","parse-names":false,"suffix":""},{"dropping-particle":"","family":"Yusuf","given":"Salim","non-dropping-particle":"","parse-names":false,"suffix":""},{"dropping-particle":"","family":"O'Donnell","given":"Martin","non-dropping-particle":"","parse-names":false,"suffix":""}],"container-title":"Neuroepidemiology","id":"ITEM-1","issue":"3","issued":{"date-parts":[["2021"]]},"language":"eng","page":"206-215","publisher-place":"Switzerland","title":"Renal Impairment and Risk of Acute Stroke: The INTERSTROKE Study.","type":"article-journal","volume":"55"},"uris":["http://www.mendeley.com/documents/?uuid=3d954fcd-0640-4775-8f4d-5c6b7cf06593"]}],"mendeley":{"formattedCitation":"(Smyth &lt;i&gt;et al.&lt;/i&gt;, 2021)","plainTextFormattedCitation":"(Smyth et al., 2021)","previouslyFormattedCitation":"(Smyth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Smyth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00415-016-8330-x","ISBN":"0041501683","author":[{"dropping-particle":"","family":"Sommer","given":"Peter","non-dropping-particle":"","parse-names":false,"suffix":""},{"dropping-particle":"","family":"Seyfang","given":"Leonhard","non-dropping-particle":"","parse-names":false,"suffix":""},{"dropping-particle":"","family":"Posekany","given":"Alexandra","non-dropping-particle":"","parse-names":false,"suffix":""},{"dropping-particle":"","family":"Ferrari","given":"Julia","non-dropping-particle":"","parse-names":false,"suffix":""},{"dropping-particle":"","family":"Kiechl","given":"Stefan","non-dropping-particle":"","parse-names":false,"suffix":""},{"dropping-particle":"","family":"Greisenegger","given":"Stefan","non-dropping-particle":"","parse-names":false,"suffix":""},{"dropping-particle":"","family":"Sommer","given":"Peter","non-dropping-particle":"","parse-names":false,"suffix":""},{"dropping-particle":"","family":"Ferrari","given":"Julia","non-dropping-particle":"","parse-names":false,"suffix":""}],"id":"ITEM-1","issued":{"date-parts":[["2017"]]},"page":"131-138","title":"Prehospital and intra-hospital time delays in posterior circulation stroke : results from the Austrian Stroke Unit Registry","type":"article-journal"},"uris":["http://www.mendeley.com/documents/?uuid=353572db-041a-4464-aebb-2e9cc9e1f8c2"]}],"mendeley":{"formattedCitation":"(Sommer &lt;i&gt;et al.&lt;/i&gt;, 2017)","plainTextFormattedCitation":"(Sommer et al., 2017)","previouslyFormattedCitation":"(Sommer &lt;i&gt;et al.&lt;/i&gt;, 2017)"},"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Sommer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17)</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oto-cámara","given":"Raúl","non-dropping-particle":"","parse-names":false,"suffix":""},{"dropping-particle":"","family":"González-bernal","given":"Jerónimo","non-dropping-particle":"","parse-names":false,"suffix":""},{"dropping-particle":"","family":"Aguilar-parra","given":"José M","non-dropping-particle":"","parse-names":false,"suffix":""},{"dropping-particle":"","family":"Trigueros","given":"Rubén","non-dropping-particle":"","parse-names":false,"suffix":""},{"dropping-particle":"","family":"López-liria","given":"Remedios","non-dropping-particle":"","parse-names":false,"suffix":""},{"dropping-particle":"","family":"González-santos","given":"Josefa","non-dropping-particle":"","parse-names":false,"suffix":""}],"id":"ITEM-1","issued":{"date-parts":[["2021"]]},"page":"454-463","title":"Factors related to prehospital time in caring for patients with stroke","type":"article-journal"},"uris":["http://www.mendeley.com/documents/?uuid=279a26a4-9904-406d-addf-5131702b3560"]}],"mendeley":{"formattedCitation":"(Soto-cámara &lt;i&gt;et al.&lt;/i&gt;, 2021)","plainTextFormattedCitation":"(Soto-cámara et al., 2021)","previouslyFormattedCitation":"(Soto-cámara &lt;i&gt;et al.&lt;/i&gt;, 2021)"},"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Soto-cámara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j.2008.058206","author":[{"dropping-particle":"","family":"Stead","given":"L G","non-dropping-particle":"","parse-names":false,"suffix":""},{"dropping-particle":"","family":"Vaidyanathan","given":"L","non-dropping-particle":"","parse-names":false,"suffix":""},{"dropping-particle":"","family":"Bellolio","given":"M F","non-dropping-particle":"","parse-names":false,"suffix":""},{"dropping-particle":"","family":"Kashyap","given":"R","non-dropping-particle":"","parse-names":false,"suffix":""},{"dropping-particle":"","family":"Bhagra","given":"A","non-dropping-particle":"","parse-names":false,"suffix":""},{"dropping-particle":"","family":"Gilmore","given":"R M","non-dropping-particle":"","parse-names":false,"suffix":""},{"dropping-particle":"","family":"Decker","given":"W W","non-dropping-particle":"","parse-names":false,"suffix":""},{"dropping-particle":"","family":"Enduri","given":"S","non-dropping-particle":"","parse-names":false,"suffix":""},{"dropping-particle":"","family":"Suravaram","given":"S","non-dropping-particle":"","parse-names":false,"suffix":""},{"dropping-particle":"","family":"Mishra","given":"S","non-dropping-particle":"","parse-names":false,"suffix":""},{"dropping-particle":"","family":"Nash","given":"D","non-dropping-particle":"","parse-names":false,"suffix":""},{"dropping-particle":"","family":"Wood","given":"H M","non-dropping-particle":"","parse-names":false,"suffix":""},{"dropping-particle":"","family":"Yassa","given":"A S","non-dropping-particle":"","parse-names":false,"suffix":""},{"dropping-particle":"","family":"Hoff","given":"A M","non-dropping-particle":"","parse-names":false,"suffix":""},{"dropping-particle":"","family":"Brown","given":"R D","non-dropping-particle":"","parse-names":false,"suffix":""}],"id":"ITEM-1","issued":{"date-parts":[["2008"]]},"page":"735-739","title":"Knowledge of signs , treatment and need for urgent management in patients presenting with an acute ischaemic stroke or transient ischaemic attack : a prospective study","type":"article-journal"},"uris":["http://www.mendeley.com/documents/?uuid=1191197c-f154-4585-bb7a-7ef07e47568a"]}],"mendeley":{"formattedCitation":"(Stead &lt;i&gt;et al.&lt;/i&gt;, 2008)","plainTextFormattedCitation":"(Stead et al., 2008)","previouslyFormattedCitation":"(Stead &lt;i&gt;et al.&lt;/i&gt;, 2008)"},"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Stead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0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23.044827","ISSN":"1524-4628 (Electronic)","PMID":"38591228","abstract":"BACKGROUND: Stroke is one of the leading causes of death among children, yet  evidence on stroke incidence and prognosis in this population is largely neglected worldwide. The aim of this study was to estimate the latest burden of childhood stroke, as well as trends, risk factors, and inequalities from 1990 to 2019, at the global, regional, and national levels. METHODS: The Global Burden of Disease 2019 study was utilized to evaluate the prevalence, incidence, years lived with disability, years of life lost (YLLs), and average annual percentage changes in stroke among populations aged 0 to 19 years from 1990 to 2019. RESULTS: The global age-standardized incidence of stroke increased (average annual percentage change, 0.15% [95% uncertainty interval, 0.09%-0.21%]), while YLLs decreased substantially (average annual percentage change, -3.33% [95% uncertainty interval, -3.38% to -3.28%]) among children and adolescents between 1990 and 2019. Ischemic stroke accounted for 70% of incident cases, and intracerebral hemorrhage accounted for 63% of YLLs. Children under 5 years of age had the highest incidence of ischemic stroke, while adolescents aged 15 to 19 years had the highest incidence of hemorrhagic stroke. In 2019, low-income and middle-income countries were responsible for 84% of incident cases and 93% of YLLs due to childhood stroke. High-sociodemographic index countries had a reduction in YLLs due to stroke that was more than twice as fast as that of low-income and middle-income. CONCLUSIONS: Globally, the burden of childhood stroke continues to increase, especially among females, children aged &lt;5 years, and low-sociodemographic index countries, such as sub-Saharan Africa. The burden of childhood stroke is likely undergoing a significant transition from being fatal to causing disability. Global public health policies and the deployment of health resources need to respond rapidly and actively to this shift.","author":[{"dropping-particle":"","family":"Sun","given":"Hao","non-dropping-particle":"","parse-names":false,"suffix":""},{"dropping-particle":"","family":"Ma","given":"Bing","non-dropping-particle":"","parse-names":false,"suffix":""},{"dropping-particle":"","family":"Jin","given":"Chenye","non-dropping-particle":"","parse-names":false,"suffix":""},{"dropping-particle":"","family":"Li","given":"Zhenning","non-dropping-particle":"","parse-names":false,"suffix":""},{"dropping-particle":"","family":"Song","given":"Xinying","non-dropping-particle":"","parse-names":false,"suffix":""},{"dropping-particle":"","family":"Bu","given":"Yifan","non-dropping-particle":"","parse-names":false,"suffix":""},{"dropping-particle":"","family":"Liu","given":"Tingting","non-dropping-particle":"","parse-names":false,"suffix":""},{"dropping-particle":"","family":"Han","given":"Xu","non-dropping-particle":"","parse-names":false,"suffix":""},{"dropping-particle":"","family":"Yang","given":"Xue","non-dropping-particle":"","parse-names":false,"suffix":""},{"dropping-particle":"","family":"Yang","given":"Kaijie","non-dropping-particle":"","parse-names":false,"suffix":""},{"dropping-particle":"","family":"Xu","given":"Dongchu","non-dropping-particle":"","parse-names":false,"suffix":""},{"dropping-particle":"","family":"Zhang","given":"Jing","non-dropping-particle":"","parse-names":false,"suffix":""},{"dropping-particle":"","family":"Li","given":"Yongze","non-dropping-particle":"","parse-names":false,"suffix":""}],"container-title":"Stroke","id":"ITEM-1","issue":"6","issued":{"date-parts":[["2024","6"]]},"language":"eng","page":"1543-1553","publisher-place":"United States","title":"Global, Regional, and National Burdens of Stroke in Children and Adolescents From  1990 to 2019: A Population-Based Study.","type":"article-journal","volume":"55"},"uris":["http://www.mendeley.com/documents/?uuid=343813a2-5842-498c-be23-ed882c1d9735"]}],"mendeley":{"formattedCitation":"(Sun &lt;i&gt;et al.&lt;/i&gt;, 2024)","plainTextFormattedCitation":"(Sun et al., 2024)","previouslyFormattedCitation":"(Sun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Sun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18220F">
              <w:rPr>
                <w:rFonts w:ascii="Times New Roman" w:hAnsi="Times New Roman" w:cs="Times New Roman"/>
                <w:sz w:val="24"/>
                <w:szCs w:val="24"/>
                <w:lang w:val="en-US"/>
              </w:rPr>
              <w:instrText>ADDIN CSL_CITATION {"citationItems":[{"id":"ITEM-1","itemData":{"DOI":"10.1111/j.1553-2712.1998.tb02574.x","author":[{"dropping-particle":"","family":"Rosamond","given":"Wayne D","non-dropping-particle":"","parse-names":false,"suffix":""},{"dropping-particle":"","family":"Gorton","given":"Rebecca A","non-dropping-particle":"","parse-names":false,"suffix":""},{"dropping-particle":"","family":"Hinn","given":"Albert R","non-dropping-particle":"","parse-names":false,"suffix":""}],"id":"ITEM-1","issued":{"date-parts":[["0"]]},"page":"45-51","title":"Rapid Response to Stroke Symptoms : The Delay in Accessing Stroke Healthcare ( DASH ) Study","type":"article-journal"},"uris":["http://www.mendeley.com/documents/?uuid=d31ca32e-36f4-405e-bfd6-b768715bcc80"]}],"mendeley":{"formattedCitation":"(Rosamond, Gorton and Hinn, no date)","plainTextFormattedCitation":"(Rosamond, Gorton and Hinn, no date)","previouslyFormattedCitation":"(Rosamond, Gorton and Hinn, no date)"},"properties":{"noteIndex":0},"schema":"https://github.com/citation-style-language/schema/raw/master/csl-citation.json"}</w:instrText>
            </w:r>
            <w:r>
              <w:rPr>
                <w:rFonts w:ascii="Times New Roman" w:hAnsi="Times New Roman" w:cs="Times New Roman"/>
                <w:sz w:val="24"/>
                <w:szCs w:val="24"/>
                <w:lang w:val="en-US"/>
              </w:rPr>
              <w:fldChar w:fldCharType="separate"/>
            </w:r>
            <w:r w:rsidR="007D4FB0" w:rsidRPr="007D4FB0">
              <w:rPr>
                <w:rFonts w:ascii="Times New Roman" w:hAnsi="Times New Roman" w:cs="Times New Roman"/>
                <w:noProof/>
                <w:sz w:val="24"/>
                <w:szCs w:val="24"/>
                <w:lang w:val="en-US"/>
              </w:rPr>
              <w:t>(Rosamond, Gorton and Hinn, no date)</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2174/0115734021266958231101094556","ISSN":"1875-6506 (Electronic)","PMID":"37957866","abstract":"BACKGROUND: Despite advances in managing hypertension, hypertensive emergencies  remain a common indication for emergency room visits. Our study aimed to determine the clinical profile of patients referred with hypertensive emergencies. METHODS: We conducted an observational study involving patients aged ≥18 years referred with hypertensive crisis. A diagnosis of hypertensive emergencies was based on a systolic blood pressure (BP) ≥180 mmHg and/or a diastolic BP ≥110 mmHg, with acute hypertension-mediated organ damage (aHMOD). Patients without evidence of aHMOD were considered hypertensive urgencies. Hypertensive disorders of pregnancy and unconscious patients were excluded from the study. RESULTS: Eighty-two patients were included, comprising 66 (80.5%) with hypertensive emergencies and 16 (19.5%) with hypertensive urgencies. The mean age of patients with hypertensive emergencies was 47.9 (13.2) years, and 66.7% were males. Age, systolic BP, and duration of hypertension were similar in the hypertensive crisis cohort. Most patients with hypertensive emergencies reported nonadherence to medication (78%) or presented de novo without a prior diagnosis of hypertension (36%). Cardiac aHMOD (acute pulmonary edema and myocardial infarction) occurred in 66%, while neurological emergencies (intracranial hemorrhage, ischemic stroke, and hypertensive encephalopathy) occurred in 33.3%. Lactate dehydrogenase (LDH) (P &lt; 0.001), NT-proBNP (P=0.024), and cardiac troponin (P&lt;0.001) were higher in hypertensive emergencies compared to urgencies. LDH did not differ in the subtypes of hypertensive emergencies. CONCLUSION: Cardiovascular and neurological emergencies are the most common hypertensive emergencies. Most patients reported nonadherence to medication or presented de novo without a prior diagnosis of hypertension.","author":[{"dropping-particle":"","family":"Talle","given":"Mohammed A","non-dropping-particle":"","parse-names":false,"suffix":""},{"dropping-particle":"","family":"Doubell","given":"Anton F","non-dropping-particle":"","parse-names":false,"suffix":""},{"dropping-particle":"","family":"Robbertse","given":"Pieter-Paul S","non-dropping-particle":"","parse-names":false,"suffix":""},{"dropping-particle":"","family":"Lahri","given":"Sa'ad","non-dropping-particle":"","parse-names":false,"suffix":""},{"dropping-particle":"","family":"Herbst","given":"Philip G","non-dropping-particle":"","parse-names":false,"suffix":""}],"container-title":"Current hypertension reviews","id":"ITEM-1","issue":"3","issued":{"date-parts":[["2023"]]},"language":"eng","page":"194-205","publisher-place":"United Arab Emirates","title":"Clinical Profile of Patients with Hypertensive Emergency Referred to a Tertiary  Hospital in the Western Cape Province of South Africa.","type":"article-journal","volume":"19"},"uris":["http://www.mendeley.com/documents/?uuid=d19a7bc5-fedc-4104-8429-1e03fbcbc6ee"]}],"mendeley":{"formattedCitation":"(Talle &lt;i&gt;et al.&lt;/i&gt;, 2023)","plainTextFormattedCitation":"(Talle et al., 2023)","previouslyFormattedCitation":"(Talle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Talle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01.cir.98.14.1365","ISSN":"0009-7322 (Print)","PMID":"9760289","abstract":"BACKGROUND: Multinational comparisons demonstrate marked ethnic and regional  variation in stroke mortality and risk-factor distribution. We assessed the role of ethnicity and estimated the cumulative effect of multiple risk factors on long-term ischemic stroke mortality. METHODS AND RESULTS: Civil servants and municipal employees in Israel (n=9734 men; age, &gt;/=42 years), chosen by stratified sampling in 6 prespecified areas of birth (those born in Israel and those who were immigrants from 5 other regional-ethnic strata), were included in the Israeli Ischemic Heart Disease (IIHD) Project. Over a 21-year follow-up period, age-adjusted mortality rates per 10 000 person-years attributed to ischemic stroke (n=282; International Classification of Diseases [ICD]-9 codes 433 to 438) were higher among immigrants to Israel from northern Africa and the Mideast (17.1 to 19.0), than from 3 parts of Europe (11.3 to 12.4). Crude rates per 1000 subjects observed in those born in Asia or Africa (29.4 to 31.2) exceeded rates predicted by risk-factor profiles (21.4 to 24.9). Adjusted hazard ratios were 3.00 for age (per 10 years), 2.15 for left ventricular hypertrophy, 1.69 for systolic blood pressure (BP, per 20 mm Hg), 1.86 for diabetes mellitus, 1.83 for peripheral vascular disease, 1.79 for smoking (&gt;20 cigarettes per day), 1.51 for coronary heart disease, 1.16 for percent cholesterol contained in the HDL fraction (%HDL, per 5% decrease), and 1.88 for diastolic BP (per 12 mm Hg; assessed in an alternative model). Accounting for regression dilution bias and assessed from repeat measurements, we found that hazard ratio estimates associated with diastolic BP, systolic BP, and percent HDL (per increments described) increased to 3.22, 2.23, and 1.23, respectively. Ischemic stroke mortality rates were 30-fold greater among subjects at the highest versus the lowest quintile of predicted probability according to risk-factor profiles (81.2 versus 2.6 per 1000 subjects). CONCLUSIONS: Assessment of multiple risk factors provides useful quantitative prediction of long-term ischemic stroke mortality risk. Regional-ethnic variations are consistent with a hypothesis that other, undetermined inherent genetic or sociocultural factors act to increase ischemic stroke mortality rates in immigrants to Israel from the Mideast and northern Africa over that predicted by conventional risk factors.","author":[{"dropping-particle":"","family":"Tanne","given":"D","non-dropping-particle":"","parse-names":false,"suffix":""},{"dropping-particle":"","family":"Yaari","given":"S","non-dropping-particle":"","parse-names":false,"suffix":""},{"dropping-particle":"","family":"Goldbourt","given":"U","non-dropping-particle":"","parse-names":false,"suffix":""}],"container-title":"Circulation","id":"ITEM-1","issue":"14","issued":{"date-parts":[["1998","10"]]},"language":"eng","page":"1365-1371","publisher-place":"United States","title":"Risk profile and prediction of long-term ischemic stroke mortality: a 21-year  follow-up in the Israeli Ischemic Heart Disease (IIHD) Project.","type":"article-journal","volume":"98"},"uris":["http://www.mendeley.com/documents/?uuid=cef574c8-2c43-4a17-867e-d009aea2c2d9"]}],"mendeley":{"formattedCitation":"(Tanne, Yaari and Goldbourt, 1998)","plainTextFormattedCitation":"(Tanne, Yaari and Goldbourt, 1998)","previouslyFormattedCitation":"(Tanne, Yaari and Goldbourt, 1998)"},"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Tanne, Yaari and Goldbourt, 199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6/emermed-2014-204299","author":[{"dropping-particle":"","family":"Tataris","given":"Katie L","non-dropping-particle":"","parse-names":false,"suffix":""},{"dropping-particle":"","family":"Mercer","given":"Mary P","non-dropping-particle":"","parse-names":false,"suffix":""},{"dropping-particle":"","family":"Govindarajan","given":"Prasanthi","non-dropping-particle":"","parse-names":false,"suffix":""}],"id":"ITEM-1","issued":{"date-parts":[["2015"]]},"page":"1-6","title":"Prehospital aspirin administration for acute coronary syndrome ( ACS ) in the USA : an EMS quality assessment using the NEMSIS 2011 database","type":"article-journal"},"uris":["http://www.mendeley.com/documents/?uuid=d3b696b7-8e98-4a92-ac2b-a4ecbe3017db"]}],"mendeley":{"formattedCitation":"(Tataris, Mercer and Govindarajan, 2015)","plainTextFormattedCitation":"(Tataris, Mercer and Govindarajan, 2015)","previouslyFormattedCitation":"(Tataris, Mercer and Govindarajan, 2015)"},"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Tataris, Mercer and Govindarajan,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747-4949.2010.00428.x","author":[{"dropping-particle":"","family":"Teuschl","given":"Yvonne","non-dropping-particle":"","parse-names":false,"suffix":""},{"dropping-particle":"","family":"Ã","given":"Michael Brainin","non-dropping-particle":"","parse-names":false,"suffix":""}],"id":"ITEM-1","issue":"June","issued":{"date-parts":[["2010"]]},"page":"187-208","title":"Reviews Stroke education : discrepancies among factors influencing prehospital delay and stroke knowledge","type":"article-journal","volume":"5"},"uris":["http://www.mendeley.com/documents/?uuid=65e0304a-c6ea-4bcc-9949-61215990071b"]}],"mendeley":{"formattedCitation":"(Teuschl and Ã, 2010)","plainTextFormattedCitation":"(Teuschl and Ã, 2010)","previouslyFormattedCitation":"(Teuschl and Ã, 2010)"},"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Teuschl and Ã, 201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Tiu","given":"Cristina","non-dropping-particle":"","parse-names":false,"suffix":""}],"id":"ITEM-1","issued":{"date-parts":[["2022"]]},"title":"Pre-Hospital Delay in Acute Ischemic Stroke Care : Current Findings and Future Perspectives in a Tertiary Stroke Center","type":"article-journal"},"uris":["http://www.mendeley.com/documents/?uuid=08e52f35-0b1e-4326-a871-74059c25efa1"]}],"mendeley":{"formattedCitation":"(Tiu, 2022)","plainTextFormattedCitation":"(Tiu, 2022)","previouslyFormattedCitation":"(Tiu, 2022)"},"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Tiu, 202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18220F">
              <w:rPr>
                <w:rFonts w:ascii="Times New Roman" w:hAnsi="Times New Roman" w:cs="Times New Roman"/>
                <w:sz w:val="24"/>
                <w:szCs w:val="24"/>
                <w:lang w:val="en-US"/>
              </w:rPr>
              <w:instrText>ADDIN CSL_CITATION {"citationItems":[{"id":"ITEM-1","itemData":{"DOI":"10.1136/emermed-2012-201507","author":[{"dropping-particle":"","family":"Togher","given":"Fiona Jayne","non-dropping-particle":"","parse-names":false,"suffix":""},{"dropping-particle":"","family":"Davy","given":"Zowie","non-dropping-particle":"","parse-names":false,"suffix":""},{"dropping-particle":"","family":"Siriwardena","given":"Aloysius Niroshan","non-dropping-particle":"","parse-names":false,"suffix":""}],"id":"ITEM-1","issued":{"date-parts":[["2012"]]},"page":"942-949","title":"Patients ’ and ambulance service clinicians ’ experiences of prehospital care for acute myocardial infarction and stroke : a qualitative study","type":"article-journal"},"uris":["http://www.mendeley.com/documents/?uuid=6fa5814f-04f3-4570-b928-6df554675f60"]}],"mendeley":{"formattedCitation":"(Togher, Davy and Siriwardena, 2012)","plainTextFormattedCitation":"(Togher, Davy and Siriwardena, 2012)","previouslyFormattedCitation":"(Togher, Davy and Siriwardena, 2012)"},"properties":{"noteIndex":0},"schema":"https://github.com/citation-style-language/schema/raw/master/csl-citation.json"}</w:instrText>
            </w:r>
            <w:r>
              <w:rPr>
                <w:rFonts w:ascii="Times New Roman" w:hAnsi="Times New Roman" w:cs="Times New Roman"/>
                <w:sz w:val="24"/>
                <w:szCs w:val="24"/>
                <w:lang w:val="en-US"/>
              </w:rPr>
              <w:fldChar w:fldCharType="separate"/>
            </w:r>
            <w:r w:rsidR="007D4FB0" w:rsidRPr="007D4FB0">
              <w:rPr>
                <w:rFonts w:ascii="Times New Roman" w:hAnsi="Times New Roman" w:cs="Times New Roman"/>
                <w:noProof/>
                <w:sz w:val="24"/>
                <w:szCs w:val="24"/>
                <w:lang w:val="en-US"/>
              </w:rPr>
              <w:t>(Togher, Davy and Siriwardena, 201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1/STROKEAHA.111.644963","author":[{"dropping-particle":"","family":"Tong","given":"David","non-dropping-particle":"","parse-names":false,"suffix":""},{"dropping-particle":"","family":"Reeves","given":"Mathew J","non-dropping-particle":"","parse-names":false,"suffix":""},{"dropping-particle":"","family":"Hernandez","given":"Adrian F","non-dropping-particle":"","parse-names":false,"suffix":""},{"dropping-particle":"","family":"Zhao","given":"Xin","non-dropping-particle":"","parse-names":false,"suffix":""},{"dropping-particle":"","family":"Olson","given":"Daiwai M","non-dropping-particle":"","parse-names":false,"suffix":""},{"dropping-particle":"","family":"Fonarow","given":"Gregg C","non-dropping-particle":"","parse-names":false,"suffix":""},{"dropping-particle":"","family":"Schwamm","given":"Lee H","non-dropping-particle":"","parse-names":false,"suffix":""},{"dropping-particle":"","family":"Smith","given":"Eric E","non-dropping-particle":"","parse-names":false,"suffix":""}],"id":"ITEM-1","issued":{"date-parts":[["2012"]]},"page":"1912-1917","title":"Times From Symptom Onset to Hospital Arrival in the Get With The Guidelines – Stroke Program 2002 to 2009 Temporal Trends and Implications","type":"article-journal"},"uris":["http://www.mendeley.com/documents/?uuid=641cff54-e12c-4611-8d32-847634fc1934"]}],"mendeley":{"formattedCitation":"(Tong &lt;i&gt;et al.&lt;/i&gt;, 2012)","plainTextFormattedCitation":"(Tong et al., 2012)","previouslyFormattedCitation":"(Tong &lt;i&gt;et al.&lt;/i&gt;, 2012)"},"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Tong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12)</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ns.2011.05.016","ISSN":"1878-5883 (Electronic)","PMID":"21669445","abstract":"BACKGROUND: Hypertension and the prevalence of stroke are increasing in the  Middle East and North Africa. This study aims to quantify the contribution of hypertension to the development of stroke at the country-level by calculating the sex-specific population attributable fraction (PAFs). METHODS: The most recent sex-specific prevalence data was used, along with age-adjusted hazard ratio (HR) estimates for ischemic and hemorrhagic stroke associated with hypertension from the Asia Pacific Cohort Studies Collaboration (APCSC). HR estimates and prevalence data were then used to calculate the PAFs for each country in the region with the relevant data. RESULTS: In the 10 countries with nationally-representative data, the PAFs in men ranged from 16.3% in Kuwait to 60.7% in Morocco for hemorrhagic stroke and 7.2% in Kuwait to 38% in Morocco for ischemic stroke. The equivalent PAFs for stroke deaths related to hypertension in women ranged from 12.4% in United Arab Emirates to 48.6% in Bahrain for hemorrhagic stroke and from 10.3% in UAE to 46% in Morocco for ischemic stroke. CONCLUSION: Overall, up to 60% of stroke can be attributed to the high blood pressure in the Middle East. Stroke is a preventative disease, with this information and better prevention strategies, this region can aim to lower the prevalence of stroke.","author":[{"dropping-particle":"","family":"Tran","given":"Jackie","non-dropping-particle":"","parse-names":false,"suffix":""},{"dropping-particle":"","family":"Mirzaei","given":"Masoud","non-dropping-particle":"","parse-names":false,"suffix":""}],"container-title":"Journal of the neurological sciences","id":"ITEM-1","issue":"1-2","issued":{"date-parts":[["2011","9"]]},"language":"eng","page":"135-138","publisher-place":"Netherlands","title":"The population attributable fraction of stroke associated with high blood  pressure in the Middle East and North Africa.","type":"article-journal","volume":"308"},"uris":["http://www.mendeley.com/documents/?uuid=ec8f7ba0-8cdc-45eb-9a4f-0b4d385e3c1d"]}],"mendeley":{"formattedCitation":"(Tran and Mirzaei, 2011)","plainTextFormattedCitation":"(Tran and Mirzaei, 2011)","previouslyFormattedCitation":"(Tran and Mirzaei, 2011)"},"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Tran and Mirzaei, 2011)</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314/ahs.v15i1.9","ISSN":"1729-0503 (Electronic)","PMID":"25834532","abstract":"BACKGROUND AND PURPOSE: Ischemic stroke causes death and disability worldwide.  Better understanding and controlling factors associated will improve the prevention of the disease. This study reviews records of patients with ischemic stroke in Central Africa. MATERIAL AND METHODS: Patients of Bantu ethnicity with clinical diagnosis of stroke and lesion on computed tomography scan from January 2011 to December 2012 were selected. Computed tomographic subtypes of ischemic stroke and factors associated were considered with tropical seasonal variation. RESULTS: Of the 303 first-ever stroke patients (average age 53 years old, range 3- 84 years old; 62% male) were included in the study. The prevalence of computed tomography stroke subtypes was: lacunar infarct (63%) and non lacunar infarct lesion (37%). Silent brain infarct was seen in 9 % of patients. Prevalence of factors associated with ischemic stroke was: age≥60 years old (55%); male gender (63%), chronic and uncontrolled hypertension (54%) and type 2 Diabetes mellitus (11%). A seasonal high prevalence was observed in warmer season (p &lt; 0.05). CONCLUSIONS: This study shows a high prevalence of lacunar infarct than non lacunar in Bantu of Central Africa.","author":[{"dropping-particle":"","family":"Tshikwela","given":"Michel Lelo","non-dropping-particle":"","parse-names":false,"suffix":""},{"dropping-particle":"","family":"Londa","given":"Fifi Baza","non-dropping-particle":"","parse-names":false,"suffix":""},{"dropping-particle":"","family":"Tongo","given":"Stéphane Yanda","non-dropping-particle":"","parse-names":false,"suffix":""}],"container-title":"African health sciences","id":"ITEM-1","issue":"1","issued":{"date-parts":[["2015","3"]]},"language":"eng","page":"68-73","publisher-place":"Uganda","title":"Stroke subtypes and factors associated with ischemic stroke in Kinshasa, Central  Africa.","type":"article-journal","volume":"15"},"uris":["http://www.mendeley.com/documents/?uuid=eb2e97d9-e8a2-43c2-a707-0afd8a83c536"]}],"mendeley":{"formattedCitation":"(Tshikwela, Londa and Tongo, 2015)","plainTextFormattedCitation":"(Tshikwela, Londa and Tongo, 2015)","previouslyFormattedCitation":"(Tshikwela, Londa and Tongo, 2015)"},"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Tshikwela, Londa and Tongo,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Ungerer","given":"Matthias N","non-dropping-particle":"","parse-names":false,"suffix":""},{"dropping-particle":"","family":"Busetto","given":"Loraine","non-dropping-particle":"","parse-names":false,"suffix":""},{"dropping-particle":"","family":"Begli","given":"Nima H","non-dropping-particle":"","parse-names":false,"suffix":""},{"dropping-particle":"","family":"Riehle","given":"Katharina","non-dropping-particle":"","parse-names":false,"suffix":""},{"dropping-particle":"","family":"Regula","given":"Jens","non-dropping-particle":"","parse-names":false,"suffix":""},{"dropping-particle":"","family":"Gumbinger","given":"Christoph","non-dropping-particle":"","parse-names":false,"suffix":""}],"id":"ITEM-1","issued":{"date-parts":[["2020"]]},"page":"1-7","publisher":"BMC Neurology","title":"Factors affecting prehospital delay in rural and urban patients with stroke : a prospective survey-based study in Southwest Germany","type":"article-journal"},"uris":["http://www.mendeley.com/documents/?uuid=faacbc0b-3569-49ab-b6db-f35cf5b06da4"]}],"mendeley":{"formattedCitation":"(Ungerer &lt;i&gt;et al.&lt;/i&gt;, 2020)","plainTextFormattedCitation":"(Ungerer et al., 2020)","previouslyFormattedCitation":"(Ungerer &lt;i&gt;et al.&lt;/i&gt;, 2020)"},"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Ungerer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0)</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1747493018772747","ISSN":"17474949","PMID":"29664359","abstract":"Background: Appropriate systems of stroke care are important to manage the increasing death and disability associated with stroke in Africa. Information on existing stroke services in African countries is limited. Aim: To describe the status of stroke care in Africa. Summary of review: We undertook a systematic search of the published literature to identify recent (1 January 2006–20 June 2017) publications that described stroke care in any African country. Our initial search yielded 838 potential papers, of which 38 publications were eligible representing 14/54 African countries. Across the publications included for our review, the proportion of stroke patients reported to arrive at hospital within 3 h from stroke onset varied between 10% and 43%. The median time interval between stroke onset and hospital admission was 31 h. Poor awareness of stroke signs and symptoms, shortages of medical transportation, health care personnel, and stroke units, and the high cost of brain imaging, thrombolysis, and outpatient physiotherapy rehabilitation services were reported as major barriers to providing best-practice stroke care in Africa. Conclusions: This review provides an overview of stroke care in Africa, and highlights the paucity of available data. Stroke care in Africa usually fell below the recommended standards with variations across countries and settings. Combined efforts from policy makers and health care professionals in Africa are needed to improve, and ensure access, to organized stroke care in as many settings as possible. Mechanisms to routinely monitor usual care (i.e., registries or audits) are also needed to inform policy and practice.","author":[{"dropping-particle":"","family":"Urimubenshi","given":"Gerard","non-dropping-particle":"","parse-names":false,"suffix":""},{"dropping-particle":"","family":"Cadilhac","given":"Dominique A.","non-dropping-particle":"","parse-names":false,"suffix":""},{"dropping-particle":"","family":"Kagwiza","given":"Jeanne N.","non-dropping-particle":"","parse-names":false,"suffix":""},{"dropping-particle":"","family":"Wu","given":"Olivia","non-dropping-particle":"","parse-names":false,"suffix":""},{"dropping-particle":"","family":"Langhorne","given":"Peter","non-dropping-particle":"","parse-names":false,"suffix":""}],"container-title":"International Journal of Stroke","id":"ITEM-1","issue":"8","issued":{"date-parts":[["2018"]]},"page":"797-805","title":"Stroke care in Africa: A systematic review of the literature","type":"article-journal","volume":"13"},"uris":["http://www.mendeley.com/documents/?uuid=ed76c83b-b96c-4b37-adec-22d9446b6174"]}],"mendeley":{"formattedCitation":"(Urimubenshi &lt;i&gt;et al.&lt;/i&gt;, 2018)","plainTextFormattedCitation":"(Urimubenshi et al., 2018)","previouslyFormattedCitation":"(Urimubenshi &lt;i&gt;et al.&lt;/i&gt;, 2018)"},"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Urimubenshi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18)</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18220F">
              <w:rPr>
                <w:rFonts w:ascii="Times New Roman" w:hAnsi="Times New Roman" w:cs="Times New Roman"/>
                <w:sz w:val="24"/>
                <w:szCs w:val="24"/>
                <w:lang w:val="en-US"/>
              </w:rPr>
              <w:instrText>ADDIN CSL_CITATION {"citationItems":[{"id":"ITEM-1","itemData":{"DOI":"10.4103/0972-2327.150627","author":[{"dropping-particle":"","family":"V. Ashraf, M. Maneesh, R. Praveenkumar, K. Saifudheen","given":"A. S. Girija","non-dropping-particle":"V.","parse-names":false,"suffix":""}],"id":"ITEM-1","issue":"2","issued":{"date-parts":[["2015"]]},"title":"Factors delaying hospital arrival of patients with acute stroke","type":"article-journal","volume":"18"},"uris":["http://www.mendeley.com/documents/?uuid=37012d18-aa4e-4b09-a989-5aff2a654c3e"]}],"mendeley":{"formattedCitation":"(V. V. Ashraf, M. Maneesh, R. Praveenkumar, K. Saifudheen, 2015)","plainTextFormattedCitation":"(V. V. Ashraf, M. Maneesh, R. Praveenkumar, K. Saifudheen, 2015)","previouslyFormattedCitation":"(V. V. Ashraf, M. Maneesh, R. Praveenkumar, K. Saifudheen, 2015)"},"properties":{"noteIndex":0},"schema":"https://github.com/citation-style-language/schema/raw/master/csl-citation.json"}</w:instrText>
            </w:r>
            <w:r>
              <w:rPr>
                <w:rFonts w:ascii="Times New Roman" w:hAnsi="Times New Roman" w:cs="Times New Roman"/>
                <w:sz w:val="24"/>
                <w:szCs w:val="24"/>
                <w:lang w:val="en-US"/>
              </w:rPr>
              <w:fldChar w:fldCharType="separate"/>
            </w:r>
            <w:r w:rsidR="0018220F" w:rsidRPr="0018220F">
              <w:rPr>
                <w:rFonts w:ascii="Times New Roman" w:hAnsi="Times New Roman" w:cs="Times New Roman"/>
                <w:noProof/>
                <w:sz w:val="24"/>
                <w:szCs w:val="24"/>
                <w:lang w:val="en-US"/>
              </w:rPr>
              <w:t>(V. V. Ashraf, M. Maneesh, R. Praveenkumar, K. Saifudheen, 2015)</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annarong","given":"T","non-dropping-particle":"","parse-names":false,"suffix":""},{"dropping-particle":"","family":"Nilanont","given":"Y","non-dropping-particle":"","parse-names":false,"suffix":""}],"id":"ITEM-1","issued":{"date-parts":[["2019"]]},"page":"1-7","title":"Factors Associated with Hospital Arrival Time in Acute Stroke","type":"article-journal"},"uris":["http://www.mendeley.com/documents/?uuid=a5881f24-20d5-41ed-a082-8406a694c697"]}],"mendeley":{"formattedCitation":"(Wannarong and Nilanont, 2019)","plainTextFormattedCitation":"(Wannarong and Nilanont, 2019)","previouslyFormattedCitation":"(Wannarong and Nilanont, 2019)"},"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Wannarong and Nilanont, 201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illiams","given":"E W","non-dropping-particle":"","parse-names":false,"suffix":""},{"dropping-particle":"","family":"Cawich","given":"S O","non-dropping-particle":"","parse-names":false,"suffix":""},{"dropping-particle":"","family":"Shah","given":"S","non-dropping-particle":"","parse-names":false,"suffix":""},{"dropping-particle":"","family":"Hendricks","given":"S J","non-dropping-particle":"","parse-names":false,"suffix":""},{"dropping-particle":"","family":"Edwards","given":"I","non-dropping-particle":"","parse-names":false,"suffix":""},{"dropping-particle":"","family":"Williams","given":"E W","non-dropping-particle":"","parse-names":false,"suffix":""},{"dropping-particle":"","family":"Cawich","given":"S O","non-dropping-particle":"","parse-names":false,"suffix":""},{"dropping-particle":"","family":"Shah","given":"S","non-dropping-particle":"","parse-names":false,"suffix":""},{"dropping-particle":"","family":"Hendricks","given":"S J","non-dropping-particle":"","parse-names":false,"suffix":""},{"dropping-particle":"","family":"Edwards","given":"I","non-dropping-particle":"","parse-names":false,"suffix":""}],"id":"ITEM-1","issue":"4","issued":{"date-parts":[["2009"]]},"title":"Delays in Presentations of Stroke Patients at the University Hospital of the Demoras en las Presentaciones de Pacientes con Accidente Cerebrovascular en el Hospital Universitario de West Indies","type":"article-journal","volume":"58"},"uris":["http://www.mendeley.com/documents/?uuid=fbcc3577-a770-469b-a6cc-8a5bc013ad47"]}],"mendeley":{"formattedCitation":"(Williams &lt;i&gt;et al.&lt;/i&gt;, 2009)","plainTextFormattedCitation":"(Williams et al., 2009)","previouslyFormattedCitation":"(Williams &lt;i&gt;et al.&lt;/i&gt;, 2009)"},"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Williams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0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604/pamj.2023.44.49.37588","ISSN":"1937-8688 (Electronic)","PMID":"37070028","abstract":"INTRODUCTION: sub-Saharan African countries are facing a rapid increase in stroke  incidence and mortality. However, there is a paucity of clinical studies on the burden of stroke and its short-term outcomes. Hence, this study is aimed at evaluating risk factors, clinical characteristics, management, and 28-day clinical outcomes among stroke patients. METHODS: a prospective observational study was conducted at Jimma Medical Center, Ethiopia from July 2020 to January 31(st), 2021. All adult patients diagnosed with stroke were enrolled consecutively and followed for 28 days starting from admission. Data were analyzed using SPSS version 23 and Multivariable cox regression was used to identify factors associated with 28-day all-cause mortality. RESULTS: among 153 patients enrolled in this study, 127 (83%) had brain CT-scan and hemorrhagic stroke accounts for 66 (52%). About half 81 (53%) of the participants were male and the mean age was 57 years. Regarding in-hospital management, antihypertensive, statins, and aspirin was given to 80 (52%), 72 (47%), and 68 (44%) patients respectively. The overall in-hospital mortality rate was 26 (17%) and the all-cause 28-day mortality rate was 39 (25.5%). Rural residence [adjusted Hazard Ratio (aHR): 2.93, 95% Confidence Interval (CI): 1.46-5.81], aspiration pneumonia (aHR= 6.57, 95% CI=3.16-13.66) and increased intracranial pressure (aHR= 3.27, 95% CI=1.56-6.86) were associated with 28-day mortality. CONCLUSION: the patients admitted to the hospital with stroke diagnosis had high short-term mortality. Strategies focused on increasing timely arrival and evidence-based management of stroke and its complications could improve stroke patient outcomes.","author":[{"dropping-particle":"","family":"Wubshet","given":"Abel","non-dropping-particle":"","parse-names":false,"suffix":""},{"dropping-particle":"","family":"Fanta","given":"Korinan","non-dropping-particle":"","parse-names":false,"suffix":""},{"dropping-particle":"","family":"Gemachu","given":"Tadesse Dukesa","non-dropping-particle":"","parse-names":false,"suffix":""},{"dropping-particle":"","family":"Birhanu","given":"Addis","non-dropping-particle":"","parse-names":false,"suffix":""},{"dropping-particle":"","family":"Gudina","given":"Esayas Kebede","non-dropping-particle":"","parse-names":false,"suffix":""}],"container-title":"The Pan African medical journal","id":"ITEM-1","issued":{"date-parts":[["2023"]]},"language":"eng","page":"49","publisher-place":"Uganda","title":"Clinical characteristics and short-term outcomes of adult stroke patients  admitted to Jimma Medical Center, Ethiopia: a prospective cohort study.","type":"article-journal","volume":"44"},"uris":["http://www.mendeley.com/documents/?uuid=09911a41-9b8c-48c7-b88f-dd09b7d457b2"]}],"mendeley":{"formattedCitation":"(Wubshet &lt;i&gt;et al.&lt;/i&gt;, 2023)","plainTextFormattedCitation":"(Wubshet et al., 2023)","previouslyFormattedCitation":"(Wubshet &lt;i&gt;et al.&lt;/i&gt;, 2023)"},"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Wubshet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3389/fpubh.2024.1398303","ISSN":"2296-2565 (Electronic)","PMID":"38903592","abstract":"OBJECTIVE: This study assesses the worldwide impact of ischemic stroke caused by  ambient particulate matter pollution between 1990 and 2019, utilizing data from the Global Burden of Disease (GBD) 2019. METHODS: An analysis was conducted across various subgroups, including region, Socio-demographic Index (SDI) level, country, age, and gender. The study primarily examined metrics such as death cases, death rate, Disability-Adjusted Life Years (DALYs), DALY rate, and age-standardized indicators. The Estimated Annual Percentage Change (EAPC) was calculated to assess trends over time. RESULTS: The study found a moderate increase in the global burden of ischemic stroke attributed to ambient particulate matter, with the age-standardized DALY rate showing an EAPC of 0.41. Subgroup analyses indicated the most substantial increases in Western Sub-Saharan Africa (EAPC 2.64), East Asia (EAPC 2.77), and Eastern Sub-Saharan Africa (EAPC 3.80). Low and middle SDI countries displayed the most notable upward trends, with EAPC values of 3.36 and 3.58 for age-standardized death rate (ASDR) and DALY rate, respectively. Specifically, countries like Equatorial Guinea, Timor-Leste, and Yemen experienced the largest increases in ASDR and age-standardized DALY rate. Furthermore, both death and DALY rates from ischemic stroke due to particulate matter showed significant increases with age across all regions. CONCLUSION: The study highlights the increasing worldwide health consequences of ischemic stroke linked to particulate matter pollution, particularly in Asia and Africa. This emphasizes the critical necessity for tailored public health interventions in these regions.","author":[{"dropping-particle":"","family":"Xie","given":"Zhouyu","non-dropping-particle":"","parse-names":false,"suffix":""},{"dropping-particle":"","family":"Shu","given":"Peng","non-dropping-particle":"","parse-names":false,"suffix":""},{"dropping-particle":"","family":"Li","given":"Fei","non-dropping-particle":"","parse-names":false,"suffix":""},{"dropping-particle":"","family":"Chen","given":"Yi","non-dropping-particle":"","parse-names":false,"suffix":""},{"dropping-particle":"","family":"Yu","given":"Wangfang","non-dropping-particle":"","parse-names":false,"suffix":""},{"dropping-particle":"","family":"Hu","given":"Ronglei","non-dropping-particle":"","parse-names":false,"suffix":""}],"container-title":"Frontiers in public health","id":"ITEM-1","issued":{"date-parts":[["2024"]]},"language":"eng","page":"1398303","publisher-place":"Switzerland","title":"Global impact of particulate matter on ischemic stroke.","type":"article-journal","volume":"12"},"uris":["http://www.mendeley.com/documents/?uuid=c5ef7128-d72b-42d4-baba-ca3eb1c1bf29"]}],"mendeley":{"formattedCitation":"(Xie &lt;i&gt;et al.&lt;/i&gt;, 2024)","plainTextFormattedCitation":"(Xie et al., 2024)","previouslyFormattedCitation":"(Xie &lt;i&gt;et al.&lt;/i&gt;, 2024)"},"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Xie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cgg.2014.02.001","author":[{"dropping-particle":"","family":"Yanagida","given":"Tomoko","non-dropping-particle":"","parse-names":false,"suffix":""},{"dropping-particle":"","family":"Fujimoto","given":"Shigeru","non-dropping-particle":"","parse-names":false,"suffix":""},{"dropping-particle":"","family":"Inoue","given":"Takuya","non-dropping-particle":"","parse-names":false,"suffix":""},{"dropping-particle":"","family":"Suzuki","given":"Satoshi","non-dropping-particle":"","parse-names":false,"suffix":""}],"id":"ITEM-1","issued":{"date-parts":[["2014"]]},"page":"7-11","publisher":"Elsevier Taiwan LLC","title":"Journal of Clinical Gerontology &amp; Geriatrics Causes of prehospital delay in stroke patients in an urban aging society","type":"article-journal","volume":"5"},"uris":["http://www.mendeley.com/documents/?uuid=97f43b35-6b84-4ded-a740-84e74b1f0edf"]}],"mendeley":{"formattedCitation":"(Yanagida &lt;i&gt;et al.&lt;/i&gt;, 2014a)","plainTextFormattedCitation":"(Yanagida et al., 2014a)","previouslyFormattedCitation":"(Yanagida &lt;i&gt;et al.&lt;/i&gt;, 2014a)"},"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Yanagida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14a)</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2169/internalmedicine.54.2684","author":[{"dropping-particle":"","family":"Yanagida","given":"Tomoko","non-dropping-particle":"","parse-names":false,"suffix":""},{"dropping-particle":"","family":"Fujimoto","given":"Shigeru","non-dropping-particle":"","parse-names":false,"suffix":""},{"dropping-particle":"","family":"Inoue","given":"Takuya","non-dropping-particle":"","parse-names":false,"suffix":""},{"dropping-particle":"","family":"Suzuki","given":"Satoshi","non-dropping-particle":"","parse-names":false,"suffix":""}],"id":"ITEM-1","issued":{"date-parts":[["2014"]]},"title":"Prehospital Delay and Stroke-related Symptoms","type":"article-journal"},"uris":["http://www.mendeley.com/documents/?uuid=e901f2af-bd29-46a9-a9f0-ca1de1b65344"]}],"mendeley":{"formattedCitation":"(Yanagida &lt;i&gt;et al.&lt;/i&gt;, 2014b)","plainTextFormattedCitation":"(Yanagida et al., 2014b)","previouslyFormattedCitation":"(Yanagida &lt;i&gt;et al.&lt;/i&gt;, 2014b)"},"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 xml:space="preserve">(Yanagida </w:t>
            </w:r>
            <w:r w:rsidRPr="004C2250">
              <w:rPr>
                <w:rFonts w:ascii="Times New Roman" w:hAnsi="Times New Roman" w:cs="Times New Roman"/>
                <w:i/>
                <w:noProof/>
                <w:sz w:val="24"/>
                <w:szCs w:val="24"/>
                <w:lang w:val="en-US"/>
              </w:rPr>
              <w:t>et al.</w:t>
            </w:r>
            <w:r w:rsidRPr="004C2250">
              <w:rPr>
                <w:rFonts w:ascii="Times New Roman" w:hAnsi="Times New Roman" w:cs="Times New Roman"/>
                <w:noProof/>
                <w:sz w:val="24"/>
                <w:szCs w:val="24"/>
                <w:lang w:val="en-US"/>
              </w:rPr>
              <w:t>, 2014b)</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41983-024-00838-4","ISSN":"1687-8329","author":[{"dropping-particle":"","family":"Yang","given":"Natasha","non-dropping-particle":"","parse-names":false,"suffix":""},{"dropping-particle":"","family":"Hartanto","given":"Yohan Budi","non-dropping-particle":"","parse-names":false,"suffix":""}],"container-title":"The Egyptian Journal of Neurology, Psychiatry and Neurosurgery","id":"ITEM-1","issued":{"date-parts":[["2024"]]},"page":"4-11","publisher":"Springer Berlin Heidelberg","title":"Characteristics and reasons for delayed presentation in acute ischemic stroke : single ‑ centered study in Indonesia","type":"article-journal"},"uris":["http://www.mendeley.com/documents/?uuid=9e50e339-9152-434b-a76a-4d91a4456fed"]}],"mendeley":{"formattedCitation":"(Yang and Hartanto, 2024)","plainTextFormattedCitation":"(Yang and Hartanto, 2024)","previouslyFormattedCitation":"(Yang and Hartanto, 2024)"},"properties":{"noteIndex":0},"schema":"https://github.com/citation-style-language/schema/raw/master/csl-citation.json"}</w:instrText>
            </w:r>
            <w:r>
              <w:rPr>
                <w:rFonts w:ascii="Times New Roman" w:hAnsi="Times New Roman" w:cs="Times New Roman"/>
                <w:sz w:val="24"/>
                <w:szCs w:val="24"/>
                <w:lang w:val="en-US"/>
              </w:rPr>
              <w:fldChar w:fldCharType="separate"/>
            </w:r>
            <w:r w:rsidRPr="004C2250">
              <w:rPr>
                <w:rFonts w:ascii="Times New Roman" w:hAnsi="Times New Roman" w:cs="Times New Roman"/>
                <w:noProof/>
                <w:sz w:val="24"/>
                <w:szCs w:val="24"/>
                <w:lang w:val="en-US"/>
              </w:rPr>
              <w:t>(Yang and Hartanto, 202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53/circj.cj-14-0850","ISSN":"1347-4820 (Electronic)","PMID":"25391910","abstract":"Although the global prevalence of both the overweight and obese is on the rise,  there are variations among regions or countries, and sexes. Approximately half or more than half of the population are overweight/obese defined as body mass index ≥25 kg/m(2)in the Americas (61.1%), Europe (54.8%), and Eastern Mediterranean (46.0%) according to the World Health Organization, while a much lower prevalence is observed in Africa (26.9%), South-East Asia (13.7%), and the Western Pacific (25.4%). Females are more likely to be overweight/obese in the Eastern Mediterranean, Africa, South-East Asia and the majority of countries in the Americas and Western Pacific but not in the most of the countries in Europe. These region-sex-ethnicity differences in prevalence may be a clue to the causes of the obesity epidemic. Epidemiological studies done in the USA, Europe, and Asia found that higher BMI was significantly associated with increased incidence of coronary artery disease (CAD) and ischemic stroke, but the association with hemorrhagic stroke incidence was not always consistent. The association of BMI with CAD and ischemic stroke was generally independent of known mediators, which would indicate the importance of controlling or preventing overweight/obesity for the prevention of cardiovascular disease.","author":[{"dropping-particle":"","family":"Yatsuya","given":"Hiroshi","non-dropping-particle":"","parse-names":false,"suffix":""},{"dropping-particle":"","family":"Li","given":"Yuanying","non-dropping-particle":"","parse-names":false,"suffix":""},{"dropping-particle":"","family":"Hilawe","given":"Esayas Haregot","non-dropping-particle":"","parse-names":false,"suffix":""},{"dropping-particle":"","family":"Ota","given":"Atsuhiko","non-dropping-particle":"","parse-names":false,"suffix":""},{"dropping-particle":"","family":"Wang","given":"Chaochen","non-dropping-particle":"","parse-names":false,"suffix":""},{"dropping-particle":"","family":"Chiang","given":"Chifa","non-dropping-particle":"","parse-names":false,"suffix":""},{"dropping-particle":"","family":"Zhang","given":"Yan","non-dropping-particle":"","parse-names":false,"suffix":""},{"dropping-particle":"","family":"Uemura","given":"Mayu","non-dropping-particle":"","parse-names":false,"suffix":""},{"dropping-particle":"","family":"Osako","given":"Ayaka","non-dropping-particle":"","parse-names":false,"suffix":""},{"dropping-particle":"","family":"Ozaki","given":"Yukio","non-dropping-particle":"","parse-names":false,"suffix":""},{"dropping-particle":"","family":"Aoyama","given":"Atsuko","non-dropping-particle":"","parse-names":false,"suffix":""}],"container-title":"Circulation journal : official journal of the Japanese Circulation Society","id":"ITEM-1","issue":"12","issued":{"date-parts":[["2014"]]},"language":"eng","page":"2807-2818","publisher-place":"Japan","title":"Global trend in overweight and obesity and its association with cardiovascular  disease incidence.","type":"article-journal","volume":"78"},"uris":["http://www.mendeley.com/documents/?uuid=097fdb03-2c96-47bc-8db0-69c17e6eba3d"]}],"mendeley":{"formattedCitation":"(Yatsuya &lt;i&gt;et al.&lt;/i&gt;, 2014)","plainTextFormattedCitation":"(Yatsuya et al., 2014)","previouslyFormattedCitation":"(Yatsuya &lt;i&gt;et al.&lt;/i&gt;, 2014)"},"properties":{"noteIndex":0},"schema":"https://github.com/citation-style-language/schema/raw/master/csl-citation.json"}</w:instrText>
            </w:r>
            <w:r>
              <w:rPr>
                <w:rFonts w:ascii="Times New Roman" w:hAnsi="Times New Roman" w:cs="Times New Roman"/>
                <w:sz w:val="24"/>
                <w:szCs w:val="24"/>
                <w:lang w:val="en-US"/>
              </w:rPr>
              <w:fldChar w:fldCharType="separate"/>
            </w:r>
            <w:r w:rsidRPr="000C7E18">
              <w:rPr>
                <w:rFonts w:ascii="Times New Roman" w:hAnsi="Times New Roman" w:cs="Times New Roman"/>
                <w:noProof/>
                <w:sz w:val="24"/>
                <w:szCs w:val="24"/>
                <w:lang w:val="en-US"/>
              </w:rPr>
              <w:t xml:space="preserve">(Yatsuya </w:t>
            </w:r>
            <w:r w:rsidRPr="000C7E18">
              <w:rPr>
                <w:rFonts w:ascii="Times New Roman" w:hAnsi="Times New Roman" w:cs="Times New Roman"/>
                <w:i/>
                <w:noProof/>
                <w:sz w:val="24"/>
                <w:szCs w:val="24"/>
                <w:lang w:val="en-US"/>
              </w:rPr>
              <w:t>et al.</w:t>
            </w:r>
            <w:r w:rsidRPr="000C7E18">
              <w:rPr>
                <w:rFonts w:ascii="Times New Roman" w:hAnsi="Times New Roman" w:cs="Times New Roman"/>
                <w:noProof/>
                <w:sz w:val="24"/>
                <w:szCs w:val="24"/>
                <w:lang w:val="en-US"/>
              </w:rPr>
              <w:t>, 2014)</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4C2250">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YCASiu, TWWong","given":"C CLau","non-dropping-particle":"","parse-names":false,"suffix":""}],"id":"ITEM-1","issue":"July","issued":{"date-parts":[["1999"]]},"page":"412-417","title":"Candidates for thrombolytic treatment in acute ischaemic stroke-where are our patients in Hong Kong ?","type":"article-journal"},"uris":["http://www.mendeley.com/documents/?uuid=f5fb75f0-6e0d-458b-a74e-7d63e45380d6"]}],"mendeley":{"formattedCitation":"(YCASiu, TWWong, 1999)","plainTextFormattedCitation":"(YCASiu, TWWong, 1999)","previouslyFormattedCitation":"(YCASiu, TWWong, 1999)"},"properties":{"noteIndex":0},"schema":"https://github.com/citation-style-language/schema/raw/master/csl-citation.json"}</w:instrText>
            </w:r>
            <w:r>
              <w:rPr>
                <w:rFonts w:ascii="Times New Roman" w:hAnsi="Times New Roman" w:cs="Times New Roman"/>
                <w:sz w:val="24"/>
                <w:szCs w:val="24"/>
                <w:lang w:val="en-US"/>
              </w:rPr>
              <w:fldChar w:fldCharType="separate"/>
            </w:r>
            <w:r w:rsidRPr="000C7E18">
              <w:rPr>
                <w:rFonts w:ascii="Times New Roman" w:hAnsi="Times New Roman" w:cs="Times New Roman"/>
                <w:noProof/>
                <w:sz w:val="24"/>
                <w:szCs w:val="24"/>
                <w:lang w:val="en-US"/>
              </w:rPr>
              <w:t>(YCASiu, TWWong, 1999)</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r w:rsidR="00AA0764" w:rsidRPr="00D20425" w:rsidTr="007D4BB8">
        <w:trPr>
          <w:jc w:val="center"/>
        </w:trPr>
        <w:tc>
          <w:tcPr>
            <w:tcW w:w="515" w:type="pct"/>
          </w:tcPr>
          <w:p w:rsidR="00AA0764" w:rsidRPr="00D20425" w:rsidRDefault="00AA0764" w:rsidP="00AA0764">
            <w:pPr>
              <w:numPr>
                <w:ilvl w:val="0"/>
                <w:numId w:val="1"/>
              </w:numPr>
              <w:rPr>
                <w:rFonts w:ascii="Times New Roman" w:hAnsi="Times New Roman" w:cs="Times New Roman"/>
                <w:sz w:val="24"/>
                <w:szCs w:val="24"/>
                <w:lang w:val="en-US"/>
              </w:rPr>
            </w:pPr>
          </w:p>
        </w:tc>
        <w:tc>
          <w:tcPr>
            <w:tcW w:w="2674" w:type="pct"/>
            <w:shd w:val="clear" w:color="auto" w:fill="auto"/>
          </w:tcPr>
          <w:p w:rsidR="00AA0764" w:rsidRDefault="00AA0764" w:rsidP="00AA0764">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Yeping Song, Fei Shen, Qing Dong, Liling Wang","given":"Jianhua Mi","non-dropping-particle":"","parse-names":false,"suffix":""}],"id":"ITEM-1","issue":"June","issued":{"date-parts":[["2023"]]},"page":"1119-1129","title":"Prediction of Late Hospital Arrival in Patients with Mild and Rapidly Improving Acute Ischemic Stroke in a Rural Area of China","type":"article-journal"},"uris":["http://www.mendeley.com/documents/?uuid=6751eba4-118f-487d-b71f-741b3c5a738e"]}],"mendeley":{"formattedCitation":"(Yeping Song, Fei Shen, Qing Dong, Liling Wang, 2023)","plainTextFormattedCitation":"(Yeping Song, Fei Shen, Qing Dong, Liling Wang, 2023)","previouslyFormattedCitation":"(Yeping Song, Fei Shen, Qing Dong, Liling Wang, 2023)"},"properties":{"noteIndex":0},"schema":"https://github.com/citation-style-language/schema/raw/master/csl-citation.json"}</w:instrText>
            </w:r>
            <w:r>
              <w:rPr>
                <w:rFonts w:ascii="Times New Roman" w:hAnsi="Times New Roman" w:cs="Times New Roman"/>
                <w:sz w:val="24"/>
                <w:szCs w:val="24"/>
                <w:lang w:val="en-US"/>
              </w:rPr>
              <w:fldChar w:fldCharType="separate"/>
            </w:r>
            <w:r w:rsidRPr="000C7E18">
              <w:rPr>
                <w:rFonts w:ascii="Times New Roman" w:hAnsi="Times New Roman" w:cs="Times New Roman"/>
                <w:noProof/>
                <w:sz w:val="24"/>
                <w:szCs w:val="24"/>
                <w:lang w:val="en-US"/>
              </w:rPr>
              <w:t>(Yeping Song, Fei Shen, Qing Dong, Liling Wang, 2023)</w:t>
            </w:r>
            <w:r>
              <w:rPr>
                <w:rFonts w:ascii="Times New Roman" w:hAnsi="Times New Roman" w:cs="Times New Roman"/>
                <w:sz w:val="24"/>
                <w:szCs w:val="24"/>
                <w:lang w:val="en-US"/>
              </w:rPr>
              <w:fldChar w:fldCharType="end"/>
            </w:r>
          </w:p>
        </w:tc>
        <w:tc>
          <w:tcPr>
            <w:tcW w:w="1811" w:type="pct"/>
          </w:tcPr>
          <w:p w:rsidR="00AA0764" w:rsidRDefault="00AA0764" w:rsidP="00AA0764">
            <w:pPr>
              <w:tabs>
                <w:tab w:val="left" w:pos="510"/>
                <w:tab w:val="left" w:pos="1605"/>
                <w:tab w:val="center" w:pos="1782"/>
                <w:tab w:val="left" w:pos="2475"/>
              </w:tabs>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w:t>
            </w:r>
            <w:r>
              <w:rPr>
                <w:rFonts w:ascii="Times New Roman" w:hAnsi="Times New Roman" w:cs="Times New Roman"/>
                <w:sz w:val="24"/>
                <w:szCs w:val="24"/>
                <w:lang w:val="en-US"/>
              </w:rPr>
              <w:tab/>
            </w:r>
          </w:p>
        </w:tc>
      </w:tr>
    </w:tbl>
    <w:p w:rsidR="00D20425" w:rsidRPr="00D20425" w:rsidRDefault="00D20425" w:rsidP="00D20425">
      <w:pPr>
        <w:rPr>
          <w:rFonts w:ascii="Times New Roman" w:hAnsi="Times New Roman" w:cs="Times New Roman"/>
          <w:sz w:val="24"/>
          <w:szCs w:val="24"/>
          <w:lang w:val="en-US"/>
        </w:rPr>
      </w:pPr>
    </w:p>
    <w:p w:rsidR="00535E8C" w:rsidRDefault="00D20425">
      <w:pPr>
        <w:rPr>
          <w:rFonts w:ascii="Times New Roman" w:hAnsi="Times New Roman" w:cs="Times New Roman"/>
          <w:sz w:val="24"/>
          <w:szCs w:val="24"/>
        </w:rPr>
      </w:pPr>
      <w:r>
        <w:rPr>
          <w:rFonts w:ascii="Times New Roman" w:hAnsi="Times New Roman" w:cs="Times New Roman"/>
          <w:sz w:val="24"/>
          <w:szCs w:val="24"/>
        </w:rPr>
        <w:t>References</w:t>
      </w:r>
    </w:p>
    <w:p w:rsidR="0018220F" w:rsidRPr="0018220F" w:rsidRDefault="00D20425" w:rsidP="0018220F">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18220F" w:rsidRPr="0018220F">
        <w:rPr>
          <w:rFonts w:ascii="Times New Roman" w:hAnsi="Times New Roman" w:cs="Times New Roman"/>
          <w:noProof/>
          <w:sz w:val="24"/>
          <w:szCs w:val="24"/>
        </w:rPr>
        <w:t>Abd-Allah, F. and Moust</w:t>
      </w:r>
      <w:bookmarkStart w:id="0" w:name="_GoBack"/>
      <w:bookmarkEnd w:id="0"/>
      <w:r w:rsidR="0018220F" w:rsidRPr="0018220F">
        <w:rPr>
          <w:rFonts w:ascii="Times New Roman" w:hAnsi="Times New Roman" w:cs="Times New Roman"/>
          <w:noProof/>
          <w:sz w:val="24"/>
          <w:szCs w:val="24"/>
        </w:rPr>
        <w:t xml:space="preserve">afa, R.R. (2014) “Burden of stroke in Egypt: Current status and opportunities,” </w:t>
      </w:r>
      <w:r w:rsidR="0018220F" w:rsidRPr="0018220F">
        <w:rPr>
          <w:rFonts w:ascii="Times New Roman" w:hAnsi="Times New Roman" w:cs="Times New Roman"/>
          <w:i/>
          <w:iCs/>
          <w:noProof/>
          <w:sz w:val="24"/>
          <w:szCs w:val="24"/>
        </w:rPr>
        <w:t>International Journal of Stroke</w:t>
      </w:r>
      <w:r w:rsidR="0018220F" w:rsidRPr="0018220F">
        <w:rPr>
          <w:rFonts w:ascii="Times New Roman" w:hAnsi="Times New Roman" w:cs="Times New Roman"/>
          <w:noProof/>
          <w:sz w:val="24"/>
          <w:szCs w:val="24"/>
        </w:rPr>
        <w:t>, 9(8), pp. 1105–1108. Available at: https://doi.org/10.1111/ijs.1231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Abu-hegazy, M., Elmenshawi, I. and Saad, M. (2017) “Barriers for acute ischemic stroke treatment using recombinant tissue plasminogen activator in Mansoura Emergency Hospital : prehospital and inhospital delay factors,” pp. 263–267. Available at: https://doi.org/10.4103/1110-1083.20237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cherqui,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Assessment of eligibility for thrombolysis in acute ischaemic stroke patients in Morocco,” </w:t>
      </w:r>
      <w:r w:rsidRPr="0018220F">
        <w:rPr>
          <w:rFonts w:ascii="Times New Roman" w:hAnsi="Times New Roman" w:cs="Times New Roman"/>
          <w:i/>
          <w:iCs/>
          <w:noProof/>
          <w:sz w:val="24"/>
          <w:szCs w:val="24"/>
        </w:rPr>
        <w:t>Pan African Medical Journal</w:t>
      </w:r>
      <w:r w:rsidRPr="0018220F">
        <w:rPr>
          <w:rFonts w:ascii="Times New Roman" w:hAnsi="Times New Roman" w:cs="Times New Roman"/>
          <w:noProof/>
          <w:sz w:val="24"/>
          <w:szCs w:val="24"/>
        </w:rPr>
        <w:t xml:space="preserve">, 36(351), pp. 1–10. Available at: </w:t>
      </w:r>
      <w:r w:rsidRPr="0018220F">
        <w:rPr>
          <w:rFonts w:ascii="Times New Roman" w:hAnsi="Times New Roman" w:cs="Times New Roman"/>
          <w:noProof/>
          <w:sz w:val="24"/>
          <w:szCs w:val="24"/>
        </w:rPr>
        <w:lastRenderedPageBreak/>
        <w:t>https://doi.org/10.11604/pamj.2020.36.351.2259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ddo,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0) “Delay in Presentation After an Acute Stroke in a Multiethnic Population in South London : The South London Stroke Register,” pp. 1–7. Available at: https://doi.org/10.1161/JAHA.112.00168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deoye, A.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Prevalence and Prognostic Features of ECG Abnormalities in Acute Stroke: Findings  From the SIREN Study Among Africans.,” </w:t>
      </w:r>
      <w:r w:rsidRPr="0018220F">
        <w:rPr>
          <w:rFonts w:ascii="Times New Roman" w:hAnsi="Times New Roman" w:cs="Times New Roman"/>
          <w:i/>
          <w:iCs/>
          <w:noProof/>
          <w:sz w:val="24"/>
          <w:szCs w:val="24"/>
        </w:rPr>
        <w:t>Global heart</w:t>
      </w:r>
      <w:r w:rsidRPr="0018220F">
        <w:rPr>
          <w:rFonts w:ascii="Times New Roman" w:hAnsi="Times New Roman" w:cs="Times New Roman"/>
          <w:noProof/>
          <w:sz w:val="24"/>
          <w:szCs w:val="24"/>
        </w:rPr>
        <w:t>, 12(2), pp. 99–105. Available at: https://doi.org/10.1016/j.gheart.2017.01.00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deoye, A.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Echocardiographic Abnormalities and Determinants of 1-Month Outcome of Stroke  Among West Africans in the SIREN Study.,” </w:t>
      </w:r>
      <w:r w:rsidRPr="0018220F">
        <w:rPr>
          <w:rFonts w:ascii="Times New Roman" w:hAnsi="Times New Roman" w:cs="Times New Roman"/>
          <w:i/>
          <w:iCs/>
          <w:noProof/>
          <w:sz w:val="24"/>
          <w:szCs w:val="24"/>
        </w:rPr>
        <w:t>Journal of the American Heart Association</w:t>
      </w:r>
      <w:r w:rsidRPr="0018220F">
        <w:rPr>
          <w:rFonts w:ascii="Times New Roman" w:hAnsi="Times New Roman" w:cs="Times New Roman"/>
          <w:noProof/>
          <w:sz w:val="24"/>
          <w:szCs w:val="24"/>
        </w:rPr>
        <w:t>, 8(11), p. e010814. Available at: https://doi.org/10.1161/JAHA.118.01081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doukonou, T.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Prevalence of stroke survivors in Parakou in northern Benin: A door-to-door  community survey.,” </w:t>
      </w:r>
      <w:r w:rsidRPr="0018220F">
        <w:rPr>
          <w:rFonts w:ascii="Times New Roman" w:hAnsi="Times New Roman" w:cs="Times New Roman"/>
          <w:i/>
          <w:iCs/>
          <w:noProof/>
          <w:sz w:val="24"/>
          <w:szCs w:val="24"/>
        </w:rPr>
        <w:t>Revue neurologique</w:t>
      </w:r>
      <w:r w:rsidRPr="0018220F">
        <w:rPr>
          <w:rFonts w:ascii="Times New Roman" w:hAnsi="Times New Roman" w:cs="Times New Roman"/>
          <w:noProof/>
          <w:sz w:val="24"/>
          <w:szCs w:val="24"/>
        </w:rPr>
        <w:t>, 176(10), pp. 839–845. Available at: https://doi.org/10.1016/j.neurol.2020.02.00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kinyemi, R.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Interleukin-6 (IL-6) rs1800796 and cyclin dependent kinase inhibitor  (CDKN2A/CDKN2B) rs2383207 are associated with ischemic stroke in indigenous West African Men.,”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379, pp. 229–235. Available at: https://doi.org/10.1016/j.jns.2017.05.04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kinyemi, R.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APOL1, CDKN2A/CDKN2B, and HDAC9 polymorphisms and small vessel ischemic stroke.,” </w:t>
      </w:r>
      <w:r w:rsidRPr="0018220F">
        <w:rPr>
          <w:rFonts w:ascii="Times New Roman" w:hAnsi="Times New Roman" w:cs="Times New Roman"/>
          <w:i/>
          <w:iCs/>
          <w:noProof/>
          <w:sz w:val="24"/>
          <w:szCs w:val="24"/>
        </w:rPr>
        <w:t>Acta neurologica Scandinavica</w:t>
      </w:r>
      <w:r w:rsidRPr="0018220F">
        <w:rPr>
          <w:rFonts w:ascii="Times New Roman" w:hAnsi="Times New Roman" w:cs="Times New Roman"/>
          <w:noProof/>
          <w:sz w:val="24"/>
          <w:szCs w:val="24"/>
        </w:rPr>
        <w:t>, 137(1), pp. 133–141. Available at: https://doi.org/10.1111/ane.1284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kinyemi, R.O.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Stroke in Africa: profile, progress, prospects and priorities,” </w:t>
      </w:r>
      <w:r w:rsidRPr="0018220F">
        <w:rPr>
          <w:rFonts w:ascii="Times New Roman" w:hAnsi="Times New Roman" w:cs="Times New Roman"/>
          <w:i/>
          <w:iCs/>
          <w:noProof/>
          <w:sz w:val="24"/>
          <w:szCs w:val="24"/>
        </w:rPr>
        <w:t>Nature Reviews Neurology</w:t>
      </w:r>
      <w:r w:rsidRPr="0018220F">
        <w:rPr>
          <w:rFonts w:ascii="Times New Roman" w:hAnsi="Times New Roman" w:cs="Times New Roman"/>
          <w:noProof/>
          <w:sz w:val="24"/>
          <w:szCs w:val="24"/>
        </w:rPr>
        <w:t>, 17(10), pp. 634–656. Available at: https://doi.org/10.1038/s41582-021-00542-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kinyemi, R.O.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Novel functional insights into ischemic stroke biology provided by the first  genome-wide association study of stroke in indigenous Africans.,” </w:t>
      </w:r>
      <w:r w:rsidRPr="0018220F">
        <w:rPr>
          <w:rFonts w:ascii="Times New Roman" w:hAnsi="Times New Roman" w:cs="Times New Roman"/>
          <w:i/>
          <w:iCs/>
          <w:noProof/>
          <w:sz w:val="24"/>
          <w:szCs w:val="24"/>
        </w:rPr>
        <w:t>Genome medicine</w:t>
      </w:r>
      <w:r w:rsidRPr="0018220F">
        <w:rPr>
          <w:rFonts w:ascii="Times New Roman" w:hAnsi="Times New Roman" w:cs="Times New Roman"/>
          <w:noProof/>
          <w:sz w:val="24"/>
          <w:szCs w:val="24"/>
        </w:rPr>
        <w:t>, 16(1), p. 25. Available at: https://doi.org/10.1186/s13073-023-01273-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kpalu,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Differential Impact of Risk Factors on Stroke Occurrence Among Men Versus Women  in West Africa.,”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50(4), pp. 820–827. Available at: https://doi.org/10.1161/STROKEAHA.118.02278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l-Rukn,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Stroke in the Middle-East and North Africa: A 2-year prospective observational  study of intravenous thrombolysis treatment in the region. Results from the SITS-MENA Registry.,” </w:t>
      </w:r>
      <w:r w:rsidRPr="0018220F">
        <w:rPr>
          <w:rFonts w:ascii="Times New Roman" w:hAnsi="Times New Roman" w:cs="Times New Roman"/>
          <w:i/>
          <w:iCs/>
          <w:noProof/>
          <w:sz w:val="24"/>
          <w:szCs w:val="24"/>
        </w:rPr>
        <w:t>International journal of stroke : official journal of the International Stroke  Society</w:t>
      </w:r>
      <w:r w:rsidRPr="0018220F">
        <w:rPr>
          <w:rFonts w:ascii="Times New Roman" w:hAnsi="Times New Roman" w:cs="Times New Roman"/>
          <w:noProof/>
          <w:sz w:val="24"/>
          <w:szCs w:val="24"/>
        </w:rPr>
        <w:t>, 15(9), pp. 980–987. Available at: https://doi.org/10.1177/174749301987472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lbers, G.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1) “Aptiganel hydrochloride in acute ischemic stroke: a randomized controlled trial.,” </w:t>
      </w:r>
      <w:r w:rsidRPr="0018220F">
        <w:rPr>
          <w:rFonts w:ascii="Times New Roman" w:hAnsi="Times New Roman" w:cs="Times New Roman"/>
          <w:i/>
          <w:iCs/>
          <w:noProof/>
          <w:sz w:val="24"/>
          <w:szCs w:val="24"/>
        </w:rPr>
        <w:t>JAMA</w:t>
      </w:r>
      <w:r w:rsidRPr="0018220F">
        <w:rPr>
          <w:rFonts w:ascii="Times New Roman" w:hAnsi="Times New Roman" w:cs="Times New Roman"/>
          <w:noProof/>
          <w:sz w:val="24"/>
          <w:szCs w:val="24"/>
        </w:rPr>
        <w:t>, 286(21), pp. 2673–2682. Available at: https://doi.org/10.1001/jama.286.21.267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marenco, P.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 “Impact of living and socioeconomic characteristics on cardiovascular risk in  ischemic stroke patients.,” </w:t>
      </w:r>
      <w:r w:rsidRPr="0018220F">
        <w:rPr>
          <w:rFonts w:ascii="Times New Roman" w:hAnsi="Times New Roman" w:cs="Times New Roman"/>
          <w:i/>
          <w:iCs/>
          <w:noProof/>
          <w:sz w:val="24"/>
          <w:szCs w:val="24"/>
        </w:rPr>
        <w:t>International journal of stroke : official journal of the International Stroke  Society</w:t>
      </w:r>
      <w:r w:rsidRPr="0018220F">
        <w:rPr>
          <w:rFonts w:ascii="Times New Roman" w:hAnsi="Times New Roman" w:cs="Times New Roman"/>
          <w:noProof/>
          <w:sz w:val="24"/>
          <w:szCs w:val="24"/>
        </w:rPr>
        <w:t>, 9(8), pp. 1065–1072. Available at: https://doi.org/10.1111/ijs.1229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Aref, H.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Pre-hospital causes for delayed arrival in acute ischemic stroke before and during the COVID-19 pandemic: A study at two stroke centers in Egypt,” </w:t>
      </w:r>
      <w:r w:rsidRPr="0018220F">
        <w:rPr>
          <w:rFonts w:ascii="Times New Roman" w:hAnsi="Times New Roman" w:cs="Times New Roman"/>
          <w:i/>
          <w:iCs/>
          <w:noProof/>
          <w:sz w:val="24"/>
          <w:szCs w:val="24"/>
        </w:rPr>
        <w:t>PLoS ONE</w:t>
      </w:r>
      <w:r w:rsidRPr="0018220F">
        <w:rPr>
          <w:rFonts w:ascii="Times New Roman" w:hAnsi="Times New Roman" w:cs="Times New Roman"/>
          <w:noProof/>
          <w:sz w:val="24"/>
          <w:szCs w:val="24"/>
        </w:rPr>
        <w:t>, 16(7 July), pp. 1–11. Available at: https://doi.org/10.1371/journal.pone.025422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Assefa,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Factors associated with stroke associated pneumonia among adult stroke patients  admitted to university of Gondar hospital, Northwest Ethiopia.,” </w:t>
      </w:r>
      <w:r w:rsidRPr="0018220F">
        <w:rPr>
          <w:rFonts w:ascii="Times New Roman" w:hAnsi="Times New Roman" w:cs="Times New Roman"/>
          <w:i/>
          <w:iCs/>
          <w:noProof/>
          <w:sz w:val="24"/>
          <w:szCs w:val="24"/>
        </w:rPr>
        <w:t>Scientific reports</w:t>
      </w:r>
      <w:r w:rsidRPr="0018220F">
        <w:rPr>
          <w:rFonts w:ascii="Times New Roman" w:hAnsi="Times New Roman" w:cs="Times New Roman"/>
          <w:noProof/>
          <w:sz w:val="24"/>
          <w:szCs w:val="24"/>
        </w:rPr>
        <w:t>, 12(1), p. 12724. Available at: https://doi.org/10.1038/s41598-022-14656-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Bahnasy, W.S., Ragab, O.A.A. and Elhassanien, M.E. (2019) “Stroke onset to needle delay: Where these golden hours are lost? An Egyptian center experience,” </w:t>
      </w:r>
      <w:r w:rsidRPr="0018220F">
        <w:rPr>
          <w:rFonts w:ascii="Times New Roman" w:hAnsi="Times New Roman" w:cs="Times New Roman"/>
          <w:i/>
          <w:iCs/>
          <w:noProof/>
          <w:sz w:val="24"/>
          <w:szCs w:val="24"/>
        </w:rPr>
        <w:t>eNeurologicalSci</w:t>
      </w:r>
      <w:r w:rsidRPr="0018220F">
        <w:rPr>
          <w:rFonts w:ascii="Times New Roman" w:hAnsi="Times New Roman" w:cs="Times New Roman"/>
          <w:noProof/>
          <w:sz w:val="24"/>
          <w:szCs w:val="24"/>
        </w:rPr>
        <w:t>, 14(December 2018), pp. 68–71. Available at: https://doi.org/10.1016/j.ensci.2019.01.00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Bejiga, Y.D.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Assessment of hospital arrival time and associated factors of patients with acute ischemic stroke to introduce thrombolytic therapy at Jimma Medical,” pp. 1–1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Benjamin, L.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The Role of Human Immunodeficiency Virus-Associated Vasculopathy in the Etiology  of Stroke.,” </w:t>
      </w:r>
      <w:r w:rsidRPr="0018220F">
        <w:rPr>
          <w:rFonts w:ascii="Times New Roman" w:hAnsi="Times New Roman" w:cs="Times New Roman"/>
          <w:i/>
          <w:iCs/>
          <w:noProof/>
          <w:sz w:val="24"/>
          <w:szCs w:val="24"/>
        </w:rPr>
        <w:t>The Journal of infectious diseases</w:t>
      </w:r>
      <w:r w:rsidRPr="0018220F">
        <w:rPr>
          <w:rFonts w:ascii="Times New Roman" w:hAnsi="Times New Roman" w:cs="Times New Roman"/>
          <w:noProof/>
          <w:sz w:val="24"/>
          <w:szCs w:val="24"/>
        </w:rPr>
        <w:t>, 216(5), pp. 545–553. Available at: https://doi.org/10.1093/infdis/jix34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Berkowitz, A.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 “Aspirin for acute stroke of unknown etiology in resource-limited settings: a  decision analysis.,” </w:t>
      </w:r>
      <w:r w:rsidRPr="0018220F">
        <w:rPr>
          <w:rFonts w:ascii="Times New Roman" w:hAnsi="Times New Roman" w:cs="Times New Roman"/>
          <w:i/>
          <w:iCs/>
          <w:noProof/>
          <w:sz w:val="24"/>
          <w:szCs w:val="24"/>
        </w:rPr>
        <w:t>Neurology</w:t>
      </w:r>
      <w:r w:rsidRPr="0018220F">
        <w:rPr>
          <w:rFonts w:ascii="Times New Roman" w:hAnsi="Times New Roman" w:cs="Times New Roman"/>
          <w:noProof/>
          <w:sz w:val="24"/>
          <w:szCs w:val="24"/>
        </w:rPr>
        <w:t>, 83(9), pp. 787–793. Available at: https://doi.org/10.1212/WNL.000000000000073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Bolattürk, Ö.F. (2023) “Factors affecting the presentation time of patients with acute stroke to hospital and level of awareness of thrombolytic therapy,” 6(1), pp. 77–81. Available at: https://doi.org/10.32322/jhsm.117707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Bryer, A. and Wasserman, S. (2013) “Thrombolysis for acute ischemic stroke in South Africa.,” </w:t>
      </w:r>
      <w:r w:rsidRPr="0018220F">
        <w:rPr>
          <w:rFonts w:ascii="Times New Roman" w:hAnsi="Times New Roman" w:cs="Times New Roman"/>
          <w:i/>
          <w:iCs/>
          <w:noProof/>
          <w:sz w:val="24"/>
          <w:szCs w:val="24"/>
        </w:rPr>
        <w:t>International journal of stroke : official journal of the International Stroke  Society</w:t>
      </w:r>
      <w:r w:rsidRPr="0018220F">
        <w:rPr>
          <w:rFonts w:ascii="Times New Roman" w:hAnsi="Times New Roman" w:cs="Times New Roman"/>
          <w:noProof/>
          <w:sz w:val="24"/>
          <w:szCs w:val="24"/>
        </w:rPr>
        <w:t>, 8 Suppl A1, pp. 112–113. Available at: https://doi.org/10.1111/ijs.1205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amlet, K.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Burden of ischemic stroke in sub-Saharan African countries based on DALYs index -  trend analysis and identification of risk factors.,” </w:t>
      </w:r>
      <w:r w:rsidRPr="0018220F">
        <w:rPr>
          <w:rFonts w:ascii="Times New Roman" w:hAnsi="Times New Roman" w:cs="Times New Roman"/>
          <w:i/>
          <w:iCs/>
          <w:noProof/>
          <w:sz w:val="24"/>
          <w:szCs w:val="24"/>
        </w:rPr>
        <w:t>Przeglad epidemiologiczny</w:t>
      </w:r>
      <w:r w:rsidRPr="0018220F">
        <w:rPr>
          <w:rFonts w:ascii="Times New Roman" w:hAnsi="Times New Roman" w:cs="Times New Roman"/>
          <w:noProof/>
          <w:sz w:val="24"/>
          <w:szCs w:val="24"/>
        </w:rPr>
        <w:t>, 78(2), pp. 193–206. Available at: https://doi.org/10.32394/pe/19084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hen, C.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7) “P RE - HOSPITAL AND I N - HOSPITAL D ELAYS A FTER O NSET OF A CUTE I SCHEMIC S TROKE — A H OSPITAL - BASED S TUDY IN S OUTHERN T AIWAN,” 23(1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heng, F.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5) “Epidemiological trends and age-period-cohort effects on ischemic stroke burden  across the BRICS-plus from 1992 to 2021.,” </w:t>
      </w:r>
      <w:r w:rsidRPr="0018220F">
        <w:rPr>
          <w:rFonts w:ascii="Times New Roman" w:hAnsi="Times New Roman" w:cs="Times New Roman"/>
          <w:i/>
          <w:iCs/>
          <w:noProof/>
          <w:sz w:val="24"/>
          <w:szCs w:val="24"/>
        </w:rPr>
        <w:t>BMC public health</w:t>
      </w:r>
      <w:r w:rsidRPr="0018220F">
        <w:rPr>
          <w:rFonts w:ascii="Times New Roman" w:hAnsi="Times New Roman" w:cs="Times New Roman"/>
          <w:noProof/>
          <w:sz w:val="24"/>
          <w:szCs w:val="24"/>
        </w:rPr>
        <w:t>, 25(1), p. 137. Available at: https://doi.org/10.1186/s12889-025-21310-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Citerio, G. and Medicina, D. (2006) “Early stroke care in Italy—a steep way ahead: an observational study,” pp. 608–612. Available at: https://doi.org/10.1136/emj.2005.0322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onnor, M.D., Modi, G. and Warlow, C.P. (2007) “Accuracy of the Siriraj and Guy’s Hospital Stroke Scores in urban South Africans.,”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38(1), pp. 62–68. Available at: https://doi.org/10.1161/01.STR.0000251853.62387.6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onnor, M.D., Modi, G. and Warlow, C.P. (2009) “Differences in the nature of stroke in a multiethnic urban South African  population: the Johannesburg hospital stroke register.,”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xml:space="preserve">, </w:t>
      </w:r>
      <w:r w:rsidRPr="0018220F">
        <w:rPr>
          <w:rFonts w:ascii="Times New Roman" w:hAnsi="Times New Roman" w:cs="Times New Roman"/>
          <w:noProof/>
          <w:sz w:val="24"/>
          <w:szCs w:val="24"/>
        </w:rPr>
        <w:lastRenderedPageBreak/>
        <w:t>40(2), pp. 355–362. Available at: https://doi.org/10.1161/STROKEAHA.108.52160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orbett, C.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Prevalence and Characteristics of HIV-Associated Stroke in a Tertiary Hospital  Setting in South Africa.,” </w:t>
      </w:r>
      <w:r w:rsidRPr="0018220F">
        <w:rPr>
          <w:rFonts w:ascii="Times New Roman" w:hAnsi="Times New Roman" w:cs="Times New Roman"/>
          <w:i/>
          <w:iCs/>
          <w:noProof/>
          <w:sz w:val="24"/>
          <w:szCs w:val="24"/>
        </w:rPr>
        <w:t>Neurology</w:t>
      </w:r>
      <w:r w:rsidRPr="0018220F">
        <w:rPr>
          <w:rFonts w:ascii="Times New Roman" w:hAnsi="Times New Roman" w:cs="Times New Roman"/>
          <w:noProof/>
          <w:sz w:val="24"/>
          <w:szCs w:val="24"/>
        </w:rPr>
        <w:t>, 99(9), pp. e904–e915. Available at: https://doi.org/10.1212/WNL.000000000020078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Cui, T. (2016) “MTHFR C677T mutation increased the risk of Ischemic Stroke, especially in  large-artery atherosclerosis in adults: an updated meta-analysis from 38 researches.,” </w:t>
      </w:r>
      <w:r w:rsidRPr="0018220F">
        <w:rPr>
          <w:rFonts w:ascii="Times New Roman" w:hAnsi="Times New Roman" w:cs="Times New Roman"/>
          <w:i/>
          <w:iCs/>
          <w:noProof/>
          <w:sz w:val="24"/>
          <w:szCs w:val="24"/>
        </w:rPr>
        <w:t>The International journal of neuroscience</w:t>
      </w:r>
      <w:r w:rsidRPr="0018220F">
        <w:rPr>
          <w:rFonts w:ascii="Times New Roman" w:hAnsi="Times New Roman" w:cs="Times New Roman"/>
          <w:noProof/>
          <w:sz w:val="24"/>
          <w:szCs w:val="24"/>
        </w:rPr>
        <w:t>, 126(1), pp. 10–19. Available at: https://doi.org/10.3109/00207454.2014.99055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abilgou, A.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Frequency of recurrent stroke in Burkina Faso: an observational hospital based  study of 6 months.,” </w:t>
      </w:r>
      <w:r w:rsidRPr="0018220F">
        <w:rPr>
          <w:rFonts w:ascii="Times New Roman" w:hAnsi="Times New Roman" w:cs="Times New Roman"/>
          <w:i/>
          <w:iCs/>
          <w:noProof/>
          <w:sz w:val="24"/>
          <w:szCs w:val="24"/>
        </w:rPr>
        <w:t>The Pan African medical journal</w:t>
      </w:r>
      <w:r w:rsidRPr="0018220F">
        <w:rPr>
          <w:rFonts w:ascii="Times New Roman" w:hAnsi="Times New Roman" w:cs="Times New Roman"/>
          <w:noProof/>
          <w:sz w:val="24"/>
          <w:szCs w:val="24"/>
        </w:rPr>
        <w:t>, 40, p. 108. Available at: https://doi.org/10.11604/pamj.2021.40.108.2309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amasceno,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0) “An epidemiological study of stroke hospitalizations in Maputo, Mozambique: a high  burden of disease in a resource-poor country.,”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41(11), pp. 2463–2469. Available at: https://doi.org/10.1161/STROKEAHA.110.59427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amon, M.A.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Pre-hospital delay in patients with ischemic stroke in the Fann Teaching Hospital, Dakar, Senegal in 2020,” </w:t>
      </w:r>
      <w:r w:rsidRPr="0018220F">
        <w:rPr>
          <w:rFonts w:ascii="Times New Roman" w:hAnsi="Times New Roman" w:cs="Times New Roman"/>
          <w:i/>
          <w:iCs/>
          <w:noProof/>
          <w:sz w:val="24"/>
          <w:szCs w:val="24"/>
        </w:rPr>
        <w:t>Pan African Medical Journal</w:t>
      </w:r>
      <w:r w:rsidRPr="0018220F">
        <w:rPr>
          <w:rFonts w:ascii="Times New Roman" w:hAnsi="Times New Roman" w:cs="Times New Roman"/>
          <w:noProof/>
          <w:sz w:val="24"/>
          <w:szCs w:val="24"/>
        </w:rPr>
        <w:t>, 41. Available at: https://doi.org/10.11604/pamj.2022.41.79.3019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ay,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Healthcare professional views about a prehospital redirection pathway for stroke thrombectomy : a multiphase deductive qualitative study,” pp. 429–435. Available at: https://doi.org/10.1136/emermed-2023-21335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eresse, B. and Shaweno, D. (2015) “Epidemiology and in-hospital outcome of stroke in South Ethiopi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355(1–2), pp. 138–142. Available at: https://doi.org/10.1016/j.jns.2015.06.00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ieynabou Sow,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6) “Prognosis of spontaneous hemorrhagic stroke in people under 55 in Senegal, a  developing country in Africa: a series of 53 cases.,” </w:t>
      </w:r>
      <w:r w:rsidRPr="0018220F">
        <w:rPr>
          <w:rFonts w:ascii="Times New Roman" w:hAnsi="Times New Roman" w:cs="Times New Roman"/>
          <w:i/>
          <w:iCs/>
          <w:noProof/>
          <w:sz w:val="24"/>
          <w:szCs w:val="24"/>
        </w:rPr>
        <w:t>Medecine et sante tropicales</w:t>
      </w:r>
      <w:r w:rsidRPr="0018220F">
        <w:rPr>
          <w:rFonts w:ascii="Times New Roman" w:hAnsi="Times New Roman" w:cs="Times New Roman"/>
          <w:noProof/>
          <w:sz w:val="24"/>
          <w:szCs w:val="24"/>
        </w:rPr>
        <w:t>, 26(2), pp. 170–174. Available at: https://doi.org/10.1684/mst.2016.054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ing, Q.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Global, Regional, and National Burden of Ischemic Stroke, 1990-2019.,” </w:t>
      </w:r>
      <w:r w:rsidRPr="0018220F">
        <w:rPr>
          <w:rFonts w:ascii="Times New Roman" w:hAnsi="Times New Roman" w:cs="Times New Roman"/>
          <w:i/>
          <w:iCs/>
          <w:noProof/>
          <w:sz w:val="24"/>
          <w:szCs w:val="24"/>
        </w:rPr>
        <w:t>Neurology</w:t>
      </w:r>
      <w:r w:rsidRPr="0018220F">
        <w:rPr>
          <w:rFonts w:ascii="Times New Roman" w:hAnsi="Times New Roman" w:cs="Times New Roman"/>
          <w:noProof/>
          <w:sz w:val="24"/>
          <w:szCs w:val="24"/>
        </w:rPr>
        <w:t>, 98(3), pp. e279–e290. Available at: https://doi.org/10.1212/WNL.000000000001311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Dolmans, L.S. (2019) “Patient delay in TIA : a systematic review,” </w:t>
      </w:r>
      <w:r w:rsidRPr="0018220F">
        <w:rPr>
          <w:rFonts w:ascii="Times New Roman" w:hAnsi="Times New Roman" w:cs="Times New Roman"/>
          <w:i/>
          <w:iCs/>
          <w:noProof/>
          <w:sz w:val="24"/>
          <w:szCs w:val="24"/>
        </w:rPr>
        <w:t>Journal of Neurology</w:t>
      </w:r>
      <w:r w:rsidRPr="0018220F">
        <w:rPr>
          <w:rFonts w:ascii="Times New Roman" w:hAnsi="Times New Roman" w:cs="Times New Roman"/>
          <w:noProof/>
          <w:sz w:val="24"/>
          <w:szCs w:val="24"/>
        </w:rPr>
        <w:t>, 266(5), pp. 1051–1058. Available at: https://doi.org/10.1007/s00415-018-8977-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Edakkattil,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Prehospital Factors Associated with Delayed Hospital Arrival of Stroke Patients : A Regional Single ‑ Center Study from India,” pp. 165–172. Available at: https://doi.org/10.4103/aian.aian.</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Ekeh, B.C. (2015) “Time of presentation of stroke patients in a tertiary hospital in northern Nigeria , west africa,” (January 2014), pp. 1–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Ellis, J.P.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Ischemic stroke as a complication of cryptococcal meningitis and immune  reconstitution inflammatory syndrome: a case report.,” </w:t>
      </w:r>
      <w:r w:rsidRPr="0018220F">
        <w:rPr>
          <w:rFonts w:ascii="Times New Roman" w:hAnsi="Times New Roman" w:cs="Times New Roman"/>
          <w:i/>
          <w:iCs/>
          <w:noProof/>
          <w:sz w:val="24"/>
          <w:szCs w:val="24"/>
        </w:rPr>
        <w:t>BMC infectious diseases</w:t>
      </w:r>
      <w:r w:rsidRPr="0018220F">
        <w:rPr>
          <w:rFonts w:ascii="Times New Roman" w:hAnsi="Times New Roman" w:cs="Times New Roman"/>
          <w:noProof/>
          <w:sz w:val="24"/>
          <w:szCs w:val="24"/>
        </w:rPr>
        <w:t>, 18(1), p. 520. Available at: https://doi.org/10.1186/s12879-018-3386-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Evenson, K.R.Ã.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9) “Topical review A comprehensive review of prehospital and in-hospital delay times in acute stroke care,” 4(June), pp. 187–19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aiz, K.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2) “Prehospital delay in acute stroke and TIA,” (August 2016). Available at: https://doi.org/10.1136/emermed-2012-20154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aiz, K.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 “Factors Related to Decision Delay in Acute Stroke,” </w:t>
      </w:r>
      <w:r w:rsidRPr="0018220F">
        <w:rPr>
          <w:rFonts w:ascii="Times New Roman" w:hAnsi="Times New Roman" w:cs="Times New Roman"/>
          <w:i/>
          <w:iCs/>
          <w:noProof/>
          <w:sz w:val="24"/>
          <w:szCs w:val="24"/>
        </w:rPr>
        <w:t>Journal of Stroke and Cerebrovascular Diseases</w:t>
      </w:r>
      <w:r w:rsidRPr="0018220F">
        <w:rPr>
          <w:rFonts w:ascii="Times New Roman" w:hAnsi="Times New Roman" w:cs="Times New Roman"/>
          <w:noProof/>
          <w:sz w:val="24"/>
          <w:szCs w:val="24"/>
        </w:rPr>
        <w:t>, 23(3), pp. 534–539. Available at: https://doi.org/10.1016/j.jstrokecerebrovasdis.2013.05.00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assbender, K.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3) “Streamlining of prehospital stroke management : the golden hour,” </w:t>
      </w:r>
      <w:r w:rsidRPr="0018220F">
        <w:rPr>
          <w:rFonts w:ascii="Times New Roman" w:hAnsi="Times New Roman" w:cs="Times New Roman"/>
          <w:i/>
          <w:iCs/>
          <w:noProof/>
          <w:sz w:val="24"/>
          <w:szCs w:val="24"/>
        </w:rPr>
        <w:t>The Lancet Neurology</w:t>
      </w:r>
      <w:r w:rsidRPr="0018220F">
        <w:rPr>
          <w:rFonts w:ascii="Times New Roman" w:hAnsi="Times New Roman" w:cs="Times New Roman"/>
          <w:noProof/>
          <w:sz w:val="24"/>
          <w:szCs w:val="24"/>
        </w:rPr>
        <w:t>, 12(6), pp. 585–596. Available at: https://doi.org/10.1016/S1474-4422(13)70100-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eigin, V.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Global, Regional, and Country-Specific Lifetime Risks of Stroke, 1990 and 2016.,” </w:t>
      </w:r>
      <w:r w:rsidRPr="0018220F">
        <w:rPr>
          <w:rFonts w:ascii="Times New Roman" w:hAnsi="Times New Roman" w:cs="Times New Roman"/>
          <w:i/>
          <w:iCs/>
          <w:noProof/>
          <w:sz w:val="24"/>
          <w:szCs w:val="24"/>
        </w:rPr>
        <w:t>The New England journal of medicine</w:t>
      </w:r>
      <w:r w:rsidRPr="0018220F">
        <w:rPr>
          <w:rFonts w:ascii="Times New Roman" w:hAnsi="Times New Roman" w:cs="Times New Roman"/>
          <w:noProof/>
          <w:sz w:val="24"/>
          <w:szCs w:val="24"/>
        </w:rPr>
        <w:t>, 379(25), pp. 2429–2437. Available at: https://doi.org/10.1056/NEJMoa180449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ekadu, 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Clinical characteristics and treatment outcomes among stroke patients  hospitalized to Nekemte referral hospital, western Ethiopia.,” </w:t>
      </w:r>
      <w:r w:rsidRPr="0018220F">
        <w:rPr>
          <w:rFonts w:ascii="Times New Roman" w:hAnsi="Times New Roman" w:cs="Times New Roman"/>
          <w:i/>
          <w:iCs/>
          <w:noProof/>
          <w:sz w:val="24"/>
          <w:szCs w:val="24"/>
        </w:rPr>
        <w:t>Journal of clinical neuroscience : official journal of the Neurosurgical Society  of Australasia</w:t>
      </w:r>
      <w:r w:rsidRPr="0018220F">
        <w:rPr>
          <w:rFonts w:ascii="Times New Roman" w:hAnsi="Times New Roman" w:cs="Times New Roman"/>
          <w:noProof/>
          <w:sz w:val="24"/>
          <w:szCs w:val="24"/>
        </w:rPr>
        <w:t>, 71, pp. 170–176. Available at: https://doi.org/10.1016/j.jocn.2019.08.07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ladt,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Reasons for Prehospital Delay in Acute Ischemic Stroke,” </w:t>
      </w:r>
      <w:r w:rsidRPr="0018220F">
        <w:rPr>
          <w:rFonts w:ascii="Times New Roman" w:hAnsi="Times New Roman" w:cs="Times New Roman"/>
          <w:i/>
          <w:iCs/>
          <w:noProof/>
          <w:sz w:val="24"/>
          <w:szCs w:val="24"/>
        </w:rPr>
        <w:t>Journal of the American Heart Association</w:t>
      </w:r>
      <w:r w:rsidRPr="0018220F">
        <w:rPr>
          <w:rFonts w:ascii="Times New Roman" w:hAnsi="Times New Roman" w:cs="Times New Roman"/>
          <w:noProof/>
          <w:sz w:val="24"/>
          <w:szCs w:val="24"/>
        </w:rPr>
        <w:t>, 8(20). Available at: https://doi.org/10.1161/JAHA.119.01310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Frohlich, E.P. (1990) “Vascular complications in women using the low steroid content combined oral  contraceptive pills: case reports and review of the literature.,” </w:t>
      </w:r>
      <w:r w:rsidRPr="0018220F">
        <w:rPr>
          <w:rFonts w:ascii="Times New Roman" w:hAnsi="Times New Roman" w:cs="Times New Roman"/>
          <w:i/>
          <w:iCs/>
          <w:noProof/>
          <w:sz w:val="24"/>
          <w:szCs w:val="24"/>
        </w:rPr>
        <w:t>Obstetrical &amp; gynecological survey</w:t>
      </w:r>
      <w:r w:rsidRPr="0018220F">
        <w:rPr>
          <w:rFonts w:ascii="Times New Roman" w:hAnsi="Times New Roman" w:cs="Times New Roman"/>
          <w:noProof/>
          <w:sz w:val="24"/>
          <w:szCs w:val="24"/>
        </w:rPr>
        <w:t>, 45(9), pp. 578–584. Available at: https://doi.org/10.1097/00006254-199009000-0000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Ghadimi, N., Hanifi, N. and Dinmohammadi, M. (2021) “Factors Affecting Pre-Hospital and In-Hospital Delays in Treatment of Ischemic Stroke ; a Prospective Cohort Study,” 9(1), pp. 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Gonz, J. (2019) “Factors Associated with Shortening of Prehospital Delay among Patients with Acute Ischemic Stroke.”</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Gonzalez-aquines,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ARTICLE IN PRESS Contribution of Onset-to-Alarm Time to Prehospital Delay in Patients with Ischemic Stroke,” pp. 1–6. Available at: https://doi.org/10.1016/j.jstrokecerebrovasdis.2019.10433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Gude, M.F.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Associations between emergency call stroke triage and pre ‑ hospital delay , primary hospital admission , and acute reperfusion treatment among early comers with acute ischemic stroke,” </w:t>
      </w:r>
      <w:r w:rsidRPr="0018220F">
        <w:rPr>
          <w:rFonts w:ascii="Times New Roman" w:hAnsi="Times New Roman" w:cs="Times New Roman"/>
          <w:i/>
          <w:iCs/>
          <w:noProof/>
          <w:sz w:val="24"/>
          <w:szCs w:val="24"/>
        </w:rPr>
        <w:t>Internal and Emergency Medicine</w:t>
      </w:r>
      <w:r w:rsidRPr="0018220F">
        <w:rPr>
          <w:rFonts w:ascii="Times New Roman" w:hAnsi="Times New Roman" w:cs="Times New Roman"/>
          <w:noProof/>
          <w:sz w:val="24"/>
          <w:szCs w:val="24"/>
        </w:rPr>
        <w:t>, 18(8), pp. 2355–2365. Available at: https://doi.org/10.1007/s11739-023-03349-x.</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Guo, X.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Global burden of ischemic stroke attributable to high body mass index in 204  countries and territories, 1990-2021.,” </w:t>
      </w:r>
      <w:r w:rsidRPr="0018220F">
        <w:rPr>
          <w:rFonts w:ascii="Times New Roman" w:hAnsi="Times New Roman" w:cs="Times New Roman"/>
          <w:i/>
          <w:iCs/>
          <w:noProof/>
          <w:sz w:val="24"/>
          <w:szCs w:val="24"/>
        </w:rPr>
        <w:t>BMC cardiovascular disorders</w:t>
      </w:r>
      <w:r w:rsidRPr="0018220F">
        <w:rPr>
          <w:rFonts w:ascii="Times New Roman" w:hAnsi="Times New Roman" w:cs="Times New Roman"/>
          <w:noProof/>
          <w:sz w:val="24"/>
          <w:szCs w:val="24"/>
        </w:rPr>
        <w:t>, 24(1), p. 584. Available at: https://doi.org/10.1186/s12872-024-04259-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Gupta, A.K.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Causes of Pre-hospital Delay in Acute Stroke in Punjab,” 15(5). Available at: https://doi.org/10.7759/cureus.3918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Hargreaves, K., Goodacre, S. and Mortimer, P. (2014) “Paramedic perceptions of the feasibility and practicalities of prehospital clinical trials : a questionnaire survey,” pp. 499–504. Available at: https://doi.org/10.1136/emermed-2013-20234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arrison,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3) “Patients ’ and carers ’ experiences of gaining access to acute stroke care : a qualitative study,” pp. 1033–1037. Available at: https://doi.org/10.1136/emermed-2012-20197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assan, M.S. and Yucel, Y. (2022) “Factors Influencing Early Hospital Arrival of Patients with Acute Ischemic Stroke, Cross-Sectional Study at Teaching Hospital in Mogadishu Somalia,” </w:t>
      </w:r>
      <w:r w:rsidRPr="0018220F">
        <w:rPr>
          <w:rFonts w:ascii="Times New Roman" w:hAnsi="Times New Roman" w:cs="Times New Roman"/>
          <w:i/>
          <w:iCs/>
          <w:noProof/>
          <w:sz w:val="24"/>
          <w:szCs w:val="24"/>
        </w:rPr>
        <w:t>Journal of Multidisciplinary Healthcare</w:t>
      </w:r>
      <w:r w:rsidRPr="0018220F">
        <w:rPr>
          <w:rFonts w:ascii="Times New Roman" w:hAnsi="Times New Roman" w:cs="Times New Roman"/>
          <w:noProof/>
          <w:sz w:val="24"/>
          <w:szCs w:val="24"/>
        </w:rPr>
        <w:t>, 15, pp. 2891–2899. Available at: https://doi.org/10.2147/JMDH.S39292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e, Q.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Global, Regional, and National Burden of Stroke, 1990-2021: A Systematic Analysis  for Global Burden of Disease 2021.,”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55(12), pp. 2815–2824. Available at: https://doi.org/10.1161/STROKEAHA.124.04803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eemskerk, J.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Time Is Brain : Prehospital Emergency Medical,” </w:t>
      </w:r>
      <w:r w:rsidRPr="0018220F">
        <w:rPr>
          <w:rFonts w:ascii="Times New Roman" w:hAnsi="Times New Roman" w:cs="Times New Roman"/>
          <w:i/>
          <w:iCs/>
          <w:noProof/>
          <w:sz w:val="24"/>
          <w:szCs w:val="24"/>
        </w:rPr>
        <w:t>Mayo Clinic Proceedings</w:t>
      </w:r>
      <w:r w:rsidRPr="0018220F">
        <w:rPr>
          <w:rFonts w:ascii="Times New Roman" w:hAnsi="Times New Roman" w:cs="Times New Roman"/>
          <w:noProof/>
          <w:sz w:val="24"/>
          <w:szCs w:val="24"/>
        </w:rPr>
        <w:t>, 96(6), pp. 1446–1457. Available at: https://doi.org/10.1016/j.mayocp.2020.08.05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offmann,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0) “Cerebrovascular disease in young, HIV-infected, black Africans in the KwaZulu  Natal province of South Africa.,” </w:t>
      </w:r>
      <w:r w:rsidRPr="0018220F">
        <w:rPr>
          <w:rFonts w:ascii="Times New Roman" w:hAnsi="Times New Roman" w:cs="Times New Roman"/>
          <w:i/>
          <w:iCs/>
          <w:noProof/>
          <w:sz w:val="24"/>
          <w:szCs w:val="24"/>
        </w:rPr>
        <w:t>Journal of neurovirology</w:t>
      </w:r>
      <w:r w:rsidRPr="0018220F">
        <w:rPr>
          <w:rFonts w:ascii="Times New Roman" w:hAnsi="Times New Roman" w:cs="Times New Roman"/>
          <w:noProof/>
          <w:sz w:val="24"/>
          <w:szCs w:val="24"/>
        </w:rPr>
        <w:t>, 6(3), pp. 229–236. Available at: https://doi.org/10.3109/1355028000901582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ong, E.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Factors associated with prehospital delay in acute stroke,” pp. 790–794. Available at: https://doi.org/10.1136/emj.2010.09442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ou,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Global, regional, and national epidemiology of ischemic stroke from 1990 to 2021.,” </w:t>
      </w:r>
      <w:r w:rsidRPr="0018220F">
        <w:rPr>
          <w:rFonts w:ascii="Times New Roman" w:hAnsi="Times New Roman" w:cs="Times New Roman"/>
          <w:i/>
          <w:iCs/>
          <w:noProof/>
          <w:sz w:val="24"/>
          <w:szCs w:val="24"/>
        </w:rPr>
        <w:t>European journal of neurology</w:t>
      </w:r>
      <w:r w:rsidRPr="0018220F">
        <w:rPr>
          <w:rFonts w:ascii="Times New Roman" w:hAnsi="Times New Roman" w:cs="Times New Roman"/>
          <w:noProof/>
          <w:sz w:val="24"/>
          <w:szCs w:val="24"/>
        </w:rPr>
        <w:t>, 31(12), p. e16481. Available at: https://doi.org/10.1111/ene.1648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sia, A.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Understanding Reasons for Delay in Seeking Acute Stroke Care in an Underserved Urban Population.” Available at: https://doi.org/10.1161/STROKEAHA.110.60473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Hur, J.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Factors Influencing Prehospital and Inhospital Time Delays for Ischemic Stroke Patients,” 22(3), pp. 193–19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Id, E.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Impact of onset-to-door time on outcomes and factors associated with late hospital arrival in patients with acute ischemic stroke,” pp. 1–12. Available at: https://doi.org/10.1371/journal.pone.024782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Imam, Y.Z.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Rescue Stent Placement for Acute Ischemic Stroke with Large Vessel Occlusion  Refractory to Mechanical Thrombectomy: A Multiethnic Middle Eastern/African/Asian Cohort.,” </w:t>
      </w:r>
      <w:r w:rsidRPr="0018220F">
        <w:rPr>
          <w:rFonts w:ascii="Times New Roman" w:hAnsi="Times New Roman" w:cs="Times New Roman"/>
          <w:i/>
          <w:iCs/>
          <w:noProof/>
          <w:sz w:val="24"/>
          <w:szCs w:val="24"/>
        </w:rPr>
        <w:t>Journal of vascular and interventional radiology : JVIR</w:t>
      </w:r>
      <w:r w:rsidRPr="0018220F">
        <w:rPr>
          <w:rFonts w:ascii="Times New Roman" w:hAnsi="Times New Roman" w:cs="Times New Roman"/>
          <w:noProof/>
          <w:sz w:val="24"/>
          <w:szCs w:val="24"/>
        </w:rPr>
        <w:t>, 34(10), pp. 1740–1748. Available at: https://doi.org/10.1016/j.jvir.2023.06.00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Inatomi, Y., Yonehara, T. and Hashimoto, Y. (2008) “Pre-hospital delay in the use of intravenous rt-PA for acute ischemic stroke in Japan,” 270, pp. 127–132. Available at: https://doi.org/10.1016/j.jns.2008.02.01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J R Benger, R Karlsten, B.E. (2002) “Prehospital thrombolysis : lessons from Sweden and their </w:t>
      </w:r>
      <w:r w:rsidRPr="0018220F">
        <w:rPr>
          <w:rFonts w:ascii="Times New Roman" w:hAnsi="Times New Roman" w:cs="Times New Roman"/>
          <w:noProof/>
          <w:sz w:val="24"/>
          <w:szCs w:val="24"/>
        </w:rPr>
        <w:lastRenderedPageBreak/>
        <w:t>application to the United Kingdom,” pp. 578–58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Jacqueline Müller-Nordhorn, Karl Wegscheider, Christian H. Nolte, Gerhard J. Jungehülsing, Karin Rossnagel, Andreas Reich; Stephanie Roll, Arno Villringer,  and S.N.W. (2015) “Population-Based Intervention to Reduce Prehospital Delays in Patients With Cerebrovascular Events,” 169(16), pp. 1484–149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Jiang, B.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6) “Pre-hospital delay and its associated factors in first-ever stroke registered in communities from three cities in China,” </w:t>
      </w:r>
      <w:r w:rsidRPr="0018220F">
        <w:rPr>
          <w:rFonts w:ascii="Times New Roman" w:hAnsi="Times New Roman" w:cs="Times New Roman"/>
          <w:i/>
          <w:iCs/>
          <w:noProof/>
          <w:sz w:val="24"/>
          <w:szCs w:val="24"/>
        </w:rPr>
        <w:t>Scientific Reports</w:t>
      </w:r>
      <w:r w:rsidRPr="0018220F">
        <w:rPr>
          <w:rFonts w:ascii="Times New Roman" w:hAnsi="Times New Roman" w:cs="Times New Roman"/>
          <w:noProof/>
          <w:sz w:val="24"/>
          <w:szCs w:val="24"/>
        </w:rPr>
        <w:t>, 6(February), pp. 1–11. Available at: https://doi.org/10.1038/srep2979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Jiang, Y.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Patient Education and Counseling Analyzing prehospital delays in recurrent acute ischemic stroke : Insights from interpretable machine learning,” </w:t>
      </w:r>
      <w:r w:rsidRPr="0018220F">
        <w:rPr>
          <w:rFonts w:ascii="Times New Roman" w:hAnsi="Times New Roman" w:cs="Times New Roman"/>
          <w:i/>
          <w:iCs/>
          <w:noProof/>
          <w:sz w:val="24"/>
          <w:szCs w:val="24"/>
        </w:rPr>
        <w:t>Patient Education and Counseling</w:t>
      </w:r>
      <w:r w:rsidRPr="0018220F">
        <w:rPr>
          <w:rFonts w:ascii="Times New Roman" w:hAnsi="Times New Roman" w:cs="Times New Roman"/>
          <w:noProof/>
          <w:sz w:val="24"/>
          <w:szCs w:val="24"/>
        </w:rPr>
        <w:t>, 123(February), p. 108228. Available at: https://doi.org/10.1016/j.pec.2024.10822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Jin, H.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2) “Factors Associated With Prehospital Delays in the Presentation of Acute Stroke in Urban China,” (8), pp. 362–370. Available at: https://doi.org/10.1161/STROKEAHA.111.62351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Jones, S.P.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2) “Callers ’ experiences of making emergency calls at the onset of acute stroke : a qualitative study,” pp. 2010–2013. Available at: https://doi.org/10.1136/emj.2010.1085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Joubert, G. (2014) “Computed tomography stroke findings and population demographics at Pelonomi Hospital , Bloemfontein,” pp. 1–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aduka, 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Stroke Mortality in Kenya’s Public Tertiary Hospitals: A Prospective  Facility-Based Study.,” </w:t>
      </w:r>
      <w:r w:rsidRPr="0018220F">
        <w:rPr>
          <w:rFonts w:ascii="Times New Roman" w:hAnsi="Times New Roman" w:cs="Times New Roman"/>
          <w:i/>
          <w:iCs/>
          <w:noProof/>
          <w:sz w:val="24"/>
          <w:szCs w:val="24"/>
        </w:rPr>
        <w:t>Cerebrovascular diseases extra</w:t>
      </w:r>
      <w:r w:rsidRPr="0018220F">
        <w:rPr>
          <w:rFonts w:ascii="Times New Roman" w:hAnsi="Times New Roman" w:cs="Times New Roman"/>
          <w:noProof/>
          <w:sz w:val="24"/>
          <w:szCs w:val="24"/>
        </w:rPr>
        <w:t>, 8(2), pp. 70–79. Available at: https://doi.org/10.1159/00048820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aduka, 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Disability-Adjusted Life-Years Due to Stroke in Kenya.,” </w:t>
      </w:r>
      <w:r w:rsidRPr="0018220F">
        <w:rPr>
          <w:rFonts w:ascii="Times New Roman" w:hAnsi="Times New Roman" w:cs="Times New Roman"/>
          <w:i/>
          <w:iCs/>
          <w:noProof/>
          <w:sz w:val="24"/>
          <w:szCs w:val="24"/>
        </w:rPr>
        <w:t>Neuroepidemiology</w:t>
      </w:r>
      <w:r w:rsidRPr="0018220F">
        <w:rPr>
          <w:rFonts w:ascii="Times New Roman" w:hAnsi="Times New Roman" w:cs="Times New Roman"/>
          <w:noProof/>
          <w:sz w:val="24"/>
          <w:szCs w:val="24"/>
        </w:rPr>
        <w:t>, 53(1–2), pp. 48–54. Available at: https://doi.org/10.1159/00049897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akame, K.T.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Prevalence and factors associated with pre-hospital delay among acute stroke patients at Mulago and Kiruddu national referral hospitals, Kampala: a cross-sectional study,” </w:t>
      </w:r>
      <w:r w:rsidRPr="0018220F">
        <w:rPr>
          <w:rFonts w:ascii="Times New Roman" w:hAnsi="Times New Roman" w:cs="Times New Roman"/>
          <w:i/>
          <w:iCs/>
          <w:noProof/>
          <w:sz w:val="24"/>
          <w:szCs w:val="24"/>
        </w:rPr>
        <w:t>BMC Neurology</w:t>
      </w:r>
      <w:r w:rsidRPr="0018220F">
        <w:rPr>
          <w:rFonts w:ascii="Times New Roman" w:hAnsi="Times New Roman" w:cs="Times New Roman"/>
          <w:noProof/>
          <w:sz w:val="24"/>
          <w:szCs w:val="24"/>
        </w:rPr>
        <w:t>, 23(1), pp. 1–12. Available at: https://doi.org/10.1186/s12883-023-03413-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Karen Pitt, 2 Dan-y-Grug, Llanbedr Road, Crickhowell, P.N. 1DD (2002) “Prehospital selection of patients for thrombolysis by paramedics,” pp. 260–26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AZADI KABANDA, I.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Stroke signs knowledge and factors associated with a delayed hospital arrival of patients with acute stroke in Kinshasa,” </w:t>
      </w:r>
      <w:r w:rsidRPr="0018220F">
        <w:rPr>
          <w:rFonts w:ascii="Times New Roman" w:hAnsi="Times New Roman" w:cs="Times New Roman"/>
          <w:i/>
          <w:iCs/>
          <w:noProof/>
          <w:sz w:val="24"/>
          <w:szCs w:val="24"/>
        </w:rPr>
        <w:t>Heliyon</w:t>
      </w:r>
      <w:r w:rsidRPr="0018220F">
        <w:rPr>
          <w:rFonts w:ascii="Times New Roman" w:hAnsi="Times New Roman" w:cs="Times New Roman"/>
          <w:noProof/>
          <w:sz w:val="24"/>
          <w:szCs w:val="24"/>
        </w:rPr>
        <w:t>, 10(7). Available at: https://doi.org/10.1016/j.heliyon.2024.e2831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Kendall, J. (2008) “Thrombolysis for acute ischaemic stroke : a new challenge for emergency medicine,” pp. 471–476. Available at: https://doi.org/10.1136/emj.2007.05466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Kendall, J., Dutta, D. and Brown, E. (2015) “Reducing delay to stroke thrombolysis — lessons learnt from the Stroke 90 Project,” pp. 100–104. Available at: https://doi.org/10.1136/emermed-2013-20299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Khalema, Diteboho, Lara N. Goldstein, S.L. (2018) “A retrospective analysis of time delays in patients presenting with stroke to an academic emergency department,” </w:t>
      </w:r>
      <w:r w:rsidRPr="0018220F">
        <w:rPr>
          <w:rFonts w:ascii="Times New Roman" w:hAnsi="Times New Roman" w:cs="Times New Roman"/>
          <w:i/>
          <w:iCs/>
          <w:noProof/>
          <w:sz w:val="24"/>
          <w:szCs w:val="24"/>
        </w:rPr>
        <w:t>South African Journal of Radiology</w:t>
      </w:r>
      <w:r w:rsidRPr="0018220F">
        <w:rPr>
          <w:rFonts w:ascii="Times New Roman" w:hAnsi="Times New Roman" w:cs="Times New Roman"/>
          <w:noProof/>
          <w:sz w:val="24"/>
          <w:szCs w:val="24"/>
        </w:rPr>
        <w:t>, 22(1), pp. 1–6. Available at: https://doi.org/10.4102/sajr.v22i1.13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harbach,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Ischemic stroke in Morocco: Prehospital delay and associated factors,” </w:t>
      </w:r>
      <w:r w:rsidRPr="0018220F">
        <w:rPr>
          <w:rFonts w:ascii="Times New Roman" w:hAnsi="Times New Roman" w:cs="Times New Roman"/>
          <w:i/>
          <w:iCs/>
          <w:noProof/>
          <w:sz w:val="24"/>
          <w:szCs w:val="24"/>
        </w:rPr>
        <w:t>Revue d’Epidemiologie et de Sante Publique</w:t>
      </w:r>
      <w:r w:rsidRPr="0018220F">
        <w:rPr>
          <w:rFonts w:ascii="Times New Roman" w:hAnsi="Times New Roman" w:cs="Times New Roman"/>
          <w:noProof/>
          <w:sz w:val="24"/>
          <w:szCs w:val="24"/>
        </w:rPr>
        <w:t>, 69(6), pp. 345–359. Available at: https://doi.org/10.1016/j.respe.2021.03.01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ielkopf,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Temporal trends and risk factors for delayed hospital admission in suspected stroke patients,” </w:t>
      </w:r>
      <w:r w:rsidRPr="0018220F">
        <w:rPr>
          <w:rFonts w:ascii="Times New Roman" w:hAnsi="Times New Roman" w:cs="Times New Roman"/>
          <w:i/>
          <w:iCs/>
          <w:noProof/>
          <w:sz w:val="24"/>
          <w:szCs w:val="24"/>
        </w:rPr>
        <w:t>Journal of Clinical Medicine</w:t>
      </w:r>
      <w:r w:rsidRPr="0018220F">
        <w:rPr>
          <w:rFonts w:ascii="Times New Roman" w:hAnsi="Times New Roman" w:cs="Times New Roman"/>
          <w:noProof/>
          <w:sz w:val="24"/>
          <w:szCs w:val="24"/>
        </w:rPr>
        <w:t>, 9(8), pp. 1–8. Available at: https://doi.org/10.3390/jcm908237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im, D.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Pre-Hospital Delay in Patients With Acute Stroke During the Initial Phase of the Coronavirus Disease 2019 Outbreak,” 37(6), pp. 1–1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im, H.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Selected Topics : Prehospital Care FACTORS ASSOCIATED WITH PREHOSPITAL DELAY FOR ACUTE STROKE IN,” </w:t>
      </w:r>
      <w:r w:rsidRPr="0018220F">
        <w:rPr>
          <w:rFonts w:ascii="Times New Roman" w:hAnsi="Times New Roman" w:cs="Times New Roman"/>
          <w:i/>
          <w:iCs/>
          <w:noProof/>
          <w:sz w:val="24"/>
          <w:szCs w:val="24"/>
        </w:rPr>
        <w:t>JEM</w:t>
      </w:r>
      <w:r w:rsidRPr="0018220F">
        <w:rPr>
          <w:rFonts w:ascii="Times New Roman" w:hAnsi="Times New Roman" w:cs="Times New Roman"/>
          <w:noProof/>
          <w:sz w:val="24"/>
          <w:szCs w:val="24"/>
        </w:rPr>
        <w:t>, 41(1), pp. 59–63. Available at: https://doi.org/10.1016/j.jemermed.2010.04.00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im, Y.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Stroke awareness decreases prehospital delay after acute ischemic stroke in korea.”</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obayashi,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7) “Lack of experience of intravenous thrombolysis for acute ischaemic stroke does not influence the proportion of patients treated,” pp. 96–100. Available at: https://doi.org/10.1136/emj.2006.04020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Kothari, R. (1999) “Acute Stroke " Delays to Presentation and Emergency Department Evaluation,” (January), pp. 3–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poda, H.B.N.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Prognostic Factors of the Lethality of Stroke at the Sourô Sanou University  Teaching Hospital of Burkina Faso.,” </w:t>
      </w:r>
      <w:r w:rsidRPr="0018220F">
        <w:rPr>
          <w:rFonts w:ascii="Times New Roman" w:hAnsi="Times New Roman" w:cs="Times New Roman"/>
          <w:i/>
          <w:iCs/>
          <w:noProof/>
          <w:sz w:val="24"/>
          <w:szCs w:val="24"/>
        </w:rPr>
        <w:t>Cerebrovascular diseases extra</w:t>
      </w:r>
      <w:r w:rsidRPr="0018220F">
        <w:rPr>
          <w:rFonts w:ascii="Times New Roman" w:hAnsi="Times New Roman" w:cs="Times New Roman"/>
          <w:noProof/>
          <w:sz w:val="24"/>
          <w:szCs w:val="24"/>
        </w:rPr>
        <w:t>, 12(1), pp. 36–46. Available at: https://doi.org/10.1159/00052388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rishnamurthi, R. V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 “The global burden of hemorrhagic stroke: a summary of findings from the GBD 2010  study.,” </w:t>
      </w:r>
      <w:r w:rsidRPr="0018220F">
        <w:rPr>
          <w:rFonts w:ascii="Times New Roman" w:hAnsi="Times New Roman" w:cs="Times New Roman"/>
          <w:i/>
          <w:iCs/>
          <w:noProof/>
          <w:sz w:val="24"/>
          <w:szCs w:val="24"/>
        </w:rPr>
        <w:t>Global heart</w:t>
      </w:r>
      <w:r w:rsidRPr="0018220F">
        <w:rPr>
          <w:rFonts w:ascii="Times New Roman" w:hAnsi="Times New Roman" w:cs="Times New Roman"/>
          <w:noProof/>
          <w:sz w:val="24"/>
          <w:szCs w:val="24"/>
        </w:rPr>
        <w:t>, 9(1), pp. 101–106. Available at: https://doi.org/10.1016/j.gheart.2014.01.00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Kulein, E. and Sibel, K. (2014) “Factors associated with early hospital arrival in acute ischemic stroke patients,” pp. 10–14. Available at: https://doi.org/10.1007/s10072-014-179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umwenda, J.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5) “Differential diagnosis of stroke in a setting of high HIV prevalence in Blantyre,  Malawi.,”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36(5), pp. 960–964. Available at: https://doi.org/10.1161/01.STR.0000162585.97216.ef.</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Kwan,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4) “A systematic review of barriers to delivery of thrombolysis for acute stroke,” 33(2), pp. 116–121. Available at: https://doi.org/10.1093/ageing/afh06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achkhem, Y., Rican, S. and Minvielle, É. (2018) “Understanding delays in acute stroke care : a systematic review of reviews,” </w:t>
      </w:r>
      <w:r w:rsidRPr="0018220F">
        <w:rPr>
          <w:rFonts w:ascii="Times New Roman" w:hAnsi="Times New Roman" w:cs="Times New Roman"/>
          <w:i/>
          <w:iCs/>
          <w:noProof/>
          <w:sz w:val="24"/>
          <w:szCs w:val="24"/>
        </w:rPr>
        <w:t>European Journal of Public Health</w:t>
      </w:r>
      <w:r w:rsidRPr="0018220F">
        <w:rPr>
          <w:rFonts w:ascii="Times New Roman" w:hAnsi="Times New Roman" w:cs="Times New Roman"/>
          <w:noProof/>
          <w:sz w:val="24"/>
          <w:szCs w:val="24"/>
        </w:rPr>
        <w:t>, 28(3), pp. 426–433. Available at: https://doi.org/10.1093/eurpub/cky06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acy, C.R.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1) “Stroke Time Registry for Outcomes Knowledge and,” pp. 63–69. </w:t>
      </w:r>
      <w:r w:rsidRPr="0018220F">
        <w:rPr>
          <w:rFonts w:ascii="Times New Roman" w:hAnsi="Times New Roman" w:cs="Times New Roman"/>
          <w:noProof/>
          <w:sz w:val="24"/>
          <w:szCs w:val="24"/>
        </w:rPr>
        <w:lastRenderedPageBreak/>
        <w:t>Available at: https://doi.org/10.1161/01.STR.32.1.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Lee, S.J. (2018) “Association between Prehospital Delay Status and Stroke Severity in Acute Ischemic Stroke : Shift-Analysis Approach,” 7(2). Available at: https://doi.org/10.4172/2167-1168.100045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eto, N.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Prehospital identification of acute ischaemic stroke with large vessel occlusion : a retrospective study from western Norway,” pp. 249–254. Available at: https://doi.org/10.1136/emermed-2023-21323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im, S.H.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Factors related to prehospital delay and decision delay among acute stroke patients in a district hospital , Malaysia,” pp. 241–24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imbole, E.B., Magne, J. and Lacroix, P. (2017) “Stroke characterization in Sun Saharan Africa: Congolese population.,” </w:t>
      </w:r>
      <w:r w:rsidRPr="0018220F">
        <w:rPr>
          <w:rFonts w:ascii="Times New Roman" w:hAnsi="Times New Roman" w:cs="Times New Roman"/>
          <w:i/>
          <w:iCs/>
          <w:noProof/>
          <w:sz w:val="24"/>
          <w:szCs w:val="24"/>
        </w:rPr>
        <w:t>International journal of cardiology</w:t>
      </w:r>
      <w:r w:rsidRPr="0018220F">
        <w:rPr>
          <w:rFonts w:ascii="Times New Roman" w:hAnsi="Times New Roman" w:cs="Times New Roman"/>
          <w:noProof/>
          <w:sz w:val="24"/>
          <w:szCs w:val="24"/>
        </w:rPr>
        <w:t>, 240, pp. 392–397. Available at: https://doi.org/10.1016/j.ijcard.2017.04.0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in, C.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Prehospital delay and emergency department management of ischemic stroke patients in taiwan, r.o.c.,” 3127(September). Available at: https://doi.org/10.1080/1090312990895893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Longo-Mbenza, B.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7) “Relationship between waist circumference and cholesterol in Central Africans with  congestive heart failure.,” </w:t>
      </w:r>
      <w:r w:rsidRPr="0018220F">
        <w:rPr>
          <w:rFonts w:ascii="Times New Roman" w:hAnsi="Times New Roman" w:cs="Times New Roman"/>
          <w:i/>
          <w:iCs/>
          <w:noProof/>
          <w:sz w:val="24"/>
          <w:szCs w:val="24"/>
        </w:rPr>
        <w:t>West African journal of medicine</w:t>
      </w:r>
      <w:r w:rsidRPr="0018220F">
        <w:rPr>
          <w:rFonts w:ascii="Times New Roman" w:hAnsi="Times New Roman" w:cs="Times New Roman"/>
          <w:noProof/>
          <w:sz w:val="24"/>
          <w:szCs w:val="24"/>
        </w:rPr>
        <w:t>, 26(3), pp. 183–190. Available at: https://doi.org/10.4314/wajm.v26i3.2830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Lott, C., Hennes, H.J. and Dick, W. (1999) “Stroke a medical emergency L-,” pp. 2–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aestroni,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8) “Factors influencing delay in presentation for acute stroke in an emergency department in Milan , Italy,” pp. 340–345. Available at: https://doi.org/10.1136/emj.2007.04838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Mainz, J., Brink, J. and Faurholdt, M. (2023) “Treatment Delays and Chance of Reperfusion Therapy in Patients with Acute Stroke : A Danish Nationwide Study,” pp. 275–282. Available at: https://doi.org/10.1159/00052673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Manawadu, D., Shuaib, A. and Collas, D.M. (2010) “Emergency department or general practitioner following transient ischaemic attack ? A comparison of patient behaviour and speed of assessment in England and Canada,” pp. 364–368. Available at: https://doi.org/10.1136/emj.2009.07483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apoure, Y.N.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Gender-Related Differences and Short-Term Outcome of Stroke: Results from a  Hospital-Based Registry in Sub-Saharan Africa.,” </w:t>
      </w:r>
      <w:r w:rsidRPr="0018220F">
        <w:rPr>
          <w:rFonts w:ascii="Times New Roman" w:hAnsi="Times New Roman" w:cs="Times New Roman"/>
          <w:i/>
          <w:iCs/>
          <w:noProof/>
          <w:sz w:val="24"/>
          <w:szCs w:val="24"/>
        </w:rPr>
        <w:t>Neuroepidemiology</w:t>
      </w:r>
      <w:r w:rsidRPr="0018220F">
        <w:rPr>
          <w:rFonts w:ascii="Times New Roman" w:hAnsi="Times New Roman" w:cs="Times New Roman"/>
          <w:noProof/>
          <w:sz w:val="24"/>
          <w:szCs w:val="24"/>
        </w:rPr>
        <w:t>, 49(3–4), pp. 179–188. Available at: https://doi.org/10.1159/0004843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apoure, Y.N.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Cardio-embolic stroke: Lessons from a single centre in Sub-Saharan Africa.,” </w:t>
      </w:r>
      <w:r w:rsidRPr="0018220F">
        <w:rPr>
          <w:rFonts w:ascii="Times New Roman" w:hAnsi="Times New Roman" w:cs="Times New Roman"/>
          <w:i/>
          <w:iCs/>
          <w:noProof/>
          <w:sz w:val="24"/>
          <w:szCs w:val="24"/>
        </w:rPr>
        <w:t>Revue neurologique</w:t>
      </w:r>
      <w:r w:rsidRPr="0018220F">
        <w:rPr>
          <w:rFonts w:ascii="Times New Roman" w:hAnsi="Times New Roman" w:cs="Times New Roman"/>
          <w:noProof/>
          <w:sz w:val="24"/>
          <w:szCs w:val="24"/>
        </w:rPr>
        <w:t>, 175(9), pp. 544–551. Available at: https://doi.org/10.1016/j.neurol.2019.02.00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ark O’Meara, R., Ganas, U. and Hendrikse, C. (2022) “Access to acute stroke care: A retrospective descriptive analysis of stroke patients’ journey to a district hospital,” </w:t>
      </w:r>
      <w:r w:rsidRPr="0018220F">
        <w:rPr>
          <w:rFonts w:ascii="Times New Roman" w:hAnsi="Times New Roman" w:cs="Times New Roman"/>
          <w:i/>
          <w:iCs/>
          <w:noProof/>
          <w:sz w:val="24"/>
          <w:szCs w:val="24"/>
        </w:rPr>
        <w:t>African Journal of Emergency Medicine</w:t>
      </w:r>
      <w:r w:rsidRPr="0018220F">
        <w:rPr>
          <w:rFonts w:ascii="Times New Roman" w:hAnsi="Times New Roman" w:cs="Times New Roman"/>
          <w:noProof/>
          <w:sz w:val="24"/>
          <w:szCs w:val="24"/>
        </w:rPr>
        <w:t>, 12(4), pp. 366–372. Available at: https://doi.org/10.1016/j.afjem.2022.07.01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Marta Magrico, Miguel Serôdio, João Nuno Ramos, Rita Ventura, André Sobral-Pinho, João Pedro Marto,  and M.V.-B. (2024) “Are we missing an opportunity? Prehospital delay in patients with acute ischemic stroke and known atrial fibrillatio,” 43, pp. 321–32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ateen, F.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Measuring Ambulation, Motor, and Behavioral Outcomes with Post-stroke Fluoxetine  in Tanzania: The Phase II MAMBO Trial.,” </w:t>
      </w:r>
      <w:r w:rsidRPr="0018220F">
        <w:rPr>
          <w:rFonts w:ascii="Times New Roman" w:hAnsi="Times New Roman" w:cs="Times New Roman"/>
          <w:i/>
          <w:iCs/>
          <w:noProof/>
          <w:sz w:val="24"/>
          <w:szCs w:val="24"/>
        </w:rPr>
        <w:t>The American journal of tropical medicine and hygiene</w:t>
      </w:r>
      <w:r w:rsidRPr="0018220F">
        <w:rPr>
          <w:rFonts w:ascii="Times New Roman" w:hAnsi="Times New Roman" w:cs="Times New Roman"/>
          <w:noProof/>
          <w:sz w:val="24"/>
          <w:szCs w:val="24"/>
        </w:rPr>
        <w:t>, 106(3), pp. 970–978. Available at: https://doi.org/10.4269/ajtmh.21-065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athur,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Improving Prehospital Stroke Services in Rural and Underserved Settings With Mobile Stroke Units,” 10(March), pp. 1–11. Available at: https://doi.org/10.3389/fneur.2019.0015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cclelland, 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The challenges of conducting prehospital research : successes and lessons learnt from the Head Injury Transportation Straight to Neurosurgery,” pp. 663–664. Available at: https://doi.org/10.1136/emermed-2014-20387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eara, R.M.O., Ganas, U. and Hendrikse, C. (2022) “African Journal of Emergency Medicine Access to acute stroke care : A retrospective descriptive analysis of stroke patients ’ journey to a district hospital,” </w:t>
      </w:r>
      <w:r w:rsidRPr="0018220F">
        <w:rPr>
          <w:rFonts w:ascii="Times New Roman" w:hAnsi="Times New Roman" w:cs="Times New Roman"/>
          <w:i/>
          <w:iCs/>
          <w:noProof/>
          <w:sz w:val="24"/>
          <w:szCs w:val="24"/>
        </w:rPr>
        <w:t>African Journal of Emergency Medicine</w:t>
      </w:r>
      <w:r w:rsidRPr="0018220F">
        <w:rPr>
          <w:rFonts w:ascii="Times New Roman" w:hAnsi="Times New Roman" w:cs="Times New Roman"/>
          <w:noProof/>
          <w:sz w:val="24"/>
          <w:szCs w:val="24"/>
        </w:rPr>
        <w:t>, 12(4), pp. 366–372. Available at: https://doi.org/10.1016/j.afjem.2022.07.01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ellon, 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3) “Can a media campaign change health service use in a population with stroke symptoms ? Examination of the fi rst Irish stroke awareness campaign,” pp. 1–5. Available at: https://doi.org/10.1136/emermed-2012-20228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ellon, 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6) “Patient behaviour at the time of stroke onset : a cross-sectional survey of patient response to stroke symptoms,” pp. 396–402. Available at: https://doi.org/10.1136/emermed-2015-20480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inalloh, R.H.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Pre-Hospital and In-Hospital Delay in Acute Ischemic Stroke Patients in Indonesia : A Multi-center Study,” 32(2), pp. 299–30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Morris, D.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0) “Prehospital and Emergency Department Delays After Acute Stroke.” Available at: https://doi.org/10.1161/01.STR.31.11.258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Mould-millman, N., Sasser, S.M. and Wallis, L.A. (2013) “Prehospital Research in Sub-Saharan Africa: Establishing Research Tenets,” pp. 1304–1309. Available at: https://doi.org/10.1111/acem.1226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agao, Y.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Pre-Hospital Delay in Patients with Acute Ischemic Stroke in a Multicenter Stroke Registry : K-PLUS,” 29(00), pp. 1–7. Available at: https://doi.org/10.1016/j.jstrokecerebrovasdis.2020.10528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apon, C.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6) “Post-stroke epilepsy in Burkina Faso (West Afric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368, pp. 47–48. Available at: https://doi.org/10.1016/j.jns.2016.06.03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asreldein,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Pre- and in-hospital delays in the use of thrombolytic therapy for patients with acute ischemic stroke in rural and urban Egypt.”</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epal, 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Status of prehospital delay and intravenous thrombolysis in the management of acute ischemic stroke in Nepal,” </w:t>
      </w:r>
      <w:r w:rsidRPr="0018220F">
        <w:rPr>
          <w:rFonts w:ascii="Times New Roman" w:hAnsi="Times New Roman" w:cs="Times New Roman"/>
          <w:i/>
          <w:iCs/>
          <w:noProof/>
          <w:sz w:val="24"/>
          <w:szCs w:val="24"/>
        </w:rPr>
        <w:t>BMC Neurology</w:t>
      </w:r>
      <w:r w:rsidRPr="0018220F">
        <w:rPr>
          <w:rFonts w:ascii="Times New Roman" w:hAnsi="Times New Roman" w:cs="Times New Roman"/>
          <w:noProof/>
          <w:sz w:val="24"/>
          <w:szCs w:val="24"/>
        </w:rPr>
        <w:t>, 19(1), pp. 1–9. Available at: https://doi.org/10.1186/s12883-019-1378-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Nielsen, K.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2) “ASSESSMENT OF THE STATUS OF PREHOSPITAL CARE IN 13 LOW- AND MIDDLE-INCOME COUNTRIES,” pp. 381–389. Available at: https://doi.org/10.3109/10903127.2012.66424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Niklasson, A., Herlitz, J. and Jood, K. (2019) “Socioeconomic disparities in prehospital stroke care,” pp. 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koke, C.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Stroke mortality and its determinants in a resource-limited setting: A  prospective cohort study in Yaounde, Cameroon.,”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358(1–2), pp. 113–117. Available at: https://doi.org/10.1016/j.jns.2015.08.03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kusi, A.E.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Stroke Burden in Rwanda: A Multicenter Study of Stroke Management and Outcome.,” </w:t>
      </w:r>
      <w:r w:rsidRPr="0018220F">
        <w:rPr>
          <w:rFonts w:ascii="Times New Roman" w:hAnsi="Times New Roman" w:cs="Times New Roman"/>
          <w:i/>
          <w:iCs/>
          <w:noProof/>
          <w:sz w:val="24"/>
          <w:szCs w:val="24"/>
        </w:rPr>
        <w:t>World neurosurgery</w:t>
      </w:r>
      <w:r w:rsidRPr="0018220F">
        <w:rPr>
          <w:rFonts w:ascii="Times New Roman" w:hAnsi="Times New Roman" w:cs="Times New Roman"/>
          <w:noProof/>
          <w:sz w:val="24"/>
          <w:szCs w:val="24"/>
        </w:rPr>
        <w:t>, 106, pp. 462–469. Available at: https://doi.org/10.1016/j.wneu.2017.06.1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oubiap, J.J. and Nyaga, U.F. (2019) “A review of the epidemiology of atrial fibrillation in sub-Saharan Africa.,” </w:t>
      </w:r>
      <w:r w:rsidRPr="0018220F">
        <w:rPr>
          <w:rFonts w:ascii="Times New Roman" w:hAnsi="Times New Roman" w:cs="Times New Roman"/>
          <w:i/>
          <w:iCs/>
          <w:noProof/>
          <w:sz w:val="24"/>
          <w:szCs w:val="24"/>
        </w:rPr>
        <w:t>Journal of cardiovascular electrophysiology</w:t>
      </w:r>
      <w:r w:rsidRPr="0018220F">
        <w:rPr>
          <w:rFonts w:ascii="Times New Roman" w:hAnsi="Times New Roman" w:cs="Times New Roman"/>
          <w:noProof/>
          <w:sz w:val="24"/>
          <w:szCs w:val="24"/>
        </w:rPr>
        <w:t>, 30(12), pp. 3006–3016. Available at: https://doi.org/10.1111/jce.1422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tep-Gweth,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0) “Atrial fibrillation in Africa: clinical characteristics, prognosis, and adherence  to guidelines in Cameroon.,” </w:t>
      </w:r>
      <w:r w:rsidRPr="0018220F">
        <w:rPr>
          <w:rFonts w:ascii="Times New Roman" w:hAnsi="Times New Roman" w:cs="Times New Roman"/>
          <w:i/>
          <w:iCs/>
          <w:noProof/>
          <w:sz w:val="24"/>
          <w:szCs w:val="24"/>
        </w:rPr>
        <w:t>Europace : European pacing, arrhythmias, and cardiac electrophysiology : journal  of the working groups on cardiac pacing, arrhythmias, and cardiac cellular electrophysiology of the European Society of Cardiology</w:t>
      </w:r>
      <w:r w:rsidRPr="0018220F">
        <w:rPr>
          <w:rFonts w:ascii="Times New Roman" w:hAnsi="Times New Roman" w:cs="Times New Roman"/>
          <w:noProof/>
          <w:sz w:val="24"/>
          <w:szCs w:val="24"/>
        </w:rPr>
        <w:t>, 12(4), pp. 482–487. Available at: https://doi.org/10.1093/europace/euq00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Nutakki,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Predictors of in-hospital and 90-day post-discharge stroke mortality in Lusaka,  Zambi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437, p. 120249. Available at: https://doi.org/10.1016/j.jns.2022.12024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Ogbole, G.I.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TIME OF PRESENTATION OF STROKE PATIENTS FOR CT IMAGING IN A NIGERIAN TERTIARY HOSPITAL,” 13(1), pp. 9–1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Ojagbemi,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Prevalence, predictors, and prognoses of prestroke neuropsychiatric symptoms at 3  months poststroke.,” </w:t>
      </w:r>
      <w:r w:rsidRPr="0018220F">
        <w:rPr>
          <w:rFonts w:ascii="Times New Roman" w:hAnsi="Times New Roman" w:cs="Times New Roman"/>
          <w:i/>
          <w:iCs/>
          <w:noProof/>
          <w:sz w:val="24"/>
          <w:szCs w:val="24"/>
        </w:rPr>
        <w:t>International psychogeriatrics</w:t>
      </w:r>
      <w:r w:rsidRPr="0018220F">
        <w:rPr>
          <w:rFonts w:ascii="Times New Roman" w:hAnsi="Times New Roman" w:cs="Times New Roman"/>
          <w:noProof/>
          <w:sz w:val="24"/>
          <w:szCs w:val="24"/>
        </w:rPr>
        <w:t>, 33(8), pp. 827–834. Available at: https://doi.org/10.1017/S104161022000381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Olum,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Stroke Mortality Outcomes in Uganda.,”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30(5), p. 105661. Available at: https://doi.org/10.1016/j.jstrokecerebrovasdis.2021.10566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Onwuegbuzie, G. A1*, Abdulai, F1, Obianozie, N. (2024) “Reasons for Delay in Presentation of Acute Stroke Patients in Teritary Health Centre in Abuja,” 10(July 2023), pp. 365–372. Available at: https://doi.org/10.36347/sasjm.2024.v10i05.01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Ouali,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Factors associated to adequate time in therapeutic range with oral vitamin K  antagonists in Tunisia.,” </w:t>
      </w:r>
      <w:r w:rsidRPr="0018220F">
        <w:rPr>
          <w:rFonts w:ascii="Times New Roman" w:hAnsi="Times New Roman" w:cs="Times New Roman"/>
          <w:i/>
          <w:iCs/>
          <w:noProof/>
          <w:sz w:val="24"/>
          <w:szCs w:val="24"/>
        </w:rPr>
        <w:t>La Tunisie medicale</w:t>
      </w:r>
      <w:r w:rsidRPr="0018220F">
        <w:rPr>
          <w:rFonts w:ascii="Times New Roman" w:hAnsi="Times New Roman" w:cs="Times New Roman"/>
          <w:noProof/>
          <w:sz w:val="24"/>
          <w:szCs w:val="24"/>
        </w:rPr>
        <w:t>, 97(1), pp. 113–12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Owolabi L.F1, N.M. (2012) “Stroke in Developing Countries: Experience at Kano, Northwestern Nigeria,” 7(1), pp. 9–1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Owolabi,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Stroke in Indigenous Africans, African Americans, and European Americans:  Interplay of Racial and Geographic Factors.,”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xml:space="preserve">, 48(5), pp. 1169–1175. </w:t>
      </w:r>
      <w:r w:rsidRPr="0018220F">
        <w:rPr>
          <w:rFonts w:ascii="Times New Roman" w:hAnsi="Times New Roman" w:cs="Times New Roman"/>
          <w:noProof/>
          <w:sz w:val="24"/>
          <w:szCs w:val="24"/>
        </w:rPr>
        <w:lastRenderedPageBreak/>
        <w:t>Available at: https://doi.org/10.1161/STROKEAHA.116.01593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Owolabi, M.O.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Randomized Trial of an Intervention to Improve Blood Pressure Control in Stroke  Survivors.,” </w:t>
      </w:r>
      <w:r w:rsidRPr="0018220F">
        <w:rPr>
          <w:rFonts w:ascii="Times New Roman" w:hAnsi="Times New Roman" w:cs="Times New Roman"/>
          <w:i/>
          <w:iCs/>
          <w:noProof/>
          <w:sz w:val="24"/>
          <w:szCs w:val="24"/>
        </w:rPr>
        <w:t>Circulation. Cardiovascular quality and outcomes</w:t>
      </w:r>
      <w:r w:rsidRPr="0018220F">
        <w:rPr>
          <w:rFonts w:ascii="Times New Roman" w:hAnsi="Times New Roman" w:cs="Times New Roman"/>
          <w:noProof/>
          <w:sz w:val="24"/>
          <w:szCs w:val="24"/>
        </w:rPr>
        <w:t>, 12(12), p. e005904. Available at: https://doi.org/10.1161/CIRCOUTCOMES.119.00590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Panagiotis Papapanagiotou a Nicoletta Iacovidou, Konstantinos Spengos, Theodoros Xanthos, Ioannis Zaganas c Afrodite Aggelina, Athanasios Alegakis, K.V. (2011) “Temporal Trends and Associated Factors for Pre- Hospital and In-Hospital Delays of Stroke Patients over a 16-Year Period : The Athens Study,” pp. 199–206. Available at: https://doi.org/10.1159/00032173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Patel, M.D.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Prehospital Notification by Emergency Medical Services Reduces Delays in Stroke Evaluation Findings From the North Carolina Stroke Care Collaborative,” pp. 2263–2268. Available at: https://doi.org/10.1161/STROKEAHA.110.60585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Patel, V.B.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5) “Ischemic stroke in young HIV-positive patients in Kwazulu-Natal, South Africa.,” </w:t>
      </w:r>
      <w:r w:rsidRPr="0018220F">
        <w:rPr>
          <w:rFonts w:ascii="Times New Roman" w:hAnsi="Times New Roman" w:cs="Times New Roman"/>
          <w:i/>
          <w:iCs/>
          <w:noProof/>
          <w:sz w:val="24"/>
          <w:szCs w:val="24"/>
        </w:rPr>
        <w:t>Neurology</w:t>
      </w:r>
      <w:r w:rsidRPr="0018220F">
        <w:rPr>
          <w:rFonts w:ascii="Times New Roman" w:hAnsi="Times New Roman" w:cs="Times New Roman"/>
          <w:noProof/>
          <w:sz w:val="24"/>
          <w:szCs w:val="24"/>
        </w:rPr>
        <w:t>, 65(5), pp. 759–761. Available at: https://doi.org/10.1212/01.wnl.0000174434.00402.b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Peixoto, K.O., Eduardo, C. and Correia, R. (2017) “Factors associated with prehospital delay in acute stroke : systematic review Fatores associados ao atraso pré-hospitalar no acidente vascular encefálico agudo : revisão sistemática,” 8(1), pp. 14–2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Per Wester, Johan Rådberg, Bo Lundgren, M.P. (1999) “Factors Associated With Delayed Admission to Hospital and In-Hospital Delays in Acute Stroke and TIA,” pp. 40–4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Perkins, J.D.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Prevalence, Characteristics and Risk Factors for Embolic Stroke of Undetermined  Source in West and South Asia and North African Population Residing in Qatar.,”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29(5), p. 104666. Available at: https://doi.org/10.1016/j.jstrokecerebrovasdis.2020.10466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Philip-Ephraim, E.E.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Factors associated with prehospital delay among stroke patients in a developing African country,” </w:t>
      </w:r>
      <w:r w:rsidRPr="0018220F">
        <w:rPr>
          <w:rFonts w:ascii="Times New Roman" w:hAnsi="Times New Roman" w:cs="Times New Roman"/>
          <w:i/>
          <w:iCs/>
          <w:noProof/>
          <w:sz w:val="24"/>
          <w:szCs w:val="24"/>
        </w:rPr>
        <w:t>International Journal of Stroke</w:t>
      </w:r>
      <w:r w:rsidRPr="0018220F">
        <w:rPr>
          <w:rFonts w:ascii="Times New Roman" w:hAnsi="Times New Roman" w:cs="Times New Roman"/>
          <w:noProof/>
          <w:sz w:val="24"/>
          <w:szCs w:val="24"/>
        </w:rPr>
        <w:t>, 10(4), pp. E39–E39. Available at: https://doi.org/10.1111/ijs.1246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Potisopha, 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Sex Differences in Prehospital Delay in Patients With Acute Stroke A Systematic Review,” </w:t>
      </w:r>
      <w:r w:rsidRPr="0018220F">
        <w:rPr>
          <w:rFonts w:ascii="Times New Roman" w:hAnsi="Times New Roman" w:cs="Times New Roman"/>
          <w:i/>
          <w:iCs/>
          <w:noProof/>
          <w:sz w:val="24"/>
          <w:szCs w:val="24"/>
        </w:rPr>
        <w:t>Journal of Cardiovascular Nursing</w:t>
      </w:r>
      <w:r w:rsidRPr="0018220F">
        <w:rPr>
          <w:rFonts w:ascii="Times New Roman" w:hAnsi="Times New Roman" w:cs="Times New Roman"/>
          <w:noProof/>
          <w:sz w:val="24"/>
          <w:szCs w:val="24"/>
        </w:rPr>
        <w:t>, 35(6), pp. E77–E88. Available at: https://doi.org/10.1097/JCN.000000000000071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Potisopha, 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Decision Delay Is a Significant Contributor to Prehospital Delay for Stroke Symptoms.” Available at: https://doi.org/10.1177/0193945922110582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Pulvers, J.N. and Watson, J.D.G. (2017) “If Time Is Brain Where Is the Improvement in Prehospital Time after Stroke?,” 8(November). Available at: https://doi.org/10.3389/fneur.2017.0061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ajajee, V. and Saver, J. (2005) “Prehospital Care of the Acute Stroke Patient Acute Stroke : The Role of EMS,” pp. 74–80. Available at: https://doi.org/10.1053/j.tvir.2005.03.00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akchue, P. and Poonphol, S. (2019) “Factor influencing Pre-hospital Delay among Acute Ischemic Stroke Patients in Rajavithi Hospital,” 18(November 2018), pp. 5–1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Ramalan, M.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Prevalence and trends of adult overweight and obesity in Nigeria - A systematic  review and meta-analysis.,” </w:t>
      </w:r>
      <w:r w:rsidRPr="0018220F">
        <w:rPr>
          <w:rFonts w:ascii="Times New Roman" w:hAnsi="Times New Roman" w:cs="Times New Roman"/>
          <w:i/>
          <w:iCs/>
          <w:noProof/>
          <w:sz w:val="24"/>
          <w:szCs w:val="24"/>
        </w:rPr>
        <w:t>Nigerian journal of clinical practice</w:t>
      </w:r>
      <w:r w:rsidRPr="0018220F">
        <w:rPr>
          <w:rFonts w:ascii="Times New Roman" w:hAnsi="Times New Roman" w:cs="Times New Roman"/>
          <w:noProof/>
          <w:sz w:val="24"/>
          <w:szCs w:val="24"/>
        </w:rPr>
        <w:t>, 26(1), pp. 1–15. Available at: https://doi.org/10.4103/njcp.njcp_1903_2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Regenhardt, R.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Opportunities for intervention: stroke treatments, disability and mortality in  urban Tanzania.,” </w:t>
      </w:r>
      <w:r w:rsidRPr="0018220F">
        <w:rPr>
          <w:rFonts w:ascii="Times New Roman" w:hAnsi="Times New Roman" w:cs="Times New Roman"/>
          <w:i/>
          <w:iCs/>
          <w:noProof/>
          <w:sz w:val="24"/>
          <w:szCs w:val="24"/>
        </w:rPr>
        <w:t>International journal for quality in health care : journal of the International  Society for Quality in Health Care</w:t>
      </w:r>
      <w:r w:rsidRPr="0018220F">
        <w:rPr>
          <w:rFonts w:ascii="Times New Roman" w:hAnsi="Times New Roman" w:cs="Times New Roman"/>
          <w:noProof/>
          <w:sz w:val="24"/>
          <w:szCs w:val="24"/>
        </w:rPr>
        <w:t>, 31(5), pp. 385–392. Available at: https://doi.org/10.1093/intqhc/mzy18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eiff, T. and Michel, P. (2017) “Reasons and evolution of non-thrombolysis in acute ischaemic stroke,” pp. 219–226. Available at: https://doi.org/10.1136/emermed-2015-20514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evathi, S., Ms, K. and Shankar, V. (2023) “Factors Associated with Prehospital Delay in Patients with Acute Stroke in South India,” pp. 82–90. Available at: https://doi.org/10.4103/ijcm.ijcm.</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Rice, D.R.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Efficacy of Fluoxetine for Post-Ischemic Stroke Depression in Tanzania.,”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31(1), p. 106181. Available at: https://doi.org/10.1016/j.jstrokecerebrovasdis.2021.10618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oberts, M. and Hughes, G. (1998) “Recent advances in the acute management of ischaemic stroke,” (August).</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Robinson, T.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3) “The face arm speech test : does it encourage rapid recognition of important stroke warning symptoms ?,” pp. 467–471. Available at: https://doi.org/10.1136/emermed-2012-20147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osamond, W.D., Gorton, R.A. and Hinn, A.R. (no date) “Rapid Response to Stroke Symptoms : The Delay in Accessing Stroke Healthcare ( DASH ) Study,” pp. 45–51. Available at: https://doi.org/10.1111/j.1553-2712.1998.tb02574.x.</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Rossnagel, K. (2004) “O ut-of-Hospital Delays in Patients With Acute Stroke,” (November). Available at: https://doi.org/10.1016/j.annemergmed.2004.06.0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Rudd,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A systematic review of stroke recognition instruments in hospital and prehospital settings,” pp. 1–5. Available at: https://doi.org/10.1136/emermed-2015-20519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Ruiz, R.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Response to Symptoms and Prehospital Delay in Stroke Patients . Is It Time to Reconsider Stroke Awareness Campaigns ?,” </w:t>
      </w:r>
      <w:r w:rsidRPr="0018220F">
        <w:rPr>
          <w:rFonts w:ascii="Times New Roman" w:hAnsi="Times New Roman" w:cs="Times New Roman"/>
          <w:i/>
          <w:iCs/>
          <w:noProof/>
          <w:sz w:val="24"/>
          <w:szCs w:val="24"/>
        </w:rPr>
        <w:t>Journal of Stroke and Cerebrovascular Diseases</w:t>
      </w:r>
      <w:r w:rsidRPr="0018220F">
        <w:rPr>
          <w:rFonts w:ascii="Times New Roman" w:hAnsi="Times New Roman" w:cs="Times New Roman"/>
          <w:noProof/>
          <w:sz w:val="24"/>
          <w:szCs w:val="24"/>
        </w:rPr>
        <w:t xml:space="preserve"> [Preprint]. Available at: https://doi.org/10.1016/j.jstrokecerebrovasdis.2017.09.03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Rukn, S. A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Stroke in the Middle-East and North Africa: A 2-year prospective observational  study of stroke characteristics in the region-Results from the Safe Implementation of Treatments in Stroke (SITS)-Middle-East and North African (MENA).,” </w:t>
      </w:r>
      <w:r w:rsidRPr="0018220F">
        <w:rPr>
          <w:rFonts w:ascii="Times New Roman" w:hAnsi="Times New Roman" w:cs="Times New Roman"/>
          <w:i/>
          <w:iCs/>
          <w:noProof/>
          <w:sz w:val="24"/>
          <w:szCs w:val="24"/>
        </w:rPr>
        <w:t>International journal of stroke : official journal of the International Stroke  Society</w:t>
      </w:r>
      <w:r w:rsidRPr="0018220F">
        <w:rPr>
          <w:rFonts w:ascii="Times New Roman" w:hAnsi="Times New Roman" w:cs="Times New Roman"/>
          <w:noProof/>
          <w:sz w:val="24"/>
          <w:szCs w:val="24"/>
        </w:rPr>
        <w:t>, 14(7), pp. 715–722. Available at: https://doi.org/10.1177/174749301983033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PINGS (Phone-Based Intervention Under Nurse Guidance After Stroke): Interim  Results of a Pilot Randomized Controlled Trial.,”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49(1), pp. 236–239. Available at: https://doi.org/10.1161/STROKEAHA.117.01959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Sarfo, F.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5) “Trends in stroke admission and mortality rates from 1983 to 2013 in central  Ghan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357(1–2), pp. 240–245. Available at: https://doi.org/10.1016/j.jns.2015.07.04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S., Akassi, J., Adamu, 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Frequency and factors linked to refractory hypertension among stroke survivors in  Ghan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415, p. 116976. Available at: https://doi.org/10.1016/j.jns.2020.11697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S., Akassi, J., Agyei,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Risk Factor Control in Stroke Survivors with Diagnosed and Undiagnosed Diabetes:  A Ghanaian Registry Analysis.,”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29(12), p. 105304. Available at: https://doi.org/10.1016/j.jstrokecerebrovasdis.2020.10530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S.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Frequency and factors associated with post-stroke seizures in a large multicenter  study in West Afric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427, p. 117535. Available at: https://doi.org/10.1016/j.jns.2021.11753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S., Ovbiagele, B.,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Differential associations between pre-diabetes, diabetes and stroke occurrence  among West Africans.,”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31(11), p. 106805. Available at: https://doi.org/10.1016/j.jstrokecerebrovasdis.2022.10680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S., Akassi,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Long-term determinants of death after stroke in Ghana: Analysis by stroke types &amp;  subtypes.,”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31(9), p. 106639. Available at: https://doi.org/10.1016/j.jstrokecerebrovasdis.2022.10663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arfo, F.S. and Ovbiagele, B. (2020) “Apparent Treatment Resistant Hypertension Among Stroke Survivors in Ghana.,”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29(12), p. 105401. Available at: https://doi.org/10.1016/j.jstrokecerebrovasdis.2020.10540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eremwe, F.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Factors associated with hospital arrival time after the onset of stroke symptoms: A cross-sectional study at two teaching hospitals in Harare, Zimbabwe,” </w:t>
      </w:r>
      <w:r w:rsidRPr="0018220F">
        <w:rPr>
          <w:rFonts w:ascii="Times New Roman" w:hAnsi="Times New Roman" w:cs="Times New Roman"/>
          <w:i/>
          <w:iCs/>
          <w:noProof/>
          <w:sz w:val="24"/>
          <w:szCs w:val="24"/>
        </w:rPr>
        <w:t>Malawi Medical Journal</w:t>
      </w:r>
      <w:r w:rsidRPr="0018220F">
        <w:rPr>
          <w:rFonts w:ascii="Times New Roman" w:hAnsi="Times New Roman" w:cs="Times New Roman"/>
          <w:noProof/>
          <w:sz w:val="24"/>
          <w:szCs w:val="24"/>
        </w:rPr>
        <w:t>, 29(2), pp. 171–176. Available at: https://doi.org/10.4314/mmj.v29i2.1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hahbandi,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Burden of stroke in North Africa and Middle East, 1990 to 2019: a systematic  analysis for the global burden of disease study 2019.,” </w:t>
      </w:r>
      <w:r w:rsidRPr="0018220F">
        <w:rPr>
          <w:rFonts w:ascii="Times New Roman" w:hAnsi="Times New Roman" w:cs="Times New Roman"/>
          <w:i/>
          <w:iCs/>
          <w:noProof/>
          <w:sz w:val="24"/>
          <w:szCs w:val="24"/>
        </w:rPr>
        <w:t>BMC neurology</w:t>
      </w:r>
      <w:r w:rsidRPr="0018220F">
        <w:rPr>
          <w:rFonts w:ascii="Times New Roman" w:hAnsi="Times New Roman" w:cs="Times New Roman"/>
          <w:noProof/>
          <w:sz w:val="24"/>
          <w:szCs w:val="24"/>
        </w:rPr>
        <w:t>, 22(1), p. 279. Available at: https://doi.org/10.1186/s12883-022-02793-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haw, L.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 “Paramedic Initiated Lisinopril For Acute Stroke Treatment ( PIL-FAST ): results from the pilot randomised controlled trial,” pp. 994–999. Available at: https://doi.org/10.1136/emermed-2013-20253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heppard, J.P.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3) “The association between prehospital care and in-hospital treatment decisions in acute stroke : a cohort study,” pp. 1–7. Available at: https://doi.org/10.1136/emermed-2013-20302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heppard, J.P.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6) “Prevalence and predictors of hospital prealerting in acute stroke : a mixed methods study,” pp. 482–488. Available at: https://doi.org/10.1136/emermed-2014-20439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 xml:space="preserve">Shin,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Trends in Prehospital Visits as a Cause of Delayed Admission in Korean Stroke Patients over a 10-Year Period : A National Health Insurance Claims Data Study,” 24(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hpak,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9) “Driving stroke quality improvement at scale in EDs across a nationwide network of hospitals : strategies and interventions,” pp. 423–430. Available at: https://doi.org/10.1136/emermed-2018-20825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iddiqui, 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8) “Factors delaying hospital arrival of patients with acute stroke,” pp. 178–182.</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mith, A.M.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1) “Paramedic decision making : prehospital thrombolysis and beyond,” pp. 2009–2012. Available at: https://doi.org/10.1136/emj.2009.08376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myth,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Renal Impairment and Risk of Acute Stroke: The INTERSTROKE Study.,” </w:t>
      </w:r>
      <w:r w:rsidRPr="0018220F">
        <w:rPr>
          <w:rFonts w:ascii="Times New Roman" w:hAnsi="Times New Roman" w:cs="Times New Roman"/>
          <w:i/>
          <w:iCs/>
          <w:noProof/>
          <w:sz w:val="24"/>
          <w:szCs w:val="24"/>
        </w:rPr>
        <w:t>Neuroepidemiology</w:t>
      </w:r>
      <w:r w:rsidRPr="0018220F">
        <w:rPr>
          <w:rFonts w:ascii="Times New Roman" w:hAnsi="Times New Roman" w:cs="Times New Roman"/>
          <w:noProof/>
          <w:sz w:val="24"/>
          <w:szCs w:val="24"/>
        </w:rPr>
        <w:t>, 55(3), pp. 206–215. Available at: https://doi.org/10.1159/00051523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ommer, P.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7) “Prehospital and intra-hospital time delays in posterior circulation stroke : results from the Austrian Stroke Unit Registry,” pp. 131–138. Available at: https://doi.org/10.1007/s00415-016-8330-x.</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oto-cámara, R.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1) “Factors related to prehospital time in caring for patients with stroke,” pp. 454–4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tead, L.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8) “Knowledge of signs , treatment and need for urgent management in patients presenting with an acute ischaemic stroke or transient ischaemic attack : a prospective study,” pp. 735–739. Available at: https://doi.org/10.1136/emj.2008.05820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Sun, H.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Global, Regional, and National Burdens of Stroke in Children and Adolescents From  1990 to 2019: A Population-Based Study.,” </w:t>
      </w:r>
      <w:r w:rsidRPr="0018220F">
        <w:rPr>
          <w:rFonts w:ascii="Times New Roman" w:hAnsi="Times New Roman" w:cs="Times New Roman"/>
          <w:i/>
          <w:iCs/>
          <w:noProof/>
          <w:sz w:val="24"/>
          <w:szCs w:val="24"/>
        </w:rPr>
        <w:t>Stroke</w:t>
      </w:r>
      <w:r w:rsidRPr="0018220F">
        <w:rPr>
          <w:rFonts w:ascii="Times New Roman" w:hAnsi="Times New Roman" w:cs="Times New Roman"/>
          <w:noProof/>
          <w:sz w:val="24"/>
          <w:szCs w:val="24"/>
        </w:rPr>
        <w:t>, 55(6), pp. 1543–1553. Available at: https://doi.org/10.1161/STROKEAHA.123.04482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Talle, M.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Clinical Profile of Patients with Hypertensive Emergency Referred to a Tertiary  Hospital in the Western Cape Province of South Africa.,” </w:t>
      </w:r>
      <w:r w:rsidRPr="0018220F">
        <w:rPr>
          <w:rFonts w:ascii="Times New Roman" w:hAnsi="Times New Roman" w:cs="Times New Roman"/>
          <w:i/>
          <w:iCs/>
          <w:noProof/>
          <w:sz w:val="24"/>
          <w:szCs w:val="24"/>
        </w:rPr>
        <w:t>Current hypertension reviews</w:t>
      </w:r>
      <w:r w:rsidRPr="0018220F">
        <w:rPr>
          <w:rFonts w:ascii="Times New Roman" w:hAnsi="Times New Roman" w:cs="Times New Roman"/>
          <w:noProof/>
          <w:sz w:val="24"/>
          <w:szCs w:val="24"/>
        </w:rPr>
        <w:t>, 19(3), pp. 194–205. Available at: https://doi.org/10.2174/011573402126695823110109455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Tanne, D., Yaari, S. and Goldbourt, U. (1998) “Risk profile and prediction of long-term ischemic stroke mortality: a 21-year  follow-up in the Israeli Ischemic Heart Disease (IIHD) Project.,” </w:t>
      </w:r>
      <w:r w:rsidRPr="0018220F">
        <w:rPr>
          <w:rFonts w:ascii="Times New Roman" w:hAnsi="Times New Roman" w:cs="Times New Roman"/>
          <w:i/>
          <w:iCs/>
          <w:noProof/>
          <w:sz w:val="24"/>
          <w:szCs w:val="24"/>
        </w:rPr>
        <w:t>Circulation</w:t>
      </w:r>
      <w:r w:rsidRPr="0018220F">
        <w:rPr>
          <w:rFonts w:ascii="Times New Roman" w:hAnsi="Times New Roman" w:cs="Times New Roman"/>
          <w:noProof/>
          <w:sz w:val="24"/>
          <w:szCs w:val="24"/>
        </w:rPr>
        <w:t>, 98(14), pp. 1365–1371. Available at: https://doi.org/10.1161/01.cir.98.14.1365.</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Tataris, K.L., Mercer, M.P. and Govindarajan, P. (2015) “Prehospital aspirin administration for acute coronary syndrome ( ACS ) in the USA : an EMS quality assessment using the NEMSIS 2011 database,” pp. 1–6. Available at: https://doi.org/10.1136/emermed-2014-20429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Teuschl, Y. and Ã, M.B. (2010) “Reviews Stroke education : discrepancies among factors influencing prehospital delay and stroke knowledge,” 5(June), pp. 187–208. Available at: https://doi.org/10.1111/j.1747-4949.2010.00428.x.</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Tiu, C. (2022) “Pre-Hospital Delay in Acute Ischemic Stroke Care : Current Findings and Future Perspectives in a Tertiary Stroke Center.”</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lastRenderedPageBreak/>
        <w:t>Togher, F.J., Davy, Z. and Siriwardena, A.N. (2012) “Patients ’ and ambulance service clinicians ’ experiences of prehospital care for acute myocardial infarction and stroke : a qualitative study,” pp. 942–949. Available at: https://doi.org/10.1136/emermed-2012-20150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Tong, D.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2) “Times From Symptom Onset to Hospital Arrival in the Get With The Guidelines – Stroke Program 2002 to 2009 Temporal Trends and Implications,” pp. 1912–1917. Available at: https://doi.org/10.1161/STROKEAHA.111.64496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Tran, J. and Mirzaei, M. (2011) “The population attributable fraction of stroke associated with high blood  pressure in the Middle East and North Africa.,” </w:t>
      </w:r>
      <w:r w:rsidRPr="0018220F">
        <w:rPr>
          <w:rFonts w:ascii="Times New Roman" w:hAnsi="Times New Roman" w:cs="Times New Roman"/>
          <w:i/>
          <w:iCs/>
          <w:noProof/>
          <w:sz w:val="24"/>
          <w:szCs w:val="24"/>
        </w:rPr>
        <w:t>Journal of the neurological sciences</w:t>
      </w:r>
      <w:r w:rsidRPr="0018220F">
        <w:rPr>
          <w:rFonts w:ascii="Times New Roman" w:hAnsi="Times New Roman" w:cs="Times New Roman"/>
          <w:noProof/>
          <w:sz w:val="24"/>
          <w:szCs w:val="24"/>
        </w:rPr>
        <w:t>, 308(1–2), pp. 135–138. Available at: https://doi.org/10.1016/j.jns.2011.05.016.</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Tshikwela, M.L., Londa, F.B. and Tongo, S.Y. (2015) “Stroke subtypes and factors associated with ischemic stroke in Kinshasa, Central  Africa.,” </w:t>
      </w:r>
      <w:r w:rsidRPr="0018220F">
        <w:rPr>
          <w:rFonts w:ascii="Times New Roman" w:hAnsi="Times New Roman" w:cs="Times New Roman"/>
          <w:i/>
          <w:iCs/>
          <w:noProof/>
          <w:sz w:val="24"/>
          <w:szCs w:val="24"/>
        </w:rPr>
        <w:t>African health sciences</w:t>
      </w:r>
      <w:r w:rsidRPr="0018220F">
        <w:rPr>
          <w:rFonts w:ascii="Times New Roman" w:hAnsi="Times New Roman" w:cs="Times New Roman"/>
          <w:noProof/>
          <w:sz w:val="24"/>
          <w:szCs w:val="24"/>
        </w:rPr>
        <w:t>, 15(1), pp. 68–73. Available at: https://doi.org/10.4314/ahs.v15i1.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Ungerer, M.N.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0) “Factors affecting prehospital delay in rural and urban patients with stroke : a prospective survey-based study in Southwest Germany,” pp. 1–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Urimubenshi, 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Stroke care in Africa: A systematic review of the literature,” </w:t>
      </w:r>
      <w:r w:rsidRPr="0018220F">
        <w:rPr>
          <w:rFonts w:ascii="Times New Roman" w:hAnsi="Times New Roman" w:cs="Times New Roman"/>
          <w:i/>
          <w:iCs/>
          <w:noProof/>
          <w:sz w:val="24"/>
          <w:szCs w:val="24"/>
        </w:rPr>
        <w:t>International Journal of Stroke</w:t>
      </w:r>
      <w:r w:rsidRPr="0018220F">
        <w:rPr>
          <w:rFonts w:ascii="Times New Roman" w:hAnsi="Times New Roman" w:cs="Times New Roman"/>
          <w:noProof/>
          <w:sz w:val="24"/>
          <w:szCs w:val="24"/>
        </w:rPr>
        <w:t>, 13(8), pp. 797–805. Available at: https://doi.org/10.1177/174749301877274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V. V. Ashraf, M. Maneesh, R. Praveenkumar, K. Saifudheen, A.S.G. (2015) “Factors delaying hospital arrival of patients with acute stroke,” 18(2). Available at: https://doi.org/10.4103/0972-2327.15062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Wannarong, T. and Nilanont, Y. (2019) “Factors Associated with Hospital Arrival Time in Acute Stroke,” pp. 1–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Williams, E.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09) “Delays in Presentations of Stroke Patients at the University Hospital of the Demoras en las Presentaciones de Pacientes con Accidente Cerebrovascular en el Hospital Universitario de West Indies,” 58(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Wubshet,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Clinical characteristics and short-term outcomes of adult stroke patients  admitted to Jimma Medical Center, Ethiopia: a prospective cohort study.,” </w:t>
      </w:r>
      <w:r w:rsidRPr="0018220F">
        <w:rPr>
          <w:rFonts w:ascii="Times New Roman" w:hAnsi="Times New Roman" w:cs="Times New Roman"/>
          <w:i/>
          <w:iCs/>
          <w:noProof/>
          <w:sz w:val="24"/>
          <w:szCs w:val="24"/>
        </w:rPr>
        <w:t>The Pan African medical journal</w:t>
      </w:r>
      <w:r w:rsidRPr="0018220F">
        <w:rPr>
          <w:rFonts w:ascii="Times New Roman" w:hAnsi="Times New Roman" w:cs="Times New Roman"/>
          <w:noProof/>
          <w:sz w:val="24"/>
          <w:szCs w:val="24"/>
        </w:rPr>
        <w:t>, 44, p. 49. Available at: https://doi.org/10.11604/pamj.2023.44.49.3758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Xie, Z.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4) “Global impact of particulate matter on ischemic stroke.,” </w:t>
      </w:r>
      <w:r w:rsidRPr="0018220F">
        <w:rPr>
          <w:rFonts w:ascii="Times New Roman" w:hAnsi="Times New Roman" w:cs="Times New Roman"/>
          <w:i/>
          <w:iCs/>
          <w:noProof/>
          <w:sz w:val="24"/>
          <w:szCs w:val="24"/>
        </w:rPr>
        <w:t>Frontiers in public health</w:t>
      </w:r>
      <w:r w:rsidRPr="0018220F">
        <w:rPr>
          <w:rFonts w:ascii="Times New Roman" w:hAnsi="Times New Roman" w:cs="Times New Roman"/>
          <w:noProof/>
          <w:sz w:val="24"/>
          <w:szCs w:val="24"/>
        </w:rPr>
        <w:t>, 12, p. 1398303. Available at: https://doi.org/10.3389/fpubh.2024.139830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Yanagida, T.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a) “Journal of Clinical Gerontology &amp; Geriatrics Causes of prehospital delay in stroke patients in an urban aging society,” 5, pp. 7–11. Available at: https://doi.org/10.1016/j.jcgg.2014.02.00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Yanagida, T.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b) “Prehospital Delay and Stroke-related Symptoms.” Available at: https://doi.org/10.2169/internalmedicine.54.268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Yang, N. and Hartanto, Y.B. (2024) “Characteristics and reasons for delayed presentation in acute ischemic stroke : single ‑ centered study in Indonesia,” </w:t>
      </w:r>
      <w:r w:rsidRPr="0018220F">
        <w:rPr>
          <w:rFonts w:ascii="Times New Roman" w:hAnsi="Times New Roman" w:cs="Times New Roman"/>
          <w:i/>
          <w:iCs/>
          <w:noProof/>
          <w:sz w:val="24"/>
          <w:szCs w:val="24"/>
        </w:rPr>
        <w:t>The Egyptian Journal of Neurology, Psychiatry and Neurosurgery</w:t>
      </w:r>
      <w:r w:rsidRPr="0018220F">
        <w:rPr>
          <w:rFonts w:ascii="Times New Roman" w:hAnsi="Times New Roman" w:cs="Times New Roman"/>
          <w:noProof/>
          <w:sz w:val="24"/>
          <w:szCs w:val="24"/>
        </w:rPr>
        <w:t>, pp. 4–11. Available at: https://doi.org/10.1186/s41983-024-</w:t>
      </w:r>
      <w:r w:rsidRPr="0018220F">
        <w:rPr>
          <w:rFonts w:ascii="Times New Roman" w:hAnsi="Times New Roman" w:cs="Times New Roman"/>
          <w:noProof/>
          <w:sz w:val="24"/>
          <w:szCs w:val="24"/>
        </w:rPr>
        <w:lastRenderedPageBreak/>
        <w:t>00838-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Yatsuya, H.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4) “Global trend in overweight and obesity and its association with cardiovascular  disease incidence.,” </w:t>
      </w:r>
      <w:r w:rsidRPr="0018220F">
        <w:rPr>
          <w:rFonts w:ascii="Times New Roman" w:hAnsi="Times New Roman" w:cs="Times New Roman"/>
          <w:i/>
          <w:iCs/>
          <w:noProof/>
          <w:sz w:val="24"/>
          <w:szCs w:val="24"/>
        </w:rPr>
        <w:t>Circulation journal : official journal of the Japanese Circulation Society</w:t>
      </w:r>
      <w:r w:rsidRPr="0018220F">
        <w:rPr>
          <w:rFonts w:ascii="Times New Roman" w:hAnsi="Times New Roman" w:cs="Times New Roman"/>
          <w:noProof/>
          <w:sz w:val="24"/>
          <w:szCs w:val="24"/>
        </w:rPr>
        <w:t>, 78(12), pp. 2807–2818. Available at: https://doi.org/10.1253/circj.cj-14-0850.</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YCASiu, TWWong, C.Cl. (1999) “Candidates for thrombolytic treatment in acute ischaemic stroke-where are our patients in Hong Kong ?,” (July), pp. 412–41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Yeping Song, Fei Shen, Qing Dong, Liling Wang, J.M. (2023) “Prediction of Late Hospital Arrival in Patients with Mild and Rapidly Improving Acute Ischemic Stroke in a Rural Area of China,” (June), pp. 1119–1129.</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Yoon, C.W.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2) “Comparisons of Prehospital Delay and Related Factors Between Acute Ischemic Stroke and Acute Myocardial Infarction,” </w:t>
      </w:r>
      <w:r w:rsidRPr="0018220F">
        <w:rPr>
          <w:rFonts w:ascii="Times New Roman" w:hAnsi="Times New Roman" w:cs="Times New Roman"/>
          <w:i/>
          <w:iCs/>
          <w:noProof/>
          <w:sz w:val="24"/>
          <w:szCs w:val="24"/>
        </w:rPr>
        <w:t>Journal of the American Heart Association</w:t>
      </w:r>
      <w:r w:rsidRPr="0018220F">
        <w:rPr>
          <w:rFonts w:ascii="Times New Roman" w:hAnsi="Times New Roman" w:cs="Times New Roman"/>
          <w:noProof/>
          <w:sz w:val="24"/>
          <w:szCs w:val="24"/>
        </w:rPr>
        <w:t>, 11(9). Available at: https://doi.org/10.1161/JAHA.121.023214.</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Yuan, J.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Articles Age and geographic disparities in acute ischaemic stroke prehospital delays in China : a cross-sectional study using national stroke registry data,” </w:t>
      </w:r>
      <w:r w:rsidRPr="0018220F">
        <w:rPr>
          <w:rFonts w:ascii="Times New Roman" w:hAnsi="Times New Roman" w:cs="Times New Roman"/>
          <w:i/>
          <w:iCs/>
          <w:noProof/>
          <w:sz w:val="24"/>
          <w:szCs w:val="24"/>
        </w:rPr>
        <w:t>The Lancet Regional Health - Western Pacific</w:t>
      </w:r>
      <w:r w:rsidRPr="0018220F">
        <w:rPr>
          <w:rFonts w:ascii="Times New Roman" w:hAnsi="Times New Roman" w:cs="Times New Roman"/>
          <w:noProof/>
          <w:sz w:val="24"/>
          <w:szCs w:val="24"/>
        </w:rPr>
        <w:t>, 33(118), p. 100693. Available at: https://doi.org/10.1016/j.lanwpc.2023.100693.</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Yuko Tanaka, Makoto Nakajima, T.H. and M.U. (2009) “Factors Influencing Pre-Hospital Delay after Ischemic Stroke and Transient Ischemic Attack,” pp. 1739–1744. Available at: https://doi.org/10.2169/internalmedicine.48.2378.</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Zewdie, A.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Prospective assessment of patients with stroke in Tikur Anbessa Specialised Hospital, Addis Ababa, Ethiopia,” </w:t>
      </w:r>
      <w:r w:rsidRPr="0018220F">
        <w:rPr>
          <w:rFonts w:ascii="Times New Roman" w:hAnsi="Times New Roman" w:cs="Times New Roman"/>
          <w:i/>
          <w:iCs/>
          <w:noProof/>
          <w:sz w:val="24"/>
          <w:szCs w:val="24"/>
        </w:rPr>
        <w:t>African Journal of Emergency Medicine</w:t>
      </w:r>
      <w:r w:rsidRPr="0018220F">
        <w:rPr>
          <w:rFonts w:ascii="Times New Roman" w:hAnsi="Times New Roman" w:cs="Times New Roman"/>
          <w:noProof/>
          <w:sz w:val="24"/>
          <w:szCs w:val="24"/>
        </w:rPr>
        <w:t>, 8(1), pp. 21–24. Available at: https://doi.org/10.1016/j.afjem.2017.11.00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Zhang, G.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8) “MMP Gene Polymorphisms, MMP-1 -1607 1G/2G, -519 A/G, and MMP-12 -82 A/G, and  Ischemic Stroke: A Meta-Analysis.,” </w:t>
      </w:r>
      <w:r w:rsidRPr="0018220F">
        <w:rPr>
          <w:rFonts w:ascii="Times New Roman" w:hAnsi="Times New Roman" w:cs="Times New Roman"/>
          <w:i/>
          <w:iCs/>
          <w:noProof/>
          <w:sz w:val="24"/>
          <w:szCs w:val="24"/>
        </w:rPr>
        <w:t>Journal of stroke and cerebrovascular diseases : the official journal of National  Stroke Association</w:t>
      </w:r>
      <w:r w:rsidRPr="0018220F">
        <w:rPr>
          <w:rFonts w:ascii="Times New Roman" w:hAnsi="Times New Roman" w:cs="Times New Roman"/>
          <w:noProof/>
          <w:sz w:val="24"/>
          <w:szCs w:val="24"/>
        </w:rPr>
        <w:t>, 27(1), pp. 140–152. Available at: https://doi.org/10.1016/j.jstrokecerebrovasdis.2017.08.021.</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szCs w:val="24"/>
        </w:rPr>
      </w:pPr>
      <w:r w:rsidRPr="0018220F">
        <w:rPr>
          <w:rFonts w:ascii="Times New Roman" w:hAnsi="Times New Roman" w:cs="Times New Roman"/>
          <w:noProof/>
          <w:sz w:val="24"/>
          <w:szCs w:val="24"/>
        </w:rPr>
        <w:t xml:space="preserve">Zhang, R.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23) “Global Burden of Ischemic Stroke in Young Adults in 204 Countries and  Territories.,” </w:t>
      </w:r>
      <w:r w:rsidRPr="0018220F">
        <w:rPr>
          <w:rFonts w:ascii="Times New Roman" w:hAnsi="Times New Roman" w:cs="Times New Roman"/>
          <w:i/>
          <w:iCs/>
          <w:noProof/>
          <w:sz w:val="24"/>
          <w:szCs w:val="24"/>
        </w:rPr>
        <w:t>Neurology</w:t>
      </w:r>
      <w:r w:rsidRPr="0018220F">
        <w:rPr>
          <w:rFonts w:ascii="Times New Roman" w:hAnsi="Times New Roman" w:cs="Times New Roman"/>
          <w:noProof/>
          <w:sz w:val="24"/>
          <w:szCs w:val="24"/>
        </w:rPr>
        <w:t>, 100(4), pp. e422–e434. Available at: https://doi.org/10.1212/WNL.0000000000201467.</w:t>
      </w:r>
    </w:p>
    <w:p w:rsidR="0018220F" w:rsidRPr="0018220F" w:rsidRDefault="0018220F" w:rsidP="0018220F">
      <w:pPr>
        <w:widowControl w:val="0"/>
        <w:autoSpaceDE w:val="0"/>
        <w:autoSpaceDN w:val="0"/>
        <w:adjustRightInd w:val="0"/>
        <w:spacing w:line="240" w:lineRule="auto"/>
        <w:rPr>
          <w:rFonts w:ascii="Times New Roman" w:hAnsi="Times New Roman" w:cs="Times New Roman"/>
          <w:noProof/>
          <w:sz w:val="24"/>
        </w:rPr>
      </w:pPr>
      <w:r w:rsidRPr="0018220F">
        <w:rPr>
          <w:rFonts w:ascii="Times New Roman" w:hAnsi="Times New Roman" w:cs="Times New Roman"/>
          <w:noProof/>
          <w:sz w:val="24"/>
          <w:szCs w:val="24"/>
        </w:rPr>
        <w:t xml:space="preserve">Zhou, Y. </w:t>
      </w:r>
      <w:r w:rsidRPr="0018220F">
        <w:rPr>
          <w:rFonts w:ascii="Times New Roman" w:hAnsi="Times New Roman" w:cs="Times New Roman"/>
          <w:i/>
          <w:iCs/>
          <w:noProof/>
          <w:sz w:val="24"/>
          <w:szCs w:val="24"/>
        </w:rPr>
        <w:t>et al.</w:t>
      </w:r>
      <w:r w:rsidRPr="0018220F">
        <w:rPr>
          <w:rFonts w:ascii="Times New Roman" w:hAnsi="Times New Roman" w:cs="Times New Roman"/>
          <w:noProof/>
          <w:sz w:val="24"/>
          <w:szCs w:val="24"/>
        </w:rPr>
        <w:t xml:space="preserve"> (2016) “Pre-hospital Delay after Acute Ischemic Stroke in Central Urban China : Prevalence and Risk Factors.” Available at: https://doi.org/10.1007/s12035-016-9750-4.</w:t>
      </w:r>
    </w:p>
    <w:p w:rsidR="00D20425" w:rsidRPr="00D20425" w:rsidRDefault="00D20425">
      <w:pPr>
        <w:rPr>
          <w:rFonts w:ascii="Times New Roman" w:hAnsi="Times New Roman" w:cs="Times New Roman"/>
          <w:sz w:val="24"/>
          <w:szCs w:val="24"/>
        </w:rPr>
      </w:pPr>
      <w:r>
        <w:rPr>
          <w:rFonts w:ascii="Times New Roman" w:hAnsi="Times New Roman" w:cs="Times New Roman"/>
          <w:sz w:val="24"/>
          <w:szCs w:val="24"/>
        </w:rPr>
        <w:fldChar w:fldCharType="end"/>
      </w:r>
    </w:p>
    <w:sectPr w:rsidR="00D20425" w:rsidRPr="00D204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1FE5" w:rsidRDefault="00461FE5" w:rsidP="00090495">
      <w:pPr>
        <w:spacing w:after="0" w:line="240" w:lineRule="auto"/>
      </w:pPr>
      <w:r>
        <w:separator/>
      </w:r>
    </w:p>
  </w:endnote>
  <w:endnote w:type="continuationSeparator" w:id="0">
    <w:p w:rsidR="00461FE5" w:rsidRDefault="00461FE5" w:rsidP="00090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1FE5" w:rsidRDefault="00461FE5" w:rsidP="00090495">
      <w:pPr>
        <w:spacing w:after="0" w:line="240" w:lineRule="auto"/>
      </w:pPr>
      <w:r>
        <w:separator/>
      </w:r>
    </w:p>
  </w:footnote>
  <w:footnote w:type="continuationSeparator" w:id="0">
    <w:p w:rsidR="00461FE5" w:rsidRDefault="00461FE5" w:rsidP="000904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61FFC"/>
    <w:multiLevelType w:val="hybridMultilevel"/>
    <w:tmpl w:val="781EAF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58198D"/>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FC04AE"/>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4D0ED1"/>
    <w:multiLevelType w:val="hybridMultilevel"/>
    <w:tmpl w:val="B1DCD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1741C9"/>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C33E2F"/>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645CC2"/>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4D5DF3"/>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032443"/>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3A110C"/>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C55DC0"/>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C772D0"/>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CD79D9"/>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F271AE"/>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CE06CBF"/>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6E2C06"/>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2B5330D"/>
    <w:multiLevelType w:val="hybridMultilevel"/>
    <w:tmpl w:val="4DB824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DF0376"/>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AF617C"/>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65143B"/>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49278ED"/>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85668B"/>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CD45C87"/>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35252F5"/>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6B835FF"/>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A777C6"/>
    <w:multiLevelType w:val="hybridMultilevel"/>
    <w:tmpl w:val="8DC0A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0"/>
  </w:num>
  <w:num w:numId="3">
    <w:abstractNumId w:val="24"/>
  </w:num>
  <w:num w:numId="4">
    <w:abstractNumId w:val="9"/>
  </w:num>
  <w:num w:numId="5">
    <w:abstractNumId w:val="6"/>
  </w:num>
  <w:num w:numId="6">
    <w:abstractNumId w:val="11"/>
  </w:num>
  <w:num w:numId="7">
    <w:abstractNumId w:val="20"/>
  </w:num>
  <w:num w:numId="8">
    <w:abstractNumId w:val="25"/>
  </w:num>
  <w:num w:numId="9">
    <w:abstractNumId w:val="10"/>
  </w:num>
  <w:num w:numId="10">
    <w:abstractNumId w:val="17"/>
  </w:num>
  <w:num w:numId="11">
    <w:abstractNumId w:val="22"/>
  </w:num>
  <w:num w:numId="12">
    <w:abstractNumId w:val="21"/>
  </w:num>
  <w:num w:numId="13">
    <w:abstractNumId w:val="7"/>
  </w:num>
  <w:num w:numId="14">
    <w:abstractNumId w:val="1"/>
  </w:num>
  <w:num w:numId="15">
    <w:abstractNumId w:val="23"/>
  </w:num>
  <w:num w:numId="16">
    <w:abstractNumId w:val="12"/>
  </w:num>
  <w:num w:numId="17">
    <w:abstractNumId w:val="14"/>
  </w:num>
  <w:num w:numId="18">
    <w:abstractNumId w:val="13"/>
  </w:num>
  <w:num w:numId="19">
    <w:abstractNumId w:val="19"/>
  </w:num>
  <w:num w:numId="20">
    <w:abstractNumId w:val="18"/>
  </w:num>
  <w:num w:numId="21">
    <w:abstractNumId w:val="4"/>
  </w:num>
  <w:num w:numId="22">
    <w:abstractNumId w:val="2"/>
  </w:num>
  <w:num w:numId="23">
    <w:abstractNumId w:val="5"/>
  </w:num>
  <w:num w:numId="24">
    <w:abstractNumId w:val="15"/>
  </w:num>
  <w:num w:numId="25">
    <w:abstractNumId w:val="8"/>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425"/>
    <w:rsid w:val="000655C7"/>
    <w:rsid w:val="00090495"/>
    <w:rsid w:val="000C3FF3"/>
    <w:rsid w:val="000C7E18"/>
    <w:rsid w:val="00116CDC"/>
    <w:rsid w:val="001529D7"/>
    <w:rsid w:val="0018220F"/>
    <w:rsid w:val="001D2693"/>
    <w:rsid w:val="00235BD6"/>
    <w:rsid w:val="002624E7"/>
    <w:rsid w:val="002C6212"/>
    <w:rsid w:val="00324472"/>
    <w:rsid w:val="0035792B"/>
    <w:rsid w:val="00360789"/>
    <w:rsid w:val="00362BB5"/>
    <w:rsid w:val="00391D74"/>
    <w:rsid w:val="003B163F"/>
    <w:rsid w:val="00451C06"/>
    <w:rsid w:val="00461FE5"/>
    <w:rsid w:val="004C2250"/>
    <w:rsid w:val="004D40F6"/>
    <w:rsid w:val="00530377"/>
    <w:rsid w:val="00535E8C"/>
    <w:rsid w:val="00594949"/>
    <w:rsid w:val="005955E0"/>
    <w:rsid w:val="00715C53"/>
    <w:rsid w:val="007340D4"/>
    <w:rsid w:val="0079533D"/>
    <w:rsid w:val="007C47BE"/>
    <w:rsid w:val="007D4BB8"/>
    <w:rsid w:val="007D4FB0"/>
    <w:rsid w:val="00821B5B"/>
    <w:rsid w:val="008B0B44"/>
    <w:rsid w:val="008B2DD8"/>
    <w:rsid w:val="00970496"/>
    <w:rsid w:val="009C37A2"/>
    <w:rsid w:val="009D0D86"/>
    <w:rsid w:val="00AA0764"/>
    <w:rsid w:val="00AA34F1"/>
    <w:rsid w:val="00AC162A"/>
    <w:rsid w:val="00AC3AFD"/>
    <w:rsid w:val="00AD18A1"/>
    <w:rsid w:val="00AD231F"/>
    <w:rsid w:val="00AD4DEA"/>
    <w:rsid w:val="00B76698"/>
    <w:rsid w:val="00C70E5A"/>
    <w:rsid w:val="00C83114"/>
    <w:rsid w:val="00C91A3A"/>
    <w:rsid w:val="00CB14E9"/>
    <w:rsid w:val="00D0659C"/>
    <w:rsid w:val="00D11FCD"/>
    <w:rsid w:val="00D20425"/>
    <w:rsid w:val="00D21F4C"/>
    <w:rsid w:val="00DC6A11"/>
    <w:rsid w:val="00E14288"/>
    <w:rsid w:val="00E97292"/>
    <w:rsid w:val="00EB627B"/>
    <w:rsid w:val="00F1208F"/>
    <w:rsid w:val="00F57291"/>
    <w:rsid w:val="00FA5BF4"/>
    <w:rsid w:val="00FF45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09D1FEF-6B76-4256-9E92-FBC8BFB7D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FF3"/>
  </w:style>
  <w:style w:type="paragraph" w:styleId="Heading1">
    <w:name w:val="heading 1"/>
    <w:basedOn w:val="Normal"/>
    <w:next w:val="Normal"/>
    <w:link w:val="Heading1Char"/>
    <w:uiPriority w:val="9"/>
    <w:qFormat/>
    <w:rsid w:val="000C3FF3"/>
    <w:pPr>
      <w:keepNext/>
      <w:keepLines/>
      <w:spacing w:before="400" w:after="4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0C3FF3"/>
    <w:pPr>
      <w:keepNext/>
      <w:keepLines/>
      <w:spacing w:before="120" w:after="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semiHidden/>
    <w:unhideWhenUsed/>
    <w:qFormat/>
    <w:rsid w:val="000C3FF3"/>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0C3FF3"/>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0C3FF3"/>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0C3FF3"/>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0C3FF3"/>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0C3FF3"/>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0C3FF3"/>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3FF3"/>
    <w:rPr>
      <w:rFonts w:asciiTheme="majorHAnsi" w:eastAsiaTheme="majorEastAsia" w:hAnsiTheme="majorHAnsi" w:cstheme="majorBidi"/>
      <w:caps/>
      <w:sz w:val="28"/>
      <w:szCs w:val="28"/>
    </w:rPr>
  </w:style>
  <w:style w:type="character" w:customStyle="1" w:styleId="Heading1Char">
    <w:name w:val="Heading 1 Char"/>
    <w:basedOn w:val="DefaultParagraphFont"/>
    <w:link w:val="Heading1"/>
    <w:uiPriority w:val="9"/>
    <w:rsid w:val="000C3FF3"/>
    <w:rPr>
      <w:rFonts w:asciiTheme="majorHAnsi" w:eastAsiaTheme="majorEastAsia" w:hAnsiTheme="majorHAnsi" w:cstheme="majorBidi"/>
      <w:caps/>
      <w:sz w:val="36"/>
      <w:szCs w:val="36"/>
    </w:rPr>
  </w:style>
  <w:style w:type="paragraph" w:styleId="EndnoteText">
    <w:name w:val="endnote text"/>
    <w:basedOn w:val="Normal"/>
    <w:link w:val="EndnoteTextChar"/>
    <w:uiPriority w:val="99"/>
    <w:semiHidden/>
    <w:unhideWhenUsed/>
    <w:rsid w:val="0009049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90495"/>
    <w:rPr>
      <w:sz w:val="20"/>
      <w:szCs w:val="20"/>
    </w:rPr>
  </w:style>
  <w:style w:type="character" w:styleId="EndnoteReference">
    <w:name w:val="endnote reference"/>
    <w:basedOn w:val="DefaultParagraphFont"/>
    <w:uiPriority w:val="99"/>
    <w:semiHidden/>
    <w:unhideWhenUsed/>
    <w:rsid w:val="00090495"/>
    <w:rPr>
      <w:vertAlign w:val="superscript"/>
    </w:rPr>
  </w:style>
  <w:style w:type="character" w:customStyle="1" w:styleId="Heading3Char">
    <w:name w:val="Heading 3 Char"/>
    <w:basedOn w:val="DefaultParagraphFont"/>
    <w:link w:val="Heading3"/>
    <w:uiPriority w:val="9"/>
    <w:semiHidden/>
    <w:rsid w:val="000C3FF3"/>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0C3FF3"/>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0C3FF3"/>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0C3FF3"/>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0C3FF3"/>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0C3FF3"/>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0C3FF3"/>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0C3FF3"/>
    <w:pPr>
      <w:spacing w:line="240" w:lineRule="auto"/>
    </w:pPr>
    <w:rPr>
      <w:b/>
      <w:bCs/>
      <w:smallCaps/>
      <w:color w:val="595959" w:themeColor="text1" w:themeTint="A6"/>
    </w:rPr>
  </w:style>
  <w:style w:type="paragraph" w:styleId="Title">
    <w:name w:val="Title"/>
    <w:basedOn w:val="Normal"/>
    <w:next w:val="Normal"/>
    <w:link w:val="TitleChar"/>
    <w:uiPriority w:val="10"/>
    <w:qFormat/>
    <w:rsid w:val="000C3FF3"/>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0C3FF3"/>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0C3FF3"/>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0C3FF3"/>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0C3FF3"/>
    <w:rPr>
      <w:b/>
      <w:bCs/>
    </w:rPr>
  </w:style>
  <w:style w:type="character" w:styleId="Emphasis">
    <w:name w:val="Emphasis"/>
    <w:basedOn w:val="DefaultParagraphFont"/>
    <w:uiPriority w:val="20"/>
    <w:qFormat/>
    <w:rsid w:val="000C3FF3"/>
    <w:rPr>
      <w:i/>
      <w:iCs/>
    </w:rPr>
  </w:style>
  <w:style w:type="paragraph" w:styleId="NoSpacing">
    <w:name w:val="No Spacing"/>
    <w:uiPriority w:val="1"/>
    <w:qFormat/>
    <w:rsid w:val="000C3FF3"/>
    <w:pPr>
      <w:spacing w:after="0" w:line="240" w:lineRule="auto"/>
    </w:pPr>
  </w:style>
  <w:style w:type="paragraph" w:styleId="Quote">
    <w:name w:val="Quote"/>
    <w:basedOn w:val="Normal"/>
    <w:next w:val="Normal"/>
    <w:link w:val="QuoteChar"/>
    <w:uiPriority w:val="29"/>
    <w:qFormat/>
    <w:rsid w:val="000C3FF3"/>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0C3FF3"/>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0C3FF3"/>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0C3FF3"/>
    <w:rPr>
      <w:color w:val="404040" w:themeColor="text1" w:themeTint="BF"/>
      <w:sz w:val="32"/>
      <w:szCs w:val="32"/>
    </w:rPr>
  </w:style>
  <w:style w:type="character" w:styleId="SubtleEmphasis">
    <w:name w:val="Subtle Emphasis"/>
    <w:basedOn w:val="DefaultParagraphFont"/>
    <w:uiPriority w:val="19"/>
    <w:qFormat/>
    <w:rsid w:val="000C3FF3"/>
    <w:rPr>
      <w:i/>
      <w:iCs/>
      <w:color w:val="595959" w:themeColor="text1" w:themeTint="A6"/>
    </w:rPr>
  </w:style>
  <w:style w:type="character" w:styleId="IntenseEmphasis">
    <w:name w:val="Intense Emphasis"/>
    <w:basedOn w:val="DefaultParagraphFont"/>
    <w:uiPriority w:val="21"/>
    <w:qFormat/>
    <w:rsid w:val="000C3FF3"/>
    <w:rPr>
      <w:b/>
      <w:bCs/>
      <w:i/>
      <w:iCs/>
    </w:rPr>
  </w:style>
  <w:style w:type="character" w:styleId="SubtleReference">
    <w:name w:val="Subtle Reference"/>
    <w:basedOn w:val="DefaultParagraphFont"/>
    <w:uiPriority w:val="31"/>
    <w:qFormat/>
    <w:rsid w:val="000C3FF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C3FF3"/>
    <w:rPr>
      <w:b/>
      <w:bCs/>
      <w:caps w:val="0"/>
      <w:smallCaps/>
      <w:color w:val="auto"/>
      <w:spacing w:val="3"/>
      <w:u w:val="single"/>
    </w:rPr>
  </w:style>
  <w:style w:type="character" w:styleId="BookTitle">
    <w:name w:val="Book Title"/>
    <w:basedOn w:val="DefaultParagraphFont"/>
    <w:uiPriority w:val="33"/>
    <w:qFormat/>
    <w:rsid w:val="000C3FF3"/>
    <w:rPr>
      <w:b/>
      <w:bCs/>
      <w:smallCaps/>
      <w:spacing w:val="7"/>
    </w:rPr>
  </w:style>
  <w:style w:type="paragraph" w:styleId="TOCHeading">
    <w:name w:val="TOC Heading"/>
    <w:basedOn w:val="Heading1"/>
    <w:next w:val="Normal"/>
    <w:uiPriority w:val="39"/>
    <w:semiHidden/>
    <w:unhideWhenUsed/>
    <w:qFormat/>
    <w:rsid w:val="000C3FF3"/>
    <w:pPr>
      <w:outlineLvl w:val="9"/>
    </w:pPr>
  </w:style>
  <w:style w:type="paragraph" w:styleId="Header">
    <w:name w:val="header"/>
    <w:basedOn w:val="Normal"/>
    <w:link w:val="HeaderChar"/>
    <w:uiPriority w:val="99"/>
    <w:unhideWhenUsed/>
    <w:rsid w:val="00AC16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62A"/>
  </w:style>
  <w:style w:type="paragraph" w:styleId="Footer">
    <w:name w:val="footer"/>
    <w:basedOn w:val="Normal"/>
    <w:link w:val="FooterChar"/>
    <w:uiPriority w:val="99"/>
    <w:unhideWhenUsed/>
    <w:rsid w:val="00AC16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1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64CBB-46C5-4D80-BF42-5DAE7683C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7</TotalTime>
  <Pages>25</Pages>
  <Words>97868</Words>
  <Characters>557851</Characters>
  <Application>Microsoft Office Word</Application>
  <DocSecurity>0</DocSecurity>
  <Lines>4648</Lines>
  <Paragraphs>1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0</cp:revision>
  <dcterms:created xsi:type="dcterms:W3CDTF">2025-02-20T07:58:00Z</dcterms:created>
  <dcterms:modified xsi:type="dcterms:W3CDTF">2025-02-22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756ff4-88b6-3413-8d3f-39b0e1ce8df4</vt:lpwstr>
  </property>
  <property fmtid="{D5CDD505-2E9C-101B-9397-08002B2CF9AE}" pid="24" name="Mendeley Citation Style_1">
    <vt:lpwstr>http://www.zotero.org/styles/harvard-cite-them-right</vt:lpwstr>
  </property>
</Properties>
</file>